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628CF" w14:textId="77777777" w:rsidR="002A5FD8" w:rsidRDefault="002A5FD8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F8671D" w14:textId="77777777" w:rsidR="002A5FD8" w:rsidRDefault="002A5FD8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989C2D" w14:textId="77777777" w:rsidR="002A5FD8" w:rsidRDefault="002A5FD8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3"/>
        <w:gridCol w:w="5016"/>
      </w:tblGrid>
      <w:tr w:rsidR="002A5FD8" w:rsidRPr="002A5FD8" w14:paraId="2D764B3B" w14:textId="77777777" w:rsidTr="008A7163">
        <w:trPr>
          <w:trHeight w:val="3797"/>
        </w:trPr>
        <w:tc>
          <w:tcPr>
            <w:tcW w:w="5023" w:type="dxa"/>
            <w:vAlign w:val="center"/>
          </w:tcPr>
          <w:p w14:paraId="51AC3F9E" w14:textId="77777777" w:rsidR="002A5FD8" w:rsidRPr="002A5FD8" w:rsidRDefault="002A5FD8" w:rsidP="002A5FD8">
            <w:pPr>
              <w:spacing w:before="200"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A5FD8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mc:AlternateContent>
                <mc:Choice Requires="wpc">
                  <w:drawing>
                    <wp:inline distT="0" distB="0" distL="0" distR="0" wp14:anchorId="31B48F77" wp14:editId="76F097CD">
                      <wp:extent cx="2919100" cy="2411151"/>
                      <wp:effectExtent l="0" t="0" r="14605" b="8255"/>
                      <wp:docPr id="840" name="Canvas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/>
                            <wps:wsp>
                              <wps:cNvPr id="1415" name="Line 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47608" y="2059381"/>
                                  <a:ext cx="0" cy="616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6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0904" y="2120984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86496C1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17" name="Line 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75212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8" name="Line 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502916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9" name="Line 1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31121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0" name="Line 1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58825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1" name="Line 1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87029" y="2059381"/>
                                  <a:ext cx="0" cy="616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2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0417" y="2120984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AD6188D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23" name="Line 1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014733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4" name="Line 1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143037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5" name="Line 1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270641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6" name="Line 1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398246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7" name="Line 1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526550" y="2059381"/>
                                  <a:ext cx="0" cy="616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8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85229" y="2120984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E73FC36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29" name="Line 2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654154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0" name="Line 2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782458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1" name="Line 2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910062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2" name="Line 2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038366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3" name="Line 2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165970" y="2059381"/>
                                  <a:ext cx="0" cy="616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4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24742" y="2120984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E9C40A5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35" name="Line 2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293675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6" name="Line 2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421879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7" name="Line 2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549583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8" name="Line 2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677787" y="2059381"/>
                                  <a:ext cx="0" cy="203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9" name="Line 3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805491" y="2059381"/>
                                  <a:ext cx="0" cy="616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8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764155" y="2120984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154BD05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29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06350" y="2183186"/>
                                  <a:ext cx="412750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852CE7F" w14:textId="77777777" w:rsidR="002A5FD8" w:rsidRDefault="002A5FD8" w:rsidP="002A5FD8"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Energy (keV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30" name="Line 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2059381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1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9203" y="2028133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622C142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32" name="Line 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2021880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3" name="Line 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984378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4" name="Line 3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946977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5" name="Line 3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910075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6" name="Lin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606" y="1872674"/>
                                  <a:ext cx="393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8" name="Line 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835172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9" name="Line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79837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0" name="Lin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760869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1" name="Line 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723368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2" name="Line 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1686566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3" name="Rectangle 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9203" y="1655427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4C5E059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44" name="Line 4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649065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5" name="Line 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611664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6" name="Line 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574162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7" name="Line 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53736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8" name="Line 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606" y="1499859"/>
                                  <a:ext cx="393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9" name="Line 5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462458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0" name="Line 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425556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1" name="Line 5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388155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2" name="Line 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350653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3" name="Line 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1313852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4" name="Rectangle 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9203" y="1282721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CE6B47D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955" name="Line 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276350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6" name="Line 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238849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7" name="Line 5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201447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8" name="Line 6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164546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9" name="Line 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606" y="1127144"/>
                                  <a:ext cx="393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0" name="Line 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089643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1" name="Line 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05284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2" name="Line 6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1015340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3" name="Line 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977939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4" name="Line 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941037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5" name="Rectangle 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9203" y="909915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E34B44F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46" name="Line 6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903636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7" name="Line 6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866134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8" name="Line 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828633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9" name="Line 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79183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0" name="Line 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606" y="754330"/>
                                  <a:ext cx="393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1" name="Line 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716928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2" name="Line 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680027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3" name="Line 7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642625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4" name="Line 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605124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5" name="Line 7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568322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6" name="Rectangle 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9203" y="537209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DC8D267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57" name="Line 7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53082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8" name="Line 8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493319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9" name="Line 8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455918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0" name="Line 8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419117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1" name="Line 8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606" y="381615"/>
                                  <a:ext cx="393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2" name="Line 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344114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3" name="Line 8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307312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4" name="Line 8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269811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5" name="Line 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207" y="232409"/>
                                  <a:ext cx="1970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6" name="Line 8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2505" y="195508"/>
                                  <a:ext cx="584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7" name="Rectangle 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002" y="164402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AA51FC1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68" name="Rectangle 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801" y="102202"/>
                                  <a:ext cx="11874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EA62706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Cps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69" name="Rectangle 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0609" y="1611664"/>
                                  <a:ext cx="144205" cy="14350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CDA7B5A" w14:textId="77777777" w:rsidR="002A5FD8" w:rsidRDefault="002A5FD8" w:rsidP="002A5FD8"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0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75212" y="1322752"/>
                                  <a:ext cx="97803" cy="1155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5E169AA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Al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1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3708" y="759412"/>
                                  <a:ext cx="4254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9DC407E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P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72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12417" y="319413"/>
                                  <a:ext cx="2251773" cy="641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5144247" w14:textId="77777777" w:rsidR="002A5FD8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S                    </w:t>
                                    </w: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(a) Midgut of </w:t>
                                    </w: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B. polycresta</w:t>
                                    </w:r>
                                  </w:p>
                                  <w:p w14:paraId="453F638D" w14:textId="77777777" w:rsidR="002A5FD8" w:rsidRPr="005912EC" w:rsidRDefault="002A5FD8" w:rsidP="002A5FD8">
                                    <w:r>
                                      <w:t xml:space="preserve">                     </w:t>
                                    </w:r>
                                    <w:r w:rsidRPr="007A1A9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Untreated Group</w:t>
                                    </w:r>
                                  </w:p>
                                  <w:p w14:paraId="2BDAF62F" w14:textId="77777777" w:rsidR="002A5FD8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               </w:t>
                                    </w:r>
                                  </w:p>
                                  <w:p w14:paraId="0A233A60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</w:p>
                                  <w:p w14:paraId="04832B6D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</w:p>
                                  <w:p w14:paraId="3725B111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</w:t>
                                    </w:r>
                                  </w:p>
                                  <w:p w14:paraId="3C06A30E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</w:p>
                                  <w:p w14:paraId="65AA2DAB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</w:p>
                                  <w:p w14:paraId="4CA6F44E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3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40021" y="1388155"/>
                                  <a:ext cx="87003" cy="1301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27FDF5F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4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13113" y="1523325"/>
                                  <a:ext cx="123190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2BDE2BD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Ca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75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29940" y="1613564"/>
                                  <a:ext cx="107403" cy="1384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8658701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Cu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6" name="Rectangle 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10043" y="1723368"/>
                                  <a:ext cx="100303" cy="1289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FF6752B" w14:textId="77777777" w:rsidR="002A5FD8" w:rsidRPr="005912EC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5912EC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Zn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77" name="Freeform 99"/>
                              <wps:cNvSpPr>
                                <a:spLocks/>
                              </wps:cNvSpPr>
                              <wps:spPr bwMode="auto">
                                <a:xfrm flipV="1">
                                  <a:off x="220907" y="195508"/>
                                  <a:ext cx="2619485" cy="1863873"/>
                                </a:xfrm>
                                <a:custGeom>
                                  <a:avLst/>
                                  <a:gdLst>
                                    <a:gd name="T0" fmla="*/ 40862 w 22500"/>
                                    <a:gd name="T1" fmla="*/ 1863725 h 15000"/>
                                    <a:gd name="T2" fmla="*/ 81841 w 22500"/>
                                    <a:gd name="T3" fmla="*/ 7455 h 15000"/>
                                    <a:gd name="T4" fmla="*/ 125264 w 22500"/>
                                    <a:gd name="T5" fmla="*/ 48333 h 15000"/>
                                    <a:gd name="T6" fmla="*/ 166243 w 22500"/>
                                    <a:gd name="T7" fmla="*/ 327891 h 15000"/>
                                    <a:gd name="T8" fmla="*/ 209666 w 22500"/>
                                    <a:gd name="T9" fmla="*/ 577631 h 15000"/>
                                    <a:gd name="T10" fmla="*/ 250645 w 22500"/>
                                    <a:gd name="T11" fmla="*/ 611302 h 15000"/>
                                    <a:gd name="T12" fmla="*/ 294069 w 22500"/>
                                    <a:gd name="T13" fmla="*/ 872223 h 15000"/>
                                    <a:gd name="T14" fmla="*/ 335047 w 22500"/>
                                    <a:gd name="T15" fmla="*/ 846131 h 15000"/>
                                    <a:gd name="T16" fmla="*/ 378471 w 22500"/>
                                    <a:gd name="T17" fmla="*/ 551538 h 15000"/>
                                    <a:gd name="T18" fmla="*/ 419449 w 22500"/>
                                    <a:gd name="T19" fmla="*/ 477114 h 15000"/>
                                    <a:gd name="T20" fmla="*/ 462989 w 22500"/>
                                    <a:gd name="T21" fmla="*/ 436112 h 15000"/>
                                    <a:gd name="T22" fmla="*/ 503851 w 22500"/>
                                    <a:gd name="T23" fmla="*/ 503206 h 15000"/>
                                    <a:gd name="T24" fmla="*/ 547391 w 22500"/>
                                    <a:gd name="T25" fmla="*/ 324164 h 15000"/>
                                    <a:gd name="T26" fmla="*/ 588253 w 22500"/>
                                    <a:gd name="T27" fmla="*/ 327891 h 15000"/>
                                    <a:gd name="T28" fmla="*/ 631793 w 22500"/>
                                    <a:gd name="T29" fmla="*/ 313106 h 15000"/>
                                    <a:gd name="T30" fmla="*/ 672656 w 22500"/>
                                    <a:gd name="T31" fmla="*/ 249739 h 15000"/>
                                    <a:gd name="T32" fmla="*/ 716195 w 22500"/>
                                    <a:gd name="T33" fmla="*/ 208737 h 15000"/>
                                    <a:gd name="T34" fmla="*/ 757058 w 22500"/>
                                    <a:gd name="T35" fmla="*/ 197431 h 15000"/>
                                    <a:gd name="T36" fmla="*/ 800597 w 22500"/>
                                    <a:gd name="T37" fmla="*/ 189976 h 15000"/>
                                    <a:gd name="T38" fmla="*/ 841576 w 22500"/>
                                    <a:gd name="T39" fmla="*/ 189976 h 15000"/>
                                    <a:gd name="T40" fmla="*/ 885000 w 22500"/>
                                    <a:gd name="T41" fmla="*/ 193703 h 15000"/>
                                    <a:gd name="T42" fmla="*/ 925978 w 22500"/>
                                    <a:gd name="T43" fmla="*/ 119278 h 15000"/>
                                    <a:gd name="T44" fmla="*/ 969402 w 22500"/>
                                    <a:gd name="T45" fmla="*/ 130461 h 15000"/>
                                    <a:gd name="T46" fmla="*/ 1010380 w 22500"/>
                                    <a:gd name="T47" fmla="*/ 156553 h 15000"/>
                                    <a:gd name="T48" fmla="*/ 1053804 w 22500"/>
                                    <a:gd name="T49" fmla="*/ 342801 h 15000"/>
                                    <a:gd name="T50" fmla="*/ 1094782 w 22500"/>
                                    <a:gd name="T51" fmla="*/ 96789 h 15000"/>
                                    <a:gd name="T52" fmla="*/ 1138206 w 22500"/>
                                    <a:gd name="T53" fmla="*/ 227250 h 15000"/>
                                    <a:gd name="T54" fmla="*/ 1179184 w 22500"/>
                                    <a:gd name="T55" fmla="*/ 152825 h 15000"/>
                                    <a:gd name="T56" fmla="*/ 1222608 w 22500"/>
                                    <a:gd name="T57" fmla="*/ 123006 h 15000"/>
                                    <a:gd name="T58" fmla="*/ 1263587 w 22500"/>
                                    <a:gd name="T59" fmla="*/ 63367 h 15000"/>
                                    <a:gd name="T60" fmla="*/ 1307126 w 22500"/>
                                    <a:gd name="T61" fmla="*/ 66970 h 15000"/>
                                    <a:gd name="T62" fmla="*/ 1347989 w 22500"/>
                                    <a:gd name="T63" fmla="*/ 63367 h 15000"/>
                                    <a:gd name="T64" fmla="*/ 1391528 w 22500"/>
                                    <a:gd name="T65" fmla="*/ 89459 h 15000"/>
                                    <a:gd name="T66" fmla="*/ 1432391 w 22500"/>
                                    <a:gd name="T67" fmla="*/ 74549 h 15000"/>
                                    <a:gd name="T68" fmla="*/ 1475931 w 22500"/>
                                    <a:gd name="T69" fmla="*/ 33423 h 15000"/>
                                    <a:gd name="T70" fmla="*/ 1516793 w 22500"/>
                                    <a:gd name="T71" fmla="*/ 48333 h 15000"/>
                                    <a:gd name="T72" fmla="*/ 1560333 w 22500"/>
                                    <a:gd name="T73" fmla="*/ 37275 h 15000"/>
                                    <a:gd name="T74" fmla="*/ 1601195 w 22500"/>
                                    <a:gd name="T75" fmla="*/ 66970 h 15000"/>
                                    <a:gd name="T76" fmla="*/ 1644735 w 22500"/>
                                    <a:gd name="T77" fmla="*/ 52184 h 15000"/>
                                    <a:gd name="T78" fmla="*/ 1685597 w 22500"/>
                                    <a:gd name="T79" fmla="*/ 44729 h 15000"/>
                                    <a:gd name="T80" fmla="*/ 1729137 w 22500"/>
                                    <a:gd name="T81" fmla="*/ 37275 h 15000"/>
                                    <a:gd name="T82" fmla="*/ 1770115 w 22500"/>
                                    <a:gd name="T83" fmla="*/ 22365 h 15000"/>
                                    <a:gd name="T84" fmla="*/ 1813539 w 22500"/>
                                    <a:gd name="T85" fmla="*/ 18637 h 15000"/>
                                    <a:gd name="T86" fmla="*/ 1854518 w 22500"/>
                                    <a:gd name="T87" fmla="*/ 26092 h 15000"/>
                                    <a:gd name="T88" fmla="*/ 1897941 w 22500"/>
                                    <a:gd name="T89" fmla="*/ 29820 h 15000"/>
                                    <a:gd name="T90" fmla="*/ 1938920 w 22500"/>
                                    <a:gd name="T91" fmla="*/ 18637 h 15000"/>
                                    <a:gd name="T92" fmla="*/ 1982343 w 22500"/>
                                    <a:gd name="T93" fmla="*/ 29820 h 15000"/>
                                    <a:gd name="T94" fmla="*/ 2023322 w 22500"/>
                                    <a:gd name="T95" fmla="*/ 11182 h 15000"/>
                                    <a:gd name="T96" fmla="*/ 2066745 w 22500"/>
                                    <a:gd name="T97" fmla="*/ 18637 h 15000"/>
                                    <a:gd name="T98" fmla="*/ 2107724 w 22500"/>
                                    <a:gd name="T99" fmla="*/ 18637 h 15000"/>
                                    <a:gd name="T100" fmla="*/ 2151264 w 22500"/>
                                    <a:gd name="T101" fmla="*/ 11182 h 15000"/>
                                    <a:gd name="T102" fmla="*/ 2192126 w 22500"/>
                                    <a:gd name="T103" fmla="*/ 14910 h 15000"/>
                                    <a:gd name="T104" fmla="*/ 2235666 w 22500"/>
                                    <a:gd name="T105" fmla="*/ 14910 h 15000"/>
                                    <a:gd name="T106" fmla="*/ 2276528 w 22500"/>
                                    <a:gd name="T107" fmla="*/ 11182 h 15000"/>
                                    <a:gd name="T108" fmla="*/ 2320068 w 22500"/>
                                    <a:gd name="T109" fmla="*/ 3727 h 15000"/>
                                    <a:gd name="T110" fmla="*/ 2360930 w 22500"/>
                                    <a:gd name="T111" fmla="*/ 7455 h 15000"/>
                                    <a:gd name="T112" fmla="*/ 2404470 w 22500"/>
                                    <a:gd name="T113" fmla="*/ 11182 h 15000"/>
                                    <a:gd name="T114" fmla="*/ 2445332 w 22500"/>
                                    <a:gd name="T115" fmla="*/ 3727 h 15000"/>
                                    <a:gd name="T116" fmla="*/ 2488872 w 22500"/>
                                    <a:gd name="T117" fmla="*/ 11182 h 15000"/>
                                    <a:gd name="T118" fmla="*/ 2529734 w 22500"/>
                                    <a:gd name="T119" fmla="*/ 11182 h 15000"/>
                                    <a:gd name="T120" fmla="*/ 2573274 w 22500"/>
                                    <a:gd name="T121" fmla="*/ 0 h 15000"/>
                                    <a:gd name="T122" fmla="*/ 2614253 w 22500"/>
                                    <a:gd name="T123" fmla="*/ 0 h 15000"/>
                                    <a:gd name="T124" fmla="*/ 0 60000 65536"/>
                                    <a:gd name="T125" fmla="*/ 0 60000 65536"/>
                                    <a:gd name="T126" fmla="*/ 0 60000 65536"/>
                                    <a:gd name="T127" fmla="*/ 0 60000 65536"/>
                                    <a:gd name="T128" fmla="*/ 0 60000 65536"/>
                                    <a:gd name="T129" fmla="*/ 0 60000 65536"/>
                                    <a:gd name="T130" fmla="*/ 0 60000 65536"/>
                                    <a:gd name="T131" fmla="*/ 0 60000 65536"/>
                                    <a:gd name="T132" fmla="*/ 0 60000 65536"/>
                                    <a:gd name="T133" fmla="*/ 0 60000 65536"/>
                                    <a:gd name="T134" fmla="*/ 0 60000 65536"/>
                                    <a:gd name="T135" fmla="*/ 0 60000 65536"/>
                                    <a:gd name="T136" fmla="*/ 0 60000 65536"/>
                                    <a:gd name="T137" fmla="*/ 0 60000 65536"/>
                                    <a:gd name="T138" fmla="*/ 0 60000 65536"/>
                                    <a:gd name="T139" fmla="*/ 0 60000 65536"/>
                                    <a:gd name="T140" fmla="*/ 0 60000 65536"/>
                                    <a:gd name="T141" fmla="*/ 0 60000 65536"/>
                                    <a:gd name="T142" fmla="*/ 0 60000 65536"/>
                                    <a:gd name="T143" fmla="*/ 0 60000 65536"/>
                                    <a:gd name="T144" fmla="*/ 0 60000 65536"/>
                                    <a:gd name="T145" fmla="*/ 0 60000 65536"/>
                                    <a:gd name="T146" fmla="*/ 0 60000 65536"/>
                                    <a:gd name="T147" fmla="*/ 0 60000 65536"/>
                                    <a:gd name="T148" fmla="*/ 0 60000 65536"/>
                                    <a:gd name="T149" fmla="*/ 0 60000 65536"/>
                                    <a:gd name="T150" fmla="*/ 0 60000 65536"/>
                                    <a:gd name="T151" fmla="*/ 0 60000 65536"/>
                                    <a:gd name="T152" fmla="*/ 0 60000 65536"/>
                                    <a:gd name="T153" fmla="*/ 0 60000 65536"/>
                                    <a:gd name="T154" fmla="*/ 0 60000 65536"/>
                                    <a:gd name="T155" fmla="*/ 0 60000 65536"/>
                                    <a:gd name="T156" fmla="*/ 0 60000 65536"/>
                                    <a:gd name="T157" fmla="*/ 0 60000 65536"/>
                                    <a:gd name="T158" fmla="*/ 0 60000 65536"/>
                                    <a:gd name="T159" fmla="*/ 0 60000 65536"/>
                                    <a:gd name="T160" fmla="*/ 0 60000 65536"/>
                                    <a:gd name="T161" fmla="*/ 0 60000 65536"/>
                                    <a:gd name="T162" fmla="*/ 0 60000 65536"/>
                                    <a:gd name="T163" fmla="*/ 0 60000 65536"/>
                                    <a:gd name="T164" fmla="*/ 0 60000 65536"/>
                                    <a:gd name="T165" fmla="*/ 0 60000 65536"/>
                                    <a:gd name="T166" fmla="*/ 0 60000 65536"/>
                                    <a:gd name="T167" fmla="*/ 0 60000 65536"/>
                                    <a:gd name="T168" fmla="*/ 0 60000 65536"/>
                                    <a:gd name="T169" fmla="*/ 0 60000 65536"/>
                                    <a:gd name="T170" fmla="*/ 0 60000 65536"/>
                                    <a:gd name="T171" fmla="*/ 0 60000 65536"/>
                                    <a:gd name="T172" fmla="*/ 0 60000 65536"/>
                                    <a:gd name="T173" fmla="*/ 0 60000 65536"/>
                                    <a:gd name="T174" fmla="*/ 0 60000 65536"/>
                                    <a:gd name="T175" fmla="*/ 0 60000 65536"/>
                                    <a:gd name="T176" fmla="*/ 0 60000 65536"/>
                                    <a:gd name="T177" fmla="*/ 0 60000 65536"/>
                                    <a:gd name="T178" fmla="*/ 0 60000 65536"/>
                                    <a:gd name="T179" fmla="*/ 0 60000 65536"/>
                                    <a:gd name="T180" fmla="*/ 0 60000 65536"/>
                                    <a:gd name="T181" fmla="*/ 0 60000 65536"/>
                                    <a:gd name="T182" fmla="*/ 0 60000 65536"/>
                                    <a:gd name="T183" fmla="*/ 0 60000 65536"/>
                                    <a:gd name="T184" fmla="*/ 0 60000 65536"/>
                                    <a:gd name="T185" fmla="*/ 0 60000 65536"/>
                                  </a:gdLst>
                                  <a:ahLst/>
                                  <a:cxnLst>
                                    <a:cxn ang="T124">
                                      <a:pos x="T0" y="T1"/>
                                    </a:cxn>
                                    <a:cxn ang="T125">
                                      <a:pos x="T2" y="T3"/>
                                    </a:cxn>
                                    <a:cxn ang="T126">
                                      <a:pos x="T4" y="T5"/>
                                    </a:cxn>
                                    <a:cxn ang="T127">
                                      <a:pos x="T6" y="T7"/>
                                    </a:cxn>
                                    <a:cxn ang="T128">
                                      <a:pos x="T8" y="T9"/>
                                    </a:cxn>
                                    <a:cxn ang="T129">
                                      <a:pos x="T10" y="T11"/>
                                    </a:cxn>
                                    <a:cxn ang="T130">
                                      <a:pos x="T12" y="T13"/>
                                    </a:cxn>
                                    <a:cxn ang="T131">
                                      <a:pos x="T14" y="T15"/>
                                    </a:cxn>
                                    <a:cxn ang="T132">
                                      <a:pos x="T16" y="T17"/>
                                    </a:cxn>
                                    <a:cxn ang="T133">
                                      <a:pos x="T18" y="T19"/>
                                    </a:cxn>
                                    <a:cxn ang="T134">
                                      <a:pos x="T20" y="T21"/>
                                    </a:cxn>
                                    <a:cxn ang="T135">
                                      <a:pos x="T22" y="T23"/>
                                    </a:cxn>
                                    <a:cxn ang="T136">
                                      <a:pos x="T24" y="T25"/>
                                    </a:cxn>
                                    <a:cxn ang="T137">
                                      <a:pos x="T26" y="T27"/>
                                    </a:cxn>
                                    <a:cxn ang="T138">
                                      <a:pos x="T28" y="T29"/>
                                    </a:cxn>
                                    <a:cxn ang="T139">
                                      <a:pos x="T30" y="T31"/>
                                    </a:cxn>
                                    <a:cxn ang="T140">
                                      <a:pos x="T32" y="T33"/>
                                    </a:cxn>
                                    <a:cxn ang="T141">
                                      <a:pos x="T34" y="T35"/>
                                    </a:cxn>
                                    <a:cxn ang="T142">
                                      <a:pos x="T36" y="T37"/>
                                    </a:cxn>
                                    <a:cxn ang="T143">
                                      <a:pos x="T38" y="T39"/>
                                    </a:cxn>
                                    <a:cxn ang="T144">
                                      <a:pos x="T40" y="T41"/>
                                    </a:cxn>
                                    <a:cxn ang="T145">
                                      <a:pos x="T42" y="T43"/>
                                    </a:cxn>
                                    <a:cxn ang="T146">
                                      <a:pos x="T44" y="T45"/>
                                    </a:cxn>
                                    <a:cxn ang="T147">
                                      <a:pos x="T46" y="T47"/>
                                    </a:cxn>
                                    <a:cxn ang="T148">
                                      <a:pos x="T48" y="T49"/>
                                    </a:cxn>
                                    <a:cxn ang="T149">
                                      <a:pos x="T50" y="T51"/>
                                    </a:cxn>
                                    <a:cxn ang="T150">
                                      <a:pos x="T52" y="T53"/>
                                    </a:cxn>
                                    <a:cxn ang="T151">
                                      <a:pos x="T54" y="T55"/>
                                    </a:cxn>
                                    <a:cxn ang="T152">
                                      <a:pos x="T56" y="T57"/>
                                    </a:cxn>
                                    <a:cxn ang="T153">
                                      <a:pos x="T58" y="T59"/>
                                    </a:cxn>
                                    <a:cxn ang="T154">
                                      <a:pos x="T60" y="T61"/>
                                    </a:cxn>
                                    <a:cxn ang="T155">
                                      <a:pos x="T62" y="T63"/>
                                    </a:cxn>
                                    <a:cxn ang="T156">
                                      <a:pos x="T64" y="T65"/>
                                    </a:cxn>
                                    <a:cxn ang="T157">
                                      <a:pos x="T66" y="T67"/>
                                    </a:cxn>
                                    <a:cxn ang="T158">
                                      <a:pos x="T68" y="T69"/>
                                    </a:cxn>
                                    <a:cxn ang="T159">
                                      <a:pos x="T70" y="T71"/>
                                    </a:cxn>
                                    <a:cxn ang="T160">
                                      <a:pos x="T72" y="T73"/>
                                    </a:cxn>
                                    <a:cxn ang="T161">
                                      <a:pos x="T74" y="T75"/>
                                    </a:cxn>
                                    <a:cxn ang="T162">
                                      <a:pos x="T76" y="T77"/>
                                    </a:cxn>
                                    <a:cxn ang="T163">
                                      <a:pos x="T78" y="T79"/>
                                    </a:cxn>
                                    <a:cxn ang="T164">
                                      <a:pos x="T80" y="T81"/>
                                    </a:cxn>
                                    <a:cxn ang="T165">
                                      <a:pos x="T82" y="T83"/>
                                    </a:cxn>
                                    <a:cxn ang="T166">
                                      <a:pos x="T84" y="T85"/>
                                    </a:cxn>
                                    <a:cxn ang="T167">
                                      <a:pos x="T86" y="T87"/>
                                    </a:cxn>
                                    <a:cxn ang="T168">
                                      <a:pos x="T88" y="T89"/>
                                    </a:cxn>
                                    <a:cxn ang="T169">
                                      <a:pos x="T90" y="T91"/>
                                    </a:cxn>
                                    <a:cxn ang="T170">
                                      <a:pos x="T92" y="T93"/>
                                    </a:cxn>
                                    <a:cxn ang="T171">
                                      <a:pos x="T94" y="T95"/>
                                    </a:cxn>
                                    <a:cxn ang="T172">
                                      <a:pos x="T96" y="T97"/>
                                    </a:cxn>
                                    <a:cxn ang="T173">
                                      <a:pos x="T98" y="T99"/>
                                    </a:cxn>
                                    <a:cxn ang="T174">
                                      <a:pos x="T100" y="T101"/>
                                    </a:cxn>
                                    <a:cxn ang="T175">
                                      <a:pos x="T102" y="T103"/>
                                    </a:cxn>
                                    <a:cxn ang="T176">
                                      <a:pos x="T104" y="T105"/>
                                    </a:cxn>
                                    <a:cxn ang="T177">
                                      <a:pos x="T106" y="T107"/>
                                    </a:cxn>
                                    <a:cxn ang="T178">
                                      <a:pos x="T108" y="T109"/>
                                    </a:cxn>
                                    <a:cxn ang="T179">
                                      <a:pos x="T110" y="T111"/>
                                    </a:cxn>
                                    <a:cxn ang="T180">
                                      <a:pos x="T112" y="T113"/>
                                    </a:cxn>
                                    <a:cxn ang="T181">
                                      <a:pos x="T114" y="T115"/>
                                    </a:cxn>
                                    <a:cxn ang="T182">
                                      <a:pos x="T116" y="T117"/>
                                    </a:cxn>
                                    <a:cxn ang="T183">
                                      <a:pos x="T118" y="T119"/>
                                    </a:cxn>
                                    <a:cxn ang="T184">
                                      <a:pos x="T120" y="T121"/>
                                    </a:cxn>
                                    <a:cxn ang="T185">
                                      <a:pos x="T122" y="T123"/>
                                    </a:cxn>
                                  </a:cxnLst>
                                  <a:rect l="0" t="0" r="r" b="b"/>
                                  <a:pathLst>
                                    <a:path w="22500" h="15000">
                                      <a:moveTo>
                                        <a:pt x="0" y="0"/>
                                      </a:moveTo>
                                      <a:lnTo>
                                        <a:pt x="0" y="569"/>
                                      </a:lnTo>
                                      <a:lnTo>
                                        <a:pt x="21" y="569"/>
                                      </a:lnTo>
                                      <a:lnTo>
                                        <a:pt x="21" y="1139"/>
                                      </a:lnTo>
                                      <a:lnTo>
                                        <a:pt x="43" y="1139"/>
                                      </a:lnTo>
                                      <a:lnTo>
                                        <a:pt x="43" y="2550"/>
                                      </a:lnTo>
                                      <a:lnTo>
                                        <a:pt x="65" y="2550"/>
                                      </a:lnTo>
                                      <a:lnTo>
                                        <a:pt x="65" y="5249"/>
                                      </a:lnTo>
                                      <a:lnTo>
                                        <a:pt x="87" y="5249"/>
                                      </a:lnTo>
                                      <a:lnTo>
                                        <a:pt x="87" y="12509"/>
                                      </a:lnTo>
                                      <a:lnTo>
                                        <a:pt x="109" y="12509"/>
                                      </a:lnTo>
                                      <a:lnTo>
                                        <a:pt x="109" y="15000"/>
                                      </a:lnTo>
                                      <a:lnTo>
                                        <a:pt x="131" y="15000"/>
                                      </a:lnTo>
                                      <a:lnTo>
                                        <a:pt x="153" y="15000"/>
                                      </a:lnTo>
                                      <a:lnTo>
                                        <a:pt x="175" y="15000"/>
                                      </a:lnTo>
                                      <a:lnTo>
                                        <a:pt x="197" y="15000"/>
                                      </a:lnTo>
                                      <a:lnTo>
                                        <a:pt x="219" y="15000"/>
                                      </a:lnTo>
                                      <a:lnTo>
                                        <a:pt x="241" y="15000"/>
                                      </a:lnTo>
                                      <a:lnTo>
                                        <a:pt x="263" y="15000"/>
                                      </a:lnTo>
                                      <a:lnTo>
                                        <a:pt x="285" y="15000"/>
                                      </a:lnTo>
                                      <a:lnTo>
                                        <a:pt x="307" y="15000"/>
                                      </a:lnTo>
                                      <a:lnTo>
                                        <a:pt x="329" y="15000"/>
                                      </a:lnTo>
                                      <a:lnTo>
                                        <a:pt x="351" y="15000"/>
                                      </a:lnTo>
                                      <a:lnTo>
                                        <a:pt x="373" y="15000"/>
                                      </a:lnTo>
                                      <a:lnTo>
                                        <a:pt x="373" y="8759"/>
                                      </a:lnTo>
                                      <a:lnTo>
                                        <a:pt x="395" y="8759"/>
                                      </a:lnTo>
                                      <a:lnTo>
                                        <a:pt x="395" y="4860"/>
                                      </a:lnTo>
                                      <a:lnTo>
                                        <a:pt x="417" y="4860"/>
                                      </a:lnTo>
                                      <a:lnTo>
                                        <a:pt x="417" y="2520"/>
                                      </a:lnTo>
                                      <a:lnTo>
                                        <a:pt x="439" y="2520"/>
                                      </a:lnTo>
                                      <a:lnTo>
                                        <a:pt x="439" y="990"/>
                                      </a:lnTo>
                                      <a:lnTo>
                                        <a:pt x="461" y="990"/>
                                      </a:lnTo>
                                      <a:lnTo>
                                        <a:pt x="461" y="360"/>
                                      </a:lnTo>
                                      <a:lnTo>
                                        <a:pt x="483" y="360"/>
                                      </a:lnTo>
                                      <a:lnTo>
                                        <a:pt x="483" y="240"/>
                                      </a:lnTo>
                                      <a:lnTo>
                                        <a:pt x="505" y="240"/>
                                      </a:lnTo>
                                      <a:lnTo>
                                        <a:pt x="505" y="0"/>
                                      </a:lnTo>
                                      <a:lnTo>
                                        <a:pt x="527" y="0"/>
                                      </a:lnTo>
                                      <a:lnTo>
                                        <a:pt x="527" y="60"/>
                                      </a:lnTo>
                                      <a:lnTo>
                                        <a:pt x="549" y="60"/>
                                      </a:lnTo>
                                      <a:lnTo>
                                        <a:pt x="549" y="0"/>
                                      </a:lnTo>
                                      <a:lnTo>
                                        <a:pt x="571" y="0"/>
                                      </a:lnTo>
                                      <a:lnTo>
                                        <a:pt x="571" y="30"/>
                                      </a:lnTo>
                                      <a:lnTo>
                                        <a:pt x="593" y="30"/>
                                      </a:lnTo>
                                      <a:lnTo>
                                        <a:pt x="615" y="30"/>
                                      </a:lnTo>
                                      <a:lnTo>
                                        <a:pt x="615" y="0"/>
                                      </a:lnTo>
                                      <a:lnTo>
                                        <a:pt x="637" y="0"/>
                                      </a:lnTo>
                                      <a:lnTo>
                                        <a:pt x="637" y="90"/>
                                      </a:lnTo>
                                      <a:lnTo>
                                        <a:pt x="659" y="90"/>
                                      </a:lnTo>
                                      <a:lnTo>
                                        <a:pt x="659" y="60"/>
                                      </a:lnTo>
                                      <a:lnTo>
                                        <a:pt x="681" y="60"/>
                                      </a:lnTo>
                                      <a:lnTo>
                                        <a:pt x="681" y="90"/>
                                      </a:lnTo>
                                      <a:lnTo>
                                        <a:pt x="703" y="90"/>
                                      </a:lnTo>
                                      <a:lnTo>
                                        <a:pt x="703" y="60"/>
                                      </a:lnTo>
                                      <a:lnTo>
                                        <a:pt x="725" y="60"/>
                                      </a:lnTo>
                                      <a:lnTo>
                                        <a:pt x="747" y="60"/>
                                      </a:lnTo>
                                      <a:lnTo>
                                        <a:pt x="747" y="120"/>
                                      </a:lnTo>
                                      <a:lnTo>
                                        <a:pt x="769" y="120"/>
                                      </a:lnTo>
                                      <a:lnTo>
                                        <a:pt x="769" y="90"/>
                                      </a:lnTo>
                                      <a:lnTo>
                                        <a:pt x="791" y="90"/>
                                      </a:lnTo>
                                      <a:lnTo>
                                        <a:pt x="791" y="210"/>
                                      </a:lnTo>
                                      <a:lnTo>
                                        <a:pt x="812" y="210"/>
                                      </a:lnTo>
                                      <a:lnTo>
                                        <a:pt x="812" y="180"/>
                                      </a:lnTo>
                                      <a:lnTo>
                                        <a:pt x="834" y="180"/>
                                      </a:lnTo>
                                      <a:lnTo>
                                        <a:pt x="834" y="150"/>
                                      </a:lnTo>
                                      <a:lnTo>
                                        <a:pt x="856" y="150"/>
                                      </a:lnTo>
                                      <a:lnTo>
                                        <a:pt x="856" y="210"/>
                                      </a:lnTo>
                                      <a:lnTo>
                                        <a:pt x="878" y="210"/>
                                      </a:lnTo>
                                      <a:lnTo>
                                        <a:pt x="878" y="300"/>
                                      </a:lnTo>
                                      <a:lnTo>
                                        <a:pt x="900" y="300"/>
                                      </a:lnTo>
                                      <a:lnTo>
                                        <a:pt x="900" y="240"/>
                                      </a:lnTo>
                                      <a:lnTo>
                                        <a:pt x="922" y="240"/>
                                      </a:lnTo>
                                      <a:lnTo>
                                        <a:pt x="922" y="210"/>
                                      </a:lnTo>
                                      <a:lnTo>
                                        <a:pt x="944" y="210"/>
                                      </a:lnTo>
                                      <a:lnTo>
                                        <a:pt x="944" y="389"/>
                                      </a:lnTo>
                                      <a:lnTo>
                                        <a:pt x="966" y="389"/>
                                      </a:lnTo>
                                      <a:lnTo>
                                        <a:pt x="966" y="360"/>
                                      </a:lnTo>
                                      <a:lnTo>
                                        <a:pt x="988" y="360"/>
                                      </a:lnTo>
                                      <a:lnTo>
                                        <a:pt x="988" y="300"/>
                                      </a:lnTo>
                                      <a:lnTo>
                                        <a:pt x="1010" y="300"/>
                                      </a:lnTo>
                                      <a:lnTo>
                                        <a:pt x="1010" y="329"/>
                                      </a:lnTo>
                                      <a:lnTo>
                                        <a:pt x="1032" y="329"/>
                                      </a:lnTo>
                                      <a:lnTo>
                                        <a:pt x="1032" y="269"/>
                                      </a:lnTo>
                                      <a:lnTo>
                                        <a:pt x="1054" y="269"/>
                                      </a:lnTo>
                                      <a:lnTo>
                                        <a:pt x="1054" y="389"/>
                                      </a:lnTo>
                                      <a:lnTo>
                                        <a:pt x="1076" y="389"/>
                                      </a:lnTo>
                                      <a:lnTo>
                                        <a:pt x="1076" y="449"/>
                                      </a:lnTo>
                                      <a:lnTo>
                                        <a:pt x="1098" y="449"/>
                                      </a:lnTo>
                                      <a:lnTo>
                                        <a:pt x="1098" y="630"/>
                                      </a:lnTo>
                                      <a:lnTo>
                                        <a:pt x="1120" y="630"/>
                                      </a:lnTo>
                                      <a:lnTo>
                                        <a:pt x="1120" y="720"/>
                                      </a:lnTo>
                                      <a:lnTo>
                                        <a:pt x="1142" y="720"/>
                                      </a:lnTo>
                                      <a:lnTo>
                                        <a:pt x="1142" y="630"/>
                                      </a:lnTo>
                                      <a:lnTo>
                                        <a:pt x="1164" y="630"/>
                                      </a:lnTo>
                                      <a:lnTo>
                                        <a:pt x="1164" y="750"/>
                                      </a:lnTo>
                                      <a:lnTo>
                                        <a:pt x="1186" y="750"/>
                                      </a:lnTo>
                                      <a:lnTo>
                                        <a:pt x="1186" y="870"/>
                                      </a:lnTo>
                                      <a:lnTo>
                                        <a:pt x="1208" y="870"/>
                                      </a:lnTo>
                                      <a:lnTo>
                                        <a:pt x="1208" y="1109"/>
                                      </a:lnTo>
                                      <a:lnTo>
                                        <a:pt x="1230" y="1109"/>
                                      </a:lnTo>
                                      <a:lnTo>
                                        <a:pt x="1230" y="990"/>
                                      </a:lnTo>
                                      <a:lnTo>
                                        <a:pt x="1252" y="990"/>
                                      </a:lnTo>
                                      <a:lnTo>
                                        <a:pt x="1252" y="1680"/>
                                      </a:lnTo>
                                      <a:lnTo>
                                        <a:pt x="1274" y="1680"/>
                                      </a:lnTo>
                                      <a:lnTo>
                                        <a:pt x="1274" y="2010"/>
                                      </a:lnTo>
                                      <a:lnTo>
                                        <a:pt x="1296" y="2010"/>
                                      </a:lnTo>
                                      <a:lnTo>
                                        <a:pt x="1296" y="2579"/>
                                      </a:lnTo>
                                      <a:lnTo>
                                        <a:pt x="1318" y="2579"/>
                                      </a:lnTo>
                                      <a:lnTo>
                                        <a:pt x="1318" y="2729"/>
                                      </a:lnTo>
                                      <a:lnTo>
                                        <a:pt x="1340" y="2729"/>
                                      </a:lnTo>
                                      <a:lnTo>
                                        <a:pt x="1340" y="2699"/>
                                      </a:lnTo>
                                      <a:lnTo>
                                        <a:pt x="1362" y="2699"/>
                                      </a:lnTo>
                                      <a:lnTo>
                                        <a:pt x="1362" y="2669"/>
                                      </a:lnTo>
                                      <a:lnTo>
                                        <a:pt x="1384" y="2669"/>
                                      </a:lnTo>
                                      <a:lnTo>
                                        <a:pt x="1384" y="2970"/>
                                      </a:lnTo>
                                      <a:lnTo>
                                        <a:pt x="1406" y="2970"/>
                                      </a:lnTo>
                                      <a:lnTo>
                                        <a:pt x="1406" y="2789"/>
                                      </a:lnTo>
                                      <a:lnTo>
                                        <a:pt x="1428" y="2789"/>
                                      </a:lnTo>
                                      <a:lnTo>
                                        <a:pt x="1428" y="2639"/>
                                      </a:lnTo>
                                      <a:lnTo>
                                        <a:pt x="1450" y="2639"/>
                                      </a:lnTo>
                                      <a:lnTo>
                                        <a:pt x="1450" y="2880"/>
                                      </a:lnTo>
                                      <a:lnTo>
                                        <a:pt x="1472" y="2880"/>
                                      </a:lnTo>
                                      <a:lnTo>
                                        <a:pt x="1472" y="2490"/>
                                      </a:lnTo>
                                      <a:lnTo>
                                        <a:pt x="1494" y="2490"/>
                                      </a:lnTo>
                                      <a:lnTo>
                                        <a:pt x="1494" y="2820"/>
                                      </a:lnTo>
                                      <a:lnTo>
                                        <a:pt x="1516" y="2820"/>
                                      </a:lnTo>
                                      <a:lnTo>
                                        <a:pt x="1516" y="2550"/>
                                      </a:lnTo>
                                      <a:lnTo>
                                        <a:pt x="1538" y="2550"/>
                                      </a:lnTo>
                                      <a:lnTo>
                                        <a:pt x="1538" y="2490"/>
                                      </a:lnTo>
                                      <a:lnTo>
                                        <a:pt x="1560" y="2490"/>
                                      </a:lnTo>
                                      <a:lnTo>
                                        <a:pt x="1560" y="2370"/>
                                      </a:lnTo>
                                      <a:lnTo>
                                        <a:pt x="1582" y="2370"/>
                                      </a:lnTo>
                                      <a:lnTo>
                                        <a:pt x="1582" y="2970"/>
                                      </a:lnTo>
                                      <a:lnTo>
                                        <a:pt x="1604" y="2970"/>
                                      </a:lnTo>
                                      <a:lnTo>
                                        <a:pt x="1604" y="2910"/>
                                      </a:lnTo>
                                      <a:lnTo>
                                        <a:pt x="1625" y="2910"/>
                                      </a:lnTo>
                                      <a:lnTo>
                                        <a:pt x="1625" y="3420"/>
                                      </a:lnTo>
                                      <a:lnTo>
                                        <a:pt x="1647" y="3420"/>
                                      </a:lnTo>
                                      <a:lnTo>
                                        <a:pt x="1647" y="3450"/>
                                      </a:lnTo>
                                      <a:lnTo>
                                        <a:pt x="1669" y="3450"/>
                                      </a:lnTo>
                                      <a:lnTo>
                                        <a:pt x="1669" y="2820"/>
                                      </a:lnTo>
                                      <a:lnTo>
                                        <a:pt x="1691" y="2820"/>
                                      </a:lnTo>
                                      <a:lnTo>
                                        <a:pt x="1691" y="3420"/>
                                      </a:lnTo>
                                      <a:lnTo>
                                        <a:pt x="1713" y="3420"/>
                                      </a:lnTo>
                                      <a:lnTo>
                                        <a:pt x="1713" y="4259"/>
                                      </a:lnTo>
                                      <a:lnTo>
                                        <a:pt x="1735" y="4259"/>
                                      </a:lnTo>
                                      <a:lnTo>
                                        <a:pt x="1735" y="4559"/>
                                      </a:lnTo>
                                      <a:lnTo>
                                        <a:pt x="1757" y="4559"/>
                                      </a:lnTo>
                                      <a:lnTo>
                                        <a:pt x="1757" y="4920"/>
                                      </a:lnTo>
                                      <a:lnTo>
                                        <a:pt x="1779" y="4920"/>
                                      </a:lnTo>
                                      <a:lnTo>
                                        <a:pt x="1779" y="4649"/>
                                      </a:lnTo>
                                      <a:lnTo>
                                        <a:pt x="1801" y="4649"/>
                                      </a:lnTo>
                                      <a:lnTo>
                                        <a:pt x="1801" y="5249"/>
                                      </a:lnTo>
                                      <a:lnTo>
                                        <a:pt x="1823" y="5249"/>
                                      </a:lnTo>
                                      <a:lnTo>
                                        <a:pt x="1823" y="5670"/>
                                      </a:lnTo>
                                      <a:lnTo>
                                        <a:pt x="1845" y="5670"/>
                                      </a:lnTo>
                                      <a:lnTo>
                                        <a:pt x="1845" y="5219"/>
                                      </a:lnTo>
                                      <a:lnTo>
                                        <a:pt x="1867" y="5219"/>
                                      </a:lnTo>
                                      <a:lnTo>
                                        <a:pt x="1867" y="5940"/>
                                      </a:lnTo>
                                      <a:lnTo>
                                        <a:pt x="1889" y="5940"/>
                                      </a:lnTo>
                                      <a:lnTo>
                                        <a:pt x="1889" y="5760"/>
                                      </a:lnTo>
                                      <a:lnTo>
                                        <a:pt x="1911" y="5760"/>
                                      </a:lnTo>
                                      <a:lnTo>
                                        <a:pt x="1911" y="5040"/>
                                      </a:lnTo>
                                      <a:lnTo>
                                        <a:pt x="1933" y="5040"/>
                                      </a:lnTo>
                                      <a:lnTo>
                                        <a:pt x="1933" y="4920"/>
                                      </a:lnTo>
                                      <a:lnTo>
                                        <a:pt x="1955" y="4920"/>
                                      </a:lnTo>
                                      <a:lnTo>
                                        <a:pt x="1955" y="4289"/>
                                      </a:lnTo>
                                      <a:lnTo>
                                        <a:pt x="1977" y="4289"/>
                                      </a:lnTo>
                                      <a:lnTo>
                                        <a:pt x="1977" y="4950"/>
                                      </a:lnTo>
                                      <a:lnTo>
                                        <a:pt x="1999" y="4950"/>
                                      </a:lnTo>
                                      <a:lnTo>
                                        <a:pt x="1999" y="4499"/>
                                      </a:lnTo>
                                      <a:lnTo>
                                        <a:pt x="2021" y="4499"/>
                                      </a:lnTo>
                                      <a:lnTo>
                                        <a:pt x="2021" y="4830"/>
                                      </a:lnTo>
                                      <a:lnTo>
                                        <a:pt x="2043" y="4830"/>
                                      </a:lnTo>
                                      <a:lnTo>
                                        <a:pt x="2043" y="5010"/>
                                      </a:lnTo>
                                      <a:lnTo>
                                        <a:pt x="2065" y="5010"/>
                                      </a:lnTo>
                                      <a:lnTo>
                                        <a:pt x="2065" y="4259"/>
                                      </a:lnTo>
                                      <a:lnTo>
                                        <a:pt x="2087" y="4259"/>
                                      </a:lnTo>
                                      <a:lnTo>
                                        <a:pt x="2087" y="4170"/>
                                      </a:lnTo>
                                      <a:lnTo>
                                        <a:pt x="2109" y="4170"/>
                                      </a:lnTo>
                                      <a:lnTo>
                                        <a:pt x="2109" y="4559"/>
                                      </a:lnTo>
                                      <a:lnTo>
                                        <a:pt x="2131" y="4559"/>
                                      </a:lnTo>
                                      <a:lnTo>
                                        <a:pt x="2131" y="4529"/>
                                      </a:lnTo>
                                      <a:lnTo>
                                        <a:pt x="2153" y="4529"/>
                                      </a:lnTo>
                                      <a:lnTo>
                                        <a:pt x="2153" y="4920"/>
                                      </a:lnTo>
                                      <a:lnTo>
                                        <a:pt x="2175" y="4920"/>
                                      </a:lnTo>
                                      <a:lnTo>
                                        <a:pt x="2175" y="4770"/>
                                      </a:lnTo>
                                      <a:lnTo>
                                        <a:pt x="2197" y="4770"/>
                                      </a:lnTo>
                                      <a:lnTo>
                                        <a:pt x="2197" y="4679"/>
                                      </a:lnTo>
                                      <a:lnTo>
                                        <a:pt x="2219" y="4679"/>
                                      </a:lnTo>
                                      <a:lnTo>
                                        <a:pt x="2219" y="5159"/>
                                      </a:lnTo>
                                      <a:lnTo>
                                        <a:pt x="2241" y="5159"/>
                                      </a:lnTo>
                                      <a:lnTo>
                                        <a:pt x="2241" y="4649"/>
                                      </a:lnTo>
                                      <a:lnTo>
                                        <a:pt x="2263" y="4649"/>
                                      </a:lnTo>
                                      <a:lnTo>
                                        <a:pt x="2263" y="5100"/>
                                      </a:lnTo>
                                      <a:lnTo>
                                        <a:pt x="2285" y="5100"/>
                                      </a:lnTo>
                                      <a:lnTo>
                                        <a:pt x="2285" y="5640"/>
                                      </a:lnTo>
                                      <a:lnTo>
                                        <a:pt x="2307" y="5640"/>
                                      </a:lnTo>
                                      <a:lnTo>
                                        <a:pt x="2307" y="6239"/>
                                      </a:lnTo>
                                      <a:lnTo>
                                        <a:pt x="2329" y="6239"/>
                                      </a:lnTo>
                                      <a:lnTo>
                                        <a:pt x="2329" y="6870"/>
                                      </a:lnTo>
                                      <a:lnTo>
                                        <a:pt x="2351" y="6870"/>
                                      </a:lnTo>
                                      <a:lnTo>
                                        <a:pt x="2351" y="7439"/>
                                      </a:lnTo>
                                      <a:lnTo>
                                        <a:pt x="2373" y="7439"/>
                                      </a:lnTo>
                                      <a:lnTo>
                                        <a:pt x="2373" y="8669"/>
                                      </a:lnTo>
                                      <a:lnTo>
                                        <a:pt x="2395" y="8669"/>
                                      </a:lnTo>
                                      <a:lnTo>
                                        <a:pt x="2395" y="8579"/>
                                      </a:lnTo>
                                      <a:lnTo>
                                        <a:pt x="2416" y="8579"/>
                                      </a:lnTo>
                                      <a:lnTo>
                                        <a:pt x="2416" y="9960"/>
                                      </a:lnTo>
                                      <a:lnTo>
                                        <a:pt x="2438" y="9960"/>
                                      </a:lnTo>
                                      <a:lnTo>
                                        <a:pt x="2438" y="9480"/>
                                      </a:lnTo>
                                      <a:lnTo>
                                        <a:pt x="2460" y="9480"/>
                                      </a:lnTo>
                                      <a:lnTo>
                                        <a:pt x="2460" y="9119"/>
                                      </a:lnTo>
                                      <a:lnTo>
                                        <a:pt x="2482" y="9119"/>
                                      </a:lnTo>
                                      <a:lnTo>
                                        <a:pt x="2482" y="8100"/>
                                      </a:lnTo>
                                      <a:lnTo>
                                        <a:pt x="2504" y="8100"/>
                                      </a:lnTo>
                                      <a:lnTo>
                                        <a:pt x="2504" y="7020"/>
                                      </a:lnTo>
                                      <a:lnTo>
                                        <a:pt x="2526" y="7020"/>
                                      </a:lnTo>
                                      <a:lnTo>
                                        <a:pt x="2526" y="6389"/>
                                      </a:lnTo>
                                      <a:lnTo>
                                        <a:pt x="2548" y="6389"/>
                                      </a:lnTo>
                                      <a:lnTo>
                                        <a:pt x="2570" y="6389"/>
                                      </a:lnTo>
                                      <a:lnTo>
                                        <a:pt x="2570" y="6060"/>
                                      </a:lnTo>
                                      <a:lnTo>
                                        <a:pt x="2592" y="6060"/>
                                      </a:lnTo>
                                      <a:lnTo>
                                        <a:pt x="2592" y="6389"/>
                                      </a:lnTo>
                                      <a:lnTo>
                                        <a:pt x="2614" y="6389"/>
                                      </a:lnTo>
                                      <a:lnTo>
                                        <a:pt x="2614" y="6690"/>
                                      </a:lnTo>
                                      <a:lnTo>
                                        <a:pt x="2636" y="6690"/>
                                      </a:lnTo>
                                      <a:lnTo>
                                        <a:pt x="2636" y="7680"/>
                                      </a:lnTo>
                                      <a:lnTo>
                                        <a:pt x="2658" y="7680"/>
                                      </a:lnTo>
                                      <a:lnTo>
                                        <a:pt x="2658" y="9209"/>
                                      </a:lnTo>
                                      <a:lnTo>
                                        <a:pt x="2680" y="9209"/>
                                      </a:lnTo>
                                      <a:lnTo>
                                        <a:pt x="2680" y="10799"/>
                                      </a:lnTo>
                                      <a:lnTo>
                                        <a:pt x="2702" y="10799"/>
                                      </a:lnTo>
                                      <a:lnTo>
                                        <a:pt x="2702" y="13290"/>
                                      </a:lnTo>
                                      <a:lnTo>
                                        <a:pt x="2724" y="13290"/>
                                      </a:lnTo>
                                      <a:lnTo>
                                        <a:pt x="2724" y="13920"/>
                                      </a:lnTo>
                                      <a:lnTo>
                                        <a:pt x="2746" y="13920"/>
                                      </a:lnTo>
                                      <a:lnTo>
                                        <a:pt x="2746" y="13500"/>
                                      </a:lnTo>
                                      <a:lnTo>
                                        <a:pt x="2768" y="13500"/>
                                      </a:lnTo>
                                      <a:lnTo>
                                        <a:pt x="2768" y="12120"/>
                                      </a:lnTo>
                                      <a:lnTo>
                                        <a:pt x="2790" y="12120"/>
                                      </a:lnTo>
                                      <a:lnTo>
                                        <a:pt x="2790" y="11129"/>
                                      </a:lnTo>
                                      <a:lnTo>
                                        <a:pt x="2812" y="11129"/>
                                      </a:lnTo>
                                      <a:lnTo>
                                        <a:pt x="2812" y="10499"/>
                                      </a:lnTo>
                                      <a:lnTo>
                                        <a:pt x="2834" y="10499"/>
                                      </a:lnTo>
                                      <a:lnTo>
                                        <a:pt x="2834" y="10200"/>
                                      </a:lnTo>
                                      <a:lnTo>
                                        <a:pt x="2856" y="10200"/>
                                      </a:lnTo>
                                      <a:lnTo>
                                        <a:pt x="2856" y="6870"/>
                                      </a:lnTo>
                                      <a:lnTo>
                                        <a:pt x="2878" y="6870"/>
                                      </a:lnTo>
                                      <a:lnTo>
                                        <a:pt x="2878" y="6810"/>
                                      </a:lnTo>
                                      <a:lnTo>
                                        <a:pt x="2900" y="6810"/>
                                      </a:lnTo>
                                      <a:lnTo>
                                        <a:pt x="2900" y="5429"/>
                                      </a:lnTo>
                                      <a:lnTo>
                                        <a:pt x="2922" y="5429"/>
                                      </a:lnTo>
                                      <a:lnTo>
                                        <a:pt x="2922" y="5700"/>
                                      </a:lnTo>
                                      <a:lnTo>
                                        <a:pt x="2944" y="5700"/>
                                      </a:lnTo>
                                      <a:lnTo>
                                        <a:pt x="2944" y="4710"/>
                                      </a:lnTo>
                                      <a:lnTo>
                                        <a:pt x="2966" y="4710"/>
                                      </a:lnTo>
                                      <a:lnTo>
                                        <a:pt x="2966" y="5189"/>
                                      </a:lnTo>
                                      <a:lnTo>
                                        <a:pt x="2988" y="5189"/>
                                      </a:lnTo>
                                      <a:lnTo>
                                        <a:pt x="2988" y="5100"/>
                                      </a:lnTo>
                                      <a:lnTo>
                                        <a:pt x="3010" y="5100"/>
                                      </a:lnTo>
                                      <a:lnTo>
                                        <a:pt x="3010" y="4950"/>
                                      </a:lnTo>
                                      <a:lnTo>
                                        <a:pt x="3032" y="4950"/>
                                      </a:lnTo>
                                      <a:lnTo>
                                        <a:pt x="3032" y="4740"/>
                                      </a:lnTo>
                                      <a:lnTo>
                                        <a:pt x="3054" y="4740"/>
                                      </a:lnTo>
                                      <a:lnTo>
                                        <a:pt x="3054" y="5429"/>
                                      </a:lnTo>
                                      <a:lnTo>
                                        <a:pt x="3076" y="5429"/>
                                      </a:lnTo>
                                      <a:lnTo>
                                        <a:pt x="3076" y="4469"/>
                                      </a:lnTo>
                                      <a:lnTo>
                                        <a:pt x="3098" y="4469"/>
                                      </a:lnTo>
                                      <a:lnTo>
                                        <a:pt x="3098" y="4529"/>
                                      </a:lnTo>
                                      <a:lnTo>
                                        <a:pt x="3120" y="4529"/>
                                      </a:lnTo>
                                      <a:lnTo>
                                        <a:pt x="3120" y="3900"/>
                                      </a:lnTo>
                                      <a:lnTo>
                                        <a:pt x="3142" y="3900"/>
                                      </a:lnTo>
                                      <a:lnTo>
                                        <a:pt x="3142" y="4020"/>
                                      </a:lnTo>
                                      <a:lnTo>
                                        <a:pt x="3164" y="4020"/>
                                      </a:lnTo>
                                      <a:lnTo>
                                        <a:pt x="3164" y="4140"/>
                                      </a:lnTo>
                                      <a:lnTo>
                                        <a:pt x="3186" y="4140"/>
                                      </a:lnTo>
                                      <a:lnTo>
                                        <a:pt x="3186" y="3870"/>
                                      </a:lnTo>
                                      <a:lnTo>
                                        <a:pt x="3208" y="3870"/>
                                      </a:lnTo>
                                      <a:lnTo>
                                        <a:pt x="3208" y="3629"/>
                                      </a:lnTo>
                                      <a:lnTo>
                                        <a:pt x="3229" y="3629"/>
                                      </a:lnTo>
                                      <a:lnTo>
                                        <a:pt x="3229" y="4439"/>
                                      </a:lnTo>
                                      <a:lnTo>
                                        <a:pt x="3251" y="4439"/>
                                      </a:lnTo>
                                      <a:lnTo>
                                        <a:pt x="3251" y="3870"/>
                                      </a:lnTo>
                                      <a:lnTo>
                                        <a:pt x="3273" y="3870"/>
                                      </a:lnTo>
                                      <a:lnTo>
                                        <a:pt x="3273" y="3750"/>
                                      </a:lnTo>
                                      <a:lnTo>
                                        <a:pt x="3295" y="3750"/>
                                      </a:lnTo>
                                      <a:lnTo>
                                        <a:pt x="3295" y="4110"/>
                                      </a:lnTo>
                                      <a:lnTo>
                                        <a:pt x="3317" y="4110"/>
                                      </a:lnTo>
                                      <a:lnTo>
                                        <a:pt x="3317" y="3330"/>
                                      </a:lnTo>
                                      <a:lnTo>
                                        <a:pt x="3339" y="3330"/>
                                      </a:lnTo>
                                      <a:lnTo>
                                        <a:pt x="3339" y="4349"/>
                                      </a:lnTo>
                                      <a:lnTo>
                                        <a:pt x="3361" y="4349"/>
                                      </a:lnTo>
                                      <a:lnTo>
                                        <a:pt x="3361" y="3179"/>
                                      </a:lnTo>
                                      <a:lnTo>
                                        <a:pt x="3383" y="3179"/>
                                      </a:lnTo>
                                      <a:lnTo>
                                        <a:pt x="3383" y="3510"/>
                                      </a:lnTo>
                                      <a:lnTo>
                                        <a:pt x="3405" y="3510"/>
                                      </a:lnTo>
                                      <a:lnTo>
                                        <a:pt x="3405" y="3750"/>
                                      </a:lnTo>
                                      <a:lnTo>
                                        <a:pt x="3427" y="3750"/>
                                      </a:lnTo>
                                      <a:lnTo>
                                        <a:pt x="3427" y="3689"/>
                                      </a:lnTo>
                                      <a:lnTo>
                                        <a:pt x="3449" y="3689"/>
                                      </a:lnTo>
                                      <a:lnTo>
                                        <a:pt x="3449" y="2970"/>
                                      </a:lnTo>
                                      <a:lnTo>
                                        <a:pt x="3471" y="2970"/>
                                      </a:lnTo>
                                      <a:lnTo>
                                        <a:pt x="3471" y="3659"/>
                                      </a:lnTo>
                                      <a:lnTo>
                                        <a:pt x="3493" y="3659"/>
                                      </a:lnTo>
                                      <a:lnTo>
                                        <a:pt x="3493" y="3569"/>
                                      </a:lnTo>
                                      <a:lnTo>
                                        <a:pt x="3515" y="3569"/>
                                      </a:lnTo>
                                      <a:lnTo>
                                        <a:pt x="3515" y="3179"/>
                                      </a:lnTo>
                                      <a:lnTo>
                                        <a:pt x="3537" y="3179"/>
                                      </a:lnTo>
                                      <a:lnTo>
                                        <a:pt x="3537" y="4409"/>
                                      </a:lnTo>
                                      <a:lnTo>
                                        <a:pt x="3559" y="4409"/>
                                      </a:lnTo>
                                      <a:lnTo>
                                        <a:pt x="3559" y="4469"/>
                                      </a:lnTo>
                                      <a:lnTo>
                                        <a:pt x="3581" y="4469"/>
                                      </a:lnTo>
                                      <a:lnTo>
                                        <a:pt x="3581" y="3420"/>
                                      </a:lnTo>
                                      <a:lnTo>
                                        <a:pt x="3603" y="3420"/>
                                      </a:lnTo>
                                      <a:lnTo>
                                        <a:pt x="3603" y="3840"/>
                                      </a:lnTo>
                                      <a:lnTo>
                                        <a:pt x="3625" y="3840"/>
                                      </a:lnTo>
                                      <a:lnTo>
                                        <a:pt x="3625" y="3689"/>
                                      </a:lnTo>
                                      <a:lnTo>
                                        <a:pt x="3647" y="3689"/>
                                      </a:lnTo>
                                      <a:lnTo>
                                        <a:pt x="3647" y="3569"/>
                                      </a:lnTo>
                                      <a:lnTo>
                                        <a:pt x="3669" y="3569"/>
                                      </a:lnTo>
                                      <a:lnTo>
                                        <a:pt x="3691" y="3569"/>
                                      </a:lnTo>
                                      <a:lnTo>
                                        <a:pt x="3691" y="4289"/>
                                      </a:lnTo>
                                      <a:lnTo>
                                        <a:pt x="3713" y="4289"/>
                                      </a:lnTo>
                                      <a:lnTo>
                                        <a:pt x="3713" y="3599"/>
                                      </a:lnTo>
                                      <a:lnTo>
                                        <a:pt x="3735" y="3599"/>
                                      </a:lnTo>
                                      <a:lnTo>
                                        <a:pt x="3735" y="4170"/>
                                      </a:lnTo>
                                      <a:lnTo>
                                        <a:pt x="3757" y="4170"/>
                                      </a:lnTo>
                                      <a:lnTo>
                                        <a:pt x="3757" y="3719"/>
                                      </a:lnTo>
                                      <a:lnTo>
                                        <a:pt x="3779" y="3719"/>
                                      </a:lnTo>
                                      <a:lnTo>
                                        <a:pt x="3779" y="4439"/>
                                      </a:lnTo>
                                      <a:lnTo>
                                        <a:pt x="3801" y="4439"/>
                                      </a:lnTo>
                                      <a:lnTo>
                                        <a:pt x="3801" y="4740"/>
                                      </a:lnTo>
                                      <a:lnTo>
                                        <a:pt x="3823" y="4740"/>
                                      </a:lnTo>
                                      <a:lnTo>
                                        <a:pt x="3823" y="4080"/>
                                      </a:lnTo>
                                      <a:lnTo>
                                        <a:pt x="3845" y="4080"/>
                                      </a:lnTo>
                                      <a:lnTo>
                                        <a:pt x="3845" y="4439"/>
                                      </a:lnTo>
                                      <a:lnTo>
                                        <a:pt x="3867" y="4439"/>
                                      </a:lnTo>
                                      <a:lnTo>
                                        <a:pt x="3867" y="4589"/>
                                      </a:lnTo>
                                      <a:lnTo>
                                        <a:pt x="3889" y="4589"/>
                                      </a:lnTo>
                                      <a:lnTo>
                                        <a:pt x="3889" y="4950"/>
                                      </a:lnTo>
                                      <a:lnTo>
                                        <a:pt x="3911" y="4950"/>
                                      </a:lnTo>
                                      <a:lnTo>
                                        <a:pt x="3911" y="4710"/>
                                      </a:lnTo>
                                      <a:lnTo>
                                        <a:pt x="3933" y="4710"/>
                                      </a:lnTo>
                                      <a:lnTo>
                                        <a:pt x="3933" y="3780"/>
                                      </a:lnTo>
                                      <a:lnTo>
                                        <a:pt x="3955" y="3780"/>
                                      </a:lnTo>
                                      <a:lnTo>
                                        <a:pt x="3955" y="3510"/>
                                      </a:lnTo>
                                      <a:lnTo>
                                        <a:pt x="3977" y="3510"/>
                                      </a:lnTo>
                                      <a:lnTo>
                                        <a:pt x="3977" y="3599"/>
                                      </a:lnTo>
                                      <a:lnTo>
                                        <a:pt x="3999" y="3599"/>
                                      </a:lnTo>
                                      <a:lnTo>
                                        <a:pt x="3999" y="3330"/>
                                      </a:lnTo>
                                      <a:lnTo>
                                        <a:pt x="4020" y="3330"/>
                                      </a:lnTo>
                                      <a:lnTo>
                                        <a:pt x="4020" y="3360"/>
                                      </a:lnTo>
                                      <a:lnTo>
                                        <a:pt x="4042" y="3360"/>
                                      </a:lnTo>
                                      <a:lnTo>
                                        <a:pt x="4042" y="3659"/>
                                      </a:lnTo>
                                      <a:lnTo>
                                        <a:pt x="4064" y="3659"/>
                                      </a:lnTo>
                                      <a:lnTo>
                                        <a:pt x="4064" y="3510"/>
                                      </a:lnTo>
                                      <a:lnTo>
                                        <a:pt x="4086" y="3510"/>
                                      </a:lnTo>
                                      <a:lnTo>
                                        <a:pt x="4086" y="4200"/>
                                      </a:lnTo>
                                      <a:lnTo>
                                        <a:pt x="4108" y="4200"/>
                                      </a:lnTo>
                                      <a:lnTo>
                                        <a:pt x="4108" y="3599"/>
                                      </a:lnTo>
                                      <a:lnTo>
                                        <a:pt x="4130" y="3599"/>
                                      </a:lnTo>
                                      <a:lnTo>
                                        <a:pt x="4152" y="3599"/>
                                      </a:lnTo>
                                      <a:lnTo>
                                        <a:pt x="4174" y="3599"/>
                                      </a:lnTo>
                                      <a:lnTo>
                                        <a:pt x="4174" y="3450"/>
                                      </a:lnTo>
                                      <a:lnTo>
                                        <a:pt x="4196" y="3450"/>
                                      </a:lnTo>
                                      <a:lnTo>
                                        <a:pt x="4218" y="3450"/>
                                      </a:lnTo>
                                      <a:lnTo>
                                        <a:pt x="4218" y="3900"/>
                                      </a:lnTo>
                                      <a:lnTo>
                                        <a:pt x="4240" y="3900"/>
                                      </a:lnTo>
                                      <a:lnTo>
                                        <a:pt x="4240" y="3659"/>
                                      </a:lnTo>
                                      <a:lnTo>
                                        <a:pt x="4262" y="3659"/>
                                      </a:lnTo>
                                      <a:lnTo>
                                        <a:pt x="4262" y="4110"/>
                                      </a:lnTo>
                                      <a:lnTo>
                                        <a:pt x="4284" y="4110"/>
                                      </a:lnTo>
                                      <a:lnTo>
                                        <a:pt x="4284" y="3659"/>
                                      </a:lnTo>
                                      <a:lnTo>
                                        <a:pt x="4306" y="3659"/>
                                      </a:lnTo>
                                      <a:lnTo>
                                        <a:pt x="4328" y="3659"/>
                                      </a:lnTo>
                                      <a:lnTo>
                                        <a:pt x="4328" y="4050"/>
                                      </a:lnTo>
                                      <a:lnTo>
                                        <a:pt x="4350" y="4050"/>
                                      </a:lnTo>
                                      <a:lnTo>
                                        <a:pt x="4350" y="3119"/>
                                      </a:lnTo>
                                      <a:lnTo>
                                        <a:pt x="4372" y="3119"/>
                                      </a:lnTo>
                                      <a:lnTo>
                                        <a:pt x="4372" y="3330"/>
                                      </a:lnTo>
                                      <a:lnTo>
                                        <a:pt x="4394" y="3330"/>
                                      </a:lnTo>
                                      <a:lnTo>
                                        <a:pt x="4394" y="3360"/>
                                      </a:lnTo>
                                      <a:lnTo>
                                        <a:pt x="4416" y="3360"/>
                                      </a:lnTo>
                                      <a:lnTo>
                                        <a:pt x="4416" y="3089"/>
                                      </a:lnTo>
                                      <a:lnTo>
                                        <a:pt x="4438" y="3089"/>
                                      </a:lnTo>
                                      <a:lnTo>
                                        <a:pt x="4438" y="3840"/>
                                      </a:lnTo>
                                      <a:lnTo>
                                        <a:pt x="4460" y="3840"/>
                                      </a:lnTo>
                                      <a:lnTo>
                                        <a:pt x="4460" y="2669"/>
                                      </a:lnTo>
                                      <a:lnTo>
                                        <a:pt x="4482" y="2669"/>
                                      </a:lnTo>
                                      <a:lnTo>
                                        <a:pt x="4482" y="2609"/>
                                      </a:lnTo>
                                      <a:lnTo>
                                        <a:pt x="4504" y="2609"/>
                                      </a:lnTo>
                                      <a:lnTo>
                                        <a:pt x="4504" y="3119"/>
                                      </a:lnTo>
                                      <a:lnTo>
                                        <a:pt x="4526" y="3119"/>
                                      </a:lnTo>
                                      <a:lnTo>
                                        <a:pt x="4526" y="2669"/>
                                      </a:lnTo>
                                      <a:lnTo>
                                        <a:pt x="4548" y="2669"/>
                                      </a:lnTo>
                                      <a:lnTo>
                                        <a:pt x="4548" y="2789"/>
                                      </a:lnTo>
                                      <a:lnTo>
                                        <a:pt x="4570" y="2789"/>
                                      </a:lnTo>
                                      <a:lnTo>
                                        <a:pt x="4570" y="3330"/>
                                      </a:lnTo>
                                      <a:lnTo>
                                        <a:pt x="4592" y="3330"/>
                                      </a:lnTo>
                                      <a:lnTo>
                                        <a:pt x="4592" y="2430"/>
                                      </a:lnTo>
                                      <a:lnTo>
                                        <a:pt x="4614" y="2430"/>
                                      </a:lnTo>
                                      <a:lnTo>
                                        <a:pt x="4614" y="3810"/>
                                      </a:lnTo>
                                      <a:lnTo>
                                        <a:pt x="4636" y="3810"/>
                                      </a:lnTo>
                                      <a:lnTo>
                                        <a:pt x="4636" y="2970"/>
                                      </a:lnTo>
                                      <a:lnTo>
                                        <a:pt x="4658" y="2970"/>
                                      </a:lnTo>
                                      <a:lnTo>
                                        <a:pt x="4658" y="2579"/>
                                      </a:lnTo>
                                      <a:lnTo>
                                        <a:pt x="4680" y="2579"/>
                                      </a:lnTo>
                                      <a:lnTo>
                                        <a:pt x="4680" y="2609"/>
                                      </a:lnTo>
                                      <a:lnTo>
                                        <a:pt x="4702" y="2609"/>
                                      </a:lnTo>
                                      <a:lnTo>
                                        <a:pt x="4702" y="2940"/>
                                      </a:lnTo>
                                      <a:lnTo>
                                        <a:pt x="4724" y="2940"/>
                                      </a:lnTo>
                                      <a:lnTo>
                                        <a:pt x="4724" y="2249"/>
                                      </a:lnTo>
                                      <a:lnTo>
                                        <a:pt x="4746" y="2249"/>
                                      </a:lnTo>
                                      <a:lnTo>
                                        <a:pt x="4746" y="2699"/>
                                      </a:lnTo>
                                      <a:lnTo>
                                        <a:pt x="4768" y="2699"/>
                                      </a:lnTo>
                                      <a:lnTo>
                                        <a:pt x="4768" y="2579"/>
                                      </a:lnTo>
                                      <a:lnTo>
                                        <a:pt x="4790" y="2579"/>
                                      </a:lnTo>
                                      <a:lnTo>
                                        <a:pt x="4790" y="2520"/>
                                      </a:lnTo>
                                      <a:lnTo>
                                        <a:pt x="4812" y="2520"/>
                                      </a:lnTo>
                                      <a:lnTo>
                                        <a:pt x="4812" y="2729"/>
                                      </a:lnTo>
                                      <a:lnTo>
                                        <a:pt x="4833" y="2729"/>
                                      </a:lnTo>
                                      <a:lnTo>
                                        <a:pt x="4833" y="3059"/>
                                      </a:lnTo>
                                      <a:lnTo>
                                        <a:pt x="4855" y="3059"/>
                                      </a:lnTo>
                                      <a:lnTo>
                                        <a:pt x="4855" y="2759"/>
                                      </a:lnTo>
                                      <a:lnTo>
                                        <a:pt x="4877" y="2759"/>
                                      </a:lnTo>
                                      <a:lnTo>
                                        <a:pt x="4877" y="2309"/>
                                      </a:lnTo>
                                      <a:lnTo>
                                        <a:pt x="4899" y="2309"/>
                                      </a:lnTo>
                                      <a:lnTo>
                                        <a:pt x="4899" y="2729"/>
                                      </a:lnTo>
                                      <a:lnTo>
                                        <a:pt x="4921" y="2729"/>
                                      </a:lnTo>
                                      <a:lnTo>
                                        <a:pt x="4943" y="2729"/>
                                      </a:lnTo>
                                      <a:lnTo>
                                        <a:pt x="4943" y="2940"/>
                                      </a:lnTo>
                                      <a:lnTo>
                                        <a:pt x="4965" y="2940"/>
                                      </a:lnTo>
                                      <a:lnTo>
                                        <a:pt x="4965" y="2669"/>
                                      </a:lnTo>
                                      <a:lnTo>
                                        <a:pt x="4987" y="2669"/>
                                      </a:lnTo>
                                      <a:lnTo>
                                        <a:pt x="4987" y="2219"/>
                                      </a:lnTo>
                                      <a:lnTo>
                                        <a:pt x="5009" y="2219"/>
                                      </a:lnTo>
                                      <a:lnTo>
                                        <a:pt x="5009" y="2940"/>
                                      </a:lnTo>
                                      <a:lnTo>
                                        <a:pt x="5031" y="2940"/>
                                      </a:lnTo>
                                      <a:lnTo>
                                        <a:pt x="5031" y="2789"/>
                                      </a:lnTo>
                                      <a:lnTo>
                                        <a:pt x="5053" y="2789"/>
                                      </a:lnTo>
                                      <a:lnTo>
                                        <a:pt x="5053" y="2639"/>
                                      </a:lnTo>
                                      <a:lnTo>
                                        <a:pt x="5075" y="2639"/>
                                      </a:lnTo>
                                      <a:lnTo>
                                        <a:pt x="5075" y="2940"/>
                                      </a:lnTo>
                                      <a:lnTo>
                                        <a:pt x="5097" y="2940"/>
                                      </a:lnTo>
                                      <a:lnTo>
                                        <a:pt x="5097" y="2070"/>
                                      </a:lnTo>
                                      <a:lnTo>
                                        <a:pt x="5119" y="2070"/>
                                      </a:lnTo>
                                      <a:lnTo>
                                        <a:pt x="5119" y="2850"/>
                                      </a:lnTo>
                                      <a:lnTo>
                                        <a:pt x="5141" y="2850"/>
                                      </a:lnTo>
                                      <a:lnTo>
                                        <a:pt x="5141" y="2490"/>
                                      </a:lnTo>
                                      <a:lnTo>
                                        <a:pt x="5163" y="2490"/>
                                      </a:lnTo>
                                      <a:lnTo>
                                        <a:pt x="5163" y="2309"/>
                                      </a:lnTo>
                                      <a:lnTo>
                                        <a:pt x="5185" y="2309"/>
                                      </a:lnTo>
                                      <a:lnTo>
                                        <a:pt x="5185" y="2729"/>
                                      </a:lnTo>
                                      <a:lnTo>
                                        <a:pt x="5207" y="2729"/>
                                      </a:lnTo>
                                      <a:lnTo>
                                        <a:pt x="5207" y="2370"/>
                                      </a:lnTo>
                                      <a:lnTo>
                                        <a:pt x="5229" y="2370"/>
                                      </a:lnTo>
                                      <a:lnTo>
                                        <a:pt x="5229" y="2309"/>
                                      </a:lnTo>
                                      <a:lnTo>
                                        <a:pt x="5251" y="2309"/>
                                      </a:lnTo>
                                      <a:lnTo>
                                        <a:pt x="5251" y="2639"/>
                                      </a:lnTo>
                                      <a:lnTo>
                                        <a:pt x="5273" y="2639"/>
                                      </a:lnTo>
                                      <a:lnTo>
                                        <a:pt x="5273" y="2579"/>
                                      </a:lnTo>
                                      <a:lnTo>
                                        <a:pt x="5295" y="2579"/>
                                      </a:lnTo>
                                      <a:lnTo>
                                        <a:pt x="5295" y="2820"/>
                                      </a:lnTo>
                                      <a:lnTo>
                                        <a:pt x="5317" y="2820"/>
                                      </a:lnTo>
                                      <a:lnTo>
                                        <a:pt x="5317" y="2339"/>
                                      </a:lnTo>
                                      <a:lnTo>
                                        <a:pt x="5339" y="2339"/>
                                      </a:lnTo>
                                      <a:lnTo>
                                        <a:pt x="5339" y="2609"/>
                                      </a:lnTo>
                                      <a:lnTo>
                                        <a:pt x="5361" y="2609"/>
                                      </a:lnTo>
                                      <a:lnTo>
                                        <a:pt x="5361" y="2490"/>
                                      </a:lnTo>
                                      <a:lnTo>
                                        <a:pt x="5383" y="2490"/>
                                      </a:lnTo>
                                      <a:lnTo>
                                        <a:pt x="5383" y="2040"/>
                                      </a:lnTo>
                                      <a:lnTo>
                                        <a:pt x="5405" y="2040"/>
                                      </a:lnTo>
                                      <a:lnTo>
                                        <a:pt x="5405" y="2520"/>
                                      </a:lnTo>
                                      <a:lnTo>
                                        <a:pt x="5427" y="2520"/>
                                      </a:lnTo>
                                      <a:lnTo>
                                        <a:pt x="5449" y="2520"/>
                                      </a:lnTo>
                                      <a:lnTo>
                                        <a:pt x="5449" y="2579"/>
                                      </a:lnTo>
                                      <a:lnTo>
                                        <a:pt x="5471" y="2579"/>
                                      </a:lnTo>
                                      <a:lnTo>
                                        <a:pt x="5471" y="1890"/>
                                      </a:lnTo>
                                      <a:lnTo>
                                        <a:pt x="5493" y="1890"/>
                                      </a:lnTo>
                                      <a:lnTo>
                                        <a:pt x="5493" y="2219"/>
                                      </a:lnTo>
                                      <a:lnTo>
                                        <a:pt x="5515" y="2219"/>
                                      </a:lnTo>
                                      <a:lnTo>
                                        <a:pt x="5537" y="2219"/>
                                      </a:lnTo>
                                      <a:lnTo>
                                        <a:pt x="5537" y="1890"/>
                                      </a:lnTo>
                                      <a:lnTo>
                                        <a:pt x="5559" y="1890"/>
                                      </a:lnTo>
                                      <a:lnTo>
                                        <a:pt x="5559" y="2070"/>
                                      </a:lnTo>
                                      <a:lnTo>
                                        <a:pt x="5581" y="2070"/>
                                      </a:lnTo>
                                      <a:lnTo>
                                        <a:pt x="5581" y="2370"/>
                                      </a:lnTo>
                                      <a:lnTo>
                                        <a:pt x="5603" y="2370"/>
                                      </a:lnTo>
                                      <a:lnTo>
                                        <a:pt x="5603" y="2550"/>
                                      </a:lnTo>
                                      <a:lnTo>
                                        <a:pt x="5625" y="2550"/>
                                      </a:lnTo>
                                      <a:lnTo>
                                        <a:pt x="5625" y="2010"/>
                                      </a:lnTo>
                                      <a:lnTo>
                                        <a:pt x="5646" y="2010"/>
                                      </a:lnTo>
                                      <a:lnTo>
                                        <a:pt x="5646" y="2249"/>
                                      </a:lnTo>
                                      <a:lnTo>
                                        <a:pt x="5668" y="2249"/>
                                      </a:lnTo>
                                      <a:lnTo>
                                        <a:pt x="5668" y="2070"/>
                                      </a:lnTo>
                                      <a:lnTo>
                                        <a:pt x="5690" y="2070"/>
                                      </a:lnTo>
                                      <a:lnTo>
                                        <a:pt x="5690" y="2040"/>
                                      </a:lnTo>
                                      <a:lnTo>
                                        <a:pt x="5712" y="2040"/>
                                      </a:lnTo>
                                      <a:lnTo>
                                        <a:pt x="5712" y="1980"/>
                                      </a:lnTo>
                                      <a:lnTo>
                                        <a:pt x="5734" y="1980"/>
                                      </a:lnTo>
                                      <a:lnTo>
                                        <a:pt x="5734" y="2370"/>
                                      </a:lnTo>
                                      <a:lnTo>
                                        <a:pt x="5756" y="2370"/>
                                      </a:lnTo>
                                      <a:lnTo>
                                        <a:pt x="5756" y="1230"/>
                                      </a:lnTo>
                                      <a:lnTo>
                                        <a:pt x="5778" y="1230"/>
                                      </a:lnTo>
                                      <a:lnTo>
                                        <a:pt x="5778" y="2010"/>
                                      </a:lnTo>
                                      <a:lnTo>
                                        <a:pt x="5800" y="2010"/>
                                      </a:lnTo>
                                      <a:lnTo>
                                        <a:pt x="5800" y="1950"/>
                                      </a:lnTo>
                                      <a:lnTo>
                                        <a:pt x="5822" y="1950"/>
                                      </a:lnTo>
                                      <a:lnTo>
                                        <a:pt x="5822" y="2550"/>
                                      </a:lnTo>
                                      <a:lnTo>
                                        <a:pt x="5844" y="2550"/>
                                      </a:lnTo>
                                      <a:lnTo>
                                        <a:pt x="5844" y="2219"/>
                                      </a:lnTo>
                                      <a:lnTo>
                                        <a:pt x="5866" y="2219"/>
                                      </a:lnTo>
                                      <a:lnTo>
                                        <a:pt x="5866" y="2100"/>
                                      </a:lnTo>
                                      <a:lnTo>
                                        <a:pt x="5888" y="2100"/>
                                      </a:lnTo>
                                      <a:lnTo>
                                        <a:pt x="5888" y="1980"/>
                                      </a:lnTo>
                                      <a:lnTo>
                                        <a:pt x="5910" y="1980"/>
                                      </a:lnTo>
                                      <a:lnTo>
                                        <a:pt x="5910" y="2249"/>
                                      </a:lnTo>
                                      <a:lnTo>
                                        <a:pt x="5932" y="2249"/>
                                      </a:lnTo>
                                      <a:lnTo>
                                        <a:pt x="5932" y="2339"/>
                                      </a:lnTo>
                                      <a:lnTo>
                                        <a:pt x="5954" y="2339"/>
                                      </a:lnTo>
                                      <a:lnTo>
                                        <a:pt x="5954" y="2010"/>
                                      </a:lnTo>
                                      <a:lnTo>
                                        <a:pt x="5976" y="2010"/>
                                      </a:lnTo>
                                      <a:lnTo>
                                        <a:pt x="5976" y="1829"/>
                                      </a:lnTo>
                                      <a:lnTo>
                                        <a:pt x="5998" y="1829"/>
                                      </a:lnTo>
                                      <a:lnTo>
                                        <a:pt x="5998" y="2400"/>
                                      </a:lnTo>
                                      <a:lnTo>
                                        <a:pt x="6020" y="2400"/>
                                      </a:lnTo>
                                      <a:lnTo>
                                        <a:pt x="6020" y="1740"/>
                                      </a:lnTo>
                                      <a:lnTo>
                                        <a:pt x="6042" y="1740"/>
                                      </a:lnTo>
                                      <a:lnTo>
                                        <a:pt x="6042" y="1680"/>
                                      </a:lnTo>
                                      <a:lnTo>
                                        <a:pt x="6064" y="1680"/>
                                      </a:lnTo>
                                      <a:lnTo>
                                        <a:pt x="6064" y="1619"/>
                                      </a:lnTo>
                                      <a:lnTo>
                                        <a:pt x="6086" y="1619"/>
                                      </a:lnTo>
                                      <a:lnTo>
                                        <a:pt x="6086" y="1680"/>
                                      </a:lnTo>
                                      <a:lnTo>
                                        <a:pt x="6108" y="1680"/>
                                      </a:lnTo>
                                      <a:lnTo>
                                        <a:pt x="6108" y="1440"/>
                                      </a:lnTo>
                                      <a:lnTo>
                                        <a:pt x="6130" y="1440"/>
                                      </a:lnTo>
                                      <a:lnTo>
                                        <a:pt x="6130" y="1680"/>
                                      </a:lnTo>
                                      <a:lnTo>
                                        <a:pt x="6152" y="1680"/>
                                      </a:lnTo>
                                      <a:lnTo>
                                        <a:pt x="6152" y="1890"/>
                                      </a:lnTo>
                                      <a:lnTo>
                                        <a:pt x="6174" y="1890"/>
                                      </a:lnTo>
                                      <a:lnTo>
                                        <a:pt x="6174" y="1410"/>
                                      </a:lnTo>
                                      <a:lnTo>
                                        <a:pt x="6196" y="1410"/>
                                      </a:lnTo>
                                      <a:lnTo>
                                        <a:pt x="6196" y="1769"/>
                                      </a:lnTo>
                                      <a:lnTo>
                                        <a:pt x="6218" y="1769"/>
                                      </a:lnTo>
                                      <a:lnTo>
                                        <a:pt x="6218" y="1710"/>
                                      </a:lnTo>
                                      <a:lnTo>
                                        <a:pt x="6240" y="1710"/>
                                      </a:lnTo>
                                      <a:lnTo>
                                        <a:pt x="6240" y="2129"/>
                                      </a:lnTo>
                                      <a:lnTo>
                                        <a:pt x="6262" y="2129"/>
                                      </a:lnTo>
                                      <a:lnTo>
                                        <a:pt x="6262" y="1710"/>
                                      </a:lnTo>
                                      <a:lnTo>
                                        <a:pt x="6284" y="1710"/>
                                      </a:lnTo>
                                      <a:lnTo>
                                        <a:pt x="6284" y="2279"/>
                                      </a:lnTo>
                                      <a:lnTo>
                                        <a:pt x="6306" y="2279"/>
                                      </a:lnTo>
                                      <a:lnTo>
                                        <a:pt x="6306" y="1470"/>
                                      </a:lnTo>
                                      <a:lnTo>
                                        <a:pt x="6328" y="1470"/>
                                      </a:lnTo>
                                      <a:lnTo>
                                        <a:pt x="6328" y="1379"/>
                                      </a:lnTo>
                                      <a:lnTo>
                                        <a:pt x="6350" y="1379"/>
                                      </a:lnTo>
                                      <a:lnTo>
                                        <a:pt x="6350" y="1950"/>
                                      </a:lnTo>
                                      <a:lnTo>
                                        <a:pt x="6372" y="1950"/>
                                      </a:lnTo>
                                      <a:lnTo>
                                        <a:pt x="6372" y="1799"/>
                                      </a:lnTo>
                                      <a:lnTo>
                                        <a:pt x="6394" y="1799"/>
                                      </a:lnTo>
                                      <a:lnTo>
                                        <a:pt x="6394" y="1950"/>
                                      </a:lnTo>
                                      <a:lnTo>
                                        <a:pt x="6416" y="1950"/>
                                      </a:lnTo>
                                      <a:lnTo>
                                        <a:pt x="6416" y="1740"/>
                                      </a:lnTo>
                                      <a:lnTo>
                                        <a:pt x="6437" y="1740"/>
                                      </a:lnTo>
                                      <a:lnTo>
                                        <a:pt x="6437" y="1799"/>
                                      </a:lnTo>
                                      <a:lnTo>
                                        <a:pt x="6459" y="1799"/>
                                      </a:lnTo>
                                      <a:lnTo>
                                        <a:pt x="6459" y="1740"/>
                                      </a:lnTo>
                                      <a:lnTo>
                                        <a:pt x="6481" y="1740"/>
                                      </a:lnTo>
                                      <a:lnTo>
                                        <a:pt x="6481" y="1710"/>
                                      </a:lnTo>
                                      <a:lnTo>
                                        <a:pt x="6503" y="1710"/>
                                      </a:lnTo>
                                      <a:lnTo>
                                        <a:pt x="6503" y="1589"/>
                                      </a:lnTo>
                                      <a:lnTo>
                                        <a:pt x="6525" y="1589"/>
                                      </a:lnTo>
                                      <a:lnTo>
                                        <a:pt x="6547" y="1589"/>
                                      </a:lnTo>
                                      <a:lnTo>
                                        <a:pt x="6547" y="1650"/>
                                      </a:lnTo>
                                      <a:lnTo>
                                        <a:pt x="6569" y="1650"/>
                                      </a:lnTo>
                                      <a:lnTo>
                                        <a:pt x="6569" y="1950"/>
                                      </a:lnTo>
                                      <a:lnTo>
                                        <a:pt x="6591" y="1950"/>
                                      </a:lnTo>
                                      <a:lnTo>
                                        <a:pt x="6591" y="1559"/>
                                      </a:lnTo>
                                      <a:lnTo>
                                        <a:pt x="6613" y="1559"/>
                                      </a:lnTo>
                                      <a:lnTo>
                                        <a:pt x="6613" y="1769"/>
                                      </a:lnTo>
                                      <a:lnTo>
                                        <a:pt x="6635" y="1769"/>
                                      </a:lnTo>
                                      <a:lnTo>
                                        <a:pt x="6635" y="1500"/>
                                      </a:lnTo>
                                      <a:lnTo>
                                        <a:pt x="6657" y="1500"/>
                                      </a:lnTo>
                                      <a:lnTo>
                                        <a:pt x="6657" y="1740"/>
                                      </a:lnTo>
                                      <a:lnTo>
                                        <a:pt x="6679" y="1740"/>
                                      </a:lnTo>
                                      <a:lnTo>
                                        <a:pt x="6679" y="1589"/>
                                      </a:lnTo>
                                      <a:lnTo>
                                        <a:pt x="6701" y="1589"/>
                                      </a:lnTo>
                                      <a:lnTo>
                                        <a:pt x="6701" y="1379"/>
                                      </a:lnTo>
                                      <a:lnTo>
                                        <a:pt x="6723" y="1379"/>
                                      </a:lnTo>
                                      <a:lnTo>
                                        <a:pt x="6723" y="1589"/>
                                      </a:lnTo>
                                      <a:lnTo>
                                        <a:pt x="6745" y="1589"/>
                                      </a:lnTo>
                                      <a:lnTo>
                                        <a:pt x="6745" y="1980"/>
                                      </a:lnTo>
                                      <a:lnTo>
                                        <a:pt x="6767" y="1980"/>
                                      </a:lnTo>
                                      <a:lnTo>
                                        <a:pt x="6767" y="1410"/>
                                      </a:lnTo>
                                      <a:lnTo>
                                        <a:pt x="6789" y="1410"/>
                                      </a:lnTo>
                                      <a:lnTo>
                                        <a:pt x="6789" y="1500"/>
                                      </a:lnTo>
                                      <a:lnTo>
                                        <a:pt x="6811" y="1500"/>
                                      </a:lnTo>
                                      <a:lnTo>
                                        <a:pt x="6811" y="1589"/>
                                      </a:lnTo>
                                      <a:lnTo>
                                        <a:pt x="6833" y="1589"/>
                                      </a:lnTo>
                                      <a:lnTo>
                                        <a:pt x="6833" y="1829"/>
                                      </a:lnTo>
                                      <a:lnTo>
                                        <a:pt x="6855" y="1829"/>
                                      </a:lnTo>
                                      <a:lnTo>
                                        <a:pt x="6855" y="1529"/>
                                      </a:lnTo>
                                      <a:lnTo>
                                        <a:pt x="6877" y="1529"/>
                                      </a:lnTo>
                                      <a:lnTo>
                                        <a:pt x="6899" y="1529"/>
                                      </a:lnTo>
                                      <a:lnTo>
                                        <a:pt x="6899" y="1470"/>
                                      </a:lnTo>
                                      <a:lnTo>
                                        <a:pt x="6921" y="1470"/>
                                      </a:lnTo>
                                      <a:lnTo>
                                        <a:pt x="6921" y="1529"/>
                                      </a:lnTo>
                                      <a:lnTo>
                                        <a:pt x="6943" y="1529"/>
                                      </a:lnTo>
                                      <a:lnTo>
                                        <a:pt x="6943" y="1500"/>
                                      </a:lnTo>
                                      <a:lnTo>
                                        <a:pt x="6965" y="1500"/>
                                      </a:lnTo>
                                      <a:lnTo>
                                        <a:pt x="6965" y="1980"/>
                                      </a:lnTo>
                                      <a:lnTo>
                                        <a:pt x="6987" y="1980"/>
                                      </a:lnTo>
                                      <a:lnTo>
                                        <a:pt x="6987" y="1859"/>
                                      </a:lnTo>
                                      <a:lnTo>
                                        <a:pt x="7009" y="1859"/>
                                      </a:lnTo>
                                      <a:lnTo>
                                        <a:pt x="7009" y="1470"/>
                                      </a:lnTo>
                                      <a:lnTo>
                                        <a:pt x="7031" y="1470"/>
                                      </a:lnTo>
                                      <a:lnTo>
                                        <a:pt x="7031" y="1710"/>
                                      </a:lnTo>
                                      <a:lnTo>
                                        <a:pt x="7053" y="1710"/>
                                      </a:lnTo>
                                      <a:lnTo>
                                        <a:pt x="7053" y="1680"/>
                                      </a:lnTo>
                                      <a:lnTo>
                                        <a:pt x="7075" y="1680"/>
                                      </a:lnTo>
                                      <a:lnTo>
                                        <a:pt x="7075" y="1589"/>
                                      </a:lnTo>
                                      <a:lnTo>
                                        <a:pt x="7097" y="1589"/>
                                      </a:lnTo>
                                      <a:lnTo>
                                        <a:pt x="7097" y="1349"/>
                                      </a:lnTo>
                                      <a:lnTo>
                                        <a:pt x="7119" y="1349"/>
                                      </a:lnTo>
                                      <a:lnTo>
                                        <a:pt x="7119" y="1440"/>
                                      </a:lnTo>
                                      <a:lnTo>
                                        <a:pt x="7141" y="1440"/>
                                      </a:lnTo>
                                      <a:lnTo>
                                        <a:pt x="7141" y="1859"/>
                                      </a:lnTo>
                                      <a:lnTo>
                                        <a:pt x="7163" y="1859"/>
                                      </a:lnTo>
                                      <a:lnTo>
                                        <a:pt x="7163" y="1109"/>
                                      </a:lnTo>
                                      <a:lnTo>
                                        <a:pt x="7185" y="1109"/>
                                      </a:lnTo>
                                      <a:lnTo>
                                        <a:pt x="7185" y="1740"/>
                                      </a:lnTo>
                                      <a:lnTo>
                                        <a:pt x="7207" y="1740"/>
                                      </a:lnTo>
                                      <a:lnTo>
                                        <a:pt x="7207" y="1230"/>
                                      </a:lnTo>
                                      <a:lnTo>
                                        <a:pt x="7229" y="1230"/>
                                      </a:lnTo>
                                      <a:lnTo>
                                        <a:pt x="7229" y="1529"/>
                                      </a:lnTo>
                                      <a:lnTo>
                                        <a:pt x="7250" y="1529"/>
                                      </a:lnTo>
                                      <a:lnTo>
                                        <a:pt x="7250" y="1440"/>
                                      </a:lnTo>
                                      <a:lnTo>
                                        <a:pt x="7272" y="1440"/>
                                      </a:lnTo>
                                      <a:lnTo>
                                        <a:pt x="7272" y="1799"/>
                                      </a:lnTo>
                                      <a:lnTo>
                                        <a:pt x="7294" y="1799"/>
                                      </a:lnTo>
                                      <a:lnTo>
                                        <a:pt x="7294" y="1619"/>
                                      </a:lnTo>
                                      <a:lnTo>
                                        <a:pt x="7316" y="1619"/>
                                      </a:lnTo>
                                      <a:lnTo>
                                        <a:pt x="7316" y="1289"/>
                                      </a:lnTo>
                                      <a:lnTo>
                                        <a:pt x="7338" y="1289"/>
                                      </a:lnTo>
                                      <a:lnTo>
                                        <a:pt x="7338" y="1169"/>
                                      </a:lnTo>
                                      <a:lnTo>
                                        <a:pt x="7360" y="1169"/>
                                      </a:lnTo>
                                      <a:lnTo>
                                        <a:pt x="7360" y="1289"/>
                                      </a:lnTo>
                                      <a:lnTo>
                                        <a:pt x="7382" y="1289"/>
                                      </a:lnTo>
                                      <a:lnTo>
                                        <a:pt x="7382" y="1379"/>
                                      </a:lnTo>
                                      <a:lnTo>
                                        <a:pt x="7404" y="1379"/>
                                      </a:lnTo>
                                      <a:lnTo>
                                        <a:pt x="7426" y="1379"/>
                                      </a:lnTo>
                                      <a:lnTo>
                                        <a:pt x="7426" y="1230"/>
                                      </a:lnTo>
                                      <a:lnTo>
                                        <a:pt x="7448" y="1230"/>
                                      </a:lnTo>
                                      <a:lnTo>
                                        <a:pt x="7448" y="1740"/>
                                      </a:lnTo>
                                      <a:lnTo>
                                        <a:pt x="7470" y="1740"/>
                                      </a:lnTo>
                                      <a:lnTo>
                                        <a:pt x="7470" y="1680"/>
                                      </a:lnTo>
                                      <a:lnTo>
                                        <a:pt x="7492" y="1680"/>
                                      </a:lnTo>
                                      <a:lnTo>
                                        <a:pt x="7492" y="1379"/>
                                      </a:lnTo>
                                      <a:lnTo>
                                        <a:pt x="7514" y="1379"/>
                                      </a:lnTo>
                                      <a:lnTo>
                                        <a:pt x="7514" y="1440"/>
                                      </a:lnTo>
                                      <a:lnTo>
                                        <a:pt x="7536" y="1440"/>
                                      </a:lnTo>
                                      <a:lnTo>
                                        <a:pt x="7536" y="1139"/>
                                      </a:lnTo>
                                      <a:lnTo>
                                        <a:pt x="7558" y="1139"/>
                                      </a:lnTo>
                                      <a:lnTo>
                                        <a:pt x="7558" y="1020"/>
                                      </a:lnTo>
                                      <a:lnTo>
                                        <a:pt x="7580" y="1020"/>
                                      </a:lnTo>
                                      <a:lnTo>
                                        <a:pt x="7580" y="1559"/>
                                      </a:lnTo>
                                      <a:lnTo>
                                        <a:pt x="7602" y="1559"/>
                                      </a:lnTo>
                                      <a:lnTo>
                                        <a:pt x="7602" y="1289"/>
                                      </a:lnTo>
                                      <a:lnTo>
                                        <a:pt x="7624" y="1289"/>
                                      </a:lnTo>
                                      <a:lnTo>
                                        <a:pt x="7624" y="1169"/>
                                      </a:lnTo>
                                      <a:lnTo>
                                        <a:pt x="7646" y="1169"/>
                                      </a:lnTo>
                                      <a:lnTo>
                                        <a:pt x="7668" y="1169"/>
                                      </a:lnTo>
                                      <a:lnTo>
                                        <a:pt x="7668" y="1349"/>
                                      </a:lnTo>
                                      <a:lnTo>
                                        <a:pt x="7690" y="1349"/>
                                      </a:lnTo>
                                      <a:lnTo>
                                        <a:pt x="7690" y="1260"/>
                                      </a:lnTo>
                                      <a:lnTo>
                                        <a:pt x="7712" y="1260"/>
                                      </a:lnTo>
                                      <a:lnTo>
                                        <a:pt x="7712" y="1470"/>
                                      </a:lnTo>
                                      <a:lnTo>
                                        <a:pt x="7734" y="1470"/>
                                      </a:lnTo>
                                      <a:lnTo>
                                        <a:pt x="7734" y="1349"/>
                                      </a:lnTo>
                                      <a:lnTo>
                                        <a:pt x="7756" y="1349"/>
                                      </a:lnTo>
                                      <a:lnTo>
                                        <a:pt x="7756" y="1050"/>
                                      </a:lnTo>
                                      <a:lnTo>
                                        <a:pt x="7778" y="1050"/>
                                      </a:lnTo>
                                      <a:lnTo>
                                        <a:pt x="7778" y="1230"/>
                                      </a:lnTo>
                                      <a:lnTo>
                                        <a:pt x="7800" y="1230"/>
                                      </a:lnTo>
                                      <a:lnTo>
                                        <a:pt x="7800" y="1169"/>
                                      </a:lnTo>
                                      <a:lnTo>
                                        <a:pt x="7822" y="1169"/>
                                      </a:lnTo>
                                      <a:lnTo>
                                        <a:pt x="7822" y="1650"/>
                                      </a:lnTo>
                                      <a:lnTo>
                                        <a:pt x="7844" y="1650"/>
                                      </a:lnTo>
                                      <a:lnTo>
                                        <a:pt x="7844" y="1379"/>
                                      </a:lnTo>
                                      <a:lnTo>
                                        <a:pt x="7866" y="1379"/>
                                      </a:lnTo>
                                      <a:lnTo>
                                        <a:pt x="7866" y="1260"/>
                                      </a:lnTo>
                                      <a:lnTo>
                                        <a:pt x="7888" y="1260"/>
                                      </a:lnTo>
                                      <a:lnTo>
                                        <a:pt x="7888" y="1230"/>
                                      </a:lnTo>
                                      <a:lnTo>
                                        <a:pt x="7910" y="1230"/>
                                      </a:lnTo>
                                      <a:lnTo>
                                        <a:pt x="7932" y="1230"/>
                                      </a:lnTo>
                                      <a:lnTo>
                                        <a:pt x="7932" y="1349"/>
                                      </a:lnTo>
                                      <a:lnTo>
                                        <a:pt x="7954" y="1349"/>
                                      </a:lnTo>
                                      <a:lnTo>
                                        <a:pt x="7954" y="960"/>
                                      </a:lnTo>
                                      <a:lnTo>
                                        <a:pt x="7976" y="960"/>
                                      </a:lnTo>
                                      <a:lnTo>
                                        <a:pt x="7976" y="1139"/>
                                      </a:lnTo>
                                      <a:lnTo>
                                        <a:pt x="7998" y="1139"/>
                                      </a:lnTo>
                                      <a:lnTo>
                                        <a:pt x="7998" y="1079"/>
                                      </a:lnTo>
                                      <a:lnTo>
                                        <a:pt x="8020" y="1079"/>
                                      </a:lnTo>
                                      <a:lnTo>
                                        <a:pt x="8020" y="1139"/>
                                      </a:lnTo>
                                      <a:lnTo>
                                        <a:pt x="8041" y="1139"/>
                                      </a:lnTo>
                                      <a:lnTo>
                                        <a:pt x="8041" y="1769"/>
                                      </a:lnTo>
                                      <a:lnTo>
                                        <a:pt x="8063" y="1769"/>
                                      </a:lnTo>
                                      <a:lnTo>
                                        <a:pt x="8063" y="1500"/>
                                      </a:lnTo>
                                      <a:lnTo>
                                        <a:pt x="8085" y="1500"/>
                                      </a:lnTo>
                                      <a:lnTo>
                                        <a:pt x="8085" y="1230"/>
                                      </a:lnTo>
                                      <a:lnTo>
                                        <a:pt x="8107" y="1230"/>
                                      </a:lnTo>
                                      <a:lnTo>
                                        <a:pt x="8107" y="870"/>
                                      </a:lnTo>
                                      <a:lnTo>
                                        <a:pt x="8129" y="870"/>
                                      </a:lnTo>
                                      <a:lnTo>
                                        <a:pt x="8129" y="1319"/>
                                      </a:lnTo>
                                      <a:lnTo>
                                        <a:pt x="8151" y="1319"/>
                                      </a:lnTo>
                                      <a:lnTo>
                                        <a:pt x="8151" y="1169"/>
                                      </a:lnTo>
                                      <a:lnTo>
                                        <a:pt x="8173" y="1169"/>
                                      </a:lnTo>
                                      <a:lnTo>
                                        <a:pt x="8173" y="840"/>
                                      </a:lnTo>
                                      <a:lnTo>
                                        <a:pt x="8195" y="840"/>
                                      </a:lnTo>
                                      <a:lnTo>
                                        <a:pt x="8195" y="1680"/>
                                      </a:lnTo>
                                      <a:lnTo>
                                        <a:pt x="8217" y="1680"/>
                                      </a:lnTo>
                                      <a:lnTo>
                                        <a:pt x="8217" y="990"/>
                                      </a:lnTo>
                                      <a:lnTo>
                                        <a:pt x="8239" y="990"/>
                                      </a:lnTo>
                                      <a:lnTo>
                                        <a:pt x="8239" y="960"/>
                                      </a:lnTo>
                                      <a:lnTo>
                                        <a:pt x="8261" y="960"/>
                                      </a:lnTo>
                                      <a:lnTo>
                                        <a:pt x="8261" y="1139"/>
                                      </a:lnTo>
                                      <a:lnTo>
                                        <a:pt x="8283" y="1139"/>
                                      </a:lnTo>
                                      <a:lnTo>
                                        <a:pt x="8283" y="1200"/>
                                      </a:lnTo>
                                      <a:lnTo>
                                        <a:pt x="8305" y="1200"/>
                                      </a:lnTo>
                                      <a:lnTo>
                                        <a:pt x="8305" y="1050"/>
                                      </a:lnTo>
                                      <a:lnTo>
                                        <a:pt x="8327" y="1050"/>
                                      </a:lnTo>
                                      <a:lnTo>
                                        <a:pt x="8327" y="1319"/>
                                      </a:lnTo>
                                      <a:lnTo>
                                        <a:pt x="8349" y="1319"/>
                                      </a:lnTo>
                                      <a:lnTo>
                                        <a:pt x="8349" y="750"/>
                                      </a:lnTo>
                                      <a:lnTo>
                                        <a:pt x="8371" y="750"/>
                                      </a:lnTo>
                                      <a:lnTo>
                                        <a:pt x="8371" y="1139"/>
                                      </a:lnTo>
                                      <a:lnTo>
                                        <a:pt x="8393" y="1139"/>
                                      </a:lnTo>
                                      <a:lnTo>
                                        <a:pt x="8393" y="990"/>
                                      </a:lnTo>
                                      <a:lnTo>
                                        <a:pt x="8415" y="990"/>
                                      </a:lnTo>
                                      <a:lnTo>
                                        <a:pt x="8415" y="1349"/>
                                      </a:lnTo>
                                      <a:lnTo>
                                        <a:pt x="8437" y="1349"/>
                                      </a:lnTo>
                                      <a:lnTo>
                                        <a:pt x="8437" y="1379"/>
                                      </a:lnTo>
                                      <a:lnTo>
                                        <a:pt x="8459" y="1379"/>
                                      </a:lnTo>
                                      <a:lnTo>
                                        <a:pt x="8459" y="1230"/>
                                      </a:lnTo>
                                      <a:lnTo>
                                        <a:pt x="8481" y="1230"/>
                                      </a:lnTo>
                                      <a:lnTo>
                                        <a:pt x="8481" y="1109"/>
                                      </a:lnTo>
                                      <a:lnTo>
                                        <a:pt x="8503" y="1109"/>
                                      </a:lnTo>
                                      <a:lnTo>
                                        <a:pt x="8503" y="840"/>
                                      </a:lnTo>
                                      <a:lnTo>
                                        <a:pt x="8525" y="840"/>
                                      </a:lnTo>
                                      <a:lnTo>
                                        <a:pt x="8525" y="1020"/>
                                      </a:lnTo>
                                      <a:lnTo>
                                        <a:pt x="8547" y="1020"/>
                                      </a:lnTo>
                                      <a:lnTo>
                                        <a:pt x="8569" y="1020"/>
                                      </a:lnTo>
                                      <a:lnTo>
                                        <a:pt x="8569" y="1079"/>
                                      </a:lnTo>
                                      <a:lnTo>
                                        <a:pt x="8591" y="1079"/>
                                      </a:lnTo>
                                      <a:lnTo>
                                        <a:pt x="8591" y="899"/>
                                      </a:lnTo>
                                      <a:lnTo>
                                        <a:pt x="8613" y="899"/>
                                      </a:lnTo>
                                      <a:lnTo>
                                        <a:pt x="8613" y="960"/>
                                      </a:lnTo>
                                      <a:lnTo>
                                        <a:pt x="8635" y="960"/>
                                      </a:lnTo>
                                      <a:lnTo>
                                        <a:pt x="8635" y="1289"/>
                                      </a:lnTo>
                                      <a:lnTo>
                                        <a:pt x="8657" y="1289"/>
                                      </a:lnTo>
                                      <a:lnTo>
                                        <a:pt x="8657" y="960"/>
                                      </a:lnTo>
                                      <a:lnTo>
                                        <a:pt x="8679" y="960"/>
                                      </a:lnTo>
                                      <a:lnTo>
                                        <a:pt x="8679" y="1260"/>
                                      </a:lnTo>
                                      <a:lnTo>
                                        <a:pt x="8701" y="1260"/>
                                      </a:lnTo>
                                      <a:lnTo>
                                        <a:pt x="8701" y="1020"/>
                                      </a:lnTo>
                                      <a:lnTo>
                                        <a:pt x="8723" y="1020"/>
                                      </a:lnTo>
                                      <a:lnTo>
                                        <a:pt x="8723" y="1200"/>
                                      </a:lnTo>
                                      <a:lnTo>
                                        <a:pt x="8745" y="1200"/>
                                      </a:lnTo>
                                      <a:lnTo>
                                        <a:pt x="8745" y="1379"/>
                                      </a:lnTo>
                                      <a:lnTo>
                                        <a:pt x="8767" y="1379"/>
                                      </a:lnTo>
                                      <a:lnTo>
                                        <a:pt x="8767" y="1200"/>
                                      </a:lnTo>
                                      <a:lnTo>
                                        <a:pt x="8789" y="1200"/>
                                      </a:lnTo>
                                      <a:lnTo>
                                        <a:pt x="8789" y="1079"/>
                                      </a:lnTo>
                                      <a:lnTo>
                                        <a:pt x="8811" y="1079"/>
                                      </a:lnTo>
                                      <a:lnTo>
                                        <a:pt x="8811" y="1169"/>
                                      </a:lnTo>
                                      <a:lnTo>
                                        <a:pt x="8833" y="1169"/>
                                      </a:lnTo>
                                      <a:lnTo>
                                        <a:pt x="8833" y="1440"/>
                                      </a:lnTo>
                                      <a:lnTo>
                                        <a:pt x="8854" y="1440"/>
                                      </a:lnTo>
                                      <a:lnTo>
                                        <a:pt x="8854" y="1139"/>
                                      </a:lnTo>
                                      <a:lnTo>
                                        <a:pt x="8876" y="1139"/>
                                      </a:lnTo>
                                      <a:lnTo>
                                        <a:pt x="8876" y="1109"/>
                                      </a:lnTo>
                                      <a:lnTo>
                                        <a:pt x="8898" y="1109"/>
                                      </a:lnTo>
                                      <a:lnTo>
                                        <a:pt x="8898" y="1470"/>
                                      </a:lnTo>
                                      <a:lnTo>
                                        <a:pt x="8920" y="1470"/>
                                      </a:lnTo>
                                      <a:lnTo>
                                        <a:pt x="8920" y="1500"/>
                                      </a:lnTo>
                                      <a:lnTo>
                                        <a:pt x="8942" y="1500"/>
                                      </a:lnTo>
                                      <a:lnTo>
                                        <a:pt x="8942" y="2040"/>
                                      </a:lnTo>
                                      <a:lnTo>
                                        <a:pt x="8964" y="2040"/>
                                      </a:lnTo>
                                      <a:lnTo>
                                        <a:pt x="8964" y="1859"/>
                                      </a:lnTo>
                                      <a:lnTo>
                                        <a:pt x="8986" y="1859"/>
                                      </a:lnTo>
                                      <a:lnTo>
                                        <a:pt x="8986" y="2249"/>
                                      </a:lnTo>
                                      <a:lnTo>
                                        <a:pt x="9008" y="2249"/>
                                      </a:lnTo>
                                      <a:lnTo>
                                        <a:pt x="9008" y="2940"/>
                                      </a:lnTo>
                                      <a:lnTo>
                                        <a:pt x="9030" y="2940"/>
                                      </a:lnTo>
                                      <a:lnTo>
                                        <a:pt x="9030" y="2759"/>
                                      </a:lnTo>
                                      <a:lnTo>
                                        <a:pt x="9052" y="2759"/>
                                      </a:lnTo>
                                      <a:lnTo>
                                        <a:pt x="9052" y="2699"/>
                                      </a:lnTo>
                                      <a:lnTo>
                                        <a:pt x="9074" y="2699"/>
                                      </a:lnTo>
                                      <a:lnTo>
                                        <a:pt x="9074" y="2970"/>
                                      </a:lnTo>
                                      <a:lnTo>
                                        <a:pt x="9096" y="2970"/>
                                      </a:lnTo>
                                      <a:lnTo>
                                        <a:pt x="9096" y="2460"/>
                                      </a:lnTo>
                                      <a:lnTo>
                                        <a:pt x="9118" y="2460"/>
                                      </a:lnTo>
                                      <a:lnTo>
                                        <a:pt x="9118" y="2189"/>
                                      </a:lnTo>
                                      <a:lnTo>
                                        <a:pt x="9140" y="2189"/>
                                      </a:lnTo>
                                      <a:lnTo>
                                        <a:pt x="9140" y="2339"/>
                                      </a:lnTo>
                                      <a:lnTo>
                                        <a:pt x="9162" y="2339"/>
                                      </a:lnTo>
                                      <a:lnTo>
                                        <a:pt x="9162" y="2010"/>
                                      </a:lnTo>
                                      <a:lnTo>
                                        <a:pt x="9184" y="2010"/>
                                      </a:lnTo>
                                      <a:lnTo>
                                        <a:pt x="9184" y="1410"/>
                                      </a:lnTo>
                                      <a:lnTo>
                                        <a:pt x="9206" y="1410"/>
                                      </a:lnTo>
                                      <a:lnTo>
                                        <a:pt x="9206" y="1020"/>
                                      </a:lnTo>
                                      <a:lnTo>
                                        <a:pt x="9228" y="1020"/>
                                      </a:lnTo>
                                      <a:lnTo>
                                        <a:pt x="9228" y="1440"/>
                                      </a:lnTo>
                                      <a:lnTo>
                                        <a:pt x="9250" y="1440"/>
                                      </a:lnTo>
                                      <a:lnTo>
                                        <a:pt x="9250" y="1650"/>
                                      </a:lnTo>
                                      <a:lnTo>
                                        <a:pt x="9272" y="1650"/>
                                      </a:lnTo>
                                      <a:lnTo>
                                        <a:pt x="9272" y="720"/>
                                      </a:lnTo>
                                      <a:lnTo>
                                        <a:pt x="9294" y="720"/>
                                      </a:lnTo>
                                      <a:lnTo>
                                        <a:pt x="9294" y="1169"/>
                                      </a:lnTo>
                                      <a:lnTo>
                                        <a:pt x="9316" y="1169"/>
                                      </a:lnTo>
                                      <a:lnTo>
                                        <a:pt x="9316" y="899"/>
                                      </a:lnTo>
                                      <a:lnTo>
                                        <a:pt x="9338" y="899"/>
                                      </a:lnTo>
                                      <a:lnTo>
                                        <a:pt x="9338" y="929"/>
                                      </a:lnTo>
                                      <a:lnTo>
                                        <a:pt x="9360" y="929"/>
                                      </a:lnTo>
                                      <a:lnTo>
                                        <a:pt x="9360" y="809"/>
                                      </a:lnTo>
                                      <a:lnTo>
                                        <a:pt x="9382" y="809"/>
                                      </a:lnTo>
                                      <a:lnTo>
                                        <a:pt x="9382" y="929"/>
                                      </a:lnTo>
                                      <a:lnTo>
                                        <a:pt x="9404" y="929"/>
                                      </a:lnTo>
                                      <a:lnTo>
                                        <a:pt x="9404" y="779"/>
                                      </a:lnTo>
                                      <a:lnTo>
                                        <a:pt x="9426" y="779"/>
                                      </a:lnTo>
                                      <a:lnTo>
                                        <a:pt x="9426" y="1079"/>
                                      </a:lnTo>
                                      <a:lnTo>
                                        <a:pt x="9448" y="1079"/>
                                      </a:lnTo>
                                      <a:lnTo>
                                        <a:pt x="9448" y="750"/>
                                      </a:lnTo>
                                      <a:lnTo>
                                        <a:pt x="9470" y="750"/>
                                      </a:lnTo>
                                      <a:lnTo>
                                        <a:pt x="9470" y="990"/>
                                      </a:lnTo>
                                      <a:lnTo>
                                        <a:pt x="9492" y="990"/>
                                      </a:lnTo>
                                      <a:lnTo>
                                        <a:pt x="9514" y="990"/>
                                      </a:lnTo>
                                      <a:lnTo>
                                        <a:pt x="9514" y="960"/>
                                      </a:lnTo>
                                      <a:lnTo>
                                        <a:pt x="9536" y="960"/>
                                      </a:lnTo>
                                      <a:lnTo>
                                        <a:pt x="9536" y="929"/>
                                      </a:lnTo>
                                      <a:lnTo>
                                        <a:pt x="9558" y="929"/>
                                      </a:lnTo>
                                      <a:lnTo>
                                        <a:pt x="9558" y="1289"/>
                                      </a:lnTo>
                                      <a:lnTo>
                                        <a:pt x="9580" y="1289"/>
                                      </a:lnTo>
                                      <a:lnTo>
                                        <a:pt x="9580" y="1619"/>
                                      </a:lnTo>
                                      <a:lnTo>
                                        <a:pt x="9602" y="1619"/>
                                      </a:lnTo>
                                      <a:lnTo>
                                        <a:pt x="9602" y="1859"/>
                                      </a:lnTo>
                                      <a:lnTo>
                                        <a:pt x="9624" y="1859"/>
                                      </a:lnTo>
                                      <a:lnTo>
                                        <a:pt x="9624" y="1799"/>
                                      </a:lnTo>
                                      <a:lnTo>
                                        <a:pt x="9645" y="1799"/>
                                      </a:lnTo>
                                      <a:lnTo>
                                        <a:pt x="9645" y="1890"/>
                                      </a:lnTo>
                                      <a:lnTo>
                                        <a:pt x="9667" y="1890"/>
                                      </a:lnTo>
                                      <a:lnTo>
                                        <a:pt x="9667" y="1589"/>
                                      </a:lnTo>
                                      <a:lnTo>
                                        <a:pt x="9689" y="1589"/>
                                      </a:lnTo>
                                      <a:lnTo>
                                        <a:pt x="9689" y="1980"/>
                                      </a:lnTo>
                                      <a:lnTo>
                                        <a:pt x="9711" y="1980"/>
                                      </a:lnTo>
                                      <a:lnTo>
                                        <a:pt x="9711" y="1890"/>
                                      </a:lnTo>
                                      <a:lnTo>
                                        <a:pt x="9733" y="1890"/>
                                      </a:lnTo>
                                      <a:lnTo>
                                        <a:pt x="9733" y="2339"/>
                                      </a:lnTo>
                                      <a:lnTo>
                                        <a:pt x="9755" y="2339"/>
                                      </a:lnTo>
                                      <a:lnTo>
                                        <a:pt x="9755" y="1829"/>
                                      </a:lnTo>
                                      <a:lnTo>
                                        <a:pt x="9777" y="1829"/>
                                      </a:lnTo>
                                      <a:lnTo>
                                        <a:pt x="9777" y="1619"/>
                                      </a:lnTo>
                                      <a:lnTo>
                                        <a:pt x="9799" y="1619"/>
                                      </a:lnTo>
                                      <a:lnTo>
                                        <a:pt x="9799" y="2430"/>
                                      </a:lnTo>
                                      <a:lnTo>
                                        <a:pt x="9821" y="2430"/>
                                      </a:lnTo>
                                      <a:lnTo>
                                        <a:pt x="9821" y="1559"/>
                                      </a:lnTo>
                                      <a:lnTo>
                                        <a:pt x="9843" y="1559"/>
                                      </a:lnTo>
                                      <a:lnTo>
                                        <a:pt x="9843" y="1289"/>
                                      </a:lnTo>
                                      <a:lnTo>
                                        <a:pt x="9865" y="1289"/>
                                      </a:lnTo>
                                      <a:lnTo>
                                        <a:pt x="9865" y="1410"/>
                                      </a:lnTo>
                                      <a:lnTo>
                                        <a:pt x="9887" y="1410"/>
                                      </a:lnTo>
                                      <a:lnTo>
                                        <a:pt x="9887" y="1230"/>
                                      </a:lnTo>
                                      <a:lnTo>
                                        <a:pt x="9909" y="1230"/>
                                      </a:lnTo>
                                      <a:lnTo>
                                        <a:pt x="9909" y="1410"/>
                                      </a:lnTo>
                                      <a:lnTo>
                                        <a:pt x="9931" y="1410"/>
                                      </a:lnTo>
                                      <a:lnTo>
                                        <a:pt x="9931" y="1050"/>
                                      </a:lnTo>
                                      <a:lnTo>
                                        <a:pt x="9953" y="1050"/>
                                      </a:lnTo>
                                      <a:lnTo>
                                        <a:pt x="9953" y="1289"/>
                                      </a:lnTo>
                                      <a:lnTo>
                                        <a:pt x="9975" y="1289"/>
                                      </a:lnTo>
                                      <a:lnTo>
                                        <a:pt x="9975" y="659"/>
                                      </a:lnTo>
                                      <a:lnTo>
                                        <a:pt x="9997" y="659"/>
                                      </a:lnTo>
                                      <a:lnTo>
                                        <a:pt x="9997" y="990"/>
                                      </a:lnTo>
                                      <a:lnTo>
                                        <a:pt x="10019" y="990"/>
                                      </a:lnTo>
                                      <a:lnTo>
                                        <a:pt x="10019" y="870"/>
                                      </a:lnTo>
                                      <a:lnTo>
                                        <a:pt x="10041" y="870"/>
                                      </a:lnTo>
                                      <a:lnTo>
                                        <a:pt x="10041" y="1169"/>
                                      </a:lnTo>
                                      <a:lnTo>
                                        <a:pt x="10063" y="1169"/>
                                      </a:lnTo>
                                      <a:lnTo>
                                        <a:pt x="10063" y="1079"/>
                                      </a:lnTo>
                                      <a:lnTo>
                                        <a:pt x="10085" y="1079"/>
                                      </a:lnTo>
                                      <a:lnTo>
                                        <a:pt x="10085" y="809"/>
                                      </a:lnTo>
                                      <a:lnTo>
                                        <a:pt x="10107" y="809"/>
                                      </a:lnTo>
                                      <a:lnTo>
                                        <a:pt x="10107" y="1020"/>
                                      </a:lnTo>
                                      <a:lnTo>
                                        <a:pt x="10129" y="1020"/>
                                      </a:lnTo>
                                      <a:lnTo>
                                        <a:pt x="10129" y="1230"/>
                                      </a:lnTo>
                                      <a:lnTo>
                                        <a:pt x="10151" y="1230"/>
                                      </a:lnTo>
                                      <a:lnTo>
                                        <a:pt x="10151" y="809"/>
                                      </a:lnTo>
                                      <a:lnTo>
                                        <a:pt x="10173" y="809"/>
                                      </a:lnTo>
                                      <a:lnTo>
                                        <a:pt x="10173" y="600"/>
                                      </a:lnTo>
                                      <a:lnTo>
                                        <a:pt x="10195" y="600"/>
                                      </a:lnTo>
                                      <a:lnTo>
                                        <a:pt x="10195" y="1109"/>
                                      </a:lnTo>
                                      <a:lnTo>
                                        <a:pt x="10217" y="1109"/>
                                      </a:lnTo>
                                      <a:lnTo>
                                        <a:pt x="10217" y="779"/>
                                      </a:lnTo>
                                      <a:lnTo>
                                        <a:pt x="10239" y="779"/>
                                      </a:lnTo>
                                      <a:lnTo>
                                        <a:pt x="10239" y="659"/>
                                      </a:lnTo>
                                      <a:lnTo>
                                        <a:pt x="10261" y="659"/>
                                      </a:lnTo>
                                      <a:lnTo>
                                        <a:pt x="10261" y="630"/>
                                      </a:lnTo>
                                      <a:lnTo>
                                        <a:pt x="10283" y="630"/>
                                      </a:lnTo>
                                      <a:lnTo>
                                        <a:pt x="10283" y="840"/>
                                      </a:lnTo>
                                      <a:lnTo>
                                        <a:pt x="10305" y="840"/>
                                      </a:lnTo>
                                      <a:lnTo>
                                        <a:pt x="10327" y="840"/>
                                      </a:lnTo>
                                      <a:lnTo>
                                        <a:pt x="10327" y="899"/>
                                      </a:lnTo>
                                      <a:lnTo>
                                        <a:pt x="10349" y="899"/>
                                      </a:lnTo>
                                      <a:lnTo>
                                        <a:pt x="10349" y="569"/>
                                      </a:lnTo>
                                      <a:lnTo>
                                        <a:pt x="10371" y="569"/>
                                      </a:lnTo>
                                      <a:lnTo>
                                        <a:pt x="10371" y="600"/>
                                      </a:lnTo>
                                      <a:lnTo>
                                        <a:pt x="10393" y="600"/>
                                      </a:lnTo>
                                      <a:lnTo>
                                        <a:pt x="10393" y="960"/>
                                      </a:lnTo>
                                      <a:lnTo>
                                        <a:pt x="10415" y="960"/>
                                      </a:lnTo>
                                      <a:lnTo>
                                        <a:pt x="10415" y="659"/>
                                      </a:lnTo>
                                      <a:lnTo>
                                        <a:pt x="10437" y="659"/>
                                      </a:lnTo>
                                      <a:lnTo>
                                        <a:pt x="10437" y="689"/>
                                      </a:lnTo>
                                      <a:lnTo>
                                        <a:pt x="10458" y="689"/>
                                      </a:lnTo>
                                      <a:lnTo>
                                        <a:pt x="10458" y="659"/>
                                      </a:lnTo>
                                      <a:lnTo>
                                        <a:pt x="10480" y="659"/>
                                      </a:lnTo>
                                      <a:lnTo>
                                        <a:pt x="10480" y="990"/>
                                      </a:lnTo>
                                      <a:lnTo>
                                        <a:pt x="10502" y="990"/>
                                      </a:lnTo>
                                      <a:lnTo>
                                        <a:pt x="10502" y="720"/>
                                      </a:lnTo>
                                      <a:lnTo>
                                        <a:pt x="10524" y="720"/>
                                      </a:lnTo>
                                      <a:lnTo>
                                        <a:pt x="10524" y="899"/>
                                      </a:lnTo>
                                      <a:lnTo>
                                        <a:pt x="10546" y="899"/>
                                      </a:lnTo>
                                      <a:lnTo>
                                        <a:pt x="10546" y="659"/>
                                      </a:lnTo>
                                      <a:lnTo>
                                        <a:pt x="10568" y="659"/>
                                      </a:lnTo>
                                      <a:lnTo>
                                        <a:pt x="10568" y="750"/>
                                      </a:lnTo>
                                      <a:lnTo>
                                        <a:pt x="10590" y="750"/>
                                      </a:lnTo>
                                      <a:lnTo>
                                        <a:pt x="10590" y="569"/>
                                      </a:lnTo>
                                      <a:lnTo>
                                        <a:pt x="10612" y="569"/>
                                      </a:lnTo>
                                      <a:lnTo>
                                        <a:pt x="10612" y="779"/>
                                      </a:lnTo>
                                      <a:lnTo>
                                        <a:pt x="10634" y="779"/>
                                      </a:lnTo>
                                      <a:lnTo>
                                        <a:pt x="10634" y="870"/>
                                      </a:lnTo>
                                      <a:lnTo>
                                        <a:pt x="10656" y="870"/>
                                      </a:lnTo>
                                      <a:lnTo>
                                        <a:pt x="10656" y="689"/>
                                      </a:lnTo>
                                      <a:lnTo>
                                        <a:pt x="10678" y="689"/>
                                      </a:lnTo>
                                      <a:lnTo>
                                        <a:pt x="10678" y="600"/>
                                      </a:lnTo>
                                      <a:lnTo>
                                        <a:pt x="10700" y="600"/>
                                      </a:lnTo>
                                      <a:lnTo>
                                        <a:pt x="10700" y="569"/>
                                      </a:lnTo>
                                      <a:lnTo>
                                        <a:pt x="10722" y="569"/>
                                      </a:lnTo>
                                      <a:lnTo>
                                        <a:pt x="10722" y="689"/>
                                      </a:lnTo>
                                      <a:lnTo>
                                        <a:pt x="10744" y="689"/>
                                      </a:lnTo>
                                      <a:lnTo>
                                        <a:pt x="10744" y="720"/>
                                      </a:lnTo>
                                      <a:lnTo>
                                        <a:pt x="10766" y="720"/>
                                      </a:lnTo>
                                      <a:lnTo>
                                        <a:pt x="10766" y="659"/>
                                      </a:lnTo>
                                      <a:lnTo>
                                        <a:pt x="10788" y="659"/>
                                      </a:lnTo>
                                      <a:lnTo>
                                        <a:pt x="10788" y="630"/>
                                      </a:lnTo>
                                      <a:lnTo>
                                        <a:pt x="10810" y="630"/>
                                      </a:lnTo>
                                      <a:lnTo>
                                        <a:pt x="10832" y="630"/>
                                      </a:lnTo>
                                      <a:lnTo>
                                        <a:pt x="10832" y="990"/>
                                      </a:lnTo>
                                      <a:lnTo>
                                        <a:pt x="10854" y="990"/>
                                      </a:lnTo>
                                      <a:lnTo>
                                        <a:pt x="10854" y="510"/>
                                      </a:lnTo>
                                      <a:lnTo>
                                        <a:pt x="10876" y="510"/>
                                      </a:lnTo>
                                      <a:lnTo>
                                        <a:pt x="10876" y="750"/>
                                      </a:lnTo>
                                      <a:lnTo>
                                        <a:pt x="10898" y="750"/>
                                      </a:lnTo>
                                      <a:lnTo>
                                        <a:pt x="10898" y="809"/>
                                      </a:lnTo>
                                      <a:lnTo>
                                        <a:pt x="10920" y="809"/>
                                      </a:lnTo>
                                      <a:lnTo>
                                        <a:pt x="10920" y="630"/>
                                      </a:lnTo>
                                      <a:lnTo>
                                        <a:pt x="10942" y="630"/>
                                      </a:lnTo>
                                      <a:lnTo>
                                        <a:pt x="10942" y="569"/>
                                      </a:lnTo>
                                      <a:lnTo>
                                        <a:pt x="10964" y="569"/>
                                      </a:lnTo>
                                      <a:lnTo>
                                        <a:pt x="10964" y="630"/>
                                      </a:lnTo>
                                      <a:lnTo>
                                        <a:pt x="10986" y="630"/>
                                      </a:lnTo>
                                      <a:lnTo>
                                        <a:pt x="10986" y="870"/>
                                      </a:lnTo>
                                      <a:lnTo>
                                        <a:pt x="11008" y="870"/>
                                      </a:lnTo>
                                      <a:lnTo>
                                        <a:pt x="11008" y="689"/>
                                      </a:lnTo>
                                      <a:lnTo>
                                        <a:pt x="11030" y="689"/>
                                      </a:lnTo>
                                      <a:lnTo>
                                        <a:pt x="11030" y="569"/>
                                      </a:lnTo>
                                      <a:lnTo>
                                        <a:pt x="11052" y="569"/>
                                      </a:lnTo>
                                      <a:lnTo>
                                        <a:pt x="11052" y="510"/>
                                      </a:lnTo>
                                      <a:lnTo>
                                        <a:pt x="11074" y="510"/>
                                      </a:lnTo>
                                      <a:lnTo>
                                        <a:pt x="11074" y="539"/>
                                      </a:lnTo>
                                      <a:lnTo>
                                        <a:pt x="11096" y="539"/>
                                      </a:lnTo>
                                      <a:lnTo>
                                        <a:pt x="11118" y="539"/>
                                      </a:lnTo>
                                      <a:lnTo>
                                        <a:pt x="11118" y="389"/>
                                      </a:lnTo>
                                      <a:lnTo>
                                        <a:pt x="11140" y="389"/>
                                      </a:lnTo>
                                      <a:lnTo>
                                        <a:pt x="11140" y="659"/>
                                      </a:lnTo>
                                      <a:lnTo>
                                        <a:pt x="11162" y="659"/>
                                      </a:lnTo>
                                      <a:lnTo>
                                        <a:pt x="11162" y="870"/>
                                      </a:lnTo>
                                      <a:lnTo>
                                        <a:pt x="11184" y="870"/>
                                      </a:lnTo>
                                      <a:lnTo>
                                        <a:pt x="11184" y="539"/>
                                      </a:lnTo>
                                      <a:lnTo>
                                        <a:pt x="11206" y="539"/>
                                      </a:lnTo>
                                      <a:lnTo>
                                        <a:pt x="11228" y="539"/>
                                      </a:lnTo>
                                      <a:lnTo>
                                        <a:pt x="11228" y="600"/>
                                      </a:lnTo>
                                      <a:lnTo>
                                        <a:pt x="11250" y="600"/>
                                      </a:lnTo>
                                      <a:lnTo>
                                        <a:pt x="11250" y="569"/>
                                      </a:lnTo>
                                      <a:lnTo>
                                        <a:pt x="11271" y="569"/>
                                      </a:lnTo>
                                      <a:lnTo>
                                        <a:pt x="11271" y="630"/>
                                      </a:lnTo>
                                      <a:lnTo>
                                        <a:pt x="11293" y="630"/>
                                      </a:lnTo>
                                      <a:lnTo>
                                        <a:pt x="11293" y="750"/>
                                      </a:lnTo>
                                      <a:lnTo>
                                        <a:pt x="11315" y="750"/>
                                      </a:lnTo>
                                      <a:lnTo>
                                        <a:pt x="11315" y="840"/>
                                      </a:lnTo>
                                      <a:lnTo>
                                        <a:pt x="11337" y="840"/>
                                      </a:lnTo>
                                      <a:lnTo>
                                        <a:pt x="11337" y="600"/>
                                      </a:lnTo>
                                      <a:lnTo>
                                        <a:pt x="11359" y="600"/>
                                      </a:lnTo>
                                      <a:lnTo>
                                        <a:pt x="11381" y="600"/>
                                      </a:lnTo>
                                      <a:lnTo>
                                        <a:pt x="11381" y="539"/>
                                      </a:lnTo>
                                      <a:lnTo>
                                        <a:pt x="11403" y="539"/>
                                      </a:lnTo>
                                      <a:lnTo>
                                        <a:pt x="11403" y="689"/>
                                      </a:lnTo>
                                      <a:lnTo>
                                        <a:pt x="11425" y="689"/>
                                      </a:lnTo>
                                      <a:lnTo>
                                        <a:pt x="11425" y="659"/>
                                      </a:lnTo>
                                      <a:lnTo>
                                        <a:pt x="11447" y="659"/>
                                      </a:lnTo>
                                      <a:lnTo>
                                        <a:pt x="11447" y="630"/>
                                      </a:lnTo>
                                      <a:lnTo>
                                        <a:pt x="11469" y="630"/>
                                      </a:lnTo>
                                      <a:lnTo>
                                        <a:pt x="11469" y="600"/>
                                      </a:lnTo>
                                      <a:lnTo>
                                        <a:pt x="11491" y="600"/>
                                      </a:lnTo>
                                      <a:lnTo>
                                        <a:pt x="11491" y="569"/>
                                      </a:lnTo>
                                      <a:lnTo>
                                        <a:pt x="11513" y="569"/>
                                      </a:lnTo>
                                      <a:lnTo>
                                        <a:pt x="11513" y="480"/>
                                      </a:lnTo>
                                      <a:lnTo>
                                        <a:pt x="11535" y="480"/>
                                      </a:lnTo>
                                      <a:lnTo>
                                        <a:pt x="11535" y="569"/>
                                      </a:lnTo>
                                      <a:lnTo>
                                        <a:pt x="11557" y="569"/>
                                      </a:lnTo>
                                      <a:lnTo>
                                        <a:pt x="11557" y="630"/>
                                      </a:lnTo>
                                      <a:lnTo>
                                        <a:pt x="11579" y="630"/>
                                      </a:lnTo>
                                      <a:lnTo>
                                        <a:pt x="11579" y="510"/>
                                      </a:lnTo>
                                      <a:lnTo>
                                        <a:pt x="11601" y="510"/>
                                      </a:lnTo>
                                      <a:lnTo>
                                        <a:pt x="11601" y="630"/>
                                      </a:lnTo>
                                      <a:lnTo>
                                        <a:pt x="11623" y="630"/>
                                      </a:lnTo>
                                      <a:lnTo>
                                        <a:pt x="11623" y="480"/>
                                      </a:lnTo>
                                      <a:lnTo>
                                        <a:pt x="11645" y="480"/>
                                      </a:lnTo>
                                      <a:lnTo>
                                        <a:pt x="11645" y="510"/>
                                      </a:lnTo>
                                      <a:lnTo>
                                        <a:pt x="11667" y="510"/>
                                      </a:lnTo>
                                      <a:lnTo>
                                        <a:pt x="11667" y="389"/>
                                      </a:lnTo>
                                      <a:lnTo>
                                        <a:pt x="11689" y="389"/>
                                      </a:lnTo>
                                      <a:lnTo>
                                        <a:pt x="11689" y="539"/>
                                      </a:lnTo>
                                      <a:lnTo>
                                        <a:pt x="11711" y="539"/>
                                      </a:lnTo>
                                      <a:lnTo>
                                        <a:pt x="11711" y="569"/>
                                      </a:lnTo>
                                      <a:lnTo>
                                        <a:pt x="11733" y="569"/>
                                      </a:lnTo>
                                      <a:lnTo>
                                        <a:pt x="11733" y="779"/>
                                      </a:lnTo>
                                      <a:lnTo>
                                        <a:pt x="11755" y="779"/>
                                      </a:lnTo>
                                      <a:lnTo>
                                        <a:pt x="11755" y="329"/>
                                      </a:lnTo>
                                      <a:lnTo>
                                        <a:pt x="11777" y="329"/>
                                      </a:lnTo>
                                      <a:lnTo>
                                        <a:pt x="11777" y="659"/>
                                      </a:lnTo>
                                      <a:lnTo>
                                        <a:pt x="11799" y="659"/>
                                      </a:lnTo>
                                      <a:lnTo>
                                        <a:pt x="11799" y="630"/>
                                      </a:lnTo>
                                      <a:lnTo>
                                        <a:pt x="11821" y="630"/>
                                      </a:lnTo>
                                      <a:lnTo>
                                        <a:pt x="11821" y="569"/>
                                      </a:lnTo>
                                      <a:lnTo>
                                        <a:pt x="11843" y="569"/>
                                      </a:lnTo>
                                      <a:lnTo>
                                        <a:pt x="11843" y="360"/>
                                      </a:lnTo>
                                      <a:lnTo>
                                        <a:pt x="11865" y="360"/>
                                      </a:lnTo>
                                      <a:lnTo>
                                        <a:pt x="11865" y="389"/>
                                      </a:lnTo>
                                      <a:lnTo>
                                        <a:pt x="11887" y="389"/>
                                      </a:lnTo>
                                      <a:lnTo>
                                        <a:pt x="11887" y="360"/>
                                      </a:lnTo>
                                      <a:lnTo>
                                        <a:pt x="11909" y="360"/>
                                      </a:lnTo>
                                      <a:lnTo>
                                        <a:pt x="11909" y="539"/>
                                      </a:lnTo>
                                      <a:lnTo>
                                        <a:pt x="11931" y="539"/>
                                      </a:lnTo>
                                      <a:lnTo>
                                        <a:pt x="11931" y="720"/>
                                      </a:lnTo>
                                      <a:lnTo>
                                        <a:pt x="11953" y="720"/>
                                      </a:lnTo>
                                      <a:lnTo>
                                        <a:pt x="11953" y="539"/>
                                      </a:lnTo>
                                      <a:lnTo>
                                        <a:pt x="11975" y="539"/>
                                      </a:lnTo>
                                      <a:lnTo>
                                        <a:pt x="11997" y="539"/>
                                      </a:lnTo>
                                      <a:lnTo>
                                        <a:pt x="11997" y="689"/>
                                      </a:lnTo>
                                      <a:lnTo>
                                        <a:pt x="12019" y="689"/>
                                      </a:lnTo>
                                      <a:lnTo>
                                        <a:pt x="12019" y="569"/>
                                      </a:lnTo>
                                      <a:lnTo>
                                        <a:pt x="12041" y="569"/>
                                      </a:lnTo>
                                      <a:lnTo>
                                        <a:pt x="12041" y="389"/>
                                      </a:lnTo>
                                      <a:lnTo>
                                        <a:pt x="12062" y="389"/>
                                      </a:lnTo>
                                      <a:lnTo>
                                        <a:pt x="12062" y="689"/>
                                      </a:lnTo>
                                      <a:lnTo>
                                        <a:pt x="12084" y="689"/>
                                      </a:lnTo>
                                      <a:lnTo>
                                        <a:pt x="12084" y="569"/>
                                      </a:lnTo>
                                      <a:lnTo>
                                        <a:pt x="12106" y="569"/>
                                      </a:lnTo>
                                      <a:lnTo>
                                        <a:pt x="12106" y="389"/>
                                      </a:lnTo>
                                      <a:lnTo>
                                        <a:pt x="12128" y="389"/>
                                      </a:lnTo>
                                      <a:lnTo>
                                        <a:pt x="12128" y="539"/>
                                      </a:lnTo>
                                      <a:lnTo>
                                        <a:pt x="12150" y="539"/>
                                      </a:lnTo>
                                      <a:lnTo>
                                        <a:pt x="12150" y="300"/>
                                      </a:lnTo>
                                      <a:lnTo>
                                        <a:pt x="12172" y="300"/>
                                      </a:lnTo>
                                      <a:lnTo>
                                        <a:pt x="12172" y="449"/>
                                      </a:lnTo>
                                      <a:lnTo>
                                        <a:pt x="12194" y="449"/>
                                      </a:lnTo>
                                      <a:lnTo>
                                        <a:pt x="12194" y="269"/>
                                      </a:lnTo>
                                      <a:lnTo>
                                        <a:pt x="12216" y="269"/>
                                      </a:lnTo>
                                      <a:lnTo>
                                        <a:pt x="12216" y="689"/>
                                      </a:lnTo>
                                      <a:lnTo>
                                        <a:pt x="12238" y="689"/>
                                      </a:lnTo>
                                      <a:lnTo>
                                        <a:pt x="12238" y="449"/>
                                      </a:lnTo>
                                      <a:lnTo>
                                        <a:pt x="12260" y="449"/>
                                      </a:lnTo>
                                      <a:lnTo>
                                        <a:pt x="12260" y="569"/>
                                      </a:lnTo>
                                      <a:lnTo>
                                        <a:pt x="12282" y="569"/>
                                      </a:lnTo>
                                      <a:lnTo>
                                        <a:pt x="12304" y="569"/>
                                      </a:lnTo>
                                      <a:lnTo>
                                        <a:pt x="12304" y="600"/>
                                      </a:lnTo>
                                      <a:lnTo>
                                        <a:pt x="12326" y="600"/>
                                      </a:lnTo>
                                      <a:lnTo>
                                        <a:pt x="12326" y="449"/>
                                      </a:lnTo>
                                      <a:lnTo>
                                        <a:pt x="12348" y="449"/>
                                      </a:lnTo>
                                      <a:lnTo>
                                        <a:pt x="12348" y="720"/>
                                      </a:lnTo>
                                      <a:lnTo>
                                        <a:pt x="12370" y="720"/>
                                      </a:lnTo>
                                      <a:lnTo>
                                        <a:pt x="12370" y="480"/>
                                      </a:lnTo>
                                      <a:lnTo>
                                        <a:pt x="12392" y="480"/>
                                      </a:lnTo>
                                      <a:lnTo>
                                        <a:pt x="12392" y="420"/>
                                      </a:lnTo>
                                      <a:lnTo>
                                        <a:pt x="12414" y="420"/>
                                      </a:lnTo>
                                      <a:lnTo>
                                        <a:pt x="12414" y="300"/>
                                      </a:lnTo>
                                      <a:lnTo>
                                        <a:pt x="12436" y="300"/>
                                      </a:lnTo>
                                      <a:lnTo>
                                        <a:pt x="12436" y="420"/>
                                      </a:lnTo>
                                      <a:lnTo>
                                        <a:pt x="12458" y="420"/>
                                      </a:lnTo>
                                      <a:lnTo>
                                        <a:pt x="12458" y="210"/>
                                      </a:lnTo>
                                      <a:lnTo>
                                        <a:pt x="12480" y="210"/>
                                      </a:lnTo>
                                      <a:lnTo>
                                        <a:pt x="12480" y="539"/>
                                      </a:lnTo>
                                      <a:lnTo>
                                        <a:pt x="12502" y="539"/>
                                      </a:lnTo>
                                      <a:lnTo>
                                        <a:pt x="12502" y="569"/>
                                      </a:lnTo>
                                      <a:lnTo>
                                        <a:pt x="12524" y="569"/>
                                      </a:lnTo>
                                      <a:lnTo>
                                        <a:pt x="12524" y="480"/>
                                      </a:lnTo>
                                      <a:lnTo>
                                        <a:pt x="12546" y="480"/>
                                      </a:lnTo>
                                      <a:lnTo>
                                        <a:pt x="12546" y="420"/>
                                      </a:lnTo>
                                      <a:lnTo>
                                        <a:pt x="12568" y="420"/>
                                      </a:lnTo>
                                      <a:lnTo>
                                        <a:pt x="12568" y="600"/>
                                      </a:lnTo>
                                      <a:lnTo>
                                        <a:pt x="12590" y="600"/>
                                      </a:lnTo>
                                      <a:lnTo>
                                        <a:pt x="12590" y="510"/>
                                      </a:lnTo>
                                      <a:lnTo>
                                        <a:pt x="12612" y="510"/>
                                      </a:lnTo>
                                      <a:lnTo>
                                        <a:pt x="12612" y="659"/>
                                      </a:lnTo>
                                      <a:lnTo>
                                        <a:pt x="12634" y="659"/>
                                      </a:lnTo>
                                      <a:lnTo>
                                        <a:pt x="12634" y="360"/>
                                      </a:lnTo>
                                      <a:lnTo>
                                        <a:pt x="12656" y="360"/>
                                      </a:lnTo>
                                      <a:lnTo>
                                        <a:pt x="12656" y="269"/>
                                      </a:lnTo>
                                      <a:lnTo>
                                        <a:pt x="12678" y="269"/>
                                      </a:lnTo>
                                      <a:lnTo>
                                        <a:pt x="12678" y="480"/>
                                      </a:lnTo>
                                      <a:lnTo>
                                        <a:pt x="12700" y="480"/>
                                      </a:lnTo>
                                      <a:lnTo>
                                        <a:pt x="12700" y="360"/>
                                      </a:lnTo>
                                      <a:lnTo>
                                        <a:pt x="12722" y="360"/>
                                      </a:lnTo>
                                      <a:lnTo>
                                        <a:pt x="12744" y="360"/>
                                      </a:lnTo>
                                      <a:lnTo>
                                        <a:pt x="12744" y="510"/>
                                      </a:lnTo>
                                      <a:lnTo>
                                        <a:pt x="12766" y="510"/>
                                      </a:lnTo>
                                      <a:lnTo>
                                        <a:pt x="12766" y="449"/>
                                      </a:lnTo>
                                      <a:lnTo>
                                        <a:pt x="12788" y="449"/>
                                      </a:lnTo>
                                      <a:lnTo>
                                        <a:pt x="12788" y="389"/>
                                      </a:lnTo>
                                      <a:lnTo>
                                        <a:pt x="12810" y="389"/>
                                      </a:lnTo>
                                      <a:lnTo>
                                        <a:pt x="12810" y="240"/>
                                      </a:lnTo>
                                      <a:lnTo>
                                        <a:pt x="12832" y="240"/>
                                      </a:lnTo>
                                      <a:lnTo>
                                        <a:pt x="12832" y="449"/>
                                      </a:lnTo>
                                      <a:lnTo>
                                        <a:pt x="12854" y="449"/>
                                      </a:lnTo>
                                      <a:lnTo>
                                        <a:pt x="12854" y="600"/>
                                      </a:lnTo>
                                      <a:lnTo>
                                        <a:pt x="12875" y="600"/>
                                      </a:lnTo>
                                      <a:lnTo>
                                        <a:pt x="12875" y="420"/>
                                      </a:lnTo>
                                      <a:lnTo>
                                        <a:pt x="12897" y="420"/>
                                      </a:lnTo>
                                      <a:lnTo>
                                        <a:pt x="12897" y="389"/>
                                      </a:lnTo>
                                      <a:lnTo>
                                        <a:pt x="12919" y="389"/>
                                      </a:lnTo>
                                      <a:lnTo>
                                        <a:pt x="12919" y="329"/>
                                      </a:lnTo>
                                      <a:lnTo>
                                        <a:pt x="12941" y="329"/>
                                      </a:lnTo>
                                      <a:lnTo>
                                        <a:pt x="12941" y="510"/>
                                      </a:lnTo>
                                      <a:lnTo>
                                        <a:pt x="12963" y="510"/>
                                      </a:lnTo>
                                      <a:lnTo>
                                        <a:pt x="12963" y="689"/>
                                      </a:lnTo>
                                      <a:lnTo>
                                        <a:pt x="12985" y="689"/>
                                      </a:lnTo>
                                      <a:lnTo>
                                        <a:pt x="12985" y="300"/>
                                      </a:lnTo>
                                      <a:lnTo>
                                        <a:pt x="13007" y="300"/>
                                      </a:lnTo>
                                      <a:lnTo>
                                        <a:pt x="13007" y="600"/>
                                      </a:lnTo>
                                      <a:lnTo>
                                        <a:pt x="13029" y="600"/>
                                      </a:lnTo>
                                      <a:lnTo>
                                        <a:pt x="13029" y="389"/>
                                      </a:lnTo>
                                      <a:lnTo>
                                        <a:pt x="13051" y="389"/>
                                      </a:lnTo>
                                      <a:lnTo>
                                        <a:pt x="13051" y="360"/>
                                      </a:lnTo>
                                      <a:lnTo>
                                        <a:pt x="13073" y="360"/>
                                      </a:lnTo>
                                      <a:lnTo>
                                        <a:pt x="13073" y="420"/>
                                      </a:lnTo>
                                      <a:lnTo>
                                        <a:pt x="13095" y="420"/>
                                      </a:lnTo>
                                      <a:lnTo>
                                        <a:pt x="13117" y="420"/>
                                      </a:lnTo>
                                      <a:lnTo>
                                        <a:pt x="13117" y="539"/>
                                      </a:lnTo>
                                      <a:lnTo>
                                        <a:pt x="13139" y="539"/>
                                      </a:lnTo>
                                      <a:lnTo>
                                        <a:pt x="13139" y="600"/>
                                      </a:lnTo>
                                      <a:lnTo>
                                        <a:pt x="13161" y="600"/>
                                      </a:lnTo>
                                      <a:lnTo>
                                        <a:pt x="13161" y="630"/>
                                      </a:lnTo>
                                      <a:lnTo>
                                        <a:pt x="13183" y="630"/>
                                      </a:lnTo>
                                      <a:lnTo>
                                        <a:pt x="13183" y="510"/>
                                      </a:lnTo>
                                      <a:lnTo>
                                        <a:pt x="13205" y="510"/>
                                      </a:lnTo>
                                      <a:lnTo>
                                        <a:pt x="13205" y="329"/>
                                      </a:lnTo>
                                      <a:lnTo>
                                        <a:pt x="13227" y="329"/>
                                      </a:lnTo>
                                      <a:lnTo>
                                        <a:pt x="13227" y="510"/>
                                      </a:lnTo>
                                      <a:lnTo>
                                        <a:pt x="13249" y="510"/>
                                      </a:lnTo>
                                      <a:lnTo>
                                        <a:pt x="13249" y="449"/>
                                      </a:lnTo>
                                      <a:lnTo>
                                        <a:pt x="13271" y="449"/>
                                      </a:lnTo>
                                      <a:lnTo>
                                        <a:pt x="13271" y="510"/>
                                      </a:lnTo>
                                      <a:lnTo>
                                        <a:pt x="13293" y="510"/>
                                      </a:lnTo>
                                      <a:lnTo>
                                        <a:pt x="13293" y="420"/>
                                      </a:lnTo>
                                      <a:lnTo>
                                        <a:pt x="13315" y="420"/>
                                      </a:lnTo>
                                      <a:lnTo>
                                        <a:pt x="13315" y="389"/>
                                      </a:lnTo>
                                      <a:lnTo>
                                        <a:pt x="13337" y="389"/>
                                      </a:lnTo>
                                      <a:lnTo>
                                        <a:pt x="13337" y="210"/>
                                      </a:lnTo>
                                      <a:lnTo>
                                        <a:pt x="13359" y="210"/>
                                      </a:lnTo>
                                      <a:lnTo>
                                        <a:pt x="13359" y="420"/>
                                      </a:lnTo>
                                      <a:lnTo>
                                        <a:pt x="13381" y="420"/>
                                      </a:lnTo>
                                      <a:lnTo>
                                        <a:pt x="13381" y="300"/>
                                      </a:lnTo>
                                      <a:lnTo>
                                        <a:pt x="13403" y="300"/>
                                      </a:lnTo>
                                      <a:lnTo>
                                        <a:pt x="13403" y="539"/>
                                      </a:lnTo>
                                      <a:lnTo>
                                        <a:pt x="13425" y="539"/>
                                      </a:lnTo>
                                      <a:lnTo>
                                        <a:pt x="13425" y="300"/>
                                      </a:lnTo>
                                      <a:lnTo>
                                        <a:pt x="13447" y="300"/>
                                      </a:lnTo>
                                      <a:lnTo>
                                        <a:pt x="13447" y="269"/>
                                      </a:lnTo>
                                      <a:lnTo>
                                        <a:pt x="13469" y="269"/>
                                      </a:lnTo>
                                      <a:lnTo>
                                        <a:pt x="13469" y="360"/>
                                      </a:lnTo>
                                      <a:lnTo>
                                        <a:pt x="13491" y="360"/>
                                      </a:lnTo>
                                      <a:lnTo>
                                        <a:pt x="13491" y="329"/>
                                      </a:lnTo>
                                      <a:lnTo>
                                        <a:pt x="13513" y="329"/>
                                      </a:lnTo>
                                      <a:lnTo>
                                        <a:pt x="13513" y="269"/>
                                      </a:lnTo>
                                      <a:lnTo>
                                        <a:pt x="13535" y="269"/>
                                      </a:lnTo>
                                      <a:lnTo>
                                        <a:pt x="13535" y="329"/>
                                      </a:lnTo>
                                      <a:lnTo>
                                        <a:pt x="13557" y="329"/>
                                      </a:lnTo>
                                      <a:lnTo>
                                        <a:pt x="13557" y="360"/>
                                      </a:lnTo>
                                      <a:lnTo>
                                        <a:pt x="13579" y="360"/>
                                      </a:lnTo>
                                      <a:lnTo>
                                        <a:pt x="13579" y="269"/>
                                      </a:lnTo>
                                      <a:lnTo>
                                        <a:pt x="13601" y="269"/>
                                      </a:lnTo>
                                      <a:lnTo>
                                        <a:pt x="13623" y="269"/>
                                      </a:lnTo>
                                      <a:lnTo>
                                        <a:pt x="13623" y="300"/>
                                      </a:lnTo>
                                      <a:lnTo>
                                        <a:pt x="13645" y="300"/>
                                      </a:lnTo>
                                      <a:lnTo>
                                        <a:pt x="13645" y="510"/>
                                      </a:lnTo>
                                      <a:lnTo>
                                        <a:pt x="13666" y="510"/>
                                      </a:lnTo>
                                      <a:lnTo>
                                        <a:pt x="13688" y="510"/>
                                      </a:lnTo>
                                      <a:lnTo>
                                        <a:pt x="13688" y="449"/>
                                      </a:lnTo>
                                      <a:lnTo>
                                        <a:pt x="13710" y="449"/>
                                      </a:lnTo>
                                      <a:lnTo>
                                        <a:pt x="13710" y="389"/>
                                      </a:lnTo>
                                      <a:lnTo>
                                        <a:pt x="13732" y="389"/>
                                      </a:lnTo>
                                      <a:lnTo>
                                        <a:pt x="13732" y="269"/>
                                      </a:lnTo>
                                      <a:lnTo>
                                        <a:pt x="13754" y="269"/>
                                      </a:lnTo>
                                      <a:lnTo>
                                        <a:pt x="13754" y="539"/>
                                      </a:lnTo>
                                      <a:lnTo>
                                        <a:pt x="13776" y="539"/>
                                      </a:lnTo>
                                      <a:lnTo>
                                        <a:pt x="13776" y="569"/>
                                      </a:lnTo>
                                      <a:lnTo>
                                        <a:pt x="13798" y="569"/>
                                      </a:lnTo>
                                      <a:lnTo>
                                        <a:pt x="13798" y="389"/>
                                      </a:lnTo>
                                      <a:lnTo>
                                        <a:pt x="13820" y="389"/>
                                      </a:lnTo>
                                      <a:lnTo>
                                        <a:pt x="13820" y="449"/>
                                      </a:lnTo>
                                      <a:lnTo>
                                        <a:pt x="13842" y="449"/>
                                      </a:lnTo>
                                      <a:lnTo>
                                        <a:pt x="13842" y="389"/>
                                      </a:lnTo>
                                      <a:lnTo>
                                        <a:pt x="13864" y="389"/>
                                      </a:lnTo>
                                      <a:lnTo>
                                        <a:pt x="13864" y="360"/>
                                      </a:lnTo>
                                      <a:lnTo>
                                        <a:pt x="13886" y="360"/>
                                      </a:lnTo>
                                      <a:lnTo>
                                        <a:pt x="13886" y="210"/>
                                      </a:lnTo>
                                      <a:lnTo>
                                        <a:pt x="13908" y="210"/>
                                      </a:lnTo>
                                      <a:lnTo>
                                        <a:pt x="13908" y="240"/>
                                      </a:lnTo>
                                      <a:lnTo>
                                        <a:pt x="13930" y="240"/>
                                      </a:lnTo>
                                      <a:lnTo>
                                        <a:pt x="13930" y="329"/>
                                      </a:lnTo>
                                      <a:lnTo>
                                        <a:pt x="13952" y="329"/>
                                      </a:lnTo>
                                      <a:lnTo>
                                        <a:pt x="13952" y="420"/>
                                      </a:lnTo>
                                      <a:lnTo>
                                        <a:pt x="13974" y="420"/>
                                      </a:lnTo>
                                      <a:lnTo>
                                        <a:pt x="13974" y="300"/>
                                      </a:lnTo>
                                      <a:lnTo>
                                        <a:pt x="13996" y="300"/>
                                      </a:lnTo>
                                      <a:lnTo>
                                        <a:pt x="13996" y="389"/>
                                      </a:lnTo>
                                      <a:lnTo>
                                        <a:pt x="14018" y="389"/>
                                      </a:lnTo>
                                      <a:lnTo>
                                        <a:pt x="14018" y="360"/>
                                      </a:lnTo>
                                      <a:lnTo>
                                        <a:pt x="14040" y="360"/>
                                      </a:lnTo>
                                      <a:lnTo>
                                        <a:pt x="14040" y="480"/>
                                      </a:lnTo>
                                      <a:lnTo>
                                        <a:pt x="14062" y="480"/>
                                      </a:lnTo>
                                      <a:lnTo>
                                        <a:pt x="14062" y="300"/>
                                      </a:lnTo>
                                      <a:lnTo>
                                        <a:pt x="14084" y="300"/>
                                      </a:lnTo>
                                      <a:lnTo>
                                        <a:pt x="14084" y="269"/>
                                      </a:lnTo>
                                      <a:lnTo>
                                        <a:pt x="14106" y="269"/>
                                      </a:lnTo>
                                      <a:lnTo>
                                        <a:pt x="14106" y="420"/>
                                      </a:lnTo>
                                      <a:lnTo>
                                        <a:pt x="14128" y="420"/>
                                      </a:lnTo>
                                      <a:lnTo>
                                        <a:pt x="14150" y="420"/>
                                      </a:lnTo>
                                      <a:lnTo>
                                        <a:pt x="14150" y="210"/>
                                      </a:lnTo>
                                      <a:lnTo>
                                        <a:pt x="14172" y="210"/>
                                      </a:lnTo>
                                      <a:lnTo>
                                        <a:pt x="14172" y="269"/>
                                      </a:lnTo>
                                      <a:lnTo>
                                        <a:pt x="14194" y="269"/>
                                      </a:lnTo>
                                      <a:lnTo>
                                        <a:pt x="14194" y="300"/>
                                      </a:lnTo>
                                      <a:lnTo>
                                        <a:pt x="14216" y="300"/>
                                      </a:lnTo>
                                      <a:lnTo>
                                        <a:pt x="14216" y="240"/>
                                      </a:lnTo>
                                      <a:lnTo>
                                        <a:pt x="14238" y="240"/>
                                      </a:lnTo>
                                      <a:lnTo>
                                        <a:pt x="14238" y="329"/>
                                      </a:lnTo>
                                      <a:lnTo>
                                        <a:pt x="14260" y="329"/>
                                      </a:lnTo>
                                      <a:lnTo>
                                        <a:pt x="14260" y="300"/>
                                      </a:lnTo>
                                      <a:lnTo>
                                        <a:pt x="14282" y="300"/>
                                      </a:lnTo>
                                      <a:lnTo>
                                        <a:pt x="14282" y="389"/>
                                      </a:lnTo>
                                      <a:lnTo>
                                        <a:pt x="14304" y="389"/>
                                      </a:lnTo>
                                      <a:lnTo>
                                        <a:pt x="14304" y="269"/>
                                      </a:lnTo>
                                      <a:lnTo>
                                        <a:pt x="14326" y="269"/>
                                      </a:lnTo>
                                      <a:lnTo>
                                        <a:pt x="14326" y="210"/>
                                      </a:lnTo>
                                      <a:lnTo>
                                        <a:pt x="14348" y="210"/>
                                      </a:lnTo>
                                      <a:lnTo>
                                        <a:pt x="14348" y="269"/>
                                      </a:lnTo>
                                      <a:lnTo>
                                        <a:pt x="14370" y="269"/>
                                      </a:lnTo>
                                      <a:lnTo>
                                        <a:pt x="14370" y="360"/>
                                      </a:lnTo>
                                      <a:lnTo>
                                        <a:pt x="14392" y="360"/>
                                      </a:lnTo>
                                      <a:lnTo>
                                        <a:pt x="14392" y="269"/>
                                      </a:lnTo>
                                      <a:lnTo>
                                        <a:pt x="14414" y="269"/>
                                      </a:lnTo>
                                      <a:lnTo>
                                        <a:pt x="14414" y="210"/>
                                      </a:lnTo>
                                      <a:lnTo>
                                        <a:pt x="14436" y="210"/>
                                      </a:lnTo>
                                      <a:lnTo>
                                        <a:pt x="14436" y="300"/>
                                      </a:lnTo>
                                      <a:lnTo>
                                        <a:pt x="14458" y="300"/>
                                      </a:lnTo>
                                      <a:lnTo>
                                        <a:pt x="14479" y="300"/>
                                      </a:lnTo>
                                      <a:lnTo>
                                        <a:pt x="14479" y="360"/>
                                      </a:lnTo>
                                      <a:lnTo>
                                        <a:pt x="14501" y="360"/>
                                      </a:lnTo>
                                      <a:lnTo>
                                        <a:pt x="14501" y="480"/>
                                      </a:lnTo>
                                      <a:lnTo>
                                        <a:pt x="14523" y="480"/>
                                      </a:lnTo>
                                      <a:lnTo>
                                        <a:pt x="14523" y="210"/>
                                      </a:lnTo>
                                      <a:lnTo>
                                        <a:pt x="14545" y="210"/>
                                      </a:lnTo>
                                      <a:lnTo>
                                        <a:pt x="14545" y="389"/>
                                      </a:lnTo>
                                      <a:lnTo>
                                        <a:pt x="14567" y="389"/>
                                      </a:lnTo>
                                      <a:lnTo>
                                        <a:pt x="14567" y="420"/>
                                      </a:lnTo>
                                      <a:lnTo>
                                        <a:pt x="14589" y="420"/>
                                      </a:lnTo>
                                      <a:lnTo>
                                        <a:pt x="14589" y="269"/>
                                      </a:lnTo>
                                      <a:lnTo>
                                        <a:pt x="14611" y="269"/>
                                      </a:lnTo>
                                      <a:lnTo>
                                        <a:pt x="14611" y="449"/>
                                      </a:lnTo>
                                      <a:lnTo>
                                        <a:pt x="14633" y="449"/>
                                      </a:lnTo>
                                      <a:lnTo>
                                        <a:pt x="14633" y="420"/>
                                      </a:lnTo>
                                      <a:lnTo>
                                        <a:pt x="14655" y="420"/>
                                      </a:lnTo>
                                      <a:lnTo>
                                        <a:pt x="14655" y="240"/>
                                      </a:lnTo>
                                      <a:lnTo>
                                        <a:pt x="14677" y="240"/>
                                      </a:lnTo>
                                      <a:lnTo>
                                        <a:pt x="14677" y="269"/>
                                      </a:lnTo>
                                      <a:lnTo>
                                        <a:pt x="14699" y="269"/>
                                      </a:lnTo>
                                      <a:lnTo>
                                        <a:pt x="14699" y="300"/>
                                      </a:lnTo>
                                      <a:lnTo>
                                        <a:pt x="14721" y="300"/>
                                      </a:lnTo>
                                      <a:lnTo>
                                        <a:pt x="14721" y="120"/>
                                      </a:lnTo>
                                      <a:lnTo>
                                        <a:pt x="14743" y="120"/>
                                      </a:lnTo>
                                      <a:lnTo>
                                        <a:pt x="14743" y="360"/>
                                      </a:lnTo>
                                      <a:lnTo>
                                        <a:pt x="14765" y="360"/>
                                      </a:lnTo>
                                      <a:lnTo>
                                        <a:pt x="14765" y="240"/>
                                      </a:lnTo>
                                      <a:lnTo>
                                        <a:pt x="14787" y="240"/>
                                      </a:lnTo>
                                      <a:lnTo>
                                        <a:pt x="14787" y="180"/>
                                      </a:lnTo>
                                      <a:lnTo>
                                        <a:pt x="14809" y="180"/>
                                      </a:lnTo>
                                      <a:lnTo>
                                        <a:pt x="14809" y="210"/>
                                      </a:lnTo>
                                      <a:lnTo>
                                        <a:pt x="14831" y="210"/>
                                      </a:lnTo>
                                      <a:lnTo>
                                        <a:pt x="14831" y="300"/>
                                      </a:lnTo>
                                      <a:lnTo>
                                        <a:pt x="14853" y="300"/>
                                      </a:lnTo>
                                      <a:lnTo>
                                        <a:pt x="14853" y="180"/>
                                      </a:lnTo>
                                      <a:lnTo>
                                        <a:pt x="14875" y="180"/>
                                      </a:lnTo>
                                      <a:lnTo>
                                        <a:pt x="14875" y="269"/>
                                      </a:lnTo>
                                      <a:lnTo>
                                        <a:pt x="14897" y="269"/>
                                      </a:lnTo>
                                      <a:lnTo>
                                        <a:pt x="14897" y="360"/>
                                      </a:lnTo>
                                      <a:lnTo>
                                        <a:pt x="14919" y="360"/>
                                      </a:lnTo>
                                      <a:lnTo>
                                        <a:pt x="14919" y="420"/>
                                      </a:lnTo>
                                      <a:lnTo>
                                        <a:pt x="14941" y="420"/>
                                      </a:lnTo>
                                      <a:lnTo>
                                        <a:pt x="14941" y="329"/>
                                      </a:lnTo>
                                      <a:lnTo>
                                        <a:pt x="14963" y="329"/>
                                      </a:lnTo>
                                      <a:lnTo>
                                        <a:pt x="14985" y="329"/>
                                      </a:lnTo>
                                      <a:lnTo>
                                        <a:pt x="14985" y="180"/>
                                      </a:lnTo>
                                      <a:lnTo>
                                        <a:pt x="15007" y="180"/>
                                      </a:lnTo>
                                      <a:lnTo>
                                        <a:pt x="15007" y="360"/>
                                      </a:lnTo>
                                      <a:lnTo>
                                        <a:pt x="15029" y="360"/>
                                      </a:lnTo>
                                      <a:lnTo>
                                        <a:pt x="15029" y="269"/>
                                      </a:lnTo>
                                      <a:lnTo>
                                        <a:pt x="15051" y="269"/>
                                      </a:lnTo>
                                      <a:lnTo>
                                        <a:pt x="15051" y="150"/>
                                      </a:lnTo>
                                      <a:lnTo>
                                        <a:pt x="15073" y="150"/>
                                      </a:lnTo>
                                      <a:lnTo>
                                        <a:pt x="15073" y="180"/>
                                      </a:lnTo>
                                      <a:lnTo>
                                        <a:pt x="15095" y="180"/>
                                      </a:lnTo>
                                      <a:lnTo>
                                        <a:pt x="15095" y="389"/>
                                      </a:lnTo>
                                      <a:lnTo>
                                        <a:pt x="15117" y="389"/>
                                      </a:lnTo>
                                      <a:lnTo>
                                        <a:pt x="15117" y="210"/>
                                      </a:lnTo>
                                      <a:lnTo>
                                        <a:pt x="15139" y="210"/>
                                      </a:lnTo>
                                      <a:lnTo>
                                        <a:pt x="15139" y="300"/>
                                      </a:lnTo>
                                      <a:lnTo>
                                        <a:pt x="15161" y="300"/>
                                      </a:lnTo>
                                      <a:lnTo>
                                        <a:pt x="15161" y="180"/>
                                      </a:lnTo>
                                      <a:lnTo>
                                        <a:pt x="15183" y="180"/>
                                      </a:lnTo>
                                      <a:lnTo>
                                        <a:pt x="15183" y="269"/>
                                      </a:lnTo>
                                      <a:lnTo>
                                        <a:pt x="15205" y="269"/>
                                      </a:lnTo>
                                      <a:lnTo>
                                        <a:pt x="15205" y="180"/>
                                      </a:lnTo>
                                      <a:lnTo>
                                        <a:pt x="15227" y="180"/>
                                      </a:lnTo>
                                      <a:lnTo>
                                        <a:pt x="15249" y="180"/>
                                      </a:lnTo>
                                      <a:lnTo>
                                        <a:pt x="15249" y="269"/>
                                      </a:lnTo>
                                      <a:lnTo>
                                        <a:pt x="15270" y="269"/>
                                      </a:lnTo>
                                      <a:lnTo>
                                        <a:pt x="15270" y="360"/>
                                      </a:lnTo>
                                      <a:lnTo>
                                        <a:pt x="15292" y="360"/>
                                      </a:lnTo>
                                      <a:lnTo>
                                        <a:pt x="15292" y="180"/>
                                      </a:lnTo>
                                      <a:lnTo>
                                        <a:pt x="15314" y="180"/>
                                      </a:lnTo>
                                      <a:lnTo>
                                        <a:pt x="15314" y="240"/>
                                      </a:lnTo>
                                      <a:lnTo>
                                        <a:pt x="15336" y="240"/>
                                      </a:lnTo>
                                      <a:lnTo>
                                        <a:pt x="15336" y="329"/>
                                      </a:lnTo>
                                      <a:lnTo>
                                        <a:pt x="15358" y="329"/>
                                      </a:lnTo>
                                      <a:lnTo>
                                        <a:pt x="15358" y="300"/>
                                      </a:lnTo>
                                      <a:lnTo>
                                        <a:pt x="15380" y="300"/>
                                      </a:lnTo>
                                      <a:lnTo>
                                        <a:pt x="15380" y="420"/>
                                      </a:lnTo>
                                      <a:lnTo>
                                        <a:pt x="15402" y="420"/>
                                      </a:lnTo>
                                      <a:lnTo>
                                        <a:pt x="15402" y="300"/>
                                      </a:lnTo>
                                      <a:lnTo>
                                        <a:pt x="15424" y="300"/>
                                      </a:lnTo>
                                      <a:lnTo>
                                        <a:pt x="15446" y="300"/>
                                      </a:lnTo>
                                      <a:lnTo>
                                        <a:pt x="15446" y="329"/>
                                      </a:lnTo>
                                      <a:lnTo>
                                        <a:pt x="15468" y="329"/>
                                      </a:lnTo>
                                      <a:lnTo>
                                        <a:pt x="15468" y="180"/>
                                      </a:lnTo>
                                      <a:lnTo>
                                        <a:pt x="15490" y="180"/>
                                      </a:lnTo>
                                      <a:lnTo>
                                        <a:pt x="15490" y="240"/>
                                      </a:lnTo>
                                      <a:lnTo>
                                        <a:pt x="15512" y="240"/>
                                      </a:lnTo>
                                      <a:lnTo>
                                        <a:pt x="15534" y="240"/>
                                      </a:lnTo>
                                      <a:lnTo>
                                        <a:pt x="15534" y="180"/>
                                      </a:lnTo>
                                      <a:lnTo>
                                        <a:pt x="15556" y="180"/>
                                      </a:lnTo>
                                      <a:lnTo>
                                        <a:pt x="15556" y="150"/>
                                      </a:lnTo>
                                      <a:lnTo>
                                        <a:pt x="15578" y="150"/>
                                      </a:lnTo>
                                      <a:lnTo>
                                        <a:pt x="15578" y="180"/>
                                      </a:lnTo>
                                      <a:lnTo>
                                        <a:pt x="15600" y="180"/>
                                      </a:lnTo>
                                      <a:lnTo>
                                        <a:pt x="15622" y="180"/>
                                      </a:lnTo>
                                      <a:lnTo>
                                        <a:pt x="15644" y="180"/>
                                      </a:lnTo>
                                      <a:lnTo>
                                        <a:pt x="15644" y="269"/>
                                      </a:lnTo>
                                      <a:lnTo>
                                        <a:pt x="15666" y="269"/>
                                      </a:lnTo>
                                      <a:lnTo>
                                        <a:pt x="15666" y="240"/>
                                      </a:lnTo>
                                      <a:lnTo>
                                        <a:pt x="15688" y="240"/>
                                      </a:lnTo>
                                      <a:lnTo>
                                        <a:pt x="15688" y="300"/>
                                      </a:lnTo>
                                      <a:lnTo>
                                        <a:pt x="15710" y="300"/>
                                      </a:lnTo>
                                      <a:lnTo>
                                        <a:pt x="15710" y="269"/>
                                      </a:lnTo>
                                      <a:lnTo>
                                        <a:pt x="15732" y="269"/>
                                      </a:lnTo>
                                      <a:lnTo>
                                        <a:pt x="15732" y="300"/>
                                      </a:lnTo>
                                      <a:lnTo>
                                        <a:pt x="15754" y="300"/>
                                      </a:lnTo>
                                      <a:lnTo>
                                        <a:pt x="15754" y="240"/>
                                      </a:lnTo>
                                      <a:lnTo>
                                        <a:pt x="15776" y="240"/>
                                      </a:lnTo>
                                      <a:lnTo>
                                        <a:pt x="15776" y="300"/>
                                      </a:lnTo>
                                      <a:lnTo>
                                        <a:pt x="15798" y="300"/>
                                      </a:lnTo>
                                      <a:lnTo>
                                        <a:pt x="15798" y="269"/>
                                      </a:lnTo>
                                      <a:lnTo>
                                        <a:pt x="15820" y="269"/>
                                      </a:lnTo>
                                      <a:lnTo>
                                        <a:pt x="15820" y="120"/>
                                      </a:lnTo>
                                      <a:lnTo>
                                        <a:pt x="15842" y="120"/>
                                      </a:lnTo>
                                      <a:lnTo>
                                        <a:pt x="15842" y="300"/>
                                      </a:lnTo>
                                      <a:lnTo>
                                        <a:pt x="15864" y="300"/>
                                      </a:lnTo>
                                      <a:lnTo>
                                        <a:pt x="15864" y="240"/>
                                      </a:lnTo>
                                      <a:lnTo>
                                        <a:pt x="15886" y="240"/>
                                      </a:lnTo>
                                      <a:lnTo>
                                        <a:pt x="15908" y="240"/>
                                      </a:lnTo>
                                      <a:lnTo>
                                        <a:pt x="15908" y="360"/>
                                      </a:lnTo>
                                      <a:lnTo>
                                        <a:pt x="15930" y="360"/>
                                      </a:lnTo>
                                      <a:lnTo>
                                        <a:pt x="15930" y="210"/>
                                      </a:lnTo>
                                      <a:lnTo>
                                        <a:pt x="15952" y="210"/>
                                      </a:lnTo>
                                      <a:lnTo>
                                        <a:pt x="15952" y="420"/>
                                      </a:lnTo>
                                      <a:lnTo>
                                        <a:pt x="15974" y="420"/>
                                      </a:lnTo>
                                      <a:lnTo>
                                        <a:pt x="15974" y="180"/>
                                      </a:lnTo>
                                      <a:lnTo>
                                        <a:pt x="15996" y="180"/>
                                      </a:lnTo>
                                      <a:lnTo>
                                        <a:pt x="15996" y="300"/>
                                      </a:lnTo>
                                      <a:lnTo>
                                        <a:pt x="16018" y="300"/>
                                      </a:lnTo>
                                      <a:lnTo>
                                        <a:pt x="16018" y="240"/>
                                      </a:lnTo>
                                      <a:lnTo>
                                        <a:pt x="16040" y="240"/>
                                      </a:lnTo>
                                      <a:lnTo>
                                        <a:pt x="16040" y="269"/>
                                      </a:lnTo>
                                      <a:lnTo>
                                        <a:pt x="16062" y="269"/>
                                      </a:lnTo>
                                      <a:lnTo>
                                        <a:pt x="16062" y="449"/>
                                      </a:lnTo>
                                      <a:lnTo>
                                        <a:pt x="16083" y="449"/>
                                      </a:lnTo>
                                      <a:lnTo>
                                        <a:pt x="16083" y="360"/>
                                      </a:lnTo>
                                      <a:lnTo>
                                        <a:pt x="16105" y="360"/>
                                      </a:lnTo>
                                      <a:lnTo>
                                        <a:pt x="16105" y="269"/>
                                      </a:lnTo>
                                      <a:lnTo>
                                        <a:pt x="16127" y="269"/>
                                      </a:lnTo>
                                      <a:lnTo>
                                        <a:pt x="16127" y="90"/>
                                      </a:lnTo>
                                      <a:lnTo>
                                        <a:pt x="16149" y="90"/>
                                      </a:lnTo>
                                      <a:lnTo>
                                        <a:pt x="16149" y="210"/>
                                      </a:lnTo>
                                      <a:lnTo>
                                        <a:pt x="16171" y="210"/>
                                      </a:lnTo>
                                      <a:lnTo>
                                        <a:pt x="16171" y="360"/>
                                      </a:lnTo>
                                      <a:lnTo>
                                        <a:pt x="16193" y="360"/>
                                      </a:lnTo>
                                      <a:lnTo>
                                        <a:pt x="16193" y="90"/>
                                      </a:lnTo>
                                      <a:lnTo>
                                        <a:pt x="16215" y="90"/>
                                      </a:lnTo>
                                      <a:lnTo>
                                        <a:pt x="16215" y="120"/>
                                      </a:lnTo>
                                      <a:lnTo>
                                        <a:pt x="16237" y="120"/>
                                      </a:lnTo>
                                      <a:lnTo>
                                        <a:pt x="16237" y="240"/>
                                      </a:lnTo>
                                      <a:lnTo>
                                        <a:pt x="16259" y="240"/>
                                      </a:lnTo>
                                      <a:lnTo>
                                        <a:pt x="16259" y="269"/>
                                      </a:lnTo>
                                      <a:lnTo>
                                        <a:pt x="16281" y="269"/>
                                      </a:lnTo>
                                      <a:lnTo>
                                        <a:pt x="16281" y="240"/>
                                      </a:lnTo>
                                      <a:lnTo>
                                        <a:pt x="16303" y="240"/>
                                      </a:lnTo>
                                      <a:lnTo>
                                        <a:pt x="16303" y="210"/>
                                      </a:lnTo>
                                      <a:lnTo>
                                        <a:pt x="16325" y="210"/>
                                      </a:lnTo>
                                      <a:lnTo>
                                        <a:pt x="16347" y="210"/>
                                      </a:lnTo>
                                      <a:lnTo>
                                        <a:pt x="16347" y="180"/>
                                      </a:lnTo>
                                      <a:lnTo>
                                        <a:pt x="16369" y="180"/>
                                      </a:lnTo>
                                      <a:lnTo>
                                        <a:pt x="16369" y="269"/>
                                      </a:lnTo>
                                      <a:lnTo>
                                        <a:pt x="16391" y="269"/>
                                      </a:lnTo>
                                      <a:lnTo>
                                        <a:pt x="16391" y="150"/>
                                      </a:lnTo>
                                      <a:lnTo>
                                        <a:pt x="16413" y="150"/>
                                      </a:lnTo>
                                      <a:lnTo>
                                        <a:pt x="16413" y="360"/>
                                      </a:lnTo>
                                      <a:lnTo>
                                        <a:pt x="16435" y="360"/>
                                      </a:lnTo>
                                      <a:lnTo>
                                        <a:pt x="16435" y="329"/>
                                      </a:lnTo>
                                      <a:lnTo>
                                        <a:pt x="16457" y="329"/>
                                      </a:lnTo>
                                      <a:lnTo>
                                        <a:pt x="16457" y="180"/>
                                      </a:lnTo>
                                      <a:lnTo>
                                        <a:pt x="16479" y="180"/>
                                      </a:lnTo>
                                      <a:lnTo>
                                        <a:pt x="16479" y="240"/>
                                      </a:lnTo>
                                      <a:lnTo>
                                        <a:pt x="16501" y="240"/>
                                      </a:lnTo>
                                      <a:lnTo>
                                        <a:pt x="16501" y="180"/>
                                      </a:lnTo>
                                      <a:lnTo>
                                        <a:pt x="16523" y="180"/>
                                      </a:lnTo>
                                      <a:lnTo>
                                        <a:pt x="16523" y="389"/>
                                      </a:lnTo>
                                      <a:lnTo>
                                        <a:pt x="16545" y="389"/>
                                      </a:lnTo>
                                      <a:lnTo>
                                        <a:pt x="16545" y="210"/>
                                      </a:lnTo>
                                      <a:lnTo>
                                        <a:pt x="16567" y="210"/>
                                      </a:lnTo>
                                      <a:lnTo>
                                        <a:pt x="16567" y="180"/>
                                      </a:lnTo>
                                      <a:lnTo>
                                        <a:pt x="16589" y="180"/>
                                      </a:lnTo>
                                      <a:lnTo>
                                        <a:pt x="16589" y="269"/>
                                      </a:lnTo>
                                      <a:lnTo>
                                        <a:pt x="16611" y="269"/>
                                      </a:lnTo>
                                      <a:lnTo>
                                        <a:pt x="16611" y="210"/>
                                      </a:lnTo>
                                      <a:lnTo>
                                        <a:pt x="16633" y="210"/>
                                      </a:lnTo>
                                      <a:lnTo>
                                        <a:pt x="16633" y="329"/>
                                      </a:lnTo>
                                      <a:lnTo>
                                        <a:pt x="16655" y="329"/>
                                      </a:lnTo>
                                      <a:lnTo>
                                        <a:pt x="16655" y="150"/>
                                      </a:lnTo>
                                      <a:lnTo>
                                        <a:pt x="16677" y="150"/>
                                      </a:lnTo>
                                      <a:lnTo>
                                        <a:pt x="16677" y="180"/>
                                      </a:lnTo>
                                      <a:lnTo>
                                        <a:pt x="16699" y="180"/>
                                      </a:lnTo>
                                      <a:lnTo>
                                        <a:pt x="16699" y="120"/>
                                      </a:lnTo>
                                      <a:lnTo>
                                        <a:pt x="16721" y="120"/>
                                      </a:lnTo>
                                      <a:lnTo>
                                        <a:pt x="16721" y="150"/>
                                      </a:lnTo>
                                      <a:lnTo>
                                        <a:pt x="16743" y="150"/>
                                      </a:lnTo>
                                      <a:lnTo>
                                        <a:pt x="16743" y="210"/>
                                      </a:lnTo>
                                      <a:lnTo>
                                        <a:pt x="16765" y="210"/>
                                      </a:lnTo>
                                      <a:lnTo>
                                        <a:pt x="16765" y="240"/>
                                      </a:lnTo>
                                      <a:lnTo>
                                        <a:pt x="16787" y="240"/>
                                      </a:lnTo>
                                      <a:lnTo>
                                        <a:pt x="16787" y="90"/>
                                      </a:lnTo>
                                      <a:lnTo>
                                        <a:pt x="16809" y="90"/>
                                      </a:lnTo>
                                      <a:lnTo>
                                        <a:pt x="16809" y="240"/>
                                      </a:lnTo>
                                      <a:lnTo>
                                        <a:pt x="16831" y="240"/>
                                      </a:lnTo>
                                      <a:lnTo>
                                        <a:pt x="16831" y="180"/>
                                      </a:lnTo>
                                      <a:lnTo>
                                        <a:pt x="16853" y="180"/>
                                      </a:lnTo>
                                      <a:lnTo>
                                        <a:pt x="16853" y="210"/>
                                      </a:lnTo>
                                      <a:lnTo>
                                        <a:pt x="16875" y="210"/>
                                      </a:lnTo>
                                      <a:lnTo>
                                        <a:pt x="16875" y="269"/>
                                      </a:lnTo>
                                      <a:lnTo>
                                        <a:pt x="16896" y="269"/>
                                      </a:lnTo>
                                      <a:lnTo>
                                        <a:pt x="16896" y="180"/>
                                      </a:lnTo>
                                      <a:lnTo>
                                        <a:pt x="16918" y="180"/>
                                      </a:lnTo>
                                      <a:lnTo>
                                        <a:pt x="16918" y="240"/>
                                      </a:lnTo>
                                      <a:lnTo>
                                        <a:pt x="16940" y="240"/>
                                      </a:lnTo>
                                      <a:lnTo>
                                        <a:pt x="16940" y="329"/>
                                      </a:lnTo>
                                      <a:lnTo>
                                        <a:pt x="16962" y="329"/>
                                      </a:lnTo>
                                      <a:lnTo>
                                        <a:pt x="16962" y="300"/>
                                      </a:lnTo>
                                      <a:lnTo>
                                        <a:pt x="16984" y="300"/>
                                      </a:lnTo>
                                      <a:lnTo>
                                        <a:pt x="16984" y="210"/>
                                      </a:lnTo>
                                      <a:lnTo>
                                        <a:pt x="17006" y="210"/>
                                      </a:lnTo>
                                      <a:lnTo>
                                        <a:pt x="17006" y="240"/>
                                      </a:lnTo>
                                      <a:lnTo>
                                        <a:pt x="17028" y="240"/>
                                      </a:lnTo>
                                      <a:lnTo>
                                        <a:pt x="17028" y="180"/>
                                      </a:lnTo>
                                      <a:lnTo>
                                        <a:pt x="17050" y="180"/>
                                      </a:lnTo>
                                      <a:lnTo>
                                        <a:pt x="17050" y="120"/>
                                      </a:lnTo>
                                      <a:lnTo>
                                        <a:pt x="17072" y="120"/>
                                      </a:lnTo>
                                      <a:lnTo>
                                        <a:pt x="17072" y="180"/>
                                      </a:lnTo>
                                      <a:lnTo>
                                        <a:pt x="17094" y="180"/>
                                      </a:lnTo>
                                      <a:lnTo>
                                        <a:pt x="17094" y="269"/>
                                      </a:lnTo>
                                      <a:lnTo>
                                        <a:pt x="17116" y="269"/>
                                      </a:lnTo>
                                      <a:lnTo>
                                        <a:pt x="17116" y="90"/>
                                      </a:lnTo>
                                      <a:lnTo>
                                        <a:pt x="17138" y="90"/>
                                      </a:lnTo>
                                      <a:lnTo>
                                        <a:pt x="17138" y="120"/>
                                      </a:lnTo>
                                      <a:lnTo>
                                        <a:pt x="17160" y="120"/>
                                      </a:lnTo>
                                      <a:lnTo>
                                        <a:pt x="17160" y="90"/>
                                      </a:lnTo>
                                      <a:lnTo>
                                        <a:pt x="17182" y="90"/>
                                      </a:lnTo>
                                      <a:lnTo>
                                        <a:pt x="17182" y="240"/>
                                      </a:lnTo>
                                      <a:lnTo>
                                        <a:pt x="17204" y="240"/>
                                      </a:lnTo>
                                      <a:lnTo>
                                        <a:pt x="17204" y="210"/>
                                      </a:lnTo>
                                      <a:lnTo>
                                        <a:pt x="17226" y="210"/>
                                      </a:lnTo>
                                      <a:lnTo>
                                        <a:pt x="17226" y="240"/>
                                      </a:lnTo>
                                      <a:lnTo>
                                        <a:pt x="17248" y="240"/>
                                      </a:lnTo>
                                      <a:lnTo>
                                        <a:pt x="17248" y="90"/>
                                      </a:lnTo>
                                      <a:lnTo>
                                        <a:pt x="17270" y="90"/>
                                      </a:lnTo>
                                      <a:lnTo>
                                        <a:pt x="17270" y="300"/>
                                      </a:lnTo>
                                      <a:lnTo>
                                        <a:pt x="17292" y="300"/>
                                      </a:lnTo>
                                      <a:lnTo>
                                        <a:pt x="17292" y="240"/>
                                      </a:lnTo>
                                      <a:lnTo>
                                        <a:pt x="17314" y="240"/>
                                      </a:lnTo>
                                      <a:lnTo>
                                        <a:pt x="17336" y="240"/>
                                      </a:lnTo>
                                      <a:lnTo>
                                        <a:pt x="17336" y="360"/>
                                      </a:lnTo>
                                      <a:lnTo>
                                        <a:pt x="17358" y="360"/>
                                      </a:lnTo>
                                      <a:lnTo>
                                        <a:pt x="17358" y="60"/>
                                      </a:lnTo>
                                      <a:lnTo>
                                        <a:pt x="17380" y="60"/>
                                      </a:lnTo>
                                      <a:lnTo>
                                        <a:pt x="17380" y="90"/>
                                      </a:lnTo>
                                      <a:lnTo>
                                        <a:pt x="17402" y="90"/>
                                      </a:lnTo>
                                      <a:lnTo>
                                        <a:pt x="17402" y="210"/>
                                      </a:lnTo>
                                      <a:lnTo>
                                        <a:pt x="17424" y="210"/>
                                      </a:lnTo>
                                      <a:lnTo>
                                        <a:pt x="17424" y="150"/>
                                      </a:lnTo>
                                      <a:lnTo>
                                        <a:pt x="17446" y="150"/>
                                      </a:lnTo>
                                      <a:lnTo>
                                        <a:pt x="17446" y="180"/>
                                      </a:lnTo>
                                      <a:lnTo>
                                        <a:pt x="17468" y="180"/>
                                      </a:lnTo>
                                      <a:lnTo>
                                        <a:pt x="17468" y="120"/>
                                      </a:lnTo>
                                      <a:lnTo>
                                        <a:pt x="17490" y="120"/>
                                      </a:lnTo>
                                      <a:lnTo>
                                        <a:pt x="17490" y="240"/>
                                      </a:lnTo>
                                      <a:lnTo>
                                        <a:pt x="17512" y="240"/>
                                      </a:lnTo>
                                      <a:lnTo>
                                        <a:pt x="17512" y="120"/>
                                      </a:lnTo>
                                      <a:lnTo>
                                        <a:pt x="17534" y="120"/>
                                      </a:lnTo>
                                      <a:lnTo>
                                        <a:pt x="17534" y="90"/>
                                      </a:lnTo>
                                      <a:lnTo>
                                        <a:pt x="17556" y="90"/>
                                      </a:lnTo>
                                      <a:lnTo>
                                        <a:pt x="17578" y="90"/>
                                      </a:lnTo>
                                      <a:lnTo>
                                        <a:pt x="17578" y="150"/>
                                      </a:lnTo>
                                      <a:lnTo>
                                        <a:pt x="17600" y="150"/>
                                      </a:lnTo>
                                      <a:lnTo>
                                        <a:pt x="17622" y="150"/>
                                      </a:lnTo>
                                      <a:lnTo>
                                        <a:pt x="17622" y="210"/>
                                      </a:lnTo>
                                      <a:lnTo>
                                        <a:pt x="17644" y="210"/>
                                      </a:lnTo>
                                      <a:lnTo>
                                        <a:pt x="17666" y="210"/>
                                      </a:lnTo>
                                      <a:lnTo>
                                        <a:pt x="17687" y="210"/>
                                      </a:lnTo>
                                      <a:lnTo>
                                        <a:pt x="17687" y="120"/>
                                      </a:lnTo>
                                      <a:lnTo>
                                        <a:pt x="17709" y="120"/>
                                      </a:lnTo>
                                      <a:lnTo>
                                        <a:pt x="17709" y="180"/>
                                      </a:lnTo>
                                      <a:lnTo>
                                        <a:pt x="17731" y="180"/>
                                      </a:lnTo>
                                      <a:lnTo>
                                        <a:pt x="17731" y="150"/>
                                      </a:lnTo>
                                      <a:lnTo>
                                        <a:pt x="17753" y="150"/>
                                      </a:lnTo>
                                      <a:lnTo>
                                        <a:pt x="17753" y="269"/>
                                      </a:lnTo>
                                      <a:lnTo>
                                        <a:pt x="17775" y="269"/>
                                      </a:lnTo>
                                      <a:lnTo>
                                        <a:pt x="17775" y="150"/>
                                      </a:lnTo>
                                      <a:lnTo>
                                        <a:pt x="17797" y="150"/>
                                      </a:lnTo>
                                      <a:lnTo>
                                        <a:pt x="17797" y="120"/>
                                      </a:lnTo>
                                      <a:lnTo>
                                        <a:pt x="17819" y="120"/>
                                      </a:lnTo>
                                      <a:lnTo>
                                        <a:pt x="17819" y="150"/>
                                      </a:lnTo>
                                      <a:lnTo>
                                        <a:pt x="17841" y="150"/>
                                      </a:lnTo>
                                      <a:lnTo>
                                        <a:pt x="17841" y="180"/>
                                      </a:lnTo>
                                      <a:lnTo>
                                        <a:pt x="17863" y="180"/>
                                      </a:lnTo>
                                      <a:lnTo>
                                        <a:pt x="17863" y="90"/>
                                      </a:lnTo>
                                      <a:lnTo>
                                        <a:pt x="17885" y="90"/>
                                      </a:lnTo>
                                      <a:lnTo>
                                        <a:pt x="17885" y="150"/>
                                      </a:lnTo>
                                      <a:lnTo>
                                        <a:pt x="17907" y="150"/>
                                      </a:lnTo>
                                      <a:lnTo>
                                        <a:pt x="17929" y="150"/>
                                      </a:lnTo>
                                      <a:lnTo>
                                        <a:pt x="17929" y="210"/>
                                      </a:lnTo>
                                      <a:lnTo>
                                        <a:pt x="17951" y="210"/>
                                      </a:lnTo>
                                      <a:lnTo>
                                        <a:pt x="17951" y="150"/>
                                      </a:lnTo>
                                      <a:lnTo>
                                        <a:pt x="17973" y="150"/>
                                      </a:lnTo>
                                      <a:lnTo>
                                        <a:pt x="17995" y="150"/>
                                      </a:lnTo>
                                      <a:lnTo>
                                        <a:pt x="17995" y="210"/>
                                      </a:lnTo>
                                      <a:lnTo>
                                        <a:pt x="18017" y="210"/>
                                      </a:lnTo>
                                      <a:lnTo>
                                        <a:pt x="18017" y="120"/>
                                      </a:lnTo>
                                      <a:lnTo>
                                        <a:pt x="18039" y="120"/>
                                      </a:lnTo>
                                      <a:lnTo>
                                        <a:pt x="18039" y="210"/>
                                      </a:lnTo>
                                      <a:lnTo>
                                        <a:pt x="18061" y="210"/>
                                      </a:lnTo>
                                      <a:lnTo>
                                        <a:pt x="18061" y="120"/>
                                      </a:lnTo>
                                      <a:lnTo>
                                        <a:pt x="18083" y="120"/>
                                      </a:lnTo>
                                      <a:lnTo>
                                        <a:pt x="18105" y="120"/>
                                      </a:lnTo>
                                      <a:lnTo>
                                        <a:pt x="18105" y="150"/>
                                      </a:lnTo>
                                      <a:lnTo>
                                        <a:pt x="18127" y="150"/>
                                      </a:lnTo>
                                      <a:lnTo>
                                        <a:pt x="18127" y="120"/>
                                      </a:lnTo>
                                      <a:lnTo>
                                        <a:pt x="18149" y="120"/>
                                      </a:lnTo>
                                      <a:lnTo>
                                        <a:pt x="18149" y="180"/>
                                      </a:lnTo>
                                      <a:lnTo>
                                        <a:pt x="18171" y="180"/>
                                      </a:lnTo>
                                      <a:lnTo>
                                        <a:pt x="18171" y="300"/>
                                      </a:lnTo>
                                      <a:lnTo>
                                        <a:pt x="18193" y="300"/>
                                      </a:lnTo>
                                      <a:lnTo>
                                        <a:pt x="18193" y="180"/>
                                      </a:lnTo>
                                      <a:lnTo>
                                        <a:pt x="18215" y="180"/>
                                      </a:lnTo>
                                      <a:lnTo>
                                        <a:pt x="18215" y="120"/>
                                      </a:lnTo>
                                      <a:lnTo>
                                        <a:pt x="18237" y="120"/>
                                      </a:lnTo>
                                      <a:lnTo>
                                        <a:pt x="18237" y="60"/>
                                      </a:lnTo>
                                      <a:lnTo>
                                        <a:pt x="18259" y="60"/>
                                      </a:lnTo>
                                      <a:lnTo>
                                        <a:pt x="18281" y="60"/>
                                      </a:lnTo>
                                      <a:lnTo>
                                        <a:pt x="18281" y="210"/>
                                      </a:lnTo>
                                      <a:lnTo>
                                        <a:pt x="18303" y="210"/>
                                      </a:lnTo>
                                      <a:lnTo>
                                        <a:pt x="18303" y="120"/>
                                      </a:lnTo>
                                      <a:lnTo>
                                        <a:pt x="18325" y="120"/>
                                      </a:lnTo>
                                      <a:lnTo>
                                        <a:pt x="18325" y="90"/>
                                      </a:lnTo>
                                      <a:lnTo>
                                        <a:pt x="18347" y="90"/>
                                      </a:lnTo>
                                      <a:lnTo>
                                        <a:pt x="18347" y="329"/>
                                      </a:lnTo>
                                      <a:lnTo>
                                        <a:pt x="18369" y="329"/>
                                      </a:lnTo>
                                      <a:lnTo>
                                        <a:pt x="18369" y="120"/>
                                      </a:lnTo>
                                      <a:lnTo>
                                        <a:pt x="18391" y="120"/>
                                      </a:lnTo>
                                      <a:lnTo>
                                        <a:pt x="18391" y="60"/>
                                      </a:lnTo>
                                      <a:lnTo>
                                        <a:pt x="18413" y="60"/>
                                      </a:lnTo>
                                      <a:lnTo>
                                        <a:pt x="18413" y="120"/>
                                      </a:lnTo>
                                      <a:lnTo>
                                        <a:pt x="18435" y="120"/>
                                      </a:lnTo>
                                      <a:lnTo>
                                        <a:pt x="18435" y="240"/>
                                      </a:lnTo>
                                      <a:lnTo>
                                        <a:pt x="18457" y="240"/>
                                      </a:lnTo>
                                      <a:lnTo>
                                        <a:pt x="18457" y="90"/>
                                      </a:lnTo>
                                      <a:lnTo>
                                        <a:pt x="18479" y="90"/>
                                      </a:lnTo>
                                      <a:lnTo>
                                        <a:pt x="18479" y="30"/>
                                      </a:lnTo>
                                      <a:lnTo>
                                        <a:pt x="18500" y="30"/>
                                      </a:lnTo>
                                      <a:lnTo>
                                        <a:pt x="18500" y="60"/>
                                      </a:lnTo>
                                      <a:lnTo>
                                        <a:pt x="18522" y="60"/>
                                      </a:lnTo>
                                      <a:lnTo>
                                        <a:pt x="18522" y="150"/>
                                      </a:lnTo>
                                      <a:lnTo>
                                        <a:pt x="18544" y="150"/>
                                      </a:lnTo>
                                      <a:lnTo>
                                        <a:pt x="18544" y="120"/>
                                      </a:lnTo>
                                      <a:lnTo>
                                        <a:pt x="18566" y="120"/>
                                      </a:lnTo>
                                      <a:lnTo>
                                        <a:pt x="18566" y="30"/>
                                      </a:lnTo>
                                      <a:lnTo>
                                        <a:pt x="18588" y="30"/>
                                      </a:lnTo>
                                      <a:lnTo>
                                        <a:pt x="18588" y="60"/>
                                      </a:lnTo>
                                      <a:lnTo>
                                        <a:pt x="18610" y="60"/>
                                      </a:lnTo>
                                      <a:lnTo>
                                        <a:pt x="18610" y="180"/>
                                      </a:lnTo>
                                      <a:lnTo>
                                        <a:pt x="18632" y="180"/>
                                      </a:lnTo>
                                      <a:lnTo>
                                        <a:pt x="18632" y="150"/>
                                      </a:lnTo>
                                      <a:lnTo>
                                        <a:pt x="18654" y="150"/>
                                      </a:lnTo>
                                      <a:lnTo>
                                        <a:pt x="18654" y="240"/>
                                      </a:lnTo>
                                      <a:lnTo>
                                        <a:pt x="18676" y="240"/>
                                      </a:lnTo>
                                      <a:lnTo>
                                        <a:pt x="18676" y="120"/>
                                      </a:lnTo>
                                      <a:lnTo>
                                        <a:pt x="18698" y="120"/>
                                      </a:lnTo>
                                      <a:lnTo>
                                        <a:pt x="18698" y="150"/>
                                      </a:lnTo>
                                      <a:lnTo>
                                        <a:pt x="18720" y="150"/>
                                      </a:lnTo>
                                      <a:lnTo>
                                        <a:pt x="18720" y="120"/>
                                      </a:lnTo>
                                      <a:lnTo>
                                        <a:pt x="18742" y="120"/>
                                      </a:lnTo>
                                      <a:lnTo>
                                        <a:pt x="18742" y="30"/>
                                      </a:lnTo>
                                      <a:lnTo>
                                        <a:pt x="18764" y="30"/>
                                      </a:lnTo>
                                      <a:lnTo>
                                        <a:pt x="18764" y="150"/>
                                      </a:lnTo>
                                      <a:lnTo>
                                        <a:pt x="18786" y="150"/>
                                      </a:lnTo>
                                      <a:lnTo>
                                        <a:pt x="18786" y="90"/>
                                      </a:lnTo>
                                      <a:lnTo>
                                        <a:pt x="18808" y="90"/>
                                      </a:lnTo>
                                      <a:lnTo>
                                        <a:pt x="18808" y="120"/>
                                      </a:lnTo>
                                      <a:lnTo>
                                        <a:pt x="18830" y="120"/>
                                      </a:lnTo>
                                      <a:lnTo>
                                        <a:pt x="18852" y="120"/>
                                      </a:lnTo>
                                      <a:lnTo>
                                        <a:pt x="18852" y="150"/>
                                      </a:lnTo>
                                      <a:lnTo>
                                        <a:pt x="18874" y="150"/>
                                      </a:lnTo>
                                      <a:lnTo>
                                        <a:pt x="18874" y="90"/>
                                      </a:lnTo>
                                      <a:lnTo>
                                        <a:pt x="18896" y="90"/>
                                      </a:lnTo>
                                      <a:lnTo>
                                        <a:pt x="18896" y="150"/>
                                      </a:lnTo>
                                      <a:lnTo>
                                        <a:pt x="18918" y="150"/>
                                      </a:lnTo>
                                      <a:lnTo>
                                        <a:pt x="18918" y="90"/>
                                      </a:lnTo>
                                      <a:lnTo>
                                        <a:pt x="18940" y="90"/>
                                      </a:lnTo>
                                      <a:lnTo>
                                        <a:pt x="18940" y="30"/>
                                      </a:lnTo>
                                      <a:lnTo>
                                        <a:pt x="18962" y="30"/>
                                      </a:lnTo>
                                      <a:lnTo>
                                        <a:pt x="18962" y="180"/>
                                      </a:lnTo>
                                      <a:lnTo>
                                        <a:pt x="18984" y="180"/>
                                      </a:lnTo>
                                      <a:lnTo>
                                        <a:pt x="18984" y="90"/>
                                      </a:lnTo>
                                      <a:lnTo>
                                        <a:pt x="19006" y="90"/>
                                      </a:lnTo>
                                      <a:lnTo>
                                        <a:pt x="19006" y="30"/>
                                      </a:lnTo>
                                      <a:lnTo>
                                        <a:pt x="19028" y="30"/>
                                      </a:lnTo>
                                      <a:lnTo>
                                        <a:pt x="19028" y="90"/>
                                      </a:lnTo>
                                      <a:lnTo>
                                        <a:pt x="19050" y="90"/>
                                      </a:lnTo>
                                      <a:lnTo>
                                        <a:pt x="19072" y="90"/>
                                      </a:lnTo>
                                      <a:lnTo>
                                        <a:pt x="19072" y="150"/>
                                      </a:lnTo>
                                      <a:lnTo>
                                        <a:pt x="19094" y="150"/>
                                      </a:lnTo>
                                      <a:lnTo>
                                        <a:pt x="19116" y="150"/>
                                      </a:lnTo>
                                      <a:lnTo>
                                        <a:pt x="19116" y="30"/>
                                      </a:lnTo>
                                      <a:lnTo>
                                        <a:pt x="19138" y="30"/>
                                      </a:lnTo>
                                      <a:lnTo>
                                        <a:pt x="19138" y="60"/>
                                      </a:lnTo>
                                      <a:lnTo>
                                        <a:pt x="19160" y="60"/>
                                      </a:lnTo>
                                      <a:lnTo>
                                        <a:pt x="19160" y="30"/>
                                      </a:lnTo>
                                      <a:lnTo>
                                        <a:pt x="19182" y="30"/>
                                      </a:lnTo>
                                      <a:lnTo>
                                        <a:pt x="19182" y="120"/>
                                      </a:lnTo>
                                      <a:lnTo>
                                        <a:pt x="19204" y="120"/>
                                      </a:lnTo>
                                      <a:lnTo>
                                        <a:pt x="19204" y="60"/>
                                      </a:lnTo>
                                      <a:lnTo>
                                        <a:pt x="19226" y="60"/>
                                      </a:lnTo>
                                      <a:lnTo>
                                        <a:pt x="19226" y="269"/>
                                      </a:lnTo>
                                      <a:lnTo>
                                        <a:pt x="19248" y="269"/>
                                      </a:lnTo>
                                      <a:lnTo>
                                        <a:pt x="19248" y="60"/>
                                      </a:lnTo>
                                      <a:lnTo>
                                        <a:pt x="19270" y="60"/>
                                      </a:lnTo>
                                      <a:lnTo>
                                        <a:pt x="19270" y="180"/>
                                      </a:lnTo>
                                      <a:lnTo>
                                        <a:pt x="19291" y="180"/>
                                      </a:lnTo>
                                      <a:lnTo>
                                        <a:pt x="19291" y="60"/>
                                      </a:lnTo>
                                      <a:lnTo>
                                        <a:pt x="19313" y="60"/>
                                      </a:lnTo>
                                      <a:lnTo>
                                        <a:pt x="19313" y="30"/>
                                      </a:lnTo>
                                      <a:lnTo>
                                        <a:pt x="19335" y="30"/>
                                      </a:lnTo>
                                      <a:lnTo>
                                        <a:pt x="19335" y="120"/>
                                      </a:lnTo>
                                      <a:lnTo>
                                        <a:pt x="19357" y="120"/>
                                      </a:lnTo>
                                      <a:lnTo>
                                        <a:pt x="19357" y="60"/>
                                      </a:lnTo>
                                      <a:lnTo>
                                        <a:pt x="19379" y="60"/>
                                      </a:lnTo>
                                      <a:lnTo>
                                        <a:pt x="19401" y="60"/>
                                      </a:lnTo>
                                      <a:lnTo>
                                        <a:pt x="19401" y="150"/>
                                      </a:lnTo>
                                      <a:lnTo>
                                        <a:pt x="19423" y="150"/>
                                      </a:lnTo>
                                      <a:lnTo>
                                        <a:pt x="19423" y="120"/>
                                      </a:lnTo>
                                      <a:lnTo>
                                        <a:pt x="19445" y="120"/>
                                      </a:lnTo>
                                      <a:lnTo>
                                        <a:pt x="19445" y="180"/>
                                      </a:lnTo>
                                      <a:lnTo>
                                        <a:pt x="19467" y="180"/>
                                      </a:lnTo>
                                      <a:lnTo>
                                        <a:pt x="19467" y="120"/>
                                      </a:lnTo>
                                      <a:lnTo>
                                        <a:pt x="19489" y="120"/>
                                      </a:lnTo>
                                      <a:lnTo>
                                        <a:pt x="19489" y="150"/>
                                      </a:lnTo>
                                      <a:lnTo>
                                        <a:pt x="19511" y="150"/>
                                      </a:lnTo>
                                      <a:lnTo>
                                        <a:pt x="19511" y="210"/>
                                      </a:lnTo>
                                      <a:lnTo>
                                        <a:pt x="19533" y="210"/>
                                      </a:lnTo>
                                      <a:lnTo>
                                        <a:pt x="19533" y="30"/>
                                      </a:lnTo>
                                      <a:lnTo>
                                        <a:pt x="19555" y="30"/>
                                      </a:lnTo>
                                      <a:lnTo>
                                        <a:pt x="19555" y="90"/>
                                      </a:lnTo>
                                      <a:lnTo>
                                        <a:pt x="19577" y="90"/>
                                      </a:lnTo>
                                      <a:lnTo>
                                        <a:pt x="19577" y="120"/>
                                      </a:lnTo>
                                      <a:lnTo>
                                        <a:pt x="19599" y="120"/>
                                      </a:lnTo>
                                      <a:lnTo>
                                        <a:pt x="19621" y="120"/>
                                      </a:lnTo>
                                      <a:lnTo>
                                        <a:pt x="19621" y="60"/>
                                      </a:lnTo>
                                      <a:lnTo>
                                        <a:pt x="19643" y="60"/>
                                      </a:lnTo>
                                      <a:lnTo>
                                        <a:pt x="19643" y="90"/>
                                      </a:lnTo>
                                      <a:lnTo>
                                        <a:pt x="19665" y="90"/>
                                      </a:lnTo>
                                      <a:lnTo>
                                        <a:pt x="19665" y="30"/>
                                      </a:lnTo>
                                      <a:lnTo>
                                        <a:pt x="19687" y="30"/>
                                      </a:lnTo>
                                      <a:lnTo>
                                        <a:pt x="19687" y="90"/>
                                      </a:lnTo>
                                      <a:lnTo>
                                        <a:pt x="19709" y="90"/>
                                      </a:lnTo>
                                      <a:lnTo>
                                        <a:pt x="19709" y="150"/>
                                      </a:lnTo>
                                      <a:lnTo>
                                        <a:pt x="19731" y="150"/>
                                      </a:lnTo>
                                      <a:lnTo>
                                        <a:pt x="19731" y="0"/>
                                      </a:lnTo>
                                      <a:lnTo>
                                        <a:pt x="19753" y="0"/>
                                      </a:lnTo>
                                      <a:lnTo>
                                        <a:pt x="19753" y="60"/>
                                      </a:lnTo>
                                      <a:lnTo>
                                        <a:pt x="19775" y="60"/>
                                      </a:lnTo>
                                      <a:lnTo>
                                        <a:pt x="19775" y="180"/>
                                      </a:lnTo>
                                      <a:lnTo>
                                        <a:pt x="19797" y="180"/>
                                      </a:lnTo>
                                      <a:lnTo>
                                        <a:pt x="19797" y="60"/>
                                      </a:lnTo>
                                      <a:lnTo>
                                        <a:pt x="19819" y="60"/>
                                      </a:lnTo>
                                      <a:lnTo>
                                        <a:pt x="19841" y="60"/>
                                      </a:lnTo>
                                      <a:lnTo>
                                        <a:pt x="19841" y="120"/>
                                      </a:lnTo>
                                      <a:lnTo>
                                        <a:pt x="19863" y="120"/>
                                      </a:lnTo>
                                      <a:lnTo>
                                        <a:pt x="19863" y="180"/>
                                      </a:lnTo>
                                      <a:lnTo>
                                        <a:pt x="19885" y="180"/>
                                      </a:lnTo>
                                      <a:lnTo>
                                        <a:pt x="19885" y="90"/>
                                      </a:lnTo>
                                      <a:lnTo>
                                        <a:pt x="19907" y="90"/>
                                      </a:lnTo>
                                      <a:lnTo>
                                        <a:pt x="19907" y="30"/>
                                      </a:lnTo>
                                      <a:lnTo>
                                        <a:pt x="19929" y="30"/>
                                      </a:lnTo>
                                      <a:lnTo>
                                        <a:pt x="19929" y="180"/>
                                      </a:lnTo>
                                      <a:lnTo>
                                        <a:pt x="19951" y="180"/>
                                      </a:lnTo>
                                      <a:lnTo>
                                        <a:pt x="19951" y="90"/>
                                      </a:lnTo>
                                      <a:lnTo>
                                        <a:pt x="19973" y="90"/>
                                      </a:lnTo>
                                      <a:lnTo>
                                        <a:pt x="19973" y="30"/>
                                      </a:lnTo>
                                      <a:lnTo>
                                        <a:pt x="19995" y="30"/>
                                      </a:lnTo>
                                      <a:lnTo>
                                        <a:pt x="19995" y="90"/>
                                      </a:lnTo>
                                      <a:lnTo>
                                        <a:pt x="20017" y="90"/>
                                      </a:lnTo>
                                      <a:lnTo>
                                        <a:pt x="20017" y="60"/>
                                      </a:lnTo>
                                      <a:lnTo>
                                        <a:pt x="20039" y="60"/>
                                      </a:lnTo>
                                      <a:lnTo>
                                        <a:pt x="20039" y="120"/>
                                      </a:lnTo>
                                      <a:lnTo>
                                        <a:pt x="20061" y="120"/>
                                      </a:lnTo>
                                      <a:lnTo>
                                        <a:pt x="20061" y="150"/>
                                      </a:lnTo>
                                      <a:lnTo>
                                        <a:pt x="20083" y="150"/>
                                      </a:lnTo>
                                      <a:lnTo>
                                        <a:pt x="20083" y="30"/>
                                      </a:lnTo>
                                      <a:lnTo>
                                        <a:pt x="20104" y="30"/>
                                      </a:lnTo>
                                      <a:lnTo>
                                        <a:pt x="20104" y="0"/>
                                      </a:lnTo>
                                      <a:lnTo>
                                        <a:pt x="20126" y="0"/>
                                      </a:lnTo>
                                      <a:lnTo>
                                        <a:pt x="20126" y="180"/>
                                      </a:lnTo>
                                      <a:lnTo>
                                        <a:pt x="20148" y="180"/>
                                      </a:lnTo>
                                      <a:lnTo>
                                        <a:pt x="20148" y="60"/>
                                      </a:lnTo>
                                      <a:lnTo>
                                        <a:pt x="20170" y="60"/>
                                      </a:lnTo>
                                      <a:lnTo>
                                        <a:pt x="20170" y="90"/>
                                      </a:lnTo>
                                      <a:lnTo>
                                        <a:pt x="20192" y="90"/>
                                      </a:lnTo>
                                      <a:lnTo>
                                        <a:pt x="20192" y="60"/>
                                      </a:lnTo>
                                      <a:lnTo>
                                        <a:pt x="20214" y="60"/>
                                      </a:lnTo>
                                      <a:lnTo>
                                        <a:pt x="20236" y="60"/>
                                      </a:lnTo>
                                      <a:lnTo>
                                        <a:pt x="20236" y="90"/>
                                      </a:lnTo>
                                      <a:lnTo>
                                        <a:pt x="20258" y="90"/>
                                      </a:lnTo>
                                      <a:lnTo>
                                        <a:pt x="20258" y="60"/>
                                      </a:lnTo>
                                      <a:lnTo>
                                        <a:pt x="20280" y="60"/>
                                      </a:lnTo>
                                      <a:lnTo>
                                        <a:pt x="20302" y="60"/>
                                      </a:lnTo>
                                      <a:lnTo>
                                        <a:pt x="20302" y="90"/>
                                      </a:lnTo>
                                      <a:lnTo>
                                        <a:pt x="20324" y="90"/>
                                      </a:lnTo>
                                      <a:lnTo>
                                        <a:pt x="20346" y="90"/>
                                      </a:lnTo>
                                      <a:lnTo>
                                        <a:pt x="20346" y="30"/>
                                      </a:lnTo>
                                      <a:lnTo>
                                        <a:pt x="20368" y="30"/>
                                      </a:lnTo>
                                      <a:lnTo>
                                        <a:pt x="20368" y="60"/>
                                      </a:lnTo>
                                      <a:lnTo>
                                        <a:pt x="20390" y="60"/>
                                      </a:lnTo>
                                      <a:lnTo>
                                        <a:pt x="20412" y="60"/>
                                      </a:lnTo>
                                      <a:lnTo>
                                        <a:pt x="20412" y="30"/>
                                      </a:lnTo>
                                      <a:lnTo>
                                        <a:pt x="20434" y="30"/>
                                      </a:lnTo>
                                      <a:lnTo>
                                        <a:pt x="20434" y="60"/>
                                      </a:lnTo>
                                      <a:lnTo>
                                        <a:pt x="20456" y="60"/>
                                      </a:lnTo>
                                      <a:lnTo>
                                        <a:pt x="20456" y="90"/>
                                      </a:lnTo>
                                      <a:lnTo>
                                        <a:pt x="20478" y="90"/>
                                      </a:lnTo>
                                      <a:lnTo>
                                        <a:pt x="20478" y="60"/>
                                      </a:lnTo>
                                      <a:lnTo>
                                        <a:pt x="20500" y="60"/>
                                      </a:lnTo>
                                      <a:lnTo>
                                        <a:pt x="20500" y="90"/>
                                      </a:lnTo>
                                      <a:lnTo>
                                        <a:pt x="20522" y="90"/>
                                      </a:lnTo>
                                      <a:lnTo>
                                        <a:pt x="20522" y="30"/>
                                      </a:lnTo>
                                      <a:lnTo>
                                        <a:pt x="20544" y="30"/>
                                      </a:lnTo>
                                      <a:lnTo>
                                        <a:pt x="20544" y="60"/>
                                      </a:lnTo>
                                      <a:lnTo>
                                        <a:pt x="20566" y="60"/>
                                      </a:lnTo>
                                      <a:lnTo>
                                        <a:pt x="20566" y="90"/>
                                      </a:lnTo>
                                      <a:lnTo>
                                        <a:pt x="20588" y="90"/>
                                      </a:lnTo>
                                      <a:lnTo>
                                        <a:pt x="20588" y="30"/>
                                      </a:lnTo>
                                      <a:lnTo>
                                        <a:pt x="20610" y="30"/>
                                      </a:lnTo>
                                      <a:lnTo>
                                        <a:pt x="20610" y="150"/>
                                      </a:lnTo>
                                      <a:lnTo>
                                        <a:pt x="20632" y="150"/>
                                      </a:lnTo>
                                      <a:lnTo>
                                        <a:pt x="20632" y="90"/>
                                      </a:lnTo>
                                      <a:lnTo>
                                        <a:pt x="20654" y="90"/>
                                      </a:lnTo>
                                      <a:lnTo>
                                        <a:pt x="20676" y="90"/>
                                      </a:lnTo>
                                      <a:lnTo>
                                        <a:pt x="20698" y="90"/>
                                      </a:lnTo>
                                      <a:lnTo>
                                        <a:pt x="20720" y="90"/>
                                      </a:lnTo>
                                      <a:lnTo>
                                        <a:pt x="20720" y="30"/>
                                      </a:lnTo>
                                      <a:lnTo>
                                        <a:pt x="20742" y="30"/>
                                      </a:lnTo>
                                      <a:lnTo>
                                        <a:pt x="20764" y="30"/>
                                      </a:lnTo>
                                      <a:lnTo>
                                        <a:pt x="20764" y="150"/>
                                      </a:lnTo>
                                      <a:lnTo>
                                        <a:pt x="20786" y="150"/>
                                      </a:lnTo>
                                      <a:lnTo>
                                        <a:pt x="20786" y="240"/>
                                      </a:lnTo>
                                      <a:lnTo>
                                        <a:pt x="20808" y="240"/>
                                      </a:lnTo>
                                      <a:lnTo>
                                        <a:pt x="20808" y="60"/>
                                      </a:lnTo>
                                      <a:lnTo>
                                        <a:pt x="20830" y="60"/>
                                      </a:lnTo>
                                      <a:lnTo>
                                        <a:pt x="20830" y="30"/>
                                      </a:lnTo>
                                      <a:lnTo>
                                        <a:pt x="20852" y="30"/>
                                      </a:lnTo>
                                      <a:lnTo>
                                        <a:pt x="20852" y="120"/>
                                      </a:lnTo>
                                      <a:lnTo>
                                        <a:pt x="20874" y="120"/>
                                      </a:lnTo>
                                      <a:lnTo>
                                        <a:pt x="20874" y="60"/>
                                      </a:lnTo>
                                      <a:lnTo>
                                        <a:pt x="20895" y="60"/>
                                      </a:lnTo>
                                      <a:lnTo>
                                        <a:pt x="20917" y="60"/>
                                      </a:lnTo>
                                      <a:lnTo>
                                        <a:pt x="20939" y="60"/>
                                      </a:lnTo>
                                      <a:lnTo>
                                        <a:pt x="20939" y="30"/>
                                      </a:lnTo>
                                      <a:lnTo>
                                        <a:pt x="20961" y="30"/>
                                      </a:lnTo>
                                      <a:lnTo>
                                        <a:pt x="20961" y="120"/>
                                      </a:lnTo>
                                      <a:lnTo>
                                        <a:pt x="20983" y="120"/>
                                      </a:lnTo>
                                      <a:lnTo>
                                        <a:pt x="20983" y="60"/>
                                      </a:lnTo>
                                      <a:lnTo>
                                        <a:pt x="21005" y="60"/>
                                      </a:lnTo>
                                      <a:lnTo>
                                        <a:pt x="21005" y="30"/>
                                      </a:lnTo>
                                      <a:lnTo>
                                        <a:pt x="21027" y="30"/>
                                      </a:lnTo>
                                      <a:lnTo>
                                        <a:pt x="21027" y="0"/>
                                      </a:lnTo>
                                      <a:lnTo>
                                        <a:pt x="21049" y="0"/>
                                      </a:lnTo>
                                      <a:lnTo>
                                        <a:pt x="21049" y="120"/>
                                      </a:lnTo>
                                      <a:lnTo>
                                        <a:pt x="21071" y="120"/>
                                      </a:lnTo>
                                      <a:lnTo>
                                        <a:pt x="21071" y="90"/>
                                      </a:lnTo>
                                      <a:lnTo>
                                        <a:pt x="21093" y="90"/>
                                      </a:lnTo>
                                      <a:lnTo>
                                        <a:pt x="21093" y="150"/>
                                      </a:lnTo>
                                      <a:lnTo>
                                        <a:pt x="21115" y="150"/>
                                      </a:lnTo>
                                      <a:lnTo>
                                        <a:pt x="21115" y="60"/>
                                      </a:lnTo>
                                      <a:lnTo>
                                        <a:pt x="21137" y="60"/>
                                      </a:lnTo>
                                      <a:lnTo>
                                        <a:pt x="21137" y="30"/>
                                      </a:lnTo>
                                      <a:lnTo>
                                        <a:pt x="21159" y="30"/>
                                      </a:lnTo>
                                      <a:lnTo>
                                        <a:pt x="21159" y="60"/>
                                      </a:lnTo>
                                      <a:lnTo>
                                        <a:pt x="21181" y="60"/>
                                      </a:lnTo>
                                      <a:lnTo>
                                        <a:pt x="21181" y="0"/>
                                      </a:lnTo>
                                      <a:lnTo>
                                        <a:pt x="21203" y="0"/>
                                      </a:lnTo>
                                      <a:lnTo>
                                        <a:pt x="21203" y="150"/>
                                      </a:lnTo>
                                      <a:lnTo>
                                        <a:pt x="21225" y="150"/>
                                      </a:lnTo>
                                      <a:lnTo>
                                        <a:pt x="21225" y="60"/>
                                      </a:lnTo>
                                      <a:lnTo>
                                        <a:pt x="21247" y="60"/>
                                      </a:lnTo>
                                      <a:lnTo>
                                        <a:pt x="21269" y="60"/>
                                      </a:lnTo>
                                      <a:lnTo>
                                        <a:pt x="21291" y="60"/>
                                      </a:lnTo>
                                      <a:lnTo>
                                        <a:pt x="21291" y="90"/>
                                      </a:lnTo>
                                      <a:lnTo>
                                        <a:pt x="21313" y="90"/>
                                      </a:lnTo>
                                      <a:lnTo>
                                        <a:pt x="21313" y="30"/>
                                      </a:lnTo>
                                      <a:lnTo>
                                        <a:pt x="21335" y="30"/>
                                      </a:lnTo>
                                      <a:lnTo>
                                        <a:pt x="21357" y="30"/>
                                      </a:lnTo>
                                      <a:lnTo>
                                        <a:pt x="21357" y="90"/>
                                      </a:lnTo>
                                      <a:lnTo>
                                        <a:pt x="21379" y="90"/>
                                      </a:lnTo>
                                      <a:lnTo>
                                        <a:pt x="21379" y="30"/>
                                      </a:lnTo>
                                      <a:lnTo>
                                        <a:pt x="21401" y="30"/>
                                      </a:lnTo>
                                      <a:lnTo>
                                        <a:pt x="21423" y="30"/>
                                      </a:lnTo>
                                      <a:lnTo>
                                        <a:pt x="21423" y="90"/>
                                      </a:lnTo>
                                      <a:lnTo>
                                        <a:pt x="21445" y="90"/>
                                      </a:lnTo>
                                      <a:lnTo>
                                        <a:pt x="21445" y="30"/>
                                      </a:lnTo>
                                      <a:lnTo>
                                        <a:pt x="21467" y="30"/>
                                      </a:lnTo>
                                      <a:lnTo>
                                        <a:pt x="21489" y="30"/>
                                      </a:lnTo>
                                      <a:lnTo>
                                        <a:pt x="21511" y="30"/>
                                      </a:lnTo>
                                      <a:lnTo>
                                        <a:pt x="21511" y="60"/>
                                      </a:lnTo>
                                      <a:lnTo>
                                        <a:pt x="21533" y="60"/>
                                      </a:lnTo>
                                      <a:lnTo>
                                        <a:pt x="21555" y="60"/>
                                      </a:lnTo>
                                      <a:lnTo>
                                        <a:pt x="21555" y="120"/>
                                      </a:lnTo>
                                      <a:lnTo>
                                        <a:pt x="21577" y="120"/>
                                      </a:lnTo>
                                      <a:lnTo>
                                        <a:pt x="21599" y="120"/>
                                      </a:lnTo>
                                      <a:lnTo>
                                        <a:pt x="21599" y="60"/>
                                      </a:lnTo>
                                      <a:lnTo>
                                        <a:pt x="21621" y="60"/>
                                      </a:lnTo>
                                      <a:lnTo>
                                        <a:pt x="21621" y="0"/>
                                      </a:lnTo>
                                      <a:lnTo>
                                        <a:pt x="21643" y="0"/>
                                      </a:lnTo>
                                      <a:lnTo>
                                        <a:pt x="21643" y="90"/>
                                      </a:lnTo>
                                      <a:lnTo>
                                        <a:pt x="21665" y="90"/>
                                      </a:lnTo>
                                      <a:lnTo>
                                        <a:pt x="21665" y="30"/>
                                      </a:lnTo>
                                      <a:lnTo>
                                        <a:pt x="21687" y="30"/>
                                      </a:lnTo>
                                      <a:lnTo>
                                        <a:pt x="21687" y="0"/>
                                      </a:lnTo>
                                      <a:lnTo>
                                        <a:pt x="21708" y="0"/>
                                      </a:lnTo>
                                      <a:lnTo>
                                        <a:pt x="21730" y="0"/>
                                      </a:lnTo>
                                      <a:lnTo>
                                        <a:pt x="21730" y="90"/>
                                      </a:lnTo>
                                      <a:lnTo>
                                        <a:pt x="21752" y="90"/>
                                      </a:lnTo>
                                      <a:lnTo>
                                        <a:pt x="21752" y="30"/>
                                      </a:lnTo>
                                      <a:lnTo>
                                        <a:pt x="21774" y="30"/>
                                      </a:lnTo>
                                      <a:lnTo>
                                        <a:pt x="21774" y="0"/>
                                      </a:lnTo>
                                      <a:lnTo>
                                        <a:pt x="21796" y="0"/>
                                      </a:lnTo>
                                      <a:lnTo>
                                        <a:pt x="21818" y="0"/>
                                      </a:lnTo>
                                      <a:lnTo>
                                        <a:pt x="21840" y="0"/>
                                      </a:lnTo>
                                      <a:lnTo>
                                        <a:pt x="21862" y="0"/>
                                      </a:lnTo>
                                      <a:lnTo>
                                        <a:pt x="21884" y="0"/>
                                      </a:lnTo>
                                      <a:lnTo>
                                        <a:pt x="21906" y="0"/>
                                      </a:lnTo>
                                      <a:lnTo>
                                        <a:pt x="21928" y="0"/>
                                      </a:lnTo>
                                      <a:lnTo>
                                        <a:pt x="21950" y="0"/>
                                      </a:lnTo>
                                      <a:lnTo>
                                        <a:pt x="21972" y="0"/>
                                      </a:lnTo>
                                      <a:lnTo>
                                        <a:pt x="21994" y="0"/>
                                      </a:lnTo>
                                      <a:lnTo>
                                        <a:pt x="22016" y="0"/>
                                      </a:lnTo>
                                      <a:lnTo>
                                        <a:pt x="22038" y="0"/>
                                      </a:lnTo>
                                      <a:lnTo>
                                        <a:pt x="22060" y="0"/>
                                      </a:lnTo>
                                      <a:lnTo>
                                        <a:pt x="22082" y="0"/>
                                      </a:lnTo>
                                      <a:lnTo>
                                        <a:pt x="22104" y="0"/>
                                      </a:lnTo>
                                      <a:lnTo>
                                        <a:pt x="22126" y="0"/>
                                      </a:lnTo>
                                      <a:lnTo>
                                        <a:pt x="22148" y="0"/>
                                      </a:lnTo>
                                      <a:lnTo>
                                        <a:pt x="22170" y="0"/>
                                      </a:lnTo>
                                      <a:lnTo>
                                        <a:pt x="22192" y="0"/>
                                      </a:lnTo>
                                      <a:lnTo>
                                        <a:pt x="22214" y="0"/>
                                      </a:lnTo>
                                      <a:lnTo>
                                        <a:pt x="22236" y="0"/>
                                      </a:lnTo>
                                      <a:lnTo>
                                        <a:pt x="22258" y="0"/>
                                      </a:lnTo>
                                      <a:lnTo>
                                        <a:pt x="22280" y="0"/>
                                      </a:lnTo>
                                      <a:lnTo>
                                        <a:pt x="22302" y="0"/>
                                      </a:lnTo>
                                      <a:lnTo>
                                        <a:pt x="22324" y="0"/>
                                      </a:lnTo>
                                      <a:lnTo>
                                        <a:pt x="22346" y="0"/>
                                      </a:lnTo>
                                      <a:lnTo>
                                        <a:pt x="22368" y="0"/>
                                      </a:lnTo>
                                      <a:lnTo>
                                        <a:pt x="22390" y="0"/>
                                      </a:lnTo>
                                      <a:lnTo>
                                        <a:pt x="22412" y="0"/>
                                      </a:lnTo>
                                      <a:lnTo>
                                        <a:pt x="22434" y="0"/>
                                      </a:lnTo>
                                      <a:lnTo>
                                        <a:pt x="22456" y="0"/>
                                      </a:lnTo>
                                      <a:lnTo>
                                        <a:pt x="22478" y="0"/>
                                      </a:lnTo>
                                      <a:lnTo>
                                        <a:pt x="22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78" name="Freeform 100"/>
                              <wps:cNvSpPr>
                                <a:spLocks/>
                              </wps:cNvSpPr>
                              <wps:spPr bwMode="auto">
                                <a:xfrm flipV="1">
                                  <a:off x="220907" y="195508"/>
                                  <a:ext cx="2619485" cy="1863873"/>
                                </a:xfrm>
                                <a:custGeom>
                                  <a:avLst/>
                                  <a:gdLst>
                                    <a:gd name="T0" fmla="*/ 0 w 22500"/>
                                    <a:gd name="T1" fmla="*/ 0 h 15000"/>
                                    <a:gd name="T2" fmla="*/ 0 w 22500"/>
                                    <a:gd name="T3" fmla="*/ 1863725 h 15000"/>
                                    <a:gd name="T4" fmla="*/ 2619375 w 22500"/>
                                    <a:gd name="T5" fmla="*/ 1863725 h 15000"/>
                                    <a:gd name="T6" fmla="*/ 2619375 w 22500"/>
                                    <a:gd name="T7" fmla="*/ 0 h 15000"/>
                                    <a:gd name="T8" fmla="*/ 0 w 22500"/>
                                    <a:gd name="T9" fmla="*/ 0 h 15000"/>
                                    <a:gd name="T10" fmla="*/ 2619375 w 22500"/>
                                    <a:gd name="T11" fmla="*/ 0 h 15000"/>
                                    <a:gd name="T12" fmla="*/ 0 60000 65536"/>
                                    <a:gd name="T13" fmla="*/ 0 60000 65536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</a:gdLst>
                                  <a:ahLst/>
                                  <a:cxnLst>
                                    <a:cxn ang="T12">
                                      <a:pos x="T0" y="T1"/>
                                    </a:cxn>
                                    <a:cxn ang="T13">
                                      <a:pos x="T2" y="T3"/>
                                    </a:cxn>
                                    <a:cxn ang="T14">
                                      <a:pos x="T4" y="T5"/>
                                    </a:cxn>
                                    <a:cxn ang="T15">
                                      <a:pos x="T6" y="T7"/>
                                    </a:cxn>
                                    <a:cxn ang="T16">
                                      <a:pos x="T8" y="T9"/>
                                    </a:cxn>
                                    <a:cxn ang="T17">
                                      <a:pos x="T10" y="T11"/>
                                    </a:cxn>
                                  </a:cxnLst>
                                  <a:rect l="0" t="0" r="r" b="b"/>
                                  <a:pathLst>
                                    <a:path w="22500" h="15000">
                                      <a:moveTo>
                                        <a:pt x="0" y="0"/>
                                      </a:moveTo>
                                      <a:lnTo>
                                        <a:pt x="0" y="15000"/>
                                      </a:lnTo>
                                      <a:lnTo>
                                        <a:pt x="22500" y="15000"/>
                                      </a:lnTo>
                                      <a:lnTo>
                                        <a:pt x="2250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22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31B48F77" id="Canvas 111" o:spid="_x0000_s1026" editas="canvas" style="width:229.85pt;height:189.85pt;mso-position-horizontal-relative:char;mso-position-vertical-relative:line" coordsize="29190,24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W0EjDoAAAAqAgAOAAAAZHJzL2Uyb0RvYy54bWzsnV1vIzmSru8PcP6D4MsFzlR+fxjtXgx6&#10;tgcD9OxpnK4z9ypbLhtrS15JVa7eX78vyQhmpsuZb+S2LBWm1BdtufyImWSQQTIiGPzhX788Piw+&#10;r7a7+8366iL9U3KxWK2vNzf3649XF////c//p7lY7PbL9c3yYbNeXV38vtpd/OuP//t//fD8dLnK&#10;Nnebh5vVdoFC1rvL56eri7v9/uny3bvd9d3qcbn70+ZptcYfbzfbx+Uev24/vrvZLp9R+uPDuyxJ&#10;qnfPm+3N03Zzvdrt8K9/CX+8+NGXf3u7ut7/39vb3Wq/eLi6wLvt/f+3/v8f3P/f/fjD8vLjdvl0&#10;d38tr7H8H7zF4/J+jYfGov6y3C8Xn7b3XxX1eH+93ew2t/s/XW8e321ub++vV74OqE2avKjNT8v1&#10;5+XOV+YaraMviE8HLPfDR/fe683P9w8PaI13KP3S/Zv7+Qz5rPCPz0+Qzu4pymn3x57/293yaeWr&#10;tbu8/vfPv24X9zfoPEVaXizWy0d0k1/u16tF5aTjHg3mp/WvW/ee11/Wvz39srn+j91ivfnpbrn+&#10;uPKlvf/9CV9L3TdQg95X3C+7Jzziw/PfNzdglp/2Gy+qL7fbx8Xtw/3TP9wXXeEQx+LL1UVW1FWC&#10;fvs7PiZlmze+2OXl6st+cY2/ox9d429VWiWZf+Dy0pXlSnja7vZ/XW0eF+7D1cUDquFLXn7+Zbd3&#10;79Yhg1ZfXj6sF8+uaPfPu83D/Y2Th/9l+/HDTw/bxeel68L+P3noANtuPq1v8ITl5d1qefNv8nm/&#10;vH8In/Hkh7U0jmuP0LIfNje//7rVRoOIjyfrSmX9/zBIIceH1aJ2FRPp/ebfEW3xQtp/3m43z66K&#10;6IMDcYcvTIvbNY8KOUvapAhCTvG5KdzDOyHnTZ2jOzpBZ1ndVqU0+oikt6iEWdLuOd2Ae1Uw+y8f&#10;vkhjBBkttpugvKBs8eFus/2vi8UzFNfVxRqa9WLx8Lc1msTpOP2w1Q8f9MNyfY0vXl3sLxbh40/7&#10;oAs/PW3vP96h3DAQdk9/xij5+d53Wdek4R2k+xy1m9TaTbxKaHo95JgqIa/LLM2oSsiSPAmd8qwS&#10;xqe1UfUPndtT/+2JZF0mWZtCOxH1f5a1ZQkzKut2IOvUr8RE9R9zYFd5mmbpWdhh/f1G67oMs1Jv&#10;YKdeRZ5A2HXZNBkm9fPIxnL+6a2EjdHUF7ZfIp9A2E1TQ5FTYZ9X8X9EjWdYEwVhd6v4NO9N3G+9&#10;jG+qpEixRnRD+htdxofNrbbJd72az3LtLn41n/o91wl0Q5qkRZ3jZc4zwVvOBNhe92cCv4U+hbTT&#10;Ik9yURITBp3ziv4PTQVD4x12UJ0x55gr+jSrk6o4L+nFpP5Wq7xovguavG+6O6q087bJivNu/Y2l&#10;PbTCpacyw6VlVpUldpNk3j4v6v+QJo92uN6ivm+Ne+tFfVo0ZaZ7t9dW9XXVnNo471f1cW/7fa/q&#10;h7Y8WHtONPNXJVyI4tM5r/PeaObPh8Y8GE9PJO0aE3/J3bTnVf0fmQvyoTUP9p4TSbtNEe1x9sC9&#10;7Tovj+Y8v6qHueY00saYbfLqvKp/Y2kPrXHZqaxxWVqVbX1e1b+xtKM1rlvVwxnWDfC3XtXDPl/U&#10;hajwb3lVH7Xed72qdxusnvU2O5U9DxvBvKrPXts31g5De152KnteVmRpU3O37XlV/4dW9UN7XnYq&#10;e15WFm3ZnP1wbzy2oz0vrOr7prxj2uqzqq7r5uyHe2NpD61xMNd0S7yjSrtJMLq5H+5sq/+fa/IW&#10;mvur+BuYbDqJv/mivoavtZTV2be8qI+b2+94Ud86n8rLcC3YfI7YXcqkytWBlzZ52vhtRXfsooD7&#10;3v39lOcuvGsn7oy/5/7ywtaPiKmuq7zRXNI7opNWWZlMbPzKpsABLN9V/CSHI04jp3MezuewXg/E&#10;bzv7fmcVyqOuxMG7t55A0qTFXk48+lmThj7WKYRv4ByW1wfR/PFd64OhfwAmomPqA5yQzRLdPsBM&#10;0PhR33WVFEZkrDfd1HHWB+xs8Zg+GPoE8tjt3+4Mbk/j9ySc4kRmXnvDxFnCehx+1unxMQlHP4C3&#10;BiAu9kRjOG2Lqq39488SPqiEh5b7/AjWvbExDKc9TPfoYGcJH1TCQ2t9fgSLXk/CaYPMB8E5D1s9&#10;rHp+vdhJOG/dKejzPGzK8TGmpaNhx2vp4ghWvJ6E+/MwIi3T2tsIOgmfV1ozsriMSTjaYoKE+1a7&#10;t99b9yVct01e+8efJXxILY1B2/egI/ThVCstl8+m8pPEWcIHlfAwOrI4rn1sMIazPK/Ou6VB8rBD&#10;7JZcvFIvCqbom8beXkv3LKBp1VQlQiIHa+mzBfSPz8MYtF/5RIq+YeuIFlAEQpZFiL3pFPW3YgGN&#10;hoLv2QIKBTDQB6ezj1VFm4SsZF1XOa/LD6APhtaTInb7o1tAqzStqhd767OEDyDhofWkOJ19rKwL&#10;TPHDOf0s4QNIeBjfWBzXPtZfl5d5nVfnvfXh1+VD+xhCRo65t+5bQIu2bcoXe+uzBfQAY3hoHytP&#10;Zx8rKn/QdLDzOmvpPy5hF+fV21uXp7OPFVlZli/21mcJH0DCQ/tYeTr7WN40Lkz1PIZ7yfUPYR/D&#10;oB2M4ePax/orLYSVVqGDnffDh7Rxo00HEu6bxo5rAc3THHlhhmP4bAE9gJaONq0uBjTMhpKs75gW&#10;0KzJ6pBTpBvG34oFNBoKvmcLqDvs0V+1nc4+ltX+LMF5Tj/0nD60jyHHzjH31v05PcOyLRhvOmVw&#10;XpcfQOMP7WPBfPG2mVlHoosg7SKY2M8SPuiqbWgfq45rH+uP4bQqSiToPGvpQ2vpoX0sGJmPNob7&#10;FlAc2cMgHkr4bAH9w1oabTo0kAVP0dFE3B/ESdNWIbrprKYPqKYh4qGFrDqdhSwpswZvc9bTh9XT&#10;EPHQRBY8+qcZxWmZh0jy8yg+7Cge2shCWM4pRIzzVG04DXKW8GElHG1kPlo/BGIeTcK9ONC2SN1d&#10;FgM1fTaCHmKxFe1anRW06hu3jmgFbZO2xWW4AyF/K0bQGEvzHRtBMakPbWQh9P5o+qC3NG+TvAqn&#10;tM8a/7Aaf2gjC8dnTiHhpqrSkJLjLOHDSnhoI0MGYijck0g4a6qXeU/OZu5DzOlDG1k45HgKCdet&#10;S3Y1nNDPEj6AhF/EkIWDykeTcM8KWpdFHnItdlr6bAQ9hISHFrL6ZBayOq1cvsXBovw8hg8h4aGB&#10;LKSTONoY7q2lqyZJXp6+O0v4EBIe2sdCSpiTSLjIkFTwPIafDm3kdtdu9aKC6pOdi6ySEvdMnCV8&#10;eAlH+5i3gIbEXUcbwz0LaInL/8I9VN1K62wBPYSWjjatzgIaMvCJmI9oAcW5uSx5eaqqqb+JWx/T&#10;aCj4rk2g5dBAhks7TmQ+KfOkeRkyfF62HUIhDA1kId/q0VR+b2FetHmevtAGZwkfQsJDA1lzskOW&#10;RVnCRHZeth182YbIz/7CvDnZIcsibdP0heP6PIYPMIYR+TmQ8HENZD0TaI68oF95rc+5QLeb3eb2&#10;D+QCTXH+fCjhkx2yzBGvmJ4314fOZgEJDw1kzXEPWfZWWnlS5+mLM5ZnLX0ILT00kIV7b06xls6q&#10;tknPrsg3GMNDAxkuujvRfjjLs+Kl7eQ8hg8xhqOBzJtAm+MejOyZQNO2LJMXu6WzCfQQEo42rc4E&#10;2vQNW29tAoUH0t1phStscG7OXW81cDfXMH1Dy5z8crQwf7jZ67u2gCLqU3ZeXW9po3H4CJdnlWXj&#10;blpwvSXJspe9JcXtDMhk+w10l2h0+L67SzS29bpL3+L21sola5IKC4OgXV5LLoqzSu7CPadf0sIl&#10;1HHqZ/xave3qen/hDnYvP/+y2wf0abvb/3W1eXT/vN78fP/w4DXYw3rwDyjT/cs7p0J2T79uQ9zl&#10;/suHL/6ytTTaMGiH2f3np+V2dbF4+Nt65+79Wuz1w1Y/fNAPy/X13WZ7dbG/WISPP+3xG77z6Wl7&#10;//Fuj1r76qw3f/6039ze+yp1Wk7e93n3FF4XHxZf3vYyX8Skfq1h4mg6gobJ6zLDftB3GXhd8dtw&#10;Rmrrxt3e53sMEmyh95yox0SbyPfeY6I1sKdk4nA6Qo8p6rzG2tT1mLrEaaUXHQap9r6NOSmaWGiH&#10;WW/WB1YwuyenYH7+FhRMNC32ukscS0foLi5aB24B113g4iuC5u8CO7IMtw8h5tNrGFw1nYforVPM&#10;STGkiXaYf/I5Kdoqe10mjqYjdJmqwB5Jlr2v5XVs6iTOSbiJ7HRzUrQAfe89Jto+ez0mDqcj9Jg6&#10;zVNoFr+KKXFTzlchoBl0D5Zap99YR5MS7TL/1LMSNiEhmrTXYeJoOkKHSbOsbV36FbcTwvG78qt7&#10;GJK66JQMLiI/2cI3Wqdoj/knn5aicbbXZ+JwOkafyXHbqbtNyPWZ+rX7uDAtxT6TNe3J+kwWbVTf&#10;e5+J5t6ft6vV7Wb7uGjjePq6y7itrTMHxL+o+WLx4fnvm5vV1cUSy3pvQvhyi7JuH+6f/qFGhc3t&#10;7eLL1QXMdK1cYv6aFT+rsAiG+zfsqHEsFDGvL7bU1586C4saXpaXH29ggnE2lo83ojrfQ33dPj4s&#10;ry7+5d2iwAWA2eJ5gfV04qXfB7GWimCKZ9ZZubhbpCC/QrFdiGiTImHQWJkYBxGEFXK0QCwNIpdm&#10;ZVYVYyWiUSJZNHmej70jFEEEcYNOVuRjRUL8kcyzumnTsTKxoY0kJFhV1ViZsK9FsqyRonS0TMQR&#10;dyjkgkR5Y4XC4N6huBcoT7KxN3XWmvgCGSaxqh0ttS8k3OSbZaNtiqiPrtQcpsGiHi21L6imwOw5&#10;3gJ9UeG296Ie7U9ujxirVZbIZNSMtkBfWAg7K4rxFuhLq6hrRLeMlQql2b0AQnLaZrRUtzmJ71rg&#10;/pd0VFo4yNChZYIE16MtkPWlBTRLqtF37UurhEUGHXtk7GMp3L0AHMdwO42W2pdW2TRZOTqwcIqu&#10;X+rUyMKRyg7FaEECo9F37UsL2cDT8RbAUdxeqbikuhwdsDiX3aFZ0aK1xlog70sL50GhwcfeFef5&#10;e6UmUOP1aKl9adVlnZTNaKl9acGnX4yPLSQF6V4AbsWyHR2xyCfUoWnTtvVoz8Jl8h0K9V8CHelZ&#10;yEPVodOlupV2HDBN4yaesVJdwryIpi1sjaM6yyVei2iboQFG29Ut2yKapi3mgjFpuRsAI9pWULCj&#10;86ozdEYUOhu6cLTUvrRSGC3yZrwJBuIqcWfkeBP0xQVLCEodnV+RaLl727yAs2j0bd2p+65iSVvU&#10;zWgj4OKejm0rqIKxNnB3SXSlItm/03AjncvdShBZ+CUwfY4W2xcYQpARZz7aBi65eSw2RUbE8ZUQ&#10;MuT3UMyduGN59G0HEsvyZFxxIdt2v1hkOG9Gxy3yNncsMohUoyrGRYF39UKQX5qNNq2LJ45sVbX1&#10;aMu6uNRIIkcNLhIfnRNdhGNkp991IC9MXRDDWMMi015XatMW5WjnQsa2joRzM5uYE5H2q2OxeMX6&#10;YWQ57CIAYq3SAg4PKOSRLosMQh2bY4CNjlrn9etKLdNqYk5ETpOOnVwWIzdGR6Zllbgl9Mi7Oot7&#10;fAPsB+rR9TtO63dkWiVQnqNzIs59d+xkz8L54Y50kTA4+Tf6rn1pwVuJ0T0iLRxm7Jfa4MzJ6NjC&#10;cbaOxfOz0T6AY1EdiY1/m2KqH2lXHLDp2Ml2xUGNjoQLBA072gJNX1pYxFej0moG0mpg2MJiZ+xd&#10;+9Ly28KxdkUwa+9dGzj40tERi7DIjoXObEeXxgiv60isH2p4h0bftS8tLM2zUZ3lzLyxZ2P90LRg&#10;R1qg7UtrsgXagbTw/Hx809kOpDX5rn1pIbwHhuvRabYdSAuhP6Pt2valhSm2goYbbYG+tKZboC+t&#10;LE3qOhudZWFj6cnAGRzGehYsaj00S+EtHDcQYNnUg9OpNkC4VA/NsOCbmBCxGOvBadGmo70rTQYi&#10;y2A4HrcUOM9Urx2myx0IDTefTEyKaPx+udPtMBAb9pRJNTp0Uxc7FMeO016jYhuaNnIM83x0lEFQ&#10;vWKnbEXYR/dIBDlDL08UO5DaZCsMrBtZUZQYaWNDAnq49xLTrTAQWtE0sLGMF2sXGg5KdnKAzQxb&#10;1tGxhvm4B08PioGJIytrmMTGyx0YOcYHxMDAAesm4j9GVx3pwMQxUWZ/kCWLCttF/B/bIO9THFg2&#10;B+YNgvalRdC+rAjalxVB+5KaRgfmDYL2RxdB+8OLoP3BRVC7tFxwc1QwpFS7tAbmDVKqXVoD88Z0&#10;qQPzBkHt0hqYN0ipdmkNzBukVLu0XLpco2BxG5AZtUtrYNyYrtbAuEFQu7QGxg1Sql1aLu2SsV0H&#10;pg3yAnZpuSQg1hewS2tg2Jh+14Flg6B2aQ0sG6RUu7QQRGBtrIFhg7yAXVoDwwYp1S6tgWFjutSB&#10;ZYOgdmkNLBukVLu0BpYNUqpdEw4sG6RU+9gaWDZIqfZVxsCyMV3qwLBBUPsqY2DYIKXax5Zzr4/r&#10;LISWRl/68i6ca1heXn9Zi38dn3B64OPVxXuXZ8553J82O+fZd/52hH689yc6UApA99c+Xw54tIPj&#10;1b//Cl8NeNTQ8Rpp9ApfD3joBcf7uKnX36cZ8BjxjvcBEK/z7YB3mzz3hXAa7NVvYJ3abyE5SfA+&#10;RPm+/o1wBEPb1O3M/DPGaw2n3OAZUu2Qa+T1Z+TDb0jFQ4ah178xlLTbKLm3wh4oHHf4WhZYyvbf&#10;ym2D/DfGpY3dy+AbUvMY8PzKM4byzqTmIYXp6/UYStz5Xv1bjcscy9z+W7mNh/tGSGb96jOw2h18&#10;Q7v5eM3h0xt8Q2qOJhxrXax9B9+QmoeLUV5/q6HMnR/T12O85lgJ95/hFvHuG+GOrNefMZS5W6D7&#10;b0zUfChzt/j235io+VDmbmHtvzE+youhzPFr+MZEzYcydwti9wx48sbkAaTfVm6x678xXnMUNviG&#10;1Byr1NFnDGXu/G/+GeM1h5Nw8Aypebju9FUJYj3d/4ZbXLpnhMsVX//GUOZu4ei/MVHzoczdotB/&#10;Y6LmQ5k7V5b/xkTNhzJ3bir/jXGZo1H6NXcLNfeNkDL/1ZqjcQbfkJrHeLWv9RWacfANqXlIB/z6&#10;M4Yyd4sn/1bjNYefcfAMqXnITvj6M4Yyd4se94yQC+31bwxl7lw1/hvjMofI+m/l3DD+G+Myx1J9&#10;8A2pecgq8fpbDWXu3Cf+GeMyx8K9/wznGnHfgNtjbAyiWwy+ITWHS2P0G0OZt1JzuCtGvzGUuXNX&#10;+Lcalzm63OCtpOYhlPPVtsLavv8N72ZwD3EuhNH3GkrduxDCdyZqP5S7dw+E70zUfyh5BDmFBnBm&#10;/dF3G8o+lQN4qM+49DEkBm3QLefG2wCDY/gd6QDudMXYu2EgDb8jXcAZ0ke/M+wDOKssbTCxqsNm&#10;Yfgc6QbOAj76nBf9QBd26cTKDtuHwXN0aees173nhH4nm4YtTkovHsL5ZP9/nDveXiw+XF18cN/B&#10;HmK5d3sN/bh4dpHCLlR3cYcAYh+J6/72uPm8er/x1N7tOcKI9VG6eF7314f111QZrjACp3/Vn0++&#10;LGfQR980YpC4NqsWoz9DcRoJb+QyHB6W5tNy9Gcoz1lE8HpWrkQk32R5zhHtqmvkEJscx5K+mP4M&#10;L+jdYyhxBqkR1qMyQYyjf8sYiz1Ouogo93RepgvDsJFtaCNeJjyoxjIRYWolXciQ6T0zt6M3kYh8&#10;spKZtUa5i3CzPd2F1cwiG0QUTfbi3Pn9UaQZLBqs24Ka0u6rP2XcymlcMwgHJCnRuUrwjmawDUlU&#10;Rvs64ih9gVYO/ufpKjs7E17QysHzPFmeS4PgK2zkSGkumBpvZ6NIVRHL5gszYuSZLviMv5lQMB1M&#10;9TuEzvnCCOYyjHpZTZemGKGca5BWAPEpniK9snJeCxRmxIgEKmdRRWlGjDwUUdKWd1OMPBTRtpZ3&#10;q50rj1dBsZSokdr5GVCclWNN4qK7uLgQLuwxhDRNdt9GbJtWLsVSemo4NLjy0dfWypHlUyP2Eszl&#10;088VjtbDuRzQfFYOMc+Tz23dWhflWTmmg1tZlps5Il+cIjLVVzkEFk7XV6w4Zo6MyVb2+2wOixyR&#10;hzuDYBJIB2LFNNWjEUYXdou5FUSqUlKi83+7TmgFWWtjjx12mmYQh8vIO7ZhoJjBisyAiIILkjGD&#10;uEpl+h0RleXb0QzyR4tZ0wzWRC8hfi9IxgwiDch0rTOxkpjBtDOn6JpZf8oWEEc7fEPaSbaGdWdi&#10;fZFmMMU1dqTizrWNYWMnkSGalSl2uhlkGY2y2or6U1ozd4GObnjbSYTfT9c9Fz8OjgxZySoaEvX9&#10;9Ke+p1j9oYZYmZFkGisXG3GGcxKkRkripM40ibPAoT3tJI5rkTLFh+hOTxvJiliO0gK6IKh1M9mw&#10;Po8THKFMO1mQFSQiwWX6sZM4mTDdSjjtI+9pJpnlzJ2VDmXaSVojnB8KZdpJnNUkdRdPSmYnaU+u&#10;XES+0yEzSKbr3BWSoUwridNepO6VbJbmkGzKdKrDvWfuBtTk0kxJHHhkpO6HzCSvEdIzyXuypyuJ&#10;KHKibfxVcaj7DBLHwaZbCWez/Xu6y4qMJE4XEdIdNHPvaScrtuTUpMCFmaRWcJwnCjKaQVZsvDfu&#10;gDTqXtpJZ2ie7MmNi3F0ZdpJl+hpukxMbb5MO1mT7Zq7DCmUaScT9p64JS2UaSZ5r0OmeV/mDBKp&#10;jabbs8Xlob7P28mWabDWHSrz48hMFmS1hhN3QUbYuk3XqCMbsnnLNEMUjupO97pIlmztjTN8Mo7M&#10;JNWK2BupjIiu68iUjHeYikRGdpJp2kw9ZFQn90iy8scxwzCOChytmuzJHcm0d5aK142Oo47EoV/y&#10;dPHPIXGNlcRR8uky1ZNXmEnk4mFlis/PTtKZC+kWREZsjotk6aI8pvR8pn7EGSRykU6XqR5HZBA0&#10;khVSE5Ay0S2drptBMhsHTqoGXVeZSSSfYe8p/k472bDdLtom6LoZJLMeuKRHvj0bM9m2ZH5H0rGw&#10;55pBFmQPmxWy50KGONKXItkFv6jNQn8G20VWyJ4L6xEiTSUbOo6QHSy0p5msE7JOhhVMzH9mErnz&#10;SI1KiYU1kFCwfsTxMpXEVQvTo7h0SQPcKLaT9Ok4X2t8z0hWxMoBRRtaHkOT1EhJXFPDSJfmBnW3&#10;k5hgiTTdQ12ZdhLWfrawQ8f0hc5B4d8g1UduhFDqHJQuMWoJBkfEFRtNHepizCYnRYhI3tWOIpsC&#10;KxVN5ISFQDszCscH6QLqhMUxdzOa0MV9dMXOQZFJYbpdo0MWCs2I8rm5Ea/sHJLYsNCZRfdB8U9X&#10;ScmyYK2v3tkZJJK6k6eLhxYJ9Iwk0k0yUry0dhKpb0gnVQ/sHJLUyGW598OJrlwjWbAdNVIVB9U3&#10;g0RO7EkZ5Yk4bAszSXsIFthhfrKTRUF8KnkSnbZmku0Vca1qkBHdVUYydwNqSjnn6ri1k0hXyMoU&#10;1+0MMmVyV+dtYSaR+Ji8p7pvZ5DI2jrdnkj77sdRbiYLtgvCZQNqRSL7pUgaaiQ7qxkk85tjKRJ2&#10;VrjyibW8kLgMmpBI5+rb004iKR0rE83olg52ssiJxRypE0VGZtIlqp3uS7lGldpJqO/pMt09A77u&#10;dpJKs5D4Ui73SFZkjsM94TqOrCT1zyG9ZJCRnUQiPCKjQoNO7SQ7HwFDisqIzR2RpD2klBBU3uuU&#10;xOWhpO7OtOr60hyS1kiiVvkMWwpJvYMIaAuWvhkk7uOYHkfqwUWUhZWkfT56cO0k7Uvql0UeOSLN&#10;SvyydhIZfkmZnbfVSuYl2VDn6pe1k7gejMgo+mXNZF4Ta1dei1/WTvKVQPTL0jVDJOk6Wf2yfEUd&#10;yYRYZzAoggbDpRGk5SPJayR+WUMrKVmyXtcA8BrMTtJdj/pl+a4nkmwXmatflu4iI4m7EEjLq192&#10;BknXDOqXxRTGni4eXD6K1S87g2QrQL8xMa0AeySxxiKXZNjtYik4XfeOZGsGhNsFMx9dh3Qka3l3&#10;j4ttBRhJhB6RGulxYTtJpYmbGsNu10BKgKuBlLjVGSSLfML1INKelERm6dDydpLt3wt3OsH3ZDtJ&#10;e10mMaa81ylJd2dYKoSebCf503OJRjWQEmNqJ7FPIn0eV9iEucNM4grB6fVSgWSwQZp2kuq6XGJM&#10;6W4XM7BoG6rB1N/JdV0kEzIXY1qX0WEn2dobmwgZHWaSRksX6sWcQ5KdFPRBaHmXznxy3xFJ3pfU&#10;32kneY3U3zmDZFHdBaztvs/T+O9I8p6snlE7CXc7Ge/q77STOfN3FOrvtJPUdlFU4hmdQbKohUI9&#10;o/QcRUfSnqyOUd7nI8miJxGiL+PITrLsDdgWhfk9s5PsFEehLlF63qMjqYxqcYhyGXUkseQX6g7l&#10;B+8jyU7FuBtGZLwTW3ok4fQhWhEXcYR500ziQhJWpuxQZpDw+kxrb9yMFepuJ2l74uYBY3u2klGF&#10;nlzCsRSRER1HrWZVsZMsQqtoJXKUzzKRZLHaiDyQlreTrEa4QU/tycQG2JFsNkTiBx0dZL3Ukew0&#10;VJlI5CgCcab7Z0fyukvkqLsfcrLPI+lN8OBkCbHClW7R6/YyM0jc9Db99FQiRxGZaSXZeSQcsBIZ&#10;2Uk23uHKDxoM5z+JjCLJNAOyqkjL20l2bqpU/yY9YdUjWY3Uv8nrHknakzPxb/I+H0k2w8I/LzKy&#10;k+yMU6n+TXpuqiNzNood4MeRnWSrNdyMIbrOTtLRof5NLKzI2IwkO5dSqn8Thx9ImZFk2YcQFiLj&#10;iJPitaTrpVL9m3S1hstXpeVpr1MSAUSs7uK1tJMZnTfVF2kgxRdpJ/l7qi/STvJZRj2MM0iqP9UX&#10;yfVnJNmZ21J9kTSzXUeycz44bCC7HjvJ9ke4ySpYeOhOqiPpmsGFFNvWDB3JNAPutpQyrWTaEm8L&#10;rkIKO1M7yXtIrZl2aK9TEhkmiWaoJf7TTtJ8DSXuDpb2JF6hSOIKSPKejWTnsZN8dDSaoYeOuEhS&#10;rYhTJqHudpKdecDF2TKOzCTvdbiSzr+nneSjuJX4zxkkXbG0mrDHTlINhtuqjf1TSRxmJqv0VuI/&#10;7SQ8OdN9vnKBl17XmcmUef+R3CDouhkkO5uB4yii62aQxDOCq5GDjNyV6ZM7vh5JdHKlXkuaxaYj&#10;Eeo0/XT1WqZ2krYS7i8OY9NOshVgBXmHMu1kQbQ3JCMyspMuJd9UfHKlPtN0BsneU32mKYu7qJTE&#10;GRP2npqXx0wani4+UzuJe8zJe6rP1E7iUmrS53Pxrs4gc/qe4l3FVcisRkqyNQOycMo4spPseBfs&#10;EDKO7CR9uvpM6dqmiiTV83Ath/E+gySReBUuS5cy7STTn3A5WN8zkmy8w/wqZZpJFg+G23ODLSjl&#10;pOTlmUFWZPVbuWBOtxJI7STtdaXEf/JeF0mWW6GqJC9Paiepnq/cHZ+u7naSnTusKsnL4/KUT89H&#10;kaTjyKU/CO/J+nwkaV/CJe6hTDtJ9WcteXm4po0kf7rEf/I+j9uaQ43YDrqqJaqT7lA6kq5DnDvG&#10;y8hO0h7SSF4e3pc6kvh6KvWZ8vaMJNuhVOozpTuUjmQn1HBoVGYZToonFGtbMr+rz5SvLtQTOoOk&#10;T1dPKH/PjmQ6RH2mvIdEko4O9YTy0RHJhnjAcQpWRoedZGtF5AcXDWYn2Sq9Vp8pXSd3JNtJ1eoz&#10;pXvDjmRasVZPKB3FHclOk9XqM03tJNuZ1uozpXvYjqQ9RH2m8F5Oj/c6kixXbq2eUJortyPZrI38&#10;xcZ1ckcym2qtPlNqU+1IppeQQF/sdXaSyh1xITIbkhVLHUm264Hn2bg/6khm4alzybZDbUEdyU4q&#10;1blEn6Z2MiW2i9qF0frVhZ3kT5dsO4b3VJKtADEmREaclBw6dK1YF0rS0YGA2tBKdpKOYje5mNbe&#10;uDpCSDojIO9aKNNO0vYsJdsOb89I0lEMV314TzvJbtiqS4kppXd2dSTLElDD2RPe006yXSQyYYqM&#10;7CQdcTAChve0k3S8q3cV19KR2VB9pjNIuhJQTyhfM0QSQbqT++JafaapnaQrwOgztZO07tETaifZ&#10;+Y46+kztJNV16jPla4ZI0r4UfaZ2ktmXavWEUktUR1KtqD5TrhUjSXud+kx5/+xI4ivHxT6iwag0&#10;1RPKpRlJ2j/VE8pHsZIs5WCt7k0zyOeD6Aelc0wkkVNtUtc06gd1KdWMJHt6k+itgnaS2R+bRO8f&#10;tJPMutQkvZsKSd2VZL0Tp1Rkz2MmWWodnAYIpgMziCy8RJap3pJoJ5mea1K9T9FMsoNkDcznfrlg&#10;BqmFoUFC37ACYSvPSLKrXnCSP8jHDpIFQJPplYpWkOqOJpP8NzNIdlIZObPF3mwn2aze5BIfmtpJ&#10;2oed+vc7GDPJ0vQ0SEThizSDvN2RbiC8JdWaStIOV0jyGzNI578m+j7ZnNoj2cwSfZ9sNYMEFyJJ&#10;ql2j79NOMhsZTj2ohEgUfiSp4lLXpxnERefTu4cGQc6hH3FSPZ8zSCbL6M+k6wklnU9iKmylUcen&#10;GWRLrkbdnmaQWoia6MtkO9tI8oejrZ3aMoN0PY4VhHgM2Bq/I2nfiJ5MO0nni+jJtJNUd0Sfp53k&#10;T1efp52k4yJ6Mu0kXXFFT6adZBavBoom6Bk7SWe2RqJH+WzZkUwXNxo9SvV7JJmNpHEpnf2Kwk7S&#10;3Uir0aNmkp7LaVqJHrWT1KeERhKbKPM+RZLGLCPfivE0Q0eys5JtIjlv6KnKjmTnmNtEokfpOeaO&#10;ZOfX20SiR+n59Y5kt6e1id7/aCddeo+paRgJtkRGdhIHiEiZcI65cYTIVCvJYtXbVKNH7SSLam9T&#10;vdXRTMLvS9oTFwWJDjGTbIZFIm/x/9hJpr3b6B21k8zS2Uafp5lkl+G26hw1g9QL0EbfKJs1I8mW&#10;qMg9FwRkBlGv6SGkjlEz2JAJs83F2WkG6aPVKWoGXb7HSWWkLlEzSO2buCpcxw59uJBs89+61YFT&#10;b2aQbdRbdZxSUH2cdpDpf/WFsu1IG0HWddUTSruFgnQb1kZHKNuGdSQLkUB91VlNzKodyZZGbXSE&#10;2kkWHoK1ngbzkh11R7IDK22lgaJ2koVutS4jr18820kWstcidiuUaSdpjRDHEso0kxldcsCn78u0&#10;kzSkFHlCxeDDwlQ7kvZ519m8jMwkTeXVwqIe6s7Sg0WShrq3sDKG92RBCh1JNQMsNKFMO0kXe42k&#10;4eHLwkgywyU0u9EY2pH0PbGSCXW3k8xQ32JCCGXaSdryraTh4TOCkixTJ1LjhmFkBtnUihPFmDDc&#10;KLKTzMeHMsW5aifpQheFqneVrXR7KDNPAVWvqR1la84UG7AgJjtJTeYoVFysc1A2PlGqelntqKFW&#10;4ma1kxWJoceLip/VTtIwYbSkelqZ3a1D2WoepPha7SQbzihTvK0zSBLNgjLF3VqZSeYBSmHPCvOS&#10;gRQn6gySLBnxdHGisp1rR7JbEkCKF9VO8h6qzlE7yTY0KVRuaHk7yfuSOlJnkMRGhveU0FJ250WP&#10;JCcIQEpoqeE9heSzXSk7KjvJrDoIF5DQUjvJe3IpiXvsJG+lUhL32ElmPUDdJXGPneQjrpLEPXaS&#10;6+RKEvfYSb7Kwfldv8ayk3x0VPHixmkzVJpEks6x7h5EtxbkeklJ3vI44+LLtJO87rUk7rGTfMTV&#10;krjHTvLRUUvinhkknYtdjmkvI05KOh4+vyOiyZfJdZ06VO0ku58CSVn0OkbiY+hIrkPUTWon+VpV&#10;Hap2kre8OlTtJB9H6lC1k4ani0PVTlJd5/ZevtfZSTre3QI0jA62DokkbSU3bfsyZ5CsJ2ODGAIT&#10;6OjoSJIF1O12wixTUlLdpHaS3SOO+5PFTWonqVaEUSC0vJ3kfUndpHaSt5K6SQ2kOD/tJJ2LU3V+&#10;2knekzPrridVkmoG2C+Cjc1OUu2NKPKw67GTdL+Z5pI6x07ylscFREEvsTVYiqshZpK8LxUSFGon&#10;uaYtJCHODJLt43D+3GbehLJRkq2CUndzs2m91JFURoWkzuFyV5KPuFJS59hJt+udckCnaSmpc+yk&#10;4emSOsdO8vHuMh3bZKQknzcrCSO1k/w9K0mdYyd5y6tH1E4aaiQeUTvJZ203zp2M7CTXNuoRnUGS&#10;87MpTviEWYb3TyXpTj9Vj6idxN3YZGyqR9RO8lWQekRnkFR/qkeU93klecurR9ROshvKsKIVj+gM&#10;ku4R1M/J+3wkSYQK0reIR5S/p5J8dKhH1E5SKwfcLWEc2UnD08UjaiDF0Wkn6ToEeatllmFyjyTt&#10;n4hZDqs1O0n7EjYTYddjJw11l+BQO8lrBMuinxHsJK8RfOW2WQYZWgNJe0iGtFvhPdm+OJI5WwHC&#10;bygyMpPuAojJ1RoShgebgJ1EODYpM5PUOXaS95BM4kPtJK+RO+vjVhd2kvc6XLFi7J+5JMThZSpJ&#10;V/5ZLglx7CSvey5BnXaSam9/64BreTtJV6pwgIeWn0GSE4NpVkjqHFw5TPq8knwUF5I6x04ani7+&#10;TTuZMWth5trRychOcq2o/s0ZJNU26t/k40hJ3kPUvzmDpD1E/ZtcRkryUaz+TTtJd2cI+hANRnuI&#10;knTlj/uxwixjJ+lKNVP/pp3k85F6Le0k7yHqtbSTvEbq3zSQ4rW0k7yHqNfSTvK5Q72WdpKv69Rr&#10;aSddKv7p9ZJ6Le0kr5H6N+0kH++N7HrsJNdLjeyP7CRv+Vb2RzNIZuXAgaewP6JWjkjyntxKIKid&#10;5CvVVsJA7SRdMwAI1mw7SXtInkgQqJ2k0kTInsiI7Ys7klk58kQiQKmuiyTtybgoM/h6OAkrYNhN&#10;sJUA7koPJF0F5e5cuFuD2UkuIyQ09WXOIJm9Lk+tUZ2RpOMozySq007S8Z7jQhJfdztpeLrEf9pJ&#10;queR6yfIyE4ani6eUDvJ+7x6Qu0k1wzqCbWTdIeSqyfUThpqJD5TO8l1svpM7STXDOoztZOGp4sn&#10;1E7SFXWuPlM7yfW8ekJnkGx1kavPlOsQJXmN1GdqJw1PF5/pDJLOsOoJ5e2pJK+R+kwNpHhC7STv&#10;n+oJtZNcf1YS1WkgJVbTTvIZwd1kYLJq4pBBILmmrSVW005yGdV6ySKz8ORKcg1Wa1Qns7rnkeRP&#10;lzQ51L6E9ElGPwISCVhbXkku90bS5NhJLs1G0uTMIKkOaSSqk+sQJfms3WqaHGazyiPJdvo4LiP2&#10;TzPJNW0rUZ12kq8uWonqtJNc17US1TmDZPu4IpE0ObQvdSTrS0ifIePITFIrXKGeUDtJW6lIxBNq&#10;J6n+xDnk4Am1k7SHFOrfNJDi37STdBQX6t+cQTLtXah/09BK4gnlMlL/pp2k1sJC/Zt2kuoQpIKR&#10;0cHWtB3JPMuF+jcNdRdPKB/v6t+0k1ya6gmdQbK5o1BPKO+fkaT9092q7r1sZpLOm4V6Qu0kbyX1&#10;b84gaXuqJ5S3p5K81+lJTwMp8Z8zSDrLlBL/yVteST7LlLLrsZO8PUvJiGMn+dgsJf7TTvK5wyXC&#10;8XsZZlOF2APJ+2clGXHsJF1RF5XEf84gaY0qyYjDW0lJPndUkhFnBkn1ksvjaNNgSvIRV0tGHDuZ&#10;0vasNSOOmeSjuLbGfxZK8pavJSOOnUxZTD5UR5CRneSaoZGMOHaSS7OR+E87aaiRZsThrSQk1wzq&#10;CbWTvC9FTyidZZTkmkE9oXaSryrVE2ogxb9pJ6k0kQI4eHDsJG15BCWF0WEnqdxL9W/aSRcxOhl7&#10;UKp/cwbJ+nyp/k1De4onlM7vpfo37STVITClyyzDVpWRpDqkVE+oneStpJ5QO8l7iHpC7SR/unpC&#10;DaReEkL7Uiak4T2tu54yE5KPzUziP+0kr3uuVyfSuitJZ+0yl/hPO0n1J9xHYnlmO/2OZDv9Mked&#10;3bqOjw4l6SxTFpLfxk7ypxeS38ZAStaaGSRtz0Ky1nAZKcl7XSFZa+wk70ulRHUaSInVtJP8PUvJ&#10;RTODpLNhKblo+GwYSTqKXUyM6/P8PSvJMGMgJQLTTnL9qR7GGSTzYiDoOOgQLncl+TiKHkaqbZTk&#10;NVJfpJ00vKf4Iu0kbyX1MNpJw9PVw8jbU0jeSuphtJN0r12qL9JO8rpHXyStu5K85aOHkY4Os98Q&#10;IfkyF7N9XKkeRr5iUZKvk9XDaCf5XGz2MJZKcl2nHkY7SXsIAkmk5VkPiSTtIZV6GGeQzGJWqYeR&#10;jrhIUrtilUgEpp2kva5CEqKwAmQ9OZK8RkjdYrMW4nBJILEYmtwWV6lsO8wgHRtVKvGXdtLQmhJ/&#10;aSdphXB21DemGaT6GMkmxL7CrKSR5CMjkzw0M0g6hjKJvuQ9LpJMxyPZQDh9zt8zkswaUeWSsYb3&#10;pFxiKu0k1Z1VjnY0rWcjydszlzw0dpKu0KtC8tDYST6KCslDM4Nkuz0EC4bRQXd7keQyKsQPaSd5&#10;/1Tvop3kT1c/pJ2k9r9K/ZB2ko8O9UPaSUONxLtoJ/noMPshq0hSbaN+SF53JXlPVu+ineSjWP2Q&#10;M0i2d6/Uu8hlFEk6x6kfks+bkWR2iyr6Ic0kl2b0LtIeEkk6G5r9kDg0a1ypqRuSrlcU5PoreiFp&#10;fZTk/UO9kHaSS0jPY84g6RoIt1ga19JK8hrhRj/jikFJLiN3I6WPEKAyUpLrGlwU5cucQdJdIa7C&#10;CWWaSSpNHP4WGbGR2ZGslWpcomBrz0hSudfuChrTSrEjmfasE8lXQ7VnRzItXycSpWmokZB0JkZC&#10;OOM4iiRTYDUyavrmNIO8jVLswr2EaLsryR8uIZpmkI51JHQJY2gGSUdGJllt+GiLJB1DSG9iHENK&#10;0kZSV6UZpBatOvo0mUaKJG93s6cSqQplXNDWVJLuteroqWQ2pUhyUByVZpAKSN2UZpD3TPVS2km6&#10;NsaFBEE+M0iqX81eyjqSVB9Ff6aZ5L3Y7M+sleQathTPp52kHUQdnxwUb6YZ5EKPzky20aijM9NM&#10;8m5cidvTQMpxSQOpoZF0yqj0WkHa5bCiME6rkaSDqNbLAu0kbflaLws0k3zhU1sDHpE3Nliaea+r&#10;JUnMDJLKqJEkMXxgRpK2UiNJYvh7RpJKs9HbAs0kHe6NxFCaQV6fVkMoaRu5+4f9ktNM8jHcSuIX&#10;O2mokSR+MZASxGgn6Xs2iaRzsZO0HzeJhDvaScPTJfGLnTQ8XdyOnFRn4gyS9bpGXYRUmh3JdE2j&#10;3kTDe1oDIxt1J9JNayTp1gCKLjir7CR/uvoTZ5C0Pc0OxUZJto5v1J/IwXitxbQLuYk+QrawaMye&#10;v0jyjqQ+QjvJZoNGnYlmkNrRGvUl2klDfcSXaCepzNWVaAb5s9WTaCfp/qVRT6KdpKJUR6IZZGm9&#10;Gpy28PO/GaSNXkrYpBnkqr3U+Eo6XUSSKq1StiRc4kryJpLwSjNImwhRN146ZpCrdYQrhAUfW8Bi&#10;pSskbXU4eW2LSFymYLQdNpXkeeGjR0kuyUoiJmeQtO4uv7VpAd1EkvbNWvK88PdUkna5WtO8kFAr&#10;XJpolWUtWV74+FWSqq1GAivNIG8hTNJBPrTVG8ncYihTSdo7GsncwttISV51cQmaQf5s9fPZSfpw&#10;dfOZQdqDozuQ9WAFuS5Ub6CdZNVp1RloBlm9W3UFmkH+aHRbp7I4KN49M0g7EO6eMaqXVl12vEwl&#10;aQupy84Msnm3VT+cGeSP1pwqpJtjzMr0zBQb7peVNjeTtDrqhTOD1FLZqhPOTvKHy8lCM0gVAcxl&#10;IW2rnaQPRwpgPxzNIO1DSIbqSzSDdMprcwmLtJO8Ono7H+vpyBZmayAFucpAMiZf5AySDp5CMq7w&#10;JookW4O3hWRc4d0tkvw9NdLRTrJ1Diy+MizMJDVR4qIwidVmFptI0v5eSsIVM0hnvlLSrZhB3jtK&#10;ybbCyUpyqNhJOigrSaFiBmnFK0mgYgapcNTzZwbpo9XvZwa53ogOQjoilGRqUN2DVo6KUD1+ZpBr&#10;oegapJpNSfpw9fdxUNx9ZpAPm+jto6oykrTi6u7jjakk7ZXq7jODdOSoW9AM8tqoV9BO8uqIU9AM&#10;8upoBhQ2yFoByaOzRF2HZpB0X5QojkMzyPo5ihS/4QySqDWUqX5DM0mkg+szZSNjBqeliAIl7NDK&#10;sb6LEiXo0E5SMaa2XQyeLSDtaqnkUTGD9B0zyaLCQQk4NIP0HTNJjGIG+aOhw519hIK4NmceSN8x&#10;l0wnHJTAQDNIx0yuaU7YYFCQNw9eztSOSEo8D6SVQSJXX6IZpJUpJL+JGaSSKWzxgLDeCEgfrc48&#10;M0jfUZ15ZpA2uHrozCCvjHjyzCCvjDjyzCCtjDryzCDbYOA2Z6N7riNpddQ7x0FxznFQPG4UVOeY&#10;GaQtaXSNZYl6vHiJRtcYijS6xjqSuTmzRH1jdpIOCPWNmUHaROpDM4N8xamOMTvJqyOLdwq2EvfH&#10;QeuavBWQNlArS3IzyNun1RU52c1miZKs3mki+UPMIKtOmuj9bWQZEkHKSQyflaPtmCaSOsROMq2W&#10;JhLqZwbp/JCmkjnETlIhppI5xAxSaaeSN8QM8kfbAgKzNBWQ9YtMUoZYOd7emSQMsZO01plkFuGg&#10;pAvhoDi6zCDtuurnMoO0Uxj9XFmq3iteori5+DuK88oM0ker84qD4rsyg/Qd1R9lBvmj9aYANmoK&#10;cUbREtXDZAZpx1X/EgfFa2QG+cSgbiMDafQGIbBbSPqa6jYyg0yI6jSycrSfGX1GuKVHs/PTR8tp&#10;Mdp91LnECqwlVI1yeKIzglg52ja1BJ+ZQVrlWoLUzCCti4SoMa6RTBSUw+lkSxs2kjGClidZIBjX&#10;SmYHykm2BsrBFG6pRytxV7Q8CaYiHCzD4RQx5SSlAeWgOQz1wJ412PVYeWrXp5zNXA9jdDj5T8sT&#10;gznlxF7OOLWCU06M4JQT0zblxGDNOLVXU06s0JQTIzTlxLRMOeg0S79SezErT63AlBPbLuXEEMs4&#10;tcMOuXfLy6fl/u7HH+TDL7u9/3z9abf/62rz+OMPy8v15uf7hwckw1xePqwXz27acJ93m4f7G/cX&#10;/8v244efHraLz8sH/N3/J2efBth282l940u6Wy1v/k0+75f3D+Ez3uJhjRd4ftpd7p5+3f74g/v0&#10;YXPz+6/bxXazd89efF5t8eFus/2vi8Xzdvl0dbH7z0/L7epi8fC39Q4hpGnhdPPe/4IDL7AsLLb9&#10;v3zo/2W5vkZRVxf7i0X4+NMev+Ern5629x/v8KTUV3e9+fOn/eb2fu+ygnZvJb88757Cu+LD4svj&#10;w3p3CQZvud8/Xb57t7u+Wz0ud396vL/ebnab2/2frjeP7za3t/fXq3fPm+3NO+jDxH962m6uV7vd&#10;/frjb3fLpxWe7R52/e+f0QL3N3gbb3lfLx9XVxc/b1er2832cQGbh2tuIX/zLQcJPf2yuf6Pnb4w&#10;ygh/cZhr3cWH579vblDOEjXzlfxyi8JuH+6f/qHVxjsuvlxdZLC/6PndtiyxzvBSXH3ZL67dnytc&#10;eOiODF/7LOZV3sAL7p67vHRFuh7S71HLz+hnvoCPN77HLS8/3ixCnd6j6W8fH5ZXF//ybpEsnhfY&#10;mYba9SFEdvWguwW2rV9DUPQ9aKQkxHNFKEXERJ2Vi5Hy4L6JqKsxbggeez80RURJqZgGI0pKRb6z&#10;iCZjb4lppgeN1BoHrHvQSH3dQZ9IkVdzsXaRHX0351PrUUgVkSQLZPrD3CPdQXuBiz81kn2xoLSJ&#10;MvtSmSb7QpkmhzJ58XT0/9jDl3fa6a+/rKXX4xO0zseri/doGTdKnjY7N9zcIMBIep/KIALnx1CH&#10;5wM8LGne65j7Gi8GePBDvi9HSy8HeFiova9H8WqAh3XO+3YUrwe4HCd7jx4UNIZ/e7QcfkozbVfX&#10;+4WbWKDV/f+hobcXiw9XFx/cd8IcJqybztwkFdTG4g6KzOsGhz1uPq/eb/wX9q6ZQyvrjNj99WH9&#10;NRU1jJ+jwt+HnDzRaUDVRgZWn65l6c+nV95Q/6Y/A9M9d1gWHn6e2w81t2PKv8aUfu3ntI9Yddzd&#10;X/9luV/2f/drgctVtrnbPNystj/+NwAAAP//AwBQSwMEFAAGAAgAAAAhAMU2UyHbAAAABQEAAA8A&#10;AABkcnMvZG93bnJldi54bWxMj8FOw0AMRO9I/MPKSFwQ3VCalqbZVAiJAxdQUz7AzbpJRNYbZbdp&#10;+HsMF3qxxhpr5jnfTq5TIw2h9WzgYZaAIq68bbk28Ll/vX8CFSKyxc4zGfimANvi+irHzPoz72gs&#10;Y60khEOGBpoY+0zrUDXkMMx8Tyze0Q8Oo6xDre2AZwl3nZ4nyVI7bFkaGuzppaHqqzw5A7TX72O6&#10;KEe7u0vRx7dx/rE8GnN7Mz1vQEWa4v8x/OILOhTCdPAntkF1BuSR+DfFW6TrFaiDgceVCF3k+pK+&#10;+AEAAP//AwBQSwECLQAUAAYACAAAACEAtoM4kv4AAADhAQAAEwAAAAAAAAAAAAAAAAAAAAAAW0Nv&#10;bnRlbnRfVHlwZXNdLnhtbFBLAQItABQABgAIAAAAIQA4/SH/1gAAAJQBAAALAAAAAAAAAAAAAAAA&#10;AC8BAABfcmVscy8ucmVsc1BLAQItABQABgAIAAAAIQASxW0EjDoAAAAqAgAOAAAAAAAAAAAAAAAA&#10;AC4CAABkcnMvZTJvRG9jLnhtbFBLAQItABQABgAIAAAAIQDFNlMh2wAAAAUBAAAPAAAAAAAAAAAA&#10;AAAAAOY8AABkcnMvZG93bnJldi54bWxQSwUGAAAAAAQABADzAAAA7j0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29190;height:24110;visibility:visible;mso-wrap-style:square">
                        <v:fill o:detectmouseclick="t"/>
                        <v:path o:connecttype="none"/>
                      </v:shape>
                      <v:line id="Line 6" o:spid="_x0000_s1028" style="position:absolute;flip:y;visibility:visible;mso-wrap-style:square" from="2476,20593" to="2476,21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jRYxQAAAN0AAAAPAAAAZHJzL2Rvd25yZXYueG1sRE9NawIx&#10;EL0X/A9hCt5qVmlt2RpFlEoRbNHWQ2/jZrq7uJksSXTjvzdCobd5vM+ZzKJpxJmcry0rGA4yEMSF&#10;1TWXCr6/3h5eQPiArLGxTAou5GE27d1NMNe24y2dd6EUKYR9jgqqENpcSl9UZNAPbEucuF/rDIYE&#10;XSm1wy6Fm0aOsmwsDdacGipsaVFRcdydjILtxzMf3OoUj/HQbT5/9uV6v5wr1b+P81cQgWL4F/+5&#10;33Wa/zh8gts36QQ5vQIAAP//AwBQSwECLQAUAAYACAAAACEA2+H2y+4AAACFAQAAEwAAAAAAAAAA&#10;AAAAAAAAAAAAW0NvbnRlbnRfVHlwZXNdLnhtbFBLAQItABQABgAIAAAAIQBa9CxbvwAAABUBAAAL&#10;AAAAAAAAAAAAAAAAAB8BAABfcmVscy8ucmVsc1BLAQItABQABgAIAAAAIQCLJjRYxQAAAN0AAAAP&#10;AAAAAAAAAAAAAAAAAAcCAABkcnMvZG93bnJldi54bWxQSwUGAAAAAAMAAwC3AAAA+QIAAAAA&#10;" strokeweight="0"/>
                      <v:rect id="Rectangle 7" o:spid="_x0000_s1029" style="position:absolute;left:2209;top:21209;width:38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bvqvwAAAN0AAAAPAAAAZHJzL2Rvd25yZXYueG1sRE/bisIw&#10;EH1f8B/CCL6tqSIi1SgiCK7si9UPGJrpBZNJSaLt/r1ZEHybw7nOZjdYI57kQ+tYwWyagSAunW65&#10;VnC7Hr9XIEJE1mgck4I/CrDbjr42mGvX84WeRaxFCuGQo4Imxi6XMpQNWQxT1xEnrnLeYkzQ11J7&#10;7FO4NXKeZUtpseXU0GBHh4bKe/GwCuS1OParwvjMnefVr/k5XSpySk3Gw34NItIQP+K3+6TT/MVs&#10;Cf/fpBPk9gUAAP//AwBQSwECLQAUAAYACAAAACEA2+H2y+4AAACFAQAAEwAAAAAAAAAAAAAAAAAA&#10;AAAAW0NvbnRlbnRfVHlwZXNdLnhtbFBLAQItABQABgAIAAAAIQBa9CxbvwAAABUBAAALAAAAAAAA&#10;AAAAAAAAAB8BAABfcmVscy8ucmVsc1BLAQItABQABgAIAAAAIQC8PbvqvwAAAN0AAAAPAAAAAAAA&#10;AAAAAAAAAAcCAABkcnMvZG93bnJldi54bWxQSwUGAAAAAAMAAwC3AAAA8wIAAAAA&#10;" filled="f" stroked="f">
                        <v:textbox style="mso-fit-shape-to-text:t" inset="0,0,0,0">
                          <w:txbxContent>
                            <w:p w14:paraId="086496C1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line id="Line 8" o:spid="_x0000_s1030" style="position:absolute;flip:y;visibility:visible;mso-wrap-style:square" from="3752,20593" to="3752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A+0xQAAAN0AAAAPAAAAZHJzL2Rvd25yZXYueG1sRE9NawIx&#10;EL0L/Q9hCr1pVhEtW6OIohTBFm099DZupruLm8mSRDf++6ZQ6G0e73Nmi2gacSPna8sKhoMMBHFh&#10;dc2lgs+PTf8ZhA/IGhvLpOBOHhbzh94Mc207PtDtGEqRQtjnqKAKoc2l9EVFBv3AtsSJ+7bOYEjQ&#10;lVI77FK4aeQoyybSYM2pocKWVhUVl+PVKDi8Tfnsttd4iedu//51Knen9VKpp8e4fAERKIZ/8Z/7&#10;Vaf54+EUfr9JJ8j5DwAAAP//AwBQSwECLQAUAAYACAAAACEA2+H2y+4AAACFAQAAEwAAAAAAAAAA&#10;AAAAAAAAAAAAW0NvbnRlbnRfVHlwZXNdLnhtbFBLAQItABQABgAIAAAAIQBa9CxbvwAAABUBAAAL&#10;AAAAAAAAAAAAAAAAAB8BAABfcmVscy8ucmVsc1BLAQItABQABgAIAAAAIQAUuA+0xQAAAN0AAAAP&#10;AAAAAAAAAAAAAAAAAAcCAABkcnMvZG93bnJldi54bWxQSwUGAAAAAAMAAwC3AAAA+QIAAAAA&#10;" strokeweight="0"/>
                      <v:line id="Line 9" o:spid="_x0000_s1031" style="position:absolute;flip:y;visibility:visible;mso-wrap-style:square" from="5029,20593" to="5029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5vGyAAAAN0AAAAPAAAAZHJzL2Rvd25yZXYueG1sRI9BSwMx&#10;EIXvQv9DGMGbzVZEZdu0lEqLCCqt9tDbdDPuLt1MliTtxn/vHARvM7w3730zW2TXqQuF2Ho2MBkX&#10;oIgrb1uuDXx9rm+fQMWEbLHzTAZ+KMJiPrqaYWn9wFu67FKtJIRjiQaalPpS61g15DCOfU8s2rcP&#10;DpOsodY24CDhrtN3RfGgHbYsDQ32tGqoOu3OzsD2/ZGPYXPOp3wc3j4O+/p1/7w05uY6L6egEuX0&#10;b/67frGCfz8RXPlGRtDzXwAAAP//AwBQSwECLQAUAAYACAAAACEA2+H2y+4AAACFAQAAEwAAAAAA&#10;AAAAAAAAAAAAAAAAW0NvbnRlbnRfVHlwZXNdLnhtbFBLAQItABQABgAIAAAAIQBa9CxbvwAAABUB&#10;AAALAAAAAAAAAAAAAAAAAB8BAABfcmVscy8ucmVsc1BLAQItABQABgAIAAAAIQBlJ5vGyAAAAN0A&#10;AAAPAAAAAAAAAAAAAAAAAAcCAABkcnMvZG93bnJldi54bWxQSwUGAAAAAAMAAwC3AAAA/AIAAAAA&#10;" strokeweight="0"/>
                      <v:line id="Line 10" o:spid="_x0000_s1032" style="position:absolute;flip:y;visibility:visible;mso-wrap-style:square" from="6311,20593" to="6311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z5dxQAAAN0AAAAPAAAAZHJzL2Rvd25yZXYueG1sRE9NawIx&#10;EL0X/A9hCt5qVim13RpFlEoRbNHWQ2/jZrq7uJksSXTjvzdCobd5vM+ZzKJpxJmcry0rGA4yEMSF&#10;1TWXCr6/3h6eQfiArLGxTAou5GE27d1NMNe24y2dd6EUKYR9jgqqENpcSl9UZNAPbEucuF/rDIYE&#10;XSm1wy6Fm0aOsuxJGqw5NVTY0qKi4rg7GQXbjzEf3OoUj/HQbT5/9uV6v5wr1b+P81cQgWL4F/+5&#10;33Wa/zh8gds36QQ5vQIAAP//AwBQSwECLQAUAAYACAAAACEA2+H2y+4AAACFAQAAEwAAAAAAAAAA&#10;AAAAAAAAAAAAW0NvbnRlbnRfVHlwZXNdLnhtbFBLAQItABQABgAIAAAAIQBa9CxbvwAAABUBAAAL&#10;AAAAAAAAAAAAAAAAAB8BAABfcmVscy8ucmVsc1BLAQItABQABgAIAAAAIQAKaz5dxQAAAN0AAAAP&#10;AAAAAAAAAAAAAAAAAAcCAABkcnMvZG93bnJldi54bWxQSwUGAAAAAAMAAwC3AAAA+QIAAAAA&#10;" strokeweight="0"/>
                      <v:line id="Line 11" o:spid="_x0000_s1033" style="position:absolute;flip:y;visibility:visible;mso-wrap-style:square" from="7588,20593" to="7588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V19yAAAAN0AAAAPAAAAZHJzL2Rvd25yZXYueG1sRI9BSwMx&#10;EIXvQv9DmII3m7WIyrZpKS2KCCqt9tDbdDPuLt1MliTtxn/vHARvM7w3730zX2bXqQuF2Ho2cDsp&#10;QBFX3rZcG/j6fLp5BBUTssXOMxn4oQjLxehqjqX1A2/psku1khCOJRpoUupLrWPVkMM48T2xaN8+&#10;OEyyhlrbgIOEu05Pi+JeO2xZGhrsad1QddqdnYHt+wMfw/M5n/JxePs47OvX/WZlzPU4r2agEuX0&#10;b/67frGCfzcVfvlGRtCLXwAAAP//AwBQSwECLQAUAAYACAAAACEA2+H2y+4AAACFAQAAEwAAAAAA&#10;AAAAAAAAAAAAAAAAW0NvbnRlbnRfVHlwZXNdLnhtbFBLAQItABQABgAIAAAAIQBa9CxbvwAAABUB&#10;AAALAAAAAAAAAAAAAAAAAB8BAABfcmVscy8ucmVsc1BLAQItABQABgAIAAAAIQBVPV19yAAAAN0A&#10;AAAPAAAAAAAAAAAAAAAAAAcCAABkcnMvZG93bnJldi54bWxQSwUGAAAAAAMAAwC3AAAA/AIAAAAA&#10;" strokeweight="0"/>
                      <v:line id="Line 12" o:spid="_x0000_s1034" style="position:absolute;flip:y;visibility:visible;mso-wrap-style:square" from="8870,20593" to="8870,21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fjmxQAAAN0AAAAPAAAAZHJzL2Rvd25yZXYueG1sRE9NawIx&#10;EL0L/ocwgjfNKtLK1iiitJSCLWo99DZupruLm8mSRDf996ZQ6G0e73MWq2gacSPna8sKJuMMBHFh&#10;dc2lgs/j82gOwgdkjY1lUvBDHlbLfm+BubYd7+l2CKVIIexzVFCF0OZS+qIig35sW+LEfVtnMCTo&#10;SqkddincNHKaZQ/SYM2pocKWNhUVl8PVKNi/P/LZvVzjJZ673cfXqXw7bddKDQdx/QQiUAz/4j/3&#10;q07zZ9MJ/H6TTpDLOwAAAP//AwBQSwECLQAUAAYACAAAACEA2+H2y+4AAACFAQAAEwAAAAAAAAAA&#10;AAAAAAAAAAAAW0NvbnRlbnRfVHlwZXNdLnhtbFBLAQItABQABgAIAAAAIQBa9CxbvwAAABUBAAAL&#10;AAAAAAAAAAAAAAAAAB8BAABfcmVscy8ucmVsc1BLAQItABQABgAIAAAAIQA6cfjmxQAAAN0AAAAP&#10;AAAAAAAAAAAAAAAAAAcCAABkcnMvZG93bnJldi54bWxQSwUGAAAAAAMAAwC3AAAA+QIAAAAA&#10;" strokeweight="0"/>
                      <v:rect id="Rectangle 13" o:spid="_x0000_s1035" style="position:absolute;left:8604;top:21209;width:38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ndUwAAAAN0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c/j9Jp0gt28AAAD//wMAUEsBAi0AFAAGAAgAAAAhANvh9svuAAAAhQEAABMAAAAAAAAAAAAAAAAA&#10;AAAAAFtDb250ZW50X1R5cGVzXS54bWxQSwECLQAUAAYACAAAACEAWvQsW78AAAAVAQAACwAAAAAA&#10;AAAAAAAAAAAfAQAAX3JlbHMvLnJlbHNQSwECLQAUAAYACAAAACEADWp3VM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6AD6188D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line id="Line 14" o:spid="_x0000_s1036" style="position:absolute;flip:y;visibility:visible;mso-wrap-style:square" from="10147,20593" to="10147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8MKxQAAAN0AAAAPAAAAZHJzL2Rvd25yZXYueG1sRE9NawIx&#10;EL0X/A9hBG81W1ts2RpFlEoRbNHWQ2/jZrq7uJksSXTjvzdCobd5vM+ZzKJpxJmcry0reBhmIIgL&#10;q2suFXx/vd2/gPABWWNjmRRcyMNs2rubYK5tx1s670IpUgj7HBVUIbS5lL6oyKAf2pY4cb/WGQwJ&#10;ulJqh10KN40cZdlYGqw5NVTY0qKi4rg7GQXbj2c+uNUpHuOh23z+7Mv1fjlXatCP81cQgWL4F/+5&#10;33Wa/zR6hNs36QQ5vQIAAP//AwBQSwECLQAUAAYACAAAACEA2+H2y+4AAACFAQAAEwAAAAAAAAAA&#10;AAAAAAAAAAAAW0NvbnRlbnRfVHlwZXNdLnhtbFBLAQItABQABgAIAAAAIQBa9CxbvwAAABUBAAAL&#10;AAAAAAAAAAAAAAAAAB8BAABfcmVscy8ucmVsc1BLAQItABQABgAIAAAAIQCl78MKxQAAAN0AAAAP&#10;AAAAAAAAAAAAAAAAAAcCAABkcnMvZG93bnJldi54bWxQSwUGAAAAAAMAAwC3AAAA+QIAAAAA&#10;" strokeweight="0"/>
                      <v:line id="Line 15" o:spid="_x0000_s1037" style="position:absolute;flip:y;visibility:visible;mso-wrap-style:square" from="11430,20593" to="11430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lt+xQAAAN0AAAAPAAAAZHJzL2Rvd25yZXYueG1sRE9LawIx&#10;EL4X+h/CCL3VrCJVVqNIS0sptOLr4G3cjLuLm8mSRDf9901B8DYf33Nmi2gacSXna8sKBv0MBHFh&#10;dc2lgt32/XkCwgdkjY1lUvBLHhbzx4cZ5tp2vKbrJpQihbDPUUEVQptL6YuKDPq+bYkTd7LOYEjQ&#10;lVI77FK4aeQwy16kwZpTQ4UtvVZUnDcXo2D9M+aj+7jEczx236vDvvzavy2VeurF5RREoBju4pv7&#10;U6f5o+EI/r9JJ8j5HwAAAP//AwBQSwECLQAUAAYACAAAACEA2+H2y+4AAACFAQAAEwAAAAAAAAAA&#10;AAAAAAAAAAAAW0NvbnRlbnRfVHlwZXNdLnhtbFBLAQItABQABgAIAAAAIQBa9CxbvwAAABUBAAAL&#10;AAAAAAAAAAAAAAAAAB8BAABfcmVscy8ucmVsc1BLAQItABQABgAIAAAAIQAqBlt+xQAAAN0AAAAP&#10;AAAAAAAAAAAAAAAAAAcCAABkcnMvZG93bnJldi54bWxQSwUGAAAAAAMAAwC3AAAA+QIAAAAA&#10;" strokeweight="0"/>
                      <v:line id="Line 16" o:spid="_x0000_s1038" style="position:absolute;flip:y;visibility:visible;mso-wrap-style:square" from="12706,20593" to="12706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v7lxQAAAN0AAAAPAAAAZHJzL2Rvd25yZXYueG1sRE9NawIx&#10;EL0X/A9hBG81W2lt2RpFlEoRbNHWQ2/jZrq7uJksSXTjvzdCobd5vM+ZzKJpxJmcry0reBhmIIgL&#10;q2suFXx/vd2/gPABWWNjmRRcyMNs2rubYK5tx1s670IpUgj7HBVUIbS5lL6oyKAf2pY4cb/WGQwJ&#10;ulJqh10KN40cZdlYGqw5NVTY0qKi4rg7GQXbj2c+uNUpHuOh23z+7Mv1fjlXatCP81cQgWL4F/+5&#10;33Wa/zh6gts36QQ5vQIAAP//AwBQSwECLQAUAAYACAAAACEA2+H2y+4AAACFAQAAEwAAAAAAAAAA&#10;AAAAAAAAAAAAW0NvbnRlbnRfVHlwZXNdLnhtbFBLAQItABQABgAIAAAAIQBa9CxbvwAAABUBAAAL&#10;AAAAAAAAAAAAAAAAAB8BAABfcmVscy8ucmVsc1BLAQItABQABgAIAAAAIQBFSv7lxQAAAN0AAAAP&#10;AAAAAAAAAAAAAAAAAAcCAABkcnMvZG93bnJldi54bWxQSwUGAAAAAAMAAwC3AAAA+QIAAAAA&#10;" strokeweight="0"/>
                      <v:line id="Line 17" o:spid="_x0000_s1039" style="position:absolute;flip:y;visibility:visible;mso-wrap-style:square" from="13982,20593" to="13982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GCSxQAAAN0AAAAPAAAAZHJzL2Rvd25yZXYueG1sRE9NawIx&#10;EL0X/A9hhN5qVilWtkYRxVIKVtR66G3cTHcXN5MliW76702h4G0e73Om82gacSXna8sKhoMMBHFh&#10;dc2lgq/D+mkCwgdkjY1lUvBLHuaz3sMUc2073tF1H0qRQtjnqKAKoc2l9EVFBv3AtsSJ+7HOYEjQ&#10;lVI77FK4aeQoy8bSYM2pocKWlhUV5/3FKNh9vvDJvV3iOZ66zfb7WH4cVwulHvtx8QoiUAx38b/7&#10;Xaf5z6Mx/H2TTpCzGwAAAP//AwBQSwECLQAUAAYACAAAACEA2+H2y+4AAACFAQAAEwAAAAAAAAAA&#10;AAAAAAAAAAAAW0NvbnRlbnRfVHlwZXNdLnhtbFBLAQItABQABgAIAAAAIQBa9CxbvwAAABUBAAAL&#10;AAAAAAAAAAAAAAAAAB8BAABfcmVscy8ucmVsc1BLAQItABQABgAIAAAAIQC1mGCSxQAAAN0AAAAP&#10;AAAAAAAAAAAAAAAAAAcCAABkcnMvZG93bnJldi54bWxQSwUGAAAAAAMAAwC3AAAA+QIAAAAA&#10;" strokeweight="0"/>
                      <v:line id="Line 18" o:spid="_x0000_s1040" style="position:absolute;flip:y;visibility:visible;mso-wrap-style:square" from="15265,20593" to="15265,21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MUJxQAAAN0AAAAPAAAAZHJzL2Rvd25yZXYueG1sRE9NawIx&#10;EL0L/ocwBW+arZRatkYRS4sUrGjrobdxM91d3EyWJLrx3xuh4G0e73Om82gacSbna8sKHkcZCOLC&#10;6ppLBT/f78MXED4ga2wsk4ILeZjP+r0p5tp2vKXzLpQihbDPUUEVQptL6YuKDPqRbYkT92edwZCg&#10;K6V22KVw08hxlj1LgzWnhgpbWlZUHHcno2D7NeGD+zjFYzx0683vvvzcvy2UGjzExSuIQDHcxf/u&#10;lU7zn8YTuH2TTpCzKwAAAP//AwBQSwECLQAUAAYACAAAACEA2+H2y+4AAACFAQAAEwAAAAAAAAAA&#10;AAAAAAAAAAAAW0NvbnRlbnRfVHlwZXNdLnhtbFBLAQItABQABgAIAAAAIQBa9CxbvwAAABUBAAAL&#10;AAAAAAAAAAAAAAAAAB8BAABfcmVscy8ucmVsc1BLAQItABQABgAIAAAAIQDa1MUJxQAAAN0AAAAP&#10;AAAAAAAAAAAAAAAAAAcCAABkcnMvZG93bnJldi54bWxQSwUGAAAAAAMAAwC3AAAA+QIAAAAA&#10;" strokeweight="0"/>
                      <v:rect id="Rectangle 19" o:spid="_x0000_s1041" style="position:absolute;left:14852;top:2120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kC+xAAAAN0AAAAPAAAAZHJzL2Rvd25yZXYueG1sRI/NagMx&#10;DITvhbyDUaG3xtullLCNE0IgkIZesskDiLX2h9ryYjvZ7dtHh0JvEjOa+bTezt6pO8U0BDbwtixA&#10;ETfBDtwZuF4OrytQKSNbdIHJwC8l2G4WT2usbJj4TPc6d0pCOFVooM95rLROTU8e0zKMxKK1IXrM&#10;ssZO24iThHuny6L40B4HloYeR9r31PzUN29AX+rDtKpdLMKpbL/d1/HcUjDm5XnefYLKNOd/89/1&#10;0Qr+eym48o2MoDcPAAAA//8DAFBLAQItABQABgAIAAAAIQDb4fbL7gAAAIUBAAATAAAAAAAAAAAA&#10;AAAAAAAAAABbQ29udGVudF9UeXBlc10ueG1sUEsBAi0AFAAGAAgAAAAhAFr0LFu/AAAAFQEAAAsA&#10;AAAAAAAAAAAAAAAAHwEAAF9yZWxzLy5yZWxzUEsBAi0AFAAGAAgAAAAhAGyCQL7EAAAA3QAAAA8A&#10;AAAAAAAAAAAAAAAABwIAAGRycy9kb3ducmV2LnhtbFBLBQYAAAAAAwADALcAAAD4AgAAAAA=&#10;" filled="f" stroked="f">
                        <v:textbox style="mso-fit-shape-to-text:t" inset="0,0,0,0">
                          <w:txbxContent>
                            <w:p w14:paraId="5E73FC36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line id="Line 20" o:spid="_x0000_s1042" style="position:absolute;flip:y;visibility:visible;mso-wrap-style:square" from="16541,20593" to="16541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/TgxQAAAN0AAAAPAAAAZHJzL2Rvd25yZXYueG1sRE9NawIx&#10;EL0X/A9hBG81Wym13RpFlEoRbNHWQ2/jZrq7uJksSXTjvzdCobd5vM+ZzKJpxJmcry0reBhmIIgL&#10;q2suFXx/vd0/g/ABWWNjmRRcyMNs2rubYK5tx1s670IpUgj7HBVUIbS5lL6oyKAf2pY4cb/WGQwJ&#10;ulJqh10KN40cZdmTNFhzaqiwpUVFxXF3Mgq2H2M+uNUpHuOh23z+7Mv1fjlXatCP81cQgWL4F/+5&#10;33Wa/zh6gds36QQ5vQIAAP//AwBQSwECLQAUAAYACAAAACEA2+H2y+4AAACFAQAAEwAAAAAAAAAA&#10;AAAAAAAAAAAAW0NvbnRlbnRfVHlwZXNdLnhtbFBLAQItABQABgAIAAAAIQBa9CxbvwAAABUBAAAL&#10;AAAAAAAAAAAAAAAAAB8BAABfcmVscy8ucmVsc1BLAQItABQABgAIAAAAIQDEB/TgxQAAAN0AAAAP&#10;AAAAAAAAAAAAAAAAAAcCAABkcnMvZG93bnJldi54bWxQSwUGAAAAAAMAAwC3AAAA+QIAAAAA&#10;" strokeweight="0"/>
                      <v:line id="Line 21" o:spid="_x0000_s1043" style="position:absolute;flip:y;visibility:visible;mso-wrap-style:square" from="17824,20593" to="17824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MugyAAAAN0AAAAPAAAAZHJzL2Rvd25yZXYueG1sRI9BSwMx&#10;EIXvgv8hjODNZq1iy7ZpKRVFBJVWe+htuhl3l24mS5J24793DoK3Gd6b976ZL7Pr1JlCbD0buB0V&#10;oIgrb1uuDXx9Pt1MQcWEbLHzTAZ+KMJycXkxx9L6gTd03qZaSQjHEg00KfWl1rFqyGEc+Z5YtG8f&#10;HCZZQ61twEHCXafHRfGgHbYsDQ32tG6oOm5PzsDmfcKH8HzKx3wY3j72u/p197gy5voqr2agEuX0&#10;b/67frGCf38n/PKNjKAXvwAAAP//AwBQSwECLQAUAAYACAAAACEA2+H2y+4AAACFAQAAEwAAAAAA&#10;AAAAAAAAAAAAAAAAW0NvbnRlbnRfVHlwZXNdLnhtbFBLAQItABQABgAIAAAAIQBa9CxbvwAAABUB&#10;AAALAAAAAAAAAAAAAAAAAB8BAABfcmVscy8ucmVsc1BLAQItABQABgAIAAAAIQDQ5MugyAAAAN0A&#10;AAAPAAAAAAAAAAAAAAAAAAcCAABkcnMvZG93bnJldi54bWxQSwUGAAAAAAMAAwC3AAAA/AIAAAAA&#10;" strokeweight="0"/>
                      <v:line id="Line 22" o:spid="_x0000_s1044" style="position:absolute;flip:y;visibility:visible;mso-wrap-style:square" from="19100,20593" to="19100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G47xQAAAN0AAAAPAAAAZHJzL2Rvd25yZXYueG1sRE9NawIx&#10;EL0X/A9hCt5qVlts2RpFlEoRbNHWQ2/jZrq7uJksSXTjvzdCobd5vM+ZzKJpxJmcry0rGA4yEMSF&#10;1TWXCr6/3h5eQPiArLGxTAou5GE27d1NMNe24y2dd6EUKYR9jgqqENpcSl9UZNAPbEucuF/rDIYE&#10;XSm1wy6Fm0aOsmwsDdacGipsaVFRcdydjILtxzMf3OoUj/HQbT5/9uV6v5wr1b+P81cQgWL4F/+5&#10;33Wa//Q4hNs36QQ5vQIAAP//AwBQSwECLQAUAAYACAAAACEA2+H2y+4AAACFAQAAEwAAAAAAAAAA&#10;AAAAAAAAAAAAW0NvbnRlbnRfVHlwZXNdLnhtbFBLAQItABQABgAIAAAAIQBa9CxbvwAAABUBAAAL&#10;AAAAAAAAAAAAAAAAAB8BAABfcmVscy8ucmVsc1BLAQItABQABgAIAAAAIQC/qG47xQAAAN0AAAAP&#10;AAAAAAAAAAAAAAAAAAcCAABkcnMvZG93bnJldi54bWxQSwUGAAAAAAMAAwC3AAAA+QIAAAAA&#10;" strokeweight="0"/>
                      <v:line id="Line 23" o:spid="_x0000_s1045" style="position:absolute;flip:y;visibility:visible;mso-wrap-style:square" from="20383,20593" to="20383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vBMxQAAAN0AAAAPAAAAZHJzL2Rvd25yZXYueG1sRE9NawIx&#10;EL0X/A9hBG81W1ts2RpFlEoRbNHWQ2/jZrq7uJksSXTjvzdCobd5vM+ZzKJpxJmcry0reBhmIIgL&#10;q2suFXx/vd2/gPABWWNjmRRcyMNs2rubYK5tx1s670IpUgj7HBVUIbS5lL6oyKAf2pY4cb/WGQwJ&#10;ulJqh10KN40cZdlYGqw5NVTY0qKi4rg7GQXbj2c+uNUpHuOh23z+7Mv1fjlXatCP81cQgWL4F/+5&#10;33Wa//Q4gts36QQ5vQIAAP//AwBQSwECLQAUAAYACAAAACEA2+H2y+4AAACFAQAAEwAAAAAAAAAA&#10;AAAAAAAAAAAAW0NvbnRlbnRfVHlwZXNdLnhtbFBLAQItABQABgAIAAAAIQBa9CxbvwAAABUBAAAL&#10;AAAAAAAAAAAAAAAAAB8BAABfcmVscy8ucmVsc1BLAQItABQABgAIAAAAIQBPevBMxQAAAN0AAAAP&#10;AAAAAAAAAAAAAAAAAAcCAABkcnMvZG93bnJldi54bWxQSwUGAAAAAAMAAwC3AAAA+QIAAAAA&#10;" strokeweight="0"/>
                      <v:line id="Line 24" o:spid="_x0000_s1046" style="position:absolute;flip:y;visibility:visible;mso-wrap-style:square" from="21659,20593" to="21659,21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lXXxQAAAN0AAAAPAAAAZHJzL2Rvd25yZXYueG1sRE9LawIx&#10;EL4X/A9hhN5qtlpsWY0ilpZSsMXXwdu4me4ubiZLEt303xuh0Nt8fM+ZzqNpxIWcry0reBxkIIgL&#10;q2suFey2bw8vIHxA1thYJgW/5GE+691NMde24zVdNqEUKYR9jgqqENpcSl9UZNAPbEucuB/rDIYE&#10;XSm1wy6Fm0YOs2wsDdacGipsaVlRcdqcjYL11zMf3fs5nuKxW30f9uXn/nWh1H0/LiYgAsXwL/5z&#10;f+g0/2k0gts36QQ5uwIAAP//AwBQSwECLQAUAAYACAAAACEA2+H2y+4AAACFAQAAEwAAAAAAAAAA&#10;AAAAAAAAAAAAW0NvbnRlbnRfVHlwZXNdLnhtbFBLAQItABQABgAIAAAAIQBa9CxbvwAAABUBAAAL&#10;AAAAAAAAAAAAAAAAAB8BAABfcmVscy8ucmVsc1BLAQItABQABgAIAAAAIQAgNlXXxQAAAN0AAAAP&#10;AAAAAAAAAAAAAAAAAAcCAABkcnMvZG93bnJldi54bWxQSwUGAAAAAAMAAwC3AAAA+QIAAAAA&#10;" strokeweight="0"/>
                      <v:rect id="Rectangle 25" o:spid="_x0000_s1047" style="position:absolute;left:21247;top:2120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txmwAAAAN0AAAAPAAAAZHJzL2Rvd25yZXYueG1sRE/bisIw&#10;EH0X/Icwwr5p6oVFukYRQVDxxbofMDTTCyaTkmRt9+83grBvczjX2ewGa8STfGgdK5jPMhDEpdMt&#10;1wq+78fpGkSIyBqNY1LwSwF22/Fog7l2Pd/oWcRapBAOOSpoYuxyKUPZkMUwcx1x4irnLcYEfS21&#10;xz6FWyMXWfYpLbacGhrs6NBQ+Sh+rAJ5L479ujA+c5dFdTXn060ip9THZNh/gYg0xH/x233Saf5q&#10;uYLXN+kEuf0DAAD//wMAUEsBAi0AFAAGAAgAAAAhANvh9svuAAAAhQEAABMAAAAAAAAAAAAAAAAA&#10;AAAAAFtDb250ZW50X1R5cGVzXS54bWxQSwECLQAUAAYACAAAACEAWvQsW78AAAAVAQAACwAAAAAA&#10;AAAAAAAAAAAfAQAAX3JlbHMvLnJlbHNQSwECLQAUAAYACAAAACEAaBbcZ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5E9C40A5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5</w:t>
                              </w:r>
                            </w:p>
                          </w:txbxContent>
                        </v:textbox>
                      </v:rect>
                      <v:line id="Line 26" o:spid="_x0000_s1048" style="position:absolute;flip:y;visibility:visible;mso-wrap-style:square" from="22936,20593" to="22936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2g4xgAAAN0AAAAPAAAAZHJzL2Rvd25yZXYueG1sRE9NawIx&#10;EL0X/A9hCt5qttqqbI0iLS1FaEWth97GzXR3cTNZkuim/74RCt7m8T5ntoimEWdyvras4H6QgSAu&#10;rK65VPC1e72bgvABWWNjmRT8kofFvHczw1zbjjd03oZSpBD2OSqoQmhzKX1RkUE/sC1x4n6sMxgS&#10;dKXUDrsUbho5zLKxNFhzaqiwpeeKiuP2ZBRsPid8cG+neIyH7mP9vS9X+5elUv3buHwCESiGq/jf&#10;/a7T/IfRI1y+SSfI+R8AAAD//wMAUEsBAi0AFAAGAAgAAAAhANvh9svuAAAAhQEAABMAAAAAAAAA&#10;AAAAAAAAAAAAAFtDb250ZW50X1R5cGVzXS54bWxQSwECLQAUAAYACAAAACEAWvQsW78AAAAVAQAA&#10;CwAAAAAAAAAAAAAAAAAfAQAAX3JlbHMvLnJlbHNQSwECLQAUAAYACAAAACEAwJNoOMYAAADdAAAA&#10;DwAAAAAAAAAAAAAAAAAHAgAAZHJzL2Rvd25yZXYueG1sUEsFBgAAAAADAAMAtwAAAPoCAAAAAA==&#10;" strokeweight="0"/>
                      <v:line id="Line 27" o:spid="_x0000_s1049" style="position:absolute;flip:y;visibility:visible;mso-wrap-style:square" from="24218,20593" to="24218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fZPxQAAAN0AAAAPAAAAZHJzL2Rvd25yZXYueG1sRE9NawIx&#10;EL0L/ocwQm81W1ts2RpFLBUpVNHWQ2/jZrq7uJksSXTjvzeFgrd5vM+ZzKJpxJmcry0reBhmIIgL&#10;q2suFXx/vd+/gPABWWNjmRRcyMNs2u9NMNe24y2dd6EUKYR9jgqqENpcSl9UZNAPbUucuF/rDIYE&#10;XSm1wy6Fm0aOsmwsDdacGipsaVFRcdydjILt+pkPbnmKx3joPjc/+/Jj/zZX6m4Q568gAsVwE/+7&#10;VzrNf3ocw9836QQ5vQIAAP//AwBQSwECLQAUAAYACAAAACEA2+H2y+4AAACFAQAAEwAAAAAAAAAA&#10;AAAAAAAAAAAAW0NvbnRlbnRfVHlwZXNdLnhtbFBLAQItABQABgAIAAAAIQBa9CxbvwAAABUBAAAL&#10;AAAAAAAAAAAAAAAAAB8BAABfcmVscy8ucmVsc1BLAQItABQABgAIAAAAIQAwQfZPxQAAAN0AAAAP&#10;AAAAAAAAAAAAAAAAAAcCAABkcnMvZG93bnJldi54bWxQSwUGAAAAAAMAAwC3AAAA+QIAAAAA&#10;" strokeweight="0"/>
                      <v:line id="Line 28" o:spid="_x0000_s1050" style="position:absolute;flip:y;visibility:visible;mso-wrap-style:square" from="25495,20593" to="25495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VPUxQAAAN0AAAAPAAAAZHJzL2Rvd25yZXYueG1sRE9NawIx&#10;EL0L/ocwQm+arS21bI0ilooUatHWQ2/jZrq7uJksSXTjvzeFgrd5vM+ZzqNpxJmcry0ruB9lIIgL&#10;q2suFXx/vQ2fQfiArLGxTAou5GE+6/emmGvb8ZbOu1CKFMI+RwVVCG0upS8qMuhHtiVO3K91BkOC&#10;rpTaYZfCTSPHWfYkDdacGipsaVlRcdydjILtZsIHtzrFYzx0H58/+/J9/7pQ6m4QFy8gAsVwE/+7&#10;1zrNf3yYwN836QQ5uwIAAP//AwBQSwECLQAUAAYACAAAACEA2+H2y+4AAACFAQAAEwAAAAAAAAAA&#10;AAAAAAAAAAAAW0NvbnRlbnRfVHlwZXNdLnhtbFBLAQItABQABgAIAAAAIQBa9CxbvwAAABUBAAAL&#10;AAAAAAAAAAAAAAAAAB8BAABfcmVscy8ucmVsc1BLAQItABQABgAIAAAAIQBfDVPUxQAAAN0AAAAP&#10;AAAAAAAAAAAAAAAAAAcCAABkcnMvZG93bnJldi54bWxQSwUGAAAAAAMAAwC3AAAA+QIAAAAA&#10;" strokeweight="0"/>
                      <v:line id="Line 29" o:spid="_x0000_s1051" style="position:absolute;flip:y;visibility:visible;mso-wrap-style:square" from="26777,20593" to="26777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semyAAAAN0AAAAPAAAAZHJzL2Rvd25yZXYueG1sRI9BSwMx&#10;EIXvgv8hjODNZq1iy7ZpKRVFBJVWe+htuhl3l24mS5J24793DoK3Gd6b976ZL7Pr1JlCbD0buB0V&#10;oIgrb1uuDXx9Pt1MQcWEbLHzTAZ+KMJycXkxx9L6gTd03qZaSQjHEg00KfWl1rFqyGEc+Z5YtG8f&#10;HCZZQ61twEHCXafHRfGgHbYsDQ32tG6oOm5PzsDmfcKH8HzKx3wY3j72u/p197gy5voqr2agEuX0&#10;b/67frGCf38nuPKNjKAXvwAAAP//AwBQSwECLQAUAAYACAAAACEA2+H2y+4AAACFAQAAEwAAAAAA&#10;AAAAAAAAAAAAAAAAW0NvbnRlbnRfVHlwZXNdLnhtbFBLAQItABQABgAIAAAAIQBa9CxbvwAAABUB&#10;AAALAAAAAAAAAAAAAAAAAB8BAABfcmVscy8ucmVsc1BLAQItABQABgAIAAAAIQAuksemyAAAAN0A&#10;AAAPAAAAAAAAAAAAAAAAAAcCAABkcnMvZG93bnJldi54bWxQSwUGAAAAAAMAAwC3AAAA/AIAAAAA&#10;" strokeweight="0"/>
                      <v:line id="Line 30" o:spid="_x0000_s1052" style="position:absolute;flip:y;visibility:visible;mso-wrap-style:square" from="28054,20593" to="28054,21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mI9xgAAAN0AAAAPAAAAZHJzL2Rvd25yZXYueG1sRE9NawIx&#10;EL0X/A9hCt5qtlqqbo0iLS1FaEWth97GzXR3cTNZkuim/74RCt7m8T5ntoimEWdyvras4H6QgSAu&#10;rK65VPC1e72bgPABWWNjmRT8kofFvHczw1zbjjd03oZSpBD2OSqoQmhzKX1RkUE/sC1x4n6sMxgS&#10;dKXUDrsUbho5zLJHabDm1FBhS88VFcftySjYfI754N5O8RgP3cf6e1+u9i9Lpfq3cfkEIlAMV/G/&#10;+12n+Q+jKVy+SSfI+R8AAAD//wMAUEsBAi0AFAAGAAgAAAAhANvh9svuAAAAhQEAABMAAAAAAAAA&#10;AAAAAAAAAAAAAFtDb250ZW50X1R5cGVzXS54bWxQSwECLQAUAAYACAAAACEAWvQsW78AAAAVAQAA&#10;CwAAAAAAAAAAAAAAAAAfAQAAX3JlbHMvLnJlbHNQSwECLQAUAAYACAAAACEAQd5iPcYAAADdAAAA&#10;DwAAAAAAAAAAAAAAAAAHAgAAZHJzL2Rvd25yZXYueG1sUEsFBgAAAAADAAMAtwAAAPoCAAAAAA==&#10;" strokeweight="0"/>
                      <v:rect id="Rectangle 31" o:spid="_x0000_s1053" style="position:absolute;left:27641;top:2120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ra7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4ydPa&#10;dCYdAbn9AAAA//8DAFBLAQItABQABgAIAAAAIQDb4fbL7gAAAIUBAAATAAAAAAAAAAAAAAAAAAAA&#10;AABbQ29udGVudF9UeXBlc10ueG1sUEsBAi0AFAAGAAgAAAAhAFr0LFu/AAAAFQEAAAsAAAAAAAAA&#10;AAAAAAAAHwEAAF9yZWxzLy5yZWxzUEsBAi0AFAAGAAgAAAAhAOvGtru+AAAA3AAAAA8AAAAAAAAA&#10;AAAAAAAABwIAAGRycy9kb3ducmV2LnhtbFBLBQYAAAAAAwADALcAAADyAgAAAAA=&#10;" filled="f" stroked="f">
                        <v:textbox style="mso-fit-shape-to-text:t" inset="0,0,0,0">
                          <w:txbxContent>
                            <w:p w14:paraId="7154BD05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v:textbox>
                      </v:rect>
                      <v:rect id="Rectangle 32" o:spid="_x0000_s1054" style="position:absolute;left:25063;top:21831;width:412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hMgwgAAANwAAAAPAAAAZHJzL2Rvd25yZXYueG1sRI/NigIx&#10;EITvC75D6AVva2bnIDoaZVkQVPbi6AM0k54fTDpDEp3x7c2C4LGoqq+o9Xa0RtzJh86xgu9ZBoK4&#10;crrjRsHlvPtagAgRWaNxTAoeFGC7mXyssdBu4BPdy9iIBOFQoII2xr6QMlQtWQwz1xMnr3beYkzS&#10;N1J7HBLcGpln2Vxa7DgttNjTb0vVtbxZBfJc7oZFaXzmjnn9Zw77U01Oqenn+LMCEWmM7/CrvdcK&#10;lvkS/s+kIyA3TwAAAP//AwBQSwECLQAUAAYACAAAACEA2+H2y+4AAACFAQAAEwAAAAAAAAAAAAAA&#10;AAAAAAAAW0NvbnRlbnRfVHlwZXNdLnhtbFBLAQItABQABgAIAAAAIQBa9CxbvwAAABUBAAALAAAA&#10;AAAAAAAAAAAAAB8BAABfcmVscy8ucmVsc1BLAQItABQABgAIAAAAIQCEihMg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14:paraId="0852CE7F" w14:textId="77777777" w:rsidR="002A5FD8" w:rsidRDefault="002A5FD8" w:rsidP="002A5FD8"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Energy (keV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0"/>
                                  <w:szCs w:val="1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line id="Line 33" o:spid="_x0000_s1055" style="position:absolute;visibility:visible;mso-wrap-style:square" from="1625,20593" to="2209,20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O0O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sH6K8+OZeATk9g8AAP//AwBQSwECLQAUAAYACAAAACEA2+H2y+4AAACFAQAAEwAAAAAAAAAAAAAA&#10;AAAAAAAAW0NvbnRlbnRfVHlwZXNdLnhtbFBLAQItABQABgAIAAAAIQBa9CxbvwAAABUBAAALAAAA&#10;AAAAAAAAAAAAAB8BAABfcmVscy8ucmVsc1BLAQItABQABgAIAAAAIQDG9O0OwgAAANwAAAAPAAAA&#10;AAAAAAAAAAAAAAcCAABkcnMvZG93bnJldi54bWxQSwUGAAAAAAMAAwC3AAAA9gIAAAAA&#10;" strokeweight="0"/>
                      <v:rect id="Rectangle 34" o:spid="_x0000_s1056" style="position:absolute;left:1092;top:20281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Yn7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z9UC/s6kIyB3LwAAAP//AwBQSwECLQAUAAYACAAAACEA2+H2y+4AAACFAQAAEwAAAAAAAAAAAAAA&#10;AAAAAAAAW0NvbnRlbnRfVHlwZXNdLnhtbFBLAQItABQABgAIAAAAIQBa9CxbvwAAABUBAAALAAAA&#10;AAAAAAAAAAAAAB8BAABfcmVscy8ucmVsc1BLAQItABQABgAIAAAAIQD/JYn7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14:paraId="0622C142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line id="Line 35" o:spid="_x0000_s1057" style="position:absolute;visibility:visible;mso-wrap-style:square" from="2012,20218" to="2209,20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tbi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uYjobweyYeAbl4AQAA//8DAFBLAQItABQABgAIAAAAIQDb4fbL7gAAAIUBAAATAAAAAAAAAAAA&#10;AAAAAAAAAABbQ29udGVudF9UeXBlc10ueG1sUEsBAi0AFAAGAAgAAAAhAFr0LFu/AAAAFQEAAAsA&#10;AAAAAAAAAAAAAAAAHwEAAF9yZWxzLy5yZWxzUEsBAi0AFAAGAAgAAAAhAFlq1uLEAAAA3AAAAA8A&#10;AAAAAAAAAAAAAAAABwIAAGRycy9kb3ducmV2LnhtbFBLBQYAAAAAAwADALcAAAD4AgAAAAA=&#10;" strokeweight="0"/>
                      <v:line id="Line 36" o:spid="_x0000_s1058" style="position:absolute;visibility:visible;mso-wrap-style:square" from="2012,19843" to="2209,1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nN5xQAAANwAAAAPAAAAZHJzL2Rvd25yZXYueG1sRI9Pa8JA&#10;FMTvhX6H5RV6041KNUldpUhFe/NfoMdH9jVZzL4N2VXTb+8WhB6HmfkNM1/2thFX6rxxrGA0TEAQ&#10;l04brhScjutBCsIHZI2NY1LwSx6Wi+enOeba3XhP10OoRISwz1FBHUKbS+nLmiz6oWuJo/fjOosh&#10;yq6SusNbhNtGjpNkKi0ajgs1trSqqTwfLlaB2U03b1+zIivk5yaMvtNzauxJqdeX/uMdRKA+/Icf&#10;7a1WkE0m8HcmHgG5uAMAAP//AwBQSwECLQAUAAYACAAAACEA2+H2y+4AAACFAQAAEwAAAAAAAAAA&#10;AAAAAAAAAAAAW0NvbnRlbnRfVHlwZXNdLnhtbFBLAQItABQABgAIAAAAIQBa9CxbvwAAABUBAAAL&#10;AAAAAAAAAAAAAAAAAB8BAABfcmVscy8ucmVsc1BLAQItABQABgAIAAAAIQA2JnN5xQAAANwAAAAP&#10;AAAAAAAAAAAAAAAAAAcCAABkcnMvZG93bnJldi54bWxQSwUGAAAAAAMAAwC3AAAA+QIAAAAA&#10;" strokeweight="0"/>
                      <v:line id="Line 37" o:spid="_x0000_s1059" style="position:absolute;visibility:visible;mso-wrap-style:square" from="2012,19469" to="2209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+sN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2eQFnmfiEZCLBwAAAP//AwBQSwECLQAUAAYACAAAACEA2+H2y+4AAACFAQAAEwAAAAAAAAAA&#10;AAAAAAAAAAAAW0NvbnRlbnRfVHlwZXNdLnhtbFBLAQItABQABgAIAAAAIQBa9CxbvwAAABUBAAAL&#10;AAAAAAAAAAAAAAAAAB8BAABfcmVscy8ucmVsc1BLAQItABQABgAIAAAAIQC5z+sNxQAAANwAAAAP&#10;AAAAAAAAAAAAAAAAAAcCAABkcnMvZG93bnJldi54bWxQSwUGAAAAAAMAAwC3AAAA+QIAAAAA&#10;" strokeweight="0"/>
                      <v:line id="Line 38" o:spid="_x0000_s1060" style="position:absolute;visibility:visible;mso-wrap-style:square" from="2012,19100" to="2209,19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06WxQAAANwAAAAPAAAAZHJzL2Rvd25yZXYueG1sRI9Pi8Iw&#10;FMTvgt8hPGFva6qi1moUERfd265/wOOjebbB5qU0We1+e7Ow4HGYmd8wi1VrK3GnxhvHCgb9BARx&#10;7rThQsHp+PGegvABWWPlmBT8kofVsttZYKbdg7/pfgiFiBD2GSooQ6gzKX1ekkXfdzVx9K6usRii&#10;bAqpG3xEuK3kMEkm0qLhuFBiTZuS8tvhxyowX5Pd+HN6np3ldhcGl/SWGntS6q3XrucgArXhFf5v&#10;77WC2WgMf2fiEZDLJwAAAP//AwBQSwECLQAUAAYACAAAACEA2+H2y+4AAACFAQAAEwAAAAAAAAAA&#10;AAAAAAAAAAAAW0NvbnRlbnRfVHlwZXNdLnhtbFBLAQItABQABgAIAAAAIQBa9CxbvwAAABUBAAAL&#10;AAAAAAAAAAAAAAAAAB8BAABfcmVscy8ucmVsc1BLAQItABQABgAIAAAAIQDWg06WxQAAANwAAAAP&#10;AAAAAAAAAAAAAAAAAAcCAABkcnMvZG93bnJldi54bWxQSwUGAAAAAAMAAwC3AAAA+QIAAAAA&#10;" strokeweight="0"/>
                      <v:line id="Line 39" o:spid="_x0000_s1061" style="position:absolute;visibility:visible;mso-wrap-style:square" from="1816,18726" to="2209,18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dDhxAAAANwAAAAPAAAAZHJzL2Rvd25yZXYueG1sRI9Ba8JA&#10;FITvBf/D8oTedGOLMUZXKaWivalV6PGRfSaL2bchu2r8925B6HGYmW+Y+bKztbhS641jBaNhAoK4&#10;cNpwqeDwsxpkIHxA1lg7JgV38rBc9F7mmGt34x1d96EUEcI+RwVVCE0upS8qsuiHriGO3sm1FkOU&#10;bSl1i7cIt7V8S5JUWjQcFyps6LOi4ry/WAVmm67H35Pj9Ci/1mH0m50zYw9Kvfa7jxmIQF34Dz/b&#10;G61g+p7C35l4BOTiAQAA//8DAFBLAQItABQABgAIAAAAIQDb4fbL7gAAAIUBAAATAAAAAAAAAAAA&#10;AAAAAAAAAABbQ29udGVudF9UeXBlc10ueG1sUEsBAi0AFAAGAAgAAAAhAFr0LFu/AAAAFQEAAAsA&#10;AAAAAAAAAAAAAAAAHwEAAF9yZWxzLy5yZWxzUEsBAi0AFAAGAAgAAAAhACZR0OHEAAAA3AAAAA8A&#10;AAAAAAAAAAAAAAAABwIAAGRycy9kb3ducmV2LnhtbFBLBQYAAAAAAwADALcAAAD4AgAAAAA=&#10;" strokeweight="0"/>
                      <v:line id="Line 40" o:spid="_x0000_s1062" style="position:absolute;visibility:visible;mso-wrap-style:square" from="2012,18351" to="2209,18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uEI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sH6Ka+OZeATk9g8AAP//AwBQSwECLQAUAAYACAAAACEA2+H2y+4AAACFAQAAEwAAAAAAAAAAAAAA&#10;AAAAAAAAW0NvbnRlbnRfVHlwZXNdLnhtbFBLAQItABQABgAIAAAAIQBa9CxbvwAAABUBAAALAAAA&#10;AAAAAAAAAAAAAB8BAABfcmVscy8ucmVsc1BLAQItABQABgAIAAAAIQA4guEIwgAAANwAAAAPAAAA&#10;AAAAAAAAAAAAAAcCAABkcnMvZG93bnJldi54bWxQSwUGAAAAAAMAAwC3AAAA9gIAAAAA&#10;" strokeweight="0"/>
                      <v:line id="Line 41" o:spid="_x0000_s1063" style="position:absolute;visibility:visible;mso-wrap-style:square" from="2012,17983" to="2209,17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kSTxQAAANwAAAAPAAAAZHJzL2Rvd25yZXYueG1sRI9Pa8JA&#10;FMTvQr/D8gq96UZLbRJdRUpFe7P+AY+P7DNZzL4N2VXTb+8WBI/DzPyGmc47W4srtd44VjAcJCCI&#10;C6cNlwr2u2U/BeEDssbaMSn4Iw/z2Utvirl2N/6l6zaUIkLY56igCqHJpfRFRRb9wDXE0Tu51mKI&#10;si2lbvEW4baWoyQZS4uG40KFDX1VVJy3F6vAbMarj5/PQ3aQ36swPKbn1Ni9Um+v3WICIlAXnuFH&#10;e60VZO8Z/J+JR0DO7gAAAP//AwBQSwECLQAUAAYACAAAACEA2+H2y+4AAACFAQAAEwAAAAAAAAAA&#10;AAAAAAAAAAAAW0NvbnRlbnRfVHlwZXNdLnhtbFBLAQItABQABgAIAAAAIQBa9CxbvwAAABUBAAAL&#10;AAAAAAAAAAAAAAAAAB8BAABfcmVscy8ucmVsc1BLAQItABQABgAIAAAAIQBXzkSTxQAAANwAAAAP&#10;AAAAAAAAAAAAAAAAAAcCAABkcnMvZG93bnJldi54bWxQSwUGAAAAAAMAAwC3AAAA+QIAAAAA&#10;" strokeweight="0"/>
                      <v:line id="Line 42" o:spid="_x0000_s1064" style="position:absolute;visibility:visible;mso-wrap-style:square" from="2012,17608" to="2209,17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p5zwgAAANwAAAAPAAAAZHJzL2Rvd25yZXYueG1sRE/Pa8Iw&#10;FL4L+x/CE3bTtDJd7YxlyMR521wLOz6aZxtsXkqTafffL4eBx4/v96YYbSeuNHjjWEE6T0AQ104b&#10;bhSUX/tZBsIHZI2dY1LwSx6K7cNkg7l2N/6k6yk0Ioawz1FBG0KfS+nrliz6ueuJI3d2g8UQ4dBI&#10;PeAthttOLpJkJS0ajg0t9rRrqb6cfqwC87E6LI/P1bqSb4eQfmeXzNhSqcfp+PoCItAY7uJ/97tW&#10;sH6K8+OZeATk9g8AAP//AwBQSwECLQAUAAYACAAAACEA2+H2y+4AAACFAQAAEwAAAAAAAAAAAAAA&#10;AAAAAAAAW0NvbnRlbnRfVHlwZXNdLnhtbFBLAQItABQABgAIAAAAIQBa9CxbvwAAABUBAAALAAAA&#10;AAAAAAAAAAAAAB8BAABfcmVscy8ucmVsc1BLAQItABQABgAIAAAAIQCe8p5zwgAAANwAAAAPAAAA&#10;AAAAAAAAAAAAAAcCAABkcnMvZG93bnJldi54bWxQSwUGAAAAAAMAAwC3AAAA9gIAAAAA&#10;" strokeweight="0"/>
                      <v:line id="Line 43" o:spid="_x0000_s1065" style="position:absolute;visibility:visible;mso-wrap-style:square" from="2012,17233" to="2209,17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jvoxQAAANwAAAAPAAAAZHJzL2Rvd25yZXYueG1sRI9Pa8JA&#10;FMTvQr/D8gre6iZibYyuImLR3qx/wOMj+0wWs29Ddqvpt3cLBY/DzPyGmS06W4sbtd44VpAOEhDE&#10;hdOGSwXHw+dbBsIHZI21Y1LwSx4W85feDHPt7vxNt30oRYSwz1FBFUKTS+mLiiz6gWuIo3dxrcUQ&#10;ZVtK3eI9wm0th0kylhYNx4UKG1pVVFz3P1aB2Y03718fp8lJrjchPWfXzNijUv3XbjkFEagLz/B/&#10;e6sVTEYp/J2JR0DOHwAAAP//AwBQSwECLQAUAAYACAAAACEA2+H2y+4AAACFAQAAEwAAAAAAAAAA&#10;AAAAAAAAAAAAW0NvbnRlbnRfVHlwZXNdLnhtbFBLAQItABQABgAIAAAAIQBa9CxbvwAAABUBAAAL&#10;AAAAAAAAAAAAAAAAAB8BAABfcmVscy8ucmVsc1BLAQItABQABgAIAAAAIQDxvjvoxQAAANwAAAAP&#10;AAAAAAAAAAAAAAAAAAcCAABkcnMvZG93bnJldi54bWxQSwUGAAAAAAMAAwC3AAAA+QIAAAAA&#10;" strokeweight="0"/>
                      <v:line id="Line 44" o:spid="_x0000_s1066" style="position:absolute;visibility:visible;mso-wrap-style:square" from="1625,16865" to="2209,16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KWf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uYjobweyYeAbl4AQAA//8DAFBLAQItABQABgAIAAAAIQDb4fbL7gAAAIUBAAATAAAAAAAAAAAA&#10;AAAAAAAAAABbQ29udGVudF9UeXBlc10ueG1sUEsBAi0AFAAGAAgAAAAhAFr0LFu/AAAAFQEAAAsA&#10;AAAAAAAAAAAAAAAAHwEAAF9yZWxzLy5yZWxzUEsBAi0AFAAGAAgAAAAhAAFspZ/EAAAA3AAAAA8A&#10;AAAAAAAAAAAAAAAABwIAAGRycy9kb3ducmV2LnhtbFBLBQYAAAAAAwADALcAAAD4AgAAAAA=&#10;" strokeweight="0"/>
                      <v:rect id="Rectangle 45" o:spid="_x0000_s1067" style="position:absolute;left:1092;top:16554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cFq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rD8W8H8mHQG5+wMAAP//AwBQSwECLQAUAAYACAAAACEA2+H2y+4AAACFAQAAEwAAAAAAAAAAAAAA&#10;AAAAAAAAW0NvbnRlbnRfVHlwZXNdLnhtbFBLAQItABQABgAIAAAAIQBa9CxbvwAAABUBAAALAAAA&#10;AAAAAAAAAAAAAB8BAABfcmVscy8ucmVsc1BLAQItABQABgAIAAAAIQA4vcFq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14:paraId="44C5E059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line id="Line 46" o:spid="_x0000_s1068" style="position:absolute;visibility:visible;mso-wrap-style:square" from="2012,16490" to="2209,164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ZhwxQAAANwAAAAPAAAAZHJzL2Rvd25yZXYueG1sRI9Pa8JA&#10;FMTvhX6H5RV6041iNUldpUhFe/NfoMdH9jVZzL4N2VXTb+8WhB6HmfkNM1/2thFX6rxxrGA0TEAQ&#10;l04brhScjutBCsIHZI2NY1LwSx6Wi+enOeba3XhP10OoRISwz1FBHUKbS+nLmiz6oWuJo/fjOosh&#10;yq6SusNbhNtGjpNkKi0ajgs1trSqqTwfLlaB2U03b1+zIivk5yaMvtNzauxJqdeX/uMdRKA+/Icf&#10;7a1WkE0m8HcmHgG5uAMAAP//AwBQSwECLQAUAAYACAAAACEA2+H2y+4AAACFAQAAEwAAAAAAAAAA&#10;AAAAAAAAAAAAW0NvbnRlbnRfVHlwZXNdLnhtbFBLAQItABQABgAIAAAAIQBa9CxbvwAAABUBAAAL&#10;AAAAAAAAAAAAAAAAAB8BAABfcmVscy8ucmVsc1BLAQItABQABgAIAAAAIQDhyZhwxQAAANwAAAAP&#10;AAAAAAAAAAAAAAAAAAcCAABkcnMvZG93bnJldi54bWxQSwUGAAAAAAMAAwC3AAAA+QIAAAAA&#10;" strokeweight="0"/>
                      <v:line id="Line 47" o:spid="_x0000_s1069" style="position:absolute;visibility:visible;mso-wrap-style:square" from="2012,16116" to="2209,16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T3rxQAAANwAAAAPAAAAZHJzL2Rvd25yZXYueG1sRI9bi8Iw&#10;FITfBf9DOMK+ranipVajiLjovu16AR8PzbENNielyWr335uFBR+HmfmGWaxaW4k7Nd44VjDoJyCI&#10;c6cNFwpOx4/3FIQPyBorx6Tglzyslt3OAjPtHvxN90MoRISwz1BBGUKdSenzkiz6vquJo3d1jcUQ&#10;ZVNI3eAjwm0lh0kykRYNx4USa9qUlN8OP1aB+Zrsxp/T8+wst7swuKS31NiTUm+9dj0HEagNr/B/&#10;e68VzEZj+DsTj4BcPgEAAP//AwBQSwECLQAUAAYACAAAACEA2+H2y+4AAACFAQAAEwAAAAAAAAAA&#10;AAAAAAAAAAAAW0NvbnRlbnRfVHlwZXNdLnhtbFBLAQItABQABgAIAAAAIQBa9CxbvwAAABUBAAAL&#10;AAAAAAAAAAAAAAAAAB8BAABfcmVscy8ucmVsc1BLAQItABQABgAIAAAAIQCOhT3rxQAAANwAAAAP&#10;AAAAAAAAAAAAAAAAAAcCAABkcnMvZG93bnJldi54bWxQSwUGAAAAAAMAAwC3AAAA+QIAAAAA&#10;" strokeweight="0"/>
                      <v:line id="Line 48" o:spid="_x0000_s1070" style="position:absolute;visibility:visible;mso-wrap-style:square" from="2012,15741" to="2209,15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6OcxAAAANwAAAAPAAAAZHJzL2Rvd25yZXYueG1sRI9Ba8JA&#10;FITvBf/D8oTedGOpMUZXKaWivalV6PGRfSaL2bchu2r8925B6HGYmW+Y+bKztbhS641jBaNhAoK4&#10;cNpwqeDwsxpkIHxA1lg7JgV38rBc9F7mmGt34x1d96EUEcI+RwVVCE0upS8qsuiHriGO3sm1FkOU&#10;bSl1i7cIt7V8S5JUWjQcFyps6LOi4ry/WAVmm67H35Pj9Ci/1mH0m50zYw9Kvfa7jxmIQF34Dz/b&#10;G61g+p7C35l4BOTiAQAA//8DAFBLAQItABQABgAIAAAAIQDb4fbL7gAAAIUBAAATAAAAAAAAAAAA&#10;AAAAAAAAAABbQ29udGVudF9UeXBlc10ueG1sUEsBAi0AFAAGAAgAAAAhAFr0LFu/AAAAFQEAAAsA&#10;AAAAAAAAAAAAAAAAHwEAAF9yZWxzLy5yZWxzUEsBAi0AFAAGAAgAAAAhAH5Xo5zEAAAA3AAAAA8A&#10;AAAAAAAAAAAAAAAABwIAAGRycy9kb3ducmV2LnhtbFBLBQYAAAAAAwADALcAAAD4AgAAAAA=&#10;" strokeweight="0"/>
                      <v:line id="Line 49" o:spid="_x0000_s1071" style="position:absolute;visibility:visible;mso-wrap-style:square" from="2012,15373" to="2209,15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wYHxQAAANwAAAAPAAAAZHJzL2Rvd25yZXYueG1sRI9Ba8JA&#10;FITvgv9heYK3ulGsxtRVRCzWW2sT6PGRfU0Ws29Ddqvpv+8KBY/DzHzDrLe9bcSVOm8cK5hOEhDE&#10;pdOGKwX55+tTCsIHZI2NY1LwSx62m+FgjZl2N/6g6zlUIkLYZ6igDqHNpPRlTRb9xLXE0ft2ncUQ&#10;ZVdJ3eEtwm0jZ0mykBYNx4UaW9rXVF7OP1aBeV8cn0/LYlXIwzFMv9JLamyu1HjU715ABOrDI/zf&#10;ftMKVvMl3M/EIyA3fwAAAP//AwBQSwECLQAUAAYACAAAACEA2+H2y+4AAACFAQAAEwAAAAAAAAAA&#10;AAAAAAAAAAAAW0NvbnRlbnRfVHlwZXNdLnhtbFBLAQItABQABgAIAAAAIQBa9CxbvwAAABUBAAAL&#10;AAAAAAAAAAAAAAAAAB8BAABfcmVscy8ucmVsc1BLAQItABQABgAIAAAAIQARGwYHxQAAANwAAAAP&#10;AAAAAAAAAAAAAAAAAAcCAABkcnMvZG93bnJldi54bWxQSwUGAAAAAAMAAwC3AAAA+QIAAAAA&#10;" strokeweight="0"/>
                      <v:line id="Line 50" o:spid="_x0000_s1072" style="position:absolute;visibility:visible;mso-wrap-style:square" from="1816,14998" to="2209,14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JJ1wgAAANwAAAAPAAAAZHJzL2Rvd25yZXYueG1sRE/Pa8Iw&#10;FL4L+x/CE3bTtDJd7YxlyMR521wLOz6aZxtsXkqTafffL4eBx4/v96YYbSeuNHjjWEE6T0AQ104b&#10;bhSUX/tZBsIHZI2dY1LwSx6K7cNkg7l2N/6k6yk0Ioawz1FBG0KfS+nrliz6ueuJI3d2g8UQ4dBI&#10;PeAthttOLpJkJS0ajg0t9rRrqb6cfqwC87E6LI/P1bqSb4eQfmeXzNhSqcfp+PoCItAY7uJ/97tW&#10;sH6Ka+OZeATk9g8AAP//AwBQSwECLQAUAAYACAAAACEA2+H2y+4AAACFAQAAEwAAAAAAAAAAAAAA&#10;AAAAAAAAW0NvbnRlbnRfVHlwZXNdLnhtbFBLAQItABQABgAIAAAAIQBa9CxbvwAAABUBAAALAAAA&#10;AAAAAAAAAAAAAB8BAABfcmVscy8ucmVsc1BLAQItABQABgAIAAAAIQBghJJ1wgAAANwAAAAPAAAA&#10;AAAAAAAAAAAAAAcCAABkcnMvZG93bnJldi54bWxQSwUGAAAAAAMAAwC3AAAA9gIAAAAA&#10;" strokeweight="0"/>
                      <v:line id="Line 51" o:spid="_x0000_s1073" style="position:absolute;visibility:visible;mso-wrap-style:square" from="2012,14624" to="2209,14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DfuxQAAANwAAAAPAAAAZHJzL2Rvd25yZXYueG1sRI9Pa8JA&#10;FMTvQr/D8gq96UZpbRJdRUpFe7P+AY+P7DNZzL4N2VXTb+8WBI/DzPyGmc47W4srtd44VjAcJCCI&#10;C6cNlwr2u2U/BeEDssbaMSn4Iw/z2Utvirl2N/6l6zaUIkLY56igCqHJpfRFRRb9wDXE0Tu51mKI&#10;si2lbvEW4baWoyQZS4uG40KFDX1VVJy3F6vAbMarj5/PQ3aQ36swPKbn1Ni9Um+v3WICIlAXnuFH&#10;e60VZO8Z/J+JR0DO7gAAAP//AwBQSwECLQAUAAYACAAAACEA2+H2y+4AAACFAQAAEwAAAAAAAAAA&#10;AAAAAAAAAAAAW0NvbnRlbnRfVHlwZXNdLnhtbFBLAQItABQABgAIAAAAIQBa9CxbvwAAABUBAAAL&#10;AAAAAAAAAAAAAAAAAB8BAABfcmVscy8ucmVsc1BLAQItABQABgAIAAAAIQAPyDfuxQAAANwAAAAP&#10;AAAAAAAAAAAAAAAAAAcCAABkcnMvZG93bnJldi54bWxQSwUGAAAAAAMAAwC3AAAA+QIAAAAA&#10;" strokeweight="0"/>
                      <v:line id="Line 52" o:spid="_x0000_s1074" style="position:absolute;visibility:visible;mso-wrap-style:square" from="2012,14255" to="2209,14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wiuwQAAANwAAAAPAAAAZHJzL2Rvd25yZXYueG1sRE9Ni8Iw&#10;EL0L/ocwwt40VVBrNYrILu7etCp4HJqxDTaT0mS1++83B8Hj432vNp2txYNabxwrGI8SEMSF04ZL&#10;BefT1zAF4QOyxtoxKfgjD5t1v7fCTLsnH+mRh1LEEPYZKqhCaDIpfVGRRT9yDXHkbq61GCJsS6lb&#10;fMZwW8tJksykRcOxocKGdhUV9/zXKjCH2X76M78sLvJzH8bX9J4ae1bqY9BtlyACdeEtfrm/tYLF&#10;NM6PZ+IRkOt/AAAA//8DAFBLAQItABQABgAIAAAAIQDb4fbL7gAAAIUBAAATAAAAAAAAAAAAAAAA&#10;AAAAAABbQ29udGVudF9UeXBlc10ueG1sUEsBAi0AFAAGAAgAAAAhAFr0LFu/AAAAFQEAAAsAAAAA&#10;AAAAAAAAAAAAHwEAAF9yZWxzLy5yZWxzUEsBAi0AFAAGAAgAAAAhABsrCK7BAAAA3AAAAA8AAAAA&#10;AAAAAAAAAAAABwIAAGRycy9kb3ducmV2LnhtbFBLBQYAAAAAAwADALcAAAD1AgAAAAA=&#10;" strokeweight="0"/>
                      <v:line id="Line 53" o:spid="_x0000_s1075" style="position:absolute;visibility:visible;mso-wrap-style:square" from="2012,13881" to="2209,13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601xAAAANwAAAAPAAAAZHJzL2Rvd25yZXYueG1sRI9Pi8Iw&#10;FMTvC36H8IS9rWkX1No1iiy7qDf/wh4fzbMNNi+lyWr99kYQPA4z8xtmOu9sLS7UeuNYQTpIQBAX&#10;ThsuFRz2vx8ZCB+QNdaOScGNPMxnvbcp5tpdeUuXXShFhLDPUUEVQpNL6YuKLPqBa4ijd3KtxRBl&#10;W0rd4jXCbS0/k2QkLRqOCxU29F1Rcd79WwVmM1oO1+Pj5Ch/liH9y86ZsQel3vvd4gtEoC68ws/2&#10;SiuYDFN4nIlHQM7uAAAA//8DAFBLAQItABQABgAIAAAAIQDb4fbL7gAAAIUBAAATAAAAAAAAAAAA&#10;AAAAAAAAAABbQ29udGVudF9UeXBlc10ueG1sUEsBAi0AFAAGAAgAAAAhAFr0LFu/AAAAFQEAAAsA&#10;AAAAAAAAAAAAAAAAHwEAAF9yZWxzLy5yZWxzUEsBAi0AFAAGAAgAAAAhAHRnrTXEAAAA3AAAAA8A&#10;AAAAAAAAAAAAAAAABwIAAGRycy9kb3ducmV2LnhtbFBLBQYAAAAAAwADALcAAAD4AgAAAAA=&#10;" strokeweight="0"/>
                      <v:line id="Line 54" o:spid="_x0000_s1076" style="position:absolute;visibility:visible;mso-wrap-style:square" from="2012,13506" to="2209,135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NCxAAAANwAAAAPAAAAZHJzL2Rvd25yZXYueG1sRI9Pi8Iw&#10;FMTvC36H8ARva6qgW6tRRFZcb+s/8Phonm2weSlNVrvf3giCx2FmfsPMFq2txI0abxwrGPQTEMS5&#10;04YLBcfD+jMF4QOyxsoxKfgnD4t552OGmXZ33tFtHwoRIewzVFCGUGdS+rwki77vauLoXVxjMUTZ&#10;FFI3eI9wW8lhkoylRcNxocSaViXl1/2fVWB+x5vR9us0OcnvTRic02tq7FGpXrddTkEEasM7/Gr/&#10;aAWT0RCeZ+IRkPMHAAAA//8DAFBLAQItABQABgAIAAAAIQDb4fbL7gAAAIUBAAATAAAAAAAAAAAA&#10;AAAAAAAAAABbQ29udGVudF9UeXBlc10ueG1sUEsBAi0AFAAGAAgAAAAhAFr0LFu/AAAAFQEAAAsA&#10;AAAAAAAAAAAAAAAAHwEAAF9yZWxzLy5yZWxzUEsBAi0AFAAGAAgAAAAhAIS1M0LEAAAA3AAAAA8A&#10;AAAAAAAAAAAAAAAABwIAAGRycy9kb3ducmV2LnhtbFBLBQYAAAAAAwADALcAAAD4AgAAAAA=&#10;" strokeweight="0"/>
                      <v:line id="Line 55" o:spid="_x0000_s1077" style="position:absolute;visibility:visible;mso-wrap-style:square" from="1625,13138" to="2209,1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ZbZxQAAANwAAAAPAAAAZHJzL2Rvd25yZXYueG1sRI9Pi8Iw&#10;FMTvgt8hPGFva6qi1moUERfd265/wOOjebbB5qU0We1+e7Ow4HGYmd8wi1VrK3GnxhvHCgb9BARx&#10;7rThQsHp+PGegvABWWPlmBT8kofVsttZYKbdg7/pfgiFiBD2GSooQ6gzKX1ekkXfdzVx9K6usRii&#10;bAqpG3xEuK3kMEkm0qLhuFBiTZuS8tvhxyowX5Pd+HN6np3ldhcGl/SWGntS6q3XrucgArXhFf5v&#10;77WC2XgEf2fiEZDLJwAAAP//AwBQSwECLQAUAAYACAAAACEA2+H2y+4AAACFAQAAEwAAAAAAAAAA&#10;AAAAAAAAAAAAW0NvbnRlbnRfVHlwZXNdLnhtbFBLAQItABQABgAIAAAAIQBa9CxbvwAAABUBAAAL&#10;AAAAAAAAAAAAAAAAAB8BAABfcmVscy8ucmVsc1BLAQItABQABgAIAAAAIQDr+ZbZxQAAANwAAAAP&#10;AAAAAAAAAAAAAAAAAAcCAABkcnMvZG93bnJldi54bWxQSwUGAAAAAAMAAwC3AAAA+QIAAAAA&#10;" strokeweight="0"/>
                      <v:rect id="Rectangle 56" o:spid="_x0000_s1078" style="position:absolute;left:1092;top:12827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/D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rD8W8H8mHQG5+wMAAP//AwBQSwECLQAUAAYACAAAACEA2+H2y+4AAACFAQAAEwAAAAAAAAAAAAAA&#10;AAAAAAAAW0NvbnRlbnRfVHlwZXNdLnhtbFBLAQItABQABgAIAAAAIQBa9CxbvwAAABUBAAALAAAA&#10;AAAAAAAAAAAAAB8BAABfcmVscy8ucmVsc1BLAQItABQABgAIAAAAIQAyjc/D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14:paraId="0CE6B47D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line id="Line 57" o:spid="_x0000_s1079" style="position:absolute;visibility:visible;mso-wrap-style:square" from="2012,12763" to="2209,12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Ks2xAAAANwAAAAPAAAAZHJzL2Rvd25yZXYueG1sRI9Pi8Iw&#10;FMTvC36H8IS9rakL1do1iiy7qDf/wh4fzbMNNi+lyWr99kYQPA4z8xtmOu9sLS7UeuNYwXCQgCAu&#10;nDZcKjjsfz8yED4ga6wdk4IbeZjPem9TzLW78pYuu1CKCGGfo4IqhCaX0hcVWfQD1xBH7+RaiyHK&#10;tpS6xWuE21p+JslIWjQcFyps6Lui4rz7twrMZrRM1+Pj5Ch/lmH4l50zYw9Kvfe7xReIQF14hZ/t&#10;lVYwSVN4nIlHQM7uAAAA//8DAFBLAQItABQABgAIAAAAIQDb4fbL7gAAAIUBAAATAAAAAAAAAAAA&#10;AAAAAAAAAABbQ29udGVudF9UeXBlc10ueG1sUEsBAi0AFAAGAAgAAAAhAFr0LFu/AAAAFQEAAAsA&#10;AAAAAAAAAAAAAAAAHwEAAF9yZWxzLy5yZWxzUEsBAi0AFAAGAAgAAAAhAAtcqzbEAAAA3AAAAA8A&#10;AAAAAAAAAAAAAAAABwIAAGRycy9kb3ducmV2LnhtbFBLBQYAAAAAAwADALcAAAD4AgAAAAA=&#10;" strokeweight="0"/>
                      <v:line id="Line 58" o:spid="_x0000_s1080" style="position:absolute;visibility:visible;mso-wrap-style:square" from="2012,12388" to="2209,123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jVBxAAAANwAAAAPAAAAZHJzL2Rvd25yZXYueG1sRI9Pi8Iw&#10;FMTvC36H8IS9ramCtXaNIrKL7s2/sMdH82yDzUtpslq//UYQPA4z8xtmtuhsLa7UeuNYwXCQgCAu&#10;nDZcKjgevj8yED4ga6wdk4I7eVjMe28zzLW78Y6u+1CKCGGfo4IqhCaX0hcVWfQD1xBH7+xaiyHK&#10;tpS6xVuE21qOkiSVFg3HhQobWlVUXPZ/VoHZpuvxz+Q0PcmvdRj+ZpfM2KNS7/1u+QkiUBde4Wd7&#10;oxVMxyk8zsQjIOf/AAAA//8DAFBLAQItABQABgAIAAAAIQDb4fbL7gAAAIUBAAATAAAAAAAAAAAA&#10;AAAAAAAAAABbQ29udGVudF9UeXBlc10ueG1sUEsBAi0AFAAGAAgAAAAhAFr0LFu/AAAAFQEAAAsA&#10;AAAAAAAAAAAAAAAAHwEAAF9yZWxzLy5yZWxzUEsBAi0AFAAGAAgAAAAhAPuONUHEAAAA3AAAAA8A&#10;AAAAAAAAAAAAAAAABwIAAGRycy9kb3ducmV2LnhtbFBLBQYAAAAAAwADALcAAAD4AgAAAAA=&#10;" strokeweight="0"/>
                      <v:line id="Line 59" o:spid="_x0000_s1081" style="position:absolute;visibility:visible;mso-wrap-style:square" from="2012,12014" to="2209,12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pDaxQAAANwAAAAPAAAAZHJzL2Rvd25yZXYueG1sRI9Ba8JA&#10;FITvhf6H5RV6qxsL0SS6Sikt6q2mCj0+ss9kMfs2ZLcx/feuUPA4zMw3zHI92lYM1HvjWMF0koAg&#10;rpw2XCs4fH++ZCB8QNbYOiYFf+RhvXp8WGKh3YX3NJShFhHCvkAFTQhdIaWvGrLoJ64jjt7J9RZD&#10;lH0tdY+XCLetfE2SmbRoOC402NF7Q9W5/LUKzNdsk+7mx/woPzZh+pOdM2MPSj0/jW8LEIHGcA//&#10;t7daQZ7O4XYmHgG5ugIAAP//AwBQSwECLQAUAAYACAAAACEA2+H2y+4AAACFAQAAEwAAAAAAAAAA&#10;AAAAAAAAAAAAW0NvbnRlbnRfVHlwZXNdLnhtbFBLAQItABQABgAIAAAAIQBa9CxbvwAAABUBAAAL&#10;AAAAAAAAAAAAAAAAAB8BAABfcmVscy8ucmVsc1BLAQItABQABgAIAAAAIQCUwpDaxQAAANwAAAAP&#10;AAAAAAAAAAAAAAAAAAcCAABkcnMvZG93bnJldi54bWxQSwUGAAAAAAMAAwC3AAAA+QIAAAAA&#10;" strokeweight="0"/>
                      <v:line id="Line 60" o:spid="_x0000_s1082" style="position:absolute;visibility:visible;mso-wrap-style:square" from="2012,11645" to="2209,11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QSowQAAANwAAAAPAAAAZHJzL2Rvd25yZXYueG1sRE9Ni8Iw&#10;EL0L/ocwwt40VVBrNYrILu7etCp4HJqxDTaT0mS1++83B8Hj432vNp2txYNabxwrGI8SEMSF04ZL&#10;BefT1zAF4QOyxtoxKfgjD5t1v7fCTLsnH+mRh1LEEPYZKqhCaDIpfVGRRT9yDXHkbq61GCJsS6lb&#10;fMZwW8tJksykRcOxocKGdhUV9/zXKjCH2X76M78sLvJzH8bX9J4ae1bqY9BtlyACdeEtfrm/tYLF&#10;NK6NZ+IRkOt/AAAA//8DAFBLAQItABQABgAIAAAAIQDb4fbL7gAAAIUBAAATAAAAAAAAAAAAAAAA&#10;AAAAAABbQ29udGVudF9UeXBlc10ueG1sUEsBAi0AFAAGAAgAAAAhAFr0LFu/AAAAFQEAAAsAAAAA&#10;AAAAAAAAAAAAHwEAAF9yZWxzLy5yZWxzUEsBAi0AFAAGAAgAAAAhAOVdBKjBAAAA3AAAAA8AAAAA&#10;AAAAAAAAAAAABwIAAGRycy9kb3ducmV2LnhtbFBLBQYAAAAAAwADALcAAAD1AgAAAAA=&#10;" strokeweight="0"/>
                      <v:line id="Line 61" o:spid="_x0000_s1083" style="position:absolute;visibility:visible;mso-wrap-style:square" from="1816,11271" to="2209,11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aEzxAAAANwAAAAPAAAAZHJzL2Rvd25yZXYueG1sRI9Pi8Iw&#10;FMTvC36H8ARva6qg21ajiCju3tZ/4PHRPNtg81KaqN1vv1lY8DjMzG+Y+bKztXhQ641jBaNhAoK4&#10;cNpwqeB03L6nIHxA1lg7JgU/5GG56L3NMdfuyXt6HEIpIoR9jgqqEJpcSl9UZNEPXUMcvatrLYYo&#10;21LqFp8Rbms5TpKptGg4LlTY0Lqi4na4WwXme7qbfH2cs7Pc7MLokt5SY09KDfrdagYiUBde4f/2&#10;p1aQTTL4OxOPgFz8AgAA//8DAFBLAQItABQABgAIAAAAIQDb4fbL7gAAAIUBAAATAAAAAAAAAAAA&#10;AAAAAAAAAABbQ29udGVudF9UeXBlc10ueG1sUEsBAi0AFAAGAAgAAAAhAFr0LFu/AAAAFQEAAAsA&#10;AAAAAAAAAAAAAAAAHwEAAF9yZWxzLy5yZWxzUEsBAi0AFAAGAAgAAAAhAIoRoTPEAAAA3AAAAA8A&#10;AAAAAAAAAAAAAAAABwIAAGRycy9kb3ducmV2LnhtbFBLBQYAAAAAAwADALcAAAD4AgAAAAA=&#10;" strokeweight="0"/>
                      <v:line id="Line 62" o:spid="_x0000_s1084" style="position:absolute;visibility:visible;mso-wrap-style:square" from="2012,10896" to="2209,108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s+axgAAAN0AAAAPAAAAZHJzL2Rvd25yZXYueG1sRI9Pb8Iw&#10;DMXvk/YdIk/abaRMDEohoAkxsd34K3G0GtNGNE7VZNB9+/kwaTdb7/m9n+fL3jfqRl10gQ0MBxko&#10;4jJYx5WB4+HjJQcVE7LFJjAZ+KEIy8XjwxwLG+68o9s+VUpCOBZooE6pLbSOZU0e4yC0xKJdQucx&#10;ydpV2nZ4l3Df6NcsG2uPjqWhxpZWNZXX/bc34LbjzdvX5DQ96fUmDc/5NXf+aMzzU/8+A5WoT//m&#10;v+tPK/ijkfDLNzKCXvwCAAD//wMAUEsBAi0AFAAGAAgAAAAhANvh9svuAAAAhQEAABMAAAAAAAAA&#10;AAAAAAAAAAAAAFtDb250ZW50X1R5cGVzXS54bWxQSwECLQAUAAYACAAAACEAWvQsW78AAAAVAQAA&#10;CwAAAAAAAAAAAAAAAAAfAQAAX3JlbHMvLnJlbHNQSwECLQAUAAYACAAAACEAEx7PmsYAAADdAAAA&#10;DwAAAAAAAAAAAAAAAAAHAgAAZHJzL2Rvd25yZXYueG1sUEsFBgAAAAADAAMAtwAAAPoCAAAAAA==&#10;" strokeweight="0"/>
                      <v:line id="Line 63" o:spid="_x0000_s1085" style="position:absolute;visibility:visible;mso-wrap-style:square" from="2012,10528" to="2209,10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moBwwAAAN0AAAAPAAAAZHJzL2Rvd25yZXYueG1sRE9La8JA&#10;EL4X/A/LCN7qJsVqjK4ixaK9+QSPQ3ZMFrOzIbvV9N+7hUJv8/E9Z77sbC3u1HrjWEE6TEAQF04b&#10;LhWcjp+vGQgfkDXWjknBD3lYLnovc8y1e/Ce7odQihjCPkcFVQhNLqUvKrLoh64hjtzVtRZDhG0p&#10;dYuPGG5r+ZYkY2nRcGyosKGPiorb4dsqMLvx5v1rcp6e5XoT0kt2y4w9KTXod6sZiEBd+Bf/ubc6&#10;zh+NUvj9Jp4gF08AAAD//wMAUEsBAi0AFAAGAAgAAAAhANvh9svuAAAAhQEAABMAAAAAAAAAAAAA&#10;AAAAAAAAAFtDb250ZW50X1R5cGVzXS54bWxQSwECLQAUAAYACAAAACEAWvQsW78AAAAVAQAACwAA&#10;AAAAAAAAAAAAAAAfAQAAX3JlbHMvLnJlbHNQSwECLQAUAAYACAAAACEAfFJqAcMAAADdAAAADwAA&#10;AAAAAAAAAAAAAAAHAgAAZHJzL2Rvd25yZXYueG1sUEsFBgAAAAADAAMAtwAAAPcCAAAAAA==&#10;" strokeweight="0"/>
                      <v:line id="Line 64" o:spid="_x0000_s1086" style="position:absolute;visibility:visible;mso-wrap-style:square" from="2012,10153" to="2209,10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PR2wgAAAN0AAAAPAAAAZHJzL2Rvd25yZXYueG1sRE9Li8Iw&#10;EL4v+B/CCN40VVztdo0ioujefMIeh2a2DTaT0kTt/nuzIOxtPr7nzBatrcSdGm8cKxgOEhDEudOG&#10;CwXn06afgvABWWPlmBT8kofFvPM2w0y7Bx/ofgyFiCHsM1RQhlBnUvq8JIt+4GriyP24xmKIsCmk&#10;bvARw20lR0kykRYNx4YSa1qVlF+PN6vA7Cfb96/p5eMi19sw/E6vqbFnpXrddvkJIlAb/sUv907H&#10;+ePxCP6+iSfI+RMAAP//AwBQSwECLQAUAAYACAAAACEA2+H2y+4AAACFAQAAEwAAAAAAAAAAAAAA&#10;AAAAAAAAW0NvbnRlbnRfVHlwZXNdLnhtbFBLAQItABQABgAIAAAAIQBa9CxbvwAAABUBAAALAAAA&#10;AAAAAAAAAAAAAB8BAABfcmVscy8ucmVsc1BLAQItABQABgAIAAAAIQCMgPR2wgAAAN0AAAAPAAAA&#10;AAAAAAAAAAAAAAcCAABkcnMvZG93bnJldi54bWxQSwUGAAAAAAMAAwC3AAAA9gIAAAAA&#10;" strokeweight="0"/>
                      <v:line id="Line 65" o:spid="_x0000_s1087" style="position:absolute;visibility:visible;mso-wrap-style:square" from="2012,9779" to="2209,9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FHtwwAAAN0AAAAPAAAAZHJzL2Rvd25yZXYueG1sRE9LawIx&#10;EL4L/Q9hCt40a7W6bo1SRFFvrQ/wOGymu8HNZNlE3f77Rih4m4/vObNFaytxo8YbxwoG/QQEce60&#10;4ULB8bDupSB8QNZYOSYFv+RhMX/pzDDT7s7fdNuHQsQQ9hkqKEOoMyl9XpJF33c1ceR+XGMxRNgU&#10;Ujd4j+G2km9JMpYWDceGEmtalpRf9lerwHyNN++7yWl6kqtNGJzTS2rsUanua/v5ASJQG57if/dW&#10;x/mj0RAe38QT5PwPAAD//wMAUEsBAi0AFAAGAAgAAAAhANvh9svuAAAAhQEAABMAAAAAAAAAAAAA&#10;AAAAAAAAAFtDb250ZW50X1R5cGVzXS54bWxQSwECLQAUAAYACAAAACEAWvQsW78AAAAVAQAACwAA&#10;AAAAAAAAAAAAAAAfAQAAX3JlbHMvLnJlbHNQSwECLQAUAAYACAAAACEA48xR7cMAAADdAAAADwAA&#10;AAAAAAAAAAAAAAAHAgAAZHJzL2Rvd25yZXYueG1sUEsFBgAAAAADAAMAtwAAAPcCAAAAAA==&#10;" strokeweight="0"/>
                      <v:line id="Line 66" o:spid="_x0000_s1088" style="position:absolute;visibility:visible;mso-wrap-style:square" from="1625,9410" to="2209,9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cmZwwAAAN0AAAAPAAAAZHJzL2Rvd25yZXYueG1sRE9La8JA&#10;EL4X/A/LCN7qxpJqjK4ixaK9+QSPQ3ZMFrOzIbvV9N+7hUJv8/E9Z77sbC3u1HrjWMFomIAgLpw2&#10;XCo4HT9fMxA+IGusHZOCH/KwXPRe5phr9+A93Q+hFDGEfY4KqhCaXEpfVGTRD11DHLmray2GCNtS&#10;6hYfMdzW8i1JxtKi4dhQYUMfFRW3w7dVYHbjzfvX5Dw9y/UmjC7ZLTP2pNSg361mIAJ14V/8597q&#10;OD9NU/j9Jp4gF08AAAD//wMAUEsBAi0AFAAGAAgAAAAhANvh9svuAAAAhQEAABMAAAAAAAAAAAAA&#10;AAAAAAAAAFtDb250ZW50X1R5cGVzXS54bWxQSwECLQAUAAYACAAAACEAWvQsW78AAAAVAQAACwAA&#10;AAAAAAAAAAAAAAAfAQAAX3JlbHMvLnJlbHNQSwECLQAUAAYACAAAACEAbCXJmcMAAADdAAAADwAA&#10;AAAAAAAAAAAAAAAHAgAAZHJzL2Rvd25yZXYueG1sUEsFBgAAAAADAAMAtwAAAPcCAAAAAA==&#10;" strokeweight="0"/>
                      <v:rect id="Rectangle 67" o:spid="_x0000_s1089" style="position:absolute;left:1092;top:9099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AqAwAAAAN0AAAAPAAAAZHJzL2Rvd25yZXYueG1sRE/bisIw&#10;EH0X/Icwgm+aKirSNYoIgi6+WPcDhmZ6wWRSkqzt/v1mYcG3OZzr7A6DNeJFPrSOFSzmGQji0umW&#10;awVfj/NsCyJEZI3GMSn4oQCH/Xi0w1y7nu/0KmItUgiHHBU0MXa5lKFsyGKYu444cZXzFmOCvpba&#10;Y5/CrZHLLNtIiy2nhgY7OjVUPotvq0A+inO/LYzP3Oeyupnr5V6RU2o6GY4fICIN8S3+d190mr9a&#10;reHvm3SC3P8CAAD//wMAUEsBAi0AFAAGAAgAAAAhANvh9svuAAAAhQEAABMAAAAAAAAAAAAAAAAA&#10;AAAAAFtDb250ZW50X1R5cGVzXS54bWxQSwECLQAUAAYACAAAACEAWvQsW78AAAAVAQAACwAAAAAA&#10;AAAAAAAAAAAfAQAAX3JlbHMvLnJlbHNQSwECLQAUAAYACAAAACEAX1wKgM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5E34B44F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line id="Line 68" o:spid="_x0000_s1090" style="position:absolute;visibility:visible;mso-wrap-style:square" from="2012,9036" to="2209,9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/J1wwAAAN0AAAAPAAAAZHJzL2Rvd25yZXYueG1sRE9La8JA&#10;EL4X/A/LCN7qxmJjjK4ixaK9+QSPQ3ZMFrOzIbvV9N+7hUJv8/E9Z77sbC3u1HrjWMFomIAgLpw2&#10;XCo4HT9fMxA+IGusHZOCH/KwXPRe5phr9+A93Q+hFDGEfY4KqhCaXEpfVGTRD11DHLmray2GCNtS&#10;6hYfMdzW8i1JUmnRcGyosKGPiorb4dsqMLt08/41OU/Pcr0Jo0t2y4w9KTXod6sZiEBd+Bf/ubc6&#10;zh+PU/j9Jp4gF08AAAD//wMAUEsBAi0AFAAGAAgAAAAhANvh9svuAAAAhQEAABMAAAAAAAAAAAAA&#10;AAAAAAAAAFtDb250ZW50X1R5cGVzXS54bWxQSwECLQAUAAYACAAAACEAWvQsW78AAAAVAQAACwAA&#10;AAAAAAAAAAAAAAAfAQAAX3JlbHMvLnJlbHNQSwECLQAUAAYACAAAACEA87vydcMAAADdAAAADwAA&#10;AAAAAAAAAAAAAAAHAgAAZHJzL2Rvd25yZXYueG1sUEsFBgAAAAADAAMAtwAAAPcCAAAAAA==&#10;" strokeweight="0"/>
                      <v:line id="Line 69" o:spid="_x0000_s1091" style="position:absolute;visibility:visible;mso-wrap-style:square" from="2012,8661" to="2209,8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1fuwwAAAN0AAAAPAAAAZHJzL2Rvd25yZXYueG1sRE9Na8JA&#10;EL0L/Q/LCL3VjaImja5SpMV6U6vgcciOyWJ2NmS3Gv99Vyh4m8f7nPmys7W4UuuNYwXDQQKCuHDa&#10;cKng8PP1loHwAVlj7ZgU3MnDcvHSm2Ou3Y13dN2HUsQQ9jkqqEJocil9UZFFP3ANceTOrrUYImxL&#10;qVu8xXBby1GSTKVFw7GhwoZWFRWX/a9VYLbT9WSTHt+P8nMdhqfskhl7UOq1333MQATqwlP87/7W&#10;cf54nMLjm3iCXPwBAAD//wMAUEsBAi0AFAAGAAgAAAAhANvh9svuAAAAhQEAABMAAAAAAAAAAAAA&#10;AAAAAAAAAFtDb250ZW50X1R5cGVzXS54bWxQSwECLQAUAAYACAAAACEAWvQsW78AAAAVAQAACwAA&#10;AAAAAAAAAAAAAAAfAQAAX3JlbHMvLnJlbHNQSwECLQAUAAYACAAAACEAnPdX7sMAAADdAAAADwAA&#10;AAAAAAAAAAAAAAAHAgAAZHJzL2Rvd25yZXYueG1sUEsFBgAAAAADAAMAtwAAAPcCAAAAAA==&#10;" strokeweight="0"/>
                      <v:line id="Line 70" o:spid="_x0000_s1092" style="position:absolute;visibility:visible;mso-wrap-style:square" from="2012,8286" to="2209,8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MOcxgAAAN0AAAAPAAAAZHJzL2Rvd25yZXYueG1sRI9Pb8Iw&#10;DMXvk/YdIk/abaRMDEohoAkxsd34K3G0GtNGNE7VZNB9+/kwaTdb7/m9n+fL3jfqRl10gQ0MBxko&#10;4jJYx5WB4+HjJQcVE7LFJjAZ+KEIy8XjwxwLG+68o9s+VUpCOBZooE6pLbSOZU0e4yC0xKJdQucx&#10;ydpV2nZ4l3Df6NcsG2uPjqWhxpZWNZXX/bc34LbjzdvX5DQ96fUmDc/5NXf+aMzzU/8+A5WoT//m&#10;v+tPK/ijkeDKNzKCXvwCAAD//wMAUEsBAi0AFAAGAAgAAAAhANvh9svuAAAAhQEAABMAAAAAAAAA&#10;AAAAAAAAAAAAAFtDb250ZW50X1R5cGVzXS54bWxQSwECLQAUAAYACAAAACEAWvQsW78AAAAVAQAA&#10;CwAAAAAAAAAAAAAAAAAfAQAAX3JlbHMvLnJlbHNQSwECLQAUAAYACAAAACEA7WjDnMYAAADdAAAA&#10;DwAAAAAAAAAAAAAAAAAHAgAAZHJzL2Rvd25yZXYueG1sUEsFBgAAAAADAAMAtwAAAPoCAAAAAA==&#10;" strokeweight="0"/>
                      <v:line id="Line 71" o:spid="_x0000_s1093" style="position:absolute;visibility:visible;mso-wrap-style:square" from="2012,7918" to="2209,7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GYHwwAAAN0AAAAPAAAAZHJzL2Rvd25yZXYueG1sRE9Na8JA&#10;EL0L/odlBG91Y1Ebo6tIsVhvbargcciOyWJ2NmS3Gv99Vyh4m8f7nOW6s7W4UuuNYwXjUQKCuHDa&#10;cKng8PPxkoLwAVlj7ZgU3MnDetXvLTHT7sbfdM1DKWII+wwVVCE0mZS+qMiiH7mGOHJn11oMEbal&#10;1C3eYrit5WuSzKRFw7GhwobeKyou+a9VYL5mu+n+7Tg/yu0ujE/pJTX2oNRw0G0WIAJ14Sn+d3/q&#10;OH8ymcPjm3iCXP0BAAD//wMAUEsBAi0AFAAGAAgAAAAhANvh9svuAAAAhQEAABMAAAAAAAAAAAAA&#10;AAAAAAAAAFtDb250ZW50X1R5cGVzXS54bWxQSwECLQAUAAYACAAAACEAWvQsW78AAAAVAQAACwAA&#10;AAAAAAAAAAAAAAAfAQAAX3JlbHMvLnJlbHNQSwECLQAUAAYACAAAACEAgiRmB8MAAADdAAAADwAA&#10;AAAAAAAAAAAAAAAHAgAAZHJzL2Rvd25yZXYueG1sUEsFBgAAAAADAAMAtwAAAPcCAAAAAA==&#10;" strokeweight="0"/>
                      <v:line id="Line 72" o:spid="_x0000_s1094" style="position:absolute;visibility:visible;mso-wrap-style:square" from="1816,7543" to="2209,7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1lHxgAAAN0AAAAPAAAAZHJzL2Rvd25yZXYueG1sRI9Pb8Iw&#10;DMXvk/YdIk/abaRMA0ohoGnaBLvxV+JoNaaNaJyqyaD79vMBaTdb7/m9n+fL3jfqSl10gQ0MBxko&#10;4jJYx5WBw/7rJQcVE7LFJjAZ+KUIy8XjwxwLG268pesuVUpCOBZooE6pLbSOZU0e4yC0xKKdQ+cx&#10;ydpV2nZ4k3Df6NcsG2uPjqWhxpY+aiovux9vwG3Gq9H35Dg96s9VGp7yS+78wZjnp/59BipRn/7N&#10;9+u1Ffy3kfDLNzKCXvwBAAD//wMAUEsBAi0AFAAGAAgAAAAhANvh9svuAAAAhQEAABMAAAAAAAAA&#10;AAAAAAAAAAAAAFtDb250ZW50X1R5cGVzXS54bWxQSwECLQAUAAYACAAAACEAWvQsW78AAAAVAQAA&#10;CwAAAAAAAAAAAAAAAAAfAQAAX3JlbHMvLnJlbHNQSwECLQAUAAYACAAAACEAlsdZR8YAAADdAAAA&#10;DwAAAAAAAAAAAAAAAAAHAgAAZHJzL2Rvd25yZXYueG1sUEsFBgAAAAADAAMAtwAAAPoCAAAAAA==&#10;" strokeweight="0"/>
                      <v:line id="Line 73" o:spid="_x0000_s1095" style="position:absolute;visibility:visible;mso-wrap-style:square" from="2012,7169" to="2209,7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/zcwwAAAN0AAAAPAAAAZHJzL2Rvd25yZXYueG1sRE9Na8JA&#10;EL0X/A/LFLzpJlI1ja4iUrG9qVXwOGSnyWJ2NmRXjf++WxB6m8f7nPmys7W4UeuNYwXpMAFBXDht&#10;uFRw/N4MMhA+IGusHZOCB3lYLnovc8y1u/OebodQihjCPkcFVQhNLqUvKrLoh64hjtyPay2GCNtS&#10;6hbvMdzWcpQkE2nRcGyosKF1RcXlcLUKzG6yHX9NT+8n+bEN6Tm7ZMYeleq/dqsZiEBd+Bc/3Z86&#10;zn8bp/D3TTxBLn4BAAD//wMAUEsBAi0AFAAGAAgAAAAhANvh9svuAAAAhQEAABMAAAAAAAAAAAAA&#10;AAAAAAAAAFtDb250ZW50X1R5cGVzXS54bWxQSwECLQAUAAYACAAAACEAWvQsW78AAAAVAQAACwAA&#10;AAAAAAAAAAAAAAAfAQAAX3JlbHMvLnJlbHNQSwECLQAUAAYACAAAACEA+Yv83MMAAADdAAAADwAA&#10;AAAAAAAAAAAAAAAHAgAAZHJzL2Rvd25yZXYueG1sUEsFBgAAAAADAAMAtwAAAPcCAAAAAA==&#10;" strokeweight="0"/>
                      <v:line id="Line 74" o:spid="_x0000_s1096" style="position:absolute;visibility:visible;mso-wrap-style:square" from="2012,6800" to="2209,6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WKrwgAAAN0AAAAPAAAAZHJzL2Rvd25yZXYueG1sRE9Li8Iw&#10;EL4L+x/CLHhbU2XVWo0isovuzSd4HJqxDTaT0kTt/nuzsOBtPr7nzBatrcSdGm8cK+j3EhDEudOG&#10;CwXHw/dHCsIHZI2VY1LwSx4W87fODDPtHryj+z4UIoawz1BBGUKdSenzkiz6nquJI3dxjcUQYVNI&#10;3eAjhttKDpJkJC0ajg0l1rQqKb/ub1aB2Y7Ww5/xaXKSX+vQP6fX1NijUt33djkFEagNL/G/e6Pj&#10;/M/hAP6+iSfI+RMAAP//AwBQSwECLQAUAAYACAAAACEA2+H2y+4AAACFAQAAEwAAAAAAAAAAAAAA&#10;AAAAAAAAW0NvbnRlbnRfVHlwZXNdLnhtbFBLAQItABQABgAIAAAAIQBa9CxbvwAAABUBAAALAAAA&#10;AAAAAAAAAAAAAB8BAABfcmVscy8ucmVsc1BLAQItABQABgAIAAAAIQAJWWKrwgAAAN0AAAAPAAAA&#10;AAAAAAAAAAAAAAcCAABkcnMvZG93bnJldi54bWxQSwUGAAAAAAMAAwC3AAAA9gIAAAAA&#10;" strokeweight="0"/>
                      <v:line id="Line 75" o:spid="_x0000_s1097" style="position:absolute;visibility:visible;mso-wrap-style:square" from="2012,6426" to="2209,6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ccwwwAAAN0AAAAPAAAAZHJzL2Rvd25yZXYueG1sRE9LawIx&#10;EL4X/A9hBG8167Pb1Sgiiu1NrUKPw2bcDW4myybq+u+bQqG3+fieM1+2thJ3arxxrGDQT0AQ504b&#10;LhScvravKQgfkDVWjknBkzwsF52XOWbaPfhA92MoRAxhn6GCMoQ6k9LnJVn0fVcTR+7iGoshwqaQ&#10;usFHDLeVHCbJVFo0HBtKrGldUn493qwCs5/uJp9v5/ez3OzC4Du9psaelOp129UMRKA2/Iv/3B86&#10;zh9PRvD7TTxBLn4AAAD//wMAUEsBAi0AFAAGAAgAAAAhANvh9svuAAAAhQEAABMAAAAAAAAAAAAA&#10;AAAAAAAAAFtDb250ZW50X1R5cGVzXS54bWxQSwECLQAUAAYACAAAACEAWvQsW78AAAAVAQAACwAA&#10;AAAAAAAAAAAAAAAfAQAAX3JlbHMvLnJlbHNQSwECLQAUAAYACAAAACEAZhXHMMMAAADdAAAADwAA&#10;AAAAAAAAAAAAAAAHAgAAZHJzL2Rvd25yZXYueG1sUEsFBgAAAAADAAMAtwAAAPcCAAAAAA==&#10;" strokeweight="0"/>
                      <v:line id="Line 76" o:spid="_x0000_s1098" style="position:absolute;visibility:visible;mso-wrap-style:square" from="2012,6051" to="2209,6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F9EwwAAAN0AAAAPAAAAZHJzL2Rvd25yZXYueG1sRE9La8JA&#10;EL4X+h+WKfSmG8VomrqKiGJ78xXocchOk8XsbMhuNf77bkHobT6+58yXvW3ElTpvHCsYDRMQxKXT&#10;hisF59N2kIHwAVlj45gU3MnDcvH8NMdcuxsf6HoMlYgh7HNUUIfQ5lL6siaLfuha4sh9u85iiLCr&#10;pO7wFsNtI8dJMpUWDceGGlta11Rejj9WgdlPd+nnrHgr5GYXRl/ZJTP2rNTrS796BxGoD//ih/tD&#10;x/mTdAJ/38QT5OIXAAD//wMAUEsBAi0AFAAGAAgAAAAhANvh9svuAAAAhQEAABMAAAAAAAAAAAAA&#10;AAAAAAAAAFtDb250ZW50X1R5cGVzXS54bWxQSwECLQAUAAYACAAAACEAWvQsW78AAAAVAQAACwAA&#10;AAAAAAAAAAAAAAAfAQAAX3JlbHMvLnJlbHNQSwECLQAUAAYACAAAACEA6fxfRMMAAADdAAAADwAA&#10;AAAAAAAAAAAAAAAHAgAAZHJzL2Rvd25yZXYueG1sUEsFBgAAAAADAAMAtwAAAPcCAAAAAA==&#10;" strokeweight="0"/>
                      <v:line id="Line 77" o:spid="_x0000_s1099" style="position:absolute;visibility:visible;mso-wrap-style:square" from="1625,5683" to="2209,5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PrfwwAAAN0AAAAPAAAAZHJzL2Rvd25yZXYueG1sRE9Na8JA&#10;EL0X/A/LFLzpRmk0ja4iUrG9qVXwOGSnyWJ2NmRXjf++WxB6m8f7nPmys7W4UeuNYwWjYQKCuHDa&#10;cKng+L0ZZCB8QNZYOyYFD/KwXPRe5phrd+c93Q6hFDGEfY4KqhCaXEpfVGTRD11DHLkf11oMEbal&#10;1C3eY7it5ThJJtKi4dhQYUPriorL4WoVmN1km35NT+8n+bENo3N2yYw9KtV/7VYzEIG68C9+uj91&#10;nP+WpvD3TTxBLn4BAAD//wMAUEsBAi0AFAAGAAgAAAAhANvh9svuAAAAhQEAABMAAAAAAAAAAAAA&#10;AAAAAAAAAFtDb250ZW50X1R5cGVzXS54bWxQSwECLQAUAAYACAAAACEAWvQsW78AAAAVAQAACwAA&#10;AAAAAAAAAAAAAAAfAQAAX3JlbHMvLnJlbHNQSwECLQAUAAYACAAAACEAhrD638MAAADdAAAADwAA&#10;AAAAAAAAAAAAAAAHAgAAZHJzL2Rvd25yZXYueG1sUEsFBgAAAAADAAMAtwAAAPcCAAAAAA==&#10;" strokeweight="0"/>
                      <v:rect id="Rectangle 78" o:spid="_x0000_s1100" style="position:absolute;left:1092;top:5372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wIqwAAAAN0AAAAPAAAAZHJzL2Rvd25yZXYueG1sRE/bisIw&#10;EH0X/Icwgm+aKq5I1ygiCLr4Yt0PGJrpBZNJSbK2+/dmQdi3OZzrbPeDNeJJPrSOFSzmGQji0umW&#10;awXf99NsAyJEZI3GMSn4pQD73Xi0xVy7nm/0LGItUgiHHBU0MXa5lKFsyGKYu444cZXzFmOCvpba&#10;Y5/CrZHLLFtLiy2nhgY7OjZUPoofq0Dei1O/KYzP3NeyuprL+VaRU2o6GQ6fICIN8V/8dp91mr/6&#10;WMPfN+kEuXsBAAD//wMAUEsBAi0AFAAGAAgAAAAhANvh9svuAAAAhQEAABMAAAAAAAAAAAAAAAAA&#10;AAAAAFtDb250ZW50X1R5cGVzXS54bWxQSwECLQAUAAYACAAAACEAWvQsW78AAAAVAQAACwAAAAAA&#10;AAAAAAAAAAAfAQAAX3JlbHMvLnJlbHNQSwECLQAUAAYACAAAACEAKlcCK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4DC8D267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line id="Line 79" o:spid="_x0000_s1101" style="position:absolute;visibility:visible;mso-wrap-style:square" from="2012,5308" to="2209,5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sEzxAAAAN0AAAAPAAAAZHJzL2Rvd25yZXYueG1sRE9Na8JA&#10;EL0X+h+WKXjTjaWaNHWVUirWm9oEehyy02QxOxuyq8Z/3xWE3ubxPmexGmwrztR741jBdJKAIK6c&#10;NlwrKL7X4wyED8gaW8ek4EoeVsvHhwXm2l14T+dDqEUMYZ+jgiaELpfSVw1Z9BPXEUfu1/UWQ4R9&#10;LXWPlxhuW/mcJHNp0XBsaLCjj4aq4+FkFZjdfDPbpuVrKT83YfqTHTNjC6VGT8P7G4hAQ/gX391f&#10;Os5/maVw+yaeIJd/AAAA//8DAFBLAQItABQABgAIAAAAIQDb4fbL7gAAAIUBAAATAAAAAAAAAAAA&#10;AAAAAAAAAABbQ29udGVudF9UeXBlc10ueG1sUEsBAi0AFAAGAAgAAAAhAFr0LFu/AAAAFQEAAAsA&#10;AAAAAAAAAAAAAAAAHwEAAF9yZWxzLy5yZWxzUEsBAi0AFAAGAAgAAAAhABkuwTPEAAAA3QAAAA8A&#10;AAAAAAAAAAAAAAAABwIAAGRycy9kb3ducmV2LnhtbFBLBQYAAAAAAwADALcAAAD4AgAAAAA=&#10;" strokeweight="0"/>
                      <v:line id="Line 80" o:spid="_x0000_s1102" style="position:absolute;visibility:visible;mso-wrap-style:square" from="2012,4933" to="2209,4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VVBxgAAAN0AAAAPAAAAZHJzL2Rvd25yZXYueG1sRI9Pb8Iw&#10;DMXvk/YdIk/abaRMA0ohoGnaBLvxV+JoNaaNaJyqyaD79vMBaTdb7/m9n+fL3jfqSl10gQ0MBxko&#10;4jJYx5WBw/7rJQcVE7LFJjAZ+KUIy8XjwxwLG268pesuVUpCOBZooE6pLbSOZU0e4yC0xKKdQ+cx&#10;ydpV2nZ4k3Df6NcsG2uPjqWhxpY+aiovux9vwG3Gq9H35Dg96s9VGp7yS+78wZjnp/59BipRn/7N&#10;9+u1Ffy3keDKNzKCXvwBAAD//wMAUEsBAi0AFAAGAAgAAAAhANvh9svuAAAAhQEAABMAAAAAAAAA&#10;AAAAAAAAAAAAAFtDb250ZW50X1R5cGVzXS54bWxQSwECLQAUAAYACAAAACEAWvQsW78AAAAVAQAA&#10;CwAAAAAAAAAAAAAAAAAfAQAAX3JlbHMvLnJlbHNQSwECLQAUAAYACAAAACEAaLFVQcYAAADdAAAA&#10;DwAAAAAAAAAAAAAAAAAHAgAAZHJzL2Rvd25yZXYueG1sUEsFBgAAAAADAAMAtwAAAPoCAAAAAA==&#10;" strokeweight="0"/>
                      <v:line id="Line 81" o:spid="_x0000_s1103" style="position:absolute;visibility:visible;mso-wrap-style:square" from="2012,4559" to="2209,4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fDawwAAAN0AAAAPAAAAZHJzL2Rvd25yZXYueG1sRE9Ni8Iw&#10;EL0L+x/CCN40VVa3VqMssuLuTV0Fj0MztsFmUpqo9d9vFgRv83ifM1+2thI3arxxrGA4SEAQ504b&#10;LhQcftf9FIQPyBorx6TgQR6Wi7fOHDPt7ryj2z4UIoawz1BBGUKdSenzkiz6gauJI3d2jcUQYVNI&#10;3eA9httKjpJkIi0ajg0l1rQqKb/sr1aB2U4245+P4/QovzZheEovqbEHpXrd9nMGIlAbXuKn+1vH&#10;+e/jKfx/E0+Qiz8AAAD//wMAUEsBAi0AFAAGAAgAAAAhANvh9svuAAAAhQEAABMAAAAAAAAAAAAA&#10;AAAAAAAAAFtDb250ZW50X1R5cGVzXS54bWxQSwECLQAUAAYACAAAACEAWvQsW78AAAAVAQAACwAA&#10;AAAAAAAAAAAAAAAfAQAAX3JlbHMvLnJlbHNQSwECLQAUAAYACAAAACEAB/3w2sMAAADdAAAADwAA&#10;AAAAAAAAAAAAAAAHAgAAZHJzL2Rvd25yZXYueG1sUEsFBgAAAAADAAMAtwAAAPcCAAAAAA==&#10;" strokeweight="0"/>
                      <v:line id="Line 82" o:spid="_x0000_s1104" style="position:absolute;visibility:visible;mso-wrap-style:square" from="2012,4191" to="2209,4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5P6xwAAAN0AAAAPAAAAZHJzL2Rvd25yZXYueG1sRI9Pb8Iw&#10;DMXvk/YdIk/abaRM0JVCQNMEYrsx/kgcrcZrIxqnajLovv18mLSbrff83s+L1eBbdaU+usAGxqMM&#10;FHEVrOPawPGweSpAxYRssQ1MBn4owmp5f7fA0oYbf9J1n2olIRxLNNCk1JVax6ohj3EUOmLRvkLv&#10;Mcna19r2eJNw3+rnLMu1R8fS0GBHbw1Vl/23N+B2+Xb68XKanfR6m8bn4lI4fzTm8WF4nYNKNKR/&#10;89/1uxX8SS788o2MoJe/AAAA//8DAFBLAQItABQABgAIAAAAIQDb4fbL7gAAAIUBAAATAAAAAAAA&#10;AAAAAAAAAAAAAABbQ29udGVudF9UeXBlc10ueG1sUEsBAi0AFAAGAAgAAAAhAFr0LFu/AAAAFQEA&#10;AAsAAAAAAAAAAAAAAAAAHwEAAF9yZWxzLy5yZWxzUEsBAi0AFAAGAAgAAAAhAFirk/rHAAAA3QAA&#10;AA8AAAAAAAAAAAAAAAAABwIAAGRycy9kb3ducmV2LnhtbFBLBQYAAAAAAwADALcAAAD7AgAAAAA=&#10;" strokeweight="0"/>
                      <v:line id="Line 83" o:spid="_x0000_s1105" style="position:absolute;visibility:visible;mso-wrap-style:square" from="1816,3816" to="2209,3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zZhwwAAAN0AAAAPAAAAZHJzL2Rvd25yZXYueG1sRE9La8JA&#10;EL4X/A/LCN7qJmJjjK4iYrG9tT7A45Adk8XsbMhuNf333UKht/n4nrNc97YRd+q8cawgHScgiEun&#10;DVcKTsfX5xyED8gaG8ek4Js8rFeDpyUW2j34k+6HUIkYwr5ABXUIbSGlL2uy6MeuJY7c1XUWQ4Rd&#10;JXWHjxhuGzlJkkxaNBwbamxpW1N5O3xZBeYj27+8z87zs9ztQ3rJb7mxJ6VGw36zABGoD//iP/eb&#10;jvOnWQq/38QT5OoHAAD//wMAUEsBAi0AFAAGAAgAAAAhANvh9svuAAAAhQEAABMAAAAAAAAAAAAA&#10;AAAAAAAAAFtDb250ZW50X1R5cGVzXS54bWxQSwECLQAUAAYACAAAACEAWvQsW78AAAAVAQAACwAA&#10;AAAAAAAAAAAAAAAfAQAAX3JlbHMvLnJlbHNQSwECLQAUAAYACAAAACEAN+c2YcMAAADdAAAADwAA&#10;AAAAAAAAAAAAAAAHAgAAZHJzL2Rvd25yZXYueG1sUEsFBgAAAAADAAMAtwAAAPcCAAAAAA==&#10;" strokeweight="0"/>
                      <v:line id="Line 84" o:spid="_x0000_s1106" style="position:absolute;visibility:visible;mso-wrap-style:square" from="2012,3441" to="2209,3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agWwwAAAN0AAAAPAAAAZHJzL2Rvd25yZXYueG1sRE9La8JA&#10;EL4X/A/LCN7qRrExRleR0qK9+QSPQ3ZMFrOzIbvV9N+7hUJv8/E9Z7HqbC3u1HrjWMFomIAgLpw2&#10;XCo4HT9fMxA+IGusHZOCH/KwWvZeFphr9+A93Q+hFDGEfY4KqhCaXEpfVGTRD11DHLmray2GCNtS&#10;6hYfMdzWcpwkqbRoODZU2NB7RcXt8G0VmF26efuanmdn+bEJo0t2y4w9KTXod+s5iEBd+Bf/ubc6&#10;zp+kY/j9Jp4gl08AAAD//wMAUEsBAi0AFAAGAAgAAAAhANvh9svuAAAAhQEAABMAAAAAAAAAAAAA&#10;AAAAAAAAAFtDb250ZW50X1R5cGVzXS54bWxQSwECLQAUAAYACAAAACEAWvQsW78AAAAVAQAACwAA&#10;AAAAAAAAAAAAAAAfAQAAX3JlbHMvLnJlbHNQSwECLQAUAAYACAAAACEAxzWoFsMAAADdAAAADwAA&#10;AAAAAAAAAAAAAAAHAgAAZHJzL2Rvd25yZXYueG1sUEsFBgAAAAADAAMAtwAAAPcCAAAAAA==&#10;" strokeweight="0"/>
                      <v:line id="Line 85" o:spid="_x0000_s1107" style="position:absolute;visibility:visible;mso-wrap-style:square" from="2012,3073" to="2209,30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Q2NxAAAAN0AAAAPAAAAZHJzL2Rvd25yZXYueG1sRE9La8JA&#10;EL4L/odlhN50o61pmrqKSIv11voAj0N2TBazsyG71fjv3YLQ23x8z5ktOluLC7XeOFYwHiUgiAun&#10;DZcK9rvPYQbCB2SNtWNScCMPi3m/N8Ncuyv/0GUbShFD2OeooAqhyaX0RUUW/cg1xJE7udZiiLAt&#10;pW7xGsNtLSdJkkqLhmNDhQ2tKirO21+rwHyn6+nm9fB2kB/rMD5m58zYvVJPg275DiJQF/7FD/eX&#10;jvNf0mf4+yaeIOd3AAAA//8DAFBLAQItABQABgAIAAAAIQDb4fbL7gAAAIUBAAATAAAAAAAAAAAA&#10;AAAAAAAAAABbQ29udGVudF9UeXBlc10ueG1sUEsBAi0AFAAGAAgAAAAhAFr0LFu/AAAAFQEAAAsA&#10;AAAAAAAAAAAAAAAAHwEAAF9yZWxzLy5yZWxzUEsBAi0AFAAGAAgAAAAhAKh5DY3EAAAA3QAAAA8A&#10;AAAAAAAAAAAAAAAABwIAAGRycy9kb3ducmV2LnhtbFBLBQYAAAAAAwADALcAAAD4AgAAAAA=&#10;" strokeweight="0"/>
                      <v:line id="Line 86" o:spid="_x0000_s1108" style="position:absolute;visibility:visible;mso-wrap-style:square" from="2012,2698" to="2209,2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JX5wwAAAN0AAAAPAAAAZHJzL2Rvd25yZXYueG1sRE9La8JA&#10;EL4X/A/LCN7qxmJjjK4ixaK9+QSPQ3ZMFrOzIbvV9N+7hUJv8/E9Z77sbC3u1HrjWMFomIAgLpw2&#10;XCo4HT9fMxA+IGusHZOCH/KwXPRe5phr9+A93Q+hFDGEfY4KqhCaXEpfVGTRD11DHLmray2GCNtS&#10;6hYfMdzW8i1JUmnRcGyosKGPiorb4dsqMLt08/41OU/Pcr0Jo0t2y4w9KTXod6sZiEBd+Bf/ubc6&#10;zh+nY/j9Jp4gF08AAAD//wMAUEsBAi0AFAAGAAgAAAAhANvh9svuAAAAhQEAABMAAAAAAAAAAAAA&#10;AAAAAAAAAFtDb250ZW50X1R5cGVzXS54bWxQSwECLQAUAAYACAAAACEAWvQsW78AAAAVAQAACwAA&#10;AAAAAAAAAAAAAAAfAQAAX3JlbHMvLnJlbHNQSwECLQAUAAYACAAAACEAJ5CV+cMAAADdAAAADwAA&#10;AAAAAAAAAAAAAAAHAgAAZHJzL2Rvd25yZXYueG1sUEsFBgAAAAADAAMAtwAAAPcCAAAAAA==&#10;" strokeweight="0"/>
                      <v:line id="Line 87" o:spid="_x0000_s1109" style="position:absolute;visibility:visible;mso-wrap-style:square" from="2012,2324" to="2209,2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DBiwwAAAN0AAAAPAAAAZHJzL2Rvd25yZXYueG1sRE9La8JA&#10;EL4X/A/LCL3VjaIxRlcRsdjefILHITsmi9nZkN1q+u+7hUJv8/E9Z7HqbC0e1HrjWMFwkIAgLpw2&#10;XCo4n97fMhA+IGusHZOCb/KwWvZeFphr9+QDPY6hFDGEfY4KqhCaXEpfVGTRD1xDHLmbay2GCNtS&#10;6hafMdzWcpQkqbRoODZU2NCmouJ+/LIKzD7dTT6nl9lFbndheM3umbFnpV773XoOIlAX/sV/7g8d&#10;54/TCfx+E0+Qyx8AAAD//wMAUEsBAi0AFAAGAAgAAAAhANvh9svuAAAAhQEAABMAAAAAAAAAAAAA&#10;AAAAAAAAAFtDb250ZW50X1R5cGVzXS54bWxQSwECLQAUAAYACAAAACEAWvQsW78AAAAVAQAACwAA&#10;AAAAAAAAAAAAAAAfAQAAX3JlbHMvLnJlbHNQSwECLQAUAAYACAAAACEASNwwYsMAAADdAAAADwAA&#10;AAAAAAAAAAAAAAAHAgAAZHJzL2Rvd25yZXYueG1sUEsFBgAAAAADAAMAtwAAAPcCAAAAAA==&#10;" strokeweight="0"/>
                      <v:line id="Line 88" o:spid="_x0000_s1110" style="position:absolute;visibility:visible;mso-wrap-style:square" from="1625,1955" to="2209,1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q4VxAAAAN0AAAAPAAAAZHJzL2Rvd25yZXYueG1sRE9La8JA&#10;EL4L/Q/LFHrTjdLGNHUNUlrUW+sDehyy02QxOxuy25j+e1cQvM3H95xFMdhG9NR541jBdJKAIC6d&#10;NlwpOOw/xxkIH5A1No5JwT95KJYPowXm2p35m/pdqEQMYZ+jgjqENpfSlzVZ9BPXEkfu13UWQ4Rd&#10;JXWH5xhuGzlLklRaNBwbamzpvabytPuzCsxXun7Zzo+vR/mxDtOf7JQZe1Dq6XFYvYEINIS7+Obe&#10;6Dj/OU3h+k08QS4vAAAA//8DAFBLAQItABQABgAIAAAAIQDb4fbL7gAAAIUBAAATAAAAAAAAAAAA&#10;AAAAAAAAAABbQ29udGVudF9UeXBlc10ueG1sUEsBAi0AFAAGAAgAAAAhAFr0LFu/AAAAFQEAAAsA&#10;AAAAAAAAAAAAAAAAHwEAAF9yZWxzLy5yZWxzUEsBAi0AFAAGAAgAAAAhALgOrhXEAAAA3QAAAA8A&#10;AAAAAAAAAAAAAAAABwIAAGRycy9kb3ducmV2LnhtbFBLBQYAAAAAAwADALcAAAD4AgAAAAA=&#10;" strokeweight="0"/>
                      <v:rect id="Rectangle 89" o:spid="_x0000_s1111" style="position:absolute;left:800;top:1644;width:76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20MwAAAAN0AAAAPAAAAZHJzL2Rvd25yZXYueG1sRE/bisIw&#10;EH0X/Icwwr5pqogrXaOIIKj4Yt0PGJrpBZNJSbK2+/cbQdi3OZzrbHaDNeJJPrSOFcxnGQji0umW&#10;awXf9+N0DSJEZI3GMSn4pQC77Xi0wVy7nm/0LGItUgiHHBU0MXa5lKFsyGKYuY44cZXzFmOCvpba&#10;Y5/CrZGLLFtJiy2nhgY7OjRUPoofq0Dei2O/LozP3GVRXc35dKvIKfUxGfZfICIN8V/8dp90mr9c&#10;fcLrm3SC3P4BAAD//wMAUEsBAi0AFAAGAAgAAAAhANvh9svuAAAAhQEAABMAAAAAAAAAAAAAAAAA&#10;AAAAAFtDb250ZW50X1R5cGVzXS54bWxQSwECLQAUAAYACAAAACEAWvQsW78AAAAVAQAACwAAAAAA&#10;AAAAAAAAAAAfAQAAX3JlbHMvLnJlbHNQSwECLQAUAAYACAAAACEAi3dtDM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2AA51FC1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rect id="Rectangle 90" o:spid="_x0000_s1112" style="position:absolute;left:558;top:1022;width:11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6Pl+wwAAAN0AAAAPAAAAZHJzL2Rvd25yZXYueG1sRI/dagIx&#10;EIXvhb5DmELvNFspIqtRpCDY0htXH2DYzP5gMlmS1F3f3rko9G6Gc+acb7b7yTt1p5j6wAbeFwUo&#10;4jrYnlsD18txvgaVMrJFF5gMPCjBfvcy22Jpw8hnule5VRLCqUQDXc5DqXWqO/KYFmEgFq0J0WOW&#10;NbbaRhwl3Du9LIqV9tizNHQ40GdH9a369Qb0pTqO68rFInwvmx/3dTo3FIx5e50OG1CZpvxv/rs+&#10;WcH/WAmufCMj6N0TAAD//wMAUEsBAi0AFAAGAAgAAAAhANvh9svuAAAAhQEAABMAAAAAAAAAAAAA&#10;AAAAAAAAAFtDb250ZW50X1R5cGVzXS54bWxQSwECLQAUAAYACAAAACEAWvQsW78AAAAVAQAACwAA&#10;AAAAAAAAAAAAAAAfAQAAX3JlbHMvLnJlbHNQSwECLQAUAAYACAAAACEA+uj5fsMAAADdAAAADwAA&#10;AAAAAAAAAAAAAAAHAgAAZHJzL2Rvd25yZXYueG1sUEsFBgAAAAADAAMAtwAAAPcCAAAAAA==&#10;" filled="f" stroked="f">
                        <v:textbox style="mso-fit-shape-to-text:t" inset="0,0,0,0">
                          <w:txbxContent>
                            <w:p w14:paraId="2EA62706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Cps</w:t>
                              </w:r>
                            </w:p>
                          </w:txbxContent>
                        </v:textbox>
                      </v:rect>
                      <v:rect id="Rectangle 91" o:spid="_x0000_s1113" style="position:absolute;left:2806;top:16116;width:1442;height:1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UqtwwAAAN0AAAAPAAAAZHJzL2Rvd25yZXYueG1sRE9Li8Iw&#10;EL4L+x/CLHjTVBGx1Siy66JHHwvqbWjGtthMSpO11V9vBGFv8/E9Z7ZoTSluVLvCsoJBPwJBnFpd&#10;cKbg9/DTm4BwHlljaZkU3MnBYv7RmWGibcM7uu19JkIIuwQV5N5XiZQuzcmg69uKOHAXWxv0AdaZ&#10;1DU2IdyUchhFY2mw4NCQY0VfOaXX/Z9RsJ5Uy9PGPpqsXJ3Xx+0x/j7EXqnuZ7ucgvDU+n/x273R&#10;Yf5oHMPrm3CCnD8BAAD//wMAUEsBAi0AFAAGAAgAAAAhANvh9svuAAAAhQEAABMAAAAAAAAAAAAA&#10;AAAAAAAAAFtDb250ZW50X1R5cGVzXS54bWxQSwECLQAUAAYACAAAACEAWvQsW78AAAAVAQAACwAA&#10;AAAAAAAAAAAAAAAfAQAAX3JlbHMvLnJlbHNQSwECLQAUAAYACAAAACEA/sFKrcMAAADdAAAADwAA&#10;AAAAAAAAAAAAAAAHAgAAZHJzL2Rvd25yZXYueG1sUEsFBgAAAAADAAMAtwAAAPcCAAAAAA==&#10;" filled="f" stroked="f">
                        <v:textbox inset="0,0,0,0">
                          <w:txbxContent>
                            <w:p w14:paraId="5CDA7B5A" w14:textId="77777777" w:rsidR="002A5FD8" w:rsidRDefault="002A5FD8" w:rsidP="002A5FD8"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N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0"/>
                                  <w:szCs w:val="10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Rectangle 92" o:spid="_x0000_s1114" style="position:absolute;left:3752;top:13227;width:978;height:1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nXtxwAAAN0AAAAPAAAAZHJzL2Rvd25yZXYueG1sRI9Pa8JA&#10;EMXvQr/DMoI33ViK1egq0lb06J+C9TZkp0lodjZkV5P20zuHgrcZ3pv3frNYda5SN2pC6dnAeJSA&#10;Is68LTk38HnaDKegQkS2WHkmA78UYLV86i0wtb7lA92OMVcSwiFFA0WMdap1yApyGEa+Jhbt2zcO&#10;o6xNrm2DrYS7Sj8nyUQ7LFkaCqzpraDs53h1BrbTev21839tXn1ctuf9efZ+mkVjBv1uPQcVqYsP&#10;8//1zgr+y6vwyzcygl7eAQAA//8DAFBLAQItABQABgAIAAAAIQDb4fbL7gAAAIUBAAATAAAAAAAA&#10;AAAAAAAAAAAAAABbQ29udGVudF9UeXBlc10ueG1sUEsBAi0AFAAGAAgAAAAhAFr0LFu/AAAAFQEA&#10;AAsAAAAAAAAAAAAAAAAAHwEAAF9yZWxzLy5yZWxzUEsBAi0AFAAGAAgAAAAhAOoide3HAAAA3QAA&#10;AA8AAAAAAAAAAAAAAAAABwIAAGRycy9kb3ducmV2LnhtbFBLBQYAAAAAAwADALcAAAD7AgAAAAA=&#10;" filled="f" stroked="f">
                        <v:textbox inset="0,0,0,0">
                          <w:txbxContent>
                            <w:p w14:paraId="55E169AA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Al</w:t>
                              </w:r>
                            </w:p>
                          </w:txbxContent>
                        </v:textbox>
                      </v:rect>
                      <v:rect id="Rectangle 93" o:spid="_x0000_s1115" style="position:absolute;left:4737;top:7594;width:42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8Y+wAAAAN0AAAAPAAAAZHJzL2Rvd25yZXYueG1sRE/bisIw&#10;EH0X/Icwgm+aKuJKNYoIgrv4YvUDhmZ6wWRSkmi7f79ZWNi3OZzr7A6DNeJNPrSOFSzmGQji0umW&#10;awWP+3m2AREiskbjmBR8U4DDfjzaYa5dzzd6F7EWKYRDjgqaGLtcylA2ZDHMXUecuMp5izFBX0vt&#10;sU/h1shllq2lxZZTQ4MdnRoqn8XLKpD34txvCuMz97WsrubzcqvIKTWdDMctiEhD/Bf/uS86zV99&#10;LOD3m3SC3P8AAAD//wMAUEsBAi0AFAAGAAgAAAAhANvh9svuAAAAhQEAABMAAAAAAAAAAAAAAAAA&#10;AAAAAFtDb250ZW50X1R5cGVzXS54bWxQSwECLQAUAAYACAAAACEAWvQsW78AAAAVAQAACwAAAAAA&#10;AAAAAAAAAAAfAQAAX3JlbHMvLnJlbHNQSwECLQAUAAYACAAAACEA7gvGP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59DC407E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P</w:t>
                              </w:r>
                            </w:p>
                          </w:txbxContent>
                        </v:textbox>
                      </v:rect>
                      <v:rect id="Rectangle 94" o:spid="_x0000_s1116" style="position:absolute;left:5124;top:3194;width:22517;height:6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E4BwwAAAN0AAAAPAAAAZHJzL2Rvd25yZXYueG1sRE9Li8Iw&#10;EL4v+B/CCN7WVJFdrUYRH+jRVUG9Dc3YFptJaaLt+uuNsLC3+fieM5k1phAPqlxuWUGvG4EgTqzO&#10;OVVwPKw/hyCcR9ZYWCYFv+RgNm19TDDWtuYfeux9KkIIuxgVZN6XsZQuycig69qSOHBXWxn0AVap&#10;1BXWIdwUsh9FX9JgzqEhw5IWGSW3/d0o2AzL+Xlrn3VarC6b0+40Wh5GXqlOu5mPQXhq/L/4z73V&#10;Yf7guw/vb8IJcvoCAAD//wMAUEsBAi0AFAAGAAgAAAAhANvh9svuAAAAhQEAABMAAAAAAAAAAAAA&#10;AAAAAAAAAFtDb250ZW50X1R5cGVzXS54bWxQSwECLQAUAAYACAAAACEAWvQsW78AAAAVAQAACwAA&#10;AAAAAAAAAAAAAAAfAQAAX3JlbHMvLnJlbHNQSwECLQAUAAYACAAAACEAdbxOAcMAAADdAAAADwAA&#10;AAAAAAAAAAAAAAAHAgAAZHJzL2Rvd25yZXYueG1sUEsFBgAAAAADAAMAtwAAAPcCAAAAAA==&#10;" filled="f" stroked="f">
                        <v:textbox inset="0,0,0,0">
                          <w:txbxContent>
                            <w:p w14:paraId="15144247" w14:textId="77777777" w:rsidR="002A5FD8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S                    </w:t>
                              </w: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(a) Midgut of </w:t>
                              </w:r>
                              <w:r w:rsidRPr="005912E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B. polycresta</w:t>
                              </w:r>
                            </w:p>
                            <w:p w14:paraId="453F638D" w14:textId="77777777" w:rsidR="002A5FD8" w:rsidRPr="005912EC" w:rsidRDefault="002A5FD8" w:rsidP="002A5FD8">
                              <w:r>
                                <w:t xml:space="preserve">                     </w:t>
                              </w:r>
                              <w:r w:rsidRPr="007A1A9B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Untreated Group</w:t>
                              </w:r>
                            </w:p>
                            <w:p w14:paraId="2BDAF62F" w14:textId="77777777" w:rsidR="002A5FD8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 xml:space="preserve">               </w:t>
                              </w:r>
                            </w:p>
                            <w:p w14:paraId="0A233A60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</w:p>
                            <w:p w14:paraId="04832B6D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</w:p>
                            <w:p w14:paraId="3725B111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</w:t>
                              </w:r>
                            </w:p>
                            <w:p w14:paraId="3C06A30E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</w:p>
                            <w:p w14:paraId="65AA2DAB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</w:p>
                            <w:p w14:paraId="4CA6F44E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v:textbox>
                      </v:rect>
                      <v:rect id="Rectangle 95" o:spid="_x0000_s1117" style="position:absolute;left:6400;top:13881;width:870;height:1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OuaxQAAAN0AAAAPAAAAZHJzL2Rvd25yZXYueG1sRE9La8JA&#10;EL4X/A/LCL3VTa1Yk7qK+ECPNhbS3obsNAlmZ0N2NWl/fbcgeJuP7znzZW9qcaXWVZYVPI8iEMS5&#10;1RUXCj5Ou6cZCOeRNdaWScEPOVguBg9zTLTt+J2uqS9ECGGXoILS+yaR0uUlGXQj2xAH7tu2Bn2A&#10;bSF1i10IN7UcR9FUGqw4NJTY0Lqk/JxejIL9rFl9HuxvV9Tbr312zOLNKfZKPQ771RsIT72/i2/u&#10;gw7zJ68v8P9NOEEu/gAAAP//AwBQSwECLQAUAAYACAAAACEA2+H2y+4AAACFAQAAEwAAAAAAAAAA&#10;AAAAAAAAAAAAW0NvbnRlbnRfVHlwZXNdLnhtbFBLAQItABQABgAIAAAAIQBa9CxbvwAAABUBAAAL&#10;AAAAAAAAAAAAAAAAAB8BAABfcmVscy8ucmVsc1BLAQItABQABgAIAAAAIQAa8OuaxQAAAN0AAAAP&#10;AAAAAAAAAAAAAAAAAAcCAABkcnMvZG93bnJldi54bWxQSwUGAAAAAAMAAwC3AAAA+QIAAAAA&#10;" filled="f" stroked="f">
                        <v:textbox inset="0,0,0,0">
                          <w:txbxContent>
                            <w:p w14:paraId="127FDF5F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K</w:t>
                              </w:r>
                            </w:p>
                          </w:txbxContent>
                        </v:textbox>
                      </v:rect>
                      <v:rect id="Rectangle 96" o:spid="_x0000_s1118" style="position:absolute;left:7131;top:15233;width:1232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GWmwAAAAN0AAAAPAAAAZHJzL2Rvd25yZXYueG1sRE/bisIw&#10;EH0X/Icwgm+aKqLSNYoIgi6+WPcDhmZ6wWRSkqzt/v1mYcG3OZzr7A6DNeJFPrSOFSzmGQji0umW&#10;awVfj/NsCyJEZI3GMSn4oQCH/Xi0w1y7nu/0KmItUgiHHBU0MXa5lKFsyGKYu444cZXzFmOCvpba&#10;Y5/CrZHLLFtLiy2nhgY7OjVUPotvq0A+inO/LYzP3Oeyupnr5V6RU2o6GY4fICIN8S3+d190mr/a&#10;rODvm3SC3P8CAAD//wMAUEsBAi0AFAAGAAgAAAAhANvh9svuAAAAhQEAABMAAAAAAAAAAAAAAAAA&#10;AAAAAFtDb250ZW50X1R5cGVzXS54bWxQSwECLQAUAAYACAAAACEAWvQsW78AAAAVAQAACwAAAAAA&#10;AAAAAAAAAAAfAQAAX3JlbHMvLnJlbHNQSwECLQAUAAYACAAAACEA/nxlp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42BDE2BD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Ca</w:t>
                              </w:r>
                            </w:p>
                          </w:txbxContent>
                        </v:textbox>
                      </v:rect>
                      <v:rect id="Rectangle 97" o:spid="_x0000_s1119" style="position:absolute;left:12299;top:16135;width:1074;height:1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dZ1xQAAAN0AAAAPAAAAZHJzL2Rvd25yZXYueG1sRE9La8JA&#10;EL4X/A/LCL3VTaVak7qK+ECPNhbS3obsNAlmZ0N2NWl/fbcgeJuP7znzZW9qcaXWVZYVPI8iEMS5&#10;1RUXCj5Ou6cZCOeRNdaWScEPOVguBg9zTLTt+J2uqS9ECGGXoILS+yaR0uUlGXQj2xAH7tu2Bn2A&#10;bSF1i10IN7UcR9FUGqw4NJTY0Lqk/JxejIL9rFl9HuxvV9Tbr312zOLNKfZKPQ771RsIT72/i2/u&#10;gw7zX14n8P9NOEEu/gAAAP//AwBQSwECLQAUAAYACAAAACEA2+H2y+4AAACFAQAAEwAAAAAAAAAA&#10;AAAAAAAAAAAAW0NvbnRlbnRfVHlwZXNdLnhtbFBLAQItABQABgAIAAAAIQBa9CxbvwAAABUBAAAL&#10;AAAAAAAAAAAAAAAAAB8BAABfcmVscy8ucmVsc1BLAQItABQABgAIAAAAIQD6VdZ1xQAAAN0AAAAP&#10;AAAAAAAAAAAAAAAAAAcCAABkcnMvZG93bnJldi54bWxQSwUGAAAAAAMAAwC3AAAA+QIAAAAA&#10;" filled="f" stroked="f">
                        <v:textbox inset="0,0,0,0">
                          <w:txbxContent>
                            <w:p w14:paraId="48658701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Cu</w:t>
                              </w:r>
                            </w:p>
                          </w:txbxContent>
                        </v:textbox>
                      </v:rect>
                      <v:rect id="Rectangle 98" o:spid="_x0000_s1120" style="position:absolute;left:13100;top:17233;width:1003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0gCwwAAAN0AAAAPAAAAZHJzL2Rvd25yZXYueG1sRE9Li8Iw&#10;EL4v+B/CCN7WVBFXq1FEXfToC9Tb0IxtsZmUJtru/vqNsOBtPr7nTOeNKcSTKpdbVtDrRiCIE6tz&#10;ThWcjt+fIxDOI2ssLJOCH3Iwn7U+phhrW/OengefihDCLkYFmfdlLKVLMjLourYkDtzNVgZ9gFUq&#10;dYV1CDeF7EfRUBrMOTRkWNIyo+R+eBgFm1G5uGztb50W6+vmvDuPV8exV6rTbhYTEJ4a/xb/u7c6&#10;zB98DeH1TThBzv4AAAD//wMAUEsBAi0AFAAGAAgAAAAhANvh9svuAAAAhQEAABMAAAAAAAAAAAAA&#10;AAAAAAAAAFtDb250ZW50X1R5cGVzXS54bWxQSwECLQAUAAYACAAAACEAWvQsW78AAAAVAQAACwAA&#10;AAAAAAAAAAAAAAAfAQAAX3JlbHMvLnJlbHNQSwECLQAUAAYACAAAACEACodIAsMAAADdAAAADwAA&#10;AAAAAAAAAAAAAAAHAgAAZHJzL2Rvd25yZXYueG1sUEsFBgAAAAADAAMAtwAAAPcCAAAAAA==&#10;" filled="f" stroked="f">
                        <v:textbox inset="0,0,0,0">
                          <w:txbxContent>
                            <w:p w14:paraId="5FF6752B" w14:textId="77777777" w:rsidR="002A5FD8" w:rsidRPr="005912EC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5912EC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Zn</w:t>
                              </w:r>
                            </w:p>
                          </w:txbxContent>
                        </v:textbox>
                      </v:rect>
                      <v:shape id="Freeform 99" o:spid="_x0000_s1121" style="position:absolute;left:2209;top:1955;width:26194;height:18638;flip:y;visibility:visible;mso-wrap-style:square;v-text-anchor:top" coordsize="22500,15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hlVwAAAAN0AAAAPAAAAZHJzL2Rvd25yZXYueG1sRE/bisIw&#10;EH1f8B/CCL6tqbp4qaZFxQXZN7v7AUMzNsVmUpqo9e+NIOzbHM51NnlvG3GjzteOFUzGCQji0uma&#10;KwV/v9+fSxA+IGtsHJOCB3nIs8HHBlPt7nyiWxEqEUPYp6jAhNCmUvrSkEU/di1x5M6usxgi7Cqp&#10;O7zHcNvIaZLMpcWaY4PBlvaGyktxtQoOs9P04aw0P8dkt8KiR6fbuVKjYb9dgwjUh3/x233Ucf7X&#10;YgGvb+IJMnsCAAD//wMAUEsBAi0AFAAGAAgAAAAhANvh9svuAAAAhQEAABMAAAAAAAAAAAAAAAAA&#10;AAAAAFtDb250ZW50X1R5cGVzXS54bWxQSwECLQAUAAYACAAAACEAWvQsW78AAAAVAQAACwAAAAAA&#10;AAAAAAAAAAAfAQAAX3JlbHMvLnJlbHNQSwECLQAUAAYACAAAACEAJTYZVcAAAADdAAAADwAAAAAA&#10;AAAAAAAAAAAHAgAAZHJzL2Rvd25yZXYueG1sUEsFBgAAAAADAAMAtwAAAPQCAAAAAA==&#10;" path="m,l,569r21,l21,1139r22,l43,2550r22,l65,5249r22,l87,12509r22,l109,15000r22,l153,15000r22,l197,15000r22,l241,15000r22,l285,15000r22,l329,15000r22,l373,15000r,-6241l395,8759r,-3899l417,4860r,-2340l439,2520r,-1530l461,990r,-630l483,360r,-120l505,240,505,r22,l527,60r22,l549,r22,l571,30r22,l615,30,615,r22,l637,90r22,l659,60r22,l681,90r22,l703,60r22,l747,60r,60l769,120r,-30l791,90r,120l812,210r,-30l834,180r,-30l856,150r,60l878,210r,90l900,300r,-60l922,240r,-30l944,210r,179l966,389r,-29l988,360r,-60l1010,300r,29l1032,329r,-60l1054,269r,120l1076,389r,60l1098,449r,181l1120,630r,90l1142,720r,-90l1164,630r,120l1186,750r,120l1208,870r,239l1230,1109r,-119l1252,990r,690l1274,1680r,330l1296,2010r,569l1318,2579r,150l1340,2729r,-30l1362,2699r,-30l1384,2669r,301l1406,2970r,-181l1428,2789r,-150l1450,2639r,241l1472,2880r,-390l1494,2490r,330l1516,2820r,-270l1538,2550r,-60l1560,2490r,-120l1582,2370r,600l1604,2970r,-60l1625,2910r,510l1647,3420r,30l1669,3450r,-630l1691,2820r,600l1713,3420r,839l1735,4259r,300l1757,4559r,361l1779,4920r,-271l1801,4649r,600l1823,5249r,421l1845,5670r,-451l1867,5219r,721l1889,5940r,-180l1911,5760r,-720l1933,5040r,-120l1955,4920r,-631l1977,4289r,661l1999,4950r,-451l2021,4499r,331l2043,4830r,180l2065,5010r,-751l2087,4259r,-89l2109,4170r,389l2131,4559r,-30l2153,4529r,391l2175,4920r,-150l2197,4770r,-91l2219,4679r,480l2241,5159r,-510l2263,4649r,451l2285,5100r,540l2307,5640r,599l2329,6239r,631l2351,6870r,569l2373,7439r,1230l2395,8669r,-90l2416,8579r,1381l2438,9960r,-480l2460,9480r,-361l2482,9119r,-1019l2504,8100r,-1080l2526,7020r,-631l2548,6389r22,l2570,6060r22,l2592,6389r22,l2614,6690r22,l2636,7680r22,l2658,9209r22,l2680,10799r22,l2702,13290r22,l2724,13920r22,l2746,13500r22,l2768,12120r22,l2790,11129r22,l2812,10499r22,l2834,10200r22,l2856,6870r22,l2878,6810r22,l2900,5429r22,l2922,5700r22,l2944,4710r22,l2966,5189r22,l2988,5100r22,l3010,4950r22,l3032,4740r22,l3054,5429r22,l3076,4469r22,l3098,4529r22,l3120,3900r22,l3142,4020r22,l3164,4140r22,l3186,3870r22,l3208,3629r21,l3229,4439r22,l3251,3870r22,l3273,3750r22,l3295,4110r22,l3317,3330r22,l3339,4349r22,l3361,3179r22,l3383,3510r22,l3405,3750r22,l3427,3689r22,l3449,2970r22,l3471,3659r22,l3493,3569r22,l3515,3179r22,l3537,4409r22,l3559,4469r22,l3581,3420r22,l3603,3840r22,l3625,3689r22,l3647,3569r22,l3691,3569r,720l3713,4289r,-690l3735,3599r,571l3757,4170r,-451l3779,3719r,720l3801,4439r,301l3823,4740r,-660l3845,4080r,359l3867,4439r,150l3889,4589r,361l3911,4950r,-240l3933,4710r,-930l3955,3780r,-270l3977,3510r,89l3999,3599r,-269l4020,3330r,30l4042,3360r,299l4064,3659r,-149l4086,3510r,690l4108,4200r,-601l4130,3599r22,l4174,3599r,-149l4196,3450r22,l4218,3900r22,l4240,3659r22,l4262,4110r22,l4284,3659r22,l4328,3659r,391l4350,4050r,-931l4372,3119r,211l4394,3330r,30l4416,3360r,-271l4438,3089r,751l4460,3840r,-1171l4482,2669r,-60l4504,2609r,510l4526,3119r,-450l4548,2669r,120l4570,2789r,541l4592,3330r,-900l4614,2430r,1380l4636,3810r,-840l4658,2970r,-391l4680,2579r,30l4702,2609r,331l4724,2940r,-691l4746,2249r,450l4768,2699r,-120l4790,2579r,-59l4812,2520r,209l4833,2729r,330l4855,3059r,-300l4877,2759r,-450l4899,2309r,420l4921,2729r22,l4943,2940r22,l4965,2669r22,l4987,2219r22,l5009,2940r22,l5031,2789r22,l5053,2639r22,l5075,2940r22,l5097,2070r22,l5119,2850r22,l5141,2490r22,l5163,2309r22,l5185,2729r22,l5207,2370r22,l5229,2309r22,l5251,2639r22,l5273,2579r22,l5295,2820r22,l5317,2339r22,l5339,2609r22,l5361,2490r22,l5383,2040r22,l5405,2520r22,l5449,2520r,59l5471,2579r,-689l5493,1890r,329l5515,2219r22,l5537,1890r22,l5559,2070r22,l5581,2370r22,l5603,2550r22,l5625,2010r21,l5646,2249r22,l5668,2070r22,l5690,2040r22,l5712,1980r22,l5734,2370r22,l5756,1230r22,l5778,2010r22,l5800,1950r22,l5822,2550r22,l5844,2219r22,l5866,2100r22,l5888,1980r22,l5910,2249r22,l5932,2339r22,l5954,2010r22,l5976,1829r22,l5998,2400r22,l6020,1740r22,l6042,1680r22,l6064,1619r22,l6086,1680r22,l6108,1440r22,l6130,1680r22,l6152,1890r22,l6174,1410r22,l6196,1769r22,l6218,1710r22,l6240,2129r22,l6262,1710r22,l6284,2279r22,l6306,1470r22,l6328,1379r22,l6350,1950r22,l6372,1799r22,l6394,1950r22,l6416,1740r21,l6437,1799r22,l6459,1740r22,l6481,1710r22,l6503,1589r22,l6547,1589r,61l6569,1650r,300l6591,1950r,-391l6613,1559r,210l6635,1769r,-269l6657,1500r,240l6679,1740r,-151l6701,1589r,-210l6723,1379r,210l6745,1589r,391l6767,1980r,-570l6789,1410r,90l6811,1500r,89l6833,1589r,240l6855,1829r,-300l6877,1529r22,l6899,1470r22,l6921,1529r22,l6943,1500r22,l6965,1980r22,l6987,1859r22,l7009,1470r22,l7031,1710r22,l7053,1680r22,l7075,1589r22,l7097,1349r22,l7119,1440r22,l7141,1859r22,l7163,1109r22,l7185,1740r22,l7207,1230r22,l7229,1529r21,l7250,1440r22,l7272,1799r22,l7294,1619r22,l7316,1289r22,l7338,1169r22,l7360,1289r22,l7382,1379r22,l7426,1379r,-149l7448,1230r,510l7470,1740r,-60l7492,1680r,-301l7514,1379r,61l7536,1440r,-301l7558,1139r,-119l7580,1020r,539l7602,1559r,-270l7624,1289r,-120l7646,1169r22,l7668,1349r22,l7690,1260r22,l7712,1470r22,l7734,1349r22,l7756,1050r22,l7778,1230r22,l7800,1169r22,l7822,1650r22,l7844,1379r22,l7866,1260r22,l7888,1230r22,l7932,1230r,119l7954,1349r,-389l7976,960r,179l7998,1139r,-60l8020,1079r,60l8041,1139r,630l8063,1769r,-269l8085,1500r,-270l8107,1230r,-360l8129,870r,449l8151,1319r,-150l8173,1169r,-329l8195,840r,840l8217,1680r,-690l8239,990r,-30l8261,960r,179l8283,1139r,61l8305,1200r,-150l8327,1050r,269l8349,1319r,-569l8371,750r,389l8393,1139r,-149l8415,990r,359l8437,1349r,30l8459,1379r,-149l8481,1230r,-121l8503,1109r,-269l8525,840r,180l8547,1020r22,l8569,1079r22,l8591,899r22,l8613,960r22,l8635,1289r22,l8657,960r22,l8679,1260r22,l8701,1020r22,l8723,1200r22,l8745,1379r22,l8767,1200r22,l8789,1079r22,l8811,1169r22,l8833,1440r21,l8854,1139r22,l8876,1109r22,l8898,1470r22,l8920,1500r22,l8942,2040r22,l8964,1859r22,l8986,2249r22,l9008,2940r22,l9030,2759r22,l9052,2699r22,l9074,2970r22,l9096,2460r22,l9118,2189r22,l9140,2339r22,l9162,2010r22,l9184,1410r22,l9206,1020r22,l9228,1440r22,l9250,1650r22,l9272,720r22,l9294,1169r22,l9316,899r22,l9338,929r22,l9360,809r22,l9382,929r22,l9404,779r22,l9426,1079r22,l9448,750r22,l9470,990r22,l9514,990r,-30l9536,960r,-31l9558,929r,360l9580,1289r,330l9602,1619r,240l9624,1859r,-60l9645,1799r,91l9667,1890r,-301l9689,1589r,391l9711,1980r,-90l9733,1890r,449l9755,2339r,-510l9777,1829r,-210l9799,1619r,811l9821,2430r,-871l9843,1559r,-270l9865,1289r,121l9887,1410r,-180l9909,1230r,180l9931,1410r,-360l9953,1050r,239l9975,1289r,-630l9997,659r,331l10019,990r,-120l10041,870r,299l10063,1169r,-90l10085,1079r,-270l10107,809r,211l10129,1020r,210l10151,1230r,-421l10173,809r,-209l10195,600r,509l10217,1109r,-330l10239,779r,-120l10261,659r,-29l10283,630r,210l10305,840r22,l10327,899r22,l10349,569r22,l10371,600r22,l10393,960r22,l10415,659r22,l10437,689r21,l10458,659r22,l10480,990r22,l10502,720r22,l10524,899r22,l10546,659r22,l10568,750r22,l10590,569r22,l10612,779r22,l10634,870r22,l10656,689r22,l10678,600r22,l10700,569r22,l10722,689r22,l10744,720r22,l10766,659r22,l10788,630r22,l10832,630r,360l10854,990r,-480l10876,510r,240l10898,750r,59l10920,809r,-179l10942,630r,-61l10964,569r,61l10986,630r,240l11008,870r,-181l11030,689r,-120l11052,569r,-59l11074,510r,29l11096,539r22,l11118,389r22,l11140,659r22,l11162,870r22,l11184,539r22,l11228,539r,61l11250,600r,-31l11271,569r,61l11293,630r,120l11315,750r,90l11337,840r,-240l11359,600r22,l11381,539r22,l11403,689r22,l11425,659r22,l11447,630r22,l11469,600r22,l11491,569r22,l11513,480r22,l11535,569r22,l11557,630r22,l11579,510r22,l11601,630r22,l11623,480r22,l11645,510r22,l11667,389r22,l11689,539r22,l11711,569r22,l11733,779r22,l11755,329r22,l11777,659r22,l11799,630r22,l11821,569r22,l11843,360r22,l11865,389r22,l11887,360r22,l11909,539r22,l11931,720r22,l11953,539r22,l11997,539r,150l12019,689r,-120l12041,569r,-180l12062,389r,300l12084,689r,-120l12106,569r,-180l12128,389r,150l12150,539r,-239l12172,300r,149l12194,449r,-180l12216,269r,420l12238,689r,-240l12260,449r,120l12282,569r22,l12304,600r22,l12326,449r22,l12348,720r22,l12370,480r22,l12392,420r22,l12414,300r22,l12436,420r22,l12458,210r22,l12480,539r22,l12502,569r22,l12524,480r22,l12546,420r22,l12568,600r22,l12590,510r22,l12612,659r22,l12634,360r22,l12656,269r22,l12678,480r22,l12700,360r22,l12744,360r,150l12766,510r,-61l12788,449r,-60l12810,389r,-149l12832,240r,209l12854,449r,151l12875,600r,-180l12897,420r,-31l12919,389r,-60l12941,329r,181l12963,510r,179l12985,689r,-389l13007,300r,300l13029,600r,-211l13051,389r,-29l13073,360r,60l13095,420r22,l13117,539r22,l13139,600r22,l13161,630r22,l13183,510r22,l13205,329r22,l13227,510r22,l13249,449r22,l13271,510r22,l13293,420r22,l13315,389r22,l13337,210r22,l13359,420r22,l13381,300r22,l13403,539r22,l13425,300r22,l13447,269r22,l13469,360r22,l13491,329r22,l13513,269r22,l13535,329r22,l13557,360r22,l13579,269r22,l13623,269r,31l13645,300r,210l13666,510r22,l13688,449r22,l13710,389r22,l13732,269r22,l13754,539r22,l13776,569r22,l13798,389r22,l13820,449r22,l13842,389r22,l13864,360r22,l13886,210r22,l13908,240r22,l13930,329r22,l13952,420r22,l13974,300r22,l13996,389r22,l14018,360r22,l14040,480r22,l14062,300r22,l14084,269r22,l14106,420r22,l14150,420r,-210l14172,210r,59l14194,269r,31l14216,300r,-60l14238,240r,89l14260,329r,-29l14282,300r,89l14304,389r,-120l14326,269r,-59l14348,210r,59l14370,269r,91l14392,360r,-91l14414,269r,-59l14436,210r,90l14458,300r21,l14479,360r22,l14501,480r22,l14523,210r22,l14545,389r22,l14567,420r22,l14589,269r22,l14611,449r22,l14633,420r22,l14655,240r22,l14677,269r22,l14699,300r22,l14721,120r22,l14743,360r22,l14765,240r22,l14787,180r22,l14809,210r22,l14831,300r22,l14853,180r22,l14875,269r22,l14897,360r22,l14919,420r22,l14941,329r22,l14985,329r,-149l15007,180r,180l15029,360r,-91l15051,269r,-119l15073,150r,30l15095,180r,209l15117,389r,-179l15139,210r,90l15161,300r,-120l15183,180r,89l15205,269r,-89l15227,180r22,l15249,269r21,l15270,360r22,l15292,180r22,l15314,240r22,l15336,329r22,l15358,300r22,l15380,420r22,l15402,300r22,l15446,300r,29l15468,329r,-149l15490,180r,60l15512,240r22,l15534,180r22,l15556,150r22,l15578,180r22,l15622,180r22,l15644,269r22,l15666,240r22,l15688,300r22,l15710,269r22,l15732,300r22,l15754,240r22,l15776,300r22,l15798,269r22,l15820,120r22,l15842,300r22,l15864,240r22,l15908,240r,120l15930,360r,-150l15952,210r,210l15974,420r,-240l15996,180r,120l16018,300r,-60l16040,240r,29l16062,269r,180l16083,449r,-89l16105,360r,-91l16127,269r,-179l16149,90r,120l16171,210r,150l16193,360r,-270l16215,90r,30l16237,120r,120l16259,240r,29l16281,269r,-29l16303,240r,-30l16325,210r22,l16347,180r22,l16369,269r22,l16391,150r22,l16413,360r22,l16435,329r22,l16457,180r22,l16479,240r22,l16501,180r22,l16523,389r22,l16545,210r22,l16567,180r22,l16589,269r22,l16611,210r22,l16633,329r22,l16655,150r22,l16677,180r22,l16699,120r22,l16721,150r22,l16743,210r22,l16765,240r22,l16787,90r22,l16809,240r22,l16831,180r22,l16853,210r22,l16875,269r21,l16896,180r22,l16918,240r22,l16940,329r22,l16962,300r22,l16984,210r22,l17006,240r22,l17028,180r22,l17050,120r22,l17072,180r22,l17094,269r22,l17116,90r22,l17138,120r22,l17160,90r22,l17182,240r22,l17204,210r22,l17226,240r22,l17248,90r22,l17270,300r22,l17292,240r22,l17336,240r,120l17358,360r,-300l17380,60r,30l17402,90r,120l17424,210r,-60l17446,150r,30l17468,180r,-60l17490,120r,120l17512,240r,-120l17534,120r,-30l17556,90r22,l17578,150r22,l17622,150r,60l17644,210r22,l17687,210r,-90l17709,120r,60l17731,180r,-30l17753,150r,119l17775,269r,-119l17797,150r,-30l17819,120r,30l17841,150r,30l17863,180r,-90l17885,90r,60l17907,150r22,l17929,210r22,l17951,150r22,l17995,150r,60l18017,210r,-90l18039,120r,90l18061,210r,-90l18083,120r22,l18105,150r22,l18127,120r22,l18149,180r22,l18171,300r22,l18193,180r22,l18215,120r22,l18237,60r22,l18281,60r,150l18303,210r,-90l18325,120r,-30l18347,90r,239l18369,329r,-209l18391,120r,-60l18413,60r,60l18435,120r,120l18457,240r,-150l18479,90r,-60l18500,30r,30l18522,60r,90l18544,150r,-30l18566,120r,-90l18588,30r,30l18610,60r,120l18632,180r,-30l18654,150r,90l18676,240r,-120l18698,120r,30l18720,150r,-30l18742,120r,-90l18764,30r,120l18786,150r,-60l18808,90r,30l18830,120r22,l18852,150r22,l18874,90r22,l18896,150r22,l18918,90r22,l18940,30r22,l18962,180r22,l18984,90r22,l19006,30r22,l19028,90r22,l19072,90r,60l19094,150r22,l19116,30r22,l19138,60r22,l19160,30r22,l19182,120r22,l19204,60r22,l19226,269r22,l19248,60r22,l19270,180r21,l19291,60r22,l19313,30r22,l19335,120r22,l19357,60r22,l19401,60r,90l19423,150r,-30l19445,120r,60l19467,180r,-60l19489,120r,30l19511,150r,60l19533,210r,-180l19555,30r,60l19577,90r,30l19599,120r22,l19621,60r22,l19643,90r22,l19665,30r22,l19687,90r22,l19709,150r22,l19731,r22,l19753,60r22,l19775,180r22,l19797,60r22,l19841,60r,60l19863,120r,60l19885,180r,-90l19907,90r,-60l19929,30r,150l19951,180r,-90l19973,90r,-60l19995,30r,60l20017,90r,-30l20039,60r,60l20061,120r,30l20083,150r,-120l20104,30r,-30l20126,r,180l20148,180r,-120l20170,60r,30l20192,90r,-30l20214,60r22,l20236,90r22,l20258,60r22,l20302,60r,30l20324,90r22,l20346,30r22,l20368,60r22,l20412,60r,-30l20434,30r,30l20456,60r,30l20478,90r,-30l20500,60r,30l20522,90r,-60l20544,30r,30l20566,60r,30l20588,90r,-60l20610,30r,120l20632,150r,-60l20654,90r22,l20698,90r22,l20720,30r22,l20764,30r,120l20786,150r,90l20808,240r,-180l20830,60r,-30l20852,30r,90l20874,120r,-60l20895,60r22,l20939,60r,-30l20961,30r,90l20983,120r,-60l21005,60r,-30l21027,30r,-30l21049,r,120l21071,120r,-30l21093,90r,60l21115,150r,-90l21137,60r,-30l21159,30r,30l21181,60r,-60l21203,r,150l21225,150r,-90l21247,60r22,l21291,60r,30l21313,90r,-60l21335,30r22,l21357,90r22,l21379,30r22,l21423,30r,60l21445,90r,-60l21467,30r22,l21511,30r,30l21533,60r22,l21555,120r22,l21599,120r,-60l21621,60r,-60l21643,r,90l21665,90r,-60l21687,30r,-30l21708,r22,l21730,90r22,l21752,30r22,l21774,r22,l21818,r22,l21862,r22,l21906,r22,l21950,r22,l21994,r22,l22038,r22,l22082,r22,l22126,r22,l22170,r22,l22214,r22,l22258,r22,l22302,r22,l22346,r22,l22390,r22,l22434,r22,l22478,r22,e" filled="f" strokeweight="0">
                        <v:path arrowok="t" o:connecttype="custom" o:connectlocs="4757218,231583114;9528057,926345;14583430,6005772;19354269,40743145;24409642,71775388;29180481,75959286;34235970,108380860;39006693,105138715;44062183,68533119;48832905,59285327;53901900,54190492;58659117,62527472;63728112,40280035;68485329,40743145;73554324,38905988;78311658,31032119;83380536,25937284;88137870,24532421;93206748,23606076;97977587,23606076;103033077,24069186;107803799,14821270;112859289,16210849;117630011,19452994;122685501,42595835;127456223,12026827;132511713,28237676;137282436,18989759;142337925,15284504;147108764,7873869;152177642,8321572;156934976,7873869;162003854,11116014;166761188,9263325;171830183,4153082;176587401,6005772;181656395,4631724;186413613,8321572;191482607,6484290;196239825,5557945;201308819,4631724;206079542,2779035;211135031,2315800;215905870,3242145;220961244,3705380;225732082,2315800;230787456,3705380;235558295,1389455;240613668,2315800;245384507,2315800;250453501,1389455;255210719,1852690;260279713,1852690;265036931,1389455;270105926,463110;274863143,926345;279932138,1389455;284689355,463110;289758350,1389455;294515567,1389455;299584562,0;304355401,0" o:connectangles="0,0,0,0,0,0,0,0,0,0,0,0,0,0,0,0,0,0,0,0,0,0,0,0,0,0,0,0,0,0,0,0,0,0,0,0,0,0,0,0,0,0,0,0,0,0,0,0,0,0,0,0,0,0,0,0,0,0,0,0,0,0"/>
                      </v:shape>
                      <v:shape id="Freeform 100" o:spid="_x0000_s1122" style="position:absolute;left:2209;top:1955;width:26194;height:18638;flip:y;visibility:visible;mso-wrap-style:square;v-text-anchor:top" coordsize="22500,15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Y0nxAAAAN0AAAAPAAAAZHJzL2Rvd25yZXYueG1sRI/NbsJA&#10;DITvSH2HlSv1BptSxE/KJmqrVkLcCDyAlTXZqFlvlN1CePv6gMTN1oxnPm/L0XfqQkNsAxt4nWWg&#10;iOtgW24MnI4/0zWomJAtdoHJwI0ilMXTZIu5DVc+0KVKjZIQjjkacCn1udaxduQxzkJPLNo5DB6T&#10;rEOj7YBXCfednmfZUntsWRoc9vTlqP6t/ryB77fD/Ba8dvtd9rnBasRg+6UxL8/jxzuoRGN6mO/X&#10;Oyv4i5Xgyjcygi7+AQAA//8DAFBLAQItABQABgAIAAAAIQDb4fbL7gAAAIUBAAATAAAAAAAAAAAA&#10;AAAAAAAAAABbQ29udGVudF9UeXBlc10ueG1sUEsBAi0AFAAGAAgAAAAhAFr0LFu/AAAAFQEAAAsA&#10;AAAAAAAAAAAAAAAAHwEAAF9yZWxzLy5yZWxzUEsBAi0AFAAGAAgAAAAhAFSpjSfEAAAA3QAAAA8A&#10;AAAAAAAAAAAAAAAABwIAAGRycy9kb3ducmV2LnhtbFBLBQYAAAAAAwADALcAAAD4AgAAAAA=&#10;" path="m,l,15000r22500,l22500,,,,22500,e" filled="f" strokeweight="0">
                        <v:path arrowok="t" o:connecttype="custom" o:connectlocs="0,0;0,231583114;304951712,231583114;304951712,0;0,0;304951712,0" o:connectangles="0,0,0,0,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582" w:type="dxa"/>
            <w:vAlign w:val="center"/>
          </w:tcPr>
          <w:p w14:paraId="58115EFF" w14:textId="77777777" w:rsidR="002A5FD8" w:rsidRPr="002A5FD8" w:rsidRDefault="002A5FD8" w:rsidP="002A5FD8">
            <w:pPr>
              <w:spacing w:before="200"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A5FD8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mc:AlternateContent>
                <mc:Choice Requires="wpc">
                  <w:drawing>
                    <wp:inline distT="0" distB="0" distL="0" distR="0" wp14:anchorId="06FC8FEF" wp14:editId="222A6C10">
                      <wp:extent cx="3030220" cy="2253037"/>
                      <wp:effectExtent l="0" t="0" r="17780" b="13970"/>
                      <wp:docPr id="937" name="Canvas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/>
                            <wps:wsp>
                              <wps:cNvPr id="1340" name="Line 10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58102" y="1907568"/>
                                  <a:ext cx="0" cy="584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1" name="Rectangle 1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30202" y="1965970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7A10B77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42" name="Line 10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87603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3" name="Line 10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16504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4" name="Line 10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45405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5" name="Line 10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74306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6" name="Line 10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003907" y="1907568"/>
                                  <a:ext cx="0" cy="584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7" name="Rectangle 1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75906" y="1965970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F65C4AB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28" name="Line 11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132807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9" name="Line 11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261708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0" name="Line 11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390609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1" name="Line 11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520110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2" name="Line 11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649011" y="1907568"/>
                                  <a:ext cx="0" cy="584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3" name="Rectangle 1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05211" y="1965970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5B365FA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34" name="Line 11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778012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5" name="Line 11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906913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6" name="Line 11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035813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7" name="Line 12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165314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8" name="Line 12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294215" y="1907568"/>
                                  <a:ext cx="0" cy="584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9" name="Rectangle 1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50415" y="1965970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3E4D0B2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40" name="Line 12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423116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1" name="Line 12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552717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2" name="Line 12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681618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3" name="Line 12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810519" y="1907568"/>
                                  <a:ext cx="0" cy="1900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4" name="Line 12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939419" y="1907568"/>
                                  <a:ext cx="0" cy="5840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6" name="Rectangle 1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95619" y="1965970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451D09E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47" name="Rectangle 1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617417" y="2025072"/>
                                  <a:ext cx="412750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0C0B359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Energy (keV</w:t>
                                    </w: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48" name="Line 13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1907568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9" name="Rectangle 1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5901" y="1877619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C44C605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050" name="Line 1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877667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1" name="Line 1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848466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2" name="Line 1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81926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3" name="Line 1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79006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4" name="Line 1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1760263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5" name="Line 13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731061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4" name="Line 13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701860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5" name="Line 1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67255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6" name="Line 1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642758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7" name="Line 1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1613557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8" name="Rectangle 1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5901" y="1584316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A04DB25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49" name="Line 1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584356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0" name="Line 1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55515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1" name="Line 1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52525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2" name="Line 14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496053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3" name="Line 1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1466852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4" name="Line 1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437651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5" name="Line 1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407750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6" name="Line 1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37854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7" name="Line 15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349348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8" name="Line 1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1320147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9" name="Rectangle 1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5901" y="1290313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614EAE0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60" name="Line 1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290346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1" name="Line 1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26114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2" name="Line 15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23194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3" name="Line 1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202643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4" name="Line 1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1172842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5" name="Line 15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143641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6" name="Line 16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114440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7" name="Line 1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08523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8" name="Line 1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055337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9" name="Line 1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1026136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0" name="Rectangle 1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5901" y="996910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F6001DC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71" name="Line 1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99693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2" name="Line 1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96773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3" name="Line 16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937833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4" name="Line 16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908632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5" name="Line 16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879431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6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850230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7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82042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8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791228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9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762027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0" name="Line 1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732726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1" name="Rectangle 1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5901" y="702907"/>
                                  <a:ext cx="387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2D45280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82" name="Line 1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70292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3" name="Line 17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67372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4" name="Line 17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644523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5" name="Line 17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615322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6" name="Line 18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585421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7" name="Line 18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556220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8" name="Line 18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52701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9" name="Line 18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497818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0" name="Line 1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467917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1" name="Line 18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438716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2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4101" y="409505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474DCEE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393" name="Line 1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409515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4" name="Line 18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380314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5" name="Line 18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350512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6" name="Line 19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321311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7" name="Line 19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2102" y="292110"/>
                                  <a:ext cx="39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8" name="Line 19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262809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9" name="Line 19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233008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0" name="Line 19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203807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1" name="Line 19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1702" y="174606"/>
                                  <a:ext cx="197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2" name="Line 19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2402" y="145405"/>
                                  <a:ext cx="590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3" name="Rectangle 1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4101" y="115501"/>
                                  <a:ext cx="76835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9912ABD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04" name="Rectangle 1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42502" cy="1333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BF4C685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Cps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05" name="Rectangle 1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5404" y="568320"/>
                                  <a:ext cx="2131714" cy="45781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CBA582D" w14:textId="77777777" w:rsidR="002A5FD8" w:rsidRPr="00663C90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                                      </w:t>
                                    </w: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Treated Group (2)</w:t>
                                    </w:r>
                                  </w:p>
                                  <w:p w14:paraId="33D57D02" w14:textId="77777777" w:rsidR="002A5FD8" w:rsidRPr="00663C90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S</w:t>
                                    </w:r>
                                  </w:p>
                                  <w:p w14:paraId="20297438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              </w:t>
                                    </w: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06" name="Rectangle 2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4204" y="321311"/>
                                  <a:ext cx="2085914" cy="22280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D3E58A0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0"/>
                                        <w:szCs w:val="10"/>
                                      </w:rPr>
                                      <w:t xml:space="preserve">  </w:t>
                                    </w: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P</w:t>
                                    </w: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0"/>
                                        <w:szCs w:val="10"/>
                                      </w:rPr>
                                      <w:t xml:space="preserve">                                       </w:t>
                                    </w:r>
                                    <w:r w:rsidRPr="00B323A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r w:rsidRPr="00B323AB">
                                      <w:rPr>
                                        <w:color w:val="000000"/>
                                        <w:sz w:val="18"/>
                                        <w:szCs w:val="18"/>
                                      </w:rPr>
                                      <w:t>b</w:t>
                                    </w:r>
                                    <w:r w:rsidRPr="00B323A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) Midgut of </w:t>
                                    </w:r>
                                    <w:r w:rsidRPr="00B323AB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B. ploycresta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07" name="Rectangle 2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8103" y="1207743"/>
                                  <a:ext cx="408303" cy="2496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A52C977" w14:textId="77777777" w:rsidR="002A5FD8" w:rsidRPr="00663C90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Al      </w:t>
                                    </w:r>
                                  </w:p>
                                  <w:p w14:paraId="5507D543" w14:textId="77777777" w:rsidR="002A5FD8" w:rsidRPr="00663C90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     K     </w:t>
                                    </w:r>
                                  </w:p>
                                  <w:p w14:paraId="288D4F12" w14:textId="77777777" w:rsidR="002A5FD8" w:rsidRDefault="002A5FD8" w:rsidP="002A5FD8">
                                    <w:pP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</w:t>
                                    </w:r>
                                  </w:p>
                                  <w:p w14:paraId="501F3650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</w:t>
                                    </w: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08" name="Rectangle 2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84205" y="1452215"/>
                                  <a:ext cx="81915" cy="3232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F3EE043" w14:textId="77777777" w:rsidR="002A5FD8" w:rsidRDefault="002A5FD8" w:rsidP="002A5FD8"/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09" name="Rectangle 2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8303" y="1379249"/>
                                  <a:ext cx="1002007" cy="32261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EF1483E" w14:textId="77777777" w:rsidR="002A5FD8" w:rsidRDefault="002A5FD8" w:rsidP="002A5FD8">
                                    <w:pP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</w:t>
                                    </w: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Na</w:t>
                                    </w: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</w:t>
                                    </w: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K</w:t>
                                    </w: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</w:t>
                                    </w:r>
                                  </w:p>
                                  <w:p w14:paraId="796D3E1F" w14:textId="77777777" w:rsidR="002A5FD8" w:rsidRPr="00663C90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                                </w:t>
                                    </w:r>
                                    <w:r w:rsidRPr="00663C90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Ca</w:t>
                                    </w:r>
                                  </w:p>
                                  <w:p w14:paraId="6EF53607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sz w:val="12"/>
                                        <w:szCs w:val="12"/>
                                      </w:rPr>
                                      <w:t xml:space="preserve"> Ca             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10" name="Rectangle 2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61708" y="1690360"/>
                                  <a:ext cx="95901" cy="12190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2FBDAF7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4"/>
                                        <w:szCs w:val="14"/>
                                      </w:rPr>
                                      <w:t>Ni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11" name="Rectangle 2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46809" y="1566556"/>
                                  <a:ext cx="89501" cy="22800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236B4EB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Cu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412" name="Rectangle 2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7409" y="1651617"/>
                                  <a:ext cx="85090" cy="227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B8377CC" w14:textId="77777777" w:rsidR="002A5FD8" w:rsidRPr="00CC0E8E" w:rsidRDefault="002A5FD8" w:rsidP="002A5FD8">
                                    <w:pPr>
                                      <w:rPr>
                                        <w:rFonts w:ascii="Times New Roman" w:hAnsi="Times New Roman" w:cs="Times New Roman"/>
                                        <w:sz w:val="12"/>
                                        <w:szCs w:val="12"/>
                                      </w:rPr>
                                    </w:pPr>
                                    <w:r w:rsidRPr="00CC0E8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z w:val="12"/>
                                        <w:szCs w:val="12"/>
                                      </w:rPr>
                                      <w:t>Zn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 upright="1">
                                <a:spAutoFit/>
                              </wps:bodyPr>
                            </wps:wsp>
                            <wps:wsp>
                              <wps:cNvPr id="1413" name="Freeform 207"/>
                              <wps:cNvSpPr>
                                <a:spLocks/>
                              </wps:cNvSpPr>
                              <wps:spPr bwMode="auto">
                                <a:xfrm flipV="1">
                                  <a:off x="331402" y="151705"/>
                                  <a:ext cx="2642917" cy="1762163"/>
                                </a:xfrm>
                                <a:custGeom>
                                  <a:avLst/>
                                  <a:gdLst>
                                    <a:gd name="T0" fmla="*/ 41229 w 22500"/>
                                    <a:gd name="T1" fmla="*/ 1762125 h 15000"/>
                                    <a:gd name="T2" fmla="*/ 82575 w 22500"/>
                                    <a:gd name="T3" fmla="*/ 11748 h 15000"/>
                                    <a:gd name="T4" fmla="*/ 126388 w 22500"/>
                                    <a:gd name="T5" fmla="*/ 49809 h 15000"/>
                                    <a:gd name="T6" fmla="*/ 167734 w 22500"/>
                                    <a:gd name="T7" fmla="*/ 290751 h 15000"/>
                                    <a:gd name="T8" fmla="*/ 211547 w 22500"/>
                                    <a:gd name="T9" fmla="*/ 434658 h 15000"/>
                                    <a:gd name="T10" fmla="*/ 252893 w 22500"/>
                                    <a:gd name="T11" fmla="*/ 528520 h 15000"/>
                                    <a:gd name="T12" fmla="*/ 296706 w 22500"/>
                                    <a:gd name="T13" fmla="*/ 737156 h 15000"/>
                                    <a:gd name="T14" fmla="*/ 338052 w 22500"/>
                                    <a:gd name="T15" fmla="*/ 828081 h 15000"/>
                                    <a:gd name="T16" fmla="*/ 381865 w 22500"/>
                                    <a:gd name="T17" fmla="*/ 396478 h 15000"/>
                                    <a:gd name="T18" fmla="*/ 423212 w 22500"/>
                                    <a:gd name="T19" fmla="*/ 328930 h 15000"/>
                                    <a:gd name="T20" fmla="*/ 467142 w 22500"/>
                                    <a:gd name="T21" fmla="*/ 328930 h 15000"/>
                                    <a:gd name="T22" fmla="*/ 508371 w 22500"/>
                                    <a:gd name="T23" fmla="*/ 334804 h 15000"/>
                                    <a:gd name="T24" fmla="*/ 552301 w 22500"/>
                                    <a:gd name="T25" fmla="*/ 290751 h 15000"/>
                                    <a:gd name="T26" fmla="*/ 593530 w 22500"/>
                                    <a:gd name="T27" fmla="*/ 249517 h 15000"/>
                                    <a:gd name="T28" fmla="*/ 637460 w 22500"/>
                                    <a:gd name="T29" fmla="*/ 214392 h 15000"/>
                                    <a:gd name="T30" fmla="*/ 678689 w 22500"/>
                                    <a:gd name="T31" fmla="*/ 184906 h 15000"/>
                                    <a:gd name="T32" fmla="*/ 722619 w 22500"/>
                                    <a:gd name="T33" fmla="*/ 199590 h 15000"/>
                                    <a:gd name="T34" fmla="*/ 763848 w 22500"/>
                                    <a:gd name="T35" fmla="*/ 199590 h 15000"/>
                                    <a:gd name="T36" fmla="*/ 807779 w 22500"/>
                                    <a:gd name="T37" fmla="*/ 158474 h 15000"/>
                                    <a:gd name="T38" fmla="*/ 849125 w 22500"/>
                                    <a:gd name="T39" fmla="*/ 123349 h 15000"/>
                                    <a:gd name="T40" fmla="*/ 892938 w 22500"/>
                                    <a:gd name="T41" fmla="*/ 149781 h 15000"/>
                                    <a:gd name="T42" fmla="*/ 934284 w 22500"/>
                                    <a:gd name="T43" fmla="*/ 117358 h 15000"/>
                                    <a:gd name="T44" fmla="*/ 978097 w 22500"/>
                                    <a:gd name="T45" fmla="*/ 99736 h 15000"/>
                                    <a:gd name="T46" fmla="*/ 1019443 w 22500"/>
                                    <a:gd name="T47" fmla="*/ 96917 h 15000"/>
                                    <a:gd name="T48" fmla="*/ 1063256 w 22500"/>
                                    <a:gd name="T49" fmla="*/ 252571 h 15000"/>
                                    <a:gd name="T50" fmla="*/ 1104602 w 22500"/>
                                    <a:gd name="T51" fmla="*/ 90926 h 15000"/>
                                    <a:gd name="T52" fmla="*/ 1148415 w 22500"/>
                                    <a:gd name="T53" fmla="*/ 167402 h 15000"/>
                                    <a:gd name="T54" fmla="*/ 1189761 w 22500"/>
                                    <a:gd name="T55" fmla="*/ 76359 h 15000"/>
                                    <a:gd name="T56" fmla="*/ 1233574 w 22500"/>
                                    <a:gd name="T57" fmla="*/ 52746 h 15000"/>
                                    <a:gd name="T58" fmla="*/ 1274920 w 22500"/>
                                    <a:gd name="T59" fmla="*/ 64611 h 15000"/>
                                    <a:gd name="T60" fmla="*/ 1318851 w 22500"/>
                                    <a:gd name="T61" fmla="*/ 41116 h 15000"/>
                                    <a:gd name="T62" fmla="*/ 1360080 w 22500"/>
                                    <a:gd name="T63" fmla="*/ 29251 h 15000"/>
                                    <a:gd name="T64" fmla="*/ 1404010 w 22500"/>
                                    <a:gd name="T65" fmla="*/ 41116 h 15000"/>
                                    <a:gd name="T66" fmla="*/ 1445239 w 22500"/>
                                    <a:gd name="T67" fmla="*/ 46990 h 15000"/>
                                    <a:gd name="T68" fmla="*/ 1489169 w 22500"/>
                                    <a:gd name="T69" fmla="*/ 41116 h 15000"/>
                                    <a:gd name="T70" fmla="*/ 1530398 w 22500"/>
                                    <a:gd name="T71" fmla="*/ 29251 h 15000"/>
                                    <a:gd name="T72" fmla="*/ 1574328 w 22500"/>
                                    <a:gd name="T73" fmla="*/ 29251 h 15000"/>
                                    <a:gd name="T74" fmla="*/ 1615557 w 22500"/>
                                    <a:gd name="T75" fmla="*/ 26314 h 15000"/>
                                    <a:gd name="T76" fmla="*/ 1659487 w 22500"/>
                                    <a:gd name="T77" fmla="*/ 23495 h 15000"/>
                                    <a:gd name="T78" fmla="*/ 1700716 w 22500"/>
                                    <a:gd name="T79" fmla="*/ 29251 h 15000"/>
                                    <a:gd name="T80" fmla="*/ 1744647 w 22500"/>
                                    <a:gd name="T81" fmla="*/ 8811 h 15000"/>
                                    <a:gd name="T82" fmla="*/ 1785993 w 22500"/>
                                    <a:gd name="T83" fmla="*/ 26314 h 15000"/>
                                    <a:gd name="T84" fmla="*/ 1829806 w 22500"/>
                                    <a:gd name="T85" fmla="*/ 26314 h 15000"/>
                                    <a:gd name="T86" fmla="*/ 1871152 w 22500"/>
                                    <a:gd name="T87" fmla="*/ 2937 h 15000"/>
                                    <a:gd name="T88" fmla="*/ 1914965 w 22500"/>
                                    <a:gd name="T89" fmla="*/ 17621 h 15000"/>
                                    <a:gd name="T90" fmla="*/ 1956311 w 22500"/>
                                    <a:gd name="T91" fmla="*/ 5874 h 15000"/>
                                    <a:gd name="T92" fmla="*/ 2000124 w 22500"/>
                                    <a:gd name="T93" fmla="*/ 8811 h 15000"/>
                                    <a:gd name="T94" fmla="*/ 2041470 w 22500"/>
                                    <a:gd name="T95" fmla="*/ 14567 h 15000"/>
                                    <a:gd name="T96" fmla="*/ 2085283 w 22500"/>
                                    <a:gd name="T97" fmla="*/ 11748 h 15000"/>
                                    <a:gd name="T98" fmla="*/ 2126629 w 22500"/>
                                    <a:gd name="T99" fmla="*/ 8811 h 15000"/>
                                    <a:gd name="T100" fmla="*/ 2170560 w 22500"/>
                                    <a:gd name="T101" fmla="*/ 5874 h 15000"/>
                                    <a:gd name="T102" fmla="*/ 2211789 w 22500"/>
                                    <a:gd name="T103" fmla="*/ 5874 h 15000"/>
                                    <a:gd name="T104" fmla="*/ 2255719 w 22500"/>
                                    <a:gd name="T105" fmla="*/ 0 h 15000"/>
                                    <a:gd name="T106" fmla="*/ 2296948 w 22500"/>
                                    <a:gd name="T107" fmla="*/ 2937 h 15000"/>
                                    <a:gd name="T108" fmla="*/ 2340878 w 22500"/>
                                    <a:gd name="T109" fmla="*/ 2937 h 15000"/>
                                    <a:gd name="T110" fmla="*/ 2382107 w 22500"/>
                                    <a:gd name="T111" fmla="*/ 5874 h 15000"/>
                                    <a:gd name="T112" fmla="*/ 2426037 w 22500"/>
                                    <a:gd name="T113" fmla="*/ 5874 h 15000"/>
                                    <a:gd name="T114" fmla="*/ 2467266 w 22500"/>
                                    <a:gd name="T115" fmla="*/ 0 h 15000"/>
                                    <a:gd name="T116" fmla="*/ 2511196 w 22500"/>
                                    <a:gd name="T117" fmla="*/ 2937 h 15000"/>
                                    <a:gd name="T118" fmla="*/ 2552425 w 22500"/>
                                    <a:gd name="T119" fmla="*/ 0 h 15000"/>
                                    <a:gd name="T120" fmla="*/ 2596355 w 22500"/>
                                    <a:gd name="T121" fmla="*/ 0 h 15000"/>
                                    <a:gd name="T122" fmla="*/ 2637702 w 22500"/>
                                    <a:gd name="T123" fmla="*/ 0 h 15000"/>
                                    <a:gd name="T124" fmla="*/ 0 60000 65536"/>
                                    <a:gd name="T125" fmla="*/ 0 60000 65536"/>
                                    <a:gd name="T126" fmla="*/ 0 60000 65536"/>
                                    <a:gd name="T127" fmla="*/ 0 60000 65536"/>
                                    <a:gd name="T128" fmla="*/ 0 60000 65536"/>
                                    <a:gd name="T129" fmla="*/ 0 60000 65536"/>
                                    <a:gd name="T130" fmla="*/ 0 60000 65536"/>
                                    <a:gd name="T131" fmla="*/ 0 60000 65536"/>
                                    <a:gd name="T132" fmla="*/ 0 60000 65536"/>
                                    <a:gd name="T133" fmla="*/ 0 60000 65536"/>
                                    <a:gd name="T134" fmla="*/ 0 60000 65536"/>
                                    <a:gd name="T135" fmla="*/ 0 60000 65536"/>
                                    <a:gd name="T136" fmla="*/ 0 60000 65536"/>
                                    <a:gd name="T137" fmla="*/ 0 60000 65536"/>
                                    <a:gd name="T138" fmla="*/ 0 60000 65536"/>
                                    <a:gd name="T139" fmla="*/ 0 60000 65536"/>
                                    <a:gd name="T140" fmla="*/ 0 60000 65536"/>
                                    <a:gd name="T141" fmla="*/ 0 60000 65536"/>
                                    <a:gd name="T142" fmla="*/ 0 60000 65536"/>
                                    <a:gd name="T143" fmla="*/ 0 60000 65536"/>
                                    <a:gd name="T144" fmla="*/ 0 60000 65536"/>
                                    <a:gd name="T145" fmla="*/ 0 60000 65536"/>
                                    <a:gd name="T146" fmla="*/ 0 60000 65536"/>
                                    <a:gd name="T147" fmla="*/ 0 60000 65536"/>
                                    <a:gd name="T148" fmla="*/ 0 60000 65536"/>
                                    <a:gd name="T149" fmla="*/ 0 60000 65536"/>
                                    <a:gd name="T150" fmla="*/ 0 60000 65536"/>
                                    <a:gd name="T151" fmla="*/ 0 60000 65536"/>
                                    <a:gd name="T152" fmla="*/ 0 60000 65536"/>
                                    <a:gd name="T153" fmla="*/ 0 60000 65536"/>
                                    <a:gd name="T154" fmla="*/ 0 60000 65536"/>
                                    <a:gd name="T155" fmla="*/ 0 60000 65536"/>
                                    <a:gd name="T156" fmla="*/ 0 60000 65536"/>
                                    <a:gd name="T157" fmla="*/ 0 60000 65536"/>
                                    <a:gd name="T158" fmla="*/ 0 60000 65536"/>
                                    <a:gd name="T159" fmla="*/ 0 60000 65536"/>
                                    <a:gd name="T160" fmla="*/ 0 60000 65536"/>
                                    <a:gd name="T161" fmla="*/ 0 60000 65536"/>
                                    <a:gd name="T162" fmla="*/ 0 60000 65536"/>
                                    <a:gd name="T163" fmla="*/ 0 60000 65536"/>
                                    <a:gd name="T164" fmla="*/ 0 60000 65536"/>
                                    <a:gd name="T165" fmla="*/ 0 60000 65536"/>
                                    <a:gd name="T166" fmla="*/ 0 60000 65536"/>
                                    <a:gd name="T167" fmla="*/ 0 60000 65536"/>
                                    <a:gd name="T168" fmla="*/ 0 60000 65536"/>
                                    <a:gd name="T169" fmla="*/ 0 60000 65536"/>
                                    <a:gd name="T170" fmla="*/ 0 60000 65536"/>
                                    <a:gd name="T171" fmla="*/ 0 60000 65536"/>
                                    <a:gd name="T172" fmla="*/ 0 60000 65536"/>
                                    <a:gd name="T173" fmla="*/ 0 60000 65536"/>
                                    <a:gd name="T174" fmla="*/ 0 60000 65536"/>
                                    <a:gd name="T175" fmla="*/ 0 60000 65536"/>
                                    <a:gd name="T176" fmla="*/ 0 60000 65536"/>
                                    <a:gd name="T177" fmla="*/ 0 60000 65536"/>
                                    <a:gd name="T178" fmla="*/ 0 60000 65536"/>
                                    <a:gd name="T179" fmla="*/ 0 60000 65536"/>
                                    <a:gd name="T180" fmla="*/ 0 60000 65536"/>
                                    <a:gd name="T181" fmla="*/ 0 60000 65536"/>
                                    <a:gd name="T182" fmla="*/ 0 60000 65536"/>
                                    <a:gd name="T183" fmla="*/ 0 60000 65536"/>
                                    <a:gd name="T184" fmla="*/ 0 60000 65536"/>
                                    <a:gd name="T185" fmla="*/ 0 60000 65536"/>
                                  </a:gdLst>
                                  <a:ahLst/>
                                  <a:cxnLst>
                                    <a:cxn ang="T124">
                                      <a:pos x="T0" y="T1"/>
                                    </a:cxn>
                                    <a:cxn ang="T125">
                                      <a:pos x="T2" y="T3"/>
                                    </a:cxn>
                                    <a:cxn ang="T126">
                                      <a:pos x="T4" y="T5"/>
                                    </a:cxn>
                                    <a:cxn ang="T127">
                                      <a:pos x="T6" y="T7"/>
                                    </a:cxn>
                                    <a:cxn ang="T128">
                                      <a:pos x="T8" y="T9"/>
                                    </a:cxn>
                                    <a:cxn ang="T129">
                                      <a:pos x="T10" y="T11"/>
                                    </a:cxn>
                                    <a:cxn ang="T130">
                                      <a:pos x="T12" y="T13"/>
                                    </a:cxn>
                                    <a:cxn ang="T131">
                                      <a:pos x="T14" y="T15"/>
                                    </a:cxn>
                                    <a:cxn ang="T132">
                                      <a:pos x="T16" y="T17"/>
                                    </a:cxn>
                                    <a:cxn ang="T133">
                                      <a:pos x="T18" y="T19"/>
                                    </a:cxn>
                                    <a:cxn ang="T134">
                                      <a:pos x="T20" y="T21"/>
                                    </a:cxn>
                                    <a:cxn ang="T135">
                                      <a:pos x="T22" y="T23"/>
                                    </a:cxn>
                                    <a:cxn ang="T136">
                                      <a:pos x="T24" y="T25"/>
                                    </a:cxn>
                                    <a:cxn ang="T137">
                                      <a:pos x="T26" y="T27"/>
                                    </a:cxn>
                                    <a:cxn ang="T138">
                                      <a:pos x="T28" y="T29"/>
                                    </a:cxn>
                                    <a:cxn ang="T139">
                                      <a:pos x="T30" y="T31"/>
                                    </a:cxn>
                                    <a:cxn ang="T140">
                                      <a:pos x="T32" y="T33"/>
                                    </a:cxn>
                                    <a:cxn ang="T141">
                                      <a:pos x="T34" y="T35"/>
                                    </a:cxn>
                                    <a:cxn ang="T142">
                                      <a:pos x="T36" y="T37"/>
                                    </a:cxn>
                                    <a:cxn ang="T143">
                                      <a:pos x="T38" y="T39"/>
                                    </a:cxn>
                                    <a:cxn ang="T144">
                                      <a:pos x="T40" y="T41"/>
                                    </a:cxn>
                                    <a:cxn ang="T145">
                                      <a:pos x="T42" y="T43"/>
                                    </a:cxn>
                                    <a:cxn ang="T146">
                                      <a:pos x="T44" y="T45"/>
                                    </a:cxn>
                                    <a:cxn ang="T147">
                                      <a:pos x="T46" y="T47"/>
                                    </a:cxn>
                                    <a:cxn ang="T148">
                                      <a:pos x="T48" y="T49"/>
                                    </a:cxn>
                                    <a:cxn ang="T149">
                                      <a:pos x="T50" y="T51"/>
                                    </a:cxn>
                                    <a:cxn ang="T150">
                                      <a:pos x="T52" y="T53"/>
                                    </a:cxn>
                                    <a:cxn ang="T151">
                                      <a:pos x="T54" y="T55"/>
                                    </a:cxn>
                                    <a:cxn ang="T152">
                                      <a:pos x="T56" y="T57"/>
                                    </a:cxn>
                                    <a:cxn ang="T153">
                                      <a:pos x="T58" y="T59"/>
                                    </a:cxn>
                                    <a:cxn ang="T154">
                                      <a:pos x="T60" y="T61"/>
                                    </a:cxn>
                                    <a:cxn ang="T155">
                                      <a:pos x="T62" y="T63"/>
                                    </a:cxn>
                                    <a:cxn ang="T156">
                                      <a:pos x="T64" y="T65"/>
                                    </a:cxn>
                                    <a:cxn ang="T157">
                                      <a:pos x="T66" y="T67"/>
                                    </a:cxn>
                                    <a:cxn ang="T158">
                                      <a:pos x="T68" y="T69"/>
                                    </a:cxn>
                                    <a:cxn ang="T159">
                                      <a:pos x="T70" y="T71"/>
                                    </a:cxn>
                                    <a:cxn ang="T160">
                                      <a:pos x="T72" y="T73"/>
                                    </a:cxn>
                                    <a:cxn ang="T161">
                                      <a:pos x="T74" y="T75"/>
                                    </a:cxn>
                                    <a:cxn ang="T162">
                                      <a:pos x="T76" y="T77"/>
                                    </a:cxn>
                                    <a:cxn ang="T163">
                                      <a:pos x="T78" y="T79"/>
                                    </a:cxn>
                                    <a:cxn ang="T164">
                                      <a:pos x="T80" y="T81"/>
                                    </a:cxn>
                                    <a:cxn ang="T165">
                                      <a:pos x="T82" y="T83"/>
                                    </a:cxn>
                                    <a:cxn ang="T166">
                                      <a:pos x="T84" y="T85"/>
                                    </a:cxn>
                                    <a:cxn ang="T167">
                                      <a:pos x="T86" y="T87"/>
                                    </a:cxn>
                                    <a:cxn ang="T168">
                                      <a:pos x="T88" y="T89"/>
                                    </a:cxn>
                                    <a:cxn ang="T169">
                                      <a:pos x="T90" y="T91"/>
                                    </a:cxn>
                                    <a:cxn ang="T170">
                                      <a:pos x="T92" y="T93"/>
                                    </a:cxn>
                                    <a:cxn ang="T171">
                                      <a:pos x="T94" y="T95"/>
                                    </a:cxn>
                                    <a:cxn ang="T172">
                                      <a:pos x="T96" y="T97"/>
                                    </a:cxn>
                                    <a:cxn ang="T173">
                                      <a:pos x="T98" y="T99"/>
                                    </a:cxn>
                                    <a:cxn ang="T174">
                                      <a:pos x="T100" y="T101"/>
                                    </a:cxn>
                                    <a:cxn ang="T175">
                                      <a:pos x="T102" y="T103"/>
                                    </a:cxn>
                                    <a:cxn ang="T176">
                                      <a:pos x="T104" y="T105"/>
                                    </a:cxn>
                                    <a:cxn ang="T177">
                                      <a:pos x="T106" y="T107"/>
                                    </a:cxn>
                                    <a:cxn ang="T178">
                                      <a:pos x="T108" y="T109"/>
                                    </a:cxn>
                                    <a:cxn ang="T179">
                                      <a:pos x="T110" y="T111"/>
                                    </a:cxn>
                                    <a:cxn ang="T180">
                                      <a:pos x="T112" y="T113"/>
                                    </a:cxn>
                                    <a:cxn ang="T181">
                                      <a:pos x="T114" y="T115"/>
                                    </a:cxn>
                                    <a:cxn ang="T182">
                                      <a:pos x="T116" y="T117"/>
                                    </a:cxn>
                                    <a:cxn ang="T183">
                                      <a:pos x="T118" y="T119"/>
                                    </a:cxn>
                                    <a:cxn ang="T184">
                                      <a:pos x="T120" y="T121"/>
                                    </a:cxn>
                                    <a:cxn ang="T185">
                                      <a:pos x="T122" y="T123"/>
                                    </a:cxn>
                                  </a:cxnLst>
                                  <a:rect l="0" t="0" r="r" b="b"/>
                                  <a:pathLst>
                                    <a:path w="22500" h="15000">
                                      <a:moveTo>
                                        <a:pt x="0" y="0"/>
                                      </a:moveTo>
                                      <a:lnTo>
                                        <a:pt x="0" y="224"/>
                                      </a:lnTo>
                                      <a:lnTo>
                                        <a:pt x="21" y="224"/>
                                      </a:lnTo>
                                      <a:lnTo>
                                        <a:pt x="21" y="800"/>
                                      </a:lnTo>
                                      <a:lnTo>
                                        <a:pt x="43" y="800"/>
                                      </a:lnTo>
                                      <a:lnTo>
                                        <a:pt x="43" y="2124"/>
                                      </a:lnTo>
                                      <a:lnTo>
                                        <a:pt x="65" y="2124"/>
                                      </a:lnTo>
                                      <a:lnTo>
                                        <a:pt x="65" y="4649"/>
                                      </a:lnTo>
                                      <a:lnTo>
                                        <a:pt x="87" y="4649"/>
                                      </a:lnTo>
                                      <a:lnTo>
                                        <a:pt x="87" y="9975"/>
                                      </a:lnTo>
                                      <a:lnTo>
                                        <a:pt x="109" y="9975"/>
                                      </a:lnTo>
                                      <a:lnTo>
                                        <a:pt x="109" y="15000"/>
                                      </a:lnTo>
                                      <a:lnTo>
                                        <a:pt x="131" y="15000"/>
                                      </a:lnTo>
                                      <a:lnTo>
                                        <a:pt x="153" y="15000"/>
                                      </a:lnTo>
                                      <a:lnTo>
                                        <a:pt x="175" y="15000"/>
                                      </a:lnTo>
                                      <a:lnTo>
                                        <a:pt x="197" y="15000"/>
                                      </a:lnTo>
                                      <a:lnTo>
                                        <a:pt x="219" y="15000"/>
                                      </a:lnTo>
                                      <a:lnTo>
                                        <a:pt x="241" y="15000"/>
                                      </a:lnTo>
                                      <a:lnTo>
                                        <a:pt x="263" y="15000"/>
                                      </a:lnTo>
                                      <a:lnTo>
                                        <a:pt x="285" y="15000"/>
                                      </a:lnTo>
                                      <a:lnTo>
                                        <a:pt x="307" y="15000"/>
                                      </a:lnTo>
                                      <a:lnTo>
                                        <a:pt x="329" y="15000"/>
                                      </a:lnTo>
                                      <a:lnTo>
                                        <a:pt x="351" y="15000"/>
                                      </a:lnTo>
                                      <a:lnTo>
                                        <a:pt x="351" y="14699"/>
                                      </a:lnTo>
                                      <a:lnTo>
                                        <a:pt x="373" y="14699"/>
                                      </a:lnTo>
                                      <a:lnTo>
                                        <a:pt x="373" y="7774"/>
                                      </a:lnTo>
                                      <a:lnTo>
                                        <a:pt x="395" y="7774"/>
                                      </a:lnTo>
                                      <a:lnTo>
                                        <a:pt x="395" y="3674"/>
                                      </a:lnTo>
                                      <a:lnTo>
                                        <a:pt x="417" y="3674"/>
                                      </a:lnTo>
                                      <a:lnTo>
                                        <a:pt x="417" y="2424"/>
                                      </a:lnTo>
                                      <a:lnTo>
                                        <a:pt x="439" y="2424"/>
                                      </a:lnTo>
                                      <a:lnTo>
                                        <a:pt x="439" y="875"/>
                                      </a:lnTo>
                                      <a:lnTo>
                                        <a:pt x="461" y="875"/>
                                      </a:lnTo>
                                      <a:lnTo>
                                        <a:pt x="461" y="375"/>
                                      </a:lnTo>
                                      <a:lnTo>
                                        <a:pt x="483" y="375"/>
                                      </a:lnTo>
                                      <a:lnTo>
                                        <a:pt x="483" y="50"/>
                                      </a:lnTo>
                                      <a:lnTo>
                                        <a:pt x="505" y="50"/>
                                      </a:lnTo>
                                      <a:lnTo>
                                        <a:pt x="527" y="50"/>
                                      </a:lnTo>
                                      <a:lnTo>
                                        <a:pt x="527" y="0"/>
                                      </a:lnTo>
                                      <a:lnTo>
                                        <a:pt x="549" y="0"/>
                                      </a:lnTo>
                                      <a:lnTo>
                                        <a:pt x="549" y="25"/>
                                      </a:lnTo>
                                      <a:lnTo>
                                        <a:pt x="571" y="25"/>
                                      </a:lnTo>
                                      <a:lnTo>
                                        <a:pt x="571" y="0"/>
                                      </a:lnTo>
                                      <a:lnTo>
                                        <a:pt x="593" y="0"/>
                                      </a:lnTo>
                                      <a:lnTo>
                                        <a:pt x="593" y="25"/>
                                      </a:lnTo>
                                      <a:lnTo>
                                        <a:pt x="615" y="25"/>
                                      </a:lnTo>
                                      <a:lnTo>
                                        <a:pt x="615" y="100"/>
                                      </a:lnTo>
                                      <a:lnTo>
                                        <a:pt x="637" y="100"/>
                                      </a:lnTo>
                                      <a:lnTo>
                                        <a:pt x="637" y="0"/>
                                      </a:lnTo>
                                      <a:lnTo>
                                        <a:pt x="659" y="0"/>
                                      </a:lnTo>
                                      <a:lnTo>
                                        <a:pt x="659" y="50"/>
                                      </a:lnTo>
                                      <a:lnTo>
                                        <a:pt x="681" y="50"/>
                                      </a:lnTo>
                                      <a:lnTo>
                                        <a:pt x="681" y="0"/>
                                      </a:lnTo>
                                      <a:lnTo>
                                        <a:pt x="703" y="0"/>
                                      </a:lnTo>
                                      <a:lnTo>
                                        <a:pt x="703" y="100"/>
                                      </a:lnTo>
                                      <a:lnTo>
                                        <a:pt x="725" y="100"/>
                                      </a:lnTo>
                                      <a:lnTo>
                                        <a:pt x="725" y="75"/>
                                      </a:lnTo>
                                      <a:lnTo>
                                        <a:pt x="747" y="75"/>
                                      </a:lnTo>
                                      <a:lnTo>
                                        <a:pt x="769" y="75"/>
                                      </a:lnTo>
                                      <a:lnTo>
                                        <a:pt x="769" y="124"/>
                                      </a:lnTo>
                                      <a:lnTo>
                                        <a:pt x="791" y="124"/>
                                      </a:lnTo>
                                      <a:lnTo>
                                        <a:pt x="791" y="100"/>
                                      </a:lnTo>
                                      <a:lnTo>
                                        <a:pt x="812" y="100"/>
                                      </a:lnTo>
                                      <a:lnTo>
                                        <a:pt x="812" y="124"/>
                                      </a:lnTo>
                                      <a:lnTo>
                                        <a:pt x="834" y="124"/>
                                      </a:lnTo>
                                      <a:lnTo>
                                        <a:pt x="834" y="350"/>
                                      </a:lnTo>
                                      <a:lnTo>
                                        <a:pt x="856" y="350"/>
                                      </a:lnTo>
                                      <a:lnTo>
                                        <a:pt x="856" y="124"/>
                                      </a:lnTo>
                                      <a:lnTo>
                                        <a:pt x="878" y="124"/>
                                      </a:lnTo>
                                      <a:lnTo>
                                        <a:pt x="878" y="175"/>
                                      </a:lnTo>
                                      <a:lnTo>
                                        <a:pt x="900" y="175"/>
                                      </a:lnTo>
                                      <a:lnTo>
                                        <a:pt x="900" y="275"/>
                                      </a:lnTo>
                                      <a:lnTo>
                                        <a:pt x="922" y="275"/>
                                      </a:lnTo>
                                      <a:lnTo>
                                        <a:pt x="922" y="200"/>
                                      </a:lnTo>
                                      <a:lnTo>
                                        <a:pt x="944" y="200"/>
                                      </a:lnTo>
                                      <a:lnTo>
                                        <a:pt x="944" y="75"/>
                                      </a:lnTo>
                                      <a:lnTo>
                                        <a:pt x="966" y="75"/>
                                      </a:lnTo>
                                      <a:lnTo>
                                        <a:pt x="966" y="300"/>
                                      </a:lnTo>
                                      <a:lnTo>
                                        <a:pt x="988" y="300"/>
                                      </a:lnTo>
                                      <a:lnTo>
                                        <a:pt x="988" y="249"/>
                                      </a:lnTo>
                                      <a:lnTo>
                                        <a:pt x="1010" y="249"/>
                                      </a:lnTo>
                                      <a:lnTo>
                                        <a:pt x="1010" y="224"/>
                                      </a:lnTo>
                                      <a:lnTo>
                                        <a:pt x="1032" y="224"/>
                                      </a:lnTo>
                                      <a:lnTo>
                                        <a:pt x="1032" y="350"/>
                                      </a:lnTo>
                                      <a:lnTo>
                                        <a:pt x="1054" y="350"/>
                                      </a:lnTo>
                                      <a:lnTo>
                                        <a:pt x="1054" y="424"/>
                                      </a:lnTo>
                                      <a:lnTo>
                                        <a:pt x="1076" y="424"/>
                                      </a:lnTo>
                                      <a:lnTo>
                                        <a:pt x="1098" y="424"/>
                                      </a:lnTo>
                                      <a:lnTo>
                                        <a:pt x="1098" y="475"/>
                                      </a:lnTo>
                                      <a:lnTo>
                                        <a:pt x="1120" y="475"/>
                                      </a:lnTo>
                                      <a:lnTo>
                                        <a:pt x="1120" y="724"/>
                                      </a:lnTo>
                                      <a:lnTo>
                                        <a:pt x="1142" y="724"/>
                                      </a:lnTo>
                                      <a:lnTo>
                                        <a:pt x="1142" y="325"/>
                                      </a:lnTo>
                                      <a:lnTo>
                                        <a:pt x="1164" y="325"/>
                                      </a:lnTo>
                                      <a:lnTo>
                                        <a:pt x="1164" y="950"/>
                                      </a:lnTo>
                                      <a:lnTo>
                                        <a:pt x="1186" y="950"/>
                                      </a:lnTo>
                                      <a:lnTo>
                                        <a:pt x="1186" y="1024"/>
                                      </a:lnTo>
                                      <a:lnTo>
                                        <a:pt x="1208" y="1024"/>
                                      </a:lnTo>
                                      <a:lnTo>
                                        <a:pt x="1230" y="1024"/>
                                      </a:lnTo>
                                      <a:lnTo>
                                        <a:pt x="1230" y="1374"/>
                                      </a:lnTo>
                                      <a:lnTo>
                                        <a:pt x="1252" y="1374"/>
                                      </a:lnTo>
                                      <a:lnTo>
                                        <a:pt x="1274" y="1374"/>
                                      </a:lnTo>
                                      <a:lnTo>
                                        <a:pt x="1274" y="1175"/>
                                      </a:lnTo>
                                      <a:lnTo>
                                        <a:pt x="1296" y="1175"/>
                                      </a:lnTo>
                                      <a:lnTo>
                                        <a:pt x="1296" y="1750"/>
                                      </a:lnTo>
                                      <a:lnTo>
                                        <a:pt x="1318" y="1750"/>
                                      </a:lnTo>
                                      <a:lnTo>
                                        <a:pt x="1340" y="1750"/>
                                      </a:lnTo>
                                      <a:lnTo>
                                        <a:pt x="1340" y="1725"/>
                                      </a:lnTo>
                                      <a:lnTo>
                                        <a:pt x="1362" y="1725"/>
                                      </a:lnTo>
                                      <a:lnTo>
                                        <a:pt x="1362" y="2124"/>
                                      </a:lnTo>
                                      <a:lnTo>
                                        <a:pt x="1384" y="2124"/>
                                      </a:lnTo>
                                      <a:lnTo>
                                        <a:pt x="1384" y="2525"/>
                                      </a:lnTo>
                                      <a:lnTo>
                                        <a:pt x="1406" y="2525"/>
                                      </a:lnTo>
                                      <a:lnTo>
                                        <a:pt x="1406" y="2374"/>
                                      </a:lnTo>
                                      <a:lnTo>
                                        <a:pt x="1428" y="2374"/>
                                      </a:lnTo>
                                      <a:lnTo>
                                        <a:pt x="1428" y="2475"/>
                                      </a:lnTo>
                                      <a:lnTo>
                                        <a:pt x="1450" y="2475"/>
                                      </a:lnTo>
                                      <a:lnTo>
                                        <a:pt x="1450" y="2525"/>
                                      </a:lnTo>
                                      <a:lnTo>
                                        <a:pt x="1472" y="2525"/>
                                      </a:lnTo>
                                      <a:lnTo>
                                        <a:pt x="1472" y="1974"/>
                                      </a:lnTo>
                                      <a:lnTo>
                                        <a:pt x="1494" y="1974"/>
                                      </a:lnTo>
                                      <a:lnTo>
                                        <a:pt x="1494" y="2675"/>
                                      </a:lnTo>
                                      <a:lnTo>
                                        <a:pt x="1516" y="2675"/>
                                      </a:lnTo>
                                      <a:lnTo>
                                        <a:pt x="1516" y="2975"/>
                                      </a:lnTo>
                                      <a:lnTo>
                                        <a:pt x="1538" y="2975"/>
                                      </a:lnTo>
                                      <a:lnTo>
                                        <a:pt x="1538" y="1825"/>
                                      </a:lnTo>
                                      <a:lnTo>
                                        <a:pt x="1560" y="1825"/>
                                      </a:lnTo>
                                      <a:lnTo>
                                        <a:pt x="1560" y="2800"/>
                                      </a:lnTo>
                                      <a:lnTo>
                                        <a:pt x="1582" y="2800"/>
                                      </a:lnTo>
                                      <a:lnTo>
                                        <a:pt x="1582" y="2850"/>
                                      </a:lnTo>
                                      <a:lnTo>
                                        <a:pt x="1604" y="2850"/>
                                      </a:lnTo>
                                      <a:lnTo>
                                        <a:pt x="1604" y="2875"/>
                                      </a:lnTo>
                                      <a:lnTo>
                                        <a:pt x="1625" y="2875"/>
                                      </a:lnTo>
                                      <a:lnTo>
                                        <a:pt x="1625" y="3300"/>
                                      </a:lnTo>
                                      <a:lnTo>
                                        <a:pt x="1647" y="3300"/>
                                      </a:lnTo>
                                      <a:lnTo>
                                        <a:pt x="1647" y="3149"/>
                                      </a:lnTo>
                                      <a:lnTo>
                                        <a:pt x="1669" y="3149"/>
                                      </a:lnTo>
                                      <a:lnTo>
                                        <a:pt x="1669" y="3524"/>
                                      </a:lnTo>
                                      <a:lnTo>
                                        <a:pt x="1691" y="3524"/>
                                      </a:lnTo>
                                      <a:lnTo>
                                        <a:pt x="1691" y="3450"/>
                                      </a:lnTo>
                                      <a:lnTo>
                                        <a:pt x="1713" y="3450"/>
                                      </a:lnTo>
                                      <a:lnTo>
                                        <a:pt x="1713" y="3924"/>
                                      </a:lnTo>
                                      <a:lnTo>
                                        <a:pt x="1735" y="3924"/>
                                      </a:lnTo>
                                      <a:lnTo>
                                        <a:pt x="1735" y="3274"/>
                                      </a:lnTo>
                                      <a:lnTo>
                                        <a:pt x="1757" y="3274"/>
                                      </a:lnTo>
                                      <a:lnTo>
                                        <a:pt x="1757" y="3975"/>
                                      </a:lnTo>
                                      <a:lnTo>
                                        <a:pt x="1779" y="3975"/>
                                      </a:lnTo>
                                      <a:lnTo>
                                        <a:pt x="1779" y="3700"/>
                                      </a:lnTo>
                                      <a:lnTo>
                                        <a:pt x="1801" y="3700"/>
                                      </a:lnTo>
                                      <a:lnTo>
                                        <a:pt x="1801" y="4974"/>
                                      </a:lnTo>
                                      <a:lnTo>
                                        <a:pt x="1823" y="4974"/>
                                      </a:lnTo>
                                      <a:lnTo>
                                        <a:pt x="1823" y="4824"/>
                                      </a:lnTo>
                                      <a:lnTo>
                                        <a:pt x="1845" y="4824"/>
                                      </a:lnTo>
                                      <a:lnTo>
                                        <a:pt x="1845" y="5149"/>
                                      </a:lnTo>
                                      <a:lnTo>
                                        <a:pt x="1867" y="5149"/>
                                      </a:lnTo>
                                      <a:lnTo>
                                        <a:pt x="1867" y="4775"/>
                                      </a:lnTo>
                                      <a:lnTo>
                                        <a:pt x="1889" y="4775"/>
                                      </a:lnTo>
                                      <a:lnTo>
                                        <a:pt x="1889" y="4550"/>
                                      </a:lnTo>
                                      <a:lnTo>
                                        <a:pt x="1911" y="4550"/>
                                      </a:lnTo>
                                      <a:lnTo>
                                        <a:pt x="1911" y="4475"/>
                                      </a:lnTo>
                                      <a:lnTo>
                                        <a:pt x="1933" y="4475"/>
                                      </a:lnTo>
                                      <a:lnTo>
                                        <a:pt x="1933" y="3975"/>
                                      </a:lnTo>
                                      <a:lnTo>
                                        <a:pt x="1955" y="3975"/>
                                      </a:lnTo>
                                      <a:lnTo>
                                        <a:pt x="1955" y="4499"/>
                                      </a:lnTo>
                                      <a:lnTo>
                                        <a:pt x="1977" y="4499"/>
                                      </a:lnTo>
                                      <a:lnTo>
                                        <a:pt x="1977" y="4849"/>
                                      </a:lnTo>
                                      <a:lnTo>
                                        <a:pt x="1999" y="4849"/>
                                      </a:lnTo>
                                      <a:lnTo>
                                        <a:pt x="1999" y="4324"/>
                                      </a:lnTo>
                                      <a:lnTo>
                                        <a:pt x="2021" y="4324"/>
                                      </a:lnTo>
                                      <a:lnTo>
                                        <a:pt x="2021" y="4475"/>
                                      </a:lnTo>
                                      <a:lnTo>
                                        <a:pt x="2043" y="4475"/>
                                      </a:lnTo>
                                      <a:lnTo>
                                        <a:pt x="2043" y="3975"/>
                                      </a:lnTo>
                                      <a:lnTo>
                                        <a:pt x="2065" y="3975"/>
                                      </a:lnTo>
                                      <a:lnTo>
                                        <a:pt x="2065" y="4824"/>
                                      </a:lnTo>
                                      <a:lnTo>
                                        <a:pt x="2087" y="4824"/>
                                      </a:lnTo>
                                      <a:lnTo>
                                        <a:pt x="2087" y="4700"/>
                                      </a:lnTo>
                                      <a:lnTo>
                                        <a:pt x="2109" y="4700"/>
                                      </a:lnTo>
                                      <a:lnTo>
                                        <a:pt x="2109" y="4625"/>
                                      </a:lnTo>
                                      <a:lnTo>
                                        <a:pt x="2131" y="4625"/>
                                      </a:lnTo>
                                      <a:lnTo>
                                        <a:pt x="2131" y="4574"/>
                                      </a:lnTo>
                                      <a:lnTo>
                                        <a:pt x="2153" y="4574"/>
                                      </a:lnTo>
                                      <a:lnTo>
                                        <a:pt x="2153" y="4499"/>
                                      </a:lnTo>
                                      <a:lnTo>
                                        <a:pt x="2175" y="4499"/>
                                      </a:lnTo>
                                      <a:lnTo>
                                        <a:pt x="2175" y="4424"/>
                                      </a:lnTo>
                                      <a:lnTo>
                                        <a:pt x="2197" y="4424"/>
                                      </a:lnTo>
                                      <a:lnTo>
                                        <a:pt x="2197" y="4775"/>
                                      </a:lnTo>
                                      <a:lnTo>
                                        <a:pt x="2219" y="4775"/>
                                      </a:lnTo>
                                      <a:lnTo>
                                        <a:pt x="2219" y="3924"/>
                                      </a:lnTo>
                                      <a:lnTo>
                                        <a:pt x="2241" y="3924"/>
                                      </a:lnTo>
                                      <a:lnTo>
                                        <a:pt x="2241" y="4050"/>
                                      </a:lnTo>
                                      <a:lnTo>
                                        <a:pt x="2263" y="4050"/>
                                      </a:lnTo>
                                      <a:lnTo>
                                        <a:pt x="2263" y="4674"/>
                                      </a:lnTo>
                                      <a:lnTo>
                                        <a:pt x="2285" y="4674"/>
                                      </a:lnTo>
                                      <a:lnTo>
                                        <a:pt x="2285" y="4950"/>
                                      </a:lnTo>
                                      <a:lnTo>
                                        <a:pt x="2307" y="4950"/>
                                      </a:lnTo>
                                      <a:lnTo>
                                        <a:pt x="2307" y="5425"/>
                                      </a:lnTo>
                                      <a:lnTo>
                                        <a:pt x="2329" y="5425"/>
                                      </a:lnTo>
                                      <a:lnTo>
                                        <a:pt x="2329" y="7300"/>
                                      </a:lnTo>
                                      <a:lnTo>
                                        <a:pt x="2351" y="7300"/>
                                      </a:lnTo>
                                      <a:lnTo>
                                        <a:pt x="2351" y="6400"/>
                                      </a:lnTo>
                                      <a:lnTo>
                                        <a:pt x="2373" y="6400"/>
                                      </a:lnTo>
                                      <a:lnTo>
                                        <a:pt x="2373" y="7800"/>
                                      </a:lnTo>
                                      <a:lnTo>
                                        <a:pt x="2395" y="7800"/>
                                      </a:lnTo>
                                      <a:lnTo>
                                        <a:pt x="2395" y="7575"/>
                                      </a:lnTo>
                                      <a:lnTo>
                                        <a:pt x="2416" y="7575"/>
                                      </a:lnTo>
                                      <a:lnTo>
                                        <a:pt x="2416" y="8950"/>
                                      </a:lnTo>
                                      <a:lnTo>
                                        <a:pt x="2438" y="8950"/>
                                      </a:lnTo>
                                      <a:lnTo>
                                        <a:pt x="2438" y="8150"/>
                                      </a:lnTo>
                                      <a:lnTo>
                                        <a:pt x="2460" y="8150"/>
                                      </a:lnTo>
                                      <a:lnTo>
                                        <a:pt x="2460" y="7774"/>
                                      </a:lnTo>
                                      <a:lnTo>
                                        <a:pt x="2482" y="7774"/>
                                      </a:lnTo>
                                      <a:lnTo>
                                        <a:pt x="2482" y="7124"/>
                                      </a:lnTo>
                                      <a:lnTo>
                                        <a:pt x="2504" y="7124"/>
                                      </a:lnTo>
                                      <a:lnTo>
                                        <a:pt x="2504" y="6275"/>
                                      </a:lnTo>
                                      <a:lnTo>
                                        <a:pt x="2526" y="6275"/>
                                      </a:lnTo>
                                      <a:lnTo>
                                        <a:pt x="2526" y="6100"/>
                                      </a:lnTo>
                                      <a:lnTo>
                                        <a:pt x="2548" y="6100"/>
                                      </a:lnTo>
                                      <a:lnTo>
                                        <a:pt x="2548" y="5799"/>
                                      </a:lnTo>
                                      <a:lnTo>
                                        <a:pt x="2570" y="5799"/>
                                      </a:lnTo>
                                      <a:lnTo>
                                        <a:pt x="2570" y="5750"/>
                                      </a:lnTo>
                                      <a:lnTo>
                                        <a:pt x="2592" y="5750"/>
                                      </a:lnTo>
                                      <a:lnTo>
                                        <a:pt x="2592" y="6275"/>
                                      </a:lnTo>
                                      <a:lnTo>
                                        <a:pt x="2614" y="6275"/>
                                      </a:lnTo>
                                      <a:lnTo>
                                        <a:pt x="2614" y="6750"/>
                                      </a:lnTo>
                                      <a:lnTo>
                                        <a:pt x="2636" y="6750"/>
                                      </a:lnTo>
                                      <a:lnTo>
                                        <a:pt x="2636" y="7525"/>
                                      </a:lnTo>
                                      <a:lnTo>
                                        <a:pt x="2658" y="7525"/>
                                      </a:lnTo>
                                      <a:lnTo>
                                        <a:pt x="2658" y="9675"/>
                                      </a:lnTo>
                                      <a:lnTo>
                                        <a:pt x="2680" y="9675"/>
                                      </a:lnTo>
                                      <a:lnTo>
                                        <a:pt x="2680" y="10799"/>
                                      </a:lnTo>
                                      <a:lnTo>
                                        <a:pt x="2702" y="10799"/>
                                      </a:lnTo>
                                      <a:lnTo>
                                        <a:pt x="2702" y="12050"/>
                                      </a:lnTo>
                                      <a:lnTo>
                                        <a:pt x="2724" y="12050"/>
                                      </a:lnTo>
                                      <a:lnTo>
                                        <a:pt x="2724" y="13449"/>
                                      </a:lnTo>
                                      <a:lnTo>
                                        <a:pt x="2746" y="13449"/>
                                      </a:lnTo>
                                      <a:lnTo>
                                        <a:pt x="2746" y="11749"/>
                                      </a:lnTo>
                                      <a:lnTo>
                                        <a:pt x="2768" y="11749"/>
                                      </a:lnTo>
                                      <a:lnTo>
                                        <a:pt x="2768" y="12974"/>
                                      </a:lnTo>
                                      <a:lnTo>
                                        <a:pt x="2790" y="12974"/>
                                      </a:lnTo>
                                      <a:lnTo>
                                        <a:pt x="2790" y="11625"/>
                                      </a:lnTo>
                                      <a:lnTo>
                                        <a:pt x="2812" y="11625"/>
                                      </a:lnTo>
                                      <a:lnTo>
                                        <a:pt x="2812" y="10449"/>
                                      </a:lnTo>
                                      <a:lnTo>
                                        <a:pt x="2834" y="10449"/>
                                      </a:lnTo>
                                      <a:lnTo>
                                        <a:pt x="2834" y="9124"/>
                                      </a:lnTo>
                                      <a:lnTo>
                                        <a:pt x="2856" y="9124"/>
                                      </a:lnTo>
                                      <a:lnTo>
                                        <a:pt x="2856" y="7024"/>
                                      </a:lnTo>
                                      <a:lnTo>
                                        <a:pt x="2878" y="7024"/>
                                      </a:lnTo>
                                      <a:lnTo>
                                        <a:pt x="2878" y="7049"/>
                                      </a:lnTo>
                                      <a:lnTo>
                                        <a:pt x="2900" y="7049"/>
                                      </a:lnTo>
                                      <a:lnTo>
                                        <a:pt x="2900" y="5950"/>
                                      </a:lnTo>
                                      <a:lnTo>
                                        <a:pt x="2922" y="5950"/>
                                      </a:lnTo>
                                      <a:lnTo>
                                        <a:pt x="2922" y="4924"/>
                                      </a:lnTo>
                                      <a:lnTo>
                                        <a:pt x="2944" y="4924"/>
                                      </a:lnTo>
                                      <a:lnTo>
                                        <a:pt x="2944" y="4725"/>
                                      </a:lnTo>
                                      <a:lnTo>
                                        <a:pt x="2966" y="4725"/>
                                      </a:lnTo>
                                      <a:lnTo>
                                        <a:pt x="2966" y="4749"/>
                                      </a:lnTo>
                                      <a:lnTo>
                                        <a:pt x="2988" y="4749"/>
                                      </a:lnTo>
                                      <a:lnTo>
                                        <a:pt x="2988" y="3674"/>
                                      </a:lnTo>
                                      <a:lnTo>
                                        <a:pt x="3010" y="3674"/>
                                      </a:lnTo>
                                      <a:lnTo>
                                        <a:pt x="3010" y="4050"/>
                                      </a:lnTo>
                                      <a:lnTo>
                                        <a:pt x="3032" y="4050"/>
                                      </a:lnTo>
                                      <a:lnTo>
                                        <a:pt x="3032" y="3924"/>
                                      </a:lnTo>
                                      <a:lnTo>
                                        <a:pt x="3054" y="3924"/>
                                      </a:lnTo>
                                      <a:lnTo>
                                        <a:pt x="3054" y="4525"/>
                                      </a:lnTo>
                                      <a:lnTo>
                                        <a:pt x="3076" y="4525"/>
                                      </a:lnTo>
                                      <a:lnTo>
                                        <a:pt x="3076" y="4249"/>
                                      </a:lnTo>
                                      <a:lnTo>
                                        <a:pt x="3098" y="4249"/>
                                      </a:lnTo>
                                      <a:lnTo>
                                        <a:pt x="3098" y="3900"/>
                                      </a:lnTo>
                                      <a:lnTo>
                                        <a:pt x="3120" y="3900"/>
                                      </a:lnTo>
                                      <a:lnTo>
                                        <a:pt x="3120" y="3674"/>
                                      </a:lnTo>
                                      <a:lnTo>
                                        <a:pt x="3142" y="3674"/>
                                      </a:lnTo>
                                      <a:lnTo>
                                        <a:pt x="3142" y="3650"/>
                                      </a:lnTo>
                                      <a:lnTo>
                                        <a:pt x="3164" y="3650"/>
                                      </a:lnTo>
                                      <a:lnTo>
                                        <a:pt x="3164" y="3625"/>
                                      </a:lnTo>
                                      <a:lnTo>
                                        <a:pt x="3186" y="3625"/>
                                      </a:lnTo>
                                      <a:lnTo>
                                        <a:pt x="3186" y="3250"/>
                                      </a:lnTo>
                                      <a:lnTo>
                                        <a:pt x="3208" y="3250"/>
                                      </a:lnTo>
                                      <a:lnTo>
                                        <a:pt x="3208" y="3924"/>
                                      </a:lnTo>
                                      <a:lnTo>
                                        <a:pt x="3229" y="3924"/>
                                      </a:lnTo>
                                      <a:lnTo>
                                        <a:pt x="3229" y="3375"/>
                                      </a:lnTo>
                                      <a:lnTo>
                                        <a:pt x="3251" y="3375"/>
                                      </a:lnTo>
                                      <a:lnTo>
                                        <a:pt x="3251" y="3250"/>
                                      </a:lnTo>
                                      <a:lnTo>
                                        <a:pt x="3273" y="3250"/>
                                      </a:lnTo>
                                      <a:lnTo>
                                        <a:pt x="3273" y="3399"/>
                                      </a:lnTo>
                                      <a:lnTo>
                                        <a:pt x="3295" y="3399"/>
                                      </a:lnTo>
                                      <a:lnTo>
                                        <a:pt x="3295" y="3900"/>
                                      </a:lnTo>
                                      <a:lnTo>
                                        <a:pt x="3317" y="3900"/>
                                      </a:lnTo>
                                      <a:lnTo>
                                        <a:pt x="3317" y="3549"/>
                                      </a:lnTo>
                                      <a:lnTo>
                                        <a:pt x="3339" y="3549"/>
                                      </a:lnTo>
                                      <a:lnTo>
                                        <a:pt x="3339" y="3450"/>
                                      </a:lnTo>
                                      <a:lnTo>
                                        <a:pt x="3361" y="3450"/>
                                      </a:lnTo>
                                      <a:lnTo>
                                        <a:pt x="3361" y="3175"/>
                                      </a:lnTo>
                                      <a:lnTo>
                                        <a:pt x="3383" y="3175"/>
                                      </a:lnTo>
                                      <a:lnTo>
                                        <a:pt x="3383" y="3500"/>
                                      </a:lnTo>
                                      <a:lnTo>
                                        <a:pt x="3405" y="3500"/>
                                      </a:lnTo>
                                      <a:lnTo>
                                        <a:pt x="3405" y="3724"/>
                                      </a:lnTo>
                                      <a:lnTo>
                                        <a:pt x="3427" y="3724"/>
                                      </a:lnTo>
                                      <a:lnTo>
                                        <a:pt x="3427" y="3099"/>
                                      </a:lnTo>
                                      <a:lnTo>
                                        <a:pt x="3449" y="3099"/>
                                      </a:lnTo>
                                      <a:lnTo>
                                        <a:pt x="3449" y="3175"/>
                                      </a:lnTo>
                                      <a:lnTo>
                                        <a:pt x="3471" y="3175"/>
                                      </a:lnTo>
                                      <a:lnTo>
                                        <a:pt x="3471" y="3375"/>
                                      </a:lnTo>
                                      <a:lnTo>
                                        <a:pt x="3493" y="3375"/>
                                      </a:lnTo>
                                      <a:lnTo>
                                        <a:pt x="3493" y="3099"/>
                                      </a:lnTo>
                                      <a:lnTo>
                                        <a:pt x="3515" y="3099"/>
                                      </a:lnTo>
                                      <a:lnTo>
                                        <a:pt x="3515" y="3424"/>
                                      </a:lnTo>
                                      <a:lnTo>
                                        <a:pt x="3537" y="3424"/>
                                      </a:lnTo>
                                      <a:lnTo>
                                        <a:pt x="3537" y="3000"/>
                                      </a:lnTo>
                                      <a:lnTo>
                                        <a:pt x="3559" y="3000"/>
                                      </a:lnTo>
                                      <a:lnTo>
                                        <a:pt x="3559" y="2699"/>
                                      </a:lnTo>
                                      <a:lnTo>
                                        <a:pt x="3581" y="2699"/>
                                      </a:lnTo>
                                      <a:lnTo>
                                        <a:pt x="3581" y="2949"/>
                                      </a:lnTo>
                                      <a:lnTo>
                                        <a:pt x="3603" y="2949"/>
                                      </a:lnTo>
                                      <a:lnTo>
                                        <a:pt x="3603" y="2800"/>
                                      </a:lnTo>
                                      <a:lnTo>
                                        <a:pt x="3625" y="2800"/>
                                      </a:lnTo>
                                      <a:lnTo>
                                        <a:pt x="3625" y="3399"/>
                                      </a:lnTo>
                                      <a:lnTo>
                                        <a:pt x="3647" y="3399"/>
                                      </a:lnTo>
                                      <a:lnTo>
                                        <a:pt x="3647" y="3024"/>
                                      </a:lnTo>
                                      <a:lnTo>
                                        <a:pt x="3669" y="3024"/>
                                      </a:lnTo>
                                      <a:lnTo>
                                        <a:pt x="3669" y="3274"/>
                                      </a:lnTo>
                                      <a:lnTo>
                                        <a:pt x="3691" y="3274"/>
                                      </a:lnTo>
                                      <a:lnTo>
                                        <a:pt x="3691" y="3599"/>
                                      </a:lnTo>
                                      <a:lnTo>
                                        <a:pt x="3713" y="3599"/>
                                      </a:lnTo>
                                      <a:lnTo>
                                        <a:pt x="3713" y="3074"/>
                                      </a:lnTo>
                                      <a:lnTo>
                                        <a:pt x="3735" y="3074"/>
                                      </a:lnTo>
                                      <a:lnTo>
                                        <a:pt x="3735" y="3200"/>
                                      </a:lnTo>
                                      <a:lnTo>
                                        <a:pt x="3757" y="3200"/>
                                      </a:lnTo>
                                      <a:lnTo>
                                        <a:pt x="3757" y="3524"/>
                                      </a:lnTo>
                                      <a:lnTo>
                                        <a:pt x="3779" y="3524"/>
                                      </a:lnTo>
                                      <a:lnTo>
                                        <a:pt x="3779" y="2824"/>
                                      </a:lnTo>
                                      <a:lnTo>
                                        <a:pt x="3801" y="2824"/>
                                      </a:lnTo>
                                      <a:lnTo>
                                        <a:pt x="3801" y="3575"/>
                                      </a:lnTo>
                                      <a:lnTo>
                                        <a:pt x="3823" y="3575"/>
                                      </a:lnTo>
                                      <a:lnTo>
                                        <a:pt x="3823" y="3750"/>
                                      </a:lnTo>
                                      <a:lnTo>
                                        <a:pt x="3845" y="3750"/>
                                      </a:lnTo>
                                      <a:lnTo>
                                        <a:pt x="3845" y="4099"/>
                                      </a:lnTo>
                                      <a:lnTo>
                                        <a:pt x="3867" y="4099"/>
                                      </a:lnTo>
                                      <a:lnTo>
                                        <a:pt x="3867" y="3575"/>
                                      </a:lnTo>
                                      <a:lnTo>
                                        <a:pt x="3889" y="3575"/>
                                      </a:lnTo>
                                      <a:lnTo>
                                        <a:pt x="3889" y="3650"/>
                                      </a:lnTo>
                                      <a:lnTo>
                                        <a:pt x="3911" y="3650"/>
                                      </a:lnTo>
                                      <a:lnTo>
                                        <a:pt x="3911" y="3724"/>
                                      </a:lnTo>
                                      <a:lnTo>
                                        <a:pt x="3933" y="3724"/>
                                      </a:lnTo>
                                      <a:lnTo>
                                        <a:pt x="3933" y="3175"/>
                                      </a:lnTo>
                                      <a:lnTo>
                                        <a:pt x="3955" y="3175"/>
                                      </a:lnTo>
                                      <a:lnTo>
                                        <a:pt x="3955" y="2800"/>
                                      </a:lnTo>
                                      <a:lnTo>
                                        <a:pt x="3977" y="2800"/>
                                      </a:lnTo>
                                      <a:lnTo>
                                        <a:pt x="3977" y="3224"/>
                                      </a:lnTo>
                                      <a:lnTo>
                                        <a:pt x="3999" y="3224"/>
                                      </a:lnTo>
                                      <a:lnTo>
                                        <a:pt x="3999" y="2949"/>
                                      </a:lnTo>
                                      <a:lnTo>
                                        <a:pt x="4020" y="2949"/>
                                      </a:lnTo>
                                      <a:lnTo>
                                        <a:pt x="4020" y="2899"/>
                                      </a:lnTo>
                                      <a:lnTo>
                                        <a:pt x="4042" y="2899"/>
                                      </a:lnTo>
                                      <a:lnTo>
                                        <a:pt x="4042" y="2800"/>
                                      </a:lnTo>
                                      <a:lnTo>
                                        <a:pt x="4064" y="2800"/>
                                      </a:lnTo>
                                      <a:lnTo>
                                        <a:pt x="4064" y="2899"/>
                                      </a:lnTo>
                                      <a:lnTo>
                                        <a:pt x="4086" y="2899"/>
                                      </a:lnTo>
                                      <a:lnTo>
                                        <a:pt x="4086" y="2400"/>
                                      </a:lnTo>
                                      <a:lnTo>
                                        <a:pt x="4108" y="2400"/>
                                      </a:lnTo>
                                      <a:lnTo>
                                        <a:pt x="4108" y="2875"/>
                                      </a:lnTo>
                                      <a:lnTo>
                                        <a:pt x="4130" y="2875"/>
                                      </a:lnTo>
                                      <a:lnTo>
                                        <a:pt x="4130" y="3125"/>
                                      </a:lnTo>
                                      <a:lnTo>
                                        <a:pt x="4152" y="3125"/>
                                      </a:lnTo>
                                      <a:lnTo>
                                        <a:pt x="4152" y="2774"/>
                                      </a:lnTo>
                                      <a:lnTo>
                                        <a:pt x="4174" y="2774"/>
                                      </a:lnTo>
                                      <a:lnTo>
                                        <a:pt x="4174" y="3549"/>
                                      </a:lnTo>
                                      <a:lnTo>
                                        <a:pt x="4196" y="3549"/>
                                      </a:lnTo>
                                      <a:lnTo>
                                        <a:pt x="4196" y="3024"/>
                                      </a:lnTo>
                                      <a:lnTo>
                                        <a:pt x="4218" y="3024"/>
                                      </a:lnTo>
                                      <a:lnTo>
                                        <a:pt x="4218" y="3300"/>
                                      </a:lnTo>
                                      <a:lnTo>
                                        <a:pt x="4240" y="3300"/>
                                      </a:lnTo>
                                      <a:lnTo>
                                        <a:pt x="4240" y="3524"/>
                                      </a:lnTo>
                                      <a:lnTo>
                                        <a:pt x="4262" y="3524"/>
                                      </a:lnTo>
                                      <a:lnTo>
                                        <a:pt x="4262" y="3375"/>
                                      </a:lnTo>
                                      <a:lnTo>
                                        <a:pt x="4284" y="3375"/>
                                      </a:lnTo>
                                      <a:lnTo>
                                        <a:pt x="4284" y="2850"/>
                                      </a:lnTo>
                                      <a:lnTo>
                                        <a:pt x="4306" y="2850"/>
                                      </a:lnTo>
                                      <a:lnTo>
                                        <a:pt x="4306" y="3200"/>
                                      </a:lnTo>
                                      <a:lnTo>
                                        <a:pt x="4328" y="3200"/>
                                      </a:lnTo>
                                      <a:lnTo>
                                        <a:pt x="4328" y="2850"/>
                                      </a:lnTo>
                                      <a:lnTo>
                                        <a:pt x="4350" y="2850"/>
                                      </a:lnTo>
                                      <a:lnTo>
                                        <a:pt x="4350" y="3200"/>
                                      </a:lnTo>
                                      <a:lnTo>
                                        <a:pt x="4372" y="3200"/>
                                      </a:lnTo>
                                      <a:lnTo>
                                        <a:pt x="4372" y="3175"/>
                                      </a:lnTo>
                                      <a:lnTo>
                                        <a:pt x="4394" y="3175"/>
                                      </a:lnTo>
                                      <a:lnTo>
                                        <a:pt x="4394" y="2649"/>
                                      </a:lnTo>
                                      <a:lnTo>
                                        <a:pt x="4416" y="2649"/>
                                      </a:lnTo>
                                      <a:lnTo>
                                        <a:pt x="4416" y="2499"/>
                                      </a:lnTo>
                                      <a:lnTo>
                                        <a:pt x="4438" y="2499"/>
                                      </a:lnTo>
                                      <a:lnTo>
                                        <a:pt x="4438" y="2525"/>
                                      </a:lnTo>
                                      <a:lnTo>
                                        <a:pt x="4460" y="2525"/>
                                      </a:lnTo>
                                      <a:lnTo>
                                        <a:pt x="4460" y="2550"/>
                                      </a:lnTo>
                                      <a:lnTo>
                                        <a:pt x="4482" y="2550"/>
                                      </a:lnTo>
                                      <a:lnTo>
                                        <a:pt x="4482" y="2424"/>
                                      </a:lnTo>
                                      <a:lnTo>
                                        <a:pt x="4504" y="2424"/>
                                      </a:lnTo>
                                      <a:lnTo>
                                        <a:pt x="4504" y="2049"/>
                                      </a:lnTo>
                                      <a:lnTo>
                                        <a:pt x="4526" y="2049"/>
                                      </a:lnTo>
                                      <a:lnTo>
                                        <a:pt x="4526" y="2725"/>
                                      </a:lnTo>
                                      <a:lnTo>
                                        <a:pt x="4548" y="2725"/>
                                      </a:lnTo>
                                      <a:lnTo>
                                        <a:pt x="4548" y="2350"/>
                                      </a:lnTo>
                                      <a:lnTo>
                                        <a:pt x="4570" y="2350"/>
                                      </a:lnTo>
                                      <a:lnTo>
                                        <a:pt x="4570" y="2200"/>
                                      </a:lnTo>
                                      <a:lnTo>
                                        <a:pt x="4592" y="2200"/>
                                      </a:lnTo>
                                      <a:lnTo>
                                        <a:pt x="4592" y="2249"/>
                                      </a:lnTo>
                                      <a:lnTo>
                                        <a:pt x="4614" y="2249"/>
                                      </a:lnTo>
                                      <a:lnTo>
                                        <a:pt x="4614" y="2624"/>
                                      </a:lnTo>
                                      <a:lnTo>
                                        <a:pt x="4636" y="2624"/>
                                      </a:lnTo>
                                      <a:lnTo>
                                        <a:pt x="4636" y="2049"/>
                                      </a:lnTo>
                                      <a:lnTo>
                                        <a:pt x="4658" y="2049"/>
                                      </a:lnTo>
                                      <a:lnTo>
                                        <a:pt x="4658" y="1799"/>
                                      </a:lnTo>
                                      <a:lnTo>
                                        <a:pt x="4680" y="1799"/>
                                      </a:lnTo>
                                      <a:lnTo>
                                        <a:pt x="4680" y="2475"/>
                                      </a:lnTo>
                                      <a:lnTo>
                                        <a:pt x="4702" y="2475"/>
                                      </a:lnTo>
                                      <a:lnTo>
                                        <a:pt x="4702" y="2350"/>
                                      </a:lnTo>
                                      <a:lnTo>
                                        <a:pt x="4724" y="2350"/>
                                      </a:lnTo>
                                      <a:lnTo>
                                        <a:pt x="4746" y="2350"/>
                                      </a:lnTo>
                                      <a:lnTo>
                                        <a:pt x="4746" y="2400"/>
                                      </a:lnTo>
                                      <a:lnTo>
                                        <a:pt x="4768" y="2400"/>
                                      </a:lnTo>
                                      <a:lnTo>
                                        <a:pt x="4768" y="2150"/>
                                      </a:lnTo>
                                      <a:lnTo>
                                        <a:pt x="4790" y="2150"/>
                                      </a:lnTo>
                                      <a:lnTo>
                                        <a:pt x="4790" y="2124"/>
                                      </a:lnTo>
                                      <a:lnTo>
                                        <a:pt x="4812" y="2124"/>
                                      </a:lnTo>
                                      <a:lnTo>
                                        <a:pt x="4812" y="1974"/>
                                      </a:lnTo>
                                      <a:lnTo>
                                        <a:pt x="4833" y="1974"/>
                                      </a:lnTo>
                                      <a:lnTo>
                                        <a:pt x="4833" y="2100"/>
                                      </a:lnTo>
                                      <a:lnTo>
                                        <a:pt x="4855" y="2100"/>
                                      </a:lnTo>
                                      <a:lnTo>
                                        <a:pt x="4855" y="2174"/>
                                      </a:lnTo>
                                      <a:lnTo>
                                        <a:pt x="4877" y="2174"/>
                                      </a:lnTo>
                                      <a:lnTo>
                                        <a:pt x="4877" y="2049"/>
                                      </a:lnTo>
                                      <a:lnTo>
                                        <a:pt x="4899" y="2049"/>
                                      </a:lnTo>
                                      <a:lnTo>
                                        <a:pt x="4899" y="2124"/>
                                      </a:lnTo>
                                      <a:lnTo>
                                        <a:pt x="4921" y="2124"/>
                                      </a:lnTo>
                                      <a:lnTo>
                                        <a:pt x="4921" y="1799"/>
                                      </a:lnTo>
                                      <a:lnTo>
                                        <a:pt x="4943" y="1799"/>
                                      </a:lnTo>
                                      <a:lnTo>
                                        <a:pt x="4943" y="2200"/>
                                      </a:lnTo>
                                      <a:lnTo>
                                        <a:pt x="4965" y="2200"/>
                                      </a:lnTo>
                                      <a:lnTo>
                                        <a:pt x="4965" y="2100"/>
                                      </a:lnTo>
                                      <a:lnTo>
                                        <a:pt x="4987" y="2100"/>
                                      </a:lnTo>
                                      <a:lnTo>
                                        <a:pt x="5009" y="2100"/>
                                      </a:lnTo>
                                      <a:lnTo>
                                        <a:pt x="5009" y="2025"/>
                                      </a:lnTo>
                                      <a:lnTo>
                                        <a:pt x="5031" y="2025"/>
                                      </a:lnTo>
                                      <a:lnTo>
                                        <a:pt x="5031" y="2174"/>
                                      </a:lnTo>
                                      <a:lnTo>
                                        <a:pt x="5053" y="2174"/>
                                      </a:lnTo>
                                      <a:lnTo>
                                        <a:pt x="5053" y="2124"/>
                                      </a:lnTo>
                                      <a:lnTo>
                                        <a:pt x="5075" y="2124"/>
                                      </a:lnTo>
                                      <a:lnTo>
                                        <a:pt x="5097" y="2124"/>
                                      </a:lnTo>
                                      <a:lnTo>
                                        <a:pt x="5097" y="1625"/>
                                      </a:lnTo>
                                      <a:lnTo>
                                        <a:pt x="5119" y="1625"/>
                                      </a:lnTo>
                                      <a:lnTo>
                                        <a:pt x="5119" y="2275"/>
                                      </a:lnTo>
                                      <a:lnTo>
                                        <a:pt x="5141" y="2275"/>
                                      </a:lnTo>
                                      <a:lnTo>
                                        <a:pt x="5141" y="1699"/>
                                      </a:lnTo>
                                      <a:lnTo>
                                        <a:pt x="5163" y="1699"/>
                                      </a:lnTo>
                                      <a:lnTo>
                                        <a:pt x="5163" y="1900"/>
                                      </a:lnTo>
                                      <a:lnTo>
                                        <a:pt x="5185" y="1900"/>
                                      </a:lnTo>
                                      <a:lnTo>
                                        <a:pt x="5185" y="2400"/>
                                      </a:lnTo>
                                      <a:lnTo>
                                        <a:pt x="5207" y="2400"/>
                                      </a:lnTo>
                                      <a:lnTo>
                                        <a:pt x="5207" y="2174"/>
                                      </a:lnTo>
                                      <a:lnTo>
                                        <a:pt x="5229" y="2174"/>
                                      </a:lnTo>
                                      <a:lnTo>
                                        <a:pt x="5229" y="2075"/>
                                      </a:lnTo>
                                      <a:lnTo>
                                        <a:pt x="5251" y="2075"/>
                                      </a:lnTo>
                                      <a:lnTo>
                                        <a:pt x="5251" y="1999"/>
                                      </a:lnTo>
                                      <a:lnTo>
                                        <a:pt x="5273" y="1999"/>
                                      </a:lnTo>
                                      <a:lnTo>
                                        <a:pt x="5273" y="1650"/>
                                      </a:lnTo>
                                      <a:lnTo>
                                        <a:pt x="5295" y="1650"/>
                                      </a:lnTo>
                                      <a:lnTo>
                                        <a:pt x="5295" y="1825"/>
                                      </a:lnTo>
                                      <a:lnTo>
                                        <a:pt x="5317" y="1825"/>
                                      </a:lnTo>
                                      <a:lnTo>
                                        <a:pt x="5317" y="1750"/>
                                      </a:lnTo>
                                      <a:lnTo>
                                        <a:pt x="5339" y="1750"/>
                                      </a:lnTo>
                                      <a:lnTo>
                                        <a:pt x="5339" y="1850"/>
                                      </a:lnTo>
                                      <a:lnTo>
                                        <a:pt x="5361" y="1850"/>
                                      </a:lnTo>
                                      <a:lnTo>
                                        <a:pt x="5383" y="1850"/>
                                      </a:lnTo>
                                      <a:lnTo>
                                        <a:pt x="5383" y="2225"/>
                                      </a:lnTo>
                                      <a:lnTo>
                                        <a:pt x="5405" y="2225"/>
                                      </a:lnTo>
                                      <a:lnTo>
                                        <a:pt x="5405" y="1825"/>
                                      </a:lnTo>
                                      <a:lnTo>
                                        <a:pt x="5427" y="1825"/>
                                      </a:lnTo>
                                      <a:lnTo>
                                        <a:pt x="5449" y="1825"/>
                                      </a:lnTo>
                                      <a:lnTo>
                                        <a:pt x="5449" y="1950"/>
                                      </a:lnTo>
                                      <a:lnTo>
                                        <a:pt x="5471" y="1950"/>
                                      </a:lnTo>
                                      <a:lnTo>
                                        <a:pt x="5471" y="1774"/>
                                      </a:lnTo>
                                      <a:lnTo>
                                        <a:pt x="5493" y="1774"/>
                                      </a:lnTo>
                                      <a:lnTo>
                                        <a:pt x="5493" y="1950"/>
                                      </a:lnTo>
                                      <a:lnTo>
                                        <a:pt x="5515" y="1950"/>
                                      </a:lnTo>
                                      <a:lnTo>
                                        <a:pt x="5515" y="2075"/>
                                      </a:lnTo>
                                      <a:lnTo>
                                        <a:pt x="5537" y="2075"/>
                                      </a:lnTo>
                                      <a:lnTo>
                                        <a:pt x="5559" y="2075"/>
                                      </a:lnTo>
                                      <a:lnTo>
                                        <a:pt x="5559" y="2225"/>
                                      </a:lnTo>
                                      <a:lnTo>
                                        <a:pt x="5581" y="2225"/>
                                      </a:lnTo>
                                      <a:lnTo>
                                        <a:pt x="5581" y="1750"/>
                                      </a:lnTo>
                                      <a:lnTo>
                                        <a:pt x="5603" y="1750"/>
                                      </a:lnTo>
                                      <a:lnTo>
                                        <a:pt x="5603" y="1650"/>
                                      </a:lnTo>
                                      <a:lnTo>
                                        <a:pt x="5625" y="1650"/>
                                      </a:lnTo>
                                      <a:lnTo>
                                        <a:pt x="5625" y="1425"/>
                                      </a:lnTo>
                                      <a:lnTo>
                                        <a:pt x="5646" y="1425"/>
                                      </a:lnTo>
                                      <a:lnTo>
                                        <a:pt x="5646" y="1924"/>
                                      </a:lnTo>
                                      <a:lnTo>
                                        <a:pt x="5668" y="1924"/>
                                      </a:lnTo>
                                      <a:lnTo>
                                        <a:pt x="5668" y="1525"/>
                                      </a:lnTo>
                                      <a:lnTo>
                                        <a:pt x="5690" y="1525"/>
                                      </a:lnTo>
                                      <a:lnTo>
                                        <a:pt x="5690" y="1699"/>
                                      </a:lnTo>
                                      <a:lnTo>
                                        <a:pt x="5712" y="1699"/>
                                      </a:lnTo>
                                      <a:lnTo>
                                        <a:pt x="5712" y="1875"/>
                                      </a:lnTo>
                                      <a:lnTo>
                                        <a:pt x="5734" y="1875"/>
                                      </a:lnTo>
                                      <a:lnTo>
                                        <a:pt x="5734" y="1549"/>
                                      </a:lnTo>
                                      <a:lnTo>
                                        <a:pt x="5756" y="1549"/>
                                      </a:lnTo>
                                      <a:lnTo>
                                        <a:pt x="5756" y="1774"/>
                                      </a:lnTo>
                                      <a:lnTo>
                                        <a:pt x="5778" y="1774"/>
                                      </a:lnTo>
                                      <a:lnTo>
                                        <a:pt x="5778" y="1574"/>
                                      </a:lnTo>
                                      <a:lnTo>
                                        <a:pt x="5800" y="1574"/>
                                      </a:lnTo>
                                      <a:lnTo>
                                        <a:pt x="5800" y="1900"/>
                                      </a:lnTo>
                                      <a:lnTo>
                                        <a:pt x="5822" y="1900"/>
                                      </a:lnTo>
                                      <a:lnTo>
                                        <a:pt x="5822" y="1474"/>
                                      </a:lnTo>
                                      <a:lnTo>
                                        <a:pt x="5844" y="1474"/>
                                      </a:lnTo>
                                      <a:lnTo>
                                        <a:pt x="5844" y="1799"/>
                                      </a:lnTo>
                                      <a:lnTo>
                                        <a:pt x="5866" y="1799"/>
                                      </a:lnTo>
                                      <a:lnTo>
                                        <a:pt x="5866" y="1574"/>
                                      </a:lnTo>
                                      <a:lnTo>
                                        <a:pt x="5888" y="1574"/>
                                      </a:lnTo>
                                      <a:lnTo>
                                        <a:pt x="5888" y="1474"/>
                                      </a:lnTo>
                                      <a:lnTo>
                                        <a:pt x="5910" y="1474"/>
                                      </a:lnTo>
                                      <a:lnTo>
                                        <a:pt x="5910" y="1650"/>
                                      </a:lnTo>
                                      <a:lnTo>
                                        <a:pt x="5932" y="1650"/>
                                      </a:lnTo>
                                      <a:lnTo>
                                        <a:pt x="5932" y="1799"/>
                                      </a:lnTo>
                                      <a:lnTo>
                                        <a:pt x="5954" y="1799"/>
                                      </a:lnTo>
                                      <a:lnTo>
                                        <a:pt x="5954" y="1774"/>
                                      </a:lnTo>
                                      <a:lnTo>
                                        <a:pt x="5976" y="1774"/>
                                      </a:lnTo>
                                      <a:lnTo>
                                        <a:pt x="5976" y="1400"/>
                                      </a:lnTo>
                                      <a:lnTo>
                                        <a:pt x="5998" y="1400"/>
                                      </a:lnTo>
                                      <a:lnTo>
                                        <a:pt x="5998" y="1699"/>
                                      </a:lnTo>
                                      <a:lnTo>
                                        <a:pt x="6020" y="1699"/>
                                      </a:lnTo>
                                      <a:lnTo>
                                        <a:pt x="6020" y="1825"/>
                                      </a:lnTo>
                                      <a:lnTo>
                                        <a:pt x="6042" y="1825"/>
                                      </a:lnTo>
                                      <a:lnTo>
                                        <a:pt x="6042" y="1349"/>
                                      </a:lnTo>
                                      <a:lnTo>
                                        <a:pt x="6064" y="1349"/>
                                      </a:lnTo>
                                      <a:lnTo>
                                        <a:pt x="6064" y="1974"/>
                                      </a:lnTo>
                                      <a:lnTo>
                                        <a:pt x="6086" y="1974"/>
                                      </a:lnTo>
                                      <a:lnTo>
                                        <a:pt x="6086" y="1525"/>
                                      </a:lnTo>
                                      <a:lnTo>
                                        <a:pt x="6108" y="1525"/>
                                      </a:lnTo>
                                      <a:lnTo>
                                        <a:pt x="6108" y="1500"/>
                                      </a:lnTo>
                                      <a:lnTo>
                                        <a:pt x="6130" y="1500"/>
                                      </a:lnTo>
                                      <a:lnTo>
                                        <a:pt x="6130" y="1699"/>
                                      </a:lnTo>
                                      <a:lnTo>
                                        <a:pt x="6152" y="1699"/>
                                      </a:lnTo>
                                      <a:lnTo>
                                        <a:pt x="6152" y="1674"/>
                                      </a:lnTo>
                                      <a:lnTo>
                                        <a:pt x="6174" y="1674"/>
                                      </a:lnTo>
                                      <a:lnTo>
                                        <a:pt x="6174" y="1449"/>
                                      </a:lnTo>
                                      <a:lnTo>
                                        <a:pt x="6196" y="1449"/>
                                      </a:lnTo>
                                      <a:lnTo>
                                        <a:pt x="6196" y="1600"/>
                                      </a:lnTo>
                                      <a:lnTo>
                                        <a:pt x="6218" y="1600"/>
                                      </a:lnTo>
                                      <a:lnTo>
                                        <a:pt x="6218" y="1324"/>
                                      </a:lnTo>
                                      <a:lnTo>
                                        <a:pt x="6240" y="1324"/>
                                      </a:lnTo>
                                      <a:lnTo>
                                        <a:pt x="6240" y="1200"/>
                                      </a:lnTo>
                                      <a:lnTo>
                                        <a:pt x="6262" y="1200"/>
                                      </a:lnTo>
                                      <a:lnTo>
                                        <a:pt x="6262" y="1650"/>
                                      </a:lnTo>
                                      <a:lnTo>
                                        <a:pt x="6284" y="1650"/>
                                      </a:lnTo>
                                      <a:lnTo>
                                        <a:pt x="6284" y="1474"/>
                                      </a:lnTo>
                                      <a:lnTo>
                                        <a:pt x="6306" y="1474"/>
                                      </a:lnTo>
                                      <a:lnTo>
                                        <a:pt x="6306" y="1699"/>
                                      </a:lnTo>
                                      <a:lnTo>
                                        <a:pt x="6328" y="1699"/>
                                      </a:lnTo>
                                      <a:lnTo>
                                        <a:pt x="6328" y="1650"/>
                                      </a:lnTo>
                                      <a:lnTo>
                                        <a:pt x="6350" y="1650"/>
                                      </a:lnTo>
                                      <a:lnTo>
                                        <a:pt x="6350" y="1374"/>
                                      </a:lnTo>
                                      <a:lnTo>
                                        <a:pt x="6372" y="1374"/>
                                      </a:lnTo>
                                      <a:lnTo>
                                        <a:pt x="6372" y="1349"/>
                                      </a:lnTo>
                                      <a:lnTo>
                                        <a:pt x="6394" y="1349"/>
                                      </a:lnTo>
                                      <a:lnTo>
                                        <a:pt x="6394" y="1574"/>
                                      </a:lnTo>
                                      <a:lnTo>
                                        <a:pt x="6416" y="1574"/>
                                      </a:lnTo>
                                      <a:lnTo>
                                        <a:pt x="6416" y="1249"/>
                                      </a:lnTo>
                                      <a:lnTo>
                                        <a:pt x="6437" y="1249"/>
                                      </a:lnTo>
                                      <a:lnTo>
                                        <a:pt x="6437" y="1500"/>
                                      </a:lnTo>
                                      <a:lnTo>
                                        <a:pt x="6459" y="1500"/>
                                      </a:lnTo>
                                      <a:lnTo>
                                        <a:pt x="6459" y="1100"/>
                                      </a:lnTo>
                                      <a:lnTo>
                                        <a:pt x="6481" y="1100"/>
                                      </a:lnTo>
                                      <a:lnTo>
                                        <a:pt x="6481" y="1300"/>
                                      </a:lnTo>
                                      <a:lnTo>
                                        <a:pt x="6503" y="1300"/>
                                      </a:lnTo>
                                      <a:lnTo>
                                        <a:pt x="6503" y="1699"/>
                                      </a:lnTo>
                                      <a:lnTo>
                                        <a:pt x="6525" y="1699"/>
                                      </a:lnTo>
                                      <a:lnTo>
                                        <a:pt x="6525" y="1124"/>
                                      </a:lnTo>
                                      <a:lnTo>
                                        <a:pt x="6547" y="1124"/>
                                      </a:lnTo>
                                      <a:lnTo>
                                        <a:pt x="6547" y="1549"/>
                                      </a:lnTo>
                                      <a:lnTo>
                                        <a:pt x="6569" y="1549"/>
                                      </a:lnTo>
                                      <a:lnTo>
                                        <a:pt x="6569" y="1249"/>
                                      </a:lnTo>
                                      <a:lnTo>
                                        <a:pt x="6591" y="1249"/>
                                      </a:lnTo>
                                      <a:lnTo>
                                        <a:pt x="6591" y="1374"/>
                                      </a:lnTo>
                                      <a:lnTo>
                                        <a:pt x="6613" y="1374"/>
                                      </a:lnTo>
                                      <a:lnTo>
                                        <a:pt x="6613" y="1200"/>
                                      </a:lnTo>
                                      <a:lnTo>
                                        <a:pt x="6635" y="1200"/>
                                      </a:lnTo>
                                      <a:lnTo>
                                        <a:pt x="6635" y="1075"/>
                                      </a:lnTo>
                                      <a:lnTo>
                                        <a:pt x="6657" y="1075"/>
                                      </a:lnTo>
                                      <a:lnTo>
                                        <a:pt x="6657" y="1200"/>
                                      </a:lnTo>
                                      <a:lnTo>
                                        <a:pt x="6679" y="1200"/>
                                      </a:lnTo>
                                      <a:lnTo>
                                        <a:pt x="6679" y="1249"/>
                                      </a:lnTo>
                                      <a:lnTo>
                                        <a:pt x="6701" y="1249"/>
                                      </a:lnTo>
                                      <a:lnTo>
                                        <a:pt x="6701" y="1374"/>
                                      </a:lnTo>
                                      <a:lnTo>
                                        <a:pt x="6723" y="1374"/>
                                      </a:lnTo>
                                      <a:lnTo>
                                        <a:pt x="6723" y="1449"/>
                                      </a:lnTo>
                                      <a:lnTo>
                                        <a:pt x="6745" y="1449"/>
                                      </a:lnTo>
                                      <a:lnTo>
                                        <a:pt x="6767" y="1449"/>
                                      </a:lnTo>
                                      <a:lnTo>
                                        <a:pt x="6767" y="1525"/>
                                      </a:lnTo>
                                      <a:lnTo>
                                        <a:pt x="6789" y="1525"/>
                                      </a:lnTo>
                                      <a:lnTo>
                                        <a:pt x="6789" y="1249"/>
                                      </a:lnTo>
                                      <a:lnTo>
                                        <a:pt x="6811" y="1249"/>
                                      </a:lnTo>
                                      <a:lnTo>
                                        <a:pt x="6811" y="1349"/>
                                      </a:lnTo>
                                      <a:lnTo>
                                        <a:pt x="6833" y="1349"/>
                                      </a:lnTo>
                                      <a:lnTo>
                                        <a:pt x="6833" y="1224"/>
                                      </a:lnTo>
                                      <a:lnTo>
                                        <a:pt x="6855" y="1224"/>
                                      </a:lnTo>
                                      <a:lnTo>
                                        <a:pt x="6855" y="1349"/>
                                      </a:lnTo>
                                      <a:lnTo>
                                        <a:pt x="6877" y="1349"/>
                                      </a:lnTo>
                                      <a:lnTo>
                                        <a:pt x="6877" y="1050"/>
                                      </a:lnTo>
                                      <a:lnTo>
                                        <a:pt x="6899" y="1050"/>
                                      </a:lnTo>
                                      <a:lnTo>
                                        <a:pt x="6899" y="1324"/>
                                      </a:lnTo>
                                      <a:lnTo>
                                        <a:pt x="6921" y="1324"/>
                                      </a:lnTo>
                                      <a:lnTo>
                                        <a:pt x="6921" y="1175"/>
                                      </a:lnTo>
                                      <a:lnTo>
                                        <a:pt x="6943" y="1175"/>
                                      </a:lnTo>
                                      <a:lnTo>
                                        <a:pt x="6943" y="1300"/>
                                      </a:lnTo>
                                      <a:lnTo>
                                        <a:pt x="6965" y="1300"/>
                                      </a:lnTo>
                                      <a:lnTo>
                                        <a:pt x="6965" y="950"/>
                                      </a:lnTo>
                                      <a:lnTo>
                                        <a:pt x="6987" y="950"/>
                                      </a:lnTo>
                                      <a:lnTo>
                                        <a:pt x="6987" y="1175"/>
                                      </a:lnTo>
                                      <a:lnTo>
                                        <a:pt x="7009" y="1175"/>
                                      </a:lnTo>
                                      <a:lnTo>
                                        <a:pt x="7009" y="849"/>
                                      </a:lnTo>
                                      <a:lnTo>
                                        <a:pt x="7031" y="849"/>
                                      </a:lnTo>
                                      <a:lnTo>
                                        <a:pt x="7031" y="925"/>
                                      </a:lnTo>
                                      <a:lnTo>
                                        <a:pt x="7053" y="925"/>
                                      </a:lnTo>
                                      <a:lnTo>
                                        <a:pt x="7053" y="1149"/>
                                      </a:lnTo>
                                      <a:lnTo>
                                        <a:pt x="7075" y="1149"/>
                                      </a:lnTo>
                                      <a:lnTo>
                                        <a:pt x="7097" y="1149"/>
                                      </a:lnTo>
                                      <a:lnTo>
                                        <a:pt x="7097" y="1275"/>
                                      </a:lnTo>
                                      <a:lnTo>
                                        <a:pt x="7119" y="1275"/>
                                      </a:lnTo>
                                      <a:lnTo>
                                        <a:pt x="7141" y="1275"/>
                                      </a:lnTo>
                                      <a:lnTo>
                                        <a:pt x="7141" y="825"/>
                                      </a:lnTo>
                                      <a:lnTo>
                                        <a:pt x="7163" y="825"/>
                                      </a:lnTo>
                                      <a:lnTo>
                                        <a:pt x="7163" y="1050"/>
                                      </a:lnTo>
                                      <a:lnTo>
                                        <a:pt x="7185" y="1050"/>
                                      </a:lnTo>
                                      <a:lnTo>
                                        <a:pt x="7185" y="1075"/>
                                      </a:lnTo>
                                      <a:lnTo>
                                        <a:pt x="7207" y="1075"/>
                                      </a:lnTo>
                                      <a:lnTo>
                                        <a:pt x="7207" y="925"/>
                                      </a:lnTo>
                                      <a:lnTo>
                                        <a:pt x="7229" y="925"/>
                                      </a:lnTo>
                                      <a:lnTo>
                                        <a:pt x="7229" y="1050"/>
                                      </a:lnTo>
                                      <a:lnTo>
                                        <a:pt x="7250" y="1050"/>
                                      </a:lnTo>
                                      <a:lnTo>
                                        <a:pt x="7250" y="1224"/>
                                      </a:lnTo>
                                      <a:lnTo>
                                        <a:pt x="7272" y="1224"/>
                                      </a:lnTo>
                                      <a:lnTo>
                                        <a:pt x="7272" y="1050"/>
                                      </a:lnTo>
                                      <a:lnTo>
                                        <a:pt x="7294" y="1050"/>
                                      </a:lnTo>
                                      <a:lnTo>
                                        <a:pt x="7294" y="1149"/>
                                      </a:lnTo>
                                      <a:lnTo>
                                        <a:pt x="7316" y="1149"/>
                                      </a:lnTo>
                                      <a:lnTo>
                                        <a:pt x="7316" y="1124"/>
                                      </a:lnTo>
                                      <a:lnTo>
                                        <a:pt x="7338" y="1124"/>
                                      </a:lnTo>
                                      <a:lnTo>
                                        <a:pt x="7338" y="1200"/>
                                      </a:lnTo>
                                      <a:lnTo>
                                        <a:pt x="7360" y="1200"/>
                                      </a:lnTo>
                                      <a:lnTo>
                                        <a:pt x="7360" y="1275"/>
                                      </a:lnTo>
                                      <a:lnTo>
                                        <a:pt x="7382" y="1275"/>
                                      </a:lnTo>
                                      <a:lnTo>
                                        <a:pt x="7404" y="1275"/>
                                      </a:lnTo>
                                      <a:lnTo>
                                        <a:pt x="7404" y="1374"/>
                                      </a:lnTo>
                                      <a:lnTo>
                                        <a:pt x="7426" y="1374"/>
                                      </a:lnTo>
                                      <a:lnTo>
                                        <a:pt x="7426" y="1300"/>
                                      </a:lnTo>
                                      <a:lnTo>
                                        <a:pt x="7448" y="1300"/>
                                      </a:lnTo>
                                      <a:lnTo>
                                        <a:pt x="7448" y="875"/>
                                      </a:lnTo>
                                      <a:lnTo>
                                        <a:pt x="7470" y="875"/>
                                      </a:lnTo>
                                      <a:lnTo>
                                        <a:pt x="7470" y="975"/>
                                      </a:lnTo>
                                      <a:lnTo>
                                        <a:pt x="7492" y="975"/>
                                      </a:lnTo>
                                      <a:lnTo>
                                        <a:pt x="7492" y="825"/>
                                      </a:lnTo>
                                      <a:lnTo>
                                        <a:pt x="7514" y="825"/>
                                      </a:lnTo>
                                      <a:lnTo>
                                        <a:pt x="7514" y="1275"/>
                                      </a:lnTo>
                                      <a:lnTo>
                                        <a:pt x="7536" y="1275"/>
                                      </a:lnTo>
                                      <a:lnTo>
                                        <a:pt x="7536" y="650"/>
                                      </a:lnTo>
                                      <a:lnTo>
                                        <a:pt x="7558" y="650"/>
                                      </a:lnTo>
                                      <a:lnTo>
                                        <a:pt x="7558" y="1124"/>
                                      </a:lnTo>
                                      <a:lnTo>
                                        <a:pt x="7580" y="1124"/>
                                      </a:lnTo>
                                      <a:lnTo>
                                        <a:pt x="7580" y="1275"/>
                                      </a:lnTo>
                                      <a:lnTo>
                                        <a:pt x="7602" y="1275"/>
                                      </a:lnTo>
                                      <a:lnTo>
                                        <a:pt x="7602" y="1149"/>
                                      </a:lnTo>
                                      <a:lnTo>
                                        <a:pt x="7624" y="1149"/>
                                      </a:lnTo>
                                      <a:lnTo>
                                        <a:pt x="7624" y="1050"/>
                                      </a:lnTo>
                                      <a:lnTo>
                                        <a:pt x="7646" y="1050"/>
                                      </a:lnTo>
                                      <a:lnTo>
                                        <a:pt x="7646" y="849"/>
                                      </a:lnTo>
                                      <a:lnTo>
                                        <a:pt x="7668" y="849"/>
                                      </a:lnTo>
                                      <a:lnTo>
                                        <a:pt x="7668" y="899"/>
                                      </a:lnTo>
                                      <a:lnTo>
                                        <a:pt x="7690" y="899"/>
                                      </a:lnTo>
                                      <a:lnTo>
                                        <a:pt x="7690" y="875"/>
                                      </a:lnTo>
                                      <a:lnTo>
                                        <a:pt x="7712" y="875"/>
                                      </a:lnTo>
                                      <a:lnTo>
                                        <a:pt x="7712" y="1075"/>
                                      </a:lnTo>
                                      <a:lnTo>
                                        <a:pt x="7734" y="1075"/>
                                      </a:lnTo>
                                      <a:lnTo>
                                        <a:pt x="7734" y="600"/>
                                      </a:lnTo>
                                      <a:lnTo>
                                        <a:pt x="7756" y="600"/>
                                      </a:lnTo>
                                      <a:lnTo>
                                        <a:pt x="7756" y="999"/>
                                      </a:lnTo>
                                      <a:lnTo>
                                        <a:pt x="7778" y="999"/>
                                      </a:lnTo>
                                      <a:lnTo>
                                        <a:pt x="7778" y="1024"/>
                                      </a:lnTo>
                                      <a:lnTo>
                                        <a:pt x="7800" y="1024"/>
                                      </a:lnTo>
                                      <a:lnTo>
                                        <a:pt x="7800" y="950"/>
                                      </a:lnTo>
                                      <a:lnTo>
                                        <a:pt x="7822" y="950"/>
                                      </a:lnTo>
                                      <a:lnTo>
                                        <a:pt x="7822" y="999"/>
                                      </a:lnTo>
                                      <a:lnTo>
                                        <a:pt x="7844" y="999"/>
                                      </a:lnTo>
                                      <a:lnTo>
                                        <a:pt x="7844" y="1024"/>
                                      </a:lnTo>
                                      <a:lnTo>
                                        <a:pt x="7866" y="1024"/>
                                      </a:lnTo>
                                      <a:lnTo>
                                        <a:pt x="7866" y="1124"/>
                                      </a:lnTo>
                                      <a:lnTo>
                                        <a:pt x="7888" y="1124"/>
                                      </a:lnTo>
                                      <a:lnTo>
                                        <a:pt x="7888" y="750"/>
                                      </a:lnTo>
                                      <a:lnTo>
                                        <a:pt x="7910" y="750"/>
                                      </a:lnTo>
                                      <a:lnTo>
                                        <a:pt x="7910" y="1024"/>
                                      </a:lnTo>
                                      <a:lnTo>
                                        <a:pt x="7932" y="1024"/>
                                      </a:lnTo>
                                      <a:lnTo>
                                        <a:pt x="7932" y="774"/>
                                      </a:lnTo>
                                      <a:lnTo>
                                        <a:pt x="7954" y="774"/>
                                      </a:lnTo>
                                      <a:lnTo>
                                        <a:pt x="7954" y="999"/>
                                      </a:lnTo>
                                      <a:lnTo>
                                        <a:pt x="7976" y="999"/>
                                      </a:lnTo>
                                      <a:lnTo>
                                        <a:pt x="7976" y="950"/>
                                      </a:lnTo>
                                      <a:lnTo>
                                        <a:pt x="7998" y="950"/>
                                      </a:lnTo>
                                      <a:lnTo>
                                        <a:pt x="8020" y="950"/>
                                      </a:lnTo>
                                      <a:lnTo>
                                        <a:pt x="8020" y="1024"/>
                                      </a:lnTo>
                                      <a:lnTo>
                                        <a:pt x="8041" y="1024"/>
                                      </a:lnTo>
                                      <a:lnTo>
                                        <a:pt x="8041" y="825"/>
                                      </a:lnTo>
                                      <a:lnTo>
                                        <a:pt x="8063" y="825"/>
                                      </a:lnTo>
                                      <a:lnTo>
                                        <a:pt x="8063" y="950"/>
                                      </a:lnTo>
                                      <a:lnTo>
                                        <a:pt x="8085" y="950"/>
                                      </a:lnTo>
                                      <a:lnTo>
                                        <a:pt x="8085" y="774"/>
                                      </a:lnTo>
                                      <a:lnTo>
                                        <a:pt x="8107" y="774"/>
                                      </a:lnTo>
                                      <a:lnTo>
                                        <a:pt x="8107" y="1149"/>
                                      </a:lnTo>
                                      <a:lnTo>
                                        <a:pt x="8129" y="1149"/>
                                      </a:lnTo>
                                      <a:lnTo>
                                        <a:pt x="8129" y="800"/>
                                      </a:lnTo>
                                      <a:lnTo>
                                        <a:pt x="8151" y="800"/>
                                      </a:lnTo>
                                      <a:lnTo>
                                        <a:pt x="8151" y="925"/>
                                      </a:lnTo>
                                      <a:lnTo>
                                        <a:pt x="8173" y="925"/>
                                      </a:lnTo>
                                      <a:lnTo>
                                        <a:pt x="8173" y="774"/>
                                      </a:lnTo>
                                      <a:lnTo>
                                        <a:pt x="8195" y="774"/>
                                      </a:lnTo>
                                      <a:lnTo>
                                        <a:pt x="8195" y="800"/>
                                      </a:lnTo>
                                      <a:lnTo>
                                        <a:pt x="8217" y="800"/>
                                      </a:lnTo>
                                      <a:lnTo>
                                        <a:pt x="8217" y="825"/>
                                      </a:lnTo>
                                      <a:lnTo>
                                        <a:pt x="8239" y="825"/>
                                      </a:lnTo>
                                      <a:lnTo>
                                        <a:pt x="8239" y="750"/>
                                      </a:lnTo>
                                      <a:lnTo>
                                        <a:pt x="8261" y="750"/>
                                      </a:lnTo>
                                      <a:lnTo>
                                        <a:pt x="8261" y="1024"/>
                                      </a:lnTo>
                                      <a:lnTo>
                                        <a:pt x="8283" y="1024"/>
                                      </a:lnTo>
                                      <a:lnTo>
                                        <a:pt x="8283" y="700"/>
                                      </a:lnTo>
                                      <a:lnTo>
                                        <a:pt x="8305" y="700"/>
                                      </a:lnTo>
                                      <a:lnTo>
                                        <a:pt x="8305" y="849"/>
                                      </a:lnTo>
                                      <a:lnTo>
                                        <a:pt x="8327" y="849"/>
                                      </a:lnTo>
                                      <a:lnTo>
                                        <a:pt x="8327" y="650"/>
                                      </a:lnTo>
                                      <a:lnTo>
                                        <a:pt x="8349" y="650"/>
                                      </a:lnTo>
                                      <a:lnTo>
                                        <a:pt x="8349" y="825"/>
                                      </a:lnTo>
                                      <a:lnTo>
                                        <a:pt x="8371" y="825"/>
                                      </a:lnTo>
                                      <a:lnTo>
                                        <a:pt x="8393" y="825"/>
                                      </a:lnTo>
                                      <a:lnTo>
                                        <a:pt x="8393" y="800"/>
                                      </a:lnTo>
                                      <a:lnTo>
                                        <a:pt x="8415" y="800"/>
                                      </a:lnTo>
                                      <a:lnTo>
                                        <a:pt x="8415" y="700"/>
                                      </a:lnTo>
                                      <a:lnTo>
                                        <a:pt x="8437" y="700"/>
                                      </a:lnTo>
                                      <a:lnTo>
                                        <a:pt x="8437" y="1075"/>
                                      </a:lnTo>
                                      <a:lnTo>
                                        <a:pt x="8459" y="1075"/>
                                      </a:lnTo>
                                      <a:lnTo>
                                        <a:pt x="8459" y="899"/>
                                      </a:lnTo>
                                      <a:lnTo>
                                        <a:pt x="8481" y="899"/>
                                      </a:lnTo>
                                      <a:lnTo>
                                        <a:pt x="8481" y="674"/>
                                      </a:lnTo>
                                      <a:lnTo>
                                        <a:pt x="8503" y="674"/>
                                      </a:lnTo>
                                      <a:lnTo>
                                        <a:pt x="8503" y="750"/>
                                      </a:lnTo>
                                      <a:lnTo>
                                        <a:pt x="8525" y="750"/>
                                      </a:lnTo>
                                      <a:lnTo>
                                        <a:pt x="8525" y="650"/>
                                      </a:lnTo>
                                      <a:lnTo>
                                        <a:pt x="8547" y="650"/>
                                      </a:lnTo>
                                      <a:lnTo>
                                        <a:pt x="8547" y="1050"/>
                                      </a:lnTo>
                                      <a:lnTo>
                                        <a:pt x="8569" y="1050"/>
                                      </a:lnTo>
                                      <a:lnTo>
                                        <a:pt x="8569" y="574"/>
                                      </a:lnTo>
                                      <a:lnTo>
                                        <a:pt x="8591" y="574"/>
                                      </a:lnTo>
                                      <a:lnTo>
                                        <a:pt x="8591" y="724"/>
                                      </a:lnTo>
                                      <a:lnTo>
                                        <a:pt x="8613" y="724"/>
                                      </a:lnTo>
                                      <a:lnTo>
                                        <a:pt x="8613" y="674"/>
                                      </a:lnTo>
                                      <a:lnTo>
                                        <a:pt x="8635" y="674"/>
                                      </a:lnTo>
                                      <a:lnTo>
                                        <a:pt x="8635" y="800"/>
                                      </a:lnTo>
                                      <a:lnTo>
                                        <a:pt x="8657" y="800"/>
                                      </a:lnTo>
                                      <a:lnTo>
                                        <a:pt x="8657" y="674"/>
                                      </a:lnTo>
                                      <a:lnTo>
                                        <a:pt x="8679" y="674"/>
                                      </a:lnTo>
                                      <a:lnTo>
                                        <a:pt x="8679" y="825"/>
                                      </a:lnTo>
                                      <a:lnTo>
                                        <a:pt x="8701" y="825"/>
                                      </a:lnTo>
                                      <a:lnTo>
                                        <a:pt x="8701" y="925"/>
                                      </a:lnTo>
                                      <a:lnTo>
                                        <a:pt x="8723" y="925"/>
                                      </a:lnTo>
                                      <a:lnTo>
                                        <a:pt x="8723" y="650"/>
                                      </a:lnTo>
                                      <a:lnTo>
                                        <a:pt x="8745" y="650"/>
                                      </a:lnTo>
                                      <a:lnTo>
                                        <a:pt x="8745" y="1024"/>
                                      </a:lnTo>
                                      <a:lnTo>
                                        <a:pt x="8767" y="1024"/>
                                      </a:lnTo>
                                      <a:lnTo>
                                        <a:pt x="8767" y="724"/>
                                      </a:lnTo>
                                      <a:lnTo>
                                        <a:pt x="8789" y="724"/>
                                      </a:lnTo>
                                      <a:lnTo>
                                        <a:pt x="8789" y="899"/>
                                      </a:lnTo>
                                      <a:lnTo>
                                        <a:pt x="8811" y="899"/>
                                      </a:lnTo>
                                      <a:lnTo>
                                        <a:pt x="8811" y="674"/>
                                      </a:lnTo>
                                      <a:lnTo>
                                        <a:pt x="8833" y="674"/>
                                      </a:lnTo>
                                      <a:lnTo>
                                        <a:pt x="8833" y="875"/>
                                      </a:lnTo>
                                      <a:lnTo>
                                        <a:pt x="8854" y="875"/>
                                      </a:lnTo>
                                      <a:lnTo>
                                        <a:pt x="8854" y="849"/>
                                      </a:lnTo>
                                      <a:lnTo>
                                        <a:pt x="8876" y="849"/>
                                      </a:lnTo>
                                      <a:lnTo>
                                        <a:pt x="8876" y="1100"/>
                                      </a:lnTo>
                                      <a:lnTo>
                                        <a:pt x="8898" y="1100"/>
                                      </a:lnTo>
                                      <a:lnTo>
                                        <a:pt x="8898" y="1200"/>
                                      </a:lnTo>
                                      <a:lnTo>
                                        <a:pt x="8920" y="1200"/>
                                      </a:lnTo>
                                      <a:lnTo>
                                        <a:pt x="8920" y="1224"/>
                                      </a:lnTo>
                                      <a:lnTo>
                                        <a:pt x="8942" y="1224"/>
                                      </a:lnTo>
                                      <a:lnTo>
                                        <a:pt x="8942" y="1549"/>
                                      </a:lnTo>
                                      <a:lnTo>
                                        <a:pt x="8964" y="1549"/>
                                      </a:lnTo>
                                      <a:lnTo>
                                        <a:pt x="8964" y="1774"/>
                                      </a:lnTo>
                                      <a:lnTo>
                                        <a:pt x="8986" y="1774"/>
                                      </a:lnTo>
                                      <a:lnTo>
                                        <a:pt x="8986" y="1525"/>
                                      </a:lnTo>
                                      <a:lnTo>
                                        <a:pt x="9008" y="1525"/>
                                      </a:lnTo>
                                      <a:lnTo>
                                        <a:pt x="9008" y="1900"/>
                                      </a:lnTo>
                                      <a:lnTo>
                                        <a:pt x="9030" y="1900"/>
                                      </a:lnTo>
                                      <a:lnTo>
                                        <a:pt x="9030" y="2150"/>
                                      </a:lnTo>
                                      <a:lnTo>
                                        <a:pt x="9052" y="2150"/>
                                      </a:lnTo>
                                      <a:lnTo>
                                        <a:pt x="9052" y="2400"/>
                                      </a:lnTo>
                                      <a:lnTo>
                                        <a:pt x="9074" y="2400"/>
                                      </a:lnTo>
                                      <a:lnTo>
                                        <a:pt x="9074" y="2299"/>
                                      </a:lnTo>
                                      <a:lnTo>
                                        <a:pt x="9096" y="2299"/>
                                      </a:lnTo>
                                      <a:lnTo>
                                        <a:pt x="9096" y="2275"/>
                                      </a:lnTo>
                                      <a:lnTo>
                                        <a:pt x="9118" y="2275"/>
                                      </a:lnTo>
                                      <a:lnTo>
                                        <a:pt x="9118" y="2499"/>
                                      </a:lnTo>
                                      <a:lnTo>
                                        <a:pt x="9140" y="2499"/>
                                      </a:lnTo>
                                      <a:lnTo>
                                        <a:pt x="9140" y="1924"/>
                                      </a:lnTo>
                                      <a:lnTo>
                                        <a:pt x="9162" y="1924"/>
                                      </a:lnTo>
                                      <a:lnTo>
                                        <a:pt x="9162" y="1600"/>
                                      </a:lnTo>
                                      <a:lnTo>
                                        <a:pt x="9184" y="1600"/>
                                      </a:lnTo>
                                      <a:lnTo>
                                        <a:pt x="9184" y="1149"/>
                                      </a:lnTo>
                                      <a:lnTo>
                                        <a:pt x="9206" y="1149"/>
                                      </a:lnTo>
                                      <a:lnTo>
                                        <a:pt x="9206" y="1224"/>
                                      </a:lnTo>
                                      <a:lnTo>
                                        <a:pt x="9228" y="1224"/>
                                      </a:lnTo>
                                      <a:lnTo>
                                        <a:pt x="9228" y="975"/>
                                      </a:lnTo>
                                      <a:lnTo>
                                        <a:pt x="9250" y="975"/>
                                      </a:lnTo>
                                      <a:lnTo>
                                        <a:pt x="9250" y="875"/>
                                      </a:lnTo>
                                      <a:lnTo>
                                        <a:pt x="9272" y="875"/>
                                      </a:lnTo>
                                      <a:lnTo>
                                        <a:pt x="9272" y="774"/>
                                      </a:lnTo>
                                      <a:lnTo>
                                        <a:pt x="9294" y="774"/>
                                      </a:lnTo>
                                      <a:lnTo>
                                        <a:pt x="9294" y="1024"/>
                                      </a:lnTo>
                                      <a:lnTo>
                                        <a:pt x="9316" y="1024"/>
                                      </a:lnTo>
                                      <a:lnTo>
                                        <a:pt x="9316" y="449"/>
                                      </a:lnTo>
                                      <a:lnTo>
                                        <a:pt x="9338" y="449"/>
                                      </a:lnTo>
                                      <a:lnTo>
                                        <a:pt x="9338" y="600"/>
                                      </a:lnTo>
                                      <a:lnTo>
                                        <a:pt x="9360" y="600"/>
                                      </a:lnTo>
                                      <a:lnTo>
                                        <a:pt x="9360" y="550"/>
                                      </a:lnTo>
                                      <a:lnTo>
                                        <a:pt x="9382" y="550"/>
                                      </a:lnTo>
                                      <a:lnTo>
                                        <a:pt x="9382" y="724"/>
                                      </a:lnTo>
                                      <a:lnTo>
                                        <a:pt x="9404" y="724"/>
                                      </a:lnTo>
                                      <a:lnTo>
                                        <a:pt x="9404" y="774"/>
                                      </a:lnTo>
                                      <a:lnTo>
                                        <a:pt x="9426" y="774"/>
                                      </a:lnTo>
                                      <a:lnTo>
                                        <a:pt x="9426" y="825"/>
                                      </a:lnTo>
                                      <a:lnTo>
                                        <a:pt x="9448" y="825"/>
                                      </a:lnTo>
                                      <a:lnTo>
                                        <a:pt x="9470" y="825"/>
                                      </a:lnTo>
                                      <a:lnTo>
                                        <a:pt x="9470" y="574"/>
                                      </a:lnTo>
                                      <a:lnTo>
                                        <a:pt x="9492" y="574"/>
                                      </a:lnTo>
                                      <a:lnTo>
                                        <a:pt x="9492" y="750"/>
                                      </a:lnTo>
                                      <a:lnTo>
                                        <a:pt x="9514" y="750"/>
                                      </a:lnTo>
                                      <a:lnTo>
                                        <a:pt x="9514" y="650"/>
                                      </a:lnTo>
                                      <a:lnTo>
                                        <a:pt x="9536" y="650"/>
                                      </a:lnTo>
                                      <a:lnTo>
                                        <a:pt x="9536" y="875"/>
                                      </a:lnTo>
                                      <a:lnTo>
                                        <a:pt x="9558" y="875"/>
                                      </a:lnTo>
                                      <a:lnTo>
                                        <a:pt x="9558" y="925"/>
                                      </a:lnTo>
                                      <a:lnTo>
                                        <a:pt x="9580" y="925"/>
                                      </a:lnTo>
                                      <a:lnTo>
                                        <a:pt x="9580" y="1149"/>
                                      </a:lnTo>
                                      <a:lnTo>
                                        <a:pt x="9602" y="1149"/>
                                      </a:lnTo>
                                      <a:lnTo>
                                        <a:pt x="9602" y="1175"/>
                                      </a:lnTo>
                                      <a:lnTo>
                                        <a:pt x="9624" y="1175"/>
                                      </a:lnTo>
                                      <a:lnTo>
                                        <a:pt x="9624" y="1574"/>
                                      </a:lnTo>
                                      <a:lnTo>
                                        <a:pt x="9645" y="1574"/>
                                      </a:lnTo>
                                      <a:lnTo>
                                        <a:pt x="9645" y="1525"/>
                                      </a:lnTo>
                                      <a:lnTo>
                                        <a:pt x="9667" y="1525"/>
                                      </a:lnTo>
                                      <a:lnTo>
                                        <a:pt x="9667" y="1425"/>
                                      </a:lnTo>
                                      <a:lnTo>
                                        <a:pt x="9689" y="1425"/>
                                      </a:lnTo>
                                      <a:lnTo>
                                        <a:pt x="9689" y="1999"/>
                                      </a:lnTo>
                                      <a:lnTo>
                                        <a:pt x="9711" y="1999"/>
                                      </a:lnTo>
                                      <a:lnTo>
                                        <a:pt x="9711" y="1674"/>
                                      </a:lnTo>
                                      <a:lnTo>
                                        <a:pt x="9733" y="1674"/>
                                      </a:lnTo>
                                      <a:lnTo>
                                        <a:pt x="9733" y="1650"/>
                                      </a:lnTo>
                                      <a:lnTo>
                                        <a:pt x="9755" y="1650"/>
                                      </a:lnTo>
                                      <a:lnTo>
                                        <a:pt x="9755" y="1425"/>
                                      </a:lnTo>
                                      <a:lnTo>
                                        <a:pt x="9777" y="1425"/>
                                      </a:lnTo>
                                      <a:lnTo>
                                        <a:pt x="9777" y="1324"/>
                                      </a:lnTo>
                                      <a:lnTo>
                                        <a:pt x="9799" y="1324"/>
                                      </a:lnTo>
                                      <a:lnTo>
                                        <a:pt x="9799" y="1275"/>
                                      </a:lnTo>
                                      <a:lnTo>
                                        <a:pt x="9821" y="1275"/>
                                      </a:lnTo>
                                      <a:lnTo>
                                        <a:pt x="9821" y="1349"/>
                                      </a:lnTo>
                                      <a:lnTo>
                                        <a:pt x="9843" y="1349"/>
                                      </a:lnTo>
                                      <a:lnTo>
                                        <a:pt x="9843" y="1075"/>
                                      </a:lnTo>
                                      <a:lnTo>
                                        <a:pt x="9865" y="1075"/>
                                      </a:lnTo>
                                      <a:lnTo>
                                        <a:pt x="9865" y="1124"/>
                                      </a:lnTo>
                                      <a:lnTo>
                                        <a:pt x="9887" y="1124"/>
                                      </a:lnTo>
                                      <a:lnTo>
                                        <a:pt x="9887" y="925"/>
                                      </a:lnTo>
                                      <a:lnTo>
                                        <a:pt x="9909" y="925"/>
                                      </a:lnTo>
                                      <a:lnTo>
                                        <a:pt x="9909" y="875"/>
                                      </a:lnTo>
                                      <a:lnTo>
                                        <a:pt x="9931" y="875"/>
                                      </a:lnTo>
                                      <a:lnTo>
                                        <a:pt x="9931" y="825"/>
                                      </a:lnTo>
                                      <a:lnTo>
                                        <a:pt x="9953" y="825"/>
                                      </a:lnTo>
                                      <a:lnTo>
                                        <a:pt x="9953" y="950"/>
                                      </a:lnTo>
                                      <a:lnTo>
                                        <a:pt x="9975" y="950"/>
                                      </a:lnTo>
                                      <a:lnTo>
                                        <a:pt x="9975" y="925"/>
                                      </a:lnTo>
                                      <a:lnTo>
                                        <a:pt x="9997" y="925"/>
                                      </a:lnTo>
                                      <a:lnTo>
                                        <a:pt x="9997" y="600"/>
                                      </a:lnTo>
                                      <a:lnTo>
                                        <a:pt x="10019" y="600"/>
                                      </a:lnTo>
                                      <a:lnTo>
                                        <a:pt x="10019" y="899"/>
                                      </a:lnTo>
                                      <a:lnTo>
                                        <a:pt x="10041" y="899"/>
                                      </a:lnTo>
                                      <a:lnTo>
                                        <a:pt x="10041" y="825"/>
                                      </a:lnTo>
                                      <a:lnTo>
                                        <a:pt x="10063" y="825"/>
                                      </a:lnTo>
                                      <a:lnTo>
                                        <a:pt x="10063" y="849"/>
                                      </a:lnTo>
                                      <a:lnTo>
                                        <a:pt x="10085" y="849"/>
                                      </a:lnTo>
                                      <a:lnTo>
                                        <a:pt x="10085" y="624"/>
                                      </a:lnTo>
                                      <a:lnTo>
                                        <a:pt x="10107" y="624"/>
                                      </a:lnTo>
                                      <a:lnTo>
                                        <a:pt x="10107" y="849"/>
                                      </a:lnTo>
                                      <a:lnTo>
                                        <a:pt x="10129" y="849"/>
                                      </a:lnTo>
                                      <a:lnTo>
                                        <a:pt x="10129" y="650"/>
                                      </a:lnTo>
                                      <a:lnTo>
                                        <a:pt x="10151" y="650"/>
                                      </a:lnTo>
                                      <a:lnTo>
                                        <a:pt x="10151" y="724"/>
                                      </a:lnTo>
                                      <a:lnTo>
                                        <a:pt x="10173" y="724"/>
                                      </a:lnTo>
                                      <a:lnTo>
                                        <a:pt x="10173" y="525"/>
                                      </a:lnTo>
                                      <a:lnTo>
                                        <a:pt x="10195" y="525"/>
                                      </a:lnTo>
                                      <a:lnTo>
                                        <a:pt x="10195" y="475"/>
                                      </a:lnTo>
                                      <a:lnTo>
                                        <a:pt x="10217" y="475"/>
                                      </a:lnTo>
                                      <a:lnTo>
                                        <a:pt x="10217" y="750"/>
                                      </a:lnTo>
                                      <a:lnTo>
                                        <a:pt x="10239" y="750"/>
                                      </a:lnTo>
                                      <a:lnTo>
                                        <a:pt x="10239" y="525"/>
                                      </a:lnTo>
                                      <a:lnTo>
                                        <a:pt x="10261" y="525"/>
                                      </a:lnTo>
                                      <a:lnTo>
                                        <a:pt x="10261" y="650"/>
                                      </a:lnTo>
                                      <a:lnTo>
                                        <a:pt x="10283" y="650"/>
                                      </a:lnTo>
                                      <a:lnTo>
                                        <a:pt x="10283" y="449"/>
                                      </a:lnTo>
                                      <a:lnTo>
                                        <a:pt x="10305" y="449"/>
                                      </a:lnTo>
                                      <a:lnTo>
                                        <a:pt x="10327" y="449"/>
                                      </a:lnTo>
                                      <a:lnTo>
                                        <a:pt x="10327" y="550"/>
                                      </a:lnTo>
                                      <a:lnTo>
                                        <a:pt x="10349" y="550"/>
                                      </a:lnTo>
                                      <a:lnTo>
                                        <a:pt x="10349" y="475"/>
                                      </a:lnTo>
                                      <a:lnTo>
                                        <a:pt x="10371" y="475"/>
                                      </a:lnTo>
                                      <a:lnTo>
                                        <a:pt x="10393" y="475"/>
                                      </a:lnTo>
                                      <a:lnTo>
                                        <a:pt x="10393" y="350"/>
                                      </a:lnTo>
                                      <a:lnTo>
                                        <a:pt x="10415" y="350"/>
                                      </a:lnTo>
                                      <a:lnTo>
                                        <a:pt x="10415" y="624"/>
                                      </a:lnTo>
                                      <a:lnTo>
                                        <a:pt x="10437" y="624"/>
                                      </a:lnTo>
                                      <a:lnTo>
                                        <a:pt x="10437" y="400"/>
                                      </a:lnTo>
                                      <a:lnTo>
                                        <a:pt x="10458" y="400"/>
                                      </a:lnTo>
                                      <a:lnTo>
                                        <a:pt x="10458" y="674"/>
                                      </a:lnTo>
                                      <a:lnTo>
                                        <a:pt x="10480" y="674"/>
                                      </a:lnTo>
                                      <a:lnTo>
                                        <a:pt x="10480" y="449"/>
                                      </a:lnTo>
                                      <a:lnTo>
                                        <a:pt x="10502" y="449"/>
                                      </a:lnTo>
                                      <a:lnTo>
                                        <a:pt x="10502" y="525"/>
                                      </a:lnTo>
                                      <a:lnTo>
                                        <a:pt x="10524" y="525"/>
                                      </a:lnTo>
                                      <a:lnTo>
                                        <a:pt x="10524" y="674"/>
                                      </a:lnTo>
                                      <a:lnTo>
                                        <a:pt x="10546" y="674"/>
                                      </a:lnTo>
                                      <a:lnTo>
                                        <a:pt x="10546" y="424"/>
                                      </a:lnTo>
                                      <a:lnTo>
                                        <a:pt x="10568" y="424"/>
                                      </a:lnTo>
                                      <a:lnTo>
                                        <a:pt x="10568" y="350"/>
                                      </a:lnTo>
                                      <a:lnTo>
                                        <a:pt x="10590" y="350"/>
                                      </a:lnTo>
                                      <a:lnTo>
                                        <a:pt x="10590" y="475"/>
                                      </a:lnTo>
                                      <a:lnTo>
                                        <a:pt x="10612" y="475"/>
                                      </a:lnTo>
                                      <a:lnTo>
                                        <a:pt x="10612" y="674"/>
                                      </a:lnTo>
                                      <a:lnTo>
                                        <a:pt x="10634" y="674"/>
                                      </a:lnTo>
                                      <a:lnTo>
                                        <a:pt x="10634" y="525"/>
                                      </a:lnTo>
                                      <a:lnTo>
                                        <a:pt x="10656" y="525"/>
                                      </a:lnTo>
                                      <a:lnTo>
                                        <a:pt x="10656" y="424"/>
                                      </a:lnTo>
                                      <a:lnTo>
                                        <a:pt x="10678" y="424"/>
                                      </a:lnTo>
                                      <a:lnTo>
                                        <a:pt x="10678" y="550"/>
                                      </a:lnTo>
                                      <a:lnTo>
                                        <a:pt x="10700" y="550"/>
                                      </a:lnTo>
                                      <a:lnTo>
                                        <a:pt x="10700" y="624"/>
                                      </a:lnTo>
                                      <a:lnTo>
                                        <a:pt x="10722" y="624"/>
                                      </a:lnTo>
                                      <a:lnTo>
                                        <a:pt x="10722" y="275"/>
                                      </a:lnTo>
                                      <a:lnTo>
                                        <a:pt x="10744" y="275"/>
                                      </a:lnTo>
                                      <a:lnTo>
                                        <a:pt x="10744" y="475"/>
                                      </a:lnTo>
                                      <a:lnTo>
                                        <a:pt x="10766" y="475"/>
                                      </a:lnTo>
                                      <a:lnTo>
                                        <a:pt x="10766" y="449"/>
                                      </a:lnTo>
                                      <a:lnTo>
                                        <a:pt x="10788" y="449"/>
                                      </a:lnTo>
                                      <a:lnTo>
                                        <a:pt x="10788" y="499"/>
                                      </a:lnTo>
                                      <a:lnTo>
                                        <a:pt x="10810" y="499"/>
                                      </a:lnTo>
                                      <a:lnTo>
                                        <a:pt x="10810" y="574"/>
                                      </a:lnTo>
                                      <a:lnTo>
                                        <a:pt x="10832" y="574"/>
                                      </a:lnTo>
                                      <a:lnTo>
                                        <a:pt x="10832" y="475"/>
                                      </a:lnTo>
                                      <a:lnTo>
                                        <a:pt x="10854" y="475"/>
                                      </a:lnTo>
                                      <a:lnTo>
                                        <a:pt x="10854" y="550"/>
                                      </a:lnTo>
                                      <a:lnTo>
                                        <a:pt x="10876" y="550"/>
                                      </a:lnTo>
                                      <a:lnTo>
                                        <a:pt x="10876" y="624"/>
                                      </a:lnTo>
                                      <a:lnTo>
                                        <a:pt x="10898" y="624"/>
                                      </a:lnTo>
                                      <a:lnTo>
                                        <a:pt x="10898" y="475"/>
                                      </a:lnTo>
                                      <a:lnTo>
                                        <a:pt x="10920" y="475"/>
                                      </a:lnTo>
                                      <a:lnTo>
                                        <a:pt x="10920" y="499"/>
                                      </a:lnTo>
                                      <a:lnTo>
                                        <a:pt x="10942" y="499"/>
                                      </a:lnTo>
                                      <a:lnTo>
                                        <a:pt x="10942" y="350"/>
                                      </a:lnTo>
                                      <a:lnTo>
                                        <a:pt x="10964" y="350"/>
                                      </a:lnTo>
                                      <a:lnTo>
                                        <a:pt x="10964" y="650"/>
                                      </a:lnTo>
                                      <a:lnTo>
                                        <a:pt x="10986" y="650"/>
                                      </a:lnTo>
                                      <a:lnTo>
                                        <a:pt x="10986" y="449"/>
                                      </a:lnTo>
                                      <a:lnTo>
                                        <a:pt x="11008" y="449"/>
                                      </a:lnTo>
                                      <a:lnTo>
                                        <a:pt x="11008" y="499"/>
                                      </a:lnTo>
                                      <a:lnTo>
                                        <a:pt x="11030" y="499"/>
                                      </a:lnTo>
                                      <a:lnTo>
                                        <a:pt x="11030" y="325"/>
                                      </a:lnTo>
                                      <a:lnTo>
                                        <a:pt x="11052" y="325"/>
                                      </a:lnTo>
                                      <a:lnTo>
                                        <a:pt x="11052" y="350"/>
                                      </a:lnTo>
                                      <a:lnTo>
                                        <a:pt x="11074" y="350"/>
                                      </a:lnTo>
                                      <a:lnTo>
                                        <a:pt x="11074" y="275"/>
                                      </a:lnTo>
                                      <a:lnTo>
                                        <a:pt x="11096" y="275"/>
                                      </a:lnTo>
                                      <a:lnTo>
                                        <a:pt x="11096" y="424"/>
                                      </a:lnTo>
                                      <a:lnTo>
                                        <a:pt x="11118" y="424"/>
                                      </a:lnTo>
                                      <a:lnTo>
                                        <a:pt x="11118" y="449"/>
                                      </a:lnTo>
                                      <a:lnTo>
                                        <a:pt x="11140" y="449"/>
                                      </a:lnTo>
                                      <a:lnTo>
                                        <a:pt x="11162" y="449"/>
                                      </a:lnTo>
                                      <a:lnTo>
                                        <a:pt x="11184" y="449"/>
                                      </a:lnTo>
                                      <a:lnTo>
                                        <a:pt x="11184" y="325"/>
                                      </a:lnTo>
                                      <a:lnTo>
                                        <a:pt x="11206" y="325"/>
                                      </a:lnTo>
                                      <a:lnTo>
                                        <a:pt x="11206" y="350"/>
                                      </a:lnTo>
                                      <a:lnTo>
                                        <a:pt x="11228" y="350"/>
                                      </a:lnTo>
                                      <a:lnTo>
                                        <a:pt x="11228" y="200"/>
                                      </a:lnTo>
                                      <a:lnTo>
                                        <a:pt x="11250" y="200"/>
                                      </a:lnTo>
                                      <a:lnTo>
                                        <a:pt x="11250" y="350"/>
                                      </a:lnTo>
                                      <a:lnTo>
                                        <a:pt x="11271" y="350"/>
                                      </a:lnTo>
                                      <a:lnTo>
                                        <a:pt x="11271" y="449"/>
                                      </a:lnTo>
                                      <a:lnTo>
                                        <a:pt x="11293" y="449"/>
                                      </a:lnTo>
                                      <a:lnTo>
                                        <a:pt x="11293" y="475"/>
                                      </a:lnTo>
                                      <a:lnTo>
                                        <a:pt x="11315" y="475"/>
                                      </a:lnTo>
                                      <a:lnTo>
                                        <a:pt x="11315" y="200"/>
                                      </a:lnTo>
                                      <a:lnTo>
                                        <a:pt x="11337" y="200"/>
                                      </a:lnTo>
                                      <a:lnTo>
                                        <a:pt x="11337" y="249"/>
                                      </a:lnTo>
                                      <a:lnTo>
                                        <a:pt x="11359" y="249"/>
                                      </a:lnTo>
                                      <a:lnTo>
                                        <a:pt x="11359" y="275"/>
                                      </a:lnTo>
                                      <a:lnTo>
                                        <a:pt x="11381" y="275"/>
                                      </a:lnTo>
                                      <a:lnTo>
                                        <a:pt x="11381" y="350"/>
                                      </a:lnTo>
                                      <a:lnTo>
                                        <a:pt x="11403" y="350"/>
                                      </a:lnTo>
                                      <a:lnTo>
                                        <a:pt x="11403" y="449"/>
                                      </a:lnTo>
                                      <a:lnTo>
                                        <a:pt x="11425" y="449"/>
                                      </a:lnTo>
                                      <a:lnTo>
                                        <a:pt x="11425" y="275"/>
                                      </a:lnTo>
                                      <a:lnTo>
                                        <a:pt x="11447" y="275"/>
                                      </a:lnTo>
                                      <a:lnTo>
                                        <a:pt x="11447" y="300"/>
                                      </a:lnTo>
                                      <a:lnTo>
                                        <a:pt x="11469" y="300"/>
                                      </a:lnTo>
                                      <a:lnTo>
                                        <a:pt x="11469" y="249"/>
                                      </a:lnTo>
                                      <a:lnTo>
                                        <a:pt x="11491" y="249"/>
                                      </a:lnTo>
                                      <a:lnTo>
                                        <a:pt x="11491" y="449"/>
                                      </a:lnTo>
                                      <a:lnTo>
                                        <a:pt x="11513" y="449"/>
                                      </a:lnTo>
                                      <a:lnTo>
                                        <a:pt x="11535" y="449"/>
                                      </a:lnTo>
                                      <a:lnTo>
                                        <a:pt x="11535" y="275"/>
                                      </a:lnTo>
                                      <a:lnTo>
                                        <a:pt x="11557" y="275"/>
                                      </a:lnTo>
                                      <a:lnTo>
                                        <a:pt x="11557" y="400"/>
                                      </a:lnTo>
                                      <a:lnTo>
                                        <a:pt x="11579" y="400"/>
                                      </a:lnTo>
                                      <a:lnTo>
                                        <a:pt x="11579" y="249"/>
                                      </a:lnTo>
                                      <a:lnTo>
                                        <a:pt x="11601" y="249"/>
                                      </a:lnTo>
                                      <a:lnTo>
                                        <a:pt x="11601" y="224"/>
                                      </a:lnTo>
                                      <a:lnTo>
                                        <a:pt x="11623" y="224"/>
                                      </a:lnTo>
                                      <a:lnTo>
                                        <a:pt x="11623" y="424"/>
                                      </a:lnTo>
                                      <a:lnTo>
                                        <a:pt x="11645" y="424"/>
                                      </a:lnTo>
                                      <a:lnTo>
                                        <a:pt x="11667" y="424"/>
                                      </a:lnTo>
                                      <a:lnTo>
                                        <a:pt x="11667" y="224"/>
                                      </a:lnTo>
                                      <a:lnTo>
                                        <a:pt x="11689" y="224"/>
                                      </a:lnTo>
                                      <a:lnTo>
                                        <a:pt x="11689" y="475"/>
                                      </a:lnTo>
                                      <a:lnTo>
                                        <a:pt x="11711" y="475"/>
                                      </a:lnTo>
                                      <a:lnTo>
                                        <a:pt x="11711" y="249"/>
                                      </a:lnTo>
                                      <a:lnTo>
                                        <a:pt x="11733" y="249"/>
                                      </a:lnTo>
                                      <a:lnTo>
                                        <a:pt x="11755" y="249"/>
                                      </a:lnTo>
                                      <a:lnTo>
                                        <a:pt x="11755" y="449"/>
                                      </a:lnTo>
                                      <a:lnTo>
                                        <a:pt x="11777" y="449"/>
                                      </a:lnTo>
                                      <a:lnTo>
                                        <a:pt x="11777" y="499"/>
                                      </a:lnTo>
                                      <a:lnTo>
                                        <a:pt x="11799" y="499"/>
                                      </a:lnTo>
                                      <a:lnTo>
                                        <a:pt x="11799" y="449"/>
                                      </a:lnTo>
                                      <a:lnTo>
                                        <a:pt x="11821" y="449"/>
                                      </a:lnTo>
                                      <a:lnTo>
                                        <a:pt x="11821" y="550"/>
                                      </a:lnTo>
                                      <a:lnTo>
                                        <a:pt x="11843" y="550"/>
                                      </a:lnTo>
                                      <a:lnTo>
                                        <a:pt x="11843" y="249"/>
                                      </a:lnTo>
                                      <a:lnTo>
                                        <a:pt x="11865" y="249"/>
                                      </a:lnTo>
                                      <a:lnTo>
                                        <a:pt x="11865" y="325"/>
                                      </a:lnTo>
                                      <a:lnTo>
                                        <a:pt x="11887" y="325"/>
                                      </a:lnTo>
                                      <a:lnTo>
                                        <a:pt x="11887" y="275"/>
                                      </a:lnTo>
                                      <a:lnTo>
                                        <a:pt x="11909" y="275"/>
                                      </a:lnTo>
                                      <a:lnTo>
                                        <a:pt x="11909" y="475"/>
                                      </a:lnTo>
                                      <a:lnTo>
                                        <a:pt x="11931" y="475"/>
                                      </a:lnTo>
                                      <a:lnTo>
                                        <a:pt x="11931" y="350"/>
                                      </a:lnTo>
                                      <a:lnTo>
                                        <a:pt x="11953" y="350"/>
                                      </a:lnTo>
                                      <a:lnTo>
                                        <a:pt x="11953" y="224"/>
                                      </a:lnTo>
                                      <a:lnTo>
                                        <a:pt x="11975" y="224"/>
                                      </a:lnTo>
                                      <a:lnTo>
                                        <a:pt x="11975" y="325"/>
                                      </a:lnTo>
                                      <a:lnTo>
                                        <a:pt x="11997" y="325"/>
                                      </a:lnTo>
                                      <a:lnTo>
                                        <a:pt x="12019" y="325"/>
                                      </a:lnTo>
                                      <a:lnTo>
                                        <a:pt x="12019" y="175"/>
                                      </a:lnTo>
                                      <a:lnTo>
                                        <a:pt x="12041" y="175"/>
                                      </a:lnTo>
                                      <a:lnTo>
                                        <a:pt x="12041" y="375"/>
                                      </a:lnTo>
                                      <a:lnTo>
                                        <a:pt x="12062" y="375"/>
                                      </a:lnTo>
                                      <a:lnTo>
                                        <a:pt x="12062" y="249"/>
                                      </a:lnTo>
                                      <a:lnTo>
                                        <a:pt x="12084" y="249"/>
                                      </a:lnTo>
                                      <a:lnTo>
                                        <a:pt x="12084" y="124"/>
                                      </a:lnTo>
                                      <a:lnTo>
                                        <a:pt x="12106" y="124"/>
                                      </a:lnTo>
                                      <a:lnTo>
                                        <a:pt x="12106" y="249"/>
                                      </a:lnTo>
                                      <a:lnTo>
                                        <a:pt x="12128" y="249"/>
                                      </a:lnTo>
                                      <a:lnTo>
                                        <a:pt x="12128" y="400"/>
                                      </a:lnTo>
                                      <a:lnTo>
                                        <a:pt x="12150" y="400"/>
                                      </a:lnTo>
                                      <a:lnTo>
                                        <a:pt x="12150" y="375"/>
                                      </a:lnTo>
                                      <a:lnTo>
                                        <a:pt x="12172" y="375"/>
                                      </a:lnTo>
                                      <a:lnTo>
                                        <a:pt x="12172" y="325"/>
                                      </a:lnTo>
                                      <a:lnTo>
                                        <a:pt x="12194" y="325"/>
                                      </a:lnTo>
                                      <a:lnTo>
                                        <a:pt x="12194" y="600"/>
                                      </a:lnTo>
                                      <a:lnTo>
                                        <a:pt x="12216" y="600"/>
                                      </a:lnTo>
                                      <a:lnTo>
                                        <a:pt x="12216" y="249"/>
                                      </a:lnTo>
                                      <a:lnTo>
                                        <a:pt x="12238" y="249"/>
                                      </a:lnTo>
                                      <a:lnTo>
                                        <a:pt x="12238" y="224"/>
                                      </a:lnTo>
                                      <a:lnTo>
                                        <a:pt x="12260" y="224"/>
                                      </a:lnTo>
                                      <a:lnTo>
                                        <a:pt x="12260" y="175"/>
                                      </a:lnTo>
                                      <a:lnTo>
                                        <a:pt x="12282" y="175"/>
                                      </a:lnTo>
                                      <a:lnTo>
                                        <a:pt x="12282" y="350"/>
                                      </a:lnTo>
                                      <a:lnTo>
                                        <a:pt x="12304" y="350"/>
                                      </a:lnTo>
                                      <a:lnTo>
                                        <a:pt x="12304" y="400"/>
                                      </a:lnTo>
                                      <a:lnTo>
                                        <a:pt x="12326" y="400"/>
                                      </a:lnTo>
                                      <a:lnTo>
                                        <a:pt x="12326" y="350"/>
                                      </a:lnTo>
                                      <a:lnTo>
                                        <a:pt x="12348" y="350"/>
                                      </a:lnTo>
                                      <a:lnTo>
                                        <a:pt x="12348" y="499"/>
                                      </a:lnTo>
                                      <a:lnTo>
                                        <a:pt x="12370" y="499"/>
                                      </a:lnTo>
                                      <a:lnTo>
                                        <a:pt x="12370" y="175"/>
                                      </a:lnTo>
                                      <a:lnTo>
                                        <a:pt x="12392" y="175"/>
                                      </a:lnTo>
                                      <a:lnTo>
                                        <a:pt x="12392" y="325"/>
                                      </a:lnTo>
                                      <a:lnTo>
                                        <a:pt x="12414" y="325"/>
                                      </a:lnTo>
                                      <a:lnTo>
                                        <a:pt x="12414" y="350"/>
                                      </a:lnTo>
                                      <a:lnTo>
                                        <a:pt x="12436" y="350"/>
                                      </a:lnTo>
                                      <a:lnTo>
                                        <a:pt x="12436" y="400"/>
                                      </a:lnTo>
                                      <a:lnTo>
                                        <a:pt x="12458" y="400"/>
                                      </a:lnTo>
                                      <a:lnTo>
                                        <a:pt x="12458" y="200"/>
                                      </a:lnTo>
                                      <a:lnTo>
                                        <a:pt x="12480" y="200"/>
                                      </a:lnTo>
                                      <a:lnTo>
                                        <a:pt x="12480" y="325"/>
                                      </a:lnTo>
                                      <a:lnTo>
                                        <a:pt x="12502" y="325"/>
                                      </a:lnTo>
                                      <a:lnTo>
                                        <a:pt x="12502" y="224"/>
                                      </a:lnTo>
                                      <a:lnTo>
                                        <a:pt x="12524" y="224"/>
                                      </a:lnTo>
                                      <a:lnTo>
                                        <a:pt x="12524" y="300"/>
                                      </a:lnTo>
                                      <a:lnTo>
                                        <a:pt x="12546" y="300"/>
                                      </a:lnTo>
                                      <a:lnTo>
                                        <a:pt x="12546" y="350"/>
                                      </a:lnTo>
                                      <a:lnTo>
                                        <a:pt x="12568" y="350"/>
                                      </a:lnTo>
                                      <a:lnTo>
                                        <a:pt x="12568" y="224"/>
                                      </a:lnTo>
                                      <a:lnTo>
                                        <a:pt x="12590" y="224"/>
                                      </a:lnTo>
                                      <a:lnTo>
                                        <a:pt x="12590" y="275"/>
                                      </a:lnTo>
                                      <a:lnTo>
                                        <a:pt x="12612" y="275"/>
                                      </a:lnTo>
                                      <a:lnTo>
                                        <a:pt x="12612" y="249"/>
                                      </a:lnTo>
                                      <a:lnTo>
                                        <a:pt x="12634" y="249"/>
                                      </a:lnTo>
                                      <a:lnTo>
                                        <a:pt x="12634" y="325"/>
                                      </a:lnTo>
                                      <a:lnTo>
                                        <a:pt x="12656" y="325"/>
                                      </a:lnTo>
                                      <a:lnTo>
                                        <a:pt x="12656" y="350"/>
                                      </a:lnTo>
                                      <a:lnTo>
                                        <a:pt x="12678" y="350"/>
                                      </a:lnTo>
                                      <a:lnTo>
                                        <a:pt x="12678" y="175"/>
                                      </a:lnTo>
                                      <a:lnTo>
                                        <a:pt x="12700" y="175"/>
                                      </a:lnTo>
                                      <a:lnTo>
                                        <a:pt x="12700" y="300"/>
                                      </a:lnTo>
                                      <a:lnTo>
                                        <a:pt x="12722" y="300"/>
                                      </a:lnTo>
                                      <a:lnTo>
                                        <a:pt x="12722" y="400"/>
                                      </a:lnTo>
                                      <a:lnTo>
                                        <a:pt x="12744" y="400"/>
                                      </a:lnTo>
                                      <a:lnTo>
                                        <a:pt x="12744" y="300"/>
                                      </a:lnTo>
                                      <a:lnTo>
                                        <a:pt x="12766" y="300"/>
                                      </a:lnTo>
                                      <a:lnTo>
                                        <a:pt x="12766" y="150"/>
                                      </a:lnTo>
                                      <a:lnTo>
                                        <a:pt x="12788" y="150"/>
                                      </a:lnTo>
                                      <a:lnTo>
                                        <a:pt x="12788" y="449"/>
                                      </a:lnTo>
                                      <a:lnTo>
                                        <a:pt x="12810" y="449"/>
                                      </a:lnTo>
                                      <a:lnTo>
                                        <a:pt x="12810" y="200"/>
                                      </a:lnTo>
                                      <a:lnTo>
                                        <a:pt x="12832" y="200"/>
                                      </a:lnTo>
                                      <a:lnTo>
                                        <a:pt x="12832" y="300"/>
                                      </a:lnTo>
                                      <a:lnTo>
                                        <a:pt x="12854" y="300"/>
                                      </a:lnTo>
                                      <a:lnTo>
                                        <a:pt x="12854" y="224"/>
                                      </a:lnTo>
                                      <a:lnTo>
                                        <a:pt x="12875" y="224"/>
                                      </a:lnTo>
                                      <a:lnTo>
                                        <a:pt x="12875" y="449"/>
                                      </a:lnTo>
                                      <a:lnTo>
                                        <a:pt x="12897" y="449"/>
                                      </a:lnTo>
                                      <a:lnTo>
                                        <a:pt x="12897" y="325"/>
                                      </a:lnTo>
                                      <a:lnTo>
                                        <a:pt x="12919" y="325"/>
                                      </a:lnTo>
                                      <a:lnTo>
                                        <a:pt x="12919" y="249"/>
                                      </a:lnTo>
                                      <a:lnTo>
                                        <a:pt x="12941" y="249"/>
                                      </a:lnTo>
                                      <a:lnTo>
                                        <a:pt x="12941" y="325"/>
                                      </a:lnTo>
                                      <a:lnTo>
                                        <a:pt x="12963" y="325"/>
                                      </a:lnTo>
                                      <a:lnTo>
                                        <a:pt x="12963" y="249"/>
                                      </a:lnTo>
                                      <a:lnTo>
                                        <a:pt x="12985" y="249"/>
                                      </a:lnTo>
                                      <a:lnTo>
                                        <a:pt x="12985" y="325"/>
                                      </a:lnTo>
                                      <a:lnTo>
                                        <a:pt x="13007" y="325"/>
                                      </a:lnTo>
                                      <a:lnTo>
                                        <a:pt x="13007" y="375"/>
                                      </a:lnTo>
                                      <a:lnTo>
                                        <a:pt x="13029" y="375"/>
                                      </a:lnTo>
                                      <a:lnTo>
                                        <a:pt x="13029" y="249"/>
                                      </a:lnTo>
                                      <a:lnTo>
                                        <a:pt x="13051" y="249"/>
                                      </a:lnTo>
                                      <a:lnTo>
                                        <a:pt x="13051" y="224"/>
                                      </a:lnTo>
                                      <a:lnTo>
                                        <a:pt x="13073" y="224"/>
                                      </a:lnTo>
                                      <a:lnTo>
                                        <a:pt x="13073" y="249"/>
                                      </a:lnTo>
                                      <a:lnTo>
                                        <a:pt x="13095" y="249"/>
                                      </a:lnTo>
                                      <a:lnTo>
                                        <a:pt x="13095" y="200"/>
                                      </a:lnTo>
                                      <a:lnTo>
                                        <a:pt x="13117" y="200"/>
                                      </a:lnTo>
                                      <a:lnTo>
                                        <a:pt x="13117" y="275"/>
                                      </a:lnTo>
                                      <a:lnTo>
                                        <a:pt x="13139" y="275"/>
                                      </a:lnTo>
                                      <a:lnTo>
                                        <a:pt x="13139" y="224"/>
                                      </a:lnTo>
                                      <a:lnTo>
                                        <a:pt x="13161" y="224"/>
                                      </a:lnTo>
                                      <a:lnTo>
                                        <a:pt x="13161" y="200"/>
                                      </a:lnTo>
                                      <a:lnTo>
                                        <a:pt x="13183" y="200"/>
                                      </a:lnTo>
                                      <a:lnTo>
                                        <a:pt x="13183" y="249"/>
                                      </a:lnTo>
                                      <a:lnTo>
                                        <a:pt x="13205" y="249"/>
                                      </a:lnTo>
                                      <a:lnTo>
                                        <a:pt x="13205" y="275"/>
                                      </a:lnTo>
                                      <a:lnTo>
                                        <a:pt x="13227" y="275"/>
                                      </a:lnTo>
                                      <a:lnTo>
                                        <a:pt x="13249" y="275"/>
                                      </a:lnTo>
                                      <a:lnTo>
                                        <a:pt x="13249" y="200"/>
                                      </a:lnTo>
                                      <a:lnTo>
                                        <a:pt x="13271" y="200"/>
                                      </a:lnTo>
                                      <a:lnTo>
                                        <a:pt x="13271" y="275"/>
                                      </a:lnTo>
                                      <a:lnTo>
                                        <a:pt x="13293" y="275"/>
                                      </a:lnTo>
                                      <a:lnTo>
                                        <a:pt x="13293" y="200"/>
                                      </a:lnTo>
                                      <a:lnTo>
                                        <a:pt x="13315" y="200"/>
                                      </a:lnTo>
                                      <a:lnTo>
                                        <a:pt x="13315" y="300"/>
                                      </a:lnTo>
                                      <a:lnTo>
                                        <a:pt x="13337" y="300"/>
                                      </a:lnTo>
                                      <a:lnTo>
                                        <a:pt x="13337" y="224"/>
                                      </a:lnTo>
                                      <a:lnTo>
                                        <a:pt x="13359" y="224"/>
                                      </a:lnTo>
                                      <a:lnTo>
                                        <a:pt x="13359" y="124"/>
                                      </a:lnTo>
                                      <a:lnTo>
                                        <a:pt x="13381" y="124"/>
                                      </a:lnTo>
                                      <a:lnTo>
                                        <a:pt x="13381" y="249"/>
                                      </a:lnTo>
                                      <a:lnTo>
                                        <a:pt x="13403" y="249"/>
                                      </a:lnTo>
                                      <a:lnTo>
                                        <a:pt x="13425" y="249"/>
                                      </a:lnTo>
                                      <a:lnTo>
                                        <a:pt x="13425" y="224"/>
                                      </a:lnTo>
                                      <a:lnTo>
                                        <a:pt x="13447" y="224"/>
                                      </a:lnTo>
                                      <a:lnTo>
                                        <a:pt x="13469" y="224"/>
                                      </a:lnTo>
                                      <a:lnTo>
                                        <a:pt x="13469" y="275"/>
                                      </a:lnTo>
                                      <a:lnTo>
                                        <a:pt x="13491" y="275"/>
                                      </a:lnTo>
                                      <a:lnTo>
                                        <a:pt x="13491" y="224"/>
                                      </a:lnTo>
                                      <a:lnTo>
                                        <a:pt x="13513" y="224"/>
                                      </a:lnTo>
                                      <a:lnTo>
                                        <a:pt x="13513" y="150"/>
                                      </a:lnTo>
                                      <a:lnTo>
                                        <a:pt x="13535" y="150"/>
                                      </a:lnTo>
                                      <a:lnTo>
                                        <a:pt x="13535" y="224"/>
                                      </a:lnTo>
                                      <a:lnTo>
                                        <a:pt x="13557" y="224"/>
                                      </a:lnTo>
                                      <a:lnTo>
                                        <a:pt x="13557" y="200"/>
                                      </a:lnTo>
                                      <a:lnTo>
                                        <a:pt x="13579" y="200"/>
                                      </a:lnTo>
                                      <a:lnTo>
                                        <a:pt x="13579" y="300"/>
                                      </a:lnTo>
                                      <a:lnTo>
                                        <a:pt x="13601" y="300"/>
                                      </a:lnTo>
                                      <a:lnTo>
                                        <a:pt x="13623" y="300"/>
                                      </a:lnTo>
                                      <a:lnTo>
                                        <a:pt x="13623" y="200"/>
                                      </a:lnTo>
                                      <a:lnTo>
                                        <a:pt x="13645" y="200"/>
                                      </a:lnTo>
                                      <a:lnTo>
                                        <a:pt x="13645" y="350"/>
                                      </a:lnTo>
                                      <a:lnTo>
                                        <a:pt x="13666" y="350"/>
                                      </a:lnTo>
                                      <a:lnTo>
                                        <a:pt x="13666" y="224"/>
                                      </a:lnTo>
                                      <a:lnTo>
                                        <a:pt x="13688" y="224"/>
                                      </a:lnTo>
                                      <a:lnTo>
                                        <a:pt x="13688" y="249"/>
                                      </a:lnTo>
                                      <a:lnTo>
                                        <a:pt x="13710" y="249"/>
                                      </a:lnTo>
                                      <a:lnTo>
                                        <a:pt x="13710" y="175"/>
                                      </a:lnTo>
                                      <a:lnTo>
                                        <a:pt x="13732" y="175"/>
                                      </a:lnTo>
                                      <a:lnTo>
                                        <a:pt x="13732" y="75"/>
                                      </a:lnTo>
                                      <a:lnTo>
                                        <a:pt x="13754" y="75"/>
                                      </a:lnTo>
                                      <a:lnTo>
                                        <a:pt x="13754" y="224"/>
                                      </a:lnTo>
                                      <a:lnTo>
                                        <a:pt x="13776" y="224"/>
                                      </a:lnTo>
                                      <a:lnTo>
                                        <a:pt x="13776" y="275"/>
                                      </a:lnTo>
                                      <a:lnTo>
                                        <a:pt x="13798" y="275"/>
                                      </a:lnTo>
                                      <a:lnTo>
                                        <a:pt x="13798" y="124"/>
                                      </a:lnTo>
                                      <a:lnTo>
                                        <a:pt x="13820" y="124"/>
                                      </a:lnTo>
                                      <a:lnTo>
                                        <a:pt x="13820" y="224"/>
                                      </a:lnTo>
                                      <a:lnTo>
                                        <a:pt x="13842" y="224"/>
                                      </a:lnTo>
                                      <a:lnTo>
                                        <a:pt x="13864" y="224"/>
                                      </a:lnTo>
                                      <a:lnTo>
                                        <a:pt x="13864" y="200"/>
                                      </a:lnTo>
                                      <a:lnTo>
                                        <a:pt x="13886" y="200"/>
                                      </a:lnTo>
                                      <a:lnTo>
                                        <a:pt x="13886" y="275"/>
                                      </a:lnTo>
                                      <a:lnTo>
                                        <a:pt x="13908" y="275"/>
                                      </a:lnTo>
                                      <a:lnTo>
                                        <a:pt x="13908" y="249"/>
                                      </a:lnTo>
                                      <a:lnTo>
                                        <a:pt x="13930" y="249"/>
                                      </a:lnTo>
                                      <a:lnTo>
                                        <a:pt x="13930" y="175"/>
                                      </a:lnTo>
                                      <a:lnTo>
                                        <a:pt x="13952" y="175"/>
                                      </a:lnTo>
                                      <a:lnTo>
                                        <a:pt x="13952" y="224"/>
                                      </a:lnTo>
                                      <a:lnTo>
                                        <a:pt x="13974" y="224"/>
                                      </a:lnTo>
                                      <a:lnTo>
                                        <a:pt x="13996" y="224"/>
                                      </a:lnTo>
                                      <a:lnTo>
                                        <a:pt x="13996" y="325"/>
                                      </a:lnTo>
                                      <a:lnTo>
                                        <a:pt x="14018" y="325"/>
                                      </a:lnTo>
                                      <a:lnTo>
                                        <a:pt x="14018" y="50"/>
                                      </a:lnTo>
                                      <a:lnTo>
                                        <a:pt x="14040" y="50"/>
                                      </a:lnTo>
                                      <a:lnTo>
                                        <a:pt x="14040" y="300"/>
                                      </a:lnTo>
                                      <a:lnTo>
                                        <a:pt x="14062" y="300"/>
                                      </a:lnTo>
                                      <a:lnTo>
                                        <a:pt x="14084" y="300"/>
                                      </a:lnTo>
                                      <a:lnTo>
                                        <a:pt x="14084" y="325"/>
                                      </a:lnTo>
                                      <a:lnTo>
                                        <a:pt x="14106" y="325"/>
                                      </a:lnTo>
                                      <a:lnTo>
                                        <a:pt x="14106" y="200"/>
                                      </a:lnTo>
                                      <a:lnTo>
                                        <a:pt x="14128" y="200"/>
                                      </a:lnTo>
                                      <a:lnTo>
                                        <a:pt x="14128" y="124"/>
                                      </a:lnTo>
                                      <a:lnTo>
                                        <a:pt x="14150" y="124"/>
                                      </a:lnTo>
                                      <a:lnTo>
                                        <a:pt x="14150" y="200"/>
                                      </a:lnTo>
                                      <a:lnTo>
                                        <a:pt x="14172" y="200"/>
                                      </a:lnTo>
                                      <a:lnTo>
                                        <a:pt x="14172" y="175"/>
                                      </a:lnTo>
                                      <a:lnTo>
                                        <a:pt x="14194" y="175"/>
                                      </a:lnTo>
                                      <a:lnTo>
                                        <a:pt x="14194" y="25"/>
                                      </a:lnTo>
                                      <a:lnTo>
                                        <a:pt x="14216" y="25"/>
                                      </a:lnTo>
                                      <a:lnTo>
                                        <a:pt x="14216" y="300"/>
                                      </a:lnTo>
                                      <a:lnTo>
                                        <a:pt x="14238" y="300"/>
                                      </a:lnTo>
                                      <a:lnTo>
                                        <a:pt x="14238" y="100"/>
                                      </a:lnTo>
                                      <a:lnTo>
                                        <a:pt x="14260" y="100"/>
                                      </a:lnTo>
                                      <a:lnTo>
                                        <a:pt x="14260" y="249"/>
                                      </a:lnTo>
                                      <a:lnTo>
                                        <a:pt x="14282" y="249"/>
                                      </a:lnTo>
                                      <a:lnTo>
                                        <a:pt x="14304" y="249"/>
                                      </a:lnTo>
                                      <a:lnTo>
                                        <a:pt x="14304" y="200"/>
                                      </a:lnTo>
                                      <a:lnTo>
                                        <a:pt x="14326" y="200"/>
                                      </a:lnTo>
                                      <a:lnTo>
                                        <a:pt x="14326" y="75"/>
                                      </a:lnTo>
                                      <a:lnTo>
                                        <a:pt x="14348" y="75"/>
                                      </a:lnTo>
                                      <a:lnTo>
                                        <a:pt x="14348" y="124"/>
                                      </a:lnTo>
                                      <a:lnTo>
                                        <a:pt x="14370" y="124"/>
                                      </a:lnTo>
                                      <a:lnTo>
                                        <a:pt x="14370" y="224"/>
                                      </a:lnTo>
                                      <a:lnTo>
                                        <a:pt x="14392" y="224"/>
                                      </a:lnTo>
                                      <a:lnTo>
                                        <a:pt x="14392" y="175"/>
                                      </a:lnTo>
                                      <a:lnTo>
                                        <a:pt x="14414" y="175"/>
                                      </a:lnTo>
                                      <a:lnTo>
                                        <a:pt x="14414" y="150"/>
                                      </a:lnTo>
                                      <a:lnTo>
                                        <a:pt x="14436" y="150"/>
                                      </a:lnTo>
                                      <a:lnTo>
                                        <a:pt x="14436" y="300"/>
                                      </a:lnTo>
                                      <a:lnTo>
                                        <a:pt x="14458" y="300"/>
                                      </a:lnTo>
                                      <a:lnTo>
                                        <a:pt x="14458" y="100"/>
                                      </a:lnTo>
                                      <a:lnTo>
                                        <a:pt x="14479" y="100"/>
                                      </a:lnTo>
                                      <a:lnTo>
                                        <a:pt x="14479" y="249"/>
                                      </a:lnTo>
                                      <a:lnTo>
                                        <a:pt x="14501" y="249"/>
                                      </a:lnTo>
                                      <a:lnTo>
                                        <a:pt x="14501" y="175"/>
                                      </a:lnTo>
                                      <a:lnTo>
                                        <a:pt x="14523" y="175"/>
                                      </a:lnTo>
                                      <a:lnTo>
                                        <a:pt x="14523" y="200"/>
                                      </a:lnTo>
                                      <a:lnTo>
                                        <a:pt x="14545" y="200"/>
                                      </a:lnTo>
                                      <a:lnTo>
                                        <a:pt x="14545" y="124"/>
                                      </a:lnTo>
                                      <a:lnTo>
                                        <a:pt x="14567" y="124"/>
                                      </a:lnTo>
                                      <a:lnTo>
                                        <a:pt x="14567" y="200"/>
                                      </a:lnTo>
                                      <a:lnTo>
                                        <a:pt x="14589" y="200"/>
                                      </a:lnTo>
                                      <a:lnTo>
                                        <a:pt x="14589" y="224"/>
                                      </a:lnTo>
                                      <a:lnTo>
                                        <a:pt x="14611" y="224"/>
                                      </a:lnTo>
                                      <a:lnTo>
                                        <a:pt x="14633" y="224"/>
                                      </a:lnTo>
                                      <a:lnTo>
                                        <a:pt x="14633" y="150"/>
                                      </a:lnTo>
                                      <a:lnTo>
                                        <a:pt x="14655" y="150"/>
                                      </a:lnTo>
                                      <a:lnTo>
                                        <a:pt x="14655" y="249"/>
                                      </a:lnTo>
                                      <a:lnTo>
                                        <a:pt x="14677" y="249"/>
                                      </a:lnTo>
                                      <a:lnTo>
                                        <a:pt x="14677" y="100"/>
                                      </a:lnTo>
                                      <a:lnTo>
                                        <a:pt x="14699" y="100"/>
                                      </a:lnTo>
                                      <a:lnTo>
                                        <a:pt x="14699" y="50"/>
                                      </a:lnTo>
                                      <a:lnTo>
                                        <a:pt x="14721" y="50"/>
                                      </a:lnTo>
                                      <a:lnTo>
                                        <a:pt x="14721" y="100"/>
                                      </a:lnTo>
                                      <a:lnTo>
                                        <a:pt x="14743" y="100"/>
                                      </a:lnTo>
                                      <a:lnTo>
                                        <a:pt x="14743" y="200"/>
                                      </a:lnTo>
                                      <a:lnTo>
                                        <a:pt x="14765" y="200"/>
                                      </a:lnTo>
                                      <a:lnTo>
                                        <a:pt x="14765" y="100"/>
                                      </a:lnTo>
                                      <a:lnTo>
                                        <a:pt x="14787" y="100"/>
                                      </a:lnTo>
                                      <a:lnTo>
                                        <a:pt x="14787" y="200"/>
                                      </a:lnTo>
                                      <a:lnTo>
                                        <a:pt x="14809" y="200"/>
                                      </a:lnTo>
                                      <a:lnTo>
                                        <a:pt x="14809" y="175"/>
                                      </a:lnTo>
                                      <a:lnTo>
                                        <a:pt x="14831" y="175"/>
                                      </a:lnTo>
                                      <a:lnTo>
                                        <a:pt x="14831" y="75"/>
                                      </a:lnTo>
                                      <a:lnTo>
                                        <a:pt x="14853" y="75"/>
                                      </a:lnTo>
                                      <a:lnTo>
                                        <a:pt x="14853" y="175"/>
                                      </a:lnTo>
                                      <a:lnTo>
                                        <a:pt x="14875" y="175"/>
                                      </a:lnTo>
                                      <a:lnTo>
                                        <a:pt x="14875" y="224"/>
                                      </a:lnTo>
                                      <a:lnTo>
                                        <a:pt x="14897" y="224"/>
                                      </a:lnTo>
                                      <a:lnTo>
                                        <a:pt x="14897" y="275"/>
                                      </a:lnTo>
                                      <a:lnTo>
                                        <a:pt x="14919" y="275"/>
                                      </a:lnTo>
                                      <a:lnTo>
                                        <a:pt x="14919" y="175"/>
                                      </a:lnTo>
                                      <a:lnTo>
                                        <a:pt x="14941" y="175"/>
                                      </a:lnTo>
                                      <a:lnTo>
                                        <a:pt x="14941" y="200"/>
                                      </a:lnTo>
                                      <a:lnTo>
                                        <a:pt x="14963" y="200"/>
                                      </a:lnTo>
                                      <a:lnTo>
                                        <a:pt x="14963" y="150"/>
                                      </a:lnTo>
                                      <a:lnTo>
                                        <a:pt x="14985" y="150"/>
                                      </a:lnTo>
                                      <a:lnTo>
                                        <a:pt x="14985" y="200"/>
                                      </a:lnTo>
                                      <a:lnTo>
                                        <a:pt x="15007" y="200"/>
                                      </a:lnTo>
                                      <a:lnTo>
                                        <a:pt x="15007" y="150"/>
                                      </a:lnTo>
                                      <a:lnTo>
                                        <a:pt x="15029" y="150"/>
                                      </a:lnTo>
                                      <a:lnTo>
                                        <a:pt x="15051" y="150"/>
                                      </a:lnTo>
                                      <a:lnTo>
                                        <a:pt x="15051" y="100"/>
                                      </a:lnTo>
                                      <a:lnTo>
                                        <a:pt x="15073" y="100"/>
                                      </a:lnTo>
                                      <a:lnTo>
                                        <a:pt x="15073" y="175"/>
                                      </a:lnTo>
                                      <a:lnTo>
                                        <a:pt x="15095" y="175"/>
                                      </a:lnTo>
                                      <a:lnTo>
                                        <a:pt x="15095" y="50"/>
                                      </a:lnTo>
                                      <a:lnTo>
                                        <a:pt x="15117" y="50"/>
                                      </a:lnTo>
                                      <a:lnTo>
                                        <a:pt x="15117" y="124"/>
                                      </a:lnTo>
                                      <a:lnTo>
                                        <a:pt x="15139" y="124"/>
                                      </a:lnTo>
                                      <a:lnTo>
                                        <a:pt x="15139" y="224"/>
                                      </a:lnTo>
                                      <a:lnTo>
                                        <a:pt x="15161" y="224"/>
                                      </a:lnTo>
                                      <a:lnTo>
                                        <a:pt x="15161" y="300"/>
                                      </a:lnTo>
                                      <a:lnTo>
                                        <a:pt x="15183" y="300"/>
                                      </a:lnTo>
                                      <a:lnTo>
                                        <a:pt x="15183" y="100"/>
                                      </a:lnTo>
                                      <a:lnTo>
                                        <a:pt x="15205" y="100"/>
                                      </a:lnTo>
                                      <a:lnTo>
                                        <a:pt x="15205" y="224"/>
                                      </a:lnTo>
                                      <a:lnTo>
                                        <a:pt x="15227" y="224"/>
                                      </a:lnTo>
                                      <a:lnTo>
                                        <a:pt x="15227" y="100"/>
                                      </a:lnTo>
                                      <a:lnTo>
                                        <a:pt x="15249" y="100"/>
                                      </a:lnTo>
                                      <a:lnTo>
                                        <a:pt x="15249" y="200"/>
                                      </a:lnTo>
                                      <a:lnTo>
                                        <a:pt x="15270" y="200"/>
                                      </a:lnTo>
                                      <a:lnTo>
                                        <a:pt x="15270" y="75"/>
                                      </a:lnTo>
                                      <a:lnTo>
                                        <a:pt x="15292" y="75"/>
                                      </a:lnTo>
                                      <a:lnTo>
                                        <a:pt x="15292" y="150"/>
                                      </a:lnTo>
                                      <a:lnTo>
                                        <a:pt x="15314" y="150"/>
                                      </a:lnTo>
                                      <a:lnTo>
                                        <a:pt x="15336" y="150"/>
                                      </a:lnTo>
                                      <a:lnTo>
                                        <a:pt x="15336" y="124"/>
                                      </a:lnTo>
                                      <a:lnTo>
                                        <a:pt x="15358" y="124"/>
                                      </a:lnTo>
                                      <a:lnTo>
                                        <a:pt x="15358" y="249"/>
                                      </a:lnTo>
                                      <a:lnTo>
                                        <a:pt x="15380" y="249"/>
                                      </a:lnTo>
                                      <a:lnTo>
                                        <a:pt x="15380" y="200"/>
                                      </a:lnTo>
                                      <a:lnTo>
                                        <a:pt x="15402" y="200"/>
                                      </a:lnTo>
                                      <a:lnTo>
                                        <a:pt x="15402" y="224"/>
                                      </a:lnTo>
                                      <a:lnTo>
                                        <a:pt x="15424" y="224"/>
                                      </a:lnTo>
                                      <a:lnTo>
                                        <a:pt x="15424" y="75"/>
                                      </a:lnTo>
                                      <a:lnTo>
                                        <a:pt x="15446" y="75"/>
                                      </a:lnTo>
                                      <a:lnTo>
                                        <a:pt x="15446" y="100"/>
                                      </a:lnTo>
                                      <a:lnTo>
                                        <a:pt x="15468" y="100"/>
                                      </a:lnTo>
                                      <a:lnTo>
                                        <a:pt x="15490" y="100"/>
                                      </a:lnTo>
                                      <a:lnTo>
                                        <a:pt x="15490" y="50"/>
                                      </a:lnTo>
                                      <a:lnTo>
                                        <a:pt x="15512" y="50"/>
                                      </a:lnTo>
                                      <a:lnTo>
                                        <a:pt x="15512" y="200"/>
                                      </a:lnTo>
                                      <a:lnTo>
                                        <a:pt x="15534" y="200"/>
                                      </a:lnTo>
                                      <a:lnTo>
                                        <a:pt x="15534" y="150"/>
                                      </a:lnTo>
                                      <a:lnTo>
                                        <a:pt x="15556" y="150"/>
                                      </a:lnTo>
                                      <a:lnTo>
                                        <a:pt x="15556" y="224"/>
                                      </a:lnTo>
                                      <a:lnTo>
                                        <a:pt x="15578" y="224"/>
                                      </a:lnTo>
                                      <a:lnTo>
                                        <a:pt x="15578" y="124"/>
                                      </a:lnTo>
                                      <a:lnTo>
                                        <a:pt x="15600" y="124"/>
                                      </a:lnTo>
                                      <a:lnTo>
                                        <a:pt x="15600" y="100"/>
                                      </a:lnTo>
                                      <a:lnTo>
                                        <a:pt x="15622" y="100"/>
                                      </a:lnTo>
                                      <a:lnTo>
                                        <a:pt x="15622" y="175"/>
                                      </a:lnTo>
                                      <a:lnTo>
                                        <a:pt x="15644" y="175"/>
                                      </a:lnTo>
                                      <a:lnTo>
                                        <a:pt x="15644" y="124"/>
                                      </a:lnTo>
                                      <a:lnTo>
                                        <a:pt x="15666" y="124"/>
                                      </a:lnTo>
                                      <a:lnTo>
                                        <a:pt x="15666" y="75"/>
                                      </a:lnTo>
                                      <a:lnTo>
                                        <a:pt x="15688" y="75"/>
                                      </a:lnTo>
                                      <a:lnTo>
                                        <a:pt x="15688" y="124"/>
                                      </a:lnTo>
                                      <a:lnTo>
                                        <a:pt x="15710" y="124"/>
                                      </a:lnTo>
                                      <a:lnTo>
                                        <a:pt x="15710" y="150"/>
                                      </a:lnTo>
                                      <a:lnTo>
                                        <a:pt x="15732" y="150"/>
                                      </a:lnTo>
                                      <a:lnTo>
                                        <a:pt x="15732" y="50"/>
                                      </a:lnTo>
                                      <a:lnTo>
                                        <a:pt x="15754" y="50"/>
                                      </a:lnTo>
                                      <a:lnTo>
                                        <a:pt x="15754" y="100"/>
                                      </a:lnTo>
                                      <a:lnTo>
                                        <a:pt x="15776" y="100"/>
                                      </a:lnTo>
                                      <a:lnTo>
                                        <a:pt x="15776" y="75"/>
                                      </a:lnTo>
                                      <a:lnTo>
                                        <a:pt x="15798" y="75"/>
                                      </a:lnTo>
                                      <a:lnTo>
                                        <a:pt x="15798" y="200"/>
                                      </a:lnTo>
                                      <a:lnTo>
                                        <a:pt x="15820" y="200"/>
                                      </a:lnTo>
                                      <a:lnTo>
                                        <a:pt x="15820" y="124"/>
                                      </a:lnTo>
                                      <a:lnTo>
                                        <a:pt x="15842" y="124"/>
                                      </a:lnTo>
                                      <a:lnTo>
                                        <a:pt x="15842" y="150"/>
                                      </a:lnTo>
                                      <a:lnTo>
                                        <a:pt x="15864" y="150"/>
                                      </a:lnTo>
                                      <a:lnTo>
                                        <a:pt x="15864" y="75"/>
                                      </a:lnTo>
                                      <a:lnTo>
                                        <a:pt x="15886" y="75"/>
                                      </a:lnTo>
                                      <a:lnTo>
                                        <a:pt x="15886" y="150"/>
                                      </a:lnTo>
                                      <a:lnTo>
                                        <a:pt x="15908" y="150"/>
                                      </a:lnTo>
                                      <a:lnTo>
                                        <a:pt x="15908" y="200"/>
                                      </a:lnTo>
                                      <a:lnTo>
                                        <a:pt x="15930" y="200"/>
                                      </a:lnTo>
                                      <a:lnTo>
                                        <a:pt x="15930" y="25"/>
                                      </a:lnTo>
                                      <a:lnTo>
                                        <a:pt x="15952" y="25"/>
                                      </a:lnTo>
                                      <a:lnTo>
                                        <a:pt x="15952" y="100"/>
                                      </a:lnTo>
                                      <a:lnTo>
                                        <a:pt x="15974" y="100"/>
                                      </a:lnTo>
                                      <a:lnTo>
                                        <a:pt x="15974" y="124"/>
                                      </a:lnTo>
                                      <a:lnTo>
                                        <a:pt x="15996" y="124"/>
                                      </a:lnTo>
                                      <a:lnTo>
                                        <a:pt x="15996" y="224"/>
                                      </a:lnTo>
                                      <a:lnTo>
                                        <a:pt x="16018" y="224"/>
                                      </a:lnTo>
                                      <a:lnTo>
                                        <a:pt x="16018" y="150"/>
                                      </a:lnTo>
                                      <a:lnTo>
                                        <a:pt x="16040" y="150"/>
                                      </a:lnTo>
                                      <a:lnTo>
                                        <a:pt x="16062" y="150"/>
                                      </a:lnTo>
                                      <a:lnTo>
                                        <a:pt x="16062" y="75"/>
                                      </a:lnTo>
                                      <a:lnTo>
                                        <a:pt x="16083" y="75"/>
                                      </a:lnTo>
                                      <a:lnTo>
                                        <a:pt x="16083" y="175"/>
                                      </a:lnTo>
                                      <a:lnTo>
                                        <a:pt x="16105" y="175"/>
                                      </a:lnTo>
                                      <a:lnTo>
                                        <a:pt x="16105" y="100"/>
                                      </a:lnTo>
                                      <a:lnTo>
                                        <a:pt x="16127" y="100"/>
                                      </a:lnTo>
                                      <a:lnTo>
                                        <a:pt x="16149" y="100"/>
                                      </a:lnTo>
                                      <a:lnTo>
                                        <a:pt x="16149" y="124"/>
                                      </a:lnTo>
                                      <a:lnTo>
                                        <a:pt x="16171" y="124"/>
                                      </a:lnTo>
                                      <a:lnTo>
                                        <a:pt x="16171" y="25"/>
                                      </a:lnTo>
                                      <a:lnTo>
                                        <a:pt x="16193" y="25"/>
                                      </a:lnTo>
                                      <a:lnTo>
                                        <a:pt x="16215" y="25"/>
                                      </a:lnTo>
                                      <a:lnTo>
                                        <a:pt x="16215" y="75"/>
                                      </a:lnTo>
                                      <a:lnTo>
                                        <a:pt x="16237" y="75"/>
                                      </a:lnTo>
                                      <a:lnTo>
                                        <a:pt x="16237" y="150"/>
                                      </a:lnTo>
                                      <a:lnTo>
                                        <a:pt x="16259" y="150"/>
                                      </a:lnTo>
                                      <a:lnTo>
                                        <a:pt x="16259" y="124"/>
                                      </a:lnTo>
                                      <a:lnTo>
                                        <a:pt x="16281" y="124"/>
                                      </a:lnTo>
                                      <a:lnTo>
                                        <a:pt x="16281" y="150"/>
                                      </a:lnTo>
                                      <a:lnTo>
                                        <a:pt x="16303" y="150"/>
                                      </a:lnTo>
                                      <a:lnTo>
                                        <a:pt x="16303" y="100"/>
                                      </a:lnTo>
                                      <a:lnTo>
                                        <a:pt x="16325" y="100"/>
                                      </a:lnTo>
                                      <a:lnTo>
                                        <a:pt x="16347" y="100"/>
                                      </a:lnTo>
                                      <a:lnTo>
                                        <a:pt x="16369" y="100"/>
                                      </a:lnTo>
                                      <a:lnTo>
                                        <a:pt x="16369" y="50"/>
                                      </a:lnTo>
                                      <a:lnTo>
                                        <a:pt x="16391" y="50"/>
                                      </a:lnTo>
                                      <a:lnTo>
                                        <a:pt x="16391" y="100"/>
                                      </a:lnTo>
                                      <a:lnTo>
                                        <a:pt x="16413" y="100"/>
                                      </a:lnTo>
                                      <a:lnTo>
                                        <a:pt x="16413" y="75"/>
                                      </a:lnTo>
                                      <a:lnTo>
                                        <a:pt x="16435" y="75"/>
                                      </a:lnTo>
                                      <a:lnTo>
                                        <a:pt x="16435" y="50"/>
                                      </a:lnTo>
                                      <a:lnTo>
                                        <a:pt x="16457" y="50"/>
                                      </a:lnTo>
                                      <a:lnTo>
                                        <a:pt x="16457" y="100"/>
                                      </a:lnTo>
                                      <a:lnTo>
                                        <a:pt x="16479" y="100"/>
                                      </a:lnTo>
                                      <a:lnTo>
                                        <a:pt x="16479" y="150"/>
                                      </a:lnTo>
                                      <a:lnTo>
                                        <a:pt x="16501" y="150"/>
                                      </a:lnTo>
                                      <a:lnTo>
                                        <a:pt x="16501" y="75"/>
                                      </a:lnTo>
                                      <a:lnTo>
                                        <a:pt x="16523" y="75"/>
                                      </a:lnTo>
                                      <a:lnTo>
                                        <a:pt x="16523" y="100"/>
                                      </a:lnTo>
                                      <a:lnTo>
                                        <a:pt x="16545" y="100"/>
                                      </a:lnTo>
                                      <a:lnTo>
                                        <a:pt x="16545" y="25"/>
                                      </a:lnTo>
                                      <a:lnTo>
                                        <a:pt x="16567" y="25"/>
                                      </a:lnTo>
                                      <a:lnTo>
                                        <a:pt x="16567" y="75"/>
                                      </a:lnTo>
                                      <a:lnTo>
                                        <a:pt x="16589" y="75"/>
                                      </a:lnTo>
                                      <a:lnTo>
                                        <a:pt x="16611" y="75"/>
                                      </a:lnTo>
                                      <a:lnTo>
                                        <a:pt x="16633" y="75"/>
                                      </a:lnTo>
                                      <a:lnTo>
                                        <a:pt x="16633" y="100"/>
                                      </a:lnTo>
                                      <a:lnTo>
                                        <a:pt x="16655" y="100"/>
                                      </a:lnTo>
                                      <a:lnTo>
                                        <a:pt x="16655" y="50"/>
                                      </a:lnTo>
                                      <a:lnTo>
                                        <a:pt x="16677" y="50"/>
                                      </a:lnTo>
                                      <a:lnTo>
                                        <a:pt x="16677" y="224"/>
                                      </a:lnTo>
                                      <a:lnTo>
                                        <a:pt x="16699" y="224"/>
                                      </a:lnTo>
                                      <a:lnTo>
                                        <a:pt x="16699" y="50"/>
                                      </a:lnTo>
                                      <a:lnTo>
                                        <a:pt x="16721" y="50"/>
                                      </a:lnTo>
                                      <a:lnTo>
                                        <a:pt x="16721" y="200"/>
                                      </a:lnTo>
                                      <a:lnTo>
                                        <a:pt x="16743" y="200"/>
                                      </a:lnTo>
                                      <a:lnTo>
                                        <a:pt x="16743" y="100"/>
                                      </a:lnTo>
                                      <a:lnTo>
                                        <a:pt x="16765" y="100"/>
                                      </a:lnTo>
                                      <a:lnTo>
                                        <a:pt x="16765" y="124"/>
                                      </a:lnTo>
                                      <a:lnTo>
                                        <a:pt x="16787" y="124"/>
                                      </a:lnTo>
                                      <a:lnTo>
                                        <a:pt x="16787" y="25"/>
                                      </a:lnTo>
                                      <a:lnTo>
                                        <a:pt x="16809" y="25"/>
                                      </a:lnTo>
                                      <a:lnTo>
                                        <a:pt x="16809" y="50"/>
                                      </a:lnTo>
                                      <a:lnTo>
                                        <a:pt x="16831" y="50"/>
                                      </a:lnTo>
                                      <a:lnTo>
                                        <a:pt x="16831" y="100"/>
                                      </a:lnTo>
                                      <a:lnTo>
                                        <a:pt x="16853" y="100"/>
                                      </a:lnTo>
                                      <a:lnTo>
                                        <a:pt x="16853" y="75"/>
                                      </a:lnTo>
                                      <a:lnTo>
                                        <a:pt x="16875" y="75"/>
                                      </a:lnTo>
                                      <a:lnTo>
                                        <a:pt x="16896" y="75"/>
                                      </a:lnTo>
                                      <a:lnTo>
                                        <a:pt x="16896" y="100"/>
                                      </a:lnTo>
                                      <a:lnTo>
                                        <a:pt x="16918" y="100"/>
                                      </a:lnTo>
                                      <a:lnTo>
                                        <a:pt x="16918" y="124"/>
                                      </a:lnTo>
                                      <a:lnTo>
                                        <a:pt x="16940" y="124"/>
                                      </a:lnTo>
                                      <a:lnTo>
                                        <a:pt x="16940" y="75"/>
                                      </a:lnTo>
                                      <a:lnTo>
                                        <a:pt x="16962" y="75"/>
                                      </a:lnTo>
                                      <a:lnTo>
                                        <a:pt x="16962" y="124"/>
                                      </a:lnTo>
                                      <a:lnTo>
                                        <a:pt x="16984" y="124"/>
                                      </a:lnTo>
                                      <a:lnTo>
                                        <a:pt x="17006" y="124"/>
                                      </a:lnTo>
                                      <a:lnTo>
                                        <a:pt x="17006" y="75"/>
                                      </a:lnTo>
                                      <a:lnTo>
                                        <a:pt x="17028" y="75"/>
                                      </a:lnTo>
                                      <a:lnTo>
                                        <a:pt x="17028" y="100"/>
                                      </a:lnTo>
                                      <a:lnTo>
                                        <a:pt x="17050" y="100"/>
                                      </a:lnTo>
                                      <a:lnTo>
                                        <a:pt x="17072" y="100"/>
                                      </a:lnTo>
                                      <a:lnTo>
                                        <a:pt x="17072" y="50"/>
                                      </a:lnTo>
                                      <a:lnTo>
                                        <a:pt x="17094" y="50"/>
                                      </a:lnTo>
                                      <a:lnTo>
                                        <a:pt x="17116" y="50"/>
                                      </a:lnTo>
                                      <a:lnTo>
                                        <a:pt x="17116" y="75"/>
                                      </a:lnTo>
                                      <a:lnTo>
                                        <a:pt x="17138" y="75"/>
                                      </a:lnTo>
                                      <a:lnTo>
                                        <a:pt x="17138" y="150"/>
                                      </a:lnTo>
                                      <a:lnTo>
                                        <a:pt x="17160" y="150"/>
                                      </a:lnTo>
                                      <a:lnTo>
                                        <a:pt x="17160" y="100"/>
                                      </a:lnTo>
                                      <a:lnTo>
                                        <a:pt x="17182" y="100"/>
                                      </a:lnTo>
                                      <a:lnTo>
                                        <a:pt x="17182" y="25"/>
                                      </a:lnTo>
                                      <a:lnTo>
                                        <a:pt x="17204" y="25"/>
                                      </a:lnTo>
                                      <a:lnTo>
                                        <a:pt x="17204" y="124"/>
                                      </a:lnTo>
                                      <a:lnTo>
                                        <a:pt x="17226" y="124"/>
                                      </a:lnTo>
                                      <a:lnTo>
                                        <a:pt x="17226" y="25"/>
                                      </a:lnTo>
                                      <a:lnTo>
                                        <a:pt x="17248" y="25"/>
                                      </a:lnTo>
                                      <a:lnTo>
                                        <a:pt x="17248" y="75"/>
                                      </a:lnTo>
                                      <a:lnTo>
                                        <a:pt x="17270" y="75"/>
                                      </a:lnTo>
                                      <a:lnTo>
                                        <a:pt x="17270" y="25"/>
                                      </a:lnTo>
                                      <a:lnTo>
                                        <a:pt x="17292" y="25"/>
                                      </a:lnTo>
                                      <a:lnTo>
                                        <a:pt x="17292" y="50"/>
                                      </a:lnTo>
                                      <a:lnTo>
                                        <a:pt x="17314" y="50"/>
                                      </a:lnTo>
                                      <a:lnTo>
                                        <a:pt x="17314" y="75"/>
                                      </a:lnTo>
                                      <a:lnTo>
                                        <a:pt x="17336" y="75"/>
                                      </a:lnTo>
                                      <a:lnTo>
                                        <a:pt x="17336" y="100"/>
                                      </a:lnTo>
                                      <a:lnTo>
                                        <a:pt x="17358" y="100"/>
                                      </a:lnTo>
                                      <a:lnTo>
                                        <a:pt x="17358" y="124"/>
                                      </a:lnTo>
                                      <a:lnTo>
                                        <a:pt x="17380" y="124"/>
                                      </a:lnTo>
                                      <a:lnTo>
                                        <a:pt x="17402" y="124"/>
                                      </a:lnTo>
                                      <a:lnTo>
                                        <a:pt x="17402" y="0"/>
                                      </a:lnTo>
                                      <a:lnTo>
                                        <a:pt x="17424" y="0"/>
                                      </a:lnTo>
                                      <a:lnTo>
                                        <a:pt x="17424" y="100"/>
                                      </a:lnTo>
                                      <a:lnTo>
                                        <a:pt x="17446" y="100"/>
                                      </a:lnTo>
                                      <a:lnTo>
                                        <a:pt x="17468" y="100"/>
                                      </a:lnTo>
                                      <a:lnTo>
                                        <a:pt x="17468" y="25"/>
                                      </a:lnTo>
                                      <a:lnTo>
                                        <a:pt x="17490" y="25"/>
                                      </a:lnTo>
                                      <a:lnTo>
                                        <a:pt x="17490" y="50"/>
                                      </a:lnTo>
                                      <a:lnTo>
                                        <a:pt x="17512" y="50"/>
                                      </a:lnTo>
                                      <a:lnTo>
                                        <a:pt x="17534" y="50"/>
                                      </a:lnTo>
                                      <a:lnTo>
                                        <a:pt x="17534" y="75"/>
                                      </a:lnTo>
                                      <a:lnTo>
                                        <a:pt x="17556" y="75"/>
                                      </a:lnTo>
                                      <a:lnTo>
                                        <a:pt x="17556" y="50"/>
                                      </a:lnTo>
                                      <a:lnTo>
                                        <a:pt x="17578" y="50"/>
                                      </a:lnTo>
                                      <a:lnTo>
                                        <a:pt x="17578" y="124"/>
                                      </a:lnTo>
                                      <a:lnTo>
                                        <a:pt x="17600" y="124"/>
                                      </a:lnTo>
                                      <a:lnTo>
                                        <a:pt x="17600" y="75"/>
                                      </a:lnTo>
                                      <a:lnTo>
                                        <a:pt x="17622" y="75"/>
                                      </a:lnTo>
                                      <a:lnTo>
                                        <a:pt x="17622" y="25"/>
                                      </a:lnTo>
                                      <a:lnTo>
                                        <a:pt x="17644" y="25"/>
                                      </a:lnTo>
                                      <a:lnTo>
                                        <a:pt x="17644" y="124"/>
                                      </a:lnTo>
                                      <a:lnTo>
                                        <a:pt x="17666" y="124"/>
                                      </a:lnTo>
                                      <a:lnTo>
                                        <a:pt x="17666" y="50"/>
                                      </a:lnTo>
                                      <a:lnTo>
                                        <a:pt x="17687" y="50"/>
                                      </a:lnTo>
                                      <a:lnTo>
                                        <a:pt x="17687" y="100"/>
                                      </a:lnTo>
                                      <a:lnTo>
                                        <a:pt x="17709" y="100"/>
                                      </a:lnTo>
                                      <a:lnTo>
                                        <a:pt x="17709" y="50"/>
                                      </a:lnTo>
                                      <a:lnTo>
                                        <a:pt x="17731" y="50"/>
                                      </a:lnTo>
                                      <a:lnTo>
                                        <a:pt x="17731" y="100"/>
                                      </a:lnTo>
                                      <a:lnTo>
                                        <a:pt x="17753" y="100"/>
                                      </a:lnTo>
                                      <a:lnTo>
                                        <a:pt x="17753" y="50"/>
                                      </a:lnTo>
                                      <a:lnTo>
                                        <a:pt x="17775" y="50"/>
                                      </a:lnTo>
                                      <a:lnTo>
                                        <a:pt x="17775" y="75"/>
                                      </a:lnTo>
                                      <a:lnTo>
                                        <a:pt x="17797" y="75"/>
                                      </a:lnTo>
                                      <a:lnTo>
                                        <a:pt x="17797" y="25"/>
                                      </a:lnTo>
                                      <a:lnTo>
                                        <a:pt x="17819" y="25"/>
                                      </a:lnTo>
                                      <a:lnTo>
                                        <a:pt x="17819" y="50"/>
                                      </a:lnTo>
                                      <a:lnTo>
                                        <a:pt x="17841" y="50"/>
                                      </a:lnTo>
                                      <a:lnTo>
                                        <a:pt x="17841" y="25"/>
                                      </a:lnTo>
                                      <a:lnTo>
                                        <a:pt x="17863" y="25"/>
                                      </a:lnTo>
                                      <a:lnTo>
                                        <a:pt x="17885" y="25"/>
                                      </a:lnTo>
                                      <a:lnTo>
                                        <a:pt x="17907" y="25"/>
                                      </a:lnTo>
                                      <a:lnTo>
                                        <a:pt x="17907" y="100"/>
                                      </a:lnTo>
                                      <a:lnTo>
                                        <a:pt x="17929" y="100"/>
                                      </a:lnTo>
                                      <a:lnTo>
                                        <a:pt x="17929" y="50"/>
                                      </a:lnTo>
                                      <a:lnTo>
                                        <a:pt x="17951" y="50"/>
                                      </a:lnTo>
                                      <a:lnTo>
                                        <a:pt x="17951" y="0"/>
                                      </a:lnTo>
                                      <a:lnTo>
                                        <a:pt x="17973" y="0"/>
                                      </a:lnTo>
                                      <a:lnTo>
                                        <a:pt x="17973" y="25"/>
                                      </a:lnTo>
                                      <a:lnTo>
                                        <a:pt x="17995" y="25"/>
                                      </a:lnTo>
                                      <a:lnTo>
                                        <a:pt x="17995" y="50"/>
                                      </a:lnTo>
                                      <a:lnTo>
                                        <a:pt x="18017" y="50"/>
                                      </a:lnTo>
                                      <a:lnTo>
                                        <a:pt x="18017" y="0"/>
                                      </a:lnTo>
                                      <a:lnTo>
                                        <a:pt x="18039" y="0"/>
                                      </a:lnTo>
                                      <a:lnTo>
                                        <a:pt x="18039" y="50"/>
                                      </a:lnTo>
                                      <a:lnTo>
                                        <a:pt x="18061" y="50"/>
                                      </a:lnTo>
                                      <a:lnTo>
                                        <a:pt x="18061" y="75"/>
                                      </a:lnTo>
                                      <a:lnTo>
                                        <a:pt x="18083" y="75"/>
                                      </a:lnTo>
                                      <a:lnTo>
                                        <a:pt x="18083" y="150"/>
                                      </a:lnTo>
                                      <a:lnTo>
                                        <a:pt x="18105" y="150"/>
                                      </a:lnTo>
                                      <a:lnTo>
                                        <a:pt x="18105" y="75"/>
                                      </a:lnTo>
                                      <a:lnTo>
                                        <a:pt x="18127" y="75"/>
                                      </a:lnTo>
                                      <a:lnTo>
                                        <a:pt x="18127" y="0"/>
                                      </a:lnTo>
                                      <a:lnTo>
                                        <a:pt x="18149" y="0"/>
                                      </a:lnTo>
                                      <a:lnTo>
                                        <a:pt x="18149" y="50"/>
                                      </a:lnTo>
                                      <a:lnTo>
                                        <a:pt x="18171" y="50"/>
                                      </a:lnTo>
                                      <a:lnTo>
                                        <a:pt x="18171" y="25"/>
                                      </a:lnTo>
                                      <a:lnTo>
                                        <a:pt x="18193" y="25"/>
                                      </a:lnTo>
                                      <a:lnTo>
                                        <a:pt x="18193" y="0"/>
                                      </a:lnTo>
                                      <a:lnTo>
                                        <a:pt x="18215" y="0"/>
                                      </a:lnTo>
                                      <a:lnTo>
                                        <a:pt x="18215" y="50"/>
                                      </a:lnTo>
                                      <a:lnTo>
                                        <a:pt x="18237" y="50"/>
                                      </a:lnTo>
                                      <a:lnTo>
                                        <a:pt x="18237" y="0"/>
                                      </a:lnTo>
                                      <a:lnTo>
                                        <a:pt x="18259" y="0"/>
                                      </a:lnTo>
                                      <a:lnTo>
                                        <a:pt x="18259" y="50"/>
                                      </a:lnTo>
                                      <a:lnTo>
                                        <a:pt x="18281" y="50"/>
                                      </a:lnTo>
                                      <a:lnTo>
                                        <a:pt x="18281" y="0"/>
                                      </a:lnTo>
                                      <a:lnTo>
                                        <a:pt x="18303" y="0"/>
                                      </a:lnTo>
                                      <a:lnTo>
                                        <a:pt x="18303" y="25"/>
                                      </a:lnTo>
                                      <a:lnTo>
                                        <a:pt x="18325" y="25"/>
                                      </a:lnTo>
                                      <a:lnTo>
                                        <a:pt x="18325" y="150"/>
                                      </a:lnTo>
                                      <a:lnTo>
                                        <a:pt x="18347" y="150"/>
                                      </a:lnTo>
                                      <a:lnTo>
                                        <a:pt x="18347" y="25"/>
                                      </a:lnTo>
                                      <a:lnTo>
                                        <a:pt x="18369" y="25"/>
                                      </a:lnTo>
                                      <a:lnTo>
                                        <a:pt x="18369" y="50"/>
                                      </a:lnTo>
                                      <a:lnTo>
                                        <a:pt x="18391" y="50"/>
                                      </a:lnTo>
                                      <a:lnTo>
                                        <a:pt x="18391" y="25"/>
                                      </a:lnTo>
                                      <a:lnTo>
                                        <a:pt x="18413" y="25"/>
                                      </a:lnTo>
                                      <a:lnTo>
                                        <a:pt x="18413" y="75"/>
                                      </a:lnTo>
                                      <a:lnTo>
                                        <a:pt x="18435" y="75"/>
                                      </a:lnTo>
                                      <a:lnTo>
                                        <a:pt x="18457" y="75"/>
                                      </a:lnTo>
                                      <a:lnTo>
                                        <a:pt x="18457" y="50"/>
                                      </a:lnTo>
                                      <a:lnTo>
                                        <a:pt x="18479" y="50"/>
                                      </a:lnTo>
                                      <a:lnTo>
                                        <a:pt x="18479" y="0"/>
                                      </a:lnTo>
                                      <a:lnTo>
                                        <a:pt x="18500" y="0"/>
                                      </a:lnTo>
                                      <a:lnTo>
                                        <a:pt x="18500" y="25"/>
                                      </a:lnTo>
                                      <a:lnTo>
                                        <a:pt x="18522" y="25"/>
                                      </a:lnTo>
                                      <a:lnTo>
                                        <a:pt x="18522" y="50"/>
                                      </a:lnTo>
                                      <a:lnTo>
                                        <a:pt x="18544" y="50"/>
                                      </a:lnTo>
                                      <a:lnTo>
                                        <a:pt x="18544" y="124"/>
                                      </a:lnTo>
                                      <a:lnTo>
                                        <a:pt x="18566" y="124"/>
                                      </a:lnTo>
                                      <a:lnTo>
                                        <a:pt x="18566" y="50"/>
                                      </a:lnTo>
                                      <a:lnTo>
                                        <a:pt x="18588" y="50"/>
                                      </a:lnTo>
                                      <a:lnTo>
                                        <a:pt x="18588" y="0"/>
                                      </a:lnTo>
                                      <a:lnTo>
                                        <a:pt x="18610" y="0"/>
                                      </a:lnTo>
                                      <a:lnTo>
                                        <a:pt x="18610" y="50"/>
                                      </a:lnTo>
                                      <a:lnTo>
                                        <a:pt x="18632" y="50"/>
                                      </a:lnTo>
                                      <a:lnTo>
                                        <a:pt x="18632" y="25"/>
                                      </a:lnTo>
                                      <a:lnTo>
                                        <a:pt x="18654" y="25"/>
                                      </a:lnTo>
                                      <a:lnTo>
                                        <a:pt x="18654" y="50"/>
                                      </a:lnTo>
                                      <a:lnTo>
                                        <a:pt x="18676" y="50"/>
                                      </a:lnTo>
                                      <a:lnTo>
                                        <a:pt x="18698" y="50"/>
                                      </a:lnTo>
                                      <a:lnTo>
                                        <a:pt x="18720" y="50"/>
                                      </a:lnTo>
                                      <a:lnTo>
                                        <a:pt x="18720" y="100"/>
                                      </a:lnTo>
                                      <a:lnTo>
                                        <a:pt x="18742" y="100"/>
                                      </a:lnTo>
                                      <a:lnTo>
                                        <a:pt x="18742" y="0"/>
                                      </a:lnTo>
                                      <a:lnTo>
                                        <a:pt x="18764" y="0"/>
                                      </a:lnTo>
                                      <a:lnTo>
                                        <a:pt x="18764" y="25"/>
                                      </a:lnTo>
                                      <a:lnTo>
                                        <a:pt x="18786" y="25"/>
                                      </a:lnTo>
                                      <a:lnTo>
                                        <a:pt x="18786" y="75"/>
                                      </a:lnTo>
                                      <a:lnTo>
                                        <a:pt x="18808" y="75"/>
                                      </a:lnTo>
                                      <a:lnTo>
                                        <a:pt x="18830" y="75"/>
                                      </a:lnTo>
                                      <a:lnTo>
                                        <a:pt x="18830" y="50"/>
                                      </a:lnTo>
                                      <a:lnTo>
                                        <a:pt x="18852" y="50"/>
                                      </a:lnTo>
                                      <a:lnTo>
                                        <a:pt x="18852" y="75"/>
                                      </a:lnTo>
                                      <a:lnTo>
                                        <a:pt x="18874" y="75"/>
                                      </a:lnTo>
                                      <a:lnTo>
                                        <a:pt x="18874" y="0"/>
                                      </a:lnTo>
                                      <a:lnTo>
                                        <a:pt x="18896" y="0"/>
                                      </a:lnTo>
                                      <a:lnTo>
                                        <a:pt x="18918" y="0"/>
                                      </a:lnTo>
                                      <a:lnTo>
                                        <a:pt x="18918" y="25"/>
                                      </a:lnTo>
                                      <a:lnTo>
                                        <a:pt x="18940" y="25"/>
                                      </a:lnTo>
                                      <a:lnTo>
                                        <a:pt x="18962" y="25"/>
                                      </a:lnTo>
                                      <a:lnTo>
                                        <a:pt x="18984" y="25"/>
                                      </a:lnTo>
                                      <a:lnTo>
                                        <a:pt x="18984" y="50"/>
                                      </a:lnTo>
                                      <a:lnTo>
                                        <a:pt x="19006" y="50"/>
                                      </a:lnTo>
                                      <a:lnTo>
                                        <a:pt x="19006" y="25"/>
                                      </a:lnTo>
                                      <a:lnTo>
                                        <a:pt x="19028" y="25"/>
                                      </a:lnTo>
                                      <a:lnTo>
                                        <a:pt x="19028" y="50"/>
                                      </a:lnTo>
                                      <a:lnTo>
                                        <a:pt x="19050" y="50"/>
                                      </a:lnTo>
                                      <a:lnTo>
                                        <a:pt x="19050" y="25"/>
                                      </a:lnTo>
                                      <a:lnTo>
                                        <a:pt x="19072" y="25"/>
                                      </a:lnTo>
                                      <a:lnTo>
                                        <a:pt x="19072" y="50"/>
                                      </a:lnTo>
                                      <a:lnTo>
                                        <a:pt x="19094" y="50"/>
                                      </a:lnTo>
                                      <a:lnTo>
                                        <a:pt x="19094" y="0"/>
                                      </a:lnTo>
                                      <a:lnTo>
                                        <a:pt x="19116" y="0"/>
                                      </a:lnTo>
                                      <a:lnTo>
                                        <a:pt x="19138" y="0"/>
                                      </a:lnTo>
                                      <a:lnTo>
                                        <a:pt x="19160" y="0"/>
                                      </a:lnTo>
                                      <a:lnTo>
                                        <a:pt x="19160" y="50"/>
                                      </a:lnTo>
                                      <a:lnTo>
                                        <a:pt x="19182" y="50"/>
                                      </a:lnTo>
                                      <a:lnTo>
                                        <a:pt x="19182" y="0"/>
                                      </a:lnTo>
                                      <a:lnTo>
                                        <a:pt x="19204" y="0"/>
                                      </a:lnTo>
                                      <a:lnTo>
                                        <a:pt x="19204" y="25"/>
                                      </a:lnTo>
                                      <a:lnTo>
                                        <a:pt x="19226" y="25"/>
                                      </a:lnTo>
                                      <a:lnTo>
                                        <a:pt x="19248" y="25"/>
                                      </a:lnTo>
                                      <a:lnTo>
                                        <a:pt x="19248" y="0"/>
                                      </a:lnTo>
                                      <a:lnTo>
                                        <a:pt x="19270" y="0"/>
                                      </a:lnTo>
                                      <a:lnTo>
                                        <a:pt x="19270" y="75"/>
                                      </a:lnTo>
                                      <a:lnTo>
                                        <a:pt x="19291" y="75"/>
                                      </a:lnTo>
                                      <a:lnTo>
                                        <a:pt x="19291" y="0"/>
                                      </a:lnTo>
                                      <a:lnTo>
                                        <a:pt x="19313" y="0"/>
                                      </a:lnTo>
                                      <a:lnTo>
                                        <a:pt x="19313" y="50"/>
                                      </a:lnTo>
                                      <a:lnTo>
                                        <a:pt x="19335" y="50"/>
                                      </a:lnTo>
                                      <a:lnTo>
                                        <a:pt x="19357" y="50"/>
                                      </a:lnTo>
                                      <a:lnTo>
                                        <a:pt x="19357" y="25"/>
                                      </a:lnTo>
                                      <a:lnTo>
                                        <a:pt x="19379" y="25"/>
                                      </a:lnTo>
                                      <a:lnTo>
                                        <a:pt x="19379" y="50"/>
                                      </a:lnTo>
                                      <a:lnTo>
                                        <a:pt x="19401" y="50"/>
                                      </a:lnTo>
                                      <a:lnTo>
                                        <a:pt x="19401" y="0"/>
                                      </a:lnTo>
                                      <a:lnTo>
                                        <a:pt x="19423" y="0"/>
                                      </a:lnTo>
                                      <a:lnTo>
                                        <a:pt x="19423" y="25"/>
                                      </a:lnTo>
                                      <a:lnTo>
                                        <a:pt x="19445" y="25"/>
                                      </a:lnTo>
                                      <a:lnTo>
                                        <a:pt x="19467" y="25"/>
                                      </a:lnTo>
                                      <a:lnTo>
                                        <a:pt x="19467" y="50"/>
                                      </a:lnTo>
                                      <a:lnTo>
                                        <a:pt x="19489" y="50"/>
                                      </a:lnTo>
                                      <a:lnTo>
                                        <a:pt x="19489" y="0"/>
                                      </a:lnTo>
                                      <a:lnTo>
                                        <a:pt x="19511" y="0"/>
                                      </a:lnTo>
                                      <a:lnTo>
                                        <a:pt x="19533" y="0"/>
                                      </a:lnTo>
                                      <a:lnTo>
                                        <a:pt x="19533" y="100"/>
                                      </a:lnTo>
                                      <a:lnTo>
                                        <a:pt x="19555" y="100"/>
                                      </a:lnTo>
                                      <a:lnTo>
                                        <a:pt x="19555" y="25"/>
                                      </a:lnTo>
                                      <a:lnTo>
                                        <a:pt x="19577" y="25"/>
                                      </a:lnTo>
                                      <a:lnTo>
                                        <a:pt x="19599" y="25"/>
                                      </a:lnTo>
                                      <a:lnTo>
                                        <a:pt x="19621" y="25"/>
                                      </a:lnTo>
                                      <a:lnTo>
                                        <a:pt x="19643" y="25"/>
                                      </a:lnTo>
                                      <a:lnTo>
                                        <a:pt x="19643" y="0"/>
                                      </a:lnTo>
                                      <a:lnTo>
                                        <a:pt x="19665" y="0"/>
                                      </a:lnTo>
                                      <a:lnTo>
                                        <a:pt x="19665" y="50"/>
                                      </a:lnTo>
                                      <a:lnTo>
                                        <a:pt x="19687" y="50"/>
                                      </a:lnTo>
                                      <a:lnTo>
                                        <a:pt x="19687" y="25"/>
                                      </a:lnTo>
                                      <a:lnTo>
                                        <a:pt x="19709" y="25"/>
                                      </a:lnTo>
                                      <a:lnTo>
                                        <a:pt x="19709" y="0"/>
                                      </a:lnTo>
                                      <a:lnTo>
                                        <a:pt x="19731" y="0"/>
                                      </a:lnTo>
                                      <a:lnTo>
                                        <a:pt x="19753" y="0"/>
                                      </a:lnTo>
                                      <a:lnTo>
                                        <a:pt x="19775" y="0"/>
                                      </a:lnTo>
                                      <a:lnTo>
                                        <a:pt x="19775" y="25"/>
                                      </a:lnTo>
                                      <a:lnTo>
                                        <a:pt x="19797" y="25"/>
                                      </a:lnTo>
                                      <a:lnTo>
                                        <a:pt x="19797" y="50"/>
                                      </a:lnTo>
                                      <a:lnTo>
                                        <a:pt x="19819" y="50"/>
                                      </a:lnTo>
                                      <a:lnTo>
                                        <a:pt x="19841" y="50"/>
                                      </a:lnTo>
                                      <a:lnTo>
                                        <a:pt x="19841" y="25"/>
                                      </a:lnTo>
                                      <a:lnTo>
                                        <a:pt x="19863" y="25"/>
                                      </a:lnTo>
                                      <a:lnTo>
                                        <a:pt x="19863" y="75"/>
                                      </a:lnTo>
                                      <a:lnTo>
                                        <a:pt x="19885" y="75"/>
                                      </a:lnTo>
                                      <a:lnTo>
                                        <a:pt x="19885" y="25"/>
                                      </a:lnTo>
                                      <a:lnTo>
                                        <a:pt x="19907" y="25"/>
                                      </a:lnTo>
                                      <a:lnTo>
                                        <a:pt x="19929" y="25"/>
                                      </a:lnTo>
                                      <a:lnTo>
                                        <a:pt x="19929" y="0"/>
                                      </a:lnTo>
                                      <a:lnTo>
                                        <a:pt x="19951" y="0"/>
                                      </a:lnTo>
                                      <a:lnTo>
                                        <a:pt x="19973" y="0"/>
                                      </a:lnTo>
                                      <a:lnTo>
                                        <a:pt x="19995" y="0"/>
                                      </a:lnTo>
                                      <a:lnTo>
                                        <a:pt x="20017" y="0"/>
                                      </a:lnTo>
                                      <a:lnTo>
                                        <a:pt x="20039" y="0"/>
                                      </a:lnTo>
                                      <a:lnTo>
                                        <a:pt x="20039" y="25"/>
                                      </a:lnTo>
                                      <a:lnTo>
                                        <a:pt x="20061" y="25"/>
                                      </a:lnTo>
                                      <a:lnTo>
                                        <a:pt x="20083" y="25"/>
                                      </a:lnTo>
                                      <a:lnTo>
                                        <a:pt x="20083" y="50"/>
                                      </a:lnTo>
                                      <a:lnTo>
                                        <a:pt x="20104" y="50"/>
                                      </a:lnTo>
                                      <a:lnTo>
                                        <a:pt x="20104" y="25"/>
                                      </a:lnTo>
                                      <a:lnTo>
                                        <a:pt x="20126" y="25"/>
                                      </a:lnTo>
                                      <a:lnTo>
                                        <a:pt x="20126" y="0"/>
                                      </a:lnTo>
                                      <a:lnTo>
                                        <a:pt x="20148" y="0"/>
                                      </a:lnTo>
                                      <a:lnTo>
                                        <a:pt x="20148" y="50"/>
                                      </a:lnTo>
                                      <a:lnTo>
                                        <a:pt x="20170" y="50"/>
                                      </a:lnTo>
                                      <a:lnTo>
                                        <a:pt x="20170" y="0"/>
                                      </a:lnTo>
                                      <a:lnTo>
                                        <a:pt x="20192" y="0"/>
                                      </a:lnTo>
                                      <a:lnTo>
                                        <a:pt x="20192" y="50"/>
                                      </a:lnTo>
                                      <a:lnTo>
                                        <a:pt x="20214" y="50"/>
                                      </a:lnTo>
                                      <a:lnTo>
                                        <a:pt x="20214" y="0"/>
                                      </a:lnTo>
                                      <a:lnTo>
                                        <a:pt x="20236" y="0"/>
                                      </a:lnTo>
                                      <a:lnTo>
                                        <a:pt x="20236" y="25"/>
                                      </a:lnTo>
                                      <a:lnTo>
                                        <a:pt x="20258" y="25"/>
                                      </a:lnTo>
                                      <a:lnTo>
                                        <a:pt x="20280" y="25"/>
                                      </a:lnTo>
                                      <a:lnTo>
                                        <a:pt x="20280" y="50"/>
                                      </a:lnTo>
                                      <a:lnTo>
                                        <a:pt x="20302" y="50"/>
                                      </a:lnTo>
                                      <a:lnTo>
                                        <a:pt x="20302" y="75"/>
                                      </a:lnTo>
                                      <a:lnTo>
                                        <a:pt x="20324" y="75"/>
                                      </a:lnTo>
                                      <a:lnTo>
                                        <a:pt x="20324" y="25"/>
                                      </a:lnTo>
                                      <a:lnTo>
                                        <a:pt x="20346" y="25"/>
                                      </a:lnTo>
                                      <a:lnTo>
                                        <a:pt x="20368" y="25"/>
                                      </a:lnTo>
                                      <a:lnTo>
                                        <a:pt x="20390" y="25"/>
                                      </a:lnTo>
                                      <a:lnTo>
                                        <a:pt x="20390" y="50"/>
                                      </a:lnTo>
                                      <a:lnTo>
                                        <a:pt x="20412" y="50"/>
                                      </a:lnTo>
                                      <a:lnTo>
                                        <a:pt x="20412" y="0"/>
                                      </a:lnTo>
                                      <a:lnTo>
                                        <a:pt x="20434" y="0"/>
                                      </a:lnTo>
                                      <a:lnTo>
                                        <a:pt x="20434" y="75"/>
                                      </a:lnTo>
                                      <a:lnTo>
                                        <a:pt x="20456" y="75"/>
                                      </a:lnTo>
                                      <a:lnTo>
                                        <a:pt x="20456" y="0"/>
                                      </a:lnTo>
                                      <a:lnTo>
                                        <a:pt x="20478" y="0"/>
                                      </a:lnTo>
                                      <a:lnTo>
                                        <a:pt x="20500" y="0"/>
                                      </a:lnTo>
                                      <a:lnTo>
                                        <a:pt x="20500" y="50"/>
                                      </a:lnTo>
                                      <a:lnTo>
                                        <a:pt x="20522" y="50"/>
                                      </a:lnTo>
                                      <a:lnTo>
                                        <a:pt x="20544" y="50"/>
                                      </a:lnTo>
                                      <a:lnTo>
                                        <a:pt x="20544" y="0"/>
                                      </a:lnTo>
                                      <a:lnTo>
                                        <a:pt x="20566" y="0"/>
                                      </a:lnTo>
                                      <a:lnTo>
                                        <a:pt x="20566" y="50"/>
                                      </a:lnTo>
                                      <a:lnTo>
                                        <a:pt x="20588" y="50"/>
                                      </a:lnTo>
                                      <a:lnTo>
                                        <a:pt x="20610" y="50"/>
                                      </a:lnTo>
                                      <a:lnTo>
                                        <a:pt x="20610" y="0"/>
                                      </a:lnTo>
                                      <a:lnTo>
                                        <a:pt x="20632" y="0"/>
                                      </a:lnTo>
                                      <a:lnTo>
                                        <a:pt x="20632" y="50"/>
                                      </a:lnTo>
                                      <a:lnTo>
                                        <a:pt x="20654" y="50"/>
                                      </a:lnTo>
                                      <a:lnTo>
                                        <a:pt x="20654" y="75"/>
                                      </a:lnTo>
                                      <a:lnTo>
                                        <a:pt x="20676" y="75"/>
                                      </a:lnTo>
                                      <a:lnTo>
                                        <a:pt x="20676" y="0"/>
                                      </a:lnTo>
                                      <a:lnTo>
                                        <a:pt x="20698" y="0"/>
                                      </a:lnTo>
                                      <a:lnTo>
                                        <a:pt x="20720" y="0"/>
                                      </a:lnTo>
                                      <a:lnTo>
                                        <a:pt x="20720" y="25"/>
                                      </a:lnTo>
                                      <a:lnTo>
                                        <a:pt x="20742" y="25"/>
                                      </a:lnTo>
                                      <a:lnTo>
                                        <a:pt x="20764" y="25"/>
                                      </a:lnTo>
                                      <a:lnTo>
                                        <a:pt x="20764" y="50"/>
                                      </a:lnTo>
                                      <a:lnTo>
                                        <a:pt x="20786" y="50"/>
                                      </a:lnTo>
                                      <a:lnTo>
                                        <a:pt x="20786" y="0"/>
                                      </a:lnTo>
                                      <a:lnTo>
                                        <a:pt x="20808" y="0"/>
                                      </a:lnTo>
                                      <a:lnTo>
                                        <a:pt x="20808" y="25"/>
                                      </a:lnTo>
                                      <a:lnTo>
                                        <a:pt x="20830" y="25"/>
                                      </a:lnTo>
                                      <a:lnTo>
                                        <a:pt x="20830" y="0"/>
                                      </a:lnTo>
                                      <a:lnTo>
                                        <a:pt x="20852" y="0"/>
                                      </a:lnTo>
                                      <a:lnTo>
                                        <a:pt x="20852" y="75"/>
                                      </a:lnTo>
                                      <a:lnTo>
                                        <a:pt x="20874" y="75"/>
                                      </a:lnTo>
                                      <a:lnTo>
                                        <a:pt x="20874" y="0"/>
                                      </a:lnTo>
                                      <a:lnTo>
                                        <a:pt x="20895" y="0"/>
                                      </a:lnTo>
                                      <a:lnTo>
                                        <a:pt x="20917" y="0"/>
                                      </a:lnTo>
                                      <a:lnTo>
                                        <a:pt x="20917" y="25"/>
                                      </a:lnTo>
                                      <a:lnTo>
                                        <a:pt x="20939" y="25"/>
                                      </a:lnTo>
                                      <a:lnTo>
                                        <a:pt x="20939" y="0"/>
                                      </a:lnTo>
                                      <a:lnTo>
                                        <a:pt x="20961" y="0"/>
                                      </a:lnTo>
                                      <a:lnTo>
                                        <a:pt x="20961" y="25"/>
                                      </a:lnTo>
                                      <a:lnTo>
                                        <a:pt x="20983" y="25"/>
                                      </a:lnTo>
                                      <a:lnTo>
                                        <a:pt x="20983" y="0"/>
                                      </a:lnTo>
                                      <a:lnTo>
                                        <a:pt x="21005" y="0"/>
                                      </a:lnTo>
                                      <a:lnTo>
                                        <a:pt x="21027" y="0"/>
                                      </a:lnTo>
                                      <a:lnTo>
                                        <a:pt x="21049" y="0"/>
                                      </a:lnTo>
                                      <a:lnTo>
                                        <a:pt x="21071" y="0"/>
                                      </a:lnTo>
                                      <a:lnTo>
                                        <a:pt x="21071" y="50"/>
                                      </a:lnTo>
                                      <a:lnTo>
                                        <a:pt x="21093" y="50"/>
                                      </a:lnTo>
                                      <a:lnTo>
                                        <a:pt x="21093" y="25"/>
                                      </a:lnTo>
                                      <a:lnTo>
                                        <a:pt x="21115" y="25"/>
                                      </a:lnTo>
                                      <a:lnTo>
                                        <a:pt x="21115" y="0"/>
                                      </a:lnTo>
                                      <a:lnTo>
                                        <a:pt x="21137" y="0"/>
                                      </a:lnTo>
                                      <a:lnTo>
                                        <a:pt x="21159" y="0"/>
                                      </a:lnTo>
                                      <a:lnTo>
                                        <a:pt x="21181" y="0"/>
                                      </a:lnTo>
                                      <a:lnTo>
                                        <a:pt x="21181" y="25"/>
                                      </a:lnTo>
                                      <a:lnTo>
                                        <a:pt x="21203" y="25"/>
                                      </a:lnTo>
                                      <a:lnTo>
                                        <a:pt x="21225" y="25"/>
                                      </a:lnTo>
                                      <a:lnTo>
                                        <a:pt x="21225" y="0"/>
                                      </a:lnTo>
                                      <a:lnTo>
                                        <a:pt x="21247" y="0"/>
                                      </a:lnTo>
                                      <a:lnTo>
                                        <a:pt x="21247" y="25"/>
                                      </a:lnTo>
                                      <a:lnTo>
                                        <a:pt x="21269" y="25"/>
                                      </a:lnTo>
                                      <a:lnTo>
                                        <a:pt x="21291" y="25"/>
                                      </a:lnTo>
                                      <a:lnTo>
                                        <a:pt x="21291" y="0"/>
                                      </a:lnTo>
                                      <a:lnTo>
                                        <a:pt x="21313" y="0"/>
                                      </a:lnTo>
                                      <a:lnTo>
                                        <a:pt x="21313" y="25"/>
                                      </a:lnTo>
                                      <a:lnTo>
                                        <a:pt x="21335" y="25"/>
                                      </a:lnTo>
                                      <a:lnTo>
                                        <a:pt x="21357" y="25"/>
                                      </a:lnTo>
                                      <a:lnTo>
                                        <a:pt x="21379" y="25"/>
                                      </a:lnTo>
                                      <a:lnTo>
                                        <a:pt x="21379" y="0"/>
                                      </a:lnTo>
                                      <a:lnTo>
                                        <a:pt x="21401" y="0"/>
                                      </a:lnTo>
                                      <a:lnTo>
                                        <a:pt x="21401" y="25"/>
                                      </a:lnTo>
                                      <a:lnTo>
                                        <a:pt x="21423" y="25"/>
                                      </a:lnTo>
                                      <a:lnTo>
                                        <a:pt x="21423" y="0"/>
                                      </a:lnTo>
                                      <a:lnTo>
                                        <a:pt x="21445" y="0"/>
                                      </a:lnTo>
                                      <a:lnTo>
                                        <a:pt x="21445" y="25"/>
                                      </a:lnTo>
                                      <a:lnTo>
                                        <a:pt x="21467" y="25"/>
                                      </a:lnTo>
                                      <a:lnTo>
                                        <a:pt x="21489" y="25"/>
                                      </a:lnTo>
                                      <a:lnTo>
                                        <a:pt x="21511" y="25"/>
                                      </a:lnTo>
                                      <a:lnTo>
                                        <a:pt x="21533" y="25"/>
                                      </a:lnTo>
                                      <a:lnTo>
                                        <a:pt x="21555" y="25"/>
                                      </a:lnTo>
                                      <a:lnTo>
                                        <a:pt x="21555" y="0"/>
                                      </a:lnTo>
                                      <a:lnTo>
                                        <a:pt x="21577" y="0"/>
                                      </a:lnTo>
                                      <a:lnTo>
                                        <a:pt x="21577" y="25"/>
                                      </a:lnTo>
                                      <a:lnTo>
                                        <a:pt x="21599" y="25"/>
                                      </a:lnTo>
                                      <a:lnTo>
                                        <a:pt x="21599" y="0"/>
                                      </a:lnTo>
                                      <a:lnTo>
                                        <a:pt x="21621" y="0"/>
                                      </a:lnTo>
                                      <a:lnTo>
                                        <a:pt x="21621" y="25"/>
                                      </a:lnTo>
                                      <a:lnTo>
                                        <a:pt x="21643" y="25"/>
                                      </a:lnTo>
                                      <a:lnTo>
                                        <a:pt x="21665" y="25"/>
                                      </a:lnTo>
                                      <a:lnTo>
                                        <a:pt x="21687" y="25"/>
                                      </a:lnTo>
                                      <a:lnTo>
                                        <a:pt x="21687" y="0"/>
                                      </a:lnTo>
                                      <a:lnTo>
                                        <a:pt x="21708" y="0"/>
                                      </a:lnTo>
                                      <a:lnTo>
                                        <a:pt x="21730" y="0"/>
                                      </a:lnTo>
                                      <a:lnTo>
                                        <a:pt x="21752" y="0"/>
                                      </a:lnTo>
                                      <a:lnTo>
                                        <a:pt x="21774" y="0"/>
                                      </a:lnTo>
                                      <a:lnTo>
                                        <a:pt x="21774" y="25"/>
                                      </a:lnTo>
                                      <a:lnTo>
                                        <a:pt x="21796" y="25"/>
                                      </a:lnTo>
                                      <a:lnTo>
                                        <a:pt x="21796" y="0"/>
                                      </a:lnTo>
                                      <a:lnTo>
                                        <a:pt x="21818" y="0"/>
                                      </a:lnTo>
                                      <a:lnTo>
                                        <a:pt x="21840" y="0"/>
                                      </a:lnTo>
                                      <a:lnTo>
                                        <a:pt x="21862" y="0"/>
                                      </a:lnTo>
                                      <a:lnTo>
                                        <a:pt x="21884" y="0"/>
                                      </a:lnTo>
                                      <a:lnTo>
                                        <a:pt x="21906" y="0"/>
                                      </a:lnTo>
                                      <a:lnTo>
                                        <a:pt x="21928" y="0"/>
                                      </a:lnTo>
                                      <a:lnTo>
                                        <a:pt x="21950" y="0"/>
                                      </a:lnTo>
                                      <a:lnTo>
                                        <a:pt x="21972" y="0"/>
                                      </a:lnTo>
                                      <a:lnTo>
                                        <a:pt x="21994" y="0"/>
                                      </a:lnTo>
                                      <a:lnTo>
                                        <a:pt x="22016" y="0"/>
                                      </a:lnTo>
                                      <a:lnTo>
                                        <a:pt x="22038" y="0"/>
                                      </a:lnTo>
                                      <a:lnTo>
                                        <a:pt x="22060" y="0"/>
                                      </a:lnTo>
                                      <a:lnTo>
                                        <a:pt x="22082" y="0"/>
                                      </a:lnTo>
                                      <a:lnTo>
                                        <a:pt x="22104" y="0"/>
                                      </a:lnTo>
                                      <a:lnTo>
                                        <a:pt x="22126" y="0"/>
                                      </a:lnTo>
                                      <a:lnTo>
                                        <a:pt x="22148" y="0"/>
                                      </a:lnTo>
                                      <a:lnTo>
                                        <a:pt x="22170" y="0"/>
                                      </a:lnTo>
                                      <a:lnTo>
                                        <a:pt x="22192" y="0"/>
                                      </a:lnTo>
                                      <a:lnTo>
                                        <a:pt x="22214" y="0"/>
                                      </a:lnTo>
                                      <a:lnTo>
                                        <a:pt x="22236" y="0"/>
                                      </a:lnTo>
                                      <a:lnTo>
                                        <a:pt x="22258" y="0"/>
                                      </a:lnTo>
                                      <a:lnTo>
                                        <a:pt x="22280" y="0"/>
                                      </a:lnTo>
                                      <a:lnTo>
                                        <a:pt x="22302" y="0"/>
                                      </a:lnTo>
                                      <a:lnTo>
                                        <a:pt x="22324" y="0"/>
                                      </a:lnTo>
                                      <a:lnTo>
                                        <a:pt x="22346" y="0"/>
                                      </a:lnTo>
                                      <a:lnTo>
                                        <a:pt x="22368" y="0"/>
                                      </a:lnTo>
                                      <a:lnTo>
                                        <a:pt x="22390" y="0"/>
                                      </a:lnTo>
                                      <a:lnTo>
                                        <a:pt x="22412" y="0"/>
                                      </a:lnTo>
                                      <a:lnTo>
                                        <a:pt x="22434" y="0"/>
                                      </a:lnTo>
                                      <a:lnTo>
                                        <a:pt x="22456" y="0"/>
                                      </a:lnTo>
                                      <a:lnTo>
                                        <a:pt x="22478" y="0"/>
                                      </a:lnTo>
                                      <a:lnTo>
                                        <a:pt x="22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14" name="Freeform 208"/>
                              <wps:cNvSpPr>
                                <a:spLocks/>
                              </wps:cNvSpPr>
                              <wps:spPr bwMode="auto">
                                <a:xfrm flipV="1">
                                  <a:off x="331402" y="88203"/>
                                  <a:ext cx="2608017" cy="1819365"/>
                                </a:xfrm>
                                <a:custGeom>
                                  <a:avLst/>
                                  <a:gdLst>
                                    <a:gd name="T0" fmla="*/ 0 w 22500"/>
                                    <a:gd name="T1" fmla="*/ 0 h 15000"/>
                                    <a:gd name="T2" fmla="*/ 0 w 22500"/>
                                    <a:gd name="T3" fmla="*/ 1819275 h 15000"/>
                                    <a:gd name="T4" fmla="*/ 2607945 w 22500"/>
                                    <a:gd name="T5" fmla="*/ 1819275 h 15000"/>
                                    <a:gd name="T6" fmla="*/ 2607945 w 22500"/>
                                    <a:gd name="T7" fmla="*/ 0 h 15000"/>
                                    <a:gd name="T8" fmla="*/ 0 w 22500"/>
                                    <a:gd name="T9" fmla="*/ 0 h 15000"/>
                                    <a:gd name="T10" fmla="*/ 2607945 w 22500"/>
                                    <a:gd name="T11" fmla="*/ 0 h 15000"/>
                                    <a:gd name="T12" fmla="*/ 0 60000 65536"/>
                                    <a:gd name="T13" fmla="*/ 0 60000 65536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</a:gdLst>
                                  <a:ahLst/>
                                  <a:cxnLst>
                                    <a:cxn ang="T12">
                                      <a:pos x="T0" y="T1"/>
                                    </a:cxn>
                                    <a:cxn ang="T13">
                                      <a:pos x="T2" y="T3"/>
                                    </a:cxn>
                                    <a:cxn ang="T14">
                                      <a:pos x="T4" y="T5"/>
                                    </a:cxn>
                                    <a:cxn ang="T15">
                                      <a:pos x="T6" y="T7"/>
                                    </a:cxn>
                                    <a:cxn ang="T16">
                                      <a:pos x="T8" y="T9"/>
                                    </a:cxn>
                                    <a:cxn ang="T17">
                                      <a:pos x="T10" y="T11"/>
                                    </a:cxn>
                                  </a:cxnLst>
                                  <a:rect l="0" t="0" r="r" b="b"/>
                                  <a:pathLst>
                                    <a:path w="22500" h="15000">
                                      <a:moveTo>
                                        <a:pt x="0" y="0"/>
                                      </a:moveTo>
                                      <a:lnTo>
                                        <a:pt x="0" y="15000"/>
                                      </a:lnTo>
                                      <a:lnTo>
                                        <a:pt x="22500" y="15000"/>
                                      </a:lnTo>
                                      <a:lnTo>
                                        <a:pt x="2250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225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06FC8FEF" id="Canvas 218" o:spid="_x0000_s1123" editas="canvas" style="width:238.6pt;height:177.4pt;mso-position-horizontal-relative:char;mso-position-vertical-relative:line" coordsize="30302,22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oos4DoAAMI4AgAOAAAAZHJzL2Uyb0RvYy54bWzsfdtuI0mS5fsC+w8EHwfYzrhfhFINGtVT&#10;jQaqZwtbuf3OlKiUMBKpIZmprP76Pe5u5hHBVMQxblFkopP1UElJh34zc3dzO+bmP/z7l6fH2efl&#10;ZvuwXl3P0z8l89lydbO+fVh9vJ7/3/c//69mPtvuFqvbxeN6tbye/77czv/9x//5P354eb5aZuv7&#10;9ePtcjNDIavt1cvz9fx+t3u+evdue3O/fFps/7R+Xq7wx7v15mmxw4+bj+9uN4sXlP70+C5Lkurd&#10;y3pz+7xZ3yy3W/z2L+GP8x99+Xd3y5vd/7672y53s8frOdq28//f+P9/cP9/9+MPi6uPm8Xz/cON&#10;NGPx/9GKp8XDCpXGov6y2C1mnzYPXxX19HCzWW/Xd7s/3ayf3q3v7h5ulr4P6E2a7PXmp8Xq82Lr&#10;O3OD0dEG4tMRy/3w0bV7tf754fERo/EOpV+537l/XyCfJX758gzpbJ+jnLZ/rP7f7hfPS9+t7dXN&#10;f37+dTN7uIXy5AUktFo8QU1+eVgtZ2mSO/m4yoH6afXrxrX05svqt+df1jf/tZ2t1j/dL1Yfl768&#10;978/44up+wb60PuK+2H7jEo+vPx9fQvM4tNu7YX15W7zNLt7fHj+h/uiKxwCmX25nudlkybZfPY7&#10;ft8mdVk1QVGWX3azG/wd7bzB38qmAMpVuLhyZbkSnjfb3V+X66eZ+3A9f0RHfMmLz79sdwGqkMG4&#10;L64eV7MXV7T79Xb9+HDrJOJ/2Hz88NPjZvZ54ZTY/yeVDmCb9afVLWpYXN0vF7f/IZ93i4fH8BmN&#10;fFzJ4LjxCCP7YX37+68bHTQI+XTSTlXa/wfTFHJ8dCIvXNdEfr/5VmI09uT9581m/eI6CT0cCDx8&#10;YVrgboBUzHmSRTFXZVvLeqBizps6L4Oos6xuq3Ja1ht0wyxr14xu0r0qmt2XD1/8zMh8J123grRm&#10;m3VYyLDw4sP9evPP+ewFi9j1fIVVdj57/NsKQ+PWO/2w0Q8f9MNidYMvXs9381n4+NMurIufnjcP&#10;H+9RbpgS2+c/Y778/OCVt2uDKNJJFQYzcrA8eHmIrpxyeSiausLaxJYHLB1JUM/L8jC+yY1uBhjg&#10;gbSr3spwSmlXaVViWbpI25tob7P1JxkGeCDt+kzSrouySLDok63/MrctBuzI3E4yDPBA2t6+OsNK&#10;3tRFnlQXaYfj11vNbQzwQNrtmeZ2miQ5zHkq7otd/4cmNwY4iLtn16fetJYZ/tZ2fVuXbZzV37Jd&#10;7w+PnU39fdr1SQYfUX99SONx58TH/jTNs8awPlw2/z+0PrR74o6z4NTizqq0TqB8F1sP7r3nN9r9&#10;8z2nXnoup16Kvb9KoHwXcb+luKNXL/hw075D75TH9rSERx1mx0Xcb3luz/d8cum5fHJpVbSQNxX3&#10;xbb/I3t3Hp1yfdu+75l7a9s+rZIyi3J+xbivq+bbcNrHfe57dton+Z5jLz2XYy+t6yZJOal3Me7/&#10;0AKx59lLz+XZgxirFrbmZft/0+1/z7WXnsu1lyWOs7+IWwJp3uosF117wbjP+l69Uxr3GTi5HEeL&#10;y+x+09m955jr4hBO7KnJsrbIcLRg4r4Y939o746OuZ5xn/W9c29t3GcZmPYo52/ZuI9eje/auN8P&#10;2MvimefUC0SR5Wl6IXLfdvsv9nx7CNrogvVOuv2XZVbjJMn2g8tZ7o/sB8Webw9RG2cSd9WkFU6S&#10;F3G/pbVXRN+eGPd9t95JZzeCr0ucJC/iflNx7znmsnM55rI2bwuDuC/G/R9azKOnpm/c971zb27c&#10;N21ZRTl/y8Z93Oe+b+M+Onv6GtN38L25xiA+oxAzDxc1yqT2h9HFlV7QKNKsLuUyznlvaMS98vtW&#10;mT2HEWI/3txi7N3nyerMXcgatRsQFZiItviGXa5tTVw+HIvdLl7zEuX9kL03XxZSCFKY/qau3Z4C&#10;LetWhW/m2la0qL7rRcEt0P3wToSMnHJRgF+o1kXBaUvlpdJpS4prf5dFwXgjeWxRKPc8Q4gTOZuM&#10;i6ao/HZ8kbFeoz/o1vmojPfcQYjsOJuM0zYLt3EvMj6ujPd8QIikOpeMaxhrlVexi4yPK+M9x08e&#10;zy5vR9r0jfQ2i7kVcI06q/xW0ck4b/PLfmzNEDK6Vu+FYeXRFD2JjPs2V52nSeWPB52MLzbXAVlg&#10;RmScF/vzuO/MeyN/fW8eD2ScpE3lj9QXGR9zrc6L/Xncd7+dVsZVnZXl3kn7Mo+PMY+jZz7wbgiq&#10;OJfNVRXwp/pl5DKPjzuPoy9dZNz3l739PO47Rqs0L8s9H8jFMXqMeRyd3z2+BDEU3WQ+pWMUbGmO&#10;gChU3k3lb8YxGi2V79kxmneedFkUzuc0c9pS7mnLZXM/wqKw7/yG0d6tB2+/8PeN9LIs09L7c7oV&#10;4SLjY8h4z/kNo/1sMs7KrLw4zQY5ZI/h/M7LPed3cVqnWX8eFy2uwO45zS7z+BjzeM/5XZzWaZb1&#10;HKNgsBqo3NB6uzhG7amTx5xmWBwHZHQRTdGTO0aLvK7Amw5kfJnHx5jHe04z2Nnn2o+LpHYBahcZ&#10;93K6H2c/3nOahUF+2wySI87vvG7KoGIXu/qoTjN4qQZrdVgszyPjos3DVnGR8XFlHJ1mwQcSjJ6T&#10;ybjvGM2RLyqYfJ2ML47RY+zHr0WMhhOMCPqUjtGsTfKQg64T8zfjGI2WynftGAWVPFz4z+c0c9oS&#10;zvqdtlyM9CMsCggJGcr4fE4zpAFNg8/uIuOjbu7VntMsMAwn29z7TjOkB2iD7/0i4+PKeM9pFqjl&#10;88gYwYS4xHw5bB/7sI0w3OFafVqnWd8xmtZZEzj1bh5fIkaPsR/vOc1CqNdZ5nFa5BVSjVzm8dHn&#10;8Z7TLIRsnkfGaVGEQLduHl/s6mPM4z2nWQi9PouME1BY+SVi9PhkNJ6jHOzHsLPPRXAkZZmHywWX&#10;eXxcuzo6zYJjNFyTOdk87jtGYVan4ZJQJ+OLY/QIazXeG5V53IsYDXfeRNAndIy2LfIl71GV34pf&#10;tMsj8V37Res9n1m4AnuyNaHnT3HKEu6GdkvCxXw7xpKw5zILN9nPIuKqrsMV74uIj7qz13ses5CQ&#10;4iwiRuhCyNRwEfFxRbznMAvvx59FxElThYQrFxEfV8R7/rIqUrcnCSTs+USbusVVn6G77OISPcZe&#10;vOcug7l+pmN2UyZZsIEvs/i4s3jPWwYL+1wizpIiuzjLju8sq/ecZSGH5Dn24rpNM7x1e+E1js1r&#10;1Hu+MljYZ5rFdYU8pXuXqy/n4iPsxU10lQV3aH3akLCeO7TO8cPeVdmLN/QYIo7erZ43tO6HhZ3Q&#10;G4qUkS1eAh+s1d+MNzQaKd+1N7TZc5XVZ7uS6ZQlPI5xMc+Pap43e66y+rQ3MnsO76rOkVx6uB5c&#10;NvZjrPp7rjKY62ey3aqiKMMDVpdZfNxZvOcqg7l+LhGnZR4etLuI+Lgi3nOVwVw/pYh73tASlzHD&#10;O5WdiC/e0GMs1HuusiZaoSdxePf24rKssvDybCfiy158DBHvucpgYZ9yFvdFnNXJ/rMOFxEfQ8R7&#10;rjJY2GcScdHWTXgd/jKLj7oXt3uusua0rrLeLC4quLz3nCiXWXyEWdxGV1nwhjZ9L9nbZ5XreUML&#10;OMX200xevKHHEHH0bvW8oU3fxfXW3tC0KVJ5ZqlI2jLxOtat1XXVIAJwdvP79fysT691zwl9197Q&#10;ds9V1pzNVeaUBW+4w6zolOWy6h9jSdhzlTVnc5XlDXJoXLyhxw9WaPdcZc3ZXGU5Fvx0LwPhZRYf&#10;Yxbvucpgrp/pBJZnKYz1y0L9fOx4lHbPVQZz/ZQi7nlD3cevLvVc8oj+8Tyi7Z6rrD2bqyyrsia5&#10;BA6+wV685yqDhX3KWdzzo2Q5nkS7BA4eXcSFe2iu/zRtezZXWZbApr64yt5AxHuuMljYZ5rFeMu+&#10;SvYCBy8W9R+3qP2T74NZ3PeSndQbijRyxb6f7OINPYaIo3er5w2Fmd1N5RN6Q1M8owLHKOruHFzf&#10;jDc0Ginfsze0SKKrrK8vfX/ZW+sLLAt4xvfyKWRFhptcwWme5rDq/Gb0bnH15W7z5NTpebPd/XW5&#10;fpq5D9fzzfJmN3e/X3z+ZbuDwgGqEPfr1frnh8dHr4iPq8EvAHS/eefuuWyff938+IP7tPvy4cvs&#10;4fZ63r3dTdVk+9+fFpvlfPb4t9XWdWi20w8b/fBBPyxWN/frzfV8N5+Fjz/t8BO+8+l58/DxHj1K&#10;fXdW6z9/2q3vHnyXXMNCK6S9L9vn0Fx8mH15elxtr4C5nt/v3sA8iA63vqL0vW5vrSguYMmpK7Sl&#10;BKWyH9jifDQ1fK2eaClKcOZ+dzuHzkTL6XvXmejB63Qmw1HidJtRhYVEdOY1J16GzFut6kyGO2fh&#10;8HgOnYmm2PeuM9El2NeZvl/wrdeZvG3SBGYU1pk0w7Mk+5lSi6TJ3d89oevemPKL4Dl0Jpp137vO&#10;RB9jX2f6jsa31pkauVZho3idQXB8tk/rNmmLX3mVyTOsRGczZ6JlR1VmtV4d2ZjZPjtj5udvwZiJ&#10;Hsu+wsQTAeJ031phdBFxi0xet9lX7+IkCXZKrIVulUEoPjKvu23zHKtMtPGoyvxrW8Cgh75KQueM&#10;i9NZMynUoIaJ4peZCg8uhLy03eG6hQ8FbjynM2mWtqFxZ9CZ7mX2711nolO1v9DE88EJFpoUr3I4&#10;2svrTFlVuBMwdMg0iFgTnXEG8Nks4JDIujvjzjZrHIMx5z4vN/iA4/I/57OXzeL5ev4vvs68EtCY&#10;BX+4G51T6EyR1QhOk3WmTLHq7OlMmbjg6bOHNHaPxtN15l/ZnMErTbIz/bxZLu/Wm6cZDi7jG5Mz&#10;JAaq5H7Ywvk1+/Dy9/Xt8nq+gKHmHVDO3za7e3x4/oe6pNZ3d7MvsEkQ1+Y8dG6rKbEr+TWt24nw&#10;wETmQtrDXoRsH2nIy9vbjG4+BRde3223uPp4Cwee+9XHW+nTe2ja3dPj4nr+b+9mBTLDtLOXWQb/&#10;oPgMOyCWsQhMXZ1ZObufpUB+BUXLI7TJyrocKxNDG4EpmKlmrER4njpgVuVNM1YkDgIRWbRYnMeK&#10;hPskAlOfZXKsSAx0RLp8DGU6Viashw4JB31Rj5WJ+R+RBXaRcrTrzjKKUDys3bT5WKEwYzsokGWW&#10;jLUUQXUdNGurOqlGS+1LCRfQ07IaLbUvpxxccpmNltoXVOOcQ6OjCl9j19Yc13WqUYVykyIOVt5W&#10;RT0+rn1hFe7cON7WvrRyJ4HRcYXjtGsAbp6kxWipuB/aQUmpfWmVcJHU6di44u54r1Q8F5kUY9JC&#10;JoEOWpbI7TZeal9a03MAWWl6pSI/LwZrZElBjqIOilMalrrRtvalVeWOxB4ttS+tDM94tNlYqchm&#10;1zWgqpuqGV3+kNuwg+JSQosJM7L84S5AB63d8XK81L600tYdMUZL7UurxhKI1XJkXN2NiDgLSKl9&#10;aSH2o67H29qXVlo2RT2qWXlfWhgrt1eMtbUvrRQxRsXoio2DT9etps3afHQEYO920NRf8hsbV5g5&#10;HRTvq+Jln7G2wlnZQbFf5eOrNl756qC4Y5i0o1sBHn3rQds6H1UsPAHYIXErBm+Jje4FeEO0w7qk&#10;6qNTCy/Kdsg0QaJWLPAj0oInpcNiMyqxEI3MAryF3EER/okZO7oU4k3dDtsmbTY6BHiZtUPiwTzc&#10;DhpVLTzu2cNWsLpHFwL3IHs3Y9KmravRtbDsywsTsRxVWJwGe6VCt0tMmZGRdc8MxxaUOCKMD8FA&#10;XkC22ObHSu3Lqyrg6BoTl3vtMtYPtq9pYOaMlOpeTYzYIk3T0ba6t/ciEs834AQ82lbYsB3WpTIa&#10;b+tAWuAtk3S81L60pts6kJZPwzK6FiJbdtfWomrHl233Sko3AkXTptV4qX1pTbbVvdnQlYotFrzK&#10;mLRcvv6InRxXJKXskCmUFVbJaKlmaSFJXq/UCmEr5ehaiERrHRZ2fjq6xSDPVodMq7ItmvFS+9LK&#10;sMOMnlxcms44Vjh4JbhWOjoCfWlNjqtLG9grtShgl46VioQWHbZpxiesSzzWKxRc6/jBwGWwitjJ&#10;YcU17Q6ZNhlOUKMDgPu+HXa61IGwcFc3HT8Y4Mpgr9Q2H923cPGsA4ICAls4uhXgBlMP606vY+ug&#10;c73EoUrbEjo4ug66C9ARWzbj9hDi8jsgqIckzUY3AneFMhY6pQAIE+6A8JXj2fDRVdDd6IqFIj6w&#10;Gh3Vti8qR+FnzaiN4W6YdKVOnd/dRYWIxEmrqsYdDW1fVlMDkLrA6V6p8JOMnwr8JeIInhJW6jwv&#10;EQm6Ma3HjwWezI7g6WIH8sqwCo6fC1LHd8ZiR88EsNZ6MDhvKiyDYytL6hivWCas51EdSB0N0iFz&#10;8Gk4R48YA6nzZXbgqWKHroy8ydCk0WKHzoyJyZUOfRlFViXo2lhrnTsvtnZSXi50JSIznOWhtePF&#10;2uQ1cGXAwknTdqJMs7yQwaTXVBzlEeE33tS+vMZVa+DJyMoWhu54mQNfxkSZg5mFYzxyVo62c+DJ&#10;mCizL6ZkBhMzwf/xIJxQMT0PJrJjdsNEoP2JRaB9MRFoX04EOpTSVLcGXozpUgdeDALty4pA+3OK&#10;QO3SGngxSKl2aeGZQKsODLwYpAF2aQ28GNOlDrwYBGqX1sCLQUq1S2vgxSCl2qU18GKQUu1za+DF&#10;mC514MUg0L41SKB2aQ2cGKRUu7QGPgxSql1aAx8GKdUuLbwBbZ2xAyfGdAMGPgwCtUtr4MMgpdql&#10;hRf2zCNgl9bAh0HaapcWXiCytnXgxJhuwMCHQaB2abk30KKFR0q1S2vgwyCl2qWFpNPmttql5d6s&#10;MI7AwIkx3a2BD4NA7dIaODFIqXZpDZwYX5UKRj1y5ov7cPtlcXXzZSU8Oj7hjsnH6/l7nOg9p/+8&#10;3joG3/HqYO/fa2AhgI537+PLAR7j4PA+TBK1voKvBnj00OE11vUVfD3AQ9Mc3gcuvF5+M8BDhxxe&#10;w69fKb8d4N3Zzn0hhlJ+/Q3YqW4MdITcsc1/Y7zPMFcH35BOxwjfV+rIht+QbocYm1f7jacHB3VI&#10;x0Pez9e/MZS0Oyi5foR8v69/Y0/W0vOQ5/v1bwyl7ahaX8e4vGHY9vvhaFj/jXGJw74dfEN6Ht5/&#10;er1VQ5m7g4erI7z79uo3YO3263DUqP/GuMxh9A6+IT0P77y+XsdQ5jj4hTrGew4TeFCH9Dw8E/96&#10;HUOZOyPe9QONDYHDX2siDOJ+HY5m9N+Y6PlQ5o5C9N8YlznM40Ed0nP8erRVQ5k77s/XMT7PYSz3&#10;63AGsfsGKLuxOgAZfEN6Dkt29BtDmTs2ztcx3nPwgIM6pOewQEfrGMq8lJ7Duhz9xlDmzrh0rYLl&#10;OPqNocwd++W/MdHzoczx7Hb4xkTPhzLH07zhGxM9H8rcMVK+VRM9H8rcGWruG+FdulfnBwanLw/H&#10;JPlvjPccwzj4hvQ8PLXzeh1DmTsGyNcx3nOY44M6pOch9f/rdQxl7oweV0dIM/76N4Yyd7SM/8ZE&#10;z4cyd5SL/8a4zGGq9/uBBJzhGxM9H8rccSW+jnGZw3Dv1+F4EPeNkDXq1Z5DLQbfkJ6HDDWvf2Mo&#10;c8dg+DrGew5FGtQhPQ+X7l+vYyhzxzz4OsZ7DoKyX4enFdxXHGUwNtOhpsPvSOcdHzD6naHcERIR&#10;muac/aPfGUreO/xD28ZlDxJz2DYZAuepH61nKH2XrssPGzzUo9/B5BjUEw06+NjH6sFEGn5Hx2DC&#10;psOUGn5HlADEzHg9Qy1InYfcj9uEXYeJOKhHDTvc9hivZ08P8K5HqGdo2wVNlUPDBvfpZ4/hFrv/&#10;P26nb+azD9fzD64eWMiLnTtr6MfZi0tu60JyZ/cuINhF3Lq/Pa0/L9+vPWrnzhxBZD4aF/V1f31c&#10;fY3KwjNCwOlf9d9nX5Zz6GO8jDDcbJAR0lL031CaczmiNCMM/KC/+DPaOOcPcY0z4kC3q+Jrs/Tf&#10;0DxHOaM8K65t4yal5ei/oTxPiaFAMzBGUY92GRE5vo0GpPMYonID0nkqbEjH9JqQuBhlRTrvtq1M&#10;51WzId1p3oTMHRlqQ+I8ZES6MDZbmYp0oUOTMyd3PipXphmJEM7p2ZO7YAAUaQbmCJ2bbGThwq5R&#10;ohkIfpKUiKOYK9EMbMiUROibL9CKy1l5zhvlumzE4UwUtkRdKfTfsGK4vOauOAZzEdN2GKnT0SAo&#10;zIYKLwuOrk8IZvCFGWGkThcDw1smKFIlAs4sLVOYs/6mJAXS2hdnxZHSHLlBe4roNo8i2lE5vyvX&#10;DoVNt6yWLA02FBuN2lHvaJoVR2ZV7XhBFMdgjoyww5g5gWdEQifI4hVxRJUaMZjZoEQcqbdBPiU/&#10;yEYckmtPqnrj4pcxfFYcGz8EEdnapzgi3hbj6/trxGUMJ8a7GUfki/B83z7JyjO6diqONU9cPUYY&#10;krVOSrcVn4AVJ1kURnuB03IQhx1I9BRn6XCaYqeQCGSaipN2EIkZyAwVRLCFScKB4omwA4mgEfcW&#10;BrywAuXt2HER4raa11gzEHdFJpUMVwNkwK1AXJgnJYr3ywxEPOe0sYlxlIWJI4XyMJSpSNxVm+4Q&#10;rtGEZYwjUZRf8OzIlOkGYkZDmXZkzUSE2yOhTI4UIgWVE7EjCFXKZJqUi9s9dUbHlCmH+yiyvrCd&#10;K8VtO187dTl0SFyOmq69cMG72F7dNSojksodt9dCmXYkXT0KiMa3047kPRKCwNB3QSJHMZlHhbiT&#10;7cisYrMD6RlC3+1I6hwqXVyhk7sZiXsYREMQ+O7LtCNdNpJprSuFyjgEyWZxJT5v3E0ntXdIJqMK&#10;g+PHk53tU0W6RPbTfccFHV/mAUjcPyFlymkEl5qsSARykzLlSJLbkW46T66KtQuRd2a/HYkUW6RM&#10;F8zryrQjcbGRlOnCDV2ZdiSdcbj+LO1kWheRuCQ23c7GZQBy7TQjcV+Z9L1xwfEo8wBkw2TUuBBe&#10;V6YZWVJNblyQIcq0I4uajXzjLnO5dtqRyJQ9LaPW3TZxZdqRdDdsEVnkyzQjc6qfrQvcRTvtyKIg&#10;HmZsl0FGByBxpZ+Mp7vE5cbTjsyJfmaJcFK4lTo9OzokG3ncmjPKKCLpyCOblFFGEUlnHA4oIiM2&#10;NzskW21w+UrnEVnBOqTbQKf2DpcmOsjdjsQ1Y1KmEFpIO21FMp3P3GEnzE0yO3pIpnWYSFKmGclW&#10;MFw+VBmRVTEi6Q4LZ4rsR2wvjki8JjG9fiLHicwjO5KRSsiXJzKyI5lPACluREZmZImrdNP6mQtB&#10;aEfWzP7MciEI7cjKPSM0OTeVSrQjkbaElalcoh2JdGDT7SzkzFWbkS7LIilTzlwHIMGfkzLlzNWY&#10;kZRxzbAT+DXkACTzXSBwJPguajOyYh5wHNvDufgAJGM5slKCUSszsqzZ6l1K6OIhSCb30t3mh20D&#10;9SQaokg+SpW7bIwyD0DS2isJhIbrgrRTkTXz22TIUxf004xEajky35FB1ZdpR8LpzgSPi8W+0EOg&#10;SDJOBsr5xZ2Y4DE2Q3PY1dMLCXL9hFIPgCLZAitV4nxdXkUrFC4pYmLVEheaHgD1fpfJrSkynAdA&#10;EzqukQ+1Q5GpjAyAkqJ2JFSRlSmE5yFIJlMlR+vEiizpLtoKQWpHIjcV6buSnwcgmV8flEaYUMUB&#10;SDpKQpci6x2ZTZFYZXYr8i2GlY/GTUUktcSRCSosfHYkPTHggaiw7NmReKZhetWHIS4ysiMZsZwn&#10;HcU6LaOIzN00mVqaciVZD0BSuSvNyuXeIcl+k0eitbIjmYyQadVvTODJiDQjEtbm9Hgq1wrm2Ipk&#10;awhecAinZK6fEcni9tA8OSXbkbxHEsxp6Lsic2Lo4PAp3iY7kuo83voKcrcjS7Iq4pk5kZEdyfiH&#10;PJegTspUdEjGciNpcfBkYAyIzkekJMseDasAdS0ysiNZBAbylIqM7MiE6ZKzqJx5i+WRrJ8RSUep&#10;kMBQPp4RSWdcIZGfuR1Je1RKmCjve0SySB6kPhYZ2ZHubsfkflRKLChcSEZkRmPMSwkcPQDZsvmO&#10;JFxelzI7kvmQ/Dbk9JMy0hGJVYdocsf0mpHMns8rZXrtSMZh5sjgG+amHYmMkNO6FJleOzIhB0Q4&#10;GWWtsyNZfCRmucwjO5Lx4Ug9pvsROaFEZMa4F+S7DzKyI5ERmOwyyvQegGT+HgQziYzMSDxYQnRJ&#10;mV470tAjYXoPQFLrV5ne3I6kO6wyvbkdSffNyPSakXxVVKbXjoRpPX1+x/oq88iMpDsC8nRLxBnb&#10;OzpkQ/QTSaLDuRivN0xrcg9JdlgE8IVzMR3PHpLWLmcuQzsVyZifwufzdPumHcliqYpU4lszMxJH&#10;6em1Dqncg4zsyIxddsPVNJGRGZmzE0qBpJ1hL7YjmSVQZBIzm9uRjEWE1Sn+JTuS7ZvIrioysiOZ&#10;le6eXAjjaUbS+MEi1+haFmkYkXj0etqidunQxQazIg3thBsk2LTEH1K4Owv+dMbbKTGzhh4pku0y&#10;eEVFZGRG4pUqstIq03sAkkV24EUMia61I5kHEvnaRUYHIJk0lelFHmiidRHJTpHwl8haZ0cydgCO&#10;3LDWIQCKSDMimde9UKY3syPZhR0EB4mM7Eg6j5S/zQ5AslFSphfmEhnPiMQ765PnuEL5W6zNViSV&#10;pjK9XO6KTBkp697K9CuYHZmxCD7kvBe7zo6kGuLMeL8mc6RQtwjYIbNYSV5ug9VC3B6AZBEohdK2&#10;eBybtVMIXnrTpVDS1o6kNzOKRmJm7UgEJ5IeNRIzewiSeDnw1kjwSCA8kMy4iKQzzh1MvNbZkYyt&#10;BqkqHgkzks/NVmJm7Ui+fuLpjtB3utJGJJV7KzGzVO7wysvIszI7ZELOMmUikbAIRp4+9XRIpktI&#10;EiE+1QOQZEco8ZxlGHmmIXiVVnWelqnpYhhviAcQwsjTuI+IzFhsGq4aiM6bkXiSaXovxjWwMPIH&#10;IBl3VqaarMaMpDsCHvwUGbGTfoekuqScKV3ryoh0SjXFYsCOFhmZkXjGkMgo01Q5diTzAZbKruKB&#10;qeldpkOyu3qlsqv0rl6HZH7aUtlVHM5IOyOSnYvxgEaQEfSUlSmcqR2ZIZ/ZtIYoZ2pH8vFUztSA&#10;hHHu9uIDkCx6Co8By3jakcxnBf+TrEt2JK1d+U08fkXkrkisOkSayoQakMJvHoCkuhT5TTOSzyPl&#10;Nw9A0jXEbZde6+xIdjuhxKOPoUw7ksXblJWGltqRzHNSVhpYakfSXRsR7zKebO+ISObNLmtNsmNH&#10;Mi8xOECRkR1J53sdk+iQE0oZkex+VekIeq+fdiS1bRqJKU3tSIRgTu8djSTewYt4ViTzXZSNxJTS&#10;U0+H5KMkMaXuqU3SI0XSHrUSU8r7HpF0tWklppRbQRFJx7OVmFI+nh2SjRJe7Q36SWdHRFI7uZWY&#10;0tSOZOsSHkKWeWRHMqsS6RJkrbMj8RDqpNZVym+mdiS7QFAlwlpSD0+HZDsCLgwFnz/4w2k7pIck&#10;XqNK+U04zKatoA5Jpan8Jj1FIhmh7lxE5yt3fAs2gxnJLk7gvXq1GZiGRCTep5vWJeU3UzuS3fOG&#10;t1vmkR3J/EuV8puI+2Y90jxDbP2slN+k62eHZOt8pfwmXec7JNVP5Te5fnZIckbAq5G61pmRLHcR&#10;UnDK7DgAyTRZ+U2+1kUk27Ur5Tfp/t4hGStUFZp/1I6kK1ghZy6+1kUk85RWoAfCumRHsigFzDM5&#10;7dqRVOfdlhHWT3JGqCKSeUorHPWl78RT2iGZ5V/hgBTKtCOphpRdQlNiCUQknXHYDkM77Ui60mIR&#10;CWXakcwjUVUSU4oLosRmiEheu8SU8r2jiki2LtUSUwqlIzKKSDrytWQPSu1IajPUElOacqTkBDoA&#10;Se06vNAts4NZgBFJx7ORnEB85COS2smR37QjWVxlpfxmakfy2oXf5Luh8ptIrUrsJeU3D0BSu075&#10;zdSOZPFLeEJdVjA7ku5HylriVEFGSZHM+VopvWkG4iL49EqHjEEyi8xIlt4JWcSDGWAGtmQC10qC&#10;moEpy1JWuy3A2wAcqcymHclYyDpyoBypT2aYkcwZUCuxaQbS2VtHXpOtCD0k00zlNeluXSuSqoeS&#10;lWYg77m7AOr1iPY8ItmaXSNGTmwfYkt2SF67Zkq1I6m+4wKycQ51SNYjXMaUMs1IZqPVuWZKPQDJ&#10;tDOXrD0pnZe4XCDSZGVGJLPRaoRkhzIPQJJdqC4kFw/dryKS0SF4siFMDjOQJUNEIoYwNcxAusgh&#10;dsQPpRnIJQ4a3ShxRTJ3Ul1KEh4zEJnip/mFGtROaKUdSXUdbm5jzyOSrjIuwNW2U0ckXeMiQ2pG&#10;UmNGCVI7kDgfaqVH2e2lDsgWGKU86XxUIN97IzfKztS1IpkzGAkSw/QxA1nwDzKrhU3FDKS5/n2a&#10;vLDvs3mmDCoz2mulRe1ApkFKitJ+K9DQb+VE2Z2lOrKndH1plOk0I1nIE57jCYubGch7HnlO2nNF&#10;MkqyVprTDKSCVJLTDiRHeJC6MncIsFGGk6lvBNIhbxI9/LAhj0i2izeJRHWagbw7EtNpBjJpN1h1&#10;/Y5nBtLjLuL29ZhPXIoRyTIzIAWmHPOJYRmB7NTVpBLNaQbyAdJcpYQobRD45oec9hoRsQcCiXMD&#10;l/2DaKhGKpCtaU0mUZxmIJ+JmYZ70pmoSJaLukGKsaDlTH8UyCyrBq8CBNkwHVcgs6aRTTDIxgyk&#10;QswlIpQDJczTDmTjiLvWNtVVIBWhEpNmILUnkaZCFipmT0YkM48bpSXNQJbMDcHRwV1sBtKZqESj&#10;GUg1UglJM5D6upAGU2XDbAFFMrq8UZLRDGTpNholI81AKkSlIs1AuokovWgG8qqFXDQD6bKi1KIZ&#10;SHdtpSDNQKq6SkCagXyjq5WppBudIqmiKf1oBtKFSslHM5CqhZKUZiBzITSNBHvagWzXbiTUk9oB&#10;CkxZHAqelVFvM9s8I5L5kJtWIz0PQBIfQtNqpCfjDjokixlpWslkk9qR1N5uNdLTjmQ8P2LERUZ2&#10;JIsrbxN9qdGMpLeo20TiNw9Asvji1iVUc14meguwQ2bEKdQmEukJMmw6uqSHJI5FJNgKMqI3NTsk&#10;y9XRIvpa+s7aqciU3U1pcefUl3kAknkh21Qy2dAo1w7JfN5YQozMWodkKwMSecs8MiMZyYKNPIjI&#10;DGSbQavUpxnIFpoWqce8yM1AaiO0kc1kNkJEsgApZJMLwjEDqVoq6WkGsqQ0rVKeZiAzeFolPO1A&#10;4sfBPhkmDpW2Apl5i1z1QTIcqGQncfi0yoqyMw8y4YXVygxkp8dWyU4zkFnWrZXBjEA6s5XqNAPZ&#10;eaJVptMMpP7U1kxf9pBsE430JQvFaiOSakalIZoHIJn+VnpEogZZRLKLqG2lwZx2JKM4WkRZyWbP&#10;DIiIZMefttZkNQcgibMEm6eEotHJFpF0lEB5hr7bkSycsnX3+zzlaUeygIG2kWQ1NKiiQ7JA1rbR&#10;YE47kjkbca4RGdmRjMzEmyEiIzOSLmAw2b2IzEC6yMKE8SXagWz5wE4QSrQCGbHWOvPTKaYdSKuW&#10;mE8+jgJkVhY8EZL2xo5k3h2UKfzoAUjSc5RpJEh7SOK4AVIoUua56ZBuh5vKJpPiHZ0we+xIXruy&#10;pHYkW7LRTqFJ7UhmDaNMIUrtSLZVo0xhQO1Iln0PBykhS+1IZpiiTKFL7UjeIyVM7UguTeVB7Uh2&#10;9kvhtQoLnQEpVKgdyU51qF3IUDuSy13pUANS+FA7kuVnTLF8hvG0I/lqo5yoHcm8gGinRH/akcw8&#10;RZkS/mlHcl0qJfzTjuQzzuWcdpu7Hcl7VEqCHDuSZdcFeSoJcuxIrnWlJMixI/nsqCRBjh3JR6mS&#10;BDl2JJcmbr8a5a5IPvKVxIHakXytc7EPXj/JMQ/2iiD5ylBLghw7kh20ULskyLEjuYbU8dHF6Vtm&#10;qF2R1Fas9dFFO5Ic75EqRKJBGefQIZm7BEhJkGNH8vFUztSO5PqpZKgdybVOyVA7kvdIadMDkFTu&#10;SptyuSuSr7RKm9qR3AJU2tSOpDusO0r5dekAJBtPZ4CGMs1IPHs4fY7Dxhmc3Acg2UrrFjvfTiqj&#10;iKSrYhppU+LGRdCBEKx0l0mVNj0AyVZFuK5FRhwpZCjXEKU47UguTaU4D0BSuSvFyeWuSBajgWtU&#10;qNXt73akoXZ9IJH3SJB85DM9H1G5RyTV5FzOR3RNThXJRwkPOBrHMyJpj3JNIGpH8r7rA4lmJJd7&#10;IXGjdiSXu3PwO/20I/laV0gyGzuS5TjAshQfSJzOhtAhWbYOx9IF57QdyUeplGQ2BqSkqLEj+XiW&#10;kqLGjqQ+AWSiCqSAHcnHs9JnD+mMi0jm0UVsTiAGWHxKGpF831T+04AUVtOONLRTWE07kq+0ylXa&#10;kVyaymoakPqwBpW7cpV8dihXeQCS2p/KVVLL3+cita2fylXydiqSnrlgWAWdtyO5jJSrtCO5DaZc&#10;pR3JVzAlK+1IrvNKV9qRfC9WwtKO5PNdKUs7ko88eNBw6mFnrky5SFpmRLKQFKQ/07uazF6KSPby&#10;H8rUhwd5mYKkOp8lEq5pRzJ6PsVrMxKuyfa4iOS1pxKuaUfS/d1HJvu1jkS7o0dy6uEySvU5QSqj&#10;iKT6merDg2YkZdWzTJLV2JF85LPu4cFpL0cWkVRDMn140IzkcxOPU/uVwY6ka12WS1obO5LrZy7R&#10;m3akoXaJ37Qjqc2Q5RLqaUfykc8l2NOO5Kt3IbltDkAyj0RWSHIbPp6K5NI085uZIqmfIVN+047k&#10;o6T8ph1J9/dM+U07kp61M+U3D0BSuSu/yeWuSEOP9OFButYpE0ptRYRyhLXuACQ7y2TKb/IdQZFc&#10;Q5S1PABJZaT8JpeRIvlqo6ylHcm1TvlNO5KvIcpv2pGG2oW1tCPZW5uIc9VkN1SaiqTnzSzym1ST&#10;FclXReU37Ug+Sspv2pF8DXGBqd4/T9cQRRrGU05SdiSfxa3Ef9qRfLVp5cxlRxpql/hPO9JQu8R/&#10;2pG0dqiQ8bTbIdkJJU8kSw499UQk7RFC9ow+6g7JNDlPJP6Tzo4OyVaGPJH4T0OPFMlOkTnSD4e5&#10;aUdSGaUS/0n39zwi6XimkjCHj2dE8h5Jxhy6fuapIqmMMon/5DKKSDqeuLIbZMSRaJ9fae1IOkqZ&#10;8Jt8lCKS1y5MKNcQZUJ57WZ+M1ck3eNy5TftSK6fkQmlOq9I6t3C1VS5R8XLVM6UarIyoVyTld88&#10;AEnbGflNjhTWko+88ptc6yJrSTU5Imk7lbXk7VQktVTzUp/gYJZqRBpqV36T90iRdA1RfpPPYkXy&#10;GaespQEprKUdyduprKUdSU98eaVnGSpNRXJpVnKWOQBJV4ZaYjX5fFckPZnmtT5mSGecIjlQ0tuY&#10;gXyMaslvcwCS1y4JbviqVGsqHDozm5jghtzRQsIAiZ3iZUqCG973RtLWHICkK0gjaWv4fItIOvKt&#10;xF/ykY9IOjdaib/kc0ORfG60+uwg75EmuKHSdC9Cms7keRuT0TBdUiQ9GRaJJKOxI9mSiDwVQZHN&#10;QLobFJHbZNpZKGNpKFO4Td5zZSztSDo3ishY0h4pktqeuKAVBt6ONLRTGEs7ks6iQhlLO5JRm4US&#10;lmYg1w9lIe1IhJFPM5vIoyISMiPp6lUoX8mRykIegKTtVBaS64ci2dJZ5EJCmoFc35WDtCPpjlko&#10;B2lHcn1XDvIAJF1llVmkZ5hCkVzjlVm0I/ncKPTJP6pziuR6XFojLwtF8pEv9XFAqp+K5HOjlMwz&#10;diTX5FIzzzALpFCkoXaN0aQyKhVJa68k8wyfR5Xkk7Ejuc5Xmk+GziNFcq2rJJ+MHclnh3un1VmJ&#10;diTtUC3pZMxAXnet2WSofiiS61wt2WTsSEM7NZsMb6cgee2NpJOxI/la00hCGTuSLkqNZJQxAw11&#10;oyyvm7xMQfIZ3AireACS1q6sIj1lwpUos42XaY3kLCL/SHWuFVaRa5Ii+TrXCqtoR9La8Wy2kbGK&#10;SFo7goZk5NmqVCpXaChTWEW6LpTKFR6AZBpSKldI51FE0q4rVWgGUmsBjm4Zd7ZfRySdmWXk/3iZ&#10;wilSe7JU/s+O5LJU/s+O5H2PTCHtuyINtQunaEfyOZxJdKYdSRU+k+BMM5DP4FxiMw1IfU6Qzo1c&#10;kVRCuWSU4bNIkdTyK3PJKHMAku0bZSEZZbgsI5L23d3wMnknS0VSsReSUMYM5PpeSD4ZA1KiKO1I&#10;qkilBFGagVw+peSIsSP5zCglR4wdyVe5UnLE2JF8Drk7B96apLoZkXRmVJIjhks9Iql2VpIjhu/r&#10;Ecl7JLyjYZQEyZsptKMZyOuOXCLtT0TSuaFcItdORfIihXU0A7l2KOtoR9JhVyrRDORrQmQS6bxQ&#10;JJd5Ex/VINxTGZF03JWd5DJXJB0kpRzNQF63Mo52JJeQMo4HIElqmFKpScaARCDXYWUmD0DSFUGZ&#10;Sa5xiqR7C8JPQvYeO5LKslIS04DUZzKYvlfKYjLlrJAvy2+BZiDdgyqkDrL5aDokWz1weSSc/6l+&#10;VO4ND5P3skMyTapSiYakmhSRbGpUqQZDkslW4cqn7w8tUYFUkrgmZxO5ArliZvo6IFXMiKSDjtsT&#10;QZB2JK09l0QvvEcRSVXTUfU2hcslfQtX4jy+6Edo3kqRvOuSk8UM5K0sJCWLHUl1s5DYRjOQdqeQ&#10;eEUz0NAbK31YKX3I9S2SgrSdiqRDpJygGch7ruShHUmXrcgIsoVQgbw7wgdSoNKBHChsoBnIx0cp&#10;PjuSKoZygWYgN2KUCrQjaeVWKrBSIDVckd1WEhTRtVqRfNSVCjwASfepWqlAM5LOnsgEstmjQCof&#10;5QHNQD5CygPakXSi6Z1BDpRARjOQNxLvxRk3/IikAseTW0ZjR5G0Q3iNyBdpBnLrFk+42FqJy8nG&#10;zCsRyZpZJ5J4xQykkqwTKLnJdKsTiU00lClINn/qRJKpUCDyqvlWmoF0hFLJj2IGUvulxiuLYSh5&#10;KxXJVus61fQoZiRbL2skOfLNNAPppMCdeauqK5JXLmGJZiAVpHJvZiCvWqg3M5AqhjJvZiDtjPJu&#10;ZiCf3kq7HYBki3+tBB3XNSXT7EhyfqyVSrPieL+VczMgrVRaraQbVbZCM5cQe6hWIFU2K+VWK5HG&#10;SxTGjWql0mhmIK9aSDQzkCtaZMaomiuSdkeJMTOQqoXSYmagod9W/gxPLBj370rOB1Q6CuRTDFaG&#10;0cJRJK28lkBBM9DQSgkUtCN55VAeZ9qZgVTZagkTNAOpsjUS+mcG0s40EiJoBvKqNUCQLaiN5hJh&#10;QDyJbjPBFMi1Ao9JG7VckXSA8CSvTX8UyDZQPFHqC7TiqGRaTfdBB1xfkCNVN3i/ztTnCKQFSqSf&#10;Fcek0iQSvGcGssnaWPmvCKRHIaRyEkKAtlKRtJVKf5mBbMSVJbPieFeEIjMDmX5jcRSvHtHvCGR9&#10;UYLMiqNdUX7MDKQ1C41mxfGKhUMzA1nNSotZcVTKyp6ZgXz+RZqN9lqRvHJNN8J00UrHNbmRjotA&#10;2kZl48xAuphYybhGOTZeopGMa5Q4oyJUIFNI3AuwbL+N4ugolhLnZwbSrpQS5WcG0kNKU1oPKRHJ&#10;K5cgPzOQSQZRICbJKI5WXOkLcLRmAVIRVhLeZwbyNkpOEQ6U9B8UCNemzXhTIDWrGziHfJF2JBvx&#10;WpKEWHF0wGvNEMIWZgXSJQqGnu80B0rSDzOQirCRRB5mIK9aEn6YgUwwjdBpDKfMlxVHBa20Fwfq&#10;iwNMI5TM4iUK68XE0irpZQayqlvlvMxAXjUQFr9Iq9wYr1rTdpABx3E+LCe8jUZmDA+VBDaHaFmr&#10;DBrFCS9GcUJhWXG0x8p0mYGsZuW5rDgqZSt31SLBu1cwXqIAaRPl2pgVx9Y6uICCa8cMZDUjo6nv&#10;shVHpZxLFBwHGu3pNtesfWyS5hLbRsWnQNpG5H2yrTgKZMNYSFYMK452pdCUGGxwCslzwUsUIB8c&#10;iVUzA1mnS0lxQXES0mbFURuwLTW9BWPrI5IOY6nZLZhgSklZQUtEOLVtdao0poxVrUA2kJXklrDi&#10;qEYoCWQG0sFRCsgMZH1RqojihP+hOCzZznix4nhHNPUDk7KSP3SwldPhQCNVAzPVqLKNkarBq9Zh&#10;v6IboHI6ZiAdcOV0OFAoHTOQ6YSRp8FjbbbNXOmX6XoRvCqkCsWZuBKUp3nWp1UWQE2eToGa59wK&#10;JLqNx+kkysoMJFJGiRJkZQay4U5N1icqFhzvipipZiBtoQRYWXG04kwyG5iBrOZM0hpYcVR4mWQ/&#10;4EBNacBUNhMg7TNejrBYqVmiQLImAoiAGLdZmYG017lkM+BACaziQFu4FDojQDqOyDZqG0cFMuVB&#10;jkbDno/zri2qCkBJTkDlokDaQgmqYjilFqw4OtZKQXCgjVlAchoB0iYKr2DF8RbaWAW8PCpsAS1R&#10;gayJyhZYcbxiWy4AdMWWqhxAIQuoxiqQ9kVIBYZTqsCKo+uNMgocqNnE2QKvjAIVixIAZiDrtBIF&#10;Vhztc6NZxFmfFUhrFj7BiqP6BUbItqUpkNYsoUkM1xqNaMXRsW6tVrQCaQvF2rbieAutVnkrQFIz&#10;HDiWwzNeQpar9rQ8uWhPcRIZZMWxCZomEhhkBrKxTlPbHfssAllfUrliT3GmgB/UK3E8tDx96Ics&#10;IXjC2xRclaUZBs9ZsXQMFciamMkleCuOV2yLzUFXxO/PSxQga6LN75+liqMVq9+fA23ufFRtc+d3&#10;QNZnm5MeR01Nh800Ub35tM8KpC0Ub74Vxyu2ef3RZ01EzfqsTnpadalpqGmJ4nznJQqQjY663q04&#10;XrHNRY8gTQGymtWVb8XRFqonnwM1TTSTirroeYly84P1pZbgFIoTU5LibBZiWovhR8vTB2bYyNT6&#10;vowVyGpu5FI2xclFa4qTMBKKk+AQhmvlQjTFyS1nioP1w6mQLG0l6IKWZwqlyOAQDZeZSHmwL0IY&#10;AMWZQilQr9wFZuWp65nixKFMcTY/cZaaohQyCCT4x1i96qylOJsPFtaZTR7qMGX1qhuU4sQLSnHi&#10;26Q4cW1SnDgsGc7ohszUvUjLE+8ixdmchtnrTsN3i6vnxe7+xx/kwy/bnf9882m7++ty/fTjD4ur&#10;1frnh8fHd+7j42r24lhT93m7fny4dX/xP2w+fvjpcTP7vHjE3/1/8qzQALZZf1rd+pLul4vb/5DP&#10;u8XDY/iMVjyu0ICX5+3V9vnXzY8/uE8f1re//7qZbdY7V/fs83KDD/frzT/ns5fN4vl6vv3vT4vN&#10;cj57/Ntqez1v08KtzTv/AyLKXTzrpv+XD/2/LFY3KOp6vpvPwsefdvgJX/n0vHn4eI+aUt/d1frP&#10;n3bru4cdmu/bF1olP7xsn0Nb8WH25elxtb1Cy9HK3e756t277c398mmx/dPTw81mvV3f7f50s356&#10;t767e7hZvntZb27fOa7Lf3rerG+W2+3D6uNv94vnJep2Q3Dzn58xAg+3aI1/b2e1eFpez3/eLJd3&#10;683TDKuaG25B/uZHDhJ6/mV9819bbTDKCH9xMDe6sw8vf1/fopwFeuY7+eUOhd09Pjz/Q7uNNs6+&#10;XM/x6q1eGW+QgDN3tS2ull92sxv8FU9EhatcNzjg4YjZ5jBsXLWLK1eig/YVavEZauYL+HjrFW5x&#10;9fF2Frr0HiN/9/S4uJ7/27tZMnuZYcEJcSB9EIjsHuh+hrscX4OwPvZAIyXh9BpBruV4Z2E2Uh5c&#10;VhGKHtdtUY61D0fdCCWlYheMUFIqLtVFaDLWSqzOPdBIr3HLsQca6a9zkEcUaZoLForY0bY5SqeH&#10;wj3uJJkhgRW2HlEH1QIXCGdE9sWC0ibK7EtlGtkXyjRyKJO92qH/UcMX96r0N19WovX4hEXn4/X8&#10;PUbGzZLn9dbNNjcJMJPepzKJgPNzqIPnA3iwBN77WYk6v4YXA3jwvb7XKfo1vBzAg532vh5tTDWA&#10;B/PgfTsKrwdwoWHeQ4PCiuGbE3ohw7RZ3uxmbl/Bou7/jwV6M599uJ5/cN8JW5hg3W7m9qiwbMzu&#10;sR75tcHBntafl+/X/gs7N8xhlHWD7f76uPoaFVcYtEz/rv8++9KkRrcC6mpkwGrtWpb+G8octlD/&#10;pv/u1zssC5VftvZjbe3Y8W+wo9/4Pe0jjI77h5u/LHaL/s/eFLhaZuv79ePtcvPj/wMAAP//AwBQ&#10;SwMEFAAGAAgAAAAhAJiOeXLcAAAABQEAAA8AAABkcnMvZG93bnJldi54bWxMj8FuwjAQRO+V+Adr&#10;K3GpigOlEIU4qCpUao8FPmCJlzhqvI5iBwJfX7eX9rLSaEYzb/P1YBtxps7XjhVMJwkI4tLpmisF&#10;h/3bYwrCB2SNjWNScCUP62J0l2Om3YU/6bwLlYgl7DNUYEJoMyl9aciin7iWOHon11kMUXaV1B1e&#10;Yrlt5CxJFtJizXHBYEuvhsqvXW8VDNstfdxO7Dem7hfYppv3h/1NqfH98LICEWgIf2H4wY/oUESm&#10;o+tZe9EoiI+E3xu9+XI5A3FU8PQ8T0EWufxPX3wDAAD//wMAUEsBAi0AFAAGAAgAAAAhALaDOJL+&#10;AAAA4QEAABMAAAAAAAAAAAAAAAAAAAAAAFtDb250ZW50X1R5cGVzXS54bWxQSwECLQAUAAYACAAA&#10;ACEAOP0h/9YAAACUAQAACwAAAAAAAAAAAAAAAAAvAQAAX3JlbHMvLnJlbHNQSwECLQAUAAYACAAA&#10;ACEAJp6KLOA6AADCOAIADgAAAAAAAAAAAAAAAAAuAgAAZHJzL2Uyb0RvYy54bWxQSwECLQAUAAYA&#10;CAAAACEAmI55ctwAAAAFAQAADwAAAAAAAAAAAAAAAAA6PQAAZHJzL2Rvd25yZXYueG1sUEsFBgAA&#10;AAAEAAQA8wAAAEM+AAAAAA==&#10;">
                      <v:shape id="_x0000_s1124" type="#_x0000_t75" style="position:absolute;width:30302;height:22529;visibility:visible;mso-wrap-style:square">
                        <v:fill o:detectmouseclick="t"/>
                        <v:path o:connecttype="none"/>
                      </v:shape>
                      <v:line id="Line 103" o:spid="_x0000_s1125" style="position:absolute;flip:y;visibility:visible;mso-wrap-style:square" from="3581,19075" to="3581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HW4yAAAAN0AAAAPAAAAZHJzL2Rvd25yZXYueG1sRI9BSwMx&#10;EIXvgv8hjODNZq1iy7ZpKRVFBJVWe+htuhl3l24mS5J24793DoK3Gd6b976ZL7Pr1JlCbD0buB0V&#10;oIgrb1uuDXx9Pt1MQcWEbLHzTAZ+KMJycXkxx9L6gTd03qZaSQjHEg00KfWl1rFqyGEc+Z5YtG8f&#10;HCZZQ61twEHCXafHRfGgHbYsDQ32tG6oOm5PzsDmfcKH8HzKx3wY3j72u/p197gy5voqr2agEuX0&#10;b/67frGCf3cv/PKNjKAXvwAAAP//AwBQSwECLQAUAAYACAAAACEA2+H2y+4AAACFAQAAEwAAAAAA&#10;AAAAAAAAAAAAAAAAW0NvbnRlbnRfVHlwZXNdLnhtbFBLAQItABQABgAIAAAAIQBa9CxbvwAAABUB&#10;AAALAAAAAAAAAAAAAAAAAB8BAABfcmVscy8ucmVsc1BLAQItABQABgAIAAAAIQBISHW4yAAAAN0A&#10;AAAPAAAAAAAAAAAAAAAAAAcCAABkcnMvZG93bnJldi54bWxQSwUGAAAAAAMAAwC3AAAA/AIAAAAA&#10;" strokeweight="0"/>
                      <v:rect id="Rectangle 104" o:spid="_x0000_s1126" style="position:absolute;left:3302;top:19659;width:38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cHmwAAAAN0AAAAPAAAAZHJzL2Rvd25yZXYueG1sRE/bisIw&#10;EH0X/Icwgm+aemGRahQRBHfxxeoHDM30gsmkJNF2/36zsLBvczjX2R0Ga8SbfGgdK1jMMxDEpdMt&#10;1woe9/NsAyJEZI3GMSn4pgCH/Xi0w1y7nm/0LmItUgiHHBU0MXa5lKFsyGKYu444cZXzFmOCvpba&#10;Y5/CrZHLLPuQFltODQ12dGqofBYvq0Dei3O/KYzP3NeyuprPy60ip9R0Mhy3ICIN8V/8577oNH+1&#10;XsDvN+kEuf8BAAD//wMAUEsBAi0AFAAGAAgAAAAhANvh9svuAAAAhQEAABMAAAAAAAAAAAAAAAAA&#10;AAAAAFtDb250ZW50X1R5cGVzXS54bWxQSwECLQAUAAYACAAAACEAWvQsW78AAAAVAQAACwAAAAAA&#10;AAAAAAAAAAAfAQAAX3JlbHMvLnJlbHNQSwECLQAUAAYACAAAACEA4M3B5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67A10B77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line id="Line 105" o:spid="_x0000_s1127" style="position:absolute;flip:y;visibility:visible;mso-wrap-style:square" from="4876,19075" to="4876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k5UxQAAAN0AAAAPAAAAZHJzL2Rvd25yZXYueG1sRE9NawIx&#10;EL0X/A9hBG81W1ts2RpFlEoRbNHWQ2/jZrq7uJksSXTjvzdCobd5vM+ZzKJpxJmcry0reBhmIIgL&#10;q2suFXx/vd2/gPABWWNjmRRcyMNs2rubYK5tx1s670IpUgj7HBVUIbS5lL6oyKAf2pY4cb/WGQwJ&#10;ulJqh10KN40cZdlYGqw5NVTY0qKi4rg7GQXbj2c+uNUpHuOh23z+7Mv1fjlXatCP81cQgWL4F/+5&#10;33Wa//g0gts36QQ5vQIAAP//AwBQSwECLQAUAAYACAAAACEA2+H2y+4AAACFAQAAEwAAAAAAAAAA&#10;AAAAAAAAAAAAW0NvbnRlbnRfVHlwZXNdLnhtbFBLAQItABQABgAIAAAAIQBa9CxbvwAAABUBAAAL&#10;AAAAAAAAAAAAAAAAAB8BAABfcmVscy8ucmVsc1BLAQItABQABgAIAAAAIQDX1k5UxQAAAN0AAAAP&#10;AAAAAAAAAAAAAAAAAAcCAABkcnMvZG93bnJldi54bWxQSwUGAAAAAAMAAwC3AAAA+QIAAAAA&#10;" strokeweight="0"/>
                      <v:line id="Line 106" o:spid="_x0000_s1128" style="position:absolute;flip:y;visibility:visible;mso-wrap-style:square" from="6165,19075" to="6165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uvPxQAAAN0AAAAPAAAAZHJzL2Rvd25yZXYueG1sRE9LawIx&#10;EL4X/A9hhN5qtlpsWY0ilpZSsMXXwdu4me4ubiZLEt303xuh0Nt8fM+ZzqNpxIWcry0reBxkIIgL&#10;q2suFey2bw8vIHxA1thYJgW/5GE+691NMde24zVdNqEUKYR9jgqqENpcSl9UZNAPbEucuB/rDIYE&#10;XSm1wy6Fm0YOs2wsDdacGipsaVlRcdqcjYL11zMf3fs5nuKxW30f9uXn/nWh1H0/LiYgAsXwL/5z&#10;f+g0f/Q0gts36QQ5uwIAAP//AwBQSwECLQAUAAYACAAAACEA2+H2y+4AAACFAQAAEwAAAAAAAAAA&#10;AAAAAAAAAAAAW0NvbnRlbnRfVHlwZXNdLnhtbFBLAQItABQABgAIAAAAIQBa9CxbvwAAABUBAAAL&#10;AAAAAAAAAAAAAAAAAB8BAABfcmVscy8ucmVsc1BLAQItABQABgAIAAAAIQC4muvPxQAAAN0AAAAP&#10;AAAAAAAAAAAAAAAAAAcCAABkcnMvZG93bnJldi54bWxQSwUGAAAAAAMAAwC3AAAA+QIAAAAA&#10;" strokeweight="0"/>
                      <v:line id="Line 107" o:spid="_x0000_s1129" style="position:absolute;flip:y;visibility:visible;mso-wrap-style:square" from="7454,19075" to="7454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fdnxAAAAN0AAAAPAAAAZHJzL2Rvd25yZXYueG1sRE9NawIx&#10;EL0L/ocwQm+arZQqW6NIS4sIVrT10Nu4me4ubiZLEt3035uC4G0e73Nmi2gacSHna8sKHkcZCOLC&#10;6ppLBd9f78MpCB+QNTaWScEfeVjM+70Z5tp2vKPLPpQihbDPUUEVQptL6YuKDPqRbYkT92udwZCg&#10;K6V22KVw08hxlj1LgzWnhgpbeq2oOO3PRsHuc8JH93GOp3jsNtufQ7k+vC2VehjE5QuIQDHcxTf3&#10;Sqf52fgJ/r9JJ8j5FQAA//8DAFBLAQItABQABgAIAAAAIQDb4fbL7gAAAIUBAAATAAAAAAAAAAAA&#10;AAAAAAAAAABbQ29udGVudF9UeXBlc10ueG1sUEsBAi0AFAAGAAgAAAAhAFr0LFu/AAAAFQEAAAsA&#10;AAAAAAAAAAAAAAAAHwEAAF9yZWxzLy5yZWxzUEsBAi0AFAAGAAgAAAAhADGJ92fEAAAA3QAAAA8A&#10;AAAAAAAAAAAAAAAABwIAAGRycy9kb3ducmV2LnhtbFBLBQYAAAAAAwADALcAAAD4AgAAAAA=&#10;" strokeweight="0"/>
                      <v:line id="Line 108" o:spid="_x0000_s1130" style="position:absolute;flip:y;visibility:visible;mso-wrap-style:square" from="8743,19075" to="8743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VL8xAAAAN0AAAAPAAAAZHJzL2Rvd25yZXYueG1sRE9NawIx&#10;EL0L/ocwQm+ardAqW6NIS4sIVrT10Nu4me4ubiZLEt3035uC4G0e73Nmi2gacSHna8sKHkcZCOLC&#10;6ppLBd9f78MpCB+QNTaWScEfeVjM+70Z5tp2vKPLPpQihbDPUUEVQptL6YuKDPqRbYkT92udwZCg&#10;K6V22KVw08hxlj1LgzWnhgpbeq2oOO3PRsHuc8JH93GOp3jsNtufQ7k+vC2VehjE5QuIQDHcxTf3&#10;Sqf52fgJ/r9JJ8j5FQAA//8DAFBLAQItABQABgAIAAAAIQDb4fbL7gAAAIUBAAATAAAAAAAAAAAA&#10;AAAAAAAAAABbQ29udGVudF9UeXBlc10ueG1sUEsBAi0AFAAGAAgAAAAhAFr0LFu/AAAAFQEAAAsA&#10;AAAAAAAAAAAAAAAAHwEAAF9yZWxzLy5yZWxzUEsBAi0AFAAGAAgAAAAhAF7FUvzEAAAA3QAAAA8A&#10;AAAAAAAAAAAAAAAABwIAAGRycy9kb3ducmV2LnhtbFBLBQYAAAAAAwADALcAAAD4AgAAAAA=&#10;" strokeweight="0"/>
                      <v:line id="Line 109" o:spid="_x0000_s1131" style="position:absolute;flip:y;visibility:visible;mso-wrap-style:square" from="10039,19075" to="10039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8yLxAAAAN0AAAAPAAAAZHJzL2Rvd25yZXYueG1sRE9NawIx&#10;EL0X+h/CFHqrWT3YsjWKKIoU2qLWg7dxM+4ubiZLEt34701B8DaP9zmjSTSNuJDztWUF/V4Ggriw&#10;uuZSwd928fYBwgdkjY1lUnAlD5Px89MIc207XtNlE0qRQtjnqKAKoc2l9EVFBn3PtsSJO1pnMCTo&#10;SqkddincNHKQZUNpsObUUGFLs4qK0+ZsFKx/3vnglud4iofu+3e/K79286lSry9x+gkiUAwP8d29&#10;0ml+NhjC/zfpBDm+AQAA//8DAFBLAQItABQABgAIAAAAIQDb4fbL7gAAAIUBAAATAAAAAAAAAAAA&#10;AAAAAAAAAABbQ29udGVudF9UeXBlc10ueG1sUEsBAi0AFAAGAAgAAAAhAFr0LFu/AAAAFQEAAAsA&#10;AAAAAAAAAAAAAAAAHwEAAF9yZWxzLy5yZWxzUEsBAi0AFAAGAAgAAAAhAK4XzIvEAAAA3QAAAA8A&#10;AAAAAAAAAAAAAAAABwIAAGRycy9kb3ducmV2LnhtbFBLBQYAAAAAAwADALcAAAD4AgAAAAA=&#10;" strokeweight="0"/>
                      <v:rect id="Rectangle 110" o:spid="_x0000_s1132" style="position:absolute;left:9759;top:19659;width:38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njVwAAAAN0AAAAPAAAAZHJzL2Rvd25yZXYueG1sRE/NagIx&#10;EL4LfYcwhd406R5UVqNIQbDSi6sPMGxmfzCZLEnqbt++KRS8zcf3O9v95Kx4UIi9Zw3vCwWCuPam&#10;51bD7Xqcr0HEhGzQeiYNPxRhv3uZbbE0fuQLParUihzCsUQNXUpDKWWsO3IYF34gzlzjg8OUYWil&#10;CTjmcGdlodRSOuw5N3Q40EdH9b36dhrktTqO68oG5c9F82U/T5eGvNZvr9NhAyLRlJ7if/fJ5Pmq&#10;WMHfN/kEufsFAAD//wMAUEsBAi0AFAAGAAgAAAAhANvh9svuAAAAhQEAABMAAAAAAAAAAAAAAAAA&#10;AAAAAFtDb250ZW50X1R5cGVzXS54bWxQSwECLQAUAAYACAAAACEAWvQsW78AAAAVAQAACwAAAAAA&#10;AAAAAAAAAAAfAQAAX3JlbHMvLnJlbHNQSwECLQAUAAYACAAAACEABpJ41c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7F65C4AB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line id="Line 111" o:spid="_x0000_s1133" style="position:absolute;flip:y;visibility:visible;mso-wrap-style:square" from="11328,19075" to="11328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P1ixwAAAN0AAAAPAAAAZHJzL2Rvd25yZXYueG1sRI9BTwIx&#10;EIXvJv6HZki8SRcOahYKIRiNMVEDyoHbsB12N2ynm7aw9d87BxNuM3lv3vtmvsyuUxcKsfVsYDIu&#10;QBFX3rZcG/j5frl/AhUTssXOMxn4pQjLxe3NHEvrB97QZZtqJSEcSzTQpNSXWseqIYdx7Hti0Y4+&#10;OEyyhlrbgIOEu05Pi+JBO2xZGhrsad1QddqenYHN5yMfwus5n/Jh+Pja7+r33fPKmLtRXs1AJcrp&#10;av6/frOCX0wFV76REfTiDwAA//8DAFBLAQItABQABgAIAAAAIQDb4fbL7gAAAIUBAAATAAAAAAAA&#10;AAAAAAAAAAAAAABbQ29udGVudF9UeXBlc10ueG1sUEsBAi0AFAAGAAgAAAAhAFr0LFu/AAAAFQEA&#10;AAsAAAAAAAAAAAAAAAAAHwEAAF9yZWxzLy5yZWxzUEsBAi0AFAAGAAgAAAAhALDE/WLHAAAA3QAA&#10;AA8AAAAAAAAAAAAAAAAABwIAAGRycy9kb3ducmV2LnhtbFBLBQYAAAAAAwADALcAAAD7AgAAAAA=&#10;" strokeweight="0"/>
                      <v:line id="Line 112" o:spid="_x0000_s1134" style="position:absolute;flip:y;visibility:visible;mso-wrap-style:square" from="12617,19075" to="12617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Fj5xQAAAN0AAAAPAAAAZHJzL2Rvd25yZXYueG1sRE9NawIx&#10;EL0L/ocwQm+arYdWt0aRlhYRrGjrobdxM91d3EyWJLrpvzcFwds83ufMFtE04kLO15YVPI4yEMSF&#10;1TWXCr6/3ocTED4ga2wsk4I/8rCY93szzLXteEeXfShFCmGfo4IqhDaX0hcVGfQj2xIn7tc6gyFB&#10;V0rtsEvhppHjLHuSBmtODRW29FpRcdqfjYLd5zMf3cc5nuKx22x/DuX68LZU6mEQly8gAsVwF9/c&#10;K53mZ+Mp/H+TTpDzKwAAAP//AwBQSwECLQAUAAYACAAAACEA2+H2y+4AAACFAQAAEwAAAAAAAAAA&#10;AAAAAAAAAAAAW0NvbnRlbnRfVHlwZXNdLnhtbFBLAQItABQABgAIAAAAIQBa9CxbvwAAABUBAAAL&#10;AAAAAAAAAAAAAAAAAB8BAABfcmVscy8ucmVsc1BLAQItABQABgAIAAAAIQDfiFj5xQAAAN0AAAAP&#10;AAAAAAAAAAAAAAAAAAcCAABkcnMvZG93bnJldi54bWxQSwUGAAAAAAMAAwC3AAAA+QIAAAAA&#10;" strokeweight="0"/>
                      <v:line id="Line 113" o:spid="_x0000_s1135" style="position:absolute;flip:y;visibility:visible;mso-wrap-style:square" from="13906,19075" to="13906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2e5yAAAAN0AAAAPAAAAZHJzL2Rvd25yZXYueG1sRI9BSwMx&#10;EIXvgv8hTMGbzVZBZdu0FEURQUtre+htupnuLt1MliTtxn/vHARvM7w3730zW2TXqQuF2Ho2MBkX&#10;oIgrb1uuDWy/X2+fQMWEbLHzTAZ+KMJifn01w9L6gdd02aRaSQjHEg00KfWl1rFqyGEc+55YtKMP&#10;DpOsodY24CDhrtN3RfGgHbYsDQ329NxQddqcnYH11yMfwts5n/Jh+Fztd/XH7mVpzM0oL6egEuX0&#10;b/67freCX9wLv3wjI+j5LwAAAP//AwBQSwECLQAUAAYACAAAACEA2+H2y+4AAACFAQAAEwAAAAAA&#10;AAAAAAAAAAAAAAAAW0NvbnRlbnRfVHlwZXNdLnhtbFBLAQItABQABgAIAAAAIQBa9CxbvwAAABUB&#10;AAALAAAAAAAAAAAAAAAAAB8BAABfcmVscy8ucmVsc1BLAQItABQABgAIAAAAIQDLa2e5yAAAAN0A&#10;AAAPAAAAAAAAAAAAAAAAAAcCAABkcnMvZG93bnJldi54bWxQSwUGAAAAAAMAAwC3AAAA/AIAAAAA&#10;" strokeweight="0"/>
                      <v:line id="Line 114" o:spid="_x0000_s1136" style="position:absolute;flip:y;visibility:visible;mso-wrap-style:square" from="15201,19075" to="15201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8IixAAAAN0AAAAPAAAAZHJzL2Rvd25yZXYueG1sRE9NawIx&#10;EL0L/Q9hCr1pVgtVtkaRSosIVrT10Nu4me4ubiZLEt3035uC4G0e73Om82gacSHna8sKhoMMBHFh&#10;dc2lgu+v9/4EhA/IGhvLpOCPPMxnD70p5tp2vKPLPpQihbDPUUEVQptL6YuKDPqBbYkT92udwZCg&#10;K6V22KVw08hRlr1IgzWnhgpbequoOO3PRsHuc8xH93GOp3jsNtufQ7k+LBdKPT3GxSuIQDHcxTf3&#10;Sqf52fMQ/r9JJ8jZFQAA//8DAFBLAQItABQABgAIAAAAIQDb4fbL7gAAAIUBAAATAAAAAAAAAAAA&#10;AAAAAAAAAABbQ29udGVudF9UeXBlc10ueG1sUEsBAi0AFAAGAAgAAAAhAFr0LFu/AAAAFQEAAAsA&#10;AAAAAAAAAAAAAAAAHwEAAF9yZWxzLy5yZWxzUEsBAi0AFAAGAAgAAAAhAKQnwiLEAAAA3QAAAA8A&#10;AAAAAAAAAAAAAAAABwIAAGRycy9kb3ducmV2LnhtbFBLBQYAAAAAAwADALcAAAD4AgAAAAA=&#10;" strokeweight="0"/>
                      <v:line id="Line 115" o:spid="_x0000_s1137" style="position:absolute;flip:y;visibility:visible;mso-wrap-style:square" from="16490,19075" to="16490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VxVxAAAAN0AAAAPAAAAZHJzL2Rvd25yZXYueG1sRE9NawIx&#10;EL0L/ocwQm+arYUqW6NIS4sIVrT10Nu4me4ubiZLEt3035uC4G0e73Nmi2gacSHna8sKHkcZCOLC&#10;6ppLBd9f78MpCB+QNTaWScEfeVjM+70Z5tp2vKPLPpQihbDPUUEVQptL6YuKDPqRbYkT92udwZCg&#10;K6V22KVw08hxlj1LgzWnhgpbeq2oOO3PRsHuc8JH93GOp3jsNtufQ7k+vC2VehjE5QuIQDHcxTf3&#10;Sqf52dMY/r9JJ8j5FQAA//8DAFBLAQItABQABgAIAAAAIQDb4fbL7gAAAIUBAAATAAAAAAAAAAAA&#10;AAAAAAAAAABbQ29udGVudF9UeXBlc10ueG1sUEsBAi0AFAAGAAgAAAAhAFr0LFu/AAAAFQEAAAsA&#10;AAAAAAAAAAAAAAAAHwEAAF9yZWxzLy5yZWxzUEsBAi0AFAAGAAgAAAAhAFT1XFXEAAAA3QAAAA8A&#10;AAAAAAAAAAAAAAAABwIAAGRycy9kb3ducmV2LnhtbFBLBQYAAAAAAwADALcAAAD4AgAAAAA=&#10;" strokeweight="0"/>
                      <v:rect id="Rectangle 116" o:spid="_x0000_s1138" style="position:absolute;left:16052;top:1965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OgLwAAAAN0AAAAPAAAAZHJzL2Rvd25yZXYueG1sRE/bagIx&#10;EH0X+g9hhL5pooLI1igiCFb64uoHDJvZC00mS5K62783hYJvczjX2e5HZ8WDQuw8a1jMFQjiypuO&#10;Gw3322m2ARETskHrmTT8UoT97m2yxcL4ga/0KFMjcgjHAjW0KfWFlLFqyWGc+544c7UPDlOGoZEm&#10;4JDDnZVLpdbSYce5ocWeji1V3+WP0yBv5WnYlDYof1nWX/bzfK3Ja/0+HQ8fIBKN6SX+d59Nnq9W&#10;K/j7Jp8gd08AAAD//wMAUEsBAi0AFAAGAAgAAAAhANvh9svuAAAAhQEAABMAAAAAAAAAAAAAAAAA&#10;AAAAAFtDb250ZW50X1R5cGVzXS54bWxQSwECLQAUAAYACAAAACEAWvQsW78AAAAVAQAACwAAAAAA&#10;AAAAAAAAAAAfAQAAX3JlbHMvLnJlbHNQSwECLQAUAAYACAAAACEA/HDoC8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15B365FA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line id="Line 117" o:spid="_x0000_s1139" style="position:absolute;flip:y;visibility:visible;mso-wrap-style:square" from="17780,19075" to="17780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GG6xQAAAN0AAAAPAAAAZHJzL2Rvd25yZXYueG1sRE9NawIx&#10;EL0X/A9hCt5qtlbasjWKKBURtGjrobdxM91d3EyWJLrx35tCobd5vM8ZT6NpxIWcry0reBxkIIgL&#10;q2suFXx9vj+8gvABWWNjmRRcycN00rsbY65txzu67EMpUgj7HBVUIbS5lL6oyKAf2JY4cT/WGQwJ&#10;ulJqh10KN40cZtmzNFhzaqiwpXlFxWl/Ngp22xc+uuU5nuKx23x8H8r1YTFTqn8fZ28gAsXwL/5z&#10;r3Sanz2N4PebdIKc3AAAAP//AwBQSwECLQAUAAYACAAAACEA2+H2y+4AAACFAQAAEwAAAAAAAAAA&#10;AAAAAAAAAAAAW0NvbnRlbnRfVHlwZXNdLnhtbFBLAQItABQABgAIAAAAIQBa9CxbvwAAABUBAAAL&#10;AAAAAAAAAAAAAAAAAB8BAABfcmVscy8ucmVsc1BLAQItABQABgAIAAAAIQC0UGG6xQAAAN0AAAAP&#10;AAAAAAAAAAAAAAAAAAcCAABkcnMvZG93bnJldi54bWxQSwUGAAAAAAMAAwC3AAAA+QIAAAAA&#10;" strokeweight="0"/>
                      <v:line id="Line 118" o:spid="_x0000_s1140" style="position:absolute;flip:y;visibility:visible;mso-wrap-style:square" from="19069,19075" to="19069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MQhxQAAAN0AAAAPAAAAZHJzL2Rvd25yZXYueG1sRE9NawIx&#10;EL0X/A9hCt5qthbbsjWKKBURtGjrobdxM91d3EyWJLrx35tCobd5vM8ZT6NpxIWcry0reBxkIIgL&#10;q2suFXx9vj+8gvABWWNjmRRcycN00rsbY65txzu67EMpUgj7HBVUIbS5lL6oyKAf2JY4cT/WGQwJ&#10;ulJqh10KN40cZtmzNFhzaqiwpXlFxWl/Ngp22xc+uuU5nuKx23x8H8r1YTFTqn8fZ28gAsXwL/5z&#10;r3Sanz2N4PebdIKc3AAAAP//AwBQSwECLQAUAAYACAAAACEA2+H2y+4AAACFAQAAEwAAAAAAAAAA&#10;AAAAAAAAAAAAW0NvbnRlbnRfVHlwZXNdLnhtbFBLAQItABQABgAIAAAAIQBa9CxbvwAAABUBAAAL&#10;AAAAAAAAAAAAAAAAAB8BAABfcmVscy8ucmVsc1BLAQItABQABgAIAAAAIQDbHMQhxQAAAN0AAAAP&#10;AAAAAAAAAAAAAAAAAAcCAABkcnMvZG93bnJldi54bWxQSwUGAAAAAAMAAwC3AAAA+QIAAAAA&#10;" strokeweight="0"/>
                      <v:line id="Line 119" o:spid="_x0000_s1141" style="position:absolute;flip:y;visibility:visible;mso-wrap-style:square" from="20358,19075" to="20358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lpWxAAAAN0AAAAPAAAAZHJzL2Rvd25yZXYueG1sRE9NawIx&#10;EL0X/A9hBG81WwUrW6NIiyIFK9p66G3cTHcXN5MliW76702h4G0e73Nmi2gacSXna8sKnoYZCOLC&#10;6ppLBV+fq8cpCB+QNTaWScEveVjMew8zzLXteE/XQyhFCmGfo4IqhDaX0hcVGfRD2xIn7sc6gyFB&#10;V0rtsEvhppGjLJtIgzWnhgpbeq2oOB8uRsH+45lPbn2J53jqtrvvY/l+fFsqNejH5QuIQDHcxf/u&#10;jU7zs/EE/r5JJ8j5DQAA//8DAFBLAQItABQABgAIAAAAIQDb4fbL7gAAAIUBAAATAAAAAAAAAAAA&#10;AAAAAAAAAABbQ29udGVudF9UeXBlc10ueG1sUEsBAi0AFAAGAAgAAAAhAFr0LFu/AAAAFQEAAAsA&#10;AAAAAAAAAAAAAAAAHwEAAF9yZWxzLy5yZWxzUEsBAi0AFAAGAAgAAAAhACvOWlbEAAAA3QAAAA8A&#10;AAAAAAAAAAAAAAAABwIAAGRycy9kb3ducmV2LnhtbFBLBQYAAAAAAwADALcAAAD4AgAAAAA=&#10;" strokeweight="0"/>
                      <v:line id="Line 120" o:spid="_x0000_s1142" style="position:absolute;flip:y;visibility:visible;mso-wrap-style:square" from="21653,19075" to="21653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v/NxAAAAN0AAAAPAAAAZHJzL2Rvd25yZXYueG1sRE9NawIx&#10;EL0L/ocwgjfNtgWVrVGkpUUEK9p66G3cTHcXN5MliW78902h4G0e73Pmy2gacSXna8sKHsYZCOLC&#10;6ppLBV+fb6MZCB+QNTaWScGNPCwX/d4cc2073tP1EEqRQtjnqKAKoc2l9EVFBv3YtsSJ+7HOYEjQ&#10;lVI77FK4aeRjlk2kwZpTQ4UtvVRUnA8Xo2D/MeWTe7/Eczx12933sdwcX1dKDQdx9QwiUAx38b97&#10;rdP87GkKf9+kE+TiFwAA//8DAFBLAQItABQABgAIAAAAIQDb4fbL7gAAAIUBAAATAAAAAAAAAAAA&#10;AAAAAAAAAABbQ29udGVudF9UeXBlc10ueG1sUEsBAi0AFAAGAAgAAAAhAFr0LFu/AAAAFQEAAAsA&#10;AAAAAAAAAAAAAAAAHwEAAF9yZWxzLy5yZWxzUEsBAi0AFAAGAAgAAAAhAESC/83EAAAA3QAAAA8A&#10;AAAAAAAAAAAAAAAABwIAAGRycy9kb3ducmV2LnhtbFBLBQYAAAAAAwADALcAAAD4AgAAAAA=&#10;" strokeweight="0"/>
                      <v:line id="Line 121" o:spid="_x0000_s1143" style="position:absolute;flip:y;visibility:visible;mso-wrap-style:square" from="22942,19075" to="22942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Wu/yAAAAN0AAAAPAAAAZHJzL2Rvd25yZXYueG1sRI9BSwMx&#10;EIXvgv8hTMGbzVZBZdu0FEURQUtre+htupnuLt1MliTtxn/vHARvM7w3730zW2TXqQuF2Ho2MBkX&#10;oIgrb1uuDWy/X2+fQMWEbLHzTAZ+KMJifn01w9L6gdd02aRaSQjHEg00KfWl1rFqyGEc+55YtKMP&#10;DpOsodY24CDhrtN3RfGgHbYsDQ329NxQddqcnYH11yMfwts5n/Jh+Fztd/XH7mVpzM0oL6egEuX0&#10;b/67freCX9wLrnwjI+j5LwAAAP//AwBQSwECLQAUAAYACAAAACEA2+H2y+4AAACFAQAAEwAAAAAA&#10;AAAAAAAAAAAAAAAAW0NvbnRlbnRfVHlwZXNdLnhtbFBLAQItABQABgAIAAAAIQBa9CxbvwAAABUB&#10;AAALAAAAAAAAAAAAAAAAAB8BAABfcmVscy8ucmVsc1BLAQItABQABgAIAAAAIQA1HWu/yAAAAN0A&#10;AAAPAAAAAAAAAAAAAAAAAAcCAABkcnMvZG93bnJldi54bWxQSwUGAAAAAAMAAwC3AAAA/AIAAAAA&#10;" strokeweight="0"/>
                      <v:rect id="Rectangle 122" o:spid="_x0000_s1144" style="position:absolute;left:22504;top:1965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N/hwAAAAN0AAAAPAAAAZHJzL2Rvd25yZXYueG1sRE/bagIx&#10;EH0X+g9hCr5pUgtit0aRgmClL65+wLCZvWAyWZLU3f69EQq+zeFcZ70dnRU3CrHzrOFtrkAQV950&#10;3Gi4nPezFYiYkA1az6ThjyJsNy+TNRbGD3yiW5kakUM4FqihTakvpIxVSw7j3PfEmat9cJgyDI00&#10;AYcc7qxcKLWUDjvODS329NVSdS1/nQZ5LvfDqrRB+eOi/rHfh1NNXuvp67j7BJFoTE/xv/tg8nz1&#10;/gGPb/IJcnMHAAD//wMAUEsBAi0AFAAGAAgAAAAhANvh9svuAAAAhQEAABMAAAAAAAAAAAAAAAAA&#10;AAAAAFtDb250ZW50X1R5cGVzXS54bWxQSwECLQAUAAYACAAAACEAWvQsW78AAAAVAQAACwAAAAAA&#10;AAAAAAAAAAAfAQAAX3JlbHMvLnJlbHNQSwECLQAUAAYACAAAACEAnZjf4c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43E4D0B2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5</w:t>
                              </w:r>
                            </w:p>
                          </w:txbxContent>
                        </v:textbox>
                      </v:rect>
                      <v:line id="Line 123" o:spid="_x0000_s1145" style="position:absolute;flip:y;visibility:visible;mso-wrap-style:square" from="24231,19075" to="24231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RTEyAAAAN0AAAAPAAAAZHJzL2Rvd25yZXYueG1sRI9BSwMx&#10;EIXvgv8hTMGbzVZEZdu0FEURQUtre+htupnuLt1MliTtxn/vHARvM7w3730zW2TXqQuF2Ho2MBkX&#10;oIgrb1uuDWy/X2+fQMWEbLHzTAZ+KMJifn01w9L6gdd02aRaSQjHEg00KfWl1rFqyGEc+55YtKMP&#10;DpOsodY24CDhrtN3RfGgHbYsDQ329NxQddqcnYH11yMfwts5n/Jh+Fztd/XH7mVpzM0oL6egEuX0&#10;b/67freCX9wLv3wjI+j5LwAAAP//AwBQSwECLQAUAAYACAAAACEA2+H2y+4AAACFAQAAEwAAAAAA&#10;AAAAAAAAAAAAAAAAW0NvbnRlbnRfVHlwZXNdLnhtbFBLAQItABQABgAIAAAAIQBa9CxbvwAAABUB&#10;AAALAAAAAAAAAAAAAAAAAB8BAABfcmVscy8ucmVsc1BLAQItABQABgAIAAAAIQCTbRTEyAAAAN0A&#10;AAAPAAAAAAAAAAAAAAAAAAcCAABkcnMvZG93bnJldi54bWxQSwUGAAAAAAMAAwC3AAAA/AIAAAAA&#10;" strokeweight="0"/>
                      <v:line id="Line 124" o:spid="_x0000_s1146" style="position:absolute;flip:y;visibility:visible;mso-wrap-style:square" from="25527,19075" to="25527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bFfxAAAAN0AAAAPAAAAZHJzL2Rvd25yZXYueG1sRE9NawIx&#10;EL0L/Q9hCr1pVilVtkaRSosIVrT10Nu4me4ubiZLEt3035uC4G0e73Om82gacSHna8sKhoMMBHFh&#10;dc2lgu+v9/4EhA/IGhvLpOCPPMxnD70p5tp2vKPLPpQihbDPUUEVQptL6YuKDPqBbYkT92udwZCg&#10;K6V22KVw08hRlr1IgzWnhgpbequoOO3PRsHuc8xH93GOp3jsNtufQ7k+LBdKPT3GxSuIQDHcxTf3&#10;Sqf52fMQ/r9JJ8jZFQAA//8DAFBLAQItABQABgAIAAAAIQDb4fbL7gAAAIUBAAATAAAAAAAAAAAA&#10;AAAAAAAAAABbQ29udGVudF9UeXBlc10ueG1sUEsBAi0AFAAGAAgAAAAhAFr0LFu/AAAAFQEAAAsA&#10;AAAAAAAAAAAAAAAAHwEAAF9yZWxzLy5yZWxzUEsBAi0AFAAGAAgAAAAhAPwhsV/EAAAA3QAAAA8A&#10;AAAAAAAAAAAAAAAABwIAAGRycy9kb3ducmV2LnhtbFBLBQYAAAAAAwADALcAAAD4AgAAAAA=&#10;" strokeweight="0"/>
                      <v:line id="Line 125" o:spid="_x0000_s1147" style="position:absolute;flip:y;visibility:visible;mso-wrap-style:square" from="26816,19075" to="26816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y8oxAAAAN0AAAAPAAAAZHJzL2Rvd25yZXYueG1sRE9NawIx&#10;EL0L/ocwQm+arZQqW6NIS4sIVrT10Nu4me4ubiZLEt3035uC4G0e73Nmi2gacSHna8sKHkcZCOLC&#10;6ppLBd9f78MpCB+QNTaWScEfeVjM+70Z5tp2vKPLPpQihbDPUUEVQptL6YuKDPqRbYkT92udwZCg&#10;K6V22KVw08hxlj1LgzWnhgpbeq2oOO3PRsHuc8JH93GOp3jsNtufQ7k+vC2VehjE5QuIQDHcxTf3&#10;Sqf52dMY/r9JJ8j5FQAA//8DAFBLAQItABQABgAIAAAAIQDb4fbL7gAAAIUBAAATAAAAAAAAAAAA&#10;AAAAAAAAAABbQ29udGVudF9UeXBlc10ueG1sUEsBAi0AFAAGAAgAAAAhAFr0LFu/AAAAFQEAAAsA&#10;AAAAAAAAAAAAAAAAHwEAAF9yZWxzLy5yZWxzUEsBAi0AFAAGAAgAAAAhAAzzLyjEAAAA3QAAAA8A&#10;AAAAAAAAAAAAAAAABwIAAGRycy9kb3ducmV2LnhtbFBLBQYAAAAAAwADALcAAAD4AgAAAAA=&#10;" strokeweight="0"/>
                      <v:line id="Line 126" o:spid="_x0000_s1148" style="position:absolute;flip:y;visibility:visible;mso-wrap-style:square" from="28105,19075" to="28105,19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4qzxQAAAN0AAAAPAAAAZHJzL2Rvd25yZXYueG1sRE9NawIx&#10;EL0X/A9hCt5qtlbasjWKKBURtGjrobdxM91d3EyWJLrx35tCobd5vM8ZT6NpxIWcry0reBxkIIgL&#10;q2suFXx9vj+8gvABWWNjmRRcycN00rsbY65txzu67EMpUgj7HBVUIbS5lL6oyKAf2JY4cT/WGQwJ&#10;ulJqh10KN40cZtmzNFhzaqiwpXlFxWl/Ngp22xc+uuU5nuKx23x8H8r1YTFTqn8fZ28gAsXwL/5z&#10;r3San42e4PebdIKc3AAAAP//AwBQSwECLQAUAAYACAAAACEA2+H2y+4AAACFAQAAEwAAAAAAAAAA&#10;AAAAAAAAAAAAW0NvbnRlbnRfVHlwZXNdLnhtbFBLAQItABQABgAIAAAAIQBa9CxbvwAAABUBAAAL&#10;AAAAAAAAAAAAAAAAAB8BAABfcmVscy8ucmVsc1BLAQItABQABgAIAAAAIQBjv4qzxQAAAN0AAAAP&#10;AAAAAAAAAAAAAAAAAAcCAABkcnMvZG93bnJldi54bWxQSwUGAAAAAAMAAwC3AAAA+QIAAAAA&#10;" strokeweight="0"/>
                      <v:line id="Line 127" o:spid="_x0000_s1149" style="position:absolute;flip:y;visibility:visible;mso-wrap-style:square" from="29394,19075" to="29394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hLHxAAAAN0AAAAPAAAAZHJzL2Rvd25yZXYueG1sRE9LawIx&#10;EL4X/A9hhN5qtiKtrEaRFosIrfg6eBs3093FzWRJopv++6ZQ8DYf33Om82gacSPna8sKngcZCOLC&#10;6ppLBYf98mkMwgdkjY1lUvBDHuaz3sMUc2073tJtF0qRQtjnqKAKoc2l9EVFBv3AtsSJ+7bOYEjQ&#10;lVI77FK4aeQwy16kwZpTQ4UtvVVUXHZXo2D79cpn93GNl3juPjenY7k+vi+UeuzHxQREoBju4n/3&#10;Sqf52WgEf9+kE+TsFwAA//8DAFBLAQItABQABgAIAAAAIQDb4fbL7gAAAIUBAAATAAAAAAAAAAAA&#10;AAAAAAAAAABbQ29udGVudF9UeXBlc10ueG1sUEsBAi0AFAAGAAgAAAAhAFr0LFu/AAAAFQEAAAsA&#10;AAAAAAAAAAAAAAAAHwEAAF9yZWxzLy5yZWxzUEsBAi0AFAAGAAgAAAAhAOxWEsfEAAAA3QAAAA8A&#10;AAAAAAAAAAAAAAAABwIAAGRycy9kb3ducmV2LnhtbFBLBQYAAAAAAwADALcAAAD4AgAAAAA=&#10;" strokeweight="0"/>
                      <v:rect id="Rectangle 128" o:spid="_x0000_s1150" style="position:absolute;left:28956;top:19659;width:76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TjuwAAAAN0AAAAPAAAAZHJzL2Rvd25yZXYueG1sRE/bagIx&#10;EH0X+g9hhL5pohSRrVFEEKz0xdUPGDazF5pMliR1t39vCoJvczjX2exGZ8WdQuw8a1jMFQjiypuO&#10;Gw2363G2BhETskHrmTT8UYTd9m2ywcL4gS90L1MjcgjHAjW0KfWFlLFqyWGc+544c7UPDlOGoZEm&#10;4JDDnZVLpVbSYce5ocWeDi1VP+Wv0yCv5XFYlzYof17W3/brdKnJa/0+HfefIBKN6SV+uk8mz1cf&#10;K/j/Jp8gtw8AAAD//wMAUEsBAi0AFAAGAAgAAAAhANvh9svuAAAAhQEAABMAAAAAAAAAAAAAAAAA&#10;AAAAAFtDb250ZW50X1R5cGVzXS54bWxQSwECLQAUAAYACAAAACEAWvQsW78AAAAVAQAACwAAAAAA&#10;AAAAAAAAAAAfAQAAX3JlbHMvLnJlbHNQSwECLQAUAAYACAAAACEAtAE47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4451D09E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v:textbox>
                      </v:rect>
                      <v:rect id="Rectangle 129" o:spid="_x0000_s1151" style="position:absolute;left:26174;top:20250;width:412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Z11wAAAAN0AAAAPAAAAZHJzL2Rvd25yZXYueG1sRE/bagIx&#10;EH0X+g9hCn3TRClWtkYRQbDii6sfMGxmLzSZLEl0t39vCoW+zeFcZ70dnRUPCrHzrGE+UyCIK286&#10;bjTcrofpCkRMyAatZ9LwQxG2m5fJGgvjB77Qo0yNyCEcC9TQptQXUsaqJYdx5nvizNU+OEwZhkaa&#10;gEMOd1YulFpKhx3nhhZ72rdUfZd3p0Fey8OwKm1Q/rSoz/breKnJa/32Ou4+QSQa07/4z300eb56&#10;/4Dfb/IJcvMEAAD//wMAUEsBAi0AFAAGAAgAAAAhANvh9svuAAAAhQEAABMAAAAAAAAAAAAAAAAA&#10;AAAAAFtDb250ZW50X1R5cGVzXS54bWxQSwECLQAUAAYACAAAACEAWvQsW78AAAAVAQAACwAAAAAA&#10;AAAAAAAAAAAfAQAAX3JlbHMvLnJlbHNQSwECLQAUAAYACAAAACEA202ddc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20C0B359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Energy (keV</w:t>
                              </w: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0"/>
                                  <w:szCs w:val="1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line id="Line 130" o:spid="_x0000_s1152" style="position:absolute;visibility:visible;mso-wrap-style:square" from="2724,19075" to="3314,19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2+FxgAAAN0AAAAPAAAAZHJzL2Rvd25yZXYueG1sRI9Pb8Iw&#10;DMXvk/YdIk/iNlIm/nSFgKYJxHYDBhJHq/HaiMapmgDdt58Pk3az9Z7f+3mx6n2jbtRFF9jAaJiB&#10;Ii6DdVwZOH5tnnNQMSFbbAKTgR+KsFo+PiywsOHOe7odUqUkhGOBBuqU2kLrWNbkMQ5DSyzad+g8&#10;Jlm7StsO7xLuG/2SZVPt0bE01NjSe03l5XD1Btxuup18zk6vJ73eptE5v+TOH40ZPPVvc1CJ+vRv&#10;/rv+sIKfjQVXvpER9PIXAAD//wMAUEsBAi0AFAAGAAgAAAAhANvh9svuAAAAhQEAABMAAAAAAAAA&#10;AAAAAAAAAAAAAFtDb250ZW50X1R5cGVzXS54bWxQSwECLQAUAAYACAAAACEAWvQsW78AAAAVAQAA&#10;CwAAAAAAAAAAAAAAAAAfAQAAX3JlbHMvLnJlbHNQSwECLQAUAAYACAAAACEA9udvhcYAAADdAAAA&#10;DwAAAAAAAAAAAAAAAAAHAgAAZHJzL2Rvd25yZXYueG1sUEsFBgAAAAADAAMAtwAAAPoCAAAAAA==&#10;" strokeweight="0"/>
                      <v:rect id="Rectangle 131" o:spid="_x0000_s1153" style="position:absolute;left:2159;top:18776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qycwAAAAN0AAAAPAAAAZHJzL2Rvd25yZXYueG1sRE/bagIx&#10;EH0X+g9hCr5pUilit0aRgmClL65+wLCZvWAyWZLU3f69EQq+zeFcZ70dnRU3CrHzrOFtrkAQV950&#10;3Gi4nPezFYiYkA1az6ThjyJsNy+TNRbGD3yiW5kakUM4FqihTakvpIxVSw7j3PfEmat9cJgyDI00&#10;AYcc7qxcKLWUDjvODS329NVSdS1/nQZ5LvfDqrRB+eOi/rHfh1NNXuvp67j7BJFoTE/xv/tg8nz1&#10;/gGPb/IJcnMHAAD//wMAUEsBAi0AFAAGAAgAAAAhANvh9svuAAAAhQEAABMAAAAAAAAAAAAAAAAA&#10;AAAAAFtDb250ZW50X1R5cGVzXS54bWxQSwECLQAUAAYACAAAACEAWvQsW78AAAAVAQAACwAAAAAA&#10;AAAAAAAAAAAfAQAAX3JlbHMvLnJlbHNQSwECLQAUAAYACAAAACEAxZ6snM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5C44C605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line id="Line 132" o:spid="_x0000_s1154" style="position:absolute;visibility:visible;mso-wrap-style:square" from="3117,18776" to="3314,18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PVexQAAAN0AAAAPAAAAZHJzL2Rvd25yZXYueG1sRI9Ba8JA&#10;EIXvhf6HZQq91Y2CmkZXKdKivalV8Dhkp8lidjZktxr/fecgeJvhvXnvm/my9426UBddYAPDQQaK&#10;uAzWcWXg8PP1loOKCdliE5gM3CjCcvH8NMfChivv6LJPlZIQjgUaqFNqC61jWZPHOAgtsWi/ofOY&#10;ZO0qbTu8Srhv9CjLJtqjY2mosaVVTeV5/+cNuO1kPf6eHt+P+nOdhqf8nDt/MOb1pf+YgUrUp4f5&#10;fr2xgp+NhV++kRH04h8AAP//AwBQSwECLQAUAAYACAAAACEA2+H2y+4AAACFAQAAEwAAAAAAAAAA&#10;AAAAAAAAAAAAW0NvbnRlbnRfVHlwZXNdLnhtbFBLAQItABQABgAIAAAAIQBa9CxbvwAAABUBAAAL&#10;AAAAAAAAAAAAAAAAAB8BAABfcmVscy8ucmVsc1BLAQItABQABgAIAAAAIQCNSPVexQAAAN0AAAAP&#10;AAAAAAAAAAAAAAAAAAcCAABkcnMvZG93bnJldi54bWxQSwUGAAAAAAMAAwC3AAAA+QIAAAAA&#10;" strokeweight="0"/>
                      <v:line id="Line 133" o:spid="_x0000_s1155" style="position:absolute;visibility:visible;mso-wrap-style:square" from="3117,18484" to="3314,18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FDFwgAAAN0AAAAPAAAAZHJzL2Rvd25yZXYueG1sRE9Li8Iw&#10;EL4v+B/CLHhb0wpq7RpFZMX15hP2ODSzbbCZlCar3X9vBMHbfHzPmS06W4srtd44VpAOEhDEhdOG&#10;SwWn4/ojA+EDssbaMSn4Jw+Lee9thrl2N97T9RBKEUPY56igCqHJpfRFRRb9wDXEkft1rcUQYVtK&#10;3eIthttaDpNkLC0ajg0VNrSqqLgc/qwCsxtvRtvJeXqWX5uQ/mSXzNiTUv33bvkJIlAXXuKn+1vH&#10;+ckohcc38QQ5vwMAAP//AwBQSwECLQAUAAYACAAAACEA2+H2y+4AAACFAQAAEwAAAAAAAAAAAAAA&#10;AAAAAAAAW0NvbnRlbnRfVHlwZXNdLnhtbFBLAQItABQABgAIAAAAIQBa9CxbvwAAABUBAAALAAAA&#10;AAAAAAAAAAAAAB8BAABfcmVscy8ucmVsc1BLAQItABQABgAIAAAAIQDiBFDFwgAAAN0AAAAPAAAA&#10;AAAAAAAAAAAAAAcCAABkcnMvZG93bnJldi54bWxQSwUGAAAAAAMAAwC3AAAA9gIAAAAA&#10;" strokeweight="0"/>
                      <v:line id="Line 134" o:spid="_x0000_s1156" style="position:absolute;visibility:visible;mso-wrap-style:square" from="3117,18192" to="3314,18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s6ywgAAAN0AAAAPAAAAZHJzL2Rvd25yZXYueG1sRE9Li8Iw&#10;EL4L+x/CLOxNUwW1VqMsi4vrzSd4HJqxDTaT0kTt/nsjCN7m43vObNHaStyo8caxgn4vAUGcO224&#10;UHDY/3ZTED4ga6wck4J/8rCYf3RmmGl35y3ddqEQMYR9hgrKEOpMSp+XZNH3XE0cubNrLIYIm0Lq&#10;Bu8x3FZykCQjadFwbCixpp+S8svuahWYzWg1XI+Pk6NcrkL/lF5SYw9KfX2231MQgdrwFr/cfzrO&#10;T4YDeH4TT5DzBwAAAP//AwBQSwECLQAUAAYACAAAACEA2+H2y+4AAACFAQAAEwAAAAAAAAAAAAAA&#10;AAAAAAAAW0NvbnRlbnRfVHlwZXNdLnhtbFBLAQItABQABgAIAAAAIQBa9CxbvwAAABUBAAALAAAA&#10;AAAAAAAAAAAAAB8BAABfcmVscy8ucmVsc1BLAQItABQABgAIAAAAIQAS1s6ywgAAAN0AAAAPAAAA&#10;AAAAAAAAAAAAAAcCAABkcnMvZG93bnJldi54bWxQSwUGAAAAAAMAAwC3AAAA9gIAAAAA&#10;" strokeweight="0"/>
                      <v:line id="Line 135" o:spid="_x0000_s1157" style="position:absolute;visibility:visible;mso-wrap-style:square" from="3117,17900" to="3314,17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mspwgAAAN0AAAAPAAAAZHJzL2Rvd25yZXYueG1sRE9Li8Iw&#10;EL4v+B/CCHvT1BW1VqPI4qJ78wkeh2Zsg82kNFnt/nuzIOxtPr7nzJetrcSdGm8cKxj0ExDEudOG&#10;CwWn41cvBeEDssbKMSn4JQ/LRedtjpl2D97T/RAKEUPYZ6igDKHOpPR5SRZ939XEkbu6xmKIsCmk&#10;bvARw20lP5JkLC0ajg0l1vRZUn47/FgFZjfejL4n5+lZrjdhcElvqbEnpd677WoGIlAb/sUv91bH&#10;+cloCH/fxBPk4gkAAP//AwBQSwECLQAUAAYACAAAACEA2+H2y+4AAACFAQAAEwAAAAAAAAAAAAAA&#10;AAAAAAAAW0NvbnRlbnRfVHlwZXNdLnhtbFBLAQItABQABgAIAAAAIQBa9CxbvwAAABUBAAALAAAA&#10;AAAAAAAAAAAAAB8BAABfcmVscy8ucmVsc1BLAQItABQABgAIAAAAIQB9mmspwgAAAN0AAAAPAAAA&#10;AAAAAAAAAAAAAAcCAABkcnMvZG93bnJldi54bWxQSwUGAAAAAAMAAwC3AAAA9gIAAAAA&#10;" strokeweight="0"/>
                      <v:line id="Line 136" o:spid="_x0000_s1158" style="position:absolute;visibility:visible;mso-wrap-style:square" from="2921,17602" to="3314,17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/NdwgAAAN0AAAAPAAAAZHJzL2Rvd25yZXYueG1sRE9Li8Iw&#10;EL4v+B/CCHvT1MVHrUaRxUX35hM8Ds3YBptJabLa/fdmQdjbfHzPmS9bW4k7Nd44VjDoJyCIc6cN&#10;FwpOx69eCsIHZI2VY1LwSx6Wi87bHDPtHryn+yEUIoawz1BBGUKdSenzkiz6vquJI3d1jcUQYVNI&#10;3eAjhttKfiTJWFo0HBtKrOmzpPx2+LEKzG68GX1PztOzXG/C4JLeUmNPSr1329UMRKA2/Itf7q2O&#10;85PREP6+iSfIxRMAAP//AwBQSwECLQAUAAYACAAAACEA2+H2y+4AAACFAQAAEwAAAAAAAAAAAAAA&#10;AAAAAAAAW0NvbnRlbnRfVHlwZXNdLnhtbFBLAQItABQABgAIAAAAIQBa9CxbvwAAABUBAAALAAAA&#10;AAAAAAAAAAAAAB8BAABfcmVscy8ucmVsc1BLAQItABQABgAIAAAAIQDyc/NdwgAAAN0AAAAPAAAA&#10;AAAAAAAAAAAAAAcCAABkcnMvZG93bnJldi54bWxQSwUGAAAAAAMAAwC3AAAA9gIAAAAA&#10;" strokeweight="0"/>
                      <v:line id="Line 137" o:spid="_x0000_s1159" style="position:absolute;visibility:visible;mso-wrap-style:square" from="3117,17310" to="3314,173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1bGwwAAAN0AAAAPAAAAZHJzL2Rvd25yZXYueG1sRE9Na8JA&#10;EL0L/Q/LFHrTjYVomrpKKRb1pqlCj0N2mixmZ0N21fjvXUHwNo/3ObNFbxtxps4bxwrGowQEcem0&#10;4UrB/vdnmIHwAVlj45gUXMnDYv4ymGGu3YV3dC5CJWII+xwV1CG0uZS+rMmiH7mWOHL/rrMYIuwq&#10;qTu8xHDbyPckmUiLhmNDjS1911Qei5NVYLaTVbqZHj4OcrkK47/smBm7V+rttf/6BBGoD0/xw73W&#10;cX6SpnD/Jp4g5zcAAAD//wMAUEsBAi0AFAAGAAgAAAAhANvh9svuAAAAhQEAABMAAAAAAAAAAAAA&#10;AAAAAAAAAFtDb250ZW50X1R5cGVzXS54bWxQSwECLQAUAAYACAAAACEAWvQsW78AAAAVAQAACwAA&#10;AAAAAAAAAAAAAAAfAQAAX3JlbHMvLnJlbHNQSwECLQAUAAYACAAAACEAnT9WxsMAAADdAAAADwAA&#10;AAAAAAAAAAAAAAAHAgAAZHJzL2Rvd25yZXYueG1sUEsFBgAAAAADAAMAtwAAAPcCAAAAAA==&#10;" strokeweight="0"/>
                      <v:line id="Line 138" o:spid="_x0000_s1160" style="position:absolute;visibility:visible;mso-wrap-style:square" from="3117,17018" to="3314,17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wT8wwAAAN0AAAAPAAAAZHJzL2Rvd25yZXYueG1sRE9LawIx&#10;EL4L/Q9hCt40a7W6bo1SRFFvrQ/wOGymu8HNZNlE3f77Rih4m4/vObNFaytxo8YbxwoG/QQEce60&#10;4ULB8bDupSB8QNZYOSYFv+RhMX/pzDDT7s7fdNuHQsQQ9hkqKEOoMyl9XpJF33c1ceR+XGMxRNgU&#10;Ujd4j+G2km9JMpYWDceGEmtalpRf9lerwHyNN++7yWl6kqtNGJzTS2rsUanua/v5ASJQG57if/dW&#10;x/nD0Qge38QT5PwPAAD//wMAUEsBAi0AFAAGAAgAAAAhANvh9svuAAAAhQEAABMAAAAAAAAAAAAA&#10;AAAAAAAAAFtDb250ZW50X1R5cGVzXS54bWxQSwECLQAUAAYACAAAACEAWvQsW78AAAAVAQAACwAA&#10;AAAAAAAAAAAAAAAfAQAAX3JlbHMvLnJlbHNQSwECLQAUAAYACAAAACEArI8E/MMAAADdAAAADwAA&#10;AAAAAAAAAAAAAAAHAgAAZHJzL2Rvd25yZXYueG1sUEsFBgAAAAADAAMAtwAAAPcCAAAAAA==&#10;" strokeweight="0"/>
                      <v:line id="Line 139" o:spid="_x0000_s1161" style="position:absolute;visibility:visible;mso-wrap-style:square" from="3117,16725" to="3314,16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6FnwwAAAN0AAAAPAAAAZHJzL2Rvd25yZXYueG1sRE9LawIx&#10;EL4X/A9hBG8167Pb1Sgiiu1NrUKPw2bcDW4myybq+u+bQqG3+fieM1+2thJ3arxxrGDQT0AQ504b&#10;LhScvravKQgfkDVWjknBkzwsF52XOWbaPfhA92MoRAxhn6GCMoQ6k9LnJVn0fVcTR+7iGoshwqaQ&#10;usFHDLeVHCbJVFo0HBtKrGldUn493qwCs5/uJp9v5/ez3OzC4Du9psaelOp129UMRKA2/Iv/3B86&#10;zh+NJ/D7TTxBLn4AAAD//wMAUEsBAi0AFAAGAAgAAAAhANvh9svuAAAAhQEAABMAAAAAAAAAAAAA&#10;AAAAAAAAAFtDb250ZW50X1R5cGVzXS54bWxQSwECLQAUAAYACAAAACEAWvQsW78AAAAVAQAACwAA&#10;AAAAAAAAAAAAAAAfAQAAX3JlbHMvLnJlbHNQSwECLQAUAAYACAAAACEAw8OhZ8MAAADdAAAADwAA&#10;AAAAAAAAAAAAAAAHAgAAZHJzL2Rvd25yZXYueG1sUEsFBgAAAAADAAMAtwAAAPcCAAAAAA==&#10;" strokeweight="0"/>
                      <v:line id="Line 140" o:spid="_x0000_s1162" style="position:absolute;visibility:visible;mso-wrap-style:square" from="3117,16427" to="3314,16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T8QxAAAAN0AAAAPAAAAZHJzL2Rvd25yZXYueG1sRE9La8JA&#10;EL4L/odlhN50o61pmrqKSIv11voAj0N2TBazsyG71fjv3YLQ23x8z5ktOluLC7XeOFYwHiUgiAun&#10;DZcK9rvPYQbCB2SNtWNScCMPi3m/N8Ncuyv/0GUbShFD2OeooAqhyaX0RUUW/cg1xJE7udZiiLAt&#10;pW7xGsNtLSdJkkqLhmNDhQ2tKirO21+rwHyn6+nm9fB2kB/rMD5m58zYvVJPg275DiJQF/7FD/eX&#10;jvOfX1L4+yaeIOd3AAAA//8DAFBLAQItABQABgAIAAAAIQDb4fbL7gAAAIUBAAATAAAAAAAAAAAA&#10;AAAAAAAAAABbQ29udGVudF9UeXBlc10ueG1sUEsBAi0AFAAGAAgAAAAhAFr0LFu/AAAAFQEAAAsA&#10;AAAAAAAAAAAAAAAAHwEAAF9yZWxzLy5yZWxzUEsBAi0AFAAGAAgAAAAhADMRPxDEAAAA3QAAAA8A&#10;AAAAAAAAAAAAAAAABwIAAGRycy9kb3ducmV2LnhtbFBLBQYAAAAAAwADALcAAAD4AgAAAAA=&#10;" strokeweight="0"/>
                      <v:line id="Line 141" o:spid="_x0000_s1163" style="position:absolute;visibility:visible;mso-wrap-style:square" from="2724,16135" to="3314,16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ZqLwwAAAN0AAAAPAAAAZHJzL2Rvd25yZXYueG1sRE9NawIx&#10;EL0L/ocwgjfNqq1ut0YpxaK9qVXocdiMu8HNZNlEXf+9EQq9zeN9znzZ2kpcqfHGsYLRMAFBnDtt&#10;uFBw+PkapCB8QNZYOSYFd/KwXHQ7c8y0u/GOrvtQiBjCPkMFZQh1JqXPS7Loh64mjtzJNRZDhE0h&#10;dYO3GG4rOU6SqbRoODaUWNNnSfl5f7EKzHa6fv2eHd+OcrUOo9/0nBp7UKrfaz/eQQRqw7/4z73R&#10;cf7kZQbPb+IJcvEAAAD//wMAUEsBAi0AFAAGAAgAAAAhANvh9svuAAAAhQEAABMAAAAAAAAAAAAA&#10;AAAAAAAAAFtDb250ZW50X1R5cGVzXS54bWxQSwECLQAUAAYACAAAACEAWvQsW78AAAAVAQAACwAA&#10;AAAAAAAAAAAAAAAfAQAAX3JlbHMvLnJlbHNQSwECLQAUAAYACAAAACEAXF2ai8MAAADdAAAADwAA&#10;AAAAAAAAAAAAAAAHAgAAZHJzL2Rvd25yZXYueG1sUEsFBgAAAAADAAMAtwAAAPcCAAAAAA==&#10;" strokeweight="0"/>
                      <v:rect id="Rectangle 142" o:spid="_x0000_s1164" style="position:absolute;left:2159;top:15843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2h7xAAAAN0AAAAPAAAAZHJzL2Rvd25yZXYueG1sRI/dagIx&#10;EIXvhb5DmELvarYqRbZGkYKgxRvXPsCwmf3BZLIkqbt9+85FwbsZzplzvtnsJu/UnWLqAxt4mxeg&#10;iOtge24NfF8Pr2tQKSNbdIHJwC8l2G2fZhssbRj5Qvcqt0pCOJVooMt5KLVOdUce0zwMxKI1IXrM&#10;ssZW24ijhHunF0Xxrj32LA0dDvTZUX2rfrwBfa0O47pysQhfi+bsTsdLQ8GYl+dp/wEq05Qf5v/r&#10;oxX85Upw5RsZQW//AAAA//8DAFBLAQItABQABgAIAAAAIQDb4fbL7gAAAIUBAAATAAAAAAAAAAAA&#10;AAAAAAAAAABbQ29udGVudF9UeXBlc10ueG1sUEsBAi0AFAAGAAgAAAAhAFr0LFu/AAAAFQEAAAsA&#10;AAAAAAAAAAAAAAAAHwEAAF9yZWxzLy5yZWxzUEsBAi0AFAAGAAgAAAAhAHH3aHvEAAAA3QAAAA8A&#10;AAAAAAAAAAAAAAAABwIAAGRycy9kb3ducmV2LnhtbFBLBQYAAAAAAwADALcAAAD4AgAAAAA=&#10;" filled="f" stroked="f">
                        <v:textbox style="mso-fit-shape-to-text:t" inset="0,0,0,0">
                          <w:txbxContent>
                            <w:p w14:paraId="6A04DB25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v:textbox>
                      </v:rect>
                      <v:line id="Line 143" o:spid="_x0000_s1165" style="position:absolute;visibility:visible;mso-wrap-style:square" from="3117,15843" to="3314,15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qtiwwAAAN0AAAAPAAAAZHJzL2Rvd25yZXYueG1sRE9NawIx&#10;EL0L/ocwgjfNqq1dt0YpxaK9qVXocdiMu8HNZNlEXf+9EQq9zeN9znzZ2kpcqfHGsYLRMAFBnDtt&#10;uFBw+PkapCB8QNZYOSYFd/KwXHQ7c8y0u/GOrvtQiBjCPkMFZQh1JqXPS7Loh64mjtzJNRZDhE0h&#10;dYO3GG4rOU6SqbRoODaUWNNnSfl5f7EKzHa6fv1+O86OcrUOo9/0nBp7UKrfaz/eQQRqw7/4z73R&#10;cf7kZQbPb+IJcvEAAAD//wMAUEsBAi0AFAAGAAgAAAAhANvh9svuAAAAhQEAABMAAAAAAAAAAAAA&#10;AAAAAAAAAFtDb250ZW50X1R5cGVzXS54bWxQSwECLQAUAAYACAAAACEAWvQsW78AAAAVAQAACwAA&#10;AAAAAAAAAAAAAAAfAQAAX3JlbHMvLnJlbHNQSwECLQAUAAYACAAAACEAQo6rYsMAAADdAAAADwAA&#10;AAAAAAAAAAAAAAAHAgAAZHJzL2Rvd25yZXYueG1sUEsFBgAAAAADAAMAtwAAAPcCAAAAAA==&#10;" strokeweight="0"/>
                      <v:line id="Line 144" o:spid="_x0000_s1166" style="position:absolute;visibility:visible;mso-wrap-style:square" from="3117,15551" to="3314,15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ZQixgAAAN0AAAAPAAAAZHJzL2Rvd25yZXYueG1sRI9Pb8Iw&#10;DMXvk/YdIk/abaRsAkohoGnaBLvxV+JoNaaNaJyqyaD79vMBaTdb7/m9n+fL3jfqSl10gQ0MBxko&#10;4jJYx5WBw/7rJQcVE7LFJjAZ+KUIy8XjwxwLG268pesuVUpCOBZooE6pLbSOZU0e4yC0xKKdQ+cx&#10;ydpV2nZ4k3Df6NcsG2uPjqWhxpY+aiovux9vwG3Gq9H35Dg96s9VGp7yS+78wZjnp/59BipRn/7N&#10;9+u1Ffy3kfDLNzKCXvwBAAD//wMAUEsBAi0AFAAGAAgAAAAhANvh9svuAAAAhQEAABMAAAAAAAAA&#10;AAAAAAAAAAAAAFtDb250ZW50X1R5cGVzXS54bWxQSwECLQAUAAYACAAAACEAWvQsW78AAAAVAQAA&#10;CwAAAAAAAAAAAAAAAAAfAQAAX3JlbHMvLnJlbHNQSwECLQAUAAYACAAAACEAVm2UIsYAAADdAAAA&#10;DwAAAAAAAAAAAAAAAAAHAgAAZHJzL2Rvd25yZXYueG1sUEsFBgAAAAADAAMAtwAAAPoCAAAAAA==&#10;" strokeweight="0"/>
                      <v:line id="Line 145" o:spid="_x0000_s1167" style="position:absolute;visibility:visible;mso-wrap-style:square" from="3117,15252" to="3314,152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TG5wwAAAN0AAAAPAAAAZHJzL2Rvd25yZXYueG1sRE9Na8JA&#10;EL0X/A/LFLzpJhY1ja4iUrG9qVXwOGSnyWJ2NmRXjf++WxB6m8f7nPmys7W4UeuNYwXpMAFBXDht&#10;uFRw/N4MMhA+IGusHZOCB3lYLnovc8y1u/OebodQihjCPkcFVQhNLqUvKrLoh64hjtyPay2GCNtS&#10;6hbvMdzWcpQkE2nRcGyosKF1RcXlcLUKzG6yHX9NT+8n+bEN6Tm7ZMYeleq/dqsZiEBd+Bc/3Z86&#10;zn8bp/D3TTxBLn4BAAD//wMAUEsBAi0AFAAGAAgAAAAhANvh9svuAAAAhQEAABMAAAAAAAAAAAAA&#10;AAAAAAAAAFtDb250ZW50X1R5cGVzXS54bWxQSwECLQAUAAYACAAAACEAWvQsW78AAAAVAQAACwAA&#10;AAAAAAAAAAAAAAAfAQAAX3JlbHMvLnJlbHNQSwECLQAUAAYACAAAACEAOSExucMAAADdAAAADwAA&#10;AAAAAAAAAAAAAAAHAgAAZHJzL2Rvd25yZXYueG1sUEsFBgAAAAADAAMAtwAAAPcCAAAAAA==&#10;" strokeweight="0"/>
                      <v:line id="Line 146" o:spid="_x0000_s1168" style="position:absolute;visibility:visible;mso-wrap-style:square" from="3117,14960" to="3314,14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6/OwgAAAN0AAAAPAAAAZHJzL2Rvd25yZXYueG1sRE9Li8Iw&#10;EL4L+x/CLHhbU13UWo0isovuzSd4HJqxDTaT0kTt/nuzsOBtPr7nzBatrcSdGm8cK+j3EhDEudOG&#10;CwXHw/dHCsIHZI2VY1LwSx4W87fODDPtHryj+z4UIoawz1BBGUKdSenzkiz6nquJI3dxjcUQYVNI&#10;3eAjhttKDpJkJC0ajg0l1rQqKb/ub1aB2Y7Ww5/xaXKSX+vQP6fX1NijUt33djkFEagNL/G/e6Pj&#10;/M/hAP6+iSfI+RMAAP//AwBQSwECLQAUAAYACAAAACEA2+H2y+4AAACFAQAAEwAAAAAAAAAAAAAA&#10;AAAAAAAAW0NvbnRlbnRfVHlwZXNdLnhtbFBLAQItABQABgAIAAAAIQBa9CxbvwAAABUBAAALAAAA&#10;AAAAAAAAAAAAAB8BAABfcmVscy8ucmVsc1BLAQItABQABgAIAAAAIQDJ86/OwgAAAN0AAAAPAAAA&#10;AAAAAAAAAAAAAAcCAABkcnMvZG93bnJldi54bWxQSwUGAAAAAAMAAwC3AAAA9gIAAAAA&#10;" strokeweight="0"/>
                      <v:line id="Line 147" o:spid="_x0000_s1169" style="position:absolute;visibility:visible;mso-wrap-style:square" from="2921,14668" to="3314,14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wpVwwAAAN0AAAAPAAAAZHJzL2Rvd25yZXYueG1sRE9La8JA&#10;EL4X+h+WKfSmG5VomrqKiGJ78xXocchOk8XsbMhuNf77bkHobT6+58yXvW3ElTpvHCsYDRMQxKXT&#10;hisF59N2kIHwAVlj45gU3MnDcvH8NMdcuxsf6HoMlYgh7HNUUIfQ5lL6siaLfuha4sh9u85iiLCr&#10;pO7wFsNtI8dJMpUWDceGGlta11Rejj9WgdlPd+nnrHgr5GYXRl/ZJTP2rNTrS796BxGoD//ih/tD&#10;x/mTdAJ/38QT5OIXAAD//wMAUEsBAi0AFAAGAAgAAAAhANvh9svuAAAAhQEAABMAAAAAAAAAAAAA&#10;AAAAAAAAAFtDb250ZW50X1R5cGVzXS54bWxQSwECLQAUAAYACAAAACEAWvQsW78AAAAVAQAACwAA&#10;AAAAAAAAAAAAAAAfAQAAX3JlbHMvLnJlbHNQSwECLQAUAAYACAAAACEApr8KVcMAAADdAAAADwAA&#10;AAAAAAAAAAAAAAAHAgAAZHJzL2Rvd25yZXYueG1sUEsFBgAAAAADAAMAtwAAAPcCAAAAAA==&#10;" strokeweight="0"/>
                      <v:line id="Line 148" o:spid="_x0000_s1170" style="position:absolute;visibility:visible;mso-wrap-style:square" from="3117,14376" to="3314,14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pIhwwAAAN0AAAAPAAAAZHJzL2Rvd25yZXYueG1sRE9LawIx&#10;EL4X/A9hBG8167Pb1Sgiiu1NrUKPw2bcDW4myybq+u+bQqG3+fieM1+2thJ3arxxrGDQT0AQ504b&#10;LhScvravKQgfkDVWjknBkzwsF52XOWbaPfhA92MoRAxhn6GCMoQ6k9LnJVn0fVcTR+7iGoshwqaQ&#10;usFHDLeVHCbJVFo0HBtKrGldUn493qwCs5/uJp9v5/ez3OzC4Du9psaelOp129UMRKA2/Iv/3B86&#10;zh9NxvD7TTxBLn4AAAD//wMAUEsBAi0AFAAGAAgAAAAhANvh9svuAAAAhQEAABMAAAAAAAAAAAAA&#10;AAAAAAAAAFtDb250ZW50X1R5cGVzXS54bWxQSwECLQAUAAYACAAAACEAWvQsW78AAAAVAQAACwAA&#10;AAAAAAAAAAAAAAAfAQAAX3JlbHMvLnJlbHNQSwECLQAUAAYACAAAACEAKVaSIcMAAADdAAAADwAA&#10;AAAAAAAAAAAAAAAHAgAAZHJzL2Rvd25yZXYueG1sUEsFBgAAAAADAAMAtwAAAPcCAAAAAA==&#10;" strokeweight="0"/>
                      <v:line id="Line 149" o:spid="_x0000_s1171" style="position:absolute;visibility:visible;mso-wrap-style:square" from="3117,14077" to="3314,14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je6wwAAAN0AAAAPAAAAZHJzL2Rvd25yZXYueG1sRE9Na8JA&#10;EL0X/A/LFLzpRks0ja4iUrG9qVXwOGSnyWJ2NmRXjf++WxB6m8f7nPmys7W4UeuNYwWjYQKCuHDa&#10;cKng+L0ZZCB8QNZYOyYFD/KwXPRe5phrd+c93Q6hFDGEfY4KqhCaXEpfVGTRD11DHLkf11oMEbal&#10;1C3eY7it5ThJJtKi4dhQYUPriorL4WoVmN1km35NT+8n+bENo3N2yYw9KtV/7VYzEIG68C9+uj91&#10;nP+WpvD3TTxBLn4BAAD//wMAUEsBAi0AFAAGAAgAAAAhANvh9svuAAAAhQEAABMAAAAAAAAAAAAA&#10;AAAAAAAAAFtDb250ZW50X1R5cGVzXS54bWxQSwECLQAUAAYACAAAACEAWvQsW78AAAAVAQAACwAA&#10;AAAAAAAAAAAAAAAfAQAAX3JlbHMvLnJlbHNQSwECLQAUAAYACAAAACEARho3usMAAADdAAAADwAA&#10;AAAAAAAAAAAAAAAHAgAAZHJzL2Rvd25yZXYueG1sUEsFBgAAAAADAAMAtwAAAPcCAAAAAA==&#10;" strokeweight="0"/>
                      <v:line id="Line 150" o:spid="_x0000_s1172" style="position:absolute;visibility:visible;mso-wrap-style:square" from="3117,13785" to="3314,13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KnNwwAAAN0AAAAPAAAAZHJzL2Rvd25yZXYueG1sRE9La8JA&#10;EL4X/A/LCL3VjYoxRlcRsdjefILHITsmi9nZkN1q+u+7hUJv8/E9Z7HqbC0e1HrjWMFwkIAgLpw2&#10;XCo4n97fMhA+IGusHZOCb/KwWvZeFphr9+QDPY6hFDGEfY4KqhCaXEpfVGTRD1xDHLmbay2GCNtS&#10;6hafMdzWcpQkqbRoODZU2NCmouJ+/LIKzD7dTT6nl9lFbndheM3umbFnpV773XoOIlAX/sV/7g8d&#10;548nKfx+E0+Qyx8AAAD//wMAUEsBAi0AFAAGAAgAAAAhANvh9svuAAAAhQEAABMAAAAAAAAAAAAA&#10;AAAAAAAAAFtDb250ZW50X1R5cGVzXS54bWxQSwECLQAUAAYACAAAACEAWvQsW78AAAAVAQAACwAA&#10;AAAAAAAAAAAAAAAfAQAAX3JlbHMvLnJlbHNQSwECLQAUAAYACAAAACEAtsipzcMAAADdAAAADwAA&#10;AAAAAAAAAAAAAAAHAgAAZHJzL2Rvd25yZXYueG1sUEsFBgAAAAADAAMAtwAAAPcCAAAAAA==&#10;" strokeweight="0"/>
                      <v:line id="Line 151" o:spid="_x0000_s1173" style="position:absolute;visibility:visible;mso-wrap-style:square" from="3117,13493" to="3314,13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AxWxAAAAN0AAAAPAAAAZHJzL2Rvd25yZXYueG1sRE9Na8JA&#10;EL0X+h+WKXjTjS2aNHWVUirWm9oEehyy02QxOxuyq8Z/3xWE3ubxPmexGmwrztR741jBdJKAIK6c&#10;NlwrKL7X4wyED8gaW8ek4EoeVsvHhwXm2l14T+dDqEUMYZ+jgiaELpfSVw1Z9BPXEUfu1/UWQ4R9&#10;LXWPlxhuW/mcJHNp0XBsaLCjj4aq4+FkFZjdfDPbpuVrKT83YfqTHTNjC6VGT8P7G4hAQ/gX391f&#10;Os5/maVw+yaeIJd/AAAA//8DAFBLAQItABQABgAIAAAAIQDb4fbL7gAAAIUBAAATAAAAAAAAAAAA&#10;AAAAAAAAAABbQ29udGVudF9UeXBlc10ueG1sUEsBAi0AFAAGAAgAAAAhAFr0LFu/AAAAFQEAAAsA&#10;AAAAAAAAAAAAAAAAHwEAAF9yZWxzLy5yZWxzUEsBAi0AFAAGAAgAAAAhANmEDFbEAAAA3QAAAA8A&#10;AAAAAAAAAAAAAAAABwIAAGRycy9kb3ducmV2LnhtbFBLBQYAAAAAAwADALcAAAD4AgAAAAA=&#10;" strokeweight="0"/>
                      <v:line id="Line 152" o:spid="_x0000_s1174" style="position:absolute;visibility:visible;mso-wrap-style:square" from="2724,13201" to="3314,13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5gkxgAAAN0AAAAPAAAAZHJzL2Rvd25yZXYueG1sRI9Pb8Iw&#10;DMXvk/YdIk/abaRsAkohoGnaBLvxV+JoNaaNaJyqyaD79vMBaTdb7/m9n+fL3jfqSl10gQ0MBxko&#10;4jJYx5WBw/7rJQcVE7LFJjAZ+KUIy8XjwxwLG268pesuVUpCOBZooE6pLbSOZU0e4yC0xKKdQ+cx&#10;ydpV2nZ4k3Df6NcsG2uPjqWhxpY+aiovux9vwG3Gq9H35Dg96s9VGp7yS+78wZjnp/59BipRn/7N&#10;9+u1Ffy3keDKNzKCXvwBAAD//wMAUEsBAi0AFAAGAAgAAAAhANvh9svuAAAAhQEAABMAAAAAAAAA&#10;AAAAAAAAAAAAAFtDb250ZW50X1R5cGVzXS54bWxQSwECLQAUAAYACAAAACEAWvQsW78AAAAVAQAA&#10;CwAAAAAAAAAAAAAAAAAfAQAAX3JlbHMvLnJlbHNQSwECLQAUAAYACAAAACEAqBuYJMYAAADdAAAA&#10;DwAAAAAAAAAAAAAAAAAHAgAAZHJzL2Rvd25yZXYueG1sUEsFBgAAAAADAAMAtwAAAPoCAAAAAA==&#10;" strokeweight="0"/>
                      <v:rect id="Rectangle 153" o:spid="_x0000_s1175" style="position:absolute;left:2159;top:12903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ls9wQAAAN0AAAAPAAAAZHJzL2Rvd25yZXYueG1sRE/bagIx&#10;EH0v+A9hBN9qVqWiq1GkINjii6sfMGxmL5hMliR1t3/fFATf5nCus90P1ogH+dA6VjCbZiCIS6db&#10;rhXcrsf3FYgQkTUax6TglwLsd6O3Leba9XyhRxFrkUI45KigibHLpQxlQxbD1HXEiauctxgT9LXU&#10;HvsUbo2cZ9lSWmw5NTTY0WdD5b34sQrktTj2q8L4zH3Pq7P5Ol0qckpNxsNhAyLSEF/ip/uk0/zF&#10;xxr+v0knyN0fAAAA//8DAFBLAQItABQABgAIAAAAIQDb4fbL7gAAAIUBAAATAAAAAAAAAAAAAAAA&#10;AAAAAABbQ29udGVudF9UeXBlc10ueG1sUEsBAi0AFAAGAAgAAAAhAFr0LFu/AAAAFQEAAAsAAAAA&#10;AAAAAAAAAAAAHwEAAF9yZWxzLy5yZWxzUEsBAi0AFAAGAAgAAAAhAJtiWz3BAAAA3QAAAA8AAAAA&#10;AAAAAAAAAAAABwIAAGRycy9kb3ducmV2LnhtbFBLBQYAAAAAAwADALcAAAD1AgAAAAA=&#10;" filled="f" stroked="f">
                        <v:textbox style="mso-fit-shape-to-text:t" inset="0,0,0,0">
                          <w:txbxContent>
                            <w:p w14:paraId="6614EAE0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line id="Line 154" o:spid="_x0000_s1176" style="position:absolute;visibility:visible;mso-wrap-style:square" from="3117,12903" to="3314,12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V6fxwAAAN0AAAAPAAAAZHJzL2Rvd25yZXYueG1sRI9Pb8Iw&#10;DMXvk/YdIk/abaQM0ZVCQNMEYrsx/kgcrcZrIxqnajLovv18mLSbrff83s+L1eBbdaU+usAGxqMM&#10;FHEVrOPawPGweSpAxYRssQ1MBn4owmp5f7fA0oYbf9J1n2olIRxLNNCk1JVax6ohj3EUOmLRvkLv&#10;Mcna19r2eJNw3+rnLMu1R8fS0GBHbw1Vl/23N+B2+Xb68XKanfR6m8bn4lI4fzTm8WF4nYNKNKR/&#10;89/1uxX8SS788o2MoJe/AAAA//8DAFBLAQItABQABgAIAAAAIQDb4fbL7gAAAIUBAAATAAAAAAAA&#10;AAAAAAAAAAAAAABbQ29udGVudF9UeXBlc10ueG1sUEsBAi0AFAAGAAgAAAAhAFr0LFu/AAAAFQEA&#10;AAsAAAAAAAAAAAAAAAAAHwEAAF9yZWxzLy5yZWxzUEsBAi0AFAAGAAgAAAAhAJgBXp/HAAAA3QAA&#10;AA8AAAAAAAAAAAAAAAAABwIAAGRycy9kb3ducmV2LnhtbFBLBQYAAAAAAwADALcAAAD7AgAAAAA=&#10;" strokeweight="0"/>
                      <v:line id="Line 155" o:spid="_x0000_s1177" style="position:absolute;visibility:visible;mso-wrap-style:square" from="3117,12611" to="3314,126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fsEwwAAAN0AAAAPAAAAZHJzL2Rvd25yZXYueG1sRE9La8JA&#10;EL4X/A/LCN7qJkpjjK4iYrG9tT7A45Adk8XsbMhuNf333UKht/n4nrNc97YRd+q8cawgHScgiEun&#10;DVcKTsfX5xyED8gaG8ek4Js8rFeDpyUW2j34k+6HUIkYwr5ABXUIbSGlL2uy6MeuJY7c1XUWQ4Rd&#10;JXWHjxhuGzlJkkxaNBwbamxpW1N5O3xZBeYj27+8z87zs9ztQ3rJb7mxJ6VGw36zABGoD//iP/eb&#10;jvOnWQq/38QT5OoHAAD//wMAUEsBAi0AFAAGAAgAAAAhANvh9svuAAAAhQEAABMAAAAAAAAAAAAA&#10;AAAAAAAAAFtDb250ZW50X1R5cGVzXS54bWxQSwECLQAUAAYACAAAACEAWvQsW78AAAAVAQAACwAA&#10;AAAAAAAAAAAAAAAfAQAAX3JlbHMvLnJlbHNQSwECLQAUAAYACAAAACEA9037BMMAAADdAAAADwAA&#10;AAAAAAAAAAAAAAAHAgAAZHJzL2Rvd25yZXYueG1sUEsFBgAAAAADAAMAtwAAAPcCAAAAAA==&#10;" strokeweight="0"/>
                      <v:line id="Line 156" o:spid="_x0000_s1178" style="position:absolute;visibility:visible;mso-wrap-style:square" from="3117,12319" to="3314,12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2VzwwAAAN0AAAAPAAAAZHJzL2Rvd25yZXYueG1sRE9La8JA&#10;EL4X/A/LCN7qRqUxRleR0qK9+QSPQ3ZMFrOzIbvV9N+7hUJv8/E9Z7HqbC3u1HrjWMFomIAgLpw2&#10;XCo4HT9fMxA+IGusHZOCH/KwWvZeFphr9+A93Q+hFDGEfY4KqhCaXEpfVGTRD11DHLmray2GCNtS&#10;6hYfMdzWcpwkqbRoODZU2NB7RcXt8G0VmF26efuanmdn+bEJo0t2y4w9KTXod+s5iEBd+Bf/ubc6&#10;zp+kY/j9Jp4gl08AAAD//wMAUEsBAi0AFAAGAAgAAAAhANvh9svuAAAAhQEAABMAAAAAAAAAAAAA&#10;AAAAAAAAAFtDb250ZW50X1R5cGVzXS54bWxQSwECLQAUAAYACAAAACEAWvQsW78AAAAVAQAACwAA&#10;AAAAAAAAAAAAAAAfAQAAX3JlbHMvLnJlbHNQSwECLQAUAAYACAAAACEAB59lc8MAAADdAAAADwAA&#10;AAAAAAAAAAAAAAAHAgAAZHJzL2Rvd25yZXYueG1sUEsFBgAAAAADAAMAtwAAAPcCAAAAAA==&#10;" strokeweight="0"/>
                      <v:line id="Line 157" o:spid="_x0000_s1179" style="position:absolute;visibility:visible;mso-wrap-style:square" from="3117,12026" to="3314,12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8DowwAAAN0AAAAPAAAAZHJzL2Rvd25yZXYueG1sRE9La8JA&#10;EL4X/A/LCN7qxkpjjK4ixaK9+QSPQ3ZMFrOzIbvV9N+7hUJv8/E9Z77sbC3u1HrjWMFomIAgLpw2&#10;XCo4HT9fMxA+IGusHZOCH/KwXPRe5phr9+A93Q+hFDGEfY4KqhCaXEpfVGTRD11DHLmray2GCNtS&#10;6hYfMdzW8i1JUmnRcGyosKGPiorb4dsqMLt08/41OU/Pcr0Jo0t2y4w9KTXod6sZiEBd+Bf/ubc6&#10;zh+nY/j9Jp4gF08AAAD//wMAUEsBAi0AFAAGAAgAAAAhANvh9svuAAAAhQEAABMAAAAAAAAAAAAA&#10;AAAAAAAAAFtDb250ZW50X1R5cGVzXS54bWxQSwECLQAUAAYACAAAACEAWvQsW78AAAAVAQAACwAA&#10;AAAAAAAAAAAAAAAfAQAAX3JlbHMvLnJlbHNQSwECLQAUAAYACAAAACEAaNPA6MMAAADdAAAADwAA&#10;AAAAAAAAAAAAAAAHAgAAZHJzL2Rvd25yZXYueG1sUEsFBgAAAAADAAMAtwAAAPcCAAAAAA==&#10;" strokeweight="0"/>
                      <v:line id="Line 158" o:spid="_x0000_s1180" style="position:absolute;visibility:visible;mso-wrap-style:square" from="2921,11728" to="3314,11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licxAAAAN0AAAAPAAAAZHJzL2Rvd25yZXYueG1sRE9La8JA&#10;EL4L/odlhN50o61pmrqKSIv11voAj0N2TBazsyG71fjv3YLQ23x8z5ktOluLC7XeOFYwHiUgiAun&#10;DZcK9rvPYQbCB2SNtWNScCMPi3m/N8Ncuyv/0GUbShFD2OeooAqhyaX0RUUW/cg1xJE7udZiiLAt&#10;pW7xGsNtLSdJkkqLhmNDhQ2tKirO21+rwHyn6+nm9fB2kB/rMD5m58zYvVJPg275DiJQF/7FD/eX&#10;jvOf0xf4+yaeIOd3AAAA//8DAFBLAQItABQABgAIAAAAIQDb4fbL7gAAAIUBAAATAAAAAAAAAAAA&#10;AAAAAAAAAABbQ29udGVudF9UeXBlc10ueG1sUEsBAi0AFAAGAAgAAAAhAFr0LFu/AAAAFQEAAAsA&#10;AAAAAAAAAAAAAAAAHwEAAF9yZWxzLy5yZWxzUEsBAi0AFAAGAAgAAAAhAOc6WJzEAAAA3QAAAA8A&#10;AAAAAAAAAAAAAAAABwIAAGRycy9kb3ducmV2LnhtbFBLBQYAAAAAAwADALcAAAD4AgAAAAA=&#10;" strokeweight="0"/>
                      <v:line id="Line 159" o:spid="_x0000_s1181" style="position:absolute;visibility:visible;mso-wrap-style:square" from="3117,11436" to="3314,114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v0HwwAAAN0AAAAPAAAAZHJzL2Rvd25yZXYueG1sRE9La8JA&#10;EL4X/A/LCL3VjYoxRlcRsdjefILHITsmi9nZkN1q+u+7hUJv8/E9Z7HqbC0e1HrjWMFwkIAgLpw2&#10;XCo4n97fMhA+IGusHZOCb/KwWvZeFphr9+QDPY6hFDGEfY4KqhCaXEpfVGTRD1xDHLmbay2GCNtS&#10;6hafMdzWcpQkqbRoODZU2NCmouJ+/LIKzD7dTT6nl9lFbndheM3umbFnpV773XoOIlAX/sV/7g8d&#10;54/TCfx+E0+Qyx8AAAD//wMAUEsBAi0AFAAGAAgAAAAhANvh9svuAAAAhQEAABMAAAAAAAAAAAAA&#10;AAAAAAAAAFtDb250ZW50X1R5cGVzXS54bWxQSwECLQAUAAYACAAAACEAWvQsW78AAAAVAQAACwAA&#10;AAAAAAAAAAAAAAAfAQAAX3JlbHMvLnJlbHNQSwECLQAUAAYACAAAACEAiHb9B8MAAADdAAAADwAA&#10;AAAAAAAAAAAAAAAHAgAAZHJzL2Rvd25yZXYueG1sUEsFBgAAAAADAAMAtwAAAPcCAAAAAA==&#10;" strokeweight="0"/>
                      <v:line id="Line 160" o:spid="_x0000_s1182" style="position:absolute;visibility:visible;mso-wrap-style:square" from="3117,11144" to="3314,11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GNwxAAAAN0AAAAPAAAAZHJzL2Rvd25yZXYueG1sRE9La8JA&#10;EL4L/Q/LFHrTjZbGNHUNUlrUW+sDehyy02QxOxuy25j+e1cQvM3H95xFMdhG9NR541jBdJKAIC6d&#10;NlwpOOw/xxkIH5A1No5JwT95KJYPowXm2p35m/pdqEQMYZ+jgjqENpfSlzVZ9BPXEkfu13UWQ4Rd&#10;JXWH5xhuGzlLklRaNBwbamzpvabytPuzCsxXun7Zzo+vR/mxDtOf7JQZe1Dq6XFYvYEINIS7+Obe&#10;6Dj/OU3h+k08QS4vAAAA//8DAFBLAQItABQABgAIAAAAIQDb4fbL7gAAAIUBAAATAAAAAAAAAAAA&#10;AAAAAAAAAABbQ29udGVudF9UeXBlc10ueG1sUEsBAi0AFAAGAAgAAAAhAFr0LFu/AAAAFQEAAAsA&#10;AAAAAAAAAAAAAAAAHwEAAF9yZWxzLy5yZWxzUEsBAi0AFAAGAAgAAAAhAHikY3DEAAAA3QAAAA8A&#10;AAAAAAAAAAAAAAAABwIAAGRycy9kb3ducmV2LnhtbFBLBQYAAAAAAwADALcAAAD4AgAAAAA=&#10;" strokeweight="0"/>
                      <v:line id="Line 161" o:spid="_x0000_s1183" style="position:absolute;visibility:visible;mso-wrap-style:square" from="3117,10852" to="3314,10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MbrwwAAAN0AAAAPAAAAZHJzL2Rvd25yZXYueG1sRE9La8JA&#10;EL4X/A/LCN7qRqUxRlcRsdjefILHITsmi9nZkN1q+u+7hUJv8/E9Z7HqbC0e1HrjWMFomIAgLpw2&#10;XCo4n95fMxA+IGusHZOCb/KwWvZeFphr9+QDPY6hFDGEfY4KqhCaXEpfVGTRD11DHLmbay2GCNtS&#10;6hafMdzWcpwkqbRoODZU2NCmouJ+/LIKzD7dvX1OL7OL3O7C6JrdM2PPSg363XoOIlAX/sV/7g8d&#10;50/SKfx+E0+Qyx8AAAD//wMAUEsBAi0AFAAGAAgAAAAhANvh9svuAAAAhQEAABMAAAAAAAAAAAAA&#10;AAAAAAAAAFtDb250ZW50X1R5cGVzXS54bWxQSwECLQAUAAYACAAAACEAWvQsW78AAAAVAQAACwAA&#10;AAAAAAAAAAAAAAAfAQAAX3JlbHMvLnJlbHNQSwECLQAUAAYACAAAACEAF+jG68MAAADdAAAADwAA&#10;AAAAAAAAAAAAAAAHAgAAZHJzL2Rvd25yZXYueG1sUEsFBgAAAAADAAMAtwAAAPcCAAAAAA==&#10;" strokeweight="0"/>
                      <v:line id="Line 162" o:spid="_x0000_s1184" style="position:absolute;visibility:visible;mso-wrap-style:square" from="3117,10553" to="3314,10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1KZxwAAAN0AAAAPAAAAZHJzL2Rvd25yZXYueG1sRI9Pb8Iw&#10;DMXvk/YdIk/abaQM0ZVCQNMEYrsx/kgcrcZrIxqnajLovv18mLSbrff83s+L1eBbdaU+usAGxqMM&#10;FHEVrOPawPGweSpAxYRssQ1MBn4owmp5f7fA0oYbf9J1n2olIRxLNNCk1JVax6ohj3EUOmLRvkLv&#10;Mcna19r2eJNw3+rnLMu1R8fS0GBHbw1Vl/23N+B2+Xb68XKanfR6m8bn4lI4fzTm8WF4nYNKNKR/&#10;89/1uxX8SS648o2MoJe/AAAA//8DAFBLAQItABQABgAIAAAAIQDb4fbL7gAAAIUBAAATAAAAAAAA&#10;AAAAAAAAAAAAAABbQ29udGVudF9UeXBlc10ueG1sUEsBAi0AFAAGAAgAAAAhAFr0LFu/AAAAFQEA&#10;AAsAAAAAAAAAAAAAAAAAHwEAAF9yZWxzLy5yZWxzUEsBAi0AFAAGAAgAAAAhAGZ3UpnHAAAA3QAA&#10;AA8AAAAAAAAAAAAAAAAABwIAAGRycy9kb3ducmV2LnhtbFBLBQYAAAAAAwADALcAAAD7AgAAAAA=&#10;" strokeweight="0"/>
                      <v:line id="Line 163" o:spid="_x0000_s1185" style="position:absolute;visibility:visible;mso-wrap-style:square" from="2724,10261" to="3314,10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/cCwwAAAN0AAAAPAAAAZHJzL2Rvd25yZXYueG1sRE9La8JA&#10;EL4X/A/LCN7qRqUxRlcRsdjefILHITsmi9nZkN1q+u+7hUJv8/E9Z7HqbC0e1HrjWMFomIAgLpw2&#10;XCo4n95fMxA+IGusHZOCb/KwWvZeFphr9+QDPY6hFDGEfY4KqhCaXEpfVGTRD11DHLmbay2GCNtS&#10;6hafMdzWcpwkqbRoODZU2NCmouJ+/LIKzD7dvX1OL7OL3O7C6JrdM2PPSg363XoOIlAX/sV/7g8d&#10;50/SGfx+E0+Qyx8AAAD//wMAUEsBAi0AFAAGAAgAAAAhANvh9svuAAAAhQEAABMAAAAAAAAAAAAA&#10;AAAAAAAAAFtDb250ZW50X1R5cGVzXS54bWxQSwECLQAUAAYACAAAACEAWvQsW78AAAAVAQAACwAA&#10;AAAAAAAAAAAAAAAfAQAAX3JlbHMvLnJlbHNQSwECLQAUAAYACAAAACEACTv3AsMAAADdAAAADwAA&#10;AAAAAAAAAAAAAAAHAgAAZHJzL2Rvd25yZXYueG1sUEsFBgAAAAADAAMAtwAAAPcCAAAAAA==&#10;" strokeweight="0"/>
                      <v:rect id="Rectangle 164" o:spid="_x0000_s1186" style="position:absolute;left:2159;top:9969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a7AxAAAAN0AAAAPAAAAZHJzL2Rvd25yZXYueG1sRI/dagIx&#10;EIXvhb5DmELvarYKVrZGkYKgxRvXPsCwmf3BZLIkqbt9+85FwbsZzplzvtnsJu/UnWLqAxt4mxeg&#10;iOtge24NfF8Pr2tQKSNbdIHJwC8l2G2fZhssbRj5Qvcqt0pCOJVooMt5KLVOdUce0zwMxKI1IXrM&#10;ssZW24ijhHunF0Wx0h57loYOB/rsqL5VP96AvlaHcV25WISvRXN2p+OloWDMy/O0/wCVacoP8//1&#10;0Qr+8l345RsZQW//AAAA//8DAFBLAQItABQABgAIAAAAIQDb4fbL7gAAAIUBAAATAAAAAAAAAAAA&#10;AAAAAAAAAABbQ29udGVudF9UeXBlc10ueG1sUEsBAi0AFAAGAAgAAAAhAFr0LFu/AAAAFQEAAAsA&#10;AAAAAAAAAAAAAAAAHwEAAF9yZWxzLy5yZWxzUEsBAi0AFAAGAAgAAAAhAEHtrsDEAAAA3QAAAA8A&#10;AAAAAAAAAAAAAAAABwIAAGRycy9kb3ducmV2LnhtbFBLBQYAAAAAAwADALcAAAD4AgAAAAA=&#10;" filled="f" stroked="f">
                        <v:textbox style="mso-fit-shape-to-text:t" inset="0,0,0,0">
                          <w:txbxContent>
                            <w:p w14:paraId="0F6001DC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line id="Line 165" o:spid="_x0000_s1187" style="position:absolute;visibility:visible;mso-wrap-style:square" from="3117,9969" to="3314,9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G3ZxAAAAN0AAAAPAAAAZHJzL2Rvd25yZXYueG1sRE9La8JA&#10;EL4X/A/LCL3VTVrUNGaVUlqsN1+BHofsmCxmZ0N2q/Hfd4VCb/PxPadYDbYVF+q9cawgnSQgiCun&#10;DdcKjofPpwyED8gaW8ek4EYeVsvRQ4G5dlfe0WUfahFD2OeooAmhy6X0VUMW/cR1xJE7ud5iiLCv&#10;pe7xGsNtK5+TZCYtGo4NDXb03lB13v9YBWY7W0838/K1lB/rkH5n58zYo1KP4+FtASLQEP7Ff+4v&#10;Hee/zFO4fxNPkMtfAAAA//8DAFBLAQItABQABgAIAAAAIQDb4fbL7gAAAIUBAAATAAAAAAAAAAAA&#10;AAAAAAAAAABbQ29udGVudF9UeXBlc10ueG1sUEsBAi0AFAAGAAgAAAAhAFr0LFu/AAAAFQEAAAsA&#10;AAAAAAAAAAAAAAAAHwEAAF9yZWxzLy5yZWxzUEsBAi0AFAAGAAgAAAAhAHKUbdnEAAAA3QAAAA8A&#10;AAAAAAAAAAAAAAAABwIAAGRycy9kb3ducmV2LnhtbFBLBQYAAAAAAwADALcAAAD4AgAAAAA=&#10;" strokeweight="0"/>
                      <v:line id="Line 166" o:spid="_x0000_s1188" style="position:absolute;visibility:visible;mso-wrap-style:square" from="3117,9677" to="3314,96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vOuxAAAAN0AAAAPAAAAZHJzL2Rvd25yZXYueG1sRE9Na8JA&#10;EL0L/Q/LFHrTjRZNmrpKKRXrrbUJ9Dhkp8lidjZkV43/visI3ubxPme5HmwrTtR741jBdJKAIK6c&#10;NlwrKH424wyED8gaW8ek4EIe1quH0RJz7c78Tad9qEUMYZ+jgiaELpfSVw1Z9BPXEUfuz/UWQ4R9&#10;LXWP5xhuWzlLkoW0aDg2NNjRe0PVYX+0CszXYjvfpeVLKT+2YfqbHTJjC6WeHoe3VxCBhnAX39yf&#10;Os5/Tmdw/SaeIFf/AAAA//8DAFBLAQItABQABgAIAAAAIQDb4fbL7gAAAIUBAAATAAAAAAAAAAAA&#10;AAAAAAAAAABbQ29udGVudF9UeXBlc10ueG1sUEsBAi0AFAAGAAgAAAAhAFr0LFu/AAAAFQEAAAsA&#10;AAAAAAAAAAAAAAAAHwEAAF9yZWxzLy5yZWxzUEsBAi0AFAAGAAgAAAAhAIJG867EAAAA3QAAAA8A&#10;AAAAAAAAAAAAAAAABwIAAGRycy9kb3ducmV2LnhtbFBLBQYAAAAAAwADALcAAAD4AgAAAAA=&#10;" strokeweight="0"/>
                      <v:line id="Line 167" o:spid="_x0000_s1189" style="position:absolute;visibility:visible;mso-wrap-style:square" from="3117,9378" to="3314,9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lY1wwAAAN0AAAAPAAAAZHJzL2Rvd25yZXYueG1sRE9Na8JA&#10;EL0L/Q/LCL3VjYomja5SpMV6U6vgcciOyWJ2NmS3Gv99Vyh4m8f7nPmys7W4UuuNYwXDQQKCuHDa&#10;cKng8PP1loHwAVlj7ZgU3MnDcvHSm2Ou3Y13dN2HUsQQ9jkqqEJocil9UZFFP3ANceTOrrUYImxL&#10;qVu8xXBby1GSTKVFw7GhwoZWFRWX/a9VYLbT9WSTHt+P8nMdhqfskhl7UOq1333MQATqwlP87/7W&#10;cf44HcPjm3iCXPwBAAD//wMAUEsBAi0AFAAGAAgAAAAhANvh9svuAAAAhQEAABMAAAAAAAAAAAAA&#10;AAAAAAAAAFtDb250ZW50X1R5cGVzXS54bWxQSwECLQAUAAYACAAAACEAWvQsW78AAAAVAQAACwAA&#10;AAAAAAAAAAAAAAAfAQAAX3JlbHMvLnJlbHNQSwECLQAUAAYACAAAACEA7QpWNcMAAADdAAAADwAA&#10;AAAAAAAAAAAAAAAHAgAAZHJzL2Rvd25yZXYueG1sUEsFBgAAAAADAAMAtwAAAPcCAAAAAA==&#10;" strokeweight="0"/>
                      <v:line id="Line 168" o:spid="_x0000_s1190" style="position:absolute;visibility:visible;mso-wrap-style:square" from="3117,9086" to="3314,9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85BwwAAAN0AAAAPAAAAZHJzL2Rvd25yZXYueG1sRE9NawIx&#10;EL0L/ocwgjfNqq1ut0YpxaK9qVXocdiMu8HNZNlEXf+9EQq9zeN9znzZ2kpcqfHGsYLRMAFBnDtt&#10;uFBw+PkapCB8QNZYOSYFd/KwXHQ7c8y0u/GOrvtQiBjCPkMFZQh1JqXPS7Loh64mjtzJNRZDhE0h&#10;dYO3GG4rOU6SqbRoODaUWNNnSfl5f7EKzHa6fv2eHd+OcrUOo9/0nBp7UKrfaz/eQQRqw7/4z73R&#10;cf5k9gLPb+IJcvEAAAD//wMAUEsBAi0AFAAGAAgAAAAhANvh9svuAAAAhQEAABMAAAAAAAAAAAAA&#10;AAAAAAAAAFtDb250ZW50X1R5cGVzXS54bWxQSwECLQAUAAYACAAAACEAWvQsW78AAAAVAQAACwAA&#10;AAAAAAAAAAAAAAAfAQAAX3JlbHMvLnJlbHNQSwECLQAUAAYACAAAACEAYuPOQcMAAADdAAAADwAA&#10;AAAAAAAAAAAAAAAHAgAAZHJzL2Rvd25yZXYueG1sUEsFBgAAAAADAAMAtwAAAPcCAAAAAA==&#10;" strokeweight="0"/>
                      <v:line id="Line 169" o:spid="_x0000_s1191" style="position:absolute;visibility:visible;mso-wrap-style:square" from="2921,8794" to="3314,8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2vaxAAAAN0AAAAPAAAAZHJzL2Rvd25yZXYueG1sRE9Na8JA&#10;EL0X+h+WKXjTjS2aNHWVUirWm9oEehyy02QxOxuyq8Z/3xWE3ubxPmexGmwrztR741jBdJKAIK6c&#10;NlwrKL7X4wyED8gaW8ek4EoeVsvHhwXm2l14T+dDqEUMYZ+jgiaELpfSVw1Z9BPXEUfu1/UWQ4R9&#10;LXWPlxhuW/mcJHNp0XBsaLCjj4aq4+FkFZjdfDPbpuVrKT83YfqTHTNjC6VGT8P7G4hAQ/gX391f&#10;Os5/SWdw+yaeIJd/AAAA//8DAFBLAQItABQABgAIAAAAIQDb4fbL7gAAAIUBAAATAAAAAAAAAAAA&#10;AAAAAAAAAABbQ29udGVudF9UeXBlc10ueG1sUEsBAi0AFAAGAAgAAAAhAFr0LFu/AAAAFQEAAAsA&#10;AAAAAAAAAAAAAAAAHwEAAF9yZWxzLy5yZWxzUEsBAi0AFAAGAAgAAAAhAA2va9rEAAAA3QAAAA8A&#10;AAAAAAAAAAAAAAAABwIAAGRycy9kb3ducmV2LnhtbFBLBQYAAAAAAwADALcAAAD4AgAAAAA=&#10;" strokeweight="0"/>
                      <v:line id="Line 170" o:spid="_x0000_s1192" style="position:absolute;visibility:visible;mso-wrap-style:square" from="3117,8502" to="3314,8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fWtwwAAAN0AAAAPAAAAZHJzL2Rvd25yZXYueG1sRE9La8JA&#10;EL4X/A/LCN7qRqUxRlcRsdjefILHITsmi9nZkN1q+u+7hUJv8/E9Z7HqbC0e1HrjWMFomIAgLpw2&#10;XCo4n95fMxA+IGusHZOCb/KwWvZeFphr9+QDPY6hFDGEfY4KqhCaXEpfVGTRD11DHLmbay2GCNtS&#10;6hafMdzWcpwkqbRoODZU2NCmouJ+/LIKzD7dvX1OL7OL3O7C6JrdM2PPSg363XoOIlAX/sV/7g8d&#10;50+mKfx+E0+Qyx8AAAD//wMAUEsBAi0AFAAGAAgAAAAhANvh9svuAAAAhQEAABMAAAAAAAAAAAAA&#10;AAAAAAAAAFtDb250ZW50X1R5cGVzXS54bWxQSwECLQAUAAYACAAAACEAWvQsW78AAAAVAQAACwAA&#10;AAAAAAAAAAAAAAAfAQAAX3JlbHMvLnJlbHNQSwECLQAUAAYACAAAACEA/X31rcMAAADdAAAADwAA&#10;AAAAAAAAAAAAAAAHAgAAZHJzL2Rvd25yZXYueG1sUEsFBgAAAAADAAMAtwAAAPcCAAAAAA==&#10;" strokeweight="0"/>
                      <v:line id="Line 171" o:spid="_x0000_s1193" style="position:absolute;visibility:visible;mso-wrap-style:square" from="3117,8204" to="3314,8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VA2wwAAAN0AAAAPAAAAZHJzL2Rvd25yZXYueG1sRE9Na8JA&#10;EL0L/Q/LFHrTjZaaGF1FSkV7s1bB45Adk8XsbMiumv57tyB4m8f7nNmis7W4UuuNYwXDQQKCuHDa&#10;cKlg/7vqZyB8QNZYOyYFf+RhMX/pzTDX7sY/dN2FUsQQ9jkqqEJocil9UZFFP3ANceROrrUYImxL&#10;qVu8xXBby1GSjKVFw7GhwoY+KyrOu4tVYLbj9cd3epgc5Nc6DI/ZOTN2r9Tba7ecggjUhaf44d7o&#10;OP89TeH/m3iCnN8BAAD//wMAUEsBAi0AFAAGAAgAAAAhANvh9svuAAAAhQEAABMAAAAAAAAAAAAA&#10;AAAAAAAAAFtDb250ZW50X1R5cGVzXS54bWxQSwECLQAUAAYACAAAACEAWvQsW78AAAAVAQAACwAA&#10;AAAAAAAAAAAAAAAfAQAAX3JlbHMvLnJlbHNQSwECLQAUAAYACAAAACEAkjFQNsMAAADdAAAADwAA&#10;AAAAAAAAAAAAAAAHAgAAZHJzL2Rvd25yZXYueG1sUEsFBgAAAAADAAMAtwAAAPcCAAAAAA==&#10;" strokeweight="0"/>
                      <v:line id="Line 172" o:spid="_x0000_s1194" style="position:absolute;visibility:visible;mso-wrap-style:square" from="3117,7912" to="3314,7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sRExgAAAN0AAAAPAAAAZHJzL2Rvd25yZXYueG1sRI9Pb8Iw&#10;DMXvk/YdIiNxGymbBqUQ0DRtYrvxV+JoNaaNaJyqCdB9+/kwaTdb7/m9nxer3jfqRl10gQ2MRxko&#10;4jJYx5WBw/7zKQcVE7LFJjAZ+KEIq+XjwwILG+68pdsuVUpCOBZooE6pLbSOZU0e4yi0xKKdQ+cx&#10;ydpV2nZ4l3Df6Ocsm2iPjqWhxpbeayovu6s34DaT9ev39Dg76o91Gp/yS+78wZjhoH+bg0rUp3/z&#10;3/WXFfyXqeDKNzKCXv4CAAD//wMAUEsBAi0AFAAGAAgAAAAhANvh9svuAAAAhQEAABMAAAAAAAAA&#10;AAAAAAAAAAAAAFtDb250ZW50X1R5cGVzXS54bWxQSwECLQAUAAYACAAAACEAWvQsW78AAAAVAQAA&#10;CwAAAAAAAAAAAAAAAAAfAQAAX3JlbHMvLnJlbHNQSwECLQAUAAYACAAAACEA467ERMYAAADdAAAA&#10;DwAAAAAAAAAAAAAAAAAHAgAAZHJzL2Rvd25yZXYueG1sUEsFBgAAAAADAAMAtwAAAPoCAAAAAA==&#10;" strokeweight="0"/>
                      <v:line id="Line 173" o:spid="_x0000_s1195" style="position:absolute;visibility:visible;mso-wrap-style:square" from="3117,7620" to="3314,7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mHfxAAAAN0AAAAPAAAAZHJzL2Rvd25yZXYueG1sRE9Na8JA&#10;EL0L/Q/LFHrTjS2amLpKKRXrrbUJ9Dhkp8lidjZkV43/visI3ubxPme5HmwrTtR741jBdJKAIK6c&#10;NlwrKH424wyED8gaW8ek4EIe1quH0RJz7c78Tad9qEUMYZ+jgiaELpfSVw1Z9BPXEUfuz/UWQ4R9&#10;LXWP5xhuW/mcJHNp0XBsaLCj94aqw/5oFZiv+Xa2S8tFKT+2YfqbHTJjC6WeHoe3VxCBhnAX39yf&#10;Os5/SRdw/SaeIFf/AAAA//8DAFBLAQItABQABgAIAAAAIQDb4fbL7gAAAIUBAAATAAAAAAAAAAAA&#10;AAAAAAAAAABbQ29udGVudF9UeXBlc10ueG1sUEsBAi0AFAAGAAgAAAAhAFr0LFu/AAAAFQEAAAsA&#10;AAAAAAAAAAAAAAAAHwEAAF9yZWxzLy5yZWxzUEsBAi0AFAAGAAgAAAAhAIziYd/EAAAA3QAAAA8A&#10;AAAAAAAAAAAAAAAABwIAAGRycy9kb3ducmV2LnhtbFBLBQYAAAAAAwADALcAAAD4AgAAAAA=&#10;" strokeweight="0"/>
                      <v:line id="Line 174" o:spid="_x0000_s1196" style="position:absolute;visibility:visible;mso-wrap-style:square" from="2724,7327" to="3314,7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bhlxgAAAN0AAAAPAAAAZHJzL2Rvd25yZXYueG1sRI9Bb8Iw&#10;DIXvk/YfIk/iNlKGgK4Q0DSB2G7AQOJoNV4b0ThVE6D79/Nh0m623vN7nxer3jfqRl10gQ2Mhhko&#10;4jJYx5WB49fmOQcVE7LFJjAZ+KEIq+XjwwILG+68p9shVUpCOBZooE6pLbSOZU0e4zC0xKJ9h85j&#10;krWrtO3wLuG+0S9ZNtUeHUtDjS2911ReDldvwO2m28nn7PR60uttGp3zS+780ZjBU/82B5WoT//m&#10;v+sPK/jjXPjlGxlBL38BAAD//wMAUEsBAi0AFAAGAAgAAAAhANvh9svuAAAAhQEAABMAAAAAAAAA&#10;AAAAAAAAAAAAAFtDb250ZW50X1R5cGVzXS54bWxQSwECLQAUAAYACAAAACEAWvQsW78AAAAVAQAA&#10;CwAAAAAAAAAAAAAAAAAfAQAAX3JlbHMvLnJlbHNQSwECLQAUAAYACAAAACEAKA24ZcYAAADdAAAA&#10;DwAAAAAAAAAAAAAAAAAHAgAAZHJzL2Rvd25yZXYueG1sUEsFBgAAAAADAAMAtwAAAPoCAAAAAA==&#10;" strokeweight="0"/>
                      <v:rect id="Rectangle 175" o:spid="_x0000_s1197" style="position:absolute;left:2159;top:7029;width:38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Ht8wAAAAN0AAAAPAAAAZHJzL2Rvd25yZXYueG1sRE/bisIw&#10;EH1f8B/CCL6tqQpLqUYRQXBlX6x+wNBML5hMSpK19e+NsLBvczjX2exGa8SDfOgcK1jMMxDEldMd&#10;Nwpu1+NnDiJEZI3GMSl4UoDddvKxwUK7gS/0KGMjUgiHAhW0MfaFlKFqyWKYu544cbXzFmOCvpHa&#10;45DCrZHLLPuSFjtODS32dGipupe/VoG8lschL43P3HlZ/5jv06Ump9RsOu7XICKN8V/85z7pNH+V&#10;L+D9TTpBbl8AAAD//wMAUEsBAi0AFAAGAAgAAAAhANvh9svuAAAAhQEAABMAAAAAAAAAAAAAAAAA&#10;AAAAAFtDb250ZW50X1R5cGVzXS54bWxQSwECLQAUAAYACAAAACEAWvQsW78AAAAVAQAACwAAAAAA&#10;AAAAAAAAAAAfAQAAX3JlbHMvLnJlbHNQSwECLQAUAAYACAAAACEAG3R7fM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72D45280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line id="Line 176" o:spid="_x0000_s1198" style="position:absolute;visibility:visible;mso-wrap-style:square" from="3117,7029" to="3314,7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4OJwgAAAN0AAAAPAAAAZHJzL2Rvd25yZXYueG1sRE9Li8Iw&#10;EL4v+B/CCN7WVGW1VqPIsqJ78wkeh2Zsg82kNFG7/94sLOxtPr7nzJetrcSDGm8cKxj0ExDEudOG&#10;CwWn4/o9BeEDssbKMSn4IQ/LRedtjpl2T97T4xAKEUPYZ6igDKHOpPR5SRZ939XEkbu6xmKIsCmk&#10;bvAZw20lh0kylhYNx4YSa/osKb8d7laB2Y03H9+T8/QsvzZhcElvqbEnpXrddjUDEagN/+I/91bH&#10;+aN0CL/fxBPk4gUAAP//AwBQSwECLQAUAAYACAAAACEA2+H2y+4AAACFAQAAEwAAAAAAAAAAAAAA&#10;AAAAAAAAW0NvbnRlbnRfVHlwZXNdLnhtbFBLAQItABQABgAIAAAAIQBa9CxbvwAAABUBAAALAAAA&#10;AAAAAAAAAAAAAB8BAABfcmVscy8ucmVsc1BLAQItABQABgAIAAAAIQC3k4OJwgAAAN0AAAAPAAAA&#10;AAAAAAAAAAAAAAcCAABkcnMvZG93bnJldi54bWxQSwUGAAAAAAMAAwC3AAAA9gIAAAAA&#10;" strokeweight="0"/>
                      <v:line id="Line 177" o:spid="_x0000_s1199" style="position:absolute;visibility:visible;mso-wrap-style:square" from="3117,6737" to="3314,6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yYSxAAAAN0AAAAPAAAAZHJzL2Rvd25yZXYueG1sRE9Na8JA&#10;EL0X+h+WKXgzGxVtmrpKEcX2ZtMIPQ7ZabKYnQ3ZVeO/7xaE3ubxPme5HmwrLtR741jBJElBEFdO&#10;G64VlF+7cQbCB2SNrWNScCMP69XjwxJz7a78SZci1CKGsM9RQRNCl0vpq4Ys+sR1xJH7cb3FEGFf&#10;S93jNYbbVk7TdCEtGo4NDXa0aag6FWerwBwW+/nH8/HlKLf7MPnOTpmxpVKjp+HtFUSgIfyL7+53&#10;HefPshn8fRNPkKtfAAAA//8DAFBLAQItABQABgAIAAAAIQDb4fbL7gAAAIUBAAATAAAAAAAAAAAA&#10;AAAAAAAAAABbQ29udGVudF9UeXBlc10ueG1sUEsBAi0AFAAGAAgAAAAhAFr0LFu/AAAAFQEAAAsA&#10;AAAAAAAAAAAAAAAAHwEAAF9yZWxzLy5yZWxzUEsBAi0AFAAGAAgAAAAhANjfJhLEAAAA3QAAAA8A&#10;AAAAAAAAAAAAAAAABwIAAGRycy9kb3ducmV2LnhtbFBLBQYAAAAAAwADALcAAAD4AgAAAAA=&#10;" strokeweight="0"/>
                      <v:line id="Line 178" o:spid="_x0000_s1200" style="position:absolute;visibility:visible;mso-wrap-style:square" from="3117,6445" to="3314,6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r5mxAAAAN0AAAAPAAAAZHJzL2Rvd25yZXYueG1sRE9Na8JA&#10;EL0X/A/LCL3VTWy1MWYVkRbrzVqFHofsmCxmZ0N2q+m/7xYEb/N4n1Mse9uIC3XeOFaQjhIQxKXT&#10;hisFh6/3pwyED8gaG8ek4Jc8LBeDhwJz7a78SZd9qEQMYZ+jgjqENpfSlzVZ9CPXEkfu5DqLIcKu&#10;krrDawy3jRwnyVRaNBwbamxpXVN53v9YBWY33Uy2r8fZUb5tQvqdnTNjD0o9DvvVHESgPtzFN/eH&#10;jvOfsxf4/yaeIBd/AAAA//8DAFBLAQItABQABgAIAAAAIQDb4fbL7gAAAIUBAAATAAAAAAAAAAAA&#10;AAAAAAAAAABbQ29udGVudF9UeXBlc10ueG1sUEsBAi0AFAAGAAgAAAAhAFr0LFu/AAAAFQEAAAsA&#10;AAAAAAAAAAAAAAAAHwEAAF9yZWxzLy5yZWxzUEsBAi0AFAAGAAgAAAAhAFc2vmbEAAAA3QAAAA8A&#10;AAAAAAAAAAAAAAAABwIAAGRycy9kb3ducmV2LnhtbFBLBQYAAAAAAwADALcAAAD4AgAAAAA=&#10;" strokeweight="0"/>
                      <v:line id="Line 179" o:spid="_x0000_s1201" style="position:absolute;visibility:visible;mso-wrap-style:square" from="3117,6153" to="3314,6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hv9wgAAAN0AAAAPAAAAZHJzL2Rvd25yZXYueG1sRE9Li8Iw&#10;EL4v+B/CCHvT1BW1VqPI4qJ78wkeh2Zsg82kNFnt/nuzIOxtPr7nzJetrcSdGm8cKxj0ExDEudOG&#10;CwWn41cvBeEDssbKMSn4JQ/LRedtjpl2D97T/RAKEUPYZ6igDKHOpPR5SRZ939XEkbu6xmKIsCmk&#10;bvARw20lP5JkLC0ajg0l1vRZUn47/FgFZjfejL4n5+lZrjdhcElvqbEnpd677WoGIlAb/sUv91bH&#10;+cN0BH/fxBPk4gkAAP//AwBQSwECLQAUAAYACAAAACEA2+H2y+4AAACFAQAAEwAAAAAAAAAAAAAA&#10;AAAAAAAAW0NvbnRlbnRfVHlwZXNdLnhtbFBLAQItABQABgAIAAAAIQBa9CxbvwAAABUBAAALAAAA&#10;AAAAAAAAAAAAAB8BAABfcmVscy8ucmVsc1BLAQItABQABgAIAAAAIQA4ehv9wgAAAN0AAAAPAAAA&#10;AAAAAAAAAAAAAAcCAABkcnMvZG93bnJldi54bWxQSwUGAAAAAAMAAwC3AAAA9gIAAAAA&#10;" strokeweight="0"/>
                      <v:line id="Line 180" o:spid="_x0000_s1202" style="position:absolute;visibility:visible;mso-wrap-style:square" from="2921,5854" to="3314,5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IWKxAAAAN0AAAAPAAAAZHJzL2Rvd25yZXYueG1sRE9La8JA&#10;EL4X+h+WKfSmGy2NaeoaRBTtrfUBPQ7ZabKYnQ3ZNab/3i0Ivc3H95x5MdhG9NR541jBZJyAIC6d&#10;NlwpOB42owyED8gaG8ek4Jc8FIvHhznm2l35i/p9qEQMYZ+jgjqENpfSlzVZ9GPXEkfux3UWQ4Rd&#10;JXWH1xhuGzlNklRaNBwbamxpVVN53l+sAvOZbl8/Zqe3k1xvw+Q7O2fGHpV6fhqW7yACDeFffHfv&#10;dJz/kqXw9008QS5uAAAA//8DAFBLAQItABQABgAIAAAAIQDb4fbL7gAAAIUBAAATAAAAAAAAAAAA&#10;AAAAAAAAAABbQ29udGVudF9UeXBlc10ueG1sUEsBAi0AFAAGAAgAAAAhAFr0LFu/AAAAFQEAAAsA&#10;AAAAAAAAAAAAAAAAHwEAAF9yZWxzLy5yZWxzUEsBAi0AFAAGAAgAAAAhAMiohYrEAAAA3QAAAA8A&#10;AAAAAAAAAAAAAAAABwIAAGRycy9kb3ducmV2LnhtbFBLBQYAAAAAAwADALcAAAD4AgAAAAA=&#10;" strokeweight="0"/>
                      <v:line id="Line 181" o:spid="_x0000_s1203" style="position:absolute;visibility:visible;mso-wrap-style:square" from="3117,5562" to="3314,5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CARxAAAAN0AAAAPAAAAZHJzL2Rvd25yZXYueG1sRE9Na8JA&#10;EL0L/Q/LFHqrG1s0aeoaiijWm7UKPQ7ZabKYnQ3ZNcZ/3xUK3ubxPmdeDLYRPXXeOFYwGScgiEun&#10;DVcKDt/r5wyED8gaG8ek4EoeisXDaI65dhf+on4fKhFD2OeooA6hzaX0ZU0W/di1xJH7dZ3FEGFX&#10;Sd3hJYbbRr4kyUxaNBwbamxpWVN52p+tArObbabb9Ph2lKtNmPxkp8zYg1JPj8PHO4hAQ7iL/92f&#10;Os5/zVK4fRNPkIs/AAAA//8DAFBLAQItABQABgAIAAAAIQDb4fbL7gAAAIUBAAATAAAAAAAAAAAA&#10;AAAAAAAAAABbQ29udGVudF9UeXBlc10ueG1sUEsBAi0AFAAGAAgAAAAhAFr0LFu/AAAAFQEAAAsA&#10;AAAAAAAAAAAAAAAAHwEAAF9yZWxzLy5yZWxzUEsBAi0AFAAGAAgAAAAhAKfkIBHEAAAA3QAAAA8A&#10;AAAAAAAAAAAAAAAABwIAAGRycy9kb3ducmV2LnhtbFBLBQYAAAAAAwADALcAAAD4AgAAAAA=&#10;" strokeweight="0"/>
                      <v:line id="Line 182" o:spid="_x0000_s1204" style="position:absolute;visibility:visible;mso-wrap-style:square" from="3117,5270" to="3314,5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7RjxgAAAN0AAAAPAAAAZHJzL2Rvd25yZXYueG1sRI9Bb8Iw&#10;DIXvk/YfIk/iNlKGgK4Q0DSB2G7AQOJoNV4b0ThVE6D79/Nh0m623vN7nxer3jfqRl10gQ2Mhhko&#10;4jJYx5WB49fmOQcVE7LFJjAZ+KEIq+XjwwILG+68p9shVUpCOBZooE6pLbSOZU0e4zC0xKJ9h85j&#10;krWrtO3wLuG+0S9ZNtUeHUtDjS2911ReDldvwO2m28nn7PR60uttGp3zS+780ZjBU/82B5WoT//m&#10;v+sPK/jjXHDlGxlBL38BAAD//wMAUEsBAi0AFAAGAAgAAAAhANvh9svuAAAAhQEAABMAAAAAAAAA&#10;AAAAAAAAAAAAAFtDb250ZW50X1R5cGVzXS54bWxQSwECLQAUAAYACAAAACEAWvQsW78AAAAVAQAA&#10;CwAAAAAAAAAAAAAAAAAfAQAAX3JlbHMvLnJlbHNQSwECLQAUAAYACAAAACEA1nu0Y8YAAADdAAAA&#10;DwAAAAAAAAAAAAAAAAAHAgAAZHJzL2Rvd25yZXYueG1sUEsFBgAAAAADAAMAtwAAAPoCAAAAAA==&#10;" strokeweight="0"/>
                      <v:line id="Line 183" o:spid="_x0000_s1205" style="position:absolute;visibility:visible;mso-wrap-style:square" from="3117,4978" to="3314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xH4xAAAAN0AAAAPAAAAZHJzL2Rvd25yZXYueG1sRE9Na8JA&#10;EL0L/Q/LFHqrG1u0MXUNRRTrzaYKPQ7ZabKYnQ3ZNcZ/3xUK3ubxPmeRD7YRPXXeOFYwGScgiEun&#10;DVcKDt+b5xSED8gaG8ek4Eoe8uXDaIGZdhf+or4IlYgh7DNUUIfQZlL6siaLfuxa4sj9us5iiLCr&#10;pO7wEsNtI1+SZCYtGo4NNba0qqk8FWerwOxn2+nu7Tg/yvU2TH7SU2rsQamnx+HjHUSgIdzF/+5P&#10;Hee/pnO4fRNPkMs/AAAA//8DAFBLAQItABQABgAIAAAAIQDb4fbL7gAAAIUBAAATAAAAAAAAAAAA&#10;AAAAAAAAAABbQ29udGVudF9UeXBlc10ueG1sUEsBAi0AFAAGAAgAAAAhAFr0LFu/AAAAFQEAAAsA&#10;AAAAAAAAAAAAAAAAHwEAAF9yZWxzLy5yZWxzUEsBAi0AFAAGAAgAAAAhALk3EfjEAAAA3QAAAA8A&#10;AAAAAAAAAAAAAAAABwIAAGRycy9kb3ducmV2LnhtbFBLBQYAAAAAAwADALcAAAD4AgAAAAA=&#10;" strokeweight="0"/>
                      <v:line id="Line 184" o:spid="_x0000_s1206" style="position:absolute;visibility:visible;mso-wrap-style:square" from="3117,4679" to="3314,4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C64xgAAAN0AAAAPAAAAZHJzL2Rvd25yZXYueG1sRI9Pb8Iw&#10;DMXvk/YdIiNxGymbBqUQ0DRtYrvxV+JoNaaNaJyqCdB9+/kwaTdb7/m9nxer3jfqRl10gQ2MRxko&#10;4jJYx5WBw/7zKQcVE7LFJjAZ+KEIq+XjwwILG+68pdsuVUpCOBZooE6pLbSOZU0e4yi0xKKdQ+cx&#10;ydpV2nZ4l3Df6Ocsm2iPjqWhxpbeayovu6s34DaT9ev39Dg76o91Gp/yS+78wZjhoH+bg0rUp3/z&#10;3/WXFfyXmfDLNzKCXv4CAAD//wMAUEsBAi0AFAAGAAgAAAAhANvh9svuAAAAhQEAABMAAAAAAAAA&#10;AAAAAAAAAAAAAFtDb250ZW50X1R5cGVzXS54bWxQSwECLQAUAAYACAAAACEAWvQsW78AAAAVAQAA&#10;CwAAAAAAAAAAAAAAAAAfAQAAX3JlbHMvLnJlbHNQSwECLQAUAAYACAAAACEArdQuuMYAAADdAAAA&#10;DwAAAAAAAAAAAAAAAAAHAgAAZHJzL2Rvd25yZXYueG1sUEsFBgAAAAADAAMAtwAAAPoCAAAAAA==&#10;" strokeweight="0"/>
                      <v:line id="Line 185" o:spid="_x0000_s1207" style="position:absolute;visibility:visible;mso-wrap-style:square" from="2724,4387" to="3314,4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sjwwAAAN0AAAAPAAAAZHJzL2Rvd25yZXYueG1sRE9Na8JA&#10;EL0X+h+WKXjTTSraGF2liGK9WavQ45Adk8XsbMiuGv99VxB6m8f7nNmis7W4UuuNYwXpIAFBXDht&#10;uFRw+Fn3MxA+IGusHZOCO3lYzF9fZphrd+Nvuu5DKWII+xwVVCE0uZS+qMiiH7iGOHIn11oMEbal&#10;1C3eYrit5XuSjKVFw7GhwoaWFRXn/cUqMLvxZrT9OE6OcrUJ6W92zow9KNV76z6nIAJ14V/8dH/p&#10;OH84SeHxTTxBzv8AAAD//wMAUEsBAi0AFAAGAAgAAAAhANvh9svuAAAAhQEAABMAAAAAAAAAAAAA&#10;AAAAAAAAAFtDb250ZW50X1R5cGVzXS54bWxQSwECLQAUAAYACAAAACEAWvQsW78AAAAVAQAACwAA&#10;AAAAAAAAAAAAAAAfAQAAX3JlbHMvLnJlbHNQSwECLQAUAAYACAAAACEAwpiLI8MAAADdAAAADwAA&#10;AAAAAAAAAAAAAAAHAgAAZHJzL2Rvd25yZXYueG1sUEsFBgAAAAADAAMAtwAAAPcCAAAAAA==&#10;" strokeweight="0"/>
                      <v:rect id="Rectangle 186" o:spid="_x0000_s1208" style="position:absolute;left:1841;top:4095;width:76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3PW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OX&#10;6xx+v0knyN0LAAD//wMAUEsBAi0AFAAGAAgAAAAhANvh9svuAAAAhQEAABMAAAAAAAAAAAAAAAAA&#10;AAAAAFtDb250ZW50X1R5cGVzXS54bWxQSwECLQAUAAYACAAAACEAWvQsW78AAAAVAQAACwAAAAAA&#10;AAAAAAAAAAAfAQAAX3JlbHMvLnJlbHNQSwECLQAUAAYACAAAACEAbn9z1s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5474DCEE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line id="Line 187" o:spid="_x0000_s1209" style="position:absolute;visibility:visible;mso-wrap-style:square" from="3117,4095" to="3314,4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rDPwwAAAN0AAAAPAAAAZHJzL2Rvd25yZXYueG1sRE9Na8JA&#10;EL0L/odlBG91Y0Ubo6tIsVhvbargcciOyWJ2NmS3Gv99Vyh4m8f7nOW6s7W4UuuNYwXjUQKCuHDa&#10;cKng8PPxkoLwAVlj7ZgU3MnDetXvLTHT7sbfdM1DKWII+wwVVCE0mZS+qMiiH7mGOHJn11oMEbal&#10;1C3eYrit5WuSzKRFw7GhwobeKyou+a9VYL5mu+n+7Tg/yu0ujE/pJTX2oNRw0G0WIAJ14Sn+d3/q&#10;OH8yn8Djm3iCXP0BAAD//wMAUEsBAi0AFAAGAAgAAAAhANvh9svuAAAAhQEAABMAAAAAAAAAAAAA&#10;AAAAAAAAAFtDb250ZW50X1R5cGVzXS54bWxQSwECLQAUAAYACAAAACEAWvQsW78AAAAVAQAACwAA&#10;AAAAAAAAAAAAAAAfAQAAX3JlbHMvLnJlbHNQSwECLQAUAAYACAAAACEAXQawz8MAAADdAAAADwAA&#10;AAAAAAAAAAAAAAAHAgAAZHJzL2Rvd25yZXYueG1sUEsFBgAAAAADAAMAtwAAAPcCAAAAAA==&#10;" strokeweight="0"/>
                      <v:line id="Line 188" o:spid="_x0000_s1210" style="position:absolute;visibility:visible;mso-wrap-style:square" from="3117,3803" to="3314,3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yi7wwAAAN0AAAAPAAAAZHJzL2Rvd25yZXYueG1sRE9NawIx&#10;EL0L/ocwgjfNqq1dt0YpxaK9qVXocdiMu8HNZNlEXf+9EQq9zeN9znzZ2kpcqfHGsYLRMAFBnDtt&#10;uFBw+PkapCB8QNZYOSYFd/KwXHQ7c8y0u/GOrvtQiBjCPkMFZQh1JqXPS7Loh64mjtzJNRZDhE0h&#10;dYO3GG4rOU6SqbRoODaUWNNnSfl5f7EKzHa6fv1+O86OcrUOo9/0nBp7UKrfaz/eQQRqw7/4z73R&#10;cf5k9gLPb+IJcvEAAAD//wMAUEsBAi0AFAAGAAgAAAAhANvh9svuAAAAhQEAABMAAAAAAAAAAAAA&#10;AAAAAAAAAFtDb250ZW50X1R5cGVzXS54bWxQSwECLQAUAAYACAAAACEAWvQsW78AAAAVAQAACwAA&#10;AAAAAAAAAAAAAAAfAQAAX3JlbHMvLnJlbHNQSwECLQAUAAYACAAAACEA0u8ou8MAAADdAAAADwAA&#10;AAAAAAAAAAAAAAAHAgAAZHJzL2Rvd25yZXYueG1sUEsFBgAAAAADAAMAtwAAAPcCAAAAAA==&#10;" strokeweight="0"/>
                      <v:line id="Line 189" o:spid="_x0000_s1211" style="position:absolute;visibility:visible;mso-wrap-style:square" from="3117,3505" to="3314,3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40gwwAAAN0AAAAPAAAAZHJzL2Rvd25yZXYueG1sRE9Ni8Iw&#10;EL0L+x/CCN401UW3VqMssuLuTV0Fj0MztsFmUpqo9d9vFgRv83ifM1+2thI3arxxrGA4SEAQ504b&#10;LhQcftf9FIQPyBorx6TgQR6Wi7fOHDPt7ryj2z4UIoawz1BBGUKdSenzkiz6gauJI3d2jcUQYVNI&#10;3eA9httKjpJkIi0ajg0l1rQqKb/sr1aB2U4245+P4/QovzZheEovqbEHpXrd9nMGIlAbXuKn+1vH&#10;+e/TMfx/E0+Qiz8AAAD//wMAUEsBAi0AFAAGAAgAAAAhANvh9svuAAAAhQEAABMAAAAAAAAAAAAA&#10;AAAAAAAAAFtDb250ZW50X1R5cGVzXS54bWxQSwECLQAUAAYACAAAACEAWvQsW78AAAAVAQAACwAA&#10;AAAAAAAAAAAAAAAfAQAAX3JlbHMvLnJlbHNQSwECLQAUAAYACAAAACEAvaONIMMAAADdAAAADwAA&#10;AAAAAAAAAAAAAAAHAgAAZHJzL2Rvd25yZXYueG1sUEsFBgAAAAADAAMAtwAAAPcCAAAAAA==&#10;" strokeweight="0"/>
                      <v:line id="Line 190" o:spid="_x0000_s1212" style="position:absolute;visibility:visible;mso-wrap-style:square" from="3117,3213" to="3314,3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RNXwwAAAN0AAAAPAAAAZHJzL2Rvd25yZXYueG1sRE9La8JA&#10;EL4X/A/LCN7qRqUxRlcRsdjefILHITsmi9nZkN1q+u+7hUJv8/E9Z7HqbC0e1HrjWMFomIAgLpw2&#10;XCo4n95fMxA+IGusHZOCb/KwWvZeFphr9+QDPY6hFDGEfY4KqhCaXEpfVGTRD11DHLmbay2GCNtS&#10;6hafMdzWcpwkqbRoODZU2NCmouJ+/LIKzD7dvX1OL7OL3O7C6JrdM2PPSg363XoOIlAX/sV/7g8d&#10;509mKfx+E0+Qyx8AAAD//wMAUEsBAi0AFAAGAAgAAAAhANvh9svuAAAAhQEAABMAAAAAAAAAAAAA&#10;AAAAAAAAAFtDb250ZW50X1R5cGVzXS54bWxQSwECLQAUAAYACAAAACEAWvQsW78AAAAVAQAACwAA&#10;AAAAAAAAAAAAAAAfAQAAX3JlbHMvLnJlbHNQSwECLQAUAAYACAAAACEATXETV8MAAADdAAAADwAA&#10;AAAAAAAAAAAAAAAHAgAAZHJzL2Rvd25yZXYueG1sUEsFBgAAAAADAAMAtwAAAPcCAAAAAA==&#10;" strokeweight="0"/>
                      <v:line id="Line 191" o:spid="_x0000_s1213" style="position:absolute;visibility:visible;mso-wrap-style:square" from="2921,2921" to="3314,2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bbMxAAAAN0AAAAPAAAAZHJzL2Rvd25yZXYueG1sRE9Na8JA&#10;EL0L/Q/LFHrTjS2amLpKKRXrrbUJ9Dhkp8lidjZkV43/visI3ubxPme5HmwrTtR741jBdJKAIK6c&#10;NlwrKH424wyED8gaW8ek4EIe1quH0RJz7c78Tad9qEUMYZ+jgiaELpfSVw1Z9BPXEUfuz/UWQ4R9&#10;LXWP5xhuW/mcJHNp0XBsaLCj94aqw/5oFZiv+Xa2S8tFKT+2YfqbHTJjC6WeHoe3VxCBhnAX39yf&#10;Os5/WaRw/SaeIFf/AAAA//8DAFBLAQItABQABgAIAAAAIQDb4fbL7gAAAIUBAAATAAAAAAAAAAAA&#10;AAAAAAAAAABbQ29udGVudF9UeXBlc10ueG1sUEsBAi0AFAAGAAgAAAAhAFr0LFu/AAAAFQEAAAsA&#10;AAAAAAAAAAAAAAAAHwEAAF9yZWxzLy5yZWxzUEsBAi0AFAAGAAgAAAAhACI9tszEAAAA3QAAAA8A&#10;AAAAAAAAAAAAAAAABwIAAGRycy9kb3ducmV2LnhtbFBLBQYAAAAAAwADALcAAAD4AgAAAAA=&#10;" strokeweight="0"/>
                      <v:line id="Line 192" o:spid="_x0000_s1214" style="position:absolute;visibility:visible;mso-wrap-style:square" from="3117,2628" to="3314,2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K+xgAAAN0AAAAPAAAAZHJzL2Rvd25yZXYueG1sRI9Pb8Iw&#10;DMXvk/YdIiNxGymbBqUQ0DRtYrvxV+JoNaaNaJyqCdB9+/kwaTdb7/m9nxer3jfqRl10gQ2MRxko&#10;4jJYx5WBw/7zKQcVE7LFJjAZ+KEIq+XjwwILG+68pdsuVUpCOBZooE6pLbSOZU0e4yi0xKKdQ+cx&#10;ydpV2nZ4l3Df6Ocsm2iPjqWhxpbeayovu6s34DaT9ev39Dg76o91Gp/yS+78wZjhoH+bg0rUp3/z&#10;3/WXFfyXmeDKNzKCXv4CAAD//wMAUEsBAi0AFAAGAAgAAAAhANvh9svuAAAAhQEAABMAAAAAAAAA&#10;AAAAAAAAAAAAAFtDb250ZW50X1R5cGVzXS54bWxQSwECLQAUAAYACAAAACEAWvQsW78AAAAVAQAA&#10;CwAAAAAAAAAAAAAAAAAfAQAAX3JlbHMvLnJlbHNQSwECLQAUAAYACAAAACEAU6IivsYAAADdAAAA&#10;DwAAAAAAAAAAAAAAAAAHAgAAZHJzL2Rvd25yZXYueG1sUEsFBgAAAAADAAMAtwAAAPoCAAAAAA==&#10;" strokeweight="0"/>
                      <v:line id="Line 193" o:spid="_x0000_s1215" style="position:absolute;visibility:visible;mso-wrap-style:square" from="3117,2330" to="3314,2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7oclxAAAAN0AAAAPAAAAZHJzL2Rvd25yZXYueG1sRE9Na8JA&#10;EL0X+h+WKfRWN1q0SXQVKS3Wm9UEPA7ZMVnMzobsVuO/7wqF3ubxPmexGmwrLtR741jBeJSAIK6c&#10;NlwrKA6fLykIH5A1to5JwY08rJaPDwvMtbvyN132oRYxhH2OCpoQulxKXzVk0Y9cRxy5k+sthgj7&#10;WuoerzHctnKSJDNp0XBsaLCj94aq8/7HKjC72Wa6fSuzUn5swviYnlNjC6Wen4b1HESgIfyL/9xf&#10;Os5/zTK4fxNPkMtfAAAA//8DAFBLAQItABQABgAIAAAAIQDb4fbL7gAAAIUBAAATAAAAAAAAAAAA&#10;AAAAAAAAAABbQ29udGVudF9UeXBlc10ueG1sUEsBAi0AFAAGAAgAAAAhAFr0LFu/AAAAFQEAAAsA&#10;AAAAAAAAAAAAAAAAHwEAAF9yZWxzLy5yZWxzUEsBAi0AFAAGAAgAAAAhADzuhyXEAAAA3QAAAA8A&#10;AAAAAAAAAAAAAAAABwIAAGRycy9kb3ducmV2LnhtbFBLBQYAAAAAAwADALcAAAD4AgAAAAA=&#10;" strokeweight="0"/>
                      <v:line id="Line 194" o:spid="_x0000_s1216" style="position:absolute;visibility:visible;mso-wrap-style:square" from="3117,2038" to="3314,2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HZaxgAAAN0AAAAPAAAAZHJzL2Rvd25yZXYueG1sRI9Pb8Iw&#10;DMXvk/YdIk/iNlIm/nSFgKYJxHYDBhJHq/HaiMapmgDdt58Pk3az9Z7f+3mx6n2jbtRFF9jAaJiB&#10;Ii6DdVwZOH5tnnNQMSFbbAKTgR+KsFo+PiywsOHOe7odUqUkhGOBBuqU2kLrWNbkMQ5DSyzad+g8&#10;Jlm7StsO7xLuG/2SZVPt0bE01NjSe03l5XD1Btxuup18zk6vJ73eptE5v+TOH40ZPPVvc1CJ+vRv&#10;/rv+sII/zoRfvpER9PIXAAD//wMAUEsBAi0AFAAGAAgAAAAhANvh9svuAAAAhQEAABMAAAAAAAAA&#10;AAAAAAAAAAAAAFtDb250ZW50X1R5cGVzXS54bWxQSwECLQAUAAYACAAAACEAWvQsW78AAAAVAQAA&#10;CwAAAAAAAAAAAAAAAAAfAQAAX3JlbHMvLnJlbHNQSwECLQAUAAYACAAAACEAhXR2WsYAAADdAAAA&#10;DwAAAAAAAAAAAAAAAAAHAgAAZHJzL2Rvd25yZXYueG1sUEsFBgAAAAADAAMAtwAAAPoCAAAAAA==&#10;" strokeweight="0"/>
                      <v:line id="Line 195" o:spid="_x0000_s1217" style="position:absolute;visibility:visible;mso-wrap-style:square" from="3117,1746" to="3314,1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NPBxAAAAN0AAAAPAAAAZHJzL2Rvd25yZXYueG1sRE9Na8JA&#10;EL0L/Q/LFHqrm5RqY3QTSmlRb61V8Dhkx2QxOxuyW43/3hUK3ubxPmdRDrYVJ+q9cawgHScgiCun&#10;DdcKtr9fzxkIH5A1to5JwYU8lMXDaIG5dmf+odMm1CKGsM9RQRNCl0vpq4Ys+rHriCN3cL3FEGFf&#10;S93jOYbbVr4kyVRaNBwbGuzoo6HquPmzCsz3dDlZv+1mO/m5DOk+O2bGbpV6ehze5yACDeEu/nev&#10;dJz/mqRw+yaeIIsrAAAA//8DAFBLAQItABQABgAIAAAAIQDb4fbL7gAAAIUBAAATAAAAAAAAAAAA&#10;AAAAAAAAAABbQ29udGVudF9UeXBlc10ueG1sUEsBAi0AFAAGAAgAAAAhAFr0LFu/AAAAFQEAAAsA&#10;AAAAAAAAAAAAAAAAHwEAAF9yZWxzLy5yZWxzUEsBAi0AFAAGAAgAAAAhAOo408HEAAAA3QAAAA8A&#10;AAAAAAAAAAAAAAAABwIAAGRycy9kb3ducmV2LnhtbFBLBQYAAAAAAwADALcAAAD4AgAAAAA=&#10;" strokeweight="0"/>
                      <v:line id="Line 196" o:spid="_x0000_s1218" style="position:absolute;visibility:visible;mso-wrap-style:square" from="2724,1454" to="3314,1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k22wwAAAN0AAAAPAAAAZHJzL2Rvd25yZXYueG1sRE9Ni8Iw&#10;EL0L/ocwC940VVztdo0iorje1FXY49DMtsFmUpqo3X+/EQRv83ifM1u0thI3arxxrGA4SEAQ504b&#10;LhScvjf9FIQPyBorx6Tgjzws5t3ODDPt7nyg2zEUIoawz1BBGUKdSenzkiz6gauJI/frGoshwqaQ&#10;usF7DLeVHCXJRFo0HBtKrGlVUn45Xq0Cs59s33fT88dZrrdh+JNeUmNPSvXe2uUniEBteImf7i8d&#10;54+TETy+iSfI+T8AAAD//wMAUEsBAi0AFAAGAAgAAAAhANvh9svuAAAAhQEAABMAAAAAAAAAAAAA&#10;AAAAAAAAAFtDb250ZW50X1R5cGVzXS54bWxQSwECLQAUAAYACAAAACEAWvQsW78AAAAVAQAACwAA&#10;AAAAAAAAAAAAAAAfAQAAX3JlbHMvLnJlbHNQSwECLQAUAAYACAAAACEAGupNtsMAAADdAAAADwAA&#10;AAAAAAAAAAAAAAAHAgAAZHJzL2Rvd25yZXYueG1sUEsFBgAAAAADAAMAtwAAAPcCAAAAAA==&#10;" strokeweight="0"/>
                      <v:rect id="Rectangle 197" o:spid="_x0000_s1219" style="position:absolute;left:1841;top:1155;width:76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46vwAAAAN0AAAAPAAAAZHJzL2Rvd25yZXYueG1sRE/bagIx&#10;EH0X+g9hCn3TRCtFtkYRQbDii6sfMGxmLzSZLEl0t39vCoW+zeFcZ70dnRUPCrHzrGE+UyCIK286&#10;bjTcrofpCkRMyAatZ9LwQxG2m5fJGgvjB77Qo0yNyCEcC9TQptQXUsaqJYdx5nvizNU+OEwZhkaa&#10;gEMOd1YulPqQDjvODS32tG+p+i7vToO8lodhVdqg/GlRn+3X8VKT1/rtddx9gkg0pn/xn/to8vyl&#10;eoffb/IJcvMEAAD//wMAUEsBAi0AFAAGAAgAAAAhANvh9svuAAAAhQEAABMAAAAAAAAAAAAAAAAA&#10;AAAAAFtDb250ZW50X1R5cGVzXS54bWxQSwECLQAUAAYACAAAACEAWvQsW78AAAAVAQAACwAAAAAA&#10;AAAAAAAAAAAfAQAAX3JlbHMvLnJlbHNQSwECLQAUAAYACAAAACEAKZOOr8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69912ABD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12</w:t>
                              </w:r>
                            </w:p>
                          </w:txbxContent>
                        </v:textbox>
                      </v:rect>
                      <v:rect id="Rectangle 198" o:spid="_x0000_s1220" style="position:absolute;width:2425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wCTxAAAAN0AAAAPAAAAZHJzL2Rvd25yZXYueG1sRE9Na8JA&#10;EL0X/A/LCL01G0sQTV1FtKLHVoW0tyE7TYLZ2ZBdk9Rf3y0I3ubxPmexGkwtOmpdZVnBJIpBEOdW&#10;V1woOJ92LzMQziNrrC2Tgl9ysFqOnhaYatvzJ3VHX4gQwi5FBaX3TSqly0sy6CLbEAfux7YGfYBt&#10;IXWLfQg3tXyN46k0WHFoKLGhTUn55Xg1CvazZv11sLe+qN+/99lHNt+e5l6p5/GwfgPhafAP8d19&#10;0GF+Eifw/004QS7/AAAA//8DAFBLAQItABQABgAIAAAAIQDb4fbL7gAAAIUBAAATAAAAAAAAAAAA&#10;AAAAAAAAAABbQ29udGVudF9UeXBlc10ueG1sUEsBAi0AFAAGAAgAAAAhAFr0LFu/AAAAFQEAAAsA&#10;AAAAAAAAAAAAAAAAHwEAAF9yZWxzLy5yZWxzUEsBAi0AFAAGAAgAAAAhAM0fAJPEAAAA3QAAAA8A&#10;AAAAAAAAAAAAAAAABwIAAGRycy9kb3ducmV2LnhtbFBLBQYAAAAAAwADALcAAAD4AgAAAAA=&#10;" filled="f" stroked="f">
                        <v:textbox inset="0,0,0,0">
                          <w:txbxContent>
                            <w:p w14:paraId="7BF4C685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Cps</w:t>
                              </w:r>
                            </w:p>
                          </w:txbxContent>
                        </v:textbox>
                      </v:rect>
                      <v:rect id="Rectangle 199" o:spid="_x0000_s1221" style="position:absolute;left:5854;top:5683;width:21317;height:4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6UIxQAAAN0AAAAPAAAAZHJzL2Rvd25yZXYueG1sRE9La8JA&#10;EL4X+h+WKXirm4otMXUV8UFyrEawvQ3ZaRKanQ3Z1aT+erdQ8DYf33Pmy8E04kKdqy0reBlHIIgL&#10;q2suFRzz3XMMwnlkjY1lUvBLDpaLx4c5Jtr2vKfLwZcihLBLUEHlfZtI6YqKDLqxbYkD9207gz7A&#10;rpS6wz6Em0ZOouhNGqw5NFTY0rqi4udwNgrSuF19Zvbal832Kz19nGabfOaVGj0Nq3cQngZ/F/+7&#10;Mx3mT6NX+PsmnCAXNwAAAP//AwBQSwECLQAUAAYACAAAACEA2+H2y+4AAACFAQAAEwAAAAAAAAAA&#10;AAAAAAAAAAAAW0NvbnRlbnRfVHlwZXNdLnhtbFBLAQItABQABgAIAAAAIQBa9CxbvwAAABUBAAAL&#10;AAAAAAAAAAAAAAAAAB8BAABfcmVscy8ucmVsc1BLAQItABQABgAIAAAAIQCiU6UIxQAAAN0AAAAP&#10;AAAAAAAAAAAAAAAAAAcCAABkcnMvZG93bnJldi54bWxQSwUGAAAAAAMAAwC3AAAA+QIAAAAA&#10;" filled="f" stroked="f">
                        <v:textbox inset="0,0,0,0">
                          <w:txbxContent>
                            <w:p w14:paraId="1CBA582D" w14:textId="77777777" w:rsidR="002A5FD8" w:rsidRPr="00663C90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                                      </w:t>
                              </w: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Treated Group (2)</w:t>
                              </w:r>
                            </w:p>
                            <w:p w14:paraId="33D57D02" w14:textId="77777777" w:rsidR="002A5FD8" w:rsidRPr="00663C90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S</w:t>
                              </w:r>
                            </w:p>
                            <w:p w14:paraId="20297438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              </w:t>
                              </w: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</w:t>
                              </w:r>
                            </w:p>
                          </w:txbxContent>
                        </v:textbox>
                      </v:rect>
                      <v:rect id="Rectangle 200" o:spid="_x0000_s1222" style="position:absolute;left:6242;top:3213;width:20859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Tt/xAAAAN0AAAAPAAAAZHJzL2Rvd25yZXYueG1sRE9Na8JA&#10;EL0X+h+WKfTWbFqKaHQV0ZZ4tCpEb0N2TEKzsyG7TaK/3i0I3ubxPme2GEwtOmpdZVnBexSDIM6t&#10;rrhQcNh/v41BOI+ssbZMCi7kYDF/fpphom3PP9TtfCFCCLsEFZTeN4mULi/JoItsQxy4s20N+gDb&#10;QuoW+xBuavkRxyNpsOLQUGJDq5Ly392fUZCOm+VxY699UX+d0mybTdb7iVfq9WVYTkF4GvxDfHdv&#10;dJj/GY/g/5twgpzfAAAA//8DAFBLAQItABQABgAIAAAAIQDb4fbL7gAAAIUBAAATAAAAAAAAAAAA&#10;AAAAAAAAAABbQ29udGVudF9UeXBlc10ueG1sUEsBAi0AFAAGAAgAAAAhAFr0LFu/AAAAFQEAAAsA&#10;AAAAAAAAAAAAAAAAHwEAAF9yZWxzLy5yZWxzUEsBAi0AFAAGAAgAAAAhAFKBO3/EAAAA3QAAAA8A&#10;AAAAAAAAAAAAAAAABwIAAGRycy9kb3ducmV2LnhtbFBLBQYAAAAAAwADALcAAAD4AgAAAAA=&#10;" filled="f" stroked="f">
                        <v:textbox inset="0,0,0,0">
                          <w:txbxContent>
                            <w:p w14:paraId="7D3E58A0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0"/>
                                  <w:szCs w:val="10"/>
                                </w:rPr>
                                <w:t xml:space="preserve">  </w:t>
                              </w: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P</w:t>
                              </w: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0"/>
                                  <w:szCs w:val="10"/>
                                </w:rPr>
                                <w:t xml:space="preserve">                                       </w:t>
                              </w:r>
                              <w:r w:rsidRPr="00B323AB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B323A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B323AB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) Midgut of </w:t>
                              </w:r>
                              <w:r w:rsidRPr="00B323A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B. ploycresta</w:t>
                              </w:r>
                            </w:p>
                          </w:txbxContent>
                        </v:textbox>
                      </v:rect>
                      <v:rect id="Rectangle 201" o:spid="_x0000_s1223" style="position:absolute;left:3981;top:12077;width:4083;height:2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Z7kxQAAAN0AAAAPAAAAZHJzL2Rvd25yZXYueG1sRE9La8JA&#10;EL4X+h+WKXirm4q0MXUV8UFyrEawvQ3ZaRKanQ3Z1aT+erdQ8DYf33Pmy8E04kKdqy0reBlHIIgL&#10;q2suFRzz3XMMwnlkjY1lUvBLDpaLx4c5Jtr2vKfLwZcihLBLUEHlfZtI6YqKDLqxbYkD9207gz7A&#10;rpS6wz6Em0ZOouhVGqw5NFTY0rqi4udwNgrSuF19Zvbal832Kz19nGabfOaVGj0Nq3cQngZ/F/+7&#10;Mx3mT6M3+PsmnCAXNwAAAP//AwBQSwECLQAUAAYACAAAACEA2+H2y+4AAACFAQAAEwAAAAAAAAAA&#10;AAAAAAAAAAAAW0NvbnRlbnRfVHlwZXNdLnhtbFBLAQItABQABgAIAAAAIQBa9CxbvwAAABUBAAAL&#10;AAAAAAAAAAAAAAAAAB8BAABfcmVscy8ucmVsc1BLAQItABQABgAIAAAAIQA9zZ7kxQAAAN0AAAAP&#10;AAAAAAAAAAAAAAAAAAcCAABkcnMvZG93bnJldi54bWxQSwUGAAAAAAMAAwC3AAAA+QIAAAAA&#10;" filled="f" stroked="f">
                        <v:textbox inset="0,0,0,0">
                          <w:txbxContent>
                            <w:p w14:paraId="7A52C977" w14:textId="77777777" w:rsidR="002A5FD8" w:rsidRPr="00663C90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Al      </w:t>
                              </w:r>
                            </w:p>
                            <w:p w14:paraId="5507D543" w14:textId="77777777" w:rsidR="002A5FD8" w:rsidRPr="00663C90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     K     </w:t>
                              </w:r>
                            </w:p>
                            <w:p w14:paraId="288D4F12" w14:textId="77777777" w:rsidR="002A5FD8" w:rsidRDefault="002A5FD8" w:rsidP="002A5FD8">
                              <w:pP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</w:t>
                              </w:r>
                            </w:p>
                            <w:p w14:paraId="501F3650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</w:t>
                              </w: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K</w:t>
                              </w:r>
                            </w:p>
                          </w:txbxContent>
                        </v:textbox>
                      </v:rect>
                      <v:rect id="Rectangle 202" o:spid="_x0000_s1224" style="position:absolute;left:7842;top:14522;width:819;height:32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xzewwAAAN0AAAAPAAAAZHJzL2Rvd25yZXYueG1sRI/NagMx&#10;DITvhbyDUaG3xm4oJWzihFIIpKWXbPIAYq39Iba82E52+/bVodCbxIxmPm33c/DqTikPkS28LA0o&#10;4ia6gTsLl/PheQ0qF2SHPjJZ+KEM+93iYYuVixOf6F6XTkkI5wot9KWMlda56SlgXsaRWLQ2poBF&#10;1tRpl3CS8OD1ypg3HXBgaehxpI+emmt9Cxb0uT5M69onE79W7bf/PJ5aitY+Pc7vG1CF5vJv/rs+&#10;OsF/NYIr38gIevcLAAD//wMAUEsBAi0AFAAGAAgAAAAhANvh9svuAAAAhQEAABMAAAAAAAAAAAAA&#10;AAAAAAAAAFtDb250ZW50X1R5cGVzXS54bWxQSwECLQAUAAYACAAAACEAWvQsW78AAAAVAQAACwAA&#10;AAAAAAAAAAAAAAAfAQAAX3JlbHMvLnJlbHNQSwECLQAUAAYACAAAACEAJzcc3sMAAADdAAAADwAA&#10;AAAAAAAAAAAAAAAHAgAAZHJzL2Rvd25yZXYueG1sUEsFBgAAAAADAAMAtwAAAPcCAAAAAA==&#10;" filled="f" stroked="f">
                        <v:textbox style="mso-fit-shape-to-text:t" inset="0,0,0,0">
                          <w:txbxContent>
                            <w:p w14:paraId="5F3EE043" w14:textId="77777777" w:rsidR="002A5FD8" w:rsidRDefault="002A5FD8" w:rsidP="002A5FD8"/>
                          </w:txbxContent>
                        </v:textbox>
                      </v:rect>
                      <v:rect id="Rectangle 203" o:spid="_x0000_s1225" style="position:absolute;left:4083;top:13792;width:10020;height:3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q8NwwAAAN0AAAAPAAAAZHJzL2Rvd25yZXYueG1sRE9Li8Iw&#10;EL4v+B/CCN7WVBGxXaOID/S4PkD3NjSzbdlmUppoq79+Iwje5uN7znTemlLcqHaFZQWDfgSCOLW6&#10;4EzB6bj5nIBwHlljaZkU3MnBfNb5mGKibcN7uh18JkIIuwQV5N5XiZQuzcmg69uKOHC/tjboA6wz&#10;qWtsQrgp5TCKxtJgwaEhx4qWOaV/h6tRsJ1Ui8vOPpqsXP9sz9/neHWMvVK9brv4AuGp9W/xy73T&#10;Yf4oiuH5TThBzv4BAAD//wMAUEsBAi0AFAAGAAgAAAAhANvh9svuAAAAhQEAABMAAAAAAAAAAAAA&#10;AAAAAAAAAFtDb250ZW50X1R5cGVzXS54bWxQSwECLQAUAAYACAAAACEAWvQsW78AAAAVAQAACwAA&#10;AAAAAAAAAAAAAAAfAQAAX3JlbHMvLnJlbHNQSwECLQAUAAYACAAAACEAIx6vDcMAAADdAAAADwAA&#10;AAAAAAAAAAAAAAAHAgAAZHJzL2Rvd25yZXYueG1sUEsFBgAAAAADAAMAtwAAAPcCAAAAAA==&#10;" filled="f" stroked="f">
                        <v:textbox inset="0,0,0,0">
                          <w:txbxContent>
                            <w:p w14:paraId="2EF1483E" w14:textId="77777777" w:rsidR="002A5FD8" w:rsidRDefault="002A5FD8" w:rsidP="002A5FD8">
                              <w:pP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Na</w:t>
                              </w: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</w:t>
                              </w: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K</w:t>
                              </w: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  <w:p w14:paraId="796D3E1F" w14:textId="77777777" w:rsidR="002A5FD8" w:rsidRPr="00663C90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                                </w:t>
                              </w:r>
                              <w:r w:rsidRPr="00663C90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Ca</w:t>
                              </w:r>
                            </w:p>
                            <w:p w14:paraId="6EF53607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  <w:t xml:space="preserve"> Ca             </w:t>
                              </w:r>
                            </w:p>
                          </w:txbxContent>
                        </v:textbox>
                      </v:rect>
                      <v:rect id="Rectangle 204" o:spid="_x0000_s1226" style="position:absolute;left:12617;top:16903;width:959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ZBNxgAAAN0AAAAPAAAAZHJzL2Rvd25yZXYueG1sRI9Ba8JA&#10;EIXvBf/DMkJvdWMR0egqYit6bFVQb0N2TILZ2ZDdmtRf3zkUvM3w3rz3zXzZuUrdqQmlZwPDQQKK&#10;OPO25NzA8bB5m4AKEdli5ZkM/FKA5aL3MsfU+pa/6b6PuZIQDikaKGKsU61DVpDDMPA1sWhX3ziM&#10;sja5tg22Eu4q/Z4kY+2wZGkosKZ1Qdlt/+MMbCf16rzzjzavPi/b09dp+nGYRmNe+91qBipSF5/m&#10;/+udFfzRUPjlGxlBL/4AAAD//wMAUEsBAi0AFAAGAAgAAAAhANvh9svuAAAAhQEAABMAAAAAAAAA&#10;AAAAAAAAAAAAAFtDb250ZW50X1R5cGVzXS54bWxQSwECLQAUAAYACAAAACEAWvQsW78AAAAVAQAA&#10;CwAAAAAAAAAAAAAAAAAfAQAAX3JlbHMvLnJlbHNQSwECLQAUAAYACAAAACEAN/2QTcYAAADdAAAA&#10;DwAAAAAAAAAAAAAAAAAHAgAAZHJzL2Rvd25yZXYueG1sUEsFBgAAAAADAAMAtwAAAPoCAAAAAA==&#10;" filled="f" stroked="f">
                        <v:textbox inset="0,0,0,0">
                          <w:txbxContent>
                            <w:p w14:paraId="72FBDAF7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Ni</w:t>
                              </w:r>
                            </w:p>
                          </w:txbxContent>
                        </v:textbox>
                      </v:rect>
                      <v:rect id="Rectangle 205" o:spid="_x0000_s1227" style="position:absolute;left:13468;top:15665;width:895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TXWxAAAAN0AAAAPAAAAZHJzL2Rvd25yZXYueG1sRE9Na8JA&#10;EL0X+h+WKXirm0gRja4SaoseqymkvQ3ZMQnNzobsNon++q4g9DaP9znr7Wga0VPnassK4mkEgriw&#10;uuZSwWf2/rwA4TyyxsYyKbiQg+3m8WGNibYDH6k/+VKEEHYJKqi8bxMpXVGRQTe1LXHgzrYz6APs&#10;Sqk7HEK4aeQsiubSYM2hocKWXisqfk6/RsF+0aZfB3sdyubte59/5MtdtvRKTZ7GdAXC0+j/xXf3&#10;QYf5L3EMt2/CCXLzBwAA//8DAFBLAQItABQABgAIAAAAIQDb4fbL7gAAAIUBAAATAAAAAAAAAAAA&#10;AAAAAAAAAABbQ29udGVudF9UeXBlc10ueG1sUEsBAi0AFAAGAAgAAAAhAFr0LFu/AAAAFQEAAAsA&#10;AAAAAAAAAAAAAAAAHwEAAF9yZWxzLy5yZWxzUEsBAi0AFAAGAAgAAAAhAFixNdbEAAAA3QAAAA8A&#10;AAAAAAAAAAAAAAAABwIAAGRycy9kb3ducmV2LnhtbFBLBQYAAAAAAwADALcAAAD4AgAAAAA=&#10;" filled="f" stroked="f">
                        <v:textbox inset="0,0,0,0">
                          <w:txbxContent>
                            <w:p w14:paraId="4236B4EB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Cu</w:t>
                              </w:r>
                            </w:p>
                          </w:txbxContent>
                        </v:textbox>
                      </v:rect>
                      <v:rect id="Rectangle 206" o:spid="_x0000_s1228" style="position:absolute;left:14274;top:16516;width:85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r3pwAAAAN0AAAAPAAAAZHJzL2Rvd25yZXYueG1sRE/bisIw&#10;EH1f8B/CCL6tqUUW6RplWRBUfLH6AUMzvbDJpCTR1r83grBvczjXWW9Ha8SdfOgcK1jMMxDEldMd&#10;Nwqul93nCkSIyBqNY1LwoADbzeRjjYV2A5/pXsZGpBAOBSpoY+wLKUPVksUwdz1x4mrnLcYEfSO1&#10;xyGFWyPzLPuSFjtODS329NtS9VferAJ5KXfDqjQ+c8e8PpnD/lyTU2o2HX++QUQa47/47d7rNH+5&#10;yOH1TTpBbp4AAAD//wMAUEsBAi0AFAAGAAgAAAAhANvh9svuAAAAhQEAABMAAAAAAAAAAAAAAAAA&#10;AAAAAFtDb250ZW50X1R5cGVzXS54bWxQSwECLQAUAAYACAAAACEAWvQsW78AAAAVAQAACwAAAAAA&#10;AAAAAAAAAAAfAQAAX3JlbHMvLnJlbHNQSwECLQAUAAYACAAAACEAwwa96cAAAADdAAAADwAAAAAA&#10;AAAAAAAAAAAHAgAAZHJzL2Rvd25yZXYueG1sUEsFBgAAAAADAAMAtwAAAPQCAAAAAA==&#10;" filled="f" stroked="f">
                        <v:textbox style="mso-fit-shape-to-text:t" inset="0,0,0,0">
                          <w:txbxContent>
                            <w:p w14:paraId="4B8377CC" w14:textId="77777777" w:rsidR="002A5FD8" w:rsidRPr="00CC0E8E" w:rsidRDefault="002A5FD8" w:rsidP="002A5FD8">
                              <w:pP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 w:rsidRPr="00CC0E8E"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</w:rPr>
                                <w:t>Zn</w:t>
                              </w:r>
                            </w:p>
                          </w:txbxContent>
                        </v:textbox>
                      </v:rect>
                      <v:shape id="Freeform 207" o:spid="_x0000_s1229" style="position:absolute;left:3314;top:1517;width:26429;height:17621;flip:y;visibility:visible;mso-wrap-style:square;v-text-anchor:top" coordsize="22500,15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vr2wQAAAN0AAAAPAAAAZHJzL2Rvd25yZXYueG1sRE9LasMw&#10;EN0Xcgcxhe5q2UkxrRvFJCGB0J3dHmCwppapNTKWkii3rwKF7ubxvrOuox3FhWY/OFZQZDkI4s7p&#10;gXsFX5/H51cQPiBrHB2Tght5qDeLhzVW2l25oUsbepFC2FeowIQwVVL6zpBFn7mJOHHfbrYYEpx7&#10;qWe8pnA7ymWel9LiwKnB4ER7Q91Pe7YKDqtmeXNWmo9TvnvDNqLTU6nU02PcvoMIFMO/+M990mn+&#10;S7GC+zfpBLn5BQAA//8DAFBLAQItABQABgAIAAAAIQDb4fbL7gAAAIUBAAATAAAAAAAAAAAAAAAA&#10;AAAAAABbQ29udGVudF9UeXBlc10ueG1sUEsBAi0AFAAGAAgAAAAhAFr0LFu/AAAAFQEAAAsAAAAA&#10;AAAAAAAAAAAAHwEAAF9yZWxzLy5yZWxzUEsBAi0AFAAGAAgAAAAhAIfS+vbBAAAA3QAAAA8AAAAA&#10;AAAAAAAAAAAABwIAAGRycy9kb3ducmV2LnhtbFBLBQYAAAAAAwADALcAAAD1AgAAAAA=&#10;" path="m,l,224r21,l21,800r22,l43,2124r22,l65,4649r22,l87,9975r22,l109,15000r22,l153,15000r22,l197,15000r22,l241,15000r22,l285,15000r22,l329,15000r22,l351,14699r22,l373,7774r22,l395,3674r22,l417,2424r22,l439,875r22,l461,375r22,l483,50r22,l527,50,527,r22,l549,25r22,l571,r22,l593,25r22,l615,100r22,l637,r22,l659,50r22,l681,r22,l703,100r22,l725,75r22,l769,75r,49l791,124r,-24l812,100r,24l834,124r,226l856,350r,-226l878,124r,51l900,175r,100l922,275r,-75l944,200r,-125l966,75r,225l988,300r,-51l1010,249r,-25l1032,224r,126l1054,350r,74l1076,424r22,l1098,475r22,l1120,724r22,l1142,325r22,l1164,950r22,l1186,1024r22,l1230,1024r,350l1252,1374r22,l1274,1175r22,l1296,1750r22,l1340,1750r,-25l1362,1725r,399l1384,2124r,401l1406,2525r,-151l1428,2374r,101l1450,2475r,50l1472,2525r,-551l1494,1974r,701l1516,2675r,300l1538,2975r,-1150l1560,1825r,975l1582,2800r,50l1604,2850r,25l1625,2875r,425l1647,3300r,-151l1669,3149r,375l1691,3524r,-74l1713,3450r,474l1735,3924r,-650l1757,3274r,701l1779,3975r,-275l1801,3700r,1274l1823,4974r,-150l1845,4824r,325l1867,5149r,-374l1889,4775r,-225l1911,4550r,-75l1933,4475r,-500l1955,3975r,524l1977,4499r,350l1999,4849r,-525l2021,4324r,151l2043,4475r,-500l2065,3975r,849l2087,4824r,-124l2109,4700r,-75l2131,4625r,-51l2153,4574r,-75l2175,4499r,-75l2197,4424r,351l2219,4775r,-851l2241,3924r,126l2263,4050r,624l2285,4674r,276l2307,4950r,475l2329,5425r,1875l2351,7300r,-900l2373,6400r,1400l2395,7800r,-225l2416,7575r,1375l2438,8950r,-800l2460,8150r,-376l2482,7774r,-650l2504,7124r,-849l2526,6275r,-175l2548,6100r,-301l2570,5799r,-49l2592,5750r,525l2614,6275r,475l2636,6750r,775l2658,7525r,2150l2680,9675r,1124l2702,10799r,1251l2724,12050r,1399l2746,13449r,-1700l2768,11749r,1225l2790,12974r,-1349l2812,11625r,-1176l2834,10449r,-1325l2856,9124r,-2100l2878,7024r,25l2900,7049r,-1099l2922,5950r,-1026l2944,4924r,-199l2966,4725r,24l2988,4749r,-1075l3010,3674r,376l3032,4050r,-126l3054,3924r,601l3076,4525r,-276l3098,4249r,-349l3120,3900r,-226l3142,3674r,-24l3164,3650r,-25l3186,3625r,-375l3208,3250r,674l3229,3924r,-549l3251,3375r,-125l3273,3250r,149l3295,3399r,501l3317,3900r,-351l3339,3549r,-99l3361,3450r,-275l3383,3175r,325l3405,3500r,224l3427,3724r,-625l3449,3099r,76l3471,3175r,200l3493,3375r,-276l3515,3099r,325l3537,3424r,-424l3559,3000r,-301l3581,2699r,250l3603,2949r,-149l3625,2800r,599l3647,3399r,-375l3669,3024r,250l3691,3274r,325l3713,3599r,-525l3735,3074r,126l3757,3200r,324l3779,3524r,-700l3801,2824r,751l3823,3575r,175l3845,3750r,349l3867,4099r,-524l3889,3575r,75l3911,3650r,74l3933,3724r,-549l3955,3175r,-375l3977,2800r,424l3999,3224r,-275l4020,2949r,-50l4042,2899r,-99l4064,2800r,99l4086,2899r,-499l4108,2400r,475l4130,2875r,250l4152,3125r,-351l4174,2774r,775l4196,3549r,-525l4218,3024r,276l4240,3300r,224l4262,3524r,-149l4284,3375r,-525l4306,2850r,350l4328,3200r,-350l4350,2850r,350l4372,3200r,-25l4394,3175r,-526l4416,2649r,-150l4438,2499r,26l4460,2525r,25l4482,2550r,-126l4504,2424r,-375l4526,2049r,676l4548,2725r,-375l4570,2350r,-150l4592,2200r,49l4614,2249r,375l4636,2624r,-575l4658,2049r,-250l4680,1799r,676l4702,2475r,-125l4724,2350r22,l4746,2400r22,l4768,2150r22,l4790,2124r22,l4812,1974r21,l4833,2100r22,l4855,2174r22,l4877,2049r22,l4899,2124r22,l4921,1799r22,l4943,2200r22,l4965,2100r22,l5009,2100r,-75l5031,2025r,149l5053,2174r,-50l5075,2124r22,l5097,1625r22,l5119,2275r22,l5141,1699r22,l5163,1900r22,l5185,2400r22,l5207,2174r22,l5229,2075r22,l5251,1999r22,l5273,1650r22,l5295,1825r22,l5317,1750r22,l5339,1850r22,l5383,1850r,375l5405,2225r,-400l5427,1825r22,l5449,1950r22,l5471,1774r22,l5493,1950r22,l5515,2075r22,l5559,2075r,150l5581,2225r,-475l5603,1750r,-100l5625,1650r,-225l5646,1425r,499l5668,1924r,-399l5690,1525r,174l5712,1699r,176l5734,1875r,-326l5756,1549r,225l5778,1774r,-200l5800,1574r,326l5822,1900r,-426l5844,1474r,325l5866,1799r,-225l5888,1574r,-100l5910,1474r,176l5932,1650r,149l5954,1799r,-25l5976,1774r,-374l5998,1400r,299l6020,1699r,126l6042,1825r,-476l6064,1349r,625l6086,1974r,-449l6108,1525r,-25l6130,1500r,199l6152,1699r,-25l6174,1674r,-225l6196,1449r,151l6218,1600r,-276l6240,1324r,-124l6262,1200r,450l6284,1650r,-176l6306,1474r,225l6328,1699r,-49l6350,1650r,-276l6372,1374r,-25l6394,1349r,225l6416,1574r,-325l6437,1249r,251l6459,1500r,-400l6481,1100r,200l6503,1300r,399l6525,1699r,-575l6547,1124r,425l6569,1549r,-300l6591,1249r,125l6613,1374r,-174l6635,1200r,-125l6657,1075r,125l6679,1200r,49l6701,1249r,125l6723,1374r,75l6745,1449r22,l6767,1525r22,l6789,1249r22,l6811,1349r22,l6833,1224r22,l6855,1349r22,l6877,1050r22,l6899,1324r22,l6921,1175r22,l6943,1300r22,l6965,950r22,l6987,1175r22,l7009,849r22,l7031,925r22,l7053,1149r22,l7097,1149r,126l7119,1275r22,l7141,825r22,l7163,1050r22,l7185,1075r22,l7207,925r22,l7229,1050r21,l7250,1224r22,l7272,1050r22,l7294,1149r22,l7316,1124r22,l7338,1200r22,l7360,1275r22,l7404,1275r,99l7426,1374r,-74l7448,1300r,-425l7470,875r,100l7492,975r,-150l7514,825r,450l7536,1275r,-625l7558,650r,474l7580,1124r,151l7602,1275r,-126l7624,1149r,-99l7646,1050r,-201l7668,849r,50l7690,899r,-24l7712,875r,200l7734,1075r,-475l7756,600r,399l7778,999r,25l7800,1024r,-74l7822,950r,49l7844,999r,25l7866,1024r,100l7888,1124r,-374l7910,750r,274l7932,1024r,-250l7954,774r,225l7976,999r,-49l7998,950r22,l8020,1024r21,l8041,825r22,l8063,950r22,l8085,774r22,l8107,1149r22,l8129,800r22,l8151,925r22,l8173,774r22,l8195,800r22,l8217,825r22,l8239,750r22,l8261,1024r22,l8283,700r22,l8305,849r22,l8327,650r22,l8349,825r22,l8393,825r,-25l8415,800r,-100l8437,700r,375l8459,1075r,-176l8481,899r,-225l8503,674r,76l8525,750r,-100l8547,650r,400l8569,1050r,-476l8591,574r,150l8613,724r,-50l8635,674r,126l8657,800r,-126l8679,674r,151l8701,825r,100l8723,925r,-275l8745,650r,374l8767,1024r,-300l8789,724r,175l8811,899r,-225l8833,674r,201l8854,875r,-26l8876,849r,251l8898,1100r,100l8920,1200r,24l8942,1224r,325l8964,1549r,225l8986,1774r,-249l9008,1525r,375l9030,1900r,250l9052,2150r,250l9074,2400r,-101l9096,2299r,-24l9118,2275r,224l9140,2499r,-575l9162,1924r,-324l9184,1600r,-451l9206,1149r,75l9228,1224r,-249l9250,975r,-100l9272,875r,-101l9294,774r,250l9316,1024r,-575l9338,449r,151l9360,600r,-50l9382,550r,174l9404,724r,50l9426,774r,51l9448,825r22,l9470,574r22,l9492,750r22,l9514,650r22,l9536,875r22,l9558,925r22,l9580,1149r22,l9602,1175r22,l9624,1574r21,l9645,1525r22,l9667,1425r22,l9689,1999r22,l9711,1674r22,l9733,1650r22,l9755,1425r22,l9777,1324r22,l9799,1275r22,l9821,1349r22,l9843,1075r22,l9865,1124r22,l9887,925r22,l9909,875r22,l9931,825r22,l9953,950r22,l9975,925r22,l9997,600r22,l10019,899r22,l10041,825r22,l10063,849r22,l10085,624r22,l10107,849r22,l10129,650r22,l10151,724r22,l10173,525r22,l10195,475r22,l10217,750r22,l10239,525r22,l10261,650r22,l10283,449r22,l10327,449r,101l10349,550r,-75l10371,475r22,l10393,350r22,l10415,624r22,l10437,400r21,l10458,674r22,l10480,449r22,l10502,525r22,l10524,674r22,l10546,424r22,l10568,350r22,l10590,475r22,l10612,674r22,l10634,525r22,l10656,424r22,l10678,550r22,l10700,624r22,l10722,275r22,l10744,475r22,l10766,449r22,l10788,499r22,l10810,574r22,l10832,475r22,l10854,550r22,l10876,624r22,l10898,475r22,l10920,499r22,l10942,350r22,l10964,650r22,l10986,449r22,l11008,499r22,l11030,325r22,l11052,350r22,l11074,275r22,l11096,424r22,l11118,449r22,l11162,449r22,l11184,325r22,l11206,350r22,l11228,200r22,l11250,350r21,l11271,449r22,l11293,475r22,l11315,200r22,l11337,249r22,l11359,275r22,l11381,350r22,l11403,449r22,l11425,275r22,l11447,300r22,l11469,249r22,l11491,449r22,l11535,449r,-174l11557,275r,125l11579,400r,-151l11601,249r,-25l11623,224r,200l11645,424r22,l11667,224r22,l11689,475r22,l11711,249r22,l11755,249r,200l11777,449r,50l11799,499r,-50l11821,449r,101l11843,550r,-301l11865,249r,76l11887,325r,-50l11909,275r,200l11931,475r,-125l11953,350r,-126l11975,224r,101l11997,325r22,l12019,175r22,l12041,375r21,l12062,249r22,l12084,124r22,l12106,249r22,l12128,400r22,l12150,375r22,l12172,325r22,l12194,600r22,l12216,249r22,l12238,224r22,l12260,175r22,l12282,350r22,l12304,400r22,l12326,350r22,l12348,499r22,l12370,175r22,l12392,325r22,l12414,350r22,l12436,400r22,l12458,200r22,l12480,325r22,l12502,224r22,l12524,300r22,l12546,350r22,l12568,224r22,l12590,275r22,l12612,249r22,l12634,325r22,l12656,350r22,l12678,175r22,l12700,300r22,l12722,400r22,l12744,300r22,l12766,150r22,l12788,449r22,l12810,200r22,l12832,300r22,l12854,224r21,l12875,449r22,l12897,325r22,l12919,249r22,l12941,325r22,l12963,249r22,l12985,325r22,l13007,375r22,l13029,249r22,l13051,224r22,l13073,249r22,l13095,200r22,l13117,275r22,l13139,224r22,l13161,200r22,l13183,249r22,l13205,275r22,l13249,275r,-75l13271,200r,75l13293,275r,-75l13315,200r,100l13337,300r,-76l13359,224r,-100l13381,124r,125l13403,249r22,l13425,224r22,l13469,224r,51l13491,275r,-51l13513,224r,-74l13535,150r,74l13557,224r,-24l13579,200r,100l13601,300r22,l13623,200r22,l13645,350r21,l13666,224r22,l13688,249r22,l13710,175r22,l13732,75r22,l13754,224r22,l13776,275r22,l13798,124r22,l13820,224r22,l13864,224r,-24l13886,200r,75l13908,275r,-26l13930,249r,-74l13952,175r,49l13974,224r22,l13996,325r22,l14018,50r22,l14040,300r22,l14084,300r,25l14106,325r,-125l14128,200r,-76l14150,124r,76l14172,200r,-25l14194,175r,-150l14216,25r,275l14238,300r,-200l14260,100r,149l14282,249r22,l14304,200r22,l14326,75r22,l14348,124r22,l14370,224r22,l14392,175r22,l14414,150r22,l14436,300r22,l14458,100r21,l14479,249r22,l14501,175r22,l14523,200r22,l14545,124r22,l14567,200r22,l14589,224r22,l14633,224r,-74l14655,150r,99l14677,249r,-149l14699,100r,-50l14721,50r,50l14743,100r,100l14765,200r,-100l14787,100r,100l14809,200r,-25l14831,175r,-100l14853,75r,100l14875,175r,49l14897,224r,51l14919,275r,-100l14941,175r,25l14963,200r,-50l14985,150r,50l15007,200r,-50l15029,150r22,l15051,100r22,l15073,175r22,l15095,50r22,l15117,124r22,l15139,224r22,l15161,300r22,l15183,100r22,l15205,224r22,l15227,100r22,l15249,200r21,l15270,75r22,l15292,150r22,l15336,150r,-26l15358,124r,125l15380,249r,-49l15402,200r,24l15424,224r,-149l15446,75r,25l15468,100r22,l15490,50r22,l15512,200r22,l15534,150r22,l15556,224r22,l15578,124r22,l15600,100r22,l15622,175r22,l15644,124r22,l15666,75r22,l15688,124r22,l15710,150r22,l15732,50r22,l15754,100r22,l15776,75r22,l15798,200r22,l15820,124r22,l15842,150r22,l15864,75r22,l15886,150r22,l15908,200r22,l15930,25r22,l15952,100r22,l15974,124r22,l15996,224r22,l16018,150r22,l16062,150r,-75l16083,75r,100l16105,175r,-75l16127,100r22,l16149,124r22,l16171,25r22,l16215,25r,50l16237,75r,75l16259,150r,-26l16281,124r,26l16303,150r,-50l16325,100r22,l16369,100r,-50l16391,50r,50l16413,100r,-25l16435,75r,-25l16457,50r,50l16479,100r,50l16501,150r,-75l16523,75r,25l16545,100r,-75l16567,25r,50l16589,75r22,l16633,75r,25l16655,100r,-50l16677,50r,174l16699,224r,-174l16721,50r,150l16743,200r,-100l16765,100r,24l16787,124r,-99l16809,25r,25l16831,50r,50l16853,100r,-25l16875,75r21,l16896,100r22,l16918,124r22,l16940,75r22,l16962,124r22,l17006,124r,-49l17028,75r,25l17050,100r22,l17072,50r22,l17116,50r,25l17138,75r,75l17160,150r,-50l17182,100r,-75l17204,25r,99l17226,124r,-99l17248,25r,50l17270,75r,-50l17292,25r,25l17314,50r,25l17336,75r,25l17358,100r,24l17380,124r22,l17402,r22,l17424,100r22,l17468,100r,-75l17490,25r,25l17512,50r22,l17534,75r22,l17556,50r22,l17578,124r22,l17600,75r22,l17622,25r22,l17644,124r22,l17666,50r21,l17687,100r22,l17709,50r22,l17731,100r22,l17753,50r22,l17775,75r22,l17797,25r22,l17819,50r22,l17841,25r22,l17885,25r22,l17907,100r22,l17929,50r22,l17951,r22,l17973,25r22,l17995,50r22,l18017,r22,l18039,50r22,l18061,75r22,l18083,150r22,l18105,75r22,l18127,r22,l18149,50r22,l18171,25r22,l18193,r22,l18215,50r22,l18237,r22,l18259,50r22,l18281,r22,l18303,25r22,l18325,150r22,l18347,25r22,l18369,50r22,l18391,25r22,l18413,75r22,l18457,75r,-25l18479,50r,-50l18500,r,25l18522,25r,25l18544,50r,74l18566,124r,-74l18588,50r,-50l18610,r,50l18632,50r,-25l18654,25r,25l18676,50r22,l18720,50r,50l18742,100r,-100l18764,r,25l18786,25r,50l18808,75r22,l18830,50r22,l18852,75r22,l18874,r22,l18918,r,25l18940,25r22,l18984,25r,25l19006,50r,-25l19028,25r,25l19050,50r,-25l19072,25r,25l19094,50r,-50l19116,r22,l19160,r,50l19182,50r,-50l19204,r,25l19226,25r22,l19248,r22,l19270,75r21,l19291,r22,l19313,50r22,l19357,50r,-25l19379,25r,25l19401,50r,-50l19423,r,25l19445,25r22,l19467,50r22,l19489,r22,l19533,r,100l19555,100r,-75l19577,25r22,l19621,25r22,l19643,r22,l19665,50r22,l19687,25r22,l19709,r22,l19753,r22,l19775,25r22,l19797,50r22,l19841,50r,-25l19863,25r,50l19885,75r,-50l19907,25r22,l19929,r22,l19973,r22,l20017,r22,l20039,25r22,l20083,25r,25l20104,50r,-25l20126,25r,-25l20148,r,50l20170,50r,-50l20192,r,50l20214,50r,-50l20236,r,25l20258,25r22,l20280,50r22,l20302,75r22,l20324,25r22,l20368,25r22,l20390,50r22,l20412,r22,l20434,75r22,l20456,r22,l20500,r,50l20522,50r22,l20544,r22,l20566,50r22,l20610,50r,-50l20632,r,50l20654,50r,25l20676,75r,-75l20698,r22,l20720,25r22,l20764,25r,25l20786,50r,-50l20808,r,25l20830,25r,-25l20852,r,75l20874,75r,-75l20895,r22,l20917,25r22,l20939,r22,l20961,25r22,l20983,r22,l21027,r22,l21071,r,50l21093,50r,-25l21115,25r,-25l21137,r22,l21181,r,25l21203,25r22,l21225,r22,l21247,25r22,l21291,25r,-25l21313,r,25l21335,25r22,l21379,25r,-25l21401,r,25l21423,25r,-25l21445,r,25l21467,25r22,l21511,25r22,l21555,25r,-25l21577,r,25l21599,25r,-25l21621,r,25l21643,25r22,l21687,25r,-25l21708,r22,l21752,r22,l21774,25r22,l21796,r22,l21840,r22,l21884,r22,l21928,r22,l21972,r22,l22016,r22,l22060,r22,l22104,r22,l22148,r22,l22192,r22,l22236,r22,l22280,r22,l22324,r22,l22368,r22,l22412,r22,l22456,r22,l22500,e" filled="f" strokeweight="0">
                        <v:path arrowok="t" o:connecttype="custom" o:connectlocs="4842881,207010098;9699505,1380126;14845911,5851438;19702535,34156710;24848941,51062550;29705565,62089226;34851970,86599269;39708595,97280913;44855000,46577257;49711742,38641885;54871890,38641885;59714771,39331948;64874920,34156710;69717801,29312642;74877950,25186243;79720831,21722301;84880980,23447341;89723861,23447341;94884127,18617135;99740751,14490736;104887156,17595902;109743781,13786928;114890186,11716739;119746810,11385570;124893216,29671418;129749840,10681762;134896246,19665974;139752870,8970467;144899275,6196470;149755900,7590341;154916166,4830206;159759047,3436335;164919195,4830206;169762077,5520269;174922225,4830206;179765106,3436335;184925255,3436335;189768136,3091304;194928285,2760135;199771166,3436335;204931432,1035095;209788056,3091304;214934462,3091304;219791086,345032;224937491,2070072;229794116,690063;234940521,1035095;239797145,1711295;244943551,1380126;249800175,1035095;254960441,690063;259803322,690063;264963471,0;269806352,345032;274966500,345032;279809382,690063;284969530,690063;289812411,0;294972560,345032;299815441,0;304975590,0;309832331,0" o:connectangles="0,0,0,0,0,0,0,0,0,0,0,0,0,0,0,0,0,0,0,0,0,0,0,0,0,0,0,0,0,0,0,0,0,0,0,0,0,0,0,0,0,0,0,0,0,0,0,0,0,0,0,0,0,0,0,0,0,0,0,0,0,0"/>
                      </v:shape>
                      <v:shape id="Freeform 208" o:spid="_x0000_s1230" style="position:absolute;left:3314;top:882;width:26080;height:18193;flip:y;visibility:visible;mso-wrap-style:square;v-text-anchor:top" coordsize="22500,15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2KCwQAAAN0AAAAPAAAAZHJzL2Rvd25yZXYueG1sRE/NasJA&#10;EL4XfIdlCr3VTWyQNroGKwrBm2kfYMiO2dDsbMhuTfL2bqHgbT6+39kWk+3EjQbfOlaQLhMQxLXT&#10;LTcKvr9Or+8gfEDW2DkmBTN5KHaLpy3m2o18oVsVGhFD2OeowITQ51L62pBFv3Q9ceSubrAYIhwa&#10;qQccY7jt5CpJ1tJiy7HBYE8HQ/VP9WsVHN8uq9lZac5l8vmB1YRO92ulXp6n/QZEoCk8xP/uUsf5&#10;WZrB3zfxBLm7AwAA//8DAFBLAQItABQABgAIAAAAIQDb4fbL7gAAAIUBAAATAAAAAAAAAAAAAAAA&#10;AAAAAABbQ29udGVudF9UeXBlc10ueG1sUEsBAi0AFAAGAAgAAAAhAFr0LFu/AAAAFQEAAAsAAAAA&#10;AAAAAAAAAAAAHwEAAF9yZWxzLy5yZWxzUEsBAi0AFAAGAAgAAAAhAAg7YoLBAAAA3QAAAA8AAAAA&#10;AAAAAAAAAAAABwIAAGRycy9kb3ducmV2LnhtbFBLBQYAAAAAAwADALcAAAD1AgAAAAA=&#10;" path="m,l,15000r22500,l22500,,,,22500,e" filled="f" strokeweight="0">
                        <v:path arrowok="t" o:connecttype="custom" o:connectlocs="0,0;0,220661684;302291773,220661684;302291773,0;0,0;302291773,0" o:connectangles="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2A5FD8" w:rsidRPr="002A5FD8" w14:paraId="442C6426" w14:textId="77777777" w:rsidTr="008A7163">
        <w:tc>
          <w:tcPr>
            <w:tcW w:w="5023" w:type="dxa"/>
            <w:vAlign w:val="center"/>
          </w:tcPr>
          <w:p w14:paraId="2E30F42C" w14:textId="77777777" w:rsidR="002A5FD8" w:rsidRPr="002A5FD8" w:rsidRDefault="002A5FD8" w:rsidP="002A5FD8">
            <w:pPr>
              <w:spacing w:before="200"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582" w:type="dxa"/>
            <w:vAlign w:val="center"/>
          </w:tcPr>
          <w:p w14:paraId="2713F861" w14:textId="77777777" w:rsidR="002A5FD8" w:rsidRPr="002A5FD8" w:rsidRDefault="002A5FD8" w:rsidP="002A5FD8">
            <w:pPr>
              <w:spacing w:before="200"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760AE782" w14:textId="77777777" w:rsidR="002A5FD8" w:rsidRPr="002A5FD8" w:rsidRDefault="00EF29A3" w:rsidP="00EF29A3">
      <w:pPr>
        <w:spacing w:before="200" w:after="0" w:line="240" w:lineRule="auto"/>
        <w:ind w:left="90" w:hanging="54"/>
        <w:jc w:val="both"/>
        <w:rPr>
          <w:rFonts w:asciiTheme="majorBidi" w:eastAsia="SimSun" w:hAnsiTheme="majorBidi" w:cstheme="majorBidi"/>
          <w:color w:val="000000" w:themeColor="text1"/>
          <w:sz w:val="24"/>
          <w:szCs w:val="24"/>
          <w:lang w:eastAsia="zh-CN"/>
        </w:rPr>
      </w:pP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                                                            </w:t>
      </w:r>
      <w:r w:rsidR="002A5FD8" w:rsidRPr="002A5FD8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2A5FD8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S4</w:t>
      </w:r>
      <w:r w:rsidR="002A5FD8" w:rsidRPr="002A5FD8">
        <w:rPr>
          <w:rFonts w:asciiTheme="majorBidi" w:eastAsia="SimSun" w:hAnsiTheme="majorBidi" w:cstheme="majorBidi"/>
          <w:color w:val="000000" w:themeColor="text1"/>
          <w:sz w:val="24"/>
          <w:szCs w:val="24"/>
          <w:lang w:eastAsia="zh-CN"/>
        </w:rPr>
        <w:t xml:space="preserve"> </w:t>
      </w:r>
    </w:p>
    <w:p w14:paraId="1B606109" w14:textId="77777777" w:rsidR="002A5FD8" w:rsidRDefault="002A5FD8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776505" w14:textId="77777777" w:rsidR="002A5FD8" w:rsidRDefault="002A5FD8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A5F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838F1" w14:textId="77777777" w:rsidR="006775E0" w:rsidRDefault="006775E0" w:rsidP="001A6BB2">
      <w:pPr>
        <w:spacing w:after="0" w:line="240" w:lineRule="auto"/>
      </w:pPr>
      <w:r>
        <w:separator/>
      </w:r>
    </w:p>
  </w:endnote>
  <w:endnote w:type="continuationSeparator" w:id="0">
    <w:p w14:paraId="0A985AAB" w14:textId="77777777" w:rsidR="006775E0" w:rsidRDefault="006775E0" w:rsidP="001A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9F56A" w14:textId="77777777" w:rsidR="001A6BB2" w:rsidRDefault="001A6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34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7189" w14:textId="77777777" w:rsidR="001A6BB2" w:rsidRDefault="001A6B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62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0328551" w14:textId="77777777" w:rsidR="001A6BB2" w:rsidRDefault="001A6B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009" w14:textId="77777777" w:rsidR="001A6BB2" w:rsidRDefault="001A6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40709" w14:textId="77777777" w:rsidR="006775E0" w:rsidRDefault="006775E0" w:rsidP="001A6BB2">
      <w:pPr>
        <w:spacing w:after="0" w:line="240" w:lineRule="auto"/>
      </w:pPr>
      <w:r>
        <w:separator/>
      </w:r>
    </w:p>
  </w:footnote>
  <w:footnote w:type="continuationSeparator" w:id="0">
    <w:p w14:paraId="1FCABA42" w14:textId="77777777" w:rsidR="006775E0" w:rsidRDefault="006775E0" w:rsidP="001A6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AC73C" w14:textId="77777777" w:rsidR="001A6BB2" w:rsidRDefault="001A6B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A59" w14:textId="77777777" w:rsidR="001A6BB2" w:rsidRDefault="001A6B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E63B" w14:textId="77777777" w:rsidR="001A6BB2" w:rsidRDefault="001A6B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5B3"/>
    <w:rsid w:val="00082457"/>
    <w:rsid w:val="001060B9"/>
    <w:rsid w:val="00110CD6"/>
    <w:rsid w:val="001A4CD1"/>
    <w:rsid w:val="001A6BB2"/>
    <w:rsid w:val="002A5FD8"/>
    <w:rsid w:val="00392A36"/>
    <w:rsid w:val="0041494D"/>
    <w:rsid w:val="0041639C"/>
    <w:rsid w:val="004740FC"/>
    <w:rsid w:val="0048322C"/>
    <w:rsid w:val="004C231B"/>
    <w:rsid w:val="0056638D"/>
    <w:rsid w:val="00581333"/>
    <w:rsid w:val="005D78BE"/>
    <w:rsid w:val="00657D1E"/>
    <w:rsid w:val="006775E0"/>
    <w:rsid w:val="00694A7B"/>
    <w:rsid w:val="0072213D"/>
    <w:rsid w:val="00725BFD"/>
    <w:rsid w:val="007A7624"/>
    <w:rsid w:val="008041E9"/>
    <w:rsid w:val="00843DE6"/>
    <w:rsid w:val="009405D6"/>
    <w:rsid w:val="009B357B"/>
    <w:rsid w:val="009C58D4"/>
    <w:rsid w:val="00A56353"/>
    <w:rsid w:val="00AC441E"/>
    <w:rsid w:val="00AF2AB4"/>
    <w:rsid w:val="00B52E58"/>
    <w:rsid w:val="00B74904"/>
    <w:rsid w:val="00B74B65"/>
    <w:rsid w:val="00BF7C68"/>
    <w:rsid w:val="00E56222"/>
    <w:rsid w:val="00EF29A3"/>
    <w:rsid w:val="00EF35B3"/>
    <w:rsid w:val="00F658F2"/>
    <w:rsid w:val="00F8021E"/>
    <w:rsid w:val="00F82F1C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7F9F"/>
  <w15:docId w15:val="{19816C73-5288-4892-AA75-B82097E4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5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6789454065s9">
    <w:name w:val="yiv6789454065s9"/>
    <w:basedOn w:val="DefaultParagraphFont"/>
    <w:rsid w:val="0041639C"/>
  </w:style>
  <w:style w:type="paragraph" w:customStyle="1" w:styleId="yiv6789454065s11">
    <w:name w:val="yiv6789454065s11"/>
    <w:basedOn w:val="Normal"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5FD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5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F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D8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B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4C5E-5904-4230-94B8-591CCB495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kheirallah@yahoo.com</dc:creator>
  <cp:keywords/>
  <dc:description/>
  <cp:lastModifiedBy>Aarthi</cp:lastModifiedBy>
  <cp:revision>19</cp:revision>
  <dcterms:created xsi:type="dcterms:W3CDTF">2021-02-21T14:29:00Z</dcterms:created>
  <dcterms:modified xsi:type="dcterms:W3CDTF">2021-09-17T06:19:00Z</dcterms:modified>
</cp:coreProperties>
</file>